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5DC940" w14:textId="16F56467" w:rsidR="005D484D" w:rsidRDefault="005D484D" w:rsidP="00625B90">
      <w:pPr>
        <w:pStyle w:val="FigureTitle"/>
        <w:numPr>
          <w:ilvl w:val="0"/>
          <w:numId w:val="0"/>
        </w:numPr>
        <w:rPr>
          <w:rFonts w:ascii="Times New Roman" w:hAnsi="Times New Roman"/>
        </w:rPr>
      </w:pPr>
      <w:bookmarkStart w:id="0" w:name="_Ref473985686"/>
      <w:bookmarkStart w:id="1" w:name="_GoBack"/>
      <w:bookmarkEnd w:id="1"/>
      <w:r w:rsidRPr="002B56A4">
        <w:rPr>
          <w:rFonts w:ascii="Times New Roman" w:hAnsi="Times New Roman"/>
        </w:rPr>
        <w:t>SUPPLEMENTAL MATERIALS</w:t>
      </w:r>
    </w:p>
    <w:p w14:paraId="7D1BF1C3" w14:textId="44768728" w:rsidR="005252C9" w:rsidRDefault="005252C9" w:rsidP="005252C9">
      <w:pPr>
        <w:pStyle w:val="FigureTitle"/>
        <w:numPr>
          <w:ilvl w:val="0"/>
          <w:numId w:val="0"/>
        </w:numPr>
        <w:ind w:left="1440"/>
        <w:rPr>
          <w:rFonts w:ascii="Times New Roman" w:hAnsi="Times New Roman"/>
        </w:rPr>
      </w:pPr>
      <w:r w:rsidRPr="002B56A4">
        <w:rPr>
          <w:rFonts w:ascii="Times New Roman" w:hAnsi="Times New Roman"/>
        </w:rPr>
        <w:t>Figure S-</w:t>
      </w:r>
      <w:r w:rsidR="009A277E">
        <w:rPr>
          <w:rFonts w:ascii="Times New Roman" w:hAnsi="Times New Roman"/>
        </w:rPr>
        <w:t>1</w:t>
      </w:r>
      <w:r w:rsidRPr="002B56A4">
        <w:rPr>
          <w:rFonts w:ascii="Times New Roman" w:hAnsi="Times New Roman"/>
        </w:rPr>
        <w:t>.</w:t>
      </w:r>
      <w:r w:rsidRPr="002B56A4">
        <w:rPr>
          <w:rFonts w:ascii="Times New Roman" w:hAnsi="Times New Roman"/>
        </w:rPr>
        <w:tab/>
      </w:r>
      <w:r>
        <w:rPr>
          <w:rFonts w:ascii="Times New Roman" w:hAnsi="Times New Roman"/>
        </w:rPr>
        <w:t>HCP Feasibility and Acceptability Questionnaire Topics</w:t>
      </w:r>
    </w:p>
    <w:p w14:paraId="3416D10F" w14:textId="77777777" w:rsidR="005252C9" w:rsidRDefault="005252C9" w:rsidP="005252C9">
      <w:pPr>
        <w:pStyle w:val="FigureTitle"/>
        <w:numPr>
          <w:ilvl w:val="0"/>
          <w:numId w:val="0"/>
        </w:num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 wp14:anchorId="56557B2C" wp14:editId="28632BEA">
            <wp:extent cx="5486400" cy="32004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9" r:lo="rId10" r:qs="rId11" r:cs="rId12"/>
              </a:graphicData>
            </a:graphic>
          </wp:inline>
        </w:drawing>
      </w:r>
    </w:p>
    <w:p w14:paraId="6A5EF2CE" w14:textId="77777777" w:rsidR="005252C9" w:rsidRPr="009C0F38" w:rsidRDefault="005252C9" w:rsidP="005252C9">
      <w:pPr>
        <w:pStyle w:val="tabfignote"/>
        <w:rPr>
          <w:rFonts w:ascii="Times New Roman" w:hAnsi="Times New Roman"/>
        </w:rPr>
      </w:pPr>
      <w:proofErr w:type="gramStart"/>
      <w:r w:rsidRPr="009C0F38">
        <w:rPr>
          <w:rFonts w:ascii="Times New Roman" w:hAnsi="Times New Roman"/>
          <w:vertAlign w:val="superscript"/>
        </w:rPr>
        <w:t>a</w:t>
      </w:r>
      <w:r w:rsidRPr="009C0F38">
        <w:rPr>
          <w:rFonts w:ascii="Times New Roman" w:hAnsi="Times New Roman"/>
        </w:rPr>
        <w:t xml:space="preserve">  Type</w:t>
      </w:r>
      <w:proofErr w:type="gramEnd"/>
      <w:r w:rsidRPr="009C0F38">
        <w:rPr>
          <w:rFonts w:ascii="Times New Roman" w:hAnsi="Times New Roman"/>
        </w:rPr>
        <w:t xml:space="preserve"> of practice: solo, group, university-based, hospital-based, other.</w:t>
      </w:r>
    </w:p>
    <w:p w14:paraId="5795B82E" w14:textId="77777777" w:rsidR="005252C9" w:rsidRPr="009C0F38" w:rsidRDefault="005252C9" w:rsidP="005252C9">
      <w:pPr>
        <w:pStyle w:val="tabfignote"/>
        <w:rPr>
          <w:rFonts w:ascii="Times New Roman" w:hAnsi="Times New Roman"/>
        </w:rPr>
      </w:pPr>
      <w:r w:rsidRPr="009C0F38">
        <w:rPr>
          <w:rFonts w:ascii="Times New Roman" w:hAnsi="Times New Roman"/>
          <w:vertAlign w:val="superscript"/>
        </w:rPr>
        <w:t>b</w:t>
      </w:r>
      <w:r w:rsidRPr="009C0F38">
        <w:rPr>
          <w:rFonts w:ascii="Times New Roman" w:hAnsi="Times New Roman"/>
        </w:rPr>
        <w:t xml:space="preserve"> Cardiology, surgery, internal medicine, family practice, other.</w:t>
      </w:r>
    </w:p>
    <w:p w14:paraId="5CD583D3" w14:textId="6A0462CC" w:rsidR="005252C9" w:rsidRDefault="009A277E" w:rsidP="009A277E">
      <w:pPr>
        <w:pStyle w:val="FigureTitle"/>
        <w:keepLines/>
        <w:numPr>
          <w:ilvl w:val="0"/>
          <w:numId w:val="0"/>
        </w:numPr>
        <w:rPr>
          <w:rFonts w:ascii="Times New Roman" w:hAnsi="Times New Roman"/>
        </w:rPr>
      </w:pPr>
      <w:bookmarkStart w:id="2" w:name="_Ref474400861"/>
      <w:r>
        <w:rPr>
          <w:rFonts w:ascii="Times New Roman" w:hAnsi="Times New Roman"/>
        </w:rPr>
        <w:lastRenderedPageBreak/>
        <w:t>Figure S-2</w:t>
      </w:r>
      <w:r w:rsidR="005252C9" w:rsidRPr="002B56A4">
        <w:rPr>
          <w:rFonts w:ascii="Times New Roman" w:hAnsi="Times New Roman"/>
        </w:rPr>
        <w:t>.</w:t>
      </w:r>
      <w:r w:rsidR="005252C9" w:rsidRPr="002B56A4">
        <w:rPr>
          <w:rFonts w:ascii="Times New Roman" w:hAnsi="Times New Roman"/>
        </w:rPr>
        <w:tab/>
        <w:t>HFaST Initial 40 Items</w:t>
      </w:r>
      <w:bookmarkEnd w:id="2"/>
    </w:p>
    <w:bookmarkEnd w:id="0"/>
    <w:p w14:paraId="50183B00" w14:textId="77777777" w:rsidR="009A277E" w:rsidRPr="002B56A4" w:rsidRDefault="009A277E" w:rsidP="009A277E">
      <w:pPr>
        <w:pStyle w:val="FigureTitle"/>
        <w:keepLines/>
        <w:numPr>
          <w:ilvl w:val="0"/>
          <w:numId w:val="0"/>
        </w:numPr>
        <w:rPr>
          <w:rFonts w:ascii="Times New Roman" w:hAnsi="Times New Roman"/>
        </w:rPr>
      </w:pPr>
      <w:r w:rsidRPr="002B56A4">
        <w:rPr>
          <w:rFonts w:ascii="Times New Roman" w:hAnsi="Times New Roman"/>
          <w:noProof/>
        </w:rPr>
        <w:drawing>
          <wp:inline distT="0" distB="0" distL="0" distR="0" wp14:anchorId="4C9C405F" wp14:editId="215E6065">
            <wp:extent cx="5943600" cy="645922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459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440292" w14:textId="77777777" w:rsidR="007E106E" w:rsidRDefault="007E106E">
      <w:pPr>
        <w:spacing w:line="240" w:lineRule="auto"/>
        <w:rPr>
          <w:b/>
          <w:sz w:val="22"/>
        </w:rPr>
      </w:pPr>
      <w:r>
        <w:br w:type="page"/>
      </w:r>
    </w:p>
    <w:p w14:paraId="2426BAA8" w14:textId="77777777" w:rsidR="007E106E" w:rsidRDefault="007E106E" w:rsidP="007E106E">
      <w:pPr>
        <w:pStyle w:val="FigureTitle"/>
        <w:keepLines/>
        <w:numPr>
          <w:ilvl w:val="0"/>
          <w:numId w:val="0"/>
        </w:numPr>
        <w:rPr>
          <w:rFonts w:ascii="Times New Roman" w:hAnsi="Times New Roman"/>
        </w:rPr>
        <w:sectPr w:rsidR="007E106E" w:rsidSect="009A277E">
          <w:footerReference w:type="default" r:id="rId15"/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46B82B53" w14:textId="2D40A204" w:rsidR="00B119B0" w:rsidRPr="002B56A4" w:rsidRDefault="00B119B0" w:rsidP="00B119B0">
      <w:pPr>
        <w:pStyle w:val="SupplementaryTableTitle"/>
        <w:ind w:left="36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Summary Table of Heart Failure Symptom Tracker Item Evolution (40 to 20 items)</w:t>
      </w:r>
    </w:p>
    <w:tbl>
      <w:tblPr>
        <w:tblStyle w:val="TableGrid"/>
        <w:tblW w:w="1314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6570"/>
        <w:gridCol w:w="6570"/>
      </w:tblGrid>
      <w:tr w:rsidR="007E106E" w:rsidRPr="007E106E" w14:paraId="5973A8E4" w14:textId="77777777" w:rsidTr="007E106E">
        <w:trPr>
          <w:tblHeader/>
        </w:trPr>
        <w:tc>
          <w:tcPr>
            <w:tcW w:w="6570" w:type="dxa"/>
            <w:shd w:val="clear" w:color="auto" w:fill="B8CCE4" w:themeFill="accent1" w:themeFillTint="66"/>
            <w:vAlign w:val="bottom"/>
          </w:tcPr>
          <w:p w14:paraId="60FD3B11" w14:textId="77777777" w:rsidR="007E106E" w:rsidRPr="007E106E" w:rsidRDefault="007E106E" w:rsidP="00F73A91">
            <w:pPr>
              <w:pStyle w:val="Tableheadings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40-Item Version</w:t>
            </w:r>
          </w:p>
        </w:tc>
        <w:tc>
          <w:tcPr>
            <w:tcW w:w="6570" w:type="dxa"/>
            <w:shd w:val="clear" w:color="auto" w:fill="C6D9F1" w:themeFill="text2" w:themeFillTint="33"/>
            <w:vAlign w:val="bottom"/>
          </w:tcPr>
          <w:p w14:paraId="6DCFD6E3" w14:textId="77777777" w:rsidR="007E106E" w:rsidRPr="007E106E" w:rsidRDefault="007E106E" w:rsidP="00F73A91">
            <w:pPr>
              <w:pStyle w:val="Tableheadings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20-Item Version</w:t>
            </w:r>
          </w:p>
        </w:tc>
      </w:tr>
      <w:tr w:rsidR="007E106E" w:rsidRPr="007E106E" w14:paraId="7C314513" w14:textId="77777777" w:rsidTr="007E106E">
        <w:trPr>
          <w:tblHeader/>
        </w:trPr>
        <w:tc>
          <w:tcPr>
            <w:tcW w:w="6570" w:type="dxa"/>
            <w:shd w:val="clear" w:color="auto" w:fill="B8CCE4" w:themeFill="accent1" w:themeFillTint="66"/>
            <w:vAlign w:val="center"/>
          </w:tcPr>
          <w:p w14:paraId="4523185B" w14:textId="77777777" w:rsidR="007E106E" w:rsidRPr="007E106E" w:rsidRDefault="007E106E" w:rsidP="00F73A91">
            <w:pPr>
              <w:pStyle w:val="Tableheadings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RC: 5-pt scale, none – very severe</w:t>
            </w:r>
          </w:p>
        </w:tc>
        <w:tc>
          <w:tcPr>
            <w:tcW w:w="6570" w:type="dxa"/>
            <w:shd w:val="clear" w:color="auto" w:fill="C6D9F1" w:themeFill="text2" w:themeFillTint="33"/>
            <w:vAlign w:val="center"/>
          </w:tcPr>
          <w:p w14:paraId="6E6A399E" w14:textId="77777777" w:rsidR="007E106E" w:rsidRPr="007E106E" w:rsidRDefault="007E106E" w:rsidP="00F73A91">
            <w:pPr>
              <w:pStyle w:val="Tableheadings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RC: 11-point NRS with 2 anchors</w:t>
            </w:r>
          </w:p>
        </w:tc>
      </w:tr>
      <w:tr w:rsidR="007E106E" w:rsidRPr="007E106E" w14:paraId="2FF0527B" w14:textId="77777777" w:rsidTr="007E106E">
        <w:tc>
          <w:tcPr>
            <w:tcW w:w="6570" w:type="dxa"/>
            <w:shd w:val="clear" w:color="auto" w:fill="B8CCE4" w:themeFill="accent1" w:themeFillTint="66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0933F2A6" w14:textId="77777777" w:rsidR="007E106E" w:rsidRPr="007E106E" w:rsidRDefault="007E106E" w:rsidP="00F73A91">
            <w:pPr>
              <w:pStyle w:val="Tableheadings"/>
              <w:spacing w:line="240" w:lineRule="auto"/>
              <w:jc w:val="left"/>
              <w:rPr>
                <w:rFonts w:ascii="Times New Roman" w:hAnsi="Times New Roman"/>
                <w:b w:val="0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Instructions:</w:t>
            </w:r>
            <w:r w:rsidRPr="007E106E">
              <w:rPr>
                <w:rFonts w:ascii="Times New Roman" w:hAnsi="Times New Roman"/>
                <w:b w:val="0"/>
                <w:lang w:val="en-GB"/>
              </w:rPr>
              <w:t xml:space="preserve"> Please record the severity of any symptom you have experienced in the past 24 hours or select “none” if you have not experienced the symptom.</w:t>
            </w:r>
          </w:p>
        </w:tc>
        <w:tc>
          <w:tcPr>
            <w:tcW w:w="6570" w:type="dxa"/>
            <w:shd w:val="clear" w:color="auto" w:fill="C6D9F1" w:themeFill="text2" w:themeFillTint="33"/>
            <w:tcMar>
              <w:top w:w="43" w:type="dxa"/>
              <w:left w:w="115" w:type="dxa"/>
              <w:bottom w:w="43" w:type="dxa"/>
              <w:right w:w="115" w:type="dxa"/>
            </w:tcMar>
          </w:tcPr>
          <w:p w14:paraId="28F090D0" w14:textId="77777777" w:rsidR="007E106E" w:rsidRPr="007E106E" w:rsidRDefault="007E106E" w:rsidP="00F73A91">
            <w:pPr>
              <w:pStyle w:val="Tableheadings"/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Instructions:</w:t>
            </w:r>
            <w:r w:rsidRPr="007E106E">
              <w:rPr>
                <w:rFonts w:ascii="Times New Roman" w:hAnsi="Times New Roman"/>
                <w:b w:val="0"/>
                <w:lang w:val="en-GB"/>
              </w:rPr>
              <w:t xml:space="preserve"> Circle the one number that describes how much difficulty you have had with each of the following symptoms during the past 24 hours, with 0 meaning you have not had the symptom and 10 meaning your difficulty with that symptom was the worst that you could imagine.</w:t>
            </w:r>
          </w:p>
        </w:tc>
      </w:tr>
      <w:tr w:rsidR="007E106E" w:rsidRPr="007E106E" w14:paraId="3FDC26B4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199072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Tiredness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56B3840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Tiredness?</w:t>
            </w:r>
          </w:p>
        </w:tc>
      </w:tr>
      <w:tr w:rsidR="007E106E" w:rsidRPr="007E106E" w14:paraId="5208C95B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BC5A965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Fatigue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900780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Fatigue?</w:t>
            </w:r>
          </w:p>
        </w:tc>
      </w:tr>
      <w:tr w:rsidR="007E106E" w:rsidRPr="007E106E" w14:paraId="7DAA59A1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6217FB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Low energy level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3E2DC9F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Low energy level?</w:t>
            </w:r>
          </w:p>
        </w:tc>
      </w:tr>
      <w:tr w:rsidR="007E106E" w:rsidRPr="007E106E" w14:paraId="12876A85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0B3D5F3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Fatigue with exertion? 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4C7A7FD8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Low energy level when performing everyday activities? </w:t>
            </w:r>
          </w:p>
        </w:tc>
      </w:tr>
      <w:tr w:rsidR="007E106E" w:rsidRPr="007E106E" w14:paraId="05C8554F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00E3D1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Generalized weakness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D4B88B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Generalized weakness?</w:t>
            </w:r>
          </w:p>
        </w:tc>
      </w:tr>
      <w:tr w:rsidR="007E106E" w:rsidRPr="007E106E" w14:paraId="6100EC5B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17D6B2C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Shortness of breath or difficulty breathing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73856F0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Increased shortness of breath or difficulty breathing?</w:t>
            </w:r>
          </w:p>
        </w:tc>
      </w:tr>
      <w:tr w:rsidR="007E106E" w:rsidRPr="007E106E" w14:paraId="43A2441C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B783B4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Shortness of breath when doing everyday activities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4E879D16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Increased shortness of breath when doing everyday activities?</w:t>
            </w:r>
          </w:p>
        </w:tc>
      </w:tr>
      <w:tr w:rsidR="007E106E" w:rsidRPr="007E106E" w14:paraId="1B268759" w14:textId="77777777" w:rsidTr="007E106E">
        <w:trPr>
          <w:trHeight w:val="287"/>
        </w:trPr>
        <w:tc>
          <w:tcPr>
            <w:tcW w:w="6570" w:type="dxa"/>
            <w:shd w:val="clear" w:color="auto" w:fill="B8CCE4" w:themeFill="accent1" w:themeFillTint="66"/>
          </w:tcPr>
          <w:p w14:paraId="431BCE5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Shortness of breath when lying flat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1CC70C1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Shortness of breath that requires use of additional pillows or upright position when sleeping? </w:t>
            </w:r>
          </w:p>
        </w:tc>
      </w:tr>
      <w:tr w:rsidR="007E106E" w:rsidRPr="007E106E" w14:paraId="2864D6EA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0232A6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Shortness of breath that wakes you up from sleeping? 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501DF5A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Shortness of breath that wakes you up from sleeping? </w:t>
            </w:r>
          </w:p>
        </w:tc>
      </w:tr>
      <w:tr w:rsidR="007E106E" w:rsidRPr="007E106E" w14:paraId="57DB81B2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F95960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Shortness of breath when bending over/forward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68A9DEF6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0323086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1B0B6CF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Wheezing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05F4D3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48FCD4A5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2056EA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A dry (nonproductive) cough? 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5573728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A dry (nonproductive) cough? </w:t>
            </w:r>
          </w:p>
        </w:tc>
      </w:tr>
      <w:tr w:rsidR="007E106E" w:rsidRPr="007E106E" w14:paraId="353F7954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26769B9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A wet-sounding cough? 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2F3C3EBC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A wet-sounding cough? </w:t>
            </w:r>
          </w:p>
        </w:tc>
      </w:tr>
      <w:tr w:rsidR="007E106E" w:rsidRPr="007E106E" w14:paraId="6EECAD6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5F1E6CD9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lastRenderedPageBreak/>
              <w:t>Coughing up pink, frothy fluid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D4298CD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05BAC0E6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08C4A2A8" w14:textId="77777777" w:rsidR="007E106E" w:rsidRPr="007E106E" w:rsidRDefault="007E106E" w:rsidP="00F73A91">
            <w:pPr>
              <w:pStyle w:val="Tabletext"/>
              <w:keepNext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Swelling of feet, ankles, or legs, or shoes feeling tight?</w:t>
            </w:r>
          </w:p>
        </w:tc>
        <w:tc>
          <w:tcPr>
            <w:tcW w:w="6570" w:type="dxa"/>
            <w:vMerge w:val="restart"/>
            <w:shd w:val="clear" w:color="auto" w:fill="C6D9F1" w:themeFill="text2" w:themeFillTint="33"/>
          </w:tcPr>
          <w:p w14:paraId="7AA0CBE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Swelling of abdomen, feet, ankles, or legs, or shoes or waistband feeling tight?</w:t>
            </w:r>
          </w:p>
        </w:tc>
      </w:tr>
      <w:tr w:rsidR="007E106E" w:rsidRPr="007E106E" w14:paraId="0826E239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6886EDB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Abdominal swelling, fullness, bloating, or pressure, increased abdominal girth, or clothes feeling tight?</w:t>
            </w:r>
          </w:p>
        </w:tc>
        <w:tc>
          <w:tcPr>
            <w:tcW w:w="6570" w:type="dxa"/>
            <w:vMerge/>
            <w:shd w:val="clear" w:color="auto" w:fill="C6D9F1" w:themeFill="text2" w:themeFillTint="33"/>
          </w:tcPr>
          <w:p w14:paraId="1B5ADEED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2CAED40B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56C15A0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Abdominal tenderness or discomfort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52A8B18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1C0BA52E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4A098196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Rapid weight gain? </w:t>
            </w:r>
            <w:r w:rsidRPr="007E106E">
              <w:rPr>
                <w:rFonts w:ascii="Times New Roman" w:hAnsi="Times New Roman"/>
              </w:rPr>
              <w:br/>
              <w:t>(AMOUNT in past 24 hours: _______pounds)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9BD3E4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Rapid weight gain? </w:t>
            </w:r>
            <w:r w:rsidRPr="007E106E">
              <w:rPr>
                <w:rFonts w:ascii="Times New Roman" w:hAnsi="Times New Roman"/>
              </w:rPr>
              <w:br/>
              <w:t>(AMOUNT in past 24 hours: _______pounds)</w:t>
            </w:r>
          </w:p>
        </w:tc>
      </w:tr>
      <w:tr w:rsidR="007E106E" w:rsidRPr="007E106E" w14:paraId="5A7452ED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05CC98B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 xml:space="preserve">Rapid weight loss? </w:t>
            </w:r>
            <w:r w:rsidRPr="007E106E">
              <w:rPr>
                <w:rFonts w:ascii="Times New Roman" w:hAnsi="Times New Roman"/>
              </w:rPr>
              <w:br/>
              <w:t>(AMOUNT in past 24 hours: _______pounds)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150ACD58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69C6501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B9E438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When eating, feeling full sooner than is typical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4190C445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</w:rPr>
              <w:t>When eating, feeling full sooner than is typical?</w:t>
            </w:r>
          </w:p>
        </w:tc>
      </w:tr>
      <w:tr w:rsidR="007E106E" w:rsidRPr="007E106E" w14:paraId="5C3B5BD6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7FACDE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Loss of appetite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BBA116C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</w:rPr>
              <w:t>Loss of appetite?</w:t>
            </w:r>
          </w:p>
        </w:tc>
      </w:tr>
      <w:tr w:rsidR="007E106E" w:rsidRPr="007E106E" w14:paraId="47C17235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6C3F077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>Watery postnasal drip that goes away after taking a diuretic (water pill)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490E618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2542F14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63472B2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Urinating more frequently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3C4E5C9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2274F9AB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142E5A1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Urinating less frequently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51436B3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27B4057C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C9AE30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Dizziness?</w:t>
            </w:r>
          </w:p>
        </w:tc>
        <w:tc>
          <w:tcPr>
            <w:tcW w:w="6570" w:type="dxa"/>
            <w:vMerge w:val="restart"/>
            <w:shd w:val="clear" w:color="auto" w:fill="C6D9F1" w:themeFill="text2" w:themeFillTint="33"/>
          </w:tcPr>
          <w:p w14:paraId="5D05199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Dizziness or </w:t>
            </w:r>
            <w:proofErr w:type="spellStart"/>
            <w:r w:rsidRPr="007E106E">
              <w:rPr>
                <w:rFonts w:ascii="Times New Roman" w:hAnsi="Times New Roman"/>
                <w:lang w:val="en-GB"/>
              </w:rPr>
              <w:t>lightheadedness</w:t>
            </w:r>
            <w:proofErr w:type="spellEnd"/>
            <w:r w:rsidRPr="007E106E">
              <w:rPr>
                <w:rFonts w:ascii="Times New Roman" w:hAnsi="Times New Roman"/>
                <w:lang w:val="en-GB"/>
              </w:rPr>
              <w:t>?</w:t>
            </w:r>
          </w:p>
        </w:tc>
      </w:tr>
      <w:tr w:rsidR="007E106E" w:rsidRPr="007E106E" w14:paraId="6D4498D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40432609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proofErr w:type="spellStart"/>
            <w:r w:rsidRPr="007E106E">
              <w:rPr>
                <w:rFonts w:ascii="Times New Roman" w:hAnsi="Times New Roman"/>
                <w:lang w:val="en-GB"/>
              </w:rPr>
              <w:t>Lightheadedness</w:t>
            </w:r>
            <w:proofErr w:type="spellEnd"/>
            <w:r w:rsidRPr="007E106E">
              <w:rPr>
                <w:rFonts w:ascii="Times New Roman" w:hAnsi="Times New Roman"/>
                <w:lang w:val="en-GB"/>
              </w:rPr>
              <w:t>?</w:t>
            </w:r>
          </w:p>
        </w:tc>
        <w:tc>
          <w:tcPr>
            <w:tcW w:w="6570" w:type="dxa"/>
            <w:vMerge/>
            <w:shd w:val="clear" w:color="auto" w:fill="C6D9F1" w:themeFill="text2" w:themeFillTint="33"/>
          </w:tcPr>
          <w:p w14:paraId="6B1705C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3C058362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BA7BD1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Restlessness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6D0D8DC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6C2A5B65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A8E09F6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lastRenderedPageBreak/>
              <w:t>Confusion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7621078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Feeling confused (things are not making sense)? </w:t>
            </w:r>
          </w:p>
        </w:tc>
      </w:tr>
      <w:tr w:rsidR="007E106E" w:rsidRPr="007E106E" w14:paraId="4703DB72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001290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Fainting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3790BF3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653F5291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A068F09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Heart palpitations (rapid, fluttering, or pounding sensation)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8AA385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Rapid, fluttering, or pounding heartbeat?</w:t>
            </w:r>
          </w:p>
        </w:tc>
      </w:tr>
      <w:tr w:rsidR="007E106E" w:rsidRPr="007E106E" w14:paraId="4B57BEA1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494F6808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Slow or irregular heartbeat or pulse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0656CF3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31B29654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0038FDEF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Nausea, vomiting, or </w:t>
            </w:r>
            <w:proofErr w:type="spellStart"/>
            <w:r w:rsidRPr="007E106E">
              <w:rPr>
                <w:rFonts w:ascii="Times New Roman" w:hAnsi="Times New Roman"/>
                <w:lang w:val="en-GB"/>
              </w:rPr>
              <w:t>diarrhea</w:t>
            </w:r>
            <w:proofErr w:type="spellEnd"/>
            <w:r w:rsidRPr="007E106E">
              <w:rPr>
                <w:rFonts w:ascii="Times New Roman" w:hAnsi="Times New Roman"/>
                <w:lang w:val="en-GB"/>
              </w:rPr>
              <w:t>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5726C5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237E00C6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2B3DE52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Feeling cold in arms, legs, hands, or feet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008C5AA4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>Feeling cold in arms, legs, hands, or feet?</w:t>
            </w:r>
          </w:p>
        </w:tc>
      </w:tr>
      <w:tr w:rsidR="007E106E" w:rsidRPr="007E106E" w14:paraId="362D89E8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33F07270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  <w:lang w:val="en-GB"/>
              </w:rPr>
              <w:t xml:space="preserve">Pale, blotchy, or </w:t>
            </w:r>
            <w:proofErr w:type="spellStart"/>
            <w:r w:rsidRPr="007E106E">
              <w:rPr>
                <w:rFonts w:ascii="Times New Roman" w:hAnsi="Times New Roman"/>
                <w:lang w:val="en-GB"/>
              </w:rPr>
              <w:t>discolored</w:t>
            </w:r>
            <w:proofErr w:type="spellEnd"/>
            <w:r w:rsidRPr="007E106E">
              <w:rPr>
                <w:rFonts w:ascii="Times New Roman" w:hAnsi="Times New Roman"/>
                <w:lang w:val="en-GB"/>
              </w:rPr>
              <w:t xml:space="preserve"> skin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A63151C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</w:p>
        </w:tc>
      </w:tr>
      <w:tr w:rsidR="007E106E" w:rsidRPr="007E106E" w14:paraId="088ABDBB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0C106A5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lang w:val="en-GB"/>
              </w:rPr>
            </w:pPr>
            <w:r w:rsidRPr="007E106E">
              <w:rPr>
                <w:rFonts w:ascii="Times New Roman" w:hAnsi="Times New Roman"/>
              </w:rPr>
              <w:t>Numbness/tingling in extremities?</w:t>
            </w:r>
          </w:p>
        </w:tc>
        <w:tc>
          <w:tcPr>
            <w:tcW w:w="6570" w:type="dxa"/>
            <w:shd w:val="clear" w:color="auto" w:fill="C6D9F1" w:themeFill="text2" w:themeFillTint="33"/>
          </w:tcPr>
          <w:p w14:paraId="6CCCD16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Numbness or tingling in hands or feet?</w:t>
            </w:r>
          </w:p>
        </w:tc>
      </w:tr>
      <w:tr w:rsidR="007E106E" w:rsidRPr="007E106E" w14:paraId="04E6B36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4D9D69E7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Dry mouth?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AF49AE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00CF03F3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217C83E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b/>
              </w:rPr>
            </w:pPr>
            <w:r w:rsidRPr="007E106E">
              <w:rPr>
                <w:rFonts w:ascii="Times New Roman" w:hAnsi="Times New Roman"/>
                <w:b/>
              </w:rPr>
              <w:t>CHANGE VS. USUAL</w:t>
            </w:r>
          </w:p>
          <w:p w14:paraId="40DE0652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  <w:b/>
                <w:lang w:val="en-GB"/>
              </w:rPr>
              <w:t>During the past 24 hours, did you….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20A54EDC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  <w:highlight w:val="lightGray"/>
              </w:rPr>
            </w:pPr>
          </w:p>
        </w:tc>
      </w:tr>
      <w:tr w:rsidR="007E106E" w:rsidRPr="007E106E" w14:paraId="7284A4FC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20D73355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Have swelling that was worse than normal? (Y/N)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7AD9043D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3D54BC66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65BA53B3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Have swelling at a time of day that you normally do not have swelling (e.g., in the middle of the day)? (Y/N)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3829F97B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08DEEC54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76CC714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Take a larger dose of your diuretic than is typical because of symptoms or weight gain? (Y/N)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1C2314BA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  <w:tr w:rsidR="007E106E" w:rsidRPr="007E106E" w14:paraId="1215C880" w14:textId="77777777" w:rsidTr="007E106E">
        <w:tc>
          <w:tcPr>
            <w:tcW w:w="6570" w:type="dxa"/>
            <w:shd w:val="clear" w:color="auto" w:fill="B8CCE4" w:themeFill="accent1" w:themeFillTint="66"/>
          </w:tcPr>
          <w:p w14:paraId="6B1D144D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  <w:r w:rsidRPr="007E106E">
              <w:rPr>
                <w:rFonts w:ascii="Times New Roman" w:hAnsi="Times New Roman"/>
              </w:rPr>
              <w:t>Call your doctor about a symptom related to your heart failure? (Y/N)</w:t>
            </w:r>
          </w:p>
        </w:tc>
        <w:tc>
          <w:tcPr>
            <w:tcW w:w="6570" w:type="dxa"/>
            <w:shd w:val="clear" w:color="auto" w:fill="A6A6A6" w:themeFill="background1" w:themeFillShade="A6"/>
          </w:tcPr>
          <w:p w14:paraId="55A0BA3E" w14:textId="77777777" w:rsidR="007E106E" w:rsidRPr="007E106E" w:rsidRDefault="007E106E" w:rsidP="00F73A91">
            <w:pPr>
              <w:pStyle w:val="Tabletext"/>
              <w:rPr>
                <w:rFonts w:ascii="Times New Roman" w:hAnsi="Times New Roman"/>
              </w:rPr>
            </w:pPr>
          </w:p>
        </w:tc>
      </w:tr>
    </w:tbl>
    <w:p w14:paraId="1AD3E17A" w14:textId="1AD28517" w:rsidR="00281B81" w:rsidRPr="002B56A4" w:rsidRDefault="007E106E" w:rsidP="00D23DC0">
      <w:pPr>
        <w:pStyle w:val="SupplementaryTableTitle"/>
        <w:ind w:left="360"/>
        <w:jc w:val="center"/>
        <w:rPr>
          <w:rFonts w:ascii="Times New Roman" w:hAnsi="Times New Roman"/>
        </w:rPr>
      </w:pPr>
      <w:r w:rsidRPr="007E106E">
        <w:rPr>
          <w:rFonts w:ascii="Times New Roman" w:hAnsi="Times New Roman"/>
          <w:sz w:val="20"/>
        </w:rPr>
        <w:lastRenderedPageBreak/>
        <w:t xml:space="preserve">NRS = numeric rating scale; RC </w:t>
      </w:r>
      <w:r w:rsidR="00B119B0">
        <w:rPr>
          <w:rFonts w:ascii="Times New Roman" w:hAnsi="Times New Roman"/>
          <w:sz w:val="20"/>
        </w:rPr>
        <w:t>= response choice; Y/N = yes/</w:t>
      </w:r>
      <w:proofErr w:type="spellStart"/>
      <w:r w:rsidR="00B119B0">
        <w:rPr>
          <w:rFonts w:ascii="Times New Roman" w:hAnsi="Times New Roman"/>
          <w:sz w:val="20"/>
        </w:rPr>
        <w:t>no</w:t>
      </w:r>
      <w:bookmarkStart w:id="3" w:name="_Ref473986372"/>
      <w:r w:rsidR="00281B81" w:rsidRPr="002B56A4">
        <w:rPr>
          <w:rFonts w:ascii="Times New Roman" w:hAnsi="Times New Roman"/>
        </w:rPr>
        <w:t>HFaST</w:t>
      </w:r>
      <w:proofErr w:type="spellEnd"/>
      <w:r w:rsidR="00281B81" w:rsidRPr="002B56A4">
        <w:rPr>
          <w:rFonts w:ascii="Times New Roman" w:hAnsi="Times New Roman"/>
        </w:rPr>
        <w:t xml:space="preserve"> </w:t>
      </w:r>
      <w:r w:rsidR="00625B90" w:rsidRPr="002B56A4">
        <w:rPr>
          <w:rFonts w:ascii="Times New Roman" w:hAnsi="Times New Roman"/>
        </w:rPr>
        <w:t>Frequency Distri</w:t>
      </w:r>
      <w:r w:rsidR="00281B81" w:rsidRPr="002B56A4">
        <w:rPr>
          <w:rFonts w:ascii="Times New Roman" w:hAnsi="Times New Roman"/>
        </w:rPr>
        <w:t>butions</w:t>
      </w:r>
      <w:bookmarkEnd w:id="3"/>
      <w:r w:rsidR="00903CE9" w:rsidRPr="002B56A4">
        <w:rPr>
          <w:rFonts w:ascii="Times New Roman" w:hAnsi="Times New Roman"/>
        </w:rPr>
        <w:t xml:space="preserve"> by</w:t>
      </w:r>
      <w:r w:rsidR="00625B90" w:rsidRPr="002B56A4">
        <w:rPr>
          <w:rFonts w:ascii="Times New Roman" w:hAnsi="Times New Roman"/>
        </w:rPr>
        <w:t xml:space="preserve"> Study Da</w:t>
      </w:r>
      <w:r w:rsidR="00903CE9" w:rsidRPr="002B56A4">
        <w:rPr>
          <w:rFonts w:ascii="Times New Roman" w:hAnsi="Times New Roman"/>
        </w:rPr>
        <w:t>y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074"/>
        <w:gridCol w:w="427"/>
        <w:gridCol w:w="1492"/>
        <w:gridCol w:w="971"/>
        <w:gridCol w:w="1159"/>
        <w:gridCol w:w="1013"/>
        <w:gridCol w:w="1083"/>
        <w:gridCol w:w="995"/>
        <w:gridCol w:w="1117"/>
        <w:gridCol w:w="872"/>
        <w:gridCol w:w="815"/>
      </w:tblGrid>
      <w:tr w:rsidR="003E5B6C" w:rsidRPr="002B56A4" w14:paraId="417E2CCE" w14:textId="77777777" w:rsidTr="003E5B6C">
        <w:trPr>
          <w:cantSplit/>
          <w:tblHeader/>
        </w:trPr>
        <w:tc>
          <w:tcPr>
            <w:tcW w:w="1181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0B0A9D7" w14:textId="77777777" w:rsidR="00AA3DCA" w:rsidRPr="002B56A4" w:rsidRDefault="00AA3DCA" w:rsidP="004F7867">
            <w:pPr>
              <w:pStyle w:val="Tableheadings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Score</w:t>
            </w:r>
          </w:p>
        </w:tc>
        <w:tc>
          <w:tcPr>
            <w:tcW w:w="164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47093A4" w14:textId="77777777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</w:t>
            </w:r>
          </w:p>
        </w:tc>
        <w:tc>
          <w:tcPr>
            <w:tcW w:w="573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DDCE235" w14:textId="49363C48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id not experience in the past 24 hours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373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DDEC6C0" w14:textId="40B36AE7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uch better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445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67B6FC5" w14:textId="3E18E41A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Somewhat better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389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87B9F00" w14:textId="5BF39E86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Slightly better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416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98F92F2" w14:textId="2C1555CB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About the same as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382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40546DA" w14:textId="498921CA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Slightly worse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429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97BD344" w14:textId="2CE22271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Somewhat worse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335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E64A8C7" w14:textId="7A501DA4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uch worse than usual</w:t>
            </w:r>
            <w:r w:rsidR="00D23DC0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313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6ABA24D" w14:textId="77777777" w:rsidR="00AA3DCA" w:rsidRPr="002B56A4" w:rsidRDefault="00AA3DCA" w:rsidP="004F7867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ssing (%)</w:t>
            </w:r>
          </w:p>
        </w:tc>
      </w:tr>
      <w:tr w:rsidR="00625B90" w:rsidRPr="002B56A4" w14:paraId="29748B05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2089A398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1 Fatigue or low energy level when performing everyday activities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5B55C001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3B3D2A3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4A47CC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5529AC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D09AE7F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77819EC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5876021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57FB35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F0F28C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39B576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0FD703C0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70603AC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CC7DAE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A261F8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394FDD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5DB4C5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90B9B2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D4B742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0 (40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2B36E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8A42F0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DABD37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3DB519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</w:tr>
      <w:tr w:rsidR="00625B90" w:rsidRPr="002B56A4" w14:paraId="1665BE8E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6B79F10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D5DF92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92B82C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9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54464E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7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BDEF71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6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3BAD22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9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11DDC7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4.4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1A0A6F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8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B3124D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76057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5FB57D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256A6F3E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84C133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989352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FCA4BF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19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ED1920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8DD13E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4525A1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656186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FF2827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5846D7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46864B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3EBBAC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119F8B1C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F3A6168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DB7C25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DA7BC0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6E44CF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F68F74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8E2E8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4027AA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5.4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E27DAD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A034E3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BDC3AD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ACB3AE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5A03ECF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0A866E6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780421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E7489E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7DC48E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8E6814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DFAE1F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CBB20F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1EC56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6.0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2C35EF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C1ED78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63E95C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3FCCEAEA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3A5E60A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E76FD9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5EAD87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D7FA5B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50494A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5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BC78F3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1CE85A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AE9380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9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01608A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855DDE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12EE9D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59D40F2E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35CF3BE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FFF869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8DBC6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24F367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3EA60C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190A14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4889EA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6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83B2F6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9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19762B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7B37C9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BC0ADA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23D319AA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37573440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2 Fatigue or low energy level even while sitting or lying down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77C3B3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3F971A5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389A2A7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231C71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AAFC93F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4C85473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45C931A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E83FF53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8E6D37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A4A6A0C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7E8B8F9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48C574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6FD85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6E9155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6E44F9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FCF564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02D177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CEA02E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6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87D32A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60C17E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8FD51A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9326CF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7BB6614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B101C06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40FE46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0B91AA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9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8415CF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E97CB0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7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7054322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6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914792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8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17994F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0552EA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EEBDC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96B12A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12A881C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EBE18B7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DC6E22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1DE921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0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2973E8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F4636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3AD6EA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F7BFA8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6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245F2E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 (13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084E2D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4FFE25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179A39C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7BA837A5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586B4DC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BD53D6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EA17E5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3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477EAD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778951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7FC778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B8296F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0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BE7480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 (13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2C3A9A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74F8B5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1A03F4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521E607C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F6B9F43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5EC9CF7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F29DBE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3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3E52F0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A4A667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34A39F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6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19EF5A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8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A41D1B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9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A183EF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F34548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59AE3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42CE4C06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26844B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5203DB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0ECD31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4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86C423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7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C34749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36AC65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248A61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3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818A50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 (13.8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4810F1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62C824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148EBBF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191B4A7C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F4752B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E3D8D8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A6B338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2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DA3D66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163D3A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DBC73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5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1A9008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6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B85DF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8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9DD4FD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A4D4A2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22323A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</w:tr>
      <w:tr w:rsidR="003E5B6C" w:rsidRPr="002B56A4" w14:paraId="36C431F3" w14:textId="77777777" w:rsidTr="003E5B6C">
        <w:trPr>
          <w:cantSplit/>
          <w:trHeight w:val="220"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42E396C0" w14:textId="73C971E2" w:rsidR="003E5B6C" w:rsidRPr="002B56A4" w:rsidRDefault="003E5B6C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3 Shortness of breath when performing everyday activities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01B22E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C17125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C27A1A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77205F2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C5AF32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82FCC27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CB7E6F5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6242954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4528408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CA0254F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3E5B6C" w:rsidRPr="002B56A4" w14:paraId="094DE071" w14:textId="77777777" w:rsidTr="003E5B6C">
        <w:trPr>
          <w:cantSplit/>
          <w:trHeight w:val="490"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7052CD9" w14:textId="0FACD08D" w:rsidR="003E5B6C" w:rsidRPr="002B56A4" w:rsidRDefault="003E5B6C" w:rsidP="004F7867">
            <w:pPr>
              <w:pStyle w:val="Tabletextrowheading"/>
              <w:rPr>
                <w:rFonts w:ascii="Times New Roman" w:hAnsi="Times New Roman" w:cs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C965B59" w14:textId="4E18BE9D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F3B28FF" w14:textId="719A4D72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19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BA072F0" w14:textId="5A8C3B91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56632CA" w14:textId="3AA9A8C8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CB71B72" w14:textId="1A16C073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7A49065" w14:textId="24FB0B53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F44646F" w14:textId="46FD41C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DCDC5D2" w14:textId="152D94E1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A2AFEC8" w14:textId="273AFE9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E7CEAF1" w14:textId="2B1220B6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3E5B6C" w:rsidRPr="002B56A4" w14:paraId="5719276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943F9E7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FD704D0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6E056A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5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768721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7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CEDFC7A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5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0FBB488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349819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3.3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5FCB8C5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6.1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B494BA2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5E77F8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D148402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3E5B6C" w:rsidRPr="002B56A4" w14:paraId="52DEF185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B08883B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15F3107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BE89B1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593322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AF8BA3F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30DCAE5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32D7C05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6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2FBBAEF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0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E3F4AF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D2C1EBB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0A3B18A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3E5B6C" w:rsidRPr="002B56A4" w14:paraId="38398695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DE454DB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B9831B8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8B849B8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2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0F0E492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47D8EE0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FDF1F6A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DC4D8A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0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3B98DBD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8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07F4F5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F12D774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0E04EB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3E5B6C" w:rsidRPr="002B56A4" w14:paraId="4E125D6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1ECE321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7D219EB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239174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9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33FB10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D771B07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6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D54D24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7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A14D06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7.2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B8CDA7D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 (18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5A6AEA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687DE5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56991F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</w:tr>
      <w:tr w:rsidR="003E5B6C" w:rsidRPr="002B56A4" w14:paraId="6515BF1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196A8CA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BD61BD4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FF69B09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2A68E6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AB1A8A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C9F36E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30B076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5.3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927C41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3.2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599D5A8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9A6762F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210AEFB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3E5B6C" w:rsidRPr="002B56A4" w14:paraId="07D14FA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E5051B0" w14:textId="77777777" w:rsidR="003E5B6C" w:rsidRPr="002B56A4" w:rsidRDefault="003E5B6C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A5A843C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D8FCD9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1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0CEBA86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5D68803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22CB30F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7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7DE035D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6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B33FA7A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 (18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41CDF2E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2AABEC7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B65B4AD" w14:textId="77777777" w:rsidR="003E5B6C" w:rsidRPr="002B56A4" w:rsidRDefault="003E5B6C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7046DC9E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03E893DB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4 Shortness of breath at rest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C7CED2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FA30501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C03B94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5E892D1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6553F9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F7500F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6B1A77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87172F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355450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946E83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11FE5E0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98A8F6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3AC8C4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D8E77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8 (40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D8C59E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C62917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C728CA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18B564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5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9790F9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458307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647CF9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BF2F06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47141265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6697FD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8594FE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55AA4F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4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1764D3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427C785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C21812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 (13.8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C640C4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537131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CE3845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F57C4A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5213C5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31E30B5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8128927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A247C8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4CB0FD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41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D2B135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48924DA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FB986A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B6EF0E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8.4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A1DD2D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52F8AF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BF2999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4FB25B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17708A4D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E35E57C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4B1B5B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09413A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2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BC2CB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F3B1D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1F99CC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0016AA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7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166082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254691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B512AF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3E947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65BD5B8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376718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1ED514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85414D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3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CAF71B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1AA578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EEBDF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9E03AE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8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A3FBAB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9EB6E7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7FA104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F4FDC2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66778847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C6DD71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CE2316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C8EFDC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3 (45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4AAE4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FAE2D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5DD4D8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5F37AA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8B506E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6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3D6823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74F527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91ADC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647FA27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2B3EB2E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B51FFF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3D50EF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4 (45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FAC76C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655374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E35DB0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321A07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0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C16FE1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4.6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91E2C3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59329D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9B94B0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5B2259AB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0F893435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DA4A1D5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FE1344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D9F8813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C33F32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00500FB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B036BC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D4AC64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8A462F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576404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48DB33F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47E6562A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FD6D088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F0AE25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F9959B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8 (40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9140AD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0EFAA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755A878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D0F81E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3 (34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6F7EFB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0B3DC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F26B91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B9756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5632015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A845F20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3422E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D02E44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1 (54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2FD185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429BAE8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984351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FF6548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5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814B0D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6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CD0984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96F690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21C63E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20B80040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7695D30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028CF5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8A6C20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6 (48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06D56D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DA939F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0228EA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8C689A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5.3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39BE3B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6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E7B128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283CB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5170F6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44AB88D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DEE527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ADDA5E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43325A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1 (52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938461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EE6CD8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768A69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4CAC46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8 (28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1DD279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C45927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410D6A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50826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5785FA8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3ACA90C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1DDF32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AC5BE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0 (52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F32380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49BBA8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54EEAE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F95E24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4159EA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C74014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961B27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4088FE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700CB185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9E98DF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FF85D6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623168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1 (53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B22F22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6B1CC1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DEE7D9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1550CC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6D72E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81E69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1CA6D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DCBD73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6CA79E43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2033946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0B8F2F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24CF07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5 (57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CB1510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97D7C6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E1ABB4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290A68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6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25096C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8B52A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91E2C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58BBB9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5987BA5C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56F6274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6 Sudden attacks of shortness of breath that wake you from sleeping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D20EE8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36CA58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A1669F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48EBADE6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47B3EE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729D2E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A8DBD37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AA0CF2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637116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9A3BC9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617A9B86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70547C5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09F1D1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32B007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7 (58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3BDFFF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B128B8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18005E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77011F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4.3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16D10E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02E8F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535A3F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5E01B0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</w:tr>
      <w:tr w:rsidR="00625B90" w:rsidRPr="002B56A4" w14:paraId="18D664B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7AD4516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D403BE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447D24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3 (67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259FBA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119039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7ACDA8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D496AB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490460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DDC2A7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25573C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347E98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75C63857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3E1AED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3FC83E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95E32F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2 (64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DD681C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93D8AE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907ABE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65B3FF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5B0FE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212225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CBB273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2DD104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371B4CB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06C5A45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7CFEBE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E99A06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4 (68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6AC9FE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77F82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1BCDA6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512C28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BBEC37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05C713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56FF01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259B90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207738B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D5B74F5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8A2985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0BC454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4 (67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1BAD40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76476C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42D364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5887CB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0263FE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766EEB5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8485C8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B135A2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2EAD6C3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8C8233F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50FCDC0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F922F4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4 (66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62D2AE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DD3FE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8CD63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A5C90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C122F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0B9438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E611D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EB41C4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50CC9D5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E1C6792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2BE28B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42D357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5 (68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156A1F6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342A8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F4EBA6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A5230C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6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E25111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F0D62F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F998B3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07FC5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43E9CC6D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54BD81ED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7 Cough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52E4116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A839041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441EE5A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06192E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A4DF8E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C52339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892363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C36E0A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05640F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807F25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4222540D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B5447F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B5A9F4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E9E70D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3 (34.0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F5BCB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F9C220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3D2700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B20EF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5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97E864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5F24E7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BB95B6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0F3C03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7814D498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9FF4E8A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274D97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7C7F2E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7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CBDD8F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6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384D4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CFA3BD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5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66D6A22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8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316FC4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3D9B27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19F9A2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22E9A2B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693590F8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22CC44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A73AC3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2A1B50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7.5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0ABD17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A8EE9D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7ACC3E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9E3571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19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192059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9EC8C8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2D8E7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62C368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40EB560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7075A74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025DE4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7CBE30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2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3D0D8E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E1E3D4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922D17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7C9E2C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70D900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E5B756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5B3928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50877D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27190E7A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F50A80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44B120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F0039B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3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6B2F5E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9153D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44A820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96A0F7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 (17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4E1384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F38DE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3AA6B0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BD936D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3A84E5B0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74D1F4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4B5F98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431965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3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D62591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10058A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5564A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5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A62A0F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4C638C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37DB78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58F5E86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CE223D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200B38D9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76C65FC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4912E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0A7D51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4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1A7BC8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AF7B48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BD6393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45E274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B1659C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6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37FDEB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B8F289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E15A94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6C7972DC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699097A6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8 Swelling of feet, ankles, legs, or abdomen; shoes or waistband feeling tight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B16ABB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FC5B72F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F117917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C5F3A3B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C4998D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E7A2F4C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0756EB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4256947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A4499D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4CFA1A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0EE54EA6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A38510B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D89D4D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BB7C8C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39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49F21E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7E3CAE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8EB8D5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F99BD1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7F6D7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3BE7D9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DE407B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008710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</w:tr>
      <w:tr w:rsidR="00625B90" w:rsidRPr="002B56A4" w14:paraId="6C65E7B3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E06EAD5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A6BAD8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FEC8D6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8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0F86F5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5D46A2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5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0F8EBD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8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87CDEF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8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98187B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9411C5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1EA69F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18F0E3F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5ADEBD1F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C76A9A0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F5632A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8E2B84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7 (38.5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CC3E2F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1E7FF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C40663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D9E8B6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6.0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6578BA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7960C7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268256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0702F9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00D914F3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E0A457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5B180C6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4A1606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2.3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DFD239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34B4A9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A78A07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0B12F4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86F912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3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B2087C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A055B0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A82A3F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4157EE4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305561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EC38EF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F504EF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0 (42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6F248E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7E304E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B3F12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DB43A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7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629574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7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B05DA5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A971BF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219C2E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64C99FF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55C7D51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8408BB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4F3D4FB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0 (42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E27DD9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6D004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2B1CC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A073F2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30F921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7654A8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3E9481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780019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5B377642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609F98E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7B792F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88E6B3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2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AB41A7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4A68EA6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5F545B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D803E3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9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5BDFC1C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321A14E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DA00C4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003C20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</w:tr>
      <w:tr w:rsidR="00625B90" w:rsidRPr="002B56A4" w14:paraId="29D04908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9C0BB95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HFaST 9 Heart palpitations—rapid, fluttering, or pounding heartbeat</w:t>
            </w: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1E93BC3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BA692C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059247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6D9036F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5E658C1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8BD5015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1B6392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6BA787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0AAB252D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2BDE392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08842700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68E8E73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5FBA3C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1C5CBA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5 (56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C22836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318206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F9FA6F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1AD46D1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4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626A5A7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51D167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7F2C20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70A12E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</w:tr>
      <w:tr w:rsidR="00625B90" w:rsidRPr="002B56A4" w14:paraId="21FA52F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0D8E0DF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B37BBD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42E892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6 (60.2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850EA7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33FF21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2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737E0F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4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75BDE71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157B0F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C2C58A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C52F57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159F793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355C8516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B4D2CEA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7AC0D16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22EC97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6 (58.9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7F4B58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1E4ABD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CA1795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49B848A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8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DC8374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44FCE43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4CB50B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6E474A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44DEA361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96A630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166BD3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1D74E7F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9 (60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8F4403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D50EC2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48164E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3088A4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6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9AD542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2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9833DC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1AE4F52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C9E6D9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1DD2484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C2E8732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00563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39C80E2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4 (58.1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4AD2EAE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5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188A240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06956D1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D872D4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5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35E0C46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4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ADC55F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1DA28A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955DB7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</w:tr>
      <w:tr w:rsidR="00625B90" w:rsidRPr="002B56A4" w14:paraId="1903FA8C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72C1EB8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2A3388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ABCA26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2 (54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1AE4F7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372A3A4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A099CC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DD0CEA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1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E95556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61FB389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DB7250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7614DA3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6530094B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8AF97D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1361CC4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9E7B01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4 (56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85A4CF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B46D8C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67F6FD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95E212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2)</w:t>
            </w: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7B2A585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 (10.5)</w:t>
            </w: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28AE70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5CDDC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57E9BE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028099A7" w14:textId="77777777" w:rsidTr="003E5B6C">
        <w:trPr>
          <w:cantSplit/>
        </w:trPr>
        <w:tc>
          <w:tcPr>
            <w:tcW w:w="1181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EE15F4E" w14:textId="77777777" w:rsidR="00625B90" w:rsidRPr="002B56A4" w:rsidRDefault="00625B90" w:rsidP="004F7867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 xml:space="preserve">HFaST 10 </w:t>
            </w:r>
            <w:bookmarkStart w:id="4" w:name="_Hlk500769897"/>
            <w:r w:rsidRPr="002B56A4">
              <w:rPr>
                <w:rFonts w:ascii="Times New Roman" w:hAnsi="Times New Roman" w:cs="Times New Roman"/>
              </w:rPr>
              <w:t xml:space="preserve">Gained more than 2 pounds during the past 24 hours or more than 5 pounds during the </w:t>
            </w:r>
            <w:r w:rsidRPr="002B56A4">
              <w:rPr>
                <w:rFonts w:ascii="Times New Roman" w:hAnsi="Times New Roman" w:cs="Times New Roman"/>
              </w:rPr>
              <w:lastRenderedPageBreak/>
              <w:t>past 72 hours</w:t>
            </w:r>
            <w:bookmarkEnd w:id="4"/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712241B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DFFE184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C7B909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0B67ED6B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2D0BEA8E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D320468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2DFD3D0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FCD97B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D4260C9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6687CAEB" w14:textId="77777777" w:rsidR="00625B90" w:rsidRPr="002B56A4" w:rsidRDefault="00625B90" w:rsidP="004F7867">
            <w:pPr>
              <w:pStyle w:val="Tabletextrowheading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5B90" w:rsidRPr="002B56A4" w14:paraId="0929EA9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A934DF3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2022123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6207AA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4 (85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70F246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4.3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5AF3556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421660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05316A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E9983F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267D55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6470898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C58E3D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</w:tr>
      <w:tr w:rsidR="00625B90" w:rsidRPr="002B56A4" w14:paraId="36F5D8BE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818F513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07EB46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77DC308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8 (93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53EAC1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4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605C004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483D0E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FF111D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2E46579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5B9B510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080B8E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1542990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</w:tr>
      <w:tr w:rsidR="00625B90" w:rsidRPr="002B56A4" w14:paraId="7ACBFF54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088CF23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6B7F2A9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0891912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4 (88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37AB5A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 (11.6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5968BE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1B81C90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5D0AD10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030233E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68D81B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7DB5A1F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3C1488AC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1E39FAD9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F0F3957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0617BA51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575364B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9 (81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54B3ED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6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2B64B5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467634C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3FD2C7A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441141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1FACEE2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48393DA9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56FF610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</w:tr>
      <w:tr w:rsidR="00625B90" w:rsidRPr="002B56A4" w14:paraId="131A4D9D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1591E3D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42E9E7F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2274FED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3 (87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D607D1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6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79AB4A5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3B500955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0882C2F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1B7F5E3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004D686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34ABE34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413B182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44C44B17" w14:textId="77777777" w:rsidTr="003E5B6C">
        <w:trPr>
          <w:cantSplit/>
        </w:trPr>
        <w:tc>
          <w:tcPr>
            <w:tcW w:w="1181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3203169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shd w:val="clear" w:color="auto" w:fill="FFFFFF"/>
            <w:tcMar>
              <w:left w:w="29" w:type="dxa"/>
              <w:right w:w="29" w:type="dxa"/>
            </w:tcMar>
          </w:tcPr>
          <w:p w14:paraId="35147DE2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573" w:type="pct"/>
            <w:shd w:val="clear" w:color="auto" w:fill="FFFFFF"/>
            <w:tcMar>
              <w:left w:w="29" w:type="dxa"/>
              <w:right w:w="29" w:type="dxa"/>
            </w:tcMar>
          </w:tcPr>
          <w:p w14:paraId="6E2E20F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3 (87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AB28F38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6)</w:t>
            </w:r>
          </w:p>
        </w:tc>
        <w:tc>
          <w:tcPr>
            <w:tcW w:w="445" w:type="pct"/>
            <w:shd w:val="clear" w:color="auto" w:fill="FFFFFF"/>
            <w:tcMar>
              <w:left w:w="29" w:type="dxa"/>
              <w:right w:w="29" w:type="dxa"/>
            </w:tcMar>
          </w:tcPr>
          <w:p w14:paraId="2F2D573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shd w:val="clear" w:color="auto" w:fill="FFFFFF"/>
            <w:tcMar>
              <w:left w:w="29" w:type="dxa"/>
              <w:right w:w="29" w:type="dxa"/>
            </w:tcMar>
          </w:tcPr>
          <w:p w14:paraId="7978E81F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shd w:val="clear" w:color="auto" w:fill="FFFFFF"/>
            <w:tcMar>
              <w:left w:w="29" w:type="dxa"/>
              <w:right w:w="29" w:type="dxa"/>
            </w:tcMar>
          </w:tcPr>
          <w:p w14:paraId="2E6DDE1B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shd w:val="clear" w:color="auto" w:fill="FFFFFF"/>
            <w:tcMar>
              <w:left w:w="29" w:type="dxa"/>
              <w:right w:w="29" w:type="dxa"/>
            </w:tcMar>
          </w:tcPr>
          <w:p w14:paraId="47EE7A90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shd w:val="clear" w:color="auto" w:fill="FFFFFF"/>
            <w:tcMar>
              <w:left w:w="29" w:type="dxa"/>
              <w:right w:w="29" w:type="dxa"/>
            </w:tcMar>
          </w:tcPr>
          <w:p w14:paraId="22E0CE77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shd w:val="clear" w:color="auto" w:fill="FFFFFF"/>
            <w:tcMar>
              <w:left w:w="29" w:type="dxa"/>
              <w:right w:w="29" w:type="dxa"/>
            </w:tcMar>
          </w:tcPr>
          <w:p w14:paraId="255D712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shd w:val="clear" w:color="auto" w:fill="FFFFFF"/>
            <w:tcMar>
              <w:left w:w="29" w:type="dxa"/>
              <w:right w:w="29" w:type="dxa"/>
            </w:tcMar>
          </w:tcPr>
          <w:p w14:paraId="0CCA379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  <w:tr w:rsidR="00625B90" w:rsidRPr="002B56A4" w14:paraId="5A6DFF0C" w14:textId="77777777" w:rsidTr="003E5B6C">
        <w:trPr>
          <w:cantSplit/>
        </w:trPr>
        <w:tc>
          <w:tcPr>
            <w:tcW w:w="1181" w:type="pct"/>
            <w:vMerge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818F04" w14:textId="77777777" w:rsidR="00625B90" w:rsidRPr="002B56A4" w:rsidRDefault="00625B90" w:rsidP="004F7867">
            <w:pPr>
              <w:pStyle w:val="Tabletext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58683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573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A3D98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9 (93.7)</w:t>
            </w:r>
          </w:p>
        </w:tc>
        <w:tc>
          <w:tcPr>
            <w:tcW w:w="373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DDFDE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445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62F86A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9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E0BE6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16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F4F1E6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82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0C9DE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429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CFDCD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35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216523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13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31A404" w14:textId="77777777" w:rsidR="00625B90" w:rsidRPr="002B56A4" w:rsidRDefault="00625B90" w:rsidP="004F7867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</w:tr>
    </w:tbl>
    <w:p w14:paraId="48DE6825" w14:textId="77777777" w:rsidR="00AA3DCA" w:rsidRPr="002B56A4" w:rsidRDefault="00AA3DCA" w:rsidP="003E5B6C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HFaST = Heart Failure Symptom Tracker; min = minimum; max = maximum; SD = standard deviation.</w:t>
      </w:r>
    </w:p>
    <w:p w14:paraId="174E25CA" w14:textId="77777777" w:rsidR="00AA3DCA" w:rsidRPr="002B56A4" w:rsidRDefault="00AA3DCA" w:rsidP="003E5B6C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Note: HFaST values are as follows: 0 = Did not experience in the past 24 hours, 1 = Much better than usual, 2 = Somewhat better than usual, 3 = Slightly better than usual, 4 = About the same as usual, 5 = Slightly worse than usual, 6 = Somewhat worse than usual, 7 = Much worse than usual.</w:t>
      </w:r>
    </w:p>
    <w:p w14:paraId="2C0C81C3" w14:textId="141E926F" w:rsidR="00AA3DCA" w:rsidRPr="002B56A4" w:rsidRDefault="00A01338" w:rsidP="003E5B6C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 xml:space="preserve">* </w:t>
      </w:r>
      <w:r w:rsidR="00AA3DCA" w:rsidRPr="002B56A4">
        <w:rPr>
          <w:rFonts w:ascii="Times New Roman" w:hAnsi="Times New Roman"/>
        </w:rPr>
        <w:t>Percent calculated out of non-missing responses.</w:t>
      </w:r>
    </w:p>
    <w:p w14:paraId="1AF759D2" w14:textId="77777777" w:rsidR="008A6025" w:rsidRDefault="008A6025">
      <w:pPr>
        <w:spacing w:line="240" w:lineRule="auto"/>
        <w:rPr>
          <w:b/>
          <w:sz w:val="22"/>
        </w:rPr>
        <w:sectPr w:rsidR="008A6025" w:rsidSect="008A6025">
          <w:footnotePr>
            <w:numRestart w:val="eachPage"/>
          </w:footnotePr>
          <w:pgSz w:w="15840" w:h="12240" w:orient="landscape" w:code="1"/>
          <w:pgMar w:top="1440" w:right="1440" w:bottom="1440" w:left="1440" w:header="1080" w:footer="720" w:gutter="0"/>
          <w:cols w:space="0"/>
          <w:docGrid w:linePitch="326"/>
        </w:sectPr>
      </w:pPr>
    </w:p>
    <w:p w14:paraId="4BCC735A" w14:textId="1998EE36" w:rsidR="00AF504E" w:rsidRPr="002B56A4" w:rsidRDefault="00AF504E">
      <w:pPr>
        <w:spacing w:line="240" w:lineRule="auto"/>
        <w:rPr>
          <w:b/>
          <w:sz w:val="22"/>
        </w:rPr>
      </w:pPr>
    </w:p>
    <w:p w14:paraId="3FC051D6" w14:textId="1B70A73C" w:rsidR="00AF504E" w:rsidRPr="002B56A4" w:rsidRDefault="00AF504E" w:rsidP="00D23DC0">
      <w:pPr>
        <w:pStyle w:val="SupplementaryTableTitle"/>
        <w:ind w:left="360"/>
        <w:jc w:val="center"/>
        <w:rPr>
          <w:rFonts w:ascii="Times New Roman" w:hAnsi="Times New Roman"/>
        </w:rPr>
      </w:pPr>
      <w:bookmarkStart w:id="5" w:name="_Ref479072992"/>
      <w:r w:rsidRPr="002B56A4">
        <w:rPr>
          <w:rFonts w:ascii="Times New Roman" w:hAnsi="Times New Roman"/>
        </w:rPr>
        <w:t>KCCQ Scale-Level Descriptive Statistics</w:t>
      </w:r>
      <w:bookmarkEnd w:id="5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42"/>
        <w:gridCol w:w="674"/>
        <w:gridCol w:w="1518"/>
        <w:gridCol w:w="1160"/>
        <w:gridCol w:w="1428"/>
        <w:gridCol w:w="1296"/>
      </w:tblGrid>
      <w:tr w:rsidR="00AF504E" w:rsidRPr="002B56A4" w14:paraId="1FCD79EC" w14:textId="77777777" w:rsidTr="003E5B6C">
        <w:trPr>
          <w:cantSplit/>
          <w:tblHeader/>
        </w:trPr>
        <w:tc>
          <w:tcPr>
            <w:tcW w:w="1774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62A9A3C" w14:textId="77777777" w:rsidR="00AF504E" w:rsidRPr="002B56A4" w:rsidRDefault="00AF504E" w:rsidP="005E5386">
            <w:pPr>
              <w:pStyle w:val="SupplementaryTableTitle"/>
              <w:numPr>
                <w:ilvl w:val="0"/>
                <w:numId w:val="0"/>
              </w:numPr>
              <w:ind w:left="331" w:hanging="36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-12 Scores</w:t>
            </w:r>
          </w:p>
        </w:tc>
        <w:tc>
          <w:tcPr>
            <w:tcW w:w="358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B6BBCF8" w14:textId="77777777" w:rsidR="00AF504E" w:rsidRPr="002B56A4" w:rsidRDefault="00AF504E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</w:t>
            </w:r>
          </w:p>
        </w:tc>
        <w:tc>
          <w:tcPr>
            <w:tcW w:w="806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F3D79BF" w14:textId="77777777" w:rsidR="00AF504E" w:rsidRPr="002B56A4" w:rsidRDefault="00AF504E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</w:t>
            </w:r>
          </w:p>
        </w:tc>
        <w:tc>
          <w:tcPr>
            <w:tcW w:w="616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4744D69" w14:textId="77777777" w:rsidR="00AF504E" w:rsidRPr="002B56A4" w:rsidRDefault="00AF504E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dian</w:t>
            </w:r>
          </w:p>
        </w:tc>
        <w:tc>
          <w:tcPr>
            <w:tcW w:w="758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CCA7163" w14:textId="77777777" w:rsidR="00AF504E" w:rsidRPr="002B56A4" w:rsidRDefault="00AF504E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n to Max</w:t>
            </w:r>
          </w:p>
        </w:tc>
        <w:tc>
          <w:tcPr>
            <w:tcW w:w="688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D6CBE4E" w14:textId="77777777" w:rsidR="00AF504E" w:rsidRPr="002B56A4" w:rsidRDefault="00AF504E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ssing (%)</w:t>
            </w:r>
          </w:p>
        </w:tc>
      </w:tr>
      <w:tr w:rsidR="00AF504E" w:rsidRPr="002B56A4" w14:paraId="1B9E25CF" w14:textId="77777777" w:rsidTr="003E5B6C">
        <w:trPr>
          <w:cantSplit/>
        </w:trPr>
        <w:tc>
          <w:tcPr>
            <w:tcW w:w="1774" w:type="pct"/>
            <w:shd w:val="clear" w:color="auto" w:fill="FFFFFF"/>
            <w:tcMar>
              <w:left w:w="29" w:type="dxa"/>
              <w:right w:w="29" w:type="dxa"/>
            </w:tcMar>
          </w:tcPr>
          <w:p w14:paraId="28CB266E" w14:textId="77777777" w:rsidR="00AF504E" w:rsidRPr="002B56A4" w:rsidRDefault="00AF504E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 Physical Limitation Score</w:t>
            </w:r>
          </w:p>
        </w:tc>
        <w:tc>
          <w:tcPr>
            <w:tcW w:w="358" w:type="pct"/>
            <w:shd w:val="clear" w:color="auto" w:fill="FFFFFF"/>
            <w:tcMar>
              <w:left w:w="29" w:type="dxa"/>
              <w:right w:w="29" w:type="dxa"/>
            </w:tcMar>
          </w:tcPr>
          <w:p w14:paraId="148E1FAF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9</w:t>
            </w:r>
          </w:p>
        </w:tc>
        <w:tc>
          <w:tcPr>
            <w:tcW w:w="806" w:type="pct"/>
            <w:shd w:val="clear" w:color="auto" w:fill="FFFFFF"/>
            <w:tcMar>
              <w:left w:w="29" w:type="dxa"/>
              <w:right w:w="29" w:type="dxa"/>
            </w:tcMar>
          </w:tcPr>
          <w:p w14:paraId="2B622842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3.2 (25.7)</w:t>
            </w:r>
          </w:p>
        </w:tc>
        <w:tc>
          <w:tcPr>
            <w:tcW w:w="616" w:type="pct"/>
            <w:shd w:val="clear" w:color="auto" w:fill="FFFFFF"/>
            <w:tcMar>
              <w:left w:w="29" w:type="dxa"/>
              <w:right w:w="29" w:type="dxa"/>
            </w:tcMar>
          </w:tcPr>
          <w:p w14:paraId="6FAF41D8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0.0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317DDB74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to 100</w:t>
            </w:r>
          </w:p>
        </w:tc>
        <w:tc>
          <w:tcPr>
            <w:tcW w:w="688" w:type="pct"/>
            <w:shd w:val="clear" w:color="auto" w:fill="FFFFFF"/>
            <w:tcMar>
              <w:left w:w="29" w:type="dxa"/>
              <w:right w:w="29" w:type="dxa"/>
            </w:tcMar>
          </w:tcPr>
          <w:p w14:paraId="4458BED7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2%)</w:t>
            </w:r>
          </w:p>
        </w:tc>
      </w:tr>
      <w:tr w:rsidR="00AF504E" w:rsidRPr="002B56A4" w14:paraId="609FC908" w14:textId="77777777" w:rsidTr="003E5B6C">
        <w:trPr>
          <w:cantSplit/>
        </w:trPr>
        <w:tc>
          <w:tcPr>
            <w:tcW w:w="1774" w:type="pct"/>
            <w:shd w:val="clear" w:color="auto" w:fill="FFFFFF"/>
            <w:tcMar>
              <w:left w:w="29" w:type="dxa"/>
              <w:right w:w="29" w:type="dxa"/>
            </w:tcMar>
          </w:tcPr>
          <w:p w14:paraId="1D1D38AA" w14:textId="77777777" w:rsidR="00AF504E" w:rsidRPr="002B56A4" w:rsidRDefault="00AF504E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 Symptom Frequency Score</w:t>
            </w:r>
          </w:p>
        </w:tc>
        <w:tc>
          <w:tcPr>
            <w:tcW w:w="358" w:type="pct"/>
            <w:shd w:val="clear" w:color="auto" w:fill="FFFFFF"/>
            <w:tcMar>
              <w:left w:w="29" w:type="dxa"/>
              <w:right w:w="29" w:type="dxa"/>
            </w:tcMar>
          </w:tcPr>
          <w:p w14:paraId="051389A9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806" w:type="pct"/>
            <w:shd w:val="clear" w:color="auto" w:fill="FFFFFF"/>
            <w:tcMar>
              <w:left w:w="29" w:type="dxa"/>
              <w:right w:w="29" w:type="dxa"/>
            </w:tcMar>
          </w:tcPr>
          <w:p w14:paraId="5994B8D6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8.8 (26.9)</w:t>
            </w:r>
          </w:p>
        </w:tc>
        <w:tc>
          <w:tcPr>
            <w:tcW w:w="616" w:type="pct"/>
            <w:shd w:val="clear" w:color="auto" w:fill="FFFFFF"/>
            <w:tcMar>
              <w:left w:w="29" w:type="dxa"/>
              <w:right w:w="29" w:type="dxa"/>
            </w:tcMar>
          </w:tcPr>
          <w:p w14:paraId="3983DC88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9.4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12B031BD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to 100</w:t>
            </w:r>
          </w:p>
        </w:tc>
        <w:tc>
          <w:tcPr>
            <w:tcW w:w="688" w:type="pct"/>
            <w:shd w:val="clear" w:color="auto" w:fill="FFFFFF"/>
            <w:tcMar>
              <w:left w:w="29" w:type="dxa"/>
              <w:right w:w="29" w:type="dxa"/>
            </w:tcMar>
          </w:tcPr>
          <w:p w14:paraId="0C70DB75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AF504E" w:rsidRPr="002B56A4" w14:paraId="2E38905E" w14:textId="77777777" w:rsidTr="003E5B6C">
        <w:trPr>
          <w:cantSplit/>
        </w:trPr>
        <w:tc>
          <w:tcPr>
            <w:tcW w:w="1774" w:type="pct"/>
            <w:shd w:val="clear" w:color="auto" w:fill="FFFFFF"/>
            <w:tcMar>
              <w:left w:w="29" w:type="dxa"/>
              <w:right w:w="29" w:type="dxa"/>
            </w:tcMar>
          </w:tcPr>
          <w:p w14:paraId="6CF01437" w14:textId="77777777" w:rsidR="00AF504E" w:rsidRPr="002B56A4" w:rsidRDefault="00AF504E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 Quality of Life Score</w:t>
            </w:r>
          </w:p>
        </w:tc>
        <w:tc>
          <w:tcPr>
            <w:tcW w:w="358" w:type="pct"/>
            <w:shd w:val="clear" w:color="auto" w:fill="FFFFFF"/>
            <w:tcMar>
              <w:left w:w="29" w:type="dxa"/>
              <w:right w:w="29" w:type="dxa"/>
            </w:tcMar>
          </w:tcPr>
          <w:p w14:paraId="514479CA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806" w:type="pct"/>
            <w:shd w:val="clear" w:color="auto" w:fill="FFFFFF"/>
            <w:tcMar>
              <w:left w:w="29" w:type="dxa"/>
              <w:right w:w="29" w:type="dxa"/>
            </w:tcMar>
          </w:tcPr>
          <w:p w14:paraId="4B01254E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6.6 (27.5)</w:t>
            </w:r>
          </w:p>
        </w:tc>
        <w:tc>
          <w:tcPr>
            <w:tcW w:w="616" w:type="pct"/>
            <w:shd w:val="clear" w:color="auto" w:fill="FFFFFF"/>
            <w:tcMar>
              <w:left w:w="29" w:type="dxa"/>
              <w:right w:w="29" w:type="dxa"/>
            </w:tcMar>
          </w:tcPr>
          <w:p w14:paraId="060102E5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0.0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6FD8D1B2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to 100</w:t>
            </w:r>
          </w:p>
        </w:tc>
        <w:tc>
          <w:tcPr>
            <w:tcW w:w="688" w:type="pct"/>
            <w:shd w:val="clear" w:color="auto" w:fill="FFFFFF"/>
            <w:tcMar>
              <w:left w:w="29" w:type="dxa"/>
              <w:right w:w="29" w:type="dxa"/>
            </w:tcMar>
          </w:tcPr>
          <w:p w14:paraId="6BF196F1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AF504E" w:rsidRPr="002B56A4" w14:paraId="5337E748" w14:textId="77777777" w:rsidTr="003E5B6C">
        <w:trPr>
          <w:cantSplit/>
        </w:trPr>
        <w:tc>
          <w:tcPr>
            <w:tcW w:w="1774" w:type="pct"/>
            <w:shd w:val="clear" w:color="auto" w:fill="FFFFFF"/>
            <w:tcMar>
              <w:left w:w="29" w:type="dxa"/>
              <w:right w:w="29" w:type="dxa"/>
            </w:tcMar>
          </w:tcPr>
          <w:p w14:paraId="4B072084" w14:textId="77777777" w:rsidR="00AF504E" w:rsidRPr="002B56A4" w:rsidRDefault="00AF504E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 Social Limitation score</w:t>
            </w:r>
          </w:p>
        </w:tc>
        <w:tc>
          <w:tcPr>
            <w:tcW w:w="358" w:type="pct"/>
            <w:shd w:val="clear" w:color="auto" w:fill="FFFFFF"/>
            <w:tcMar>
              <w:left w:w="29" w:type="dxa"/>
              <w:right w:w="29" w:type="dxa"/>
            </w:tcMar>
          </w:tcPr>
          <w:p w14:paraId="6B7754E6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0</w:t>
            </w:r>
          </w:p>
        </w:tc>
        <w:tc>
          <w:tcPr>
            <w:tcW w:w="806" w:type="pct"/>
            <w:shd w:val="clear" w:color="auto" w:fill="FFFFFF"/>
            <w:tcMar>
              <w:left w:w="29" w:type="dxa"/>
              <w:right w:w="29" w:type="dxa"/>
            </w:tcMar>
          </w:tcPr>
          <w:p w14:paraId="5C00D970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2.6 (28.3)</w:t>
            </w:r>
          </w:p>
        </w:tc>
        <w:tc>
          <w:tcPr>
            <w:tcW w:w="616" w:type="pct"/>
            <w:shd w:val="clear" w:color="auto" w:fill="FFFFFF"/>
            <w:tcMar>
              <w:left w:w="29" w:type="dxa"/>
              <w:right w:w="29" w:type="dxa"/>
            </w:tcMar>
          </w:tcPr>
          <w:p w14:paraId="27A28E75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0.0</w:t>
            </w:r>
          </w:p>
        </w:tc>
        <w:tc>
          <w:tcPr>
            <w:tcW w:w="758" w:type="pct"/>
            <w:shd w:val="clear" w:color="auto" w:fill="FFFFFF"/>
            <w:tcMar>
              <w:left w:w="29" w:type="dxa"/>
              <w:right w:w="29" w:type="dxa"/>
            </w:tcMar>
          </w:tcPr>
          <w:p w14:paraId="223FE025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to 100</w:t>
            </w:r>
          </w:p>
        </w:tc>
        <w:tc>
          <w:tcPr>
            <w:tcW w:w="688" w:type="pct"/>
            <w:shd w:val="clear" w:color="auto" w:fill="FFFFFF"/>
            <w:tcMar>
              <w:left w:w="29" w:type="dxa"/>
              <w:right w:w="29" w:type="dxa"/>
            </w:tcMar>
          </w:tcPr>
          <w:p w14:paraId="0786A36B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 (8.2%)</w:t>
            </w:r>
          </w:p>
        </w:tc>
      </w:tr>
      <w:tr w:rsidR="00AF504E" w:rsidRPr="002B56A4" w14:paraId="2D902A5E" w14:textId="77777777" w:rsidTr="003E5B6C">
        <w:trPr>
          <w:cantSplit/>
        </w:trPr>
        <w:tc>
          <w:tcPr>
            <w:tcW w:w="1774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B0A3D4" w14:textId="77777777" w:rsidR="00AF504E" w:rsidRPr="002B56A4" w:rsidRDefault="00AF504E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KCCQ Summary score</w:t>
            </w:r>
          </w:p>
        </w:tc>
        <w:tc>
          <w:tcPr>
            <w:tcW w:w="358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89BA5A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806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BF13B1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3.1 (24.3)</w:t>
            </w:r>
          </w:p>
        </w:tc>
        <w:tc>
          <w:tcPr>
            <w:tcW w:w="616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635706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3.1</w:t>
            </w:r>
          </w:p>
        </w:tc>
        <w:tc>
          <w:tcPr>
            <w:tcW w:w="758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E6654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to 100</w:t>
            </w:r>
          </w:p>
        </w:tc>
        <w:tc>
          <w:tcPr>
            <w:tcW w:w="688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78ACF6" w14:textId="77777777" w:rsidR="00AF504E" w:rsidRPr="002B56A4" w:rsidRDefault="00AF504E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</w:tbl>
    <w:p w14:paraId="0EB61931" w14:textId="77777777" w:rsidR="00AF504E" w:rsidRPr="002B56A4" w:rsidRDefault="00AF504E" w:rsidP="00AF504E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KCCQ-12 = Kansas City Cardiomyopathy Questionnaire; min = minimum; max = maximum SD = standard deviation.</w:t>
      </w:r>
    </w:p>
    <w:p w14:paraId="7F63B3D9" w14:textId="77777777" w:rsidR="00AF504E" w:rsidRPr="00341448" w:rsidRDefault="00AF504E" w:rsidP="00341448"/>
    <w:p w14:paraId="2E4FA02B" w14:textId="77777777" w:rsidR="00AF504E" w:rsidRPr="002B56A4" w:rsidRDefault="00AF504E" w:rsidP="00AA3DCA">
      <w:pPr>
        <w:pStyle w:val="tabfignote"/>
        <w:ind w:left="-720"/>
        <w:rPr>
          <w:rFonts w:ascii="Times New Roman" w:hAnsi="Times New Roman"/>
        </w:rPr>
      </w:pPr>
    </w:p>
    <w:p w14:paraId="0F03A3FC" w14:textId="77777777" w:rsidR="008A6025" w:rsidRDefault="008A6025">
      <w:pPr>
        <w:spacing w:line="240" w:lineRule="auto"/>
        <w:sectPr w:rsidR="008A6025" w:rsidSect="008A6025">
          <w:footnotePr>
            <w:numRestart w:val="eachPage"/>
          </w:footnotePr>
          <w:pgSz w:w="12240" w:h="15840" w:code="1"/>
          <w:pgMar w:top="1440" w:right="1440" w:bottom="1440" w:left="1440" w:header="1080" w:footer="720" w:gutter="0"/>
          <w:cols w:space="0"/>
          <w:docGrid w:linePitch="326"/>
        </w:sectPr>
      </w:pPr>
    </w:p>
    <w:p w14:paraId="41CDBE6F" w14:textId="3CB1E0A3" w:rsidR="00903CE9" w:rsidRPr="002B56A4" w:rsidRDefault="00903CE9">
      <w:pPr>
        <w:spacing w:line="240" w:lineRule="auto"/>
      </w:pPr>
    </w:p>
    <w:p w14:paraId="04591D94" w14:textId="39580843" w:rsidR="00903CE9" w:rsidRPr="002B56A4" w:rsidRDefault="00903CE9" w:rsidP="00D23DC0">
      <w:pPr>
        <w:pStyle w:val="SupplementaryTableTitle"/>
        <w:ind w:left="360"/>
        <w:jc w:val="center"/>
        <w:rPr>
          <w:rFonts w:ascii="Times New Roman" w:hAnsi="Times New Roman"/>
        </w:rPr>
      </w:pPr>
      <w:bookmarkStart w:id="6" w:name="_Ref479064127"/>
      <w:r w:rsidRPr="002B56A4">
        <w:rPr>
          <w:rFonts w:ascii="Times New Roman" w:hAnsi="Times New Roman"/>
        </w:rPr>
        <w:t>PGISS Item Descriptive Statistics by Study Day (n = 98)</w:t>
      </w:r>
      <w:bookmarkEnd w:id="6"/>
    </w:p>
    <w:tbl>
      <w:tblPr>
        <w:tblW w:w="13398" w:type="dxa"/>
        <w:tblInd w:w="29" w:type="dxa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20"/>
        <w:gridCol w:w="658"/>
        <w:gridCol w:w="1080"/>
        <w:gridCol w:w="1080"/>
        <w:gridCol w:w="1034"/>
        <w:gridCol w:w="971"/>
        <w:gridCol w:w="1350"/>
        <w:gridCol w:w="1440"/>
        <w:gridCol w:w="3265"/>
      </w:tblGrid>
      <w:tr w:rsidR="00903CE9" w:rsidRPr="002B56A4" w14:paraId="0D3D1385" w14:textId="77777777" w:rsidTr="00FB1EB6">
        <w:trPr>
          <w:cantSplit/>
          <w:trHeight w:val="492"/>
          <w:tblHeader/>
        </w:trPr>
        <w:tc>
          <w:tcPr>
            <w:tcW w:w="252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9694288" w14:textId="77777777" w:rsidR="00903CE9" w:rsidRPr="002B56A4" w:rsidRDefault="00903CE9" w:rsidP="00A6267E">
            <w:pPr>
              <w:pStyle w:val="Tableheadings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PGISS Score</w:t>
            </w:r>
          </w:p>
        </w:tc>
        <w:tc>
          <w:tcPr>
            <w:tcW w:w="658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62A4D13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FDBB170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one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7A32DFDD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ld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CC31ABF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oderate</w:t>
            </w:r>
          </w:p>
        </w:tc>
        <w:tc>
          <w:tcPr>
            <w:tcW w:w="971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3E5D5CC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Severe</w:t>
            </w:r>
          </w:p>
        </w:tc>
        <w:tc>
          <w:tcPr>
            <w:tcW w:w="135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347C6BB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Very Severe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39FC2AF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ssing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62FC89BD" w14:textId="77777777" w:rsidR="00903CE9" w:rsidRPr="002B56A4" w:rsidRDefault="00903CE9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, median; min-max, n</w:t>
            </w:r>
          </w:p>
        </w:tc>
      </w:tr>
      <w:tr w:rsidR="00FB1EB6" w:rsidRPr="002B56A4" w14:paraId="53131E34" w14:textId="77777777" w:rsidTr="00A6267E">
        <w:trPr>
          <w:cantSplit/>
        </w:trPr>
        <w:tc>
          <w:tcPr>
            <w:tcW w:w="2520" w:type="dxa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B229274" w14:textId="77777777" w:rsidR="00FB1EB6" w:rsidRPr="002B56A4" w:rsidRDefault="00FB1EB6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1 Fatigue</w:t>
            </w: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785974BB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AE02F3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580C9A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8C579C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2ADE1DF7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6304F92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669486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00BE313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</w:p>
        </w:tc>
      </w:tr>
      <w:tr w:rsidR="00FB1EB6" w:rsidRPr="002B56A4" w14:paraId="260B38D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F7A839D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3A17E5E4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1DB3D1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0.4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2C345FE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4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860E24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39.8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67D6E403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9F635D6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57C180D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4B3853C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30 (0.9), 1.0; 0-3, 98</w:t>
            </w:r>
          </w:p>
        </w:tc>
      </w:tr>
      <w:tr w:rsidR="00FB1EB6" w:rsidRPr="002B56A4" w14:paraId="66D554A6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78FAB0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7DA1041B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527747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3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5AC18C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8 (29.8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63E72F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3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04CC3E54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A7FC787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3164390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82AA3AA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33 (0.9), 1.0; 0-3, 94</w:t>
            </w:r>
          </w:p>
        </w:tc>
      </w:tr>
      <w:tr w:rsidR="00FB1EB6" w:rsidRPr="002B56A4" w14:paraId="0187FDBF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11D555D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7D609F02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EC101D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8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D70878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0 (42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10BE13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1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6FCCDEE3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5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18FA2E0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E684152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09EA761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34 (0.9), 1.0; 0-3, 95</w:t>
            </w:r>
          </w:p>
        </w:tc>
      </w:tr>
      <w:tr w:rsidR="00FB1EB6" w:rsidRPr="002B56A4" w14:paraId="40675B17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91E4321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79023269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454E14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7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7523EE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5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942DD1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5.1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5275F71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2854778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E13A322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2660F58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24 (0.9), 1.0; 0-3, 97</w:t>
            </w:r>
          </w:p>
        </w:tc>
      </w:tr>
      <w:tr w:rsidR="00FB1EB6" w:rsidRPr="002B56A4" w14:paraId="0AC057C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81E5D11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FE53B9B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82C686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1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AADE8A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7.9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CC2E8B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7 (38.9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7C67A2F4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EE353FE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219F9BC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98E7F8F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19 (0.8), 1.0; 0-3, 95</w:t>
            </w:r>
          </w:p>
        </w:tc>
      </w:tr>
      <w:tr w:rsidR="00FB1EB6" w:rsidRPr="002B56A4" w14:paraId="53EA8621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FF379E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0A987740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6238E0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2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D0D13E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6.8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9C0C7C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8 (29.5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63BCEEBD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5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21FB382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5365CD0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193888E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24 (0.9), 1.0; 0-3, 95</w:t>
            </w:r>
          </w:p>
        </w:tc>
      </w:tr>
      <w:tr w:rsidR="00FB1EB6" w:rsidRPr="002B56A4" w14:paraId="3FBAD237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72871F5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5A8B945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4D849D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4.2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894577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8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DEBBB0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4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0772FD3F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16A1D8C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EFC5E86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2C30C46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21 (0.9), 1.0; 0-4, 95</w:t>
            </w:r>
          </w:p>
        </w:tc>
      </w:tr>
      <w:tr w:rsidR="00FB1EB6" w:rsidRPr="002B56A4" w14:paraId="0BBF84E6" w14:textId="77777777" w:rsidTr="00A6267E">
        <w:trPr>
          <w:cantSplit/>
        </w:trPr>
        <w:tc>
          <w:tcPr>
            <w:tcW w:w="2520" w:type="dxa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D1F5A53" w14:textId="77777777" w:rsidR="00FB1EB6" w:rsidRPr="002B56A4" w:rsidRDefault="00FB1EB6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2 Shortness of breath</w:t>
            </w: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36D913E5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0DD07D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A82A02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0475C0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CA23A41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6A1B4EC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4A6736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0A66D66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</w:p>
        </w:tc>
      </w:tr>
      <w:tr w:rsidR="00FB1EB6" w:rsidRPr="002B56A4" w14:paraId="7F7E6F09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D5A30CA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80E946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261166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6.5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1A644F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6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2B08AC1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29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09C7E27C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44876C1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B009D6E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1A48490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18 (0.9), 1.0; 0-4, 98</w:t>
            </w:r>
          </w:p>
        </w:tc>
      </w:tr>
      <w:tr w:rsidR="00FB1EB6" w:rsidRPr="002B56A4" w14:paraId="4781112C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076AD99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53EE8DD7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1C440F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8 (29.8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0FDA8C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8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E410B6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4 (36.2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20602E5D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4DF70A4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AF108A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BE6275D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17 (0.9), 1.0; 0-3, 94</w:t>
            </w:r>
          </w:p>
        </w:tc>
      </w:tr>
      <w:tr w:rsidR="00FB1EB6" w:rsidRPr="002B56A4" w14:paraId="7D1DFE3C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D7C9E86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70DA56D7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3425FF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7 (28.1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468ECF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3 (34.4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858605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0.2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2175679D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014C2BC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77F71D4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F3E8916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17 (0.9), 1.0; 0-3, 96</w:t>
            </w:r>
          </w:p>
        </w:tc>
      </w:tr>
      <w:tr w:rsidR="00FB1EB6" w:rsidRPr="002B56A4" w14:paraId="207B2D02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2AF3D8F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7D950D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7003E2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0.9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F5D1F0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6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27D417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29.9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A4542DB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E22901F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EFFB074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2213F04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05 (0.9), 1.0; 0-3, 97</w:t>
            </w:r>
          </w:p>
        </w:tc>
      </w:tr>
      <w:tr w:rsidR="00FB1EB6" w:rsidRPr="002B56A4" w14:paraId="42C72595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07A742E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64C7C301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E90E35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1.6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76E629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6 (37.9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0C9EAF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5 (26.3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D48D08A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D7515CD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FD220E0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B44358D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03 (0.9), 1.0; 0-3, 95</w:t>
            </w:r>
          </w:p>
        </w:tc>
      </w:tr>
      <w:tr w:rsidR="00FB1EB6" w:rsidRPr="002B56A4" w14:paraId="595FDCA0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CF9AA4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41066E3D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EBFEB2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3.0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3AD44E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4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93A51C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4 (25.5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D6007AC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4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8133D4E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523C1C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7CE1DF4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07 (0.9), 1.0; 0-3, 94</w:t>
            </w:r>
          </w:p>
        </w:tc>
      </w:tr>
      <w:tr w:rsidR="00FB1EB6" w:rsidRPr="002B56A4" w14:paraId="5DB71AED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D9FCECD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06CD5ECD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FBA872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2.6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1DFFB9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6.8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8C2FB6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20.0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B33D027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 (9.5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DC52CF1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05A00BB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7DABDFB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09 (1.0), 1.0; 0-4, 95</w:t>
            </w:r>
          </w:p>
        </w:tc>
      </w:tr>
      <w:tr w:rsidR="00FB1EB6" w:rsidRPr="002B56A4" w14:paraId="04117AE2" w14:textId="77777777" w:rsidTr="00FB1EB6">
        <w:trPr>
          <w:cantSplit/>
          <w:trHeight w:val="265"/>
        </w:trPr>
        <w:tc>
          <w:tcPr>
            <w:tcW w:w="2520" w:type="dxa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5490E0A5" w14:textId="77777777" w:rsidR="00FB1EB6" w:rsidRPr="002B56A4" w:rsidRDefault="00FB1EB6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lastRenderedPageBreak/>
              <w:t>PGISS 3 Cough</w:t>
            </w: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5506FF05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8723DE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1BEA88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A533CE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654FE54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5ADB921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4A3EDF2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FEC3747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</w:p>
        </w:tc>
      </w:tr>
      <w:tr w:rsidR="00FB1EB6" w:rsidRPr="002B56A4" w14:paraId="5A30A64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DA3ECA5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04BA46CB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93A8CD8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39.8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63A360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5 (35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2377241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19.4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7426D491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0B5BE48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7519086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F221947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9), 1.0; 0-3, 98</w:t>
            </w:r>
          </w:p>
        </w:tc>
      </w:tr>
      <w:tr w:rsidR="00FB1EB6" w:rsidRPr="002B56A4" w14:paraId="21FAD877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76740B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6F2A874A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D9527C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4.7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E23EDE8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1.9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36ADDB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20.2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65C84F7B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09DFCB9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7F51348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FF19555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 (0.9), 1.0; 0-3, 94</w:t>
            </w:r>
          </w:p>
        </w:tc>
      </w:tr>
      <w:tr w:rsidR="00FB1EB6" w:rsidRPr="002B56A4" w14:paraId="50C33CFD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F4F0700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05CC6691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D877ACE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40.6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17EF82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3.3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F03607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 (22.9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F987CB6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77F536E5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547D4CC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FBB5545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9 (0.9), 1.0; 0-3, 96</w:t>
            </w:r>
          </w:p>
        </w:tc>
      </w:tr>
      <w:tr w:rsidR="00FB1EB6" w:rsidRPr="002B56A4" w14:paraId="0A90B85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D0798BD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577B7AE7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726CDA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5 (46.4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6AC626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3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E48B281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5F506EF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417D344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110CCBF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C8B6438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6 (0.8), 1.0; 0-3, 97</w:t>
            </w:r>
          </w:p>
        </w:tc>
      </w:tr>
      <w:tr w:rsidR="00FB1EB6" w:rsidRPr="002B56A4" w14:paraId="54EAD674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CFC1075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D103D36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308F8E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6 (48.4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A41061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6 (27.4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B9464B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1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6E8CD0B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C0F15E8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29C8493D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3AE687B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 (0.9), 1.0; 0-3, 95</w:t>
            </w:r>
          </w:p>
        </w:tc>
      </w:tr>
      <w:tr w:rsidR="00FB1EB6" w:rsidRPr="002B56A4" w14:paraId="3ED9D00A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031FA94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2866E2D3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E18711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4 (46.3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AB6B72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9 (30.5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E9C1C9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8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600CDA1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7DD62FE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32B8B61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88EF1AA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 (1.0), 1.0; 0-4, 95</w:t>
            </w:r>
          </w:p>
        </w:tc>
      </w:tr>
      <w:tr w:rsidR="00FB1EB6" w:rsidRPr="002B56A4" w14:paraId="56B5CE3B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50EDBD6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6614702A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91FE9C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3 (45.3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8584E1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3 (34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EB77C5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8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029650E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3F1688F3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5E90BB53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16F5250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0 (0.9), 1.0; 0-4, 95</w:t>
            </w:r>
          </w:p>
        </w:tc>
      </w:tr>
      <w:tr w:rsidR="00FB1EB6" w:rsidRPr="002B56A4" w14:paraId="235EE74D" w14:textId="77777777" w:rsidTr="00A6267E">
        <w:trPr>
          <w:cantSplit/>
        </w:trPr>
        <w:tc>
          <w:tcPr>
            <w:tcW w:w="2520" w:type="dxa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17B5A15A" w14:textId="77777777" w:rsidR="00FB1EB6" w:rsidRPr="002B56A4" w:rsidRDefault="00FB1EB6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4 Swelling</w:t>
            </w: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2DFBAD19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B2C62C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0D6968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359AD4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2588C40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A0953D5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2E1F164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0F64918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</w:p>
        </w:tc>
      </w:tr>
      <w:tr w:rsidR="00FB1EB6" w:rsidRPr="002B56A4" w14:paraId="7EF51F27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ADC36B0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3D2ABCE1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B9CCD6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2.9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980645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0.6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D9771B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0.4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05F183B2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D5608D3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89D533C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68ECA57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9), 1.0; 0-3, 98</w:t>
            </w:r>
          </w:p>
        </w:tc>
      </w:tr>
      <w:tr w:rsidR="00FB1EB6" w:rsidRPr="002B56A4" w14:paraId="1B1C7B2A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CB91A2D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042DDF55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EDD6F1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9 (41.5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FFB631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3 (35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A15BAA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20.2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1EA598B1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2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1DF8ED9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877FEC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E764AB2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 (0.9), 1.0; 0-3, 94</w:t>
            </w:r>
          </w:p>
        </w:tc>
      </w:tr>
      <w:tr w:rsidR="00FB1EB6" w:rsidRPr="002B56A4" w14:paraId="57062D46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EADAE56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5805D5E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2ED109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2.7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BA301E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8 (29.2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78C8423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9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4B5F34E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343C0D7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949D937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11ED60B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2 (0.9), 1.0; 0-3, 96</w:t>
            </w:r>
          </w:p>
        </w:tc>
      </w:tr>
      <w:tr w:rsidR="00FB1EB6" w:rsidRPr="002B56A4" w14:paraId="54A0F340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303C8FF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6342AE0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01C63F9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4 (45.4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C33F7D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0 (30.9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0B899C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1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24F11003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F0001F4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E57D6B1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AD4111B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0 (0.8), 1.0; 0-3, 97</w:t>
            </w:r>
          </w:p>
        </w:tc>
      </w:tr>
      <w:tr w:rsidR="00FB1EB6" w:rsidRPr="002B56A4" w14:paraId="0AECD55A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DA0D22A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5DAB6F05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4CF03E3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1 (43.2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4D4D29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8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3A09EE3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4.7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3FC39BD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E3FE83F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4BD7188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2B95489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7 (0.8), 1.0; 0-4, 95</w:t>
            </w:r>
          </w:p>
        </w:tc>
      </w:tr>
      <w:tr w:rsidR="00FB1EB6" w:rsidRPr="002B56A4" w14:paraId="42208361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AC19F6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310D3E16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64139BA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4 (46.3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F46F7F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2 (33.7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0A45FB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 (14.7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7CF952F6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3F092E5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3F40017B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5859E8F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 (0.9), 1.0; 0-3, 95</w:t>
            </w:r>
          </w:p>
        </w:tc>
      </w:tr>
      <w:tr w:rsidR="00FB1EB6" w:rsidRPr="002B56A4" w14:paraId="367A342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45CF940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2DD3045D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135B1DD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2 (44.2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9952BA2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1 (32.6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AB7ADD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1.1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39599C0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D3849DF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376B1CC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B8FCB61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1 (0.8), 1.0; 0-3, 95</w:t>
            </w:r>
          </w:p>
        </w:tc>
      </w:tr>
      <w:tr w:rsidR="00FB1EB6" w:rsidRPr="002B56A4" w14:paraId="124B0B99" w14:textId="77777777" w:rsidTr="00FB1EB6">
        <w:trPr>
          <w:cantSplit/>
          <w:trHeight w:val="283"/>
        </w:trPr>
        <w:tc>
          <w:tcPr>
            <w:tcW w:w="2520" w:type="dxa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092EEBC6" w14:textId="77777777" w:rsidR="00FB1EB6" w:rsidRPr="002B56A4" w:rsidRDefault="00FB1EB6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5 Heart palpitations</w:t>
            </w: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6817C23A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728306D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7AAECF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3512DF8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3C5D816C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A3AEF83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2036847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7C45705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</w:p>
        </w:tc>
      </w:tr>
      <w:tr w:rsidR="00FB1EB6" w:rsidRPr="002B56A4" w14:paraId="35992495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408A992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3B5E40B3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9E4D3C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9 (60.2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A9CDDA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3 (23.5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EEFDBCE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 (12.2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52D05802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1DCD2D67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635398BD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9178013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 (0.9), 0.0; 0-3, 98</w:t>
            </w:r>
          </w:p>
        </w:tc>
      </w:tr>
      <w:tr w:rsidR="00FB1EB6" w:rsidRPr="002B56A4" w14:paraId="458ABE9B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F1D2D23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2D597CB8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D1272FD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7 (60.6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7D22D14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9 (20.2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518119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 (18.1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7677F9C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68974E86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0FAC5621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170F598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 (0.8), 0.0; 0-3, 94</w:t>
            </w:r>
          </w:p>
        </w:tc>
      </w:tr>
      <w:tr w:rsidR="00FB1EB6" w:rsidRPr="002B56A4" w14:paraId="480D3B11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6BF19D8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C4F75F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F6E7B4C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7 (59.4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3C7CED4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0 (20.8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FA7680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7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744EA6F6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08682415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1E3CDEB9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0390F50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4 (0.9), 0.0; 0-3, 96</w:t>
            </w:r>
          </w:p>
        </w:tc>
      </w:tr>
      <w:tr w:rsidR="00FB1EB6" w:rsidRPr="002B56A4" w14:paraId="37AE085E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E9FCE32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3B637E6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508B1CF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0 (61.9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3E3023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 (17.5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6D94463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8 (18.6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48215139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4135C795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7366ABB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 (1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DA96C57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 (0.9), 0.0; 0-3, 97</w:t>
            </w:r>
          </w:p>
        </w:tc>
      </w:tr>
      <w:tr w:rsidR="00FB1EB6" w:rsidRPr="002B56A4" w14:paraId="6F547EF3" w14:textId="77777777" w:rsidTr="00A6267E">
        <w:trPr>
          <w:cantSplit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A83D1EB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E19010F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04A6A6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6 (58.9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01DFBB1F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8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F1A4A5B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1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2EA38ACF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1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5310FA72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4D64B9AF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C345959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 (0.9), 0.0; 0-3, 95</w:t>
            </w:r>
          </w:p>
        </w:tc>
      </w:tr>
      <w:tr w:rsidR="00FB1EB6" w:rsidRPr="002B56A4" w14:paraId="298DB82C" w14:textId="77777777" w:rsidTr="00A6267E">
        <w:trPr>
          <w:cantSplit/>
          <w:trHeight w:val="75"/>
        </w:trPr>
        <w:tc>
          <w:tcPr>
            <w:tcW w:w="2520" w:type="dxa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7972565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shd w:val="clear" w:color="auto" w:fill="FFFFFF"/>
            <w:tcMar>
              <w:left w:w="29" w:type="dxa"/>
              <w:right w:w="29" w:type="dxa"/>
            </w:tcMar>
          </w:tcPr>
          <w:p w14:paraId="1C824393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4C671480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2 (54.7)</w:t>
            </w:r>
          </w:p>
        </w:tc>
        <w:tc>
          <w:tcPr>
            <w:tcW w:w="1080" w:type="dxa"/>
            <w:shd w:val="clear" w:color="auto" w:fill="FFFFFF"/>
            <w:tcMar>
              <w:left w:w="29" w:type="dxa"/>
              <w:right w:w="29" w:type="dxa"/>
            </w:tcMar>
          </w:tcPr>
          <w:p w14:paraId="298A51E3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A742DB5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 (16.8)</w:t>
            </w:r>
          </w:p>
        </w:tc>
        <w:tc>
          <w:tcPr>
            <w:tcW w:w="971" w:type="dxa"/>
            <w:shd w:val="clear" w:color="auto" w:fill="FFFFFF"/>
            <w:tcMar>
              <w:left w:w="29" w:type="dxa"/>
              <w:right w:w="29" w:type="dxa"/>
            </w:tcMar>
          </w:tcPr>
          <w:p w14:paraId="160A5418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3)</w:t>
            </w:r>
          </w:p>
        </w:tc>
        <w:tc>
          <w:tcPr>
            <w:tcW w:w="1350" w:type="dxa"/>
            <w:shd w:val="clear" w:color="auto" w:fill="FFFFFF"/>
            <w:tcMar>
              <w:left w:w="29" w:type="dxa"/>
              <w:right w:w="29" w:type="dxa"/>
            </w:tcMar>
          </w:tcPr>
          <w:p w14:paraId="2548E04E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shd w:val="clear" w:color="auto" w:fill="FFFFFF"/>
            <w:tcMar>
              <w:left w:w="29" w:type="dxa"/>
              <w:right w:w="29" w:type="dxa"/>
            </w:tcMar>
          </w:tcPr>
          <w:p w14:paraId="77D1E407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A25DCA0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 (1.0), 0.0; 0-3, 95</w:t>
            </w:r>
          </w:p>
        </w:tc>
      </w:tr>
      <w:tr w:rsidR="00FB1EB6" w:rsidRPr="002B56A4" w14:paraId="13CA5382" w14:textId="77777777" w:rsidTr="00A6267E">
        <w:trPr>
          <w:cantSplit/>
        </w:trPr>
        <w:tc>
          <w:tcPr>
            <w:tcW w:w="2520" w:type="dxa"/>
            <w:vMerge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DF45DA" w14:textId="77777777" w:rsidR="00FB1EB6" w:rsidRPr="002B56A4" w:rsidRDefault="00FB1EB6" w:rsidP="00A6267E">
            <w:pPr>
              <w:adjustRightInd w:val="0"/>
              <w:spacing w:before="29" w:after="29"/>
              <w:rPr>
                <w:color w:val="000000"/>
                <w:sz w:val="16"/>
                <w:szCs w:val="16"/>
              </w:rPr>
            </w:pPr>
          </w:p>
        </w:tc>
        <w:tc>
          <w:tcPr>
            <w:tcW w:w="658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879C2D" w14:textId="77777777" w:rsidR="00FB1EB6" w:rsidRPr="002B56A4" w:rsidRDefault="00FB1EB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7F5E56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4 (56.8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52E9FA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1 (22.1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E6E267" w14:textId="77777777" w:rsidR="00FB1EB6" w:rsidRPr="002B56A4" w:rsidRDefault="00FB1EB6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5 (15.8)</w:t>
            </w:r>
          </w:p>
        </w:tc>
        <w:tc>
          <w:tcPr>
            <w:tcW w:w="971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88674D" w14:textId="77777777" w:rsidR="00FB1EB6" w:rsidRPr="002B56A4" w:rsidRDefault="00FB1EB6" w:rsidP="00A6267E">
            <w:pPr>
              <w:pStyle w:val="Tabletext"/>
              <w:ind w:right="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 (5.3)</w:t>
            </w:r>
          </w:p>
        </w:tc>
        <w:tc>
          <w:tcPr>
            <w:tcW w:w="135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EFE5AB" w14:textId="77777777" w:rsidR="00FB1EB6" w:rsidRPr="002B56A4" w:rsidRDefault="00FB1EB6" w:rsidP="00A6267E">
            <w:pPr>
              <w:pStyle w:val="Tabletext"/>
              <w:ind w:right="26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 (0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4A8BCA" w14:textId="77777777" w:rsidR="00FB1EB6" w:rsidRPr="002B56A4" w:rsidRDefault="00FB1EB6" w:rsidP="00A6267E">
            <w:pPr>
              <w:pStyle w:val="Tabletext"/>
              <w:ind w:right="35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E1A6D7" w14:textId="77777777" w:rsidR="00FB1EB6" w:rsidRPr="002B56A4" w:rsidRDefault="00FB1EB6" w:rsidP="00A6267E">
            <w:pPr>
              <w:pStyle w:val="Tabletext"/>
              <w:ind w:right="589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 (0.9), 0.0; 0-3, 95</w:t>
            </w:r>
          </w:p>
        </w:tc>
      </w:tr>
    </w:tbl>
    <w:p w14:paraId="53F26E0E" w14:textId="77777777" w:rsidR="00903CE9" w:rsidRPr="002B56A4" w:rsidRDefault="00903CE9" w:rsidP="00903CE9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PGISS = Patient Global Impression of Symptom Severity; min = minimum; max = maximum; SD = standard deviation.</w:t>
      </w:r>
    </w:p>
    <w:p w14:paraId="1674E209" w14:textId="77777777" w:rsidR="00903CE9" w:rsidRPr="002B56A4" w:rsidRDefault="00903CE9" w:rsidP="00903CE9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Note: Percent calculated out of non-missing responses.</w:t>
      </w:r>
    </w:p>
    <w:p w14:paraId="6ABF3DB9" w14:textId="77777777" w:rsidR="00D33A08" w:rsidRPr="002B56A4" w:rsidRDefault="00D33A08">
      <w:pPr>
        <w:spacing w:line="240" w:lineRule="auto"/>
        <w:rPr>
          <w:szCs w:val="24"/>
        </w:rPr>
      </w:pPr>
    </w:p>
    <w:p w14:paraId="0CEA0005" w14:textId="77777777" w:rsidR="00D33A08" w:rsidRPr="002B56A4" w:rsidRDefault="00D33A08">
      <w:pPr>
        <w:spacing w:line="240" w:lineRule="auto"/>
        <w:rPr>
          <w:b/>
          <w:sz w:val="22"/>
        </w:rPr>
      </w:pPr>
      <w:r w:rsidRPr="002B56A4">
        <w:br w:type="page"/>
      </w:r>
    </w:p>
    <w:p w14:paraId="18058BE7" w14:textId="583A1316" w:rsidR="00903CE9" w:rsidRPr="002B56A4" w:rsidRDefault="00D33A08" w:rsidP="00076BDC">
      <w:pPr>
        <w:pStyle w:val="SupplementaryTableTitle"/>
        <w:spacing w:line="240" w:lineRule="auto"/>
        <w:ind w:left="360"/>
        <w:jc w:val="center"/>
        <w:rPr>
          <w:rFonts w:ascii="Times New Roman" w:hAnsi="Times New Roman"/>
          <w:szCs w:val="24"/>
        </w:rPr>
      </w:pPr>
      <w:bookmarkStart w:id="7" w:name="_Ref479064151"/>
      <w:r w:rsidRPr="002B56A4">
        <w:rPr>
          <w:rFonts w:ascii="Times New Roman" w:hAnsi="Times New Roman"/>
        </w:rPr>
        <w:lastRenderedPageBreak/>
        <w:t>Change in PGISS: Descriptive Statistics by Study Day</w:t>
      </w:r>
      <w:bookmarkEnd w:id="7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60"/>
        <w:gridCol w:w="1872"/>
        <w:gridCol w:w="687"/>
        <w:gridCol w:w="1513"/>
        <w:gridCol w:w="1291"/>
        <w:gridCol w:w="1700"/>
        <w:gridCol w:w="1895"/>
      </w:tblGrid>
      <w:tr w:rsidR="00D33A08" w:rsidRPr="002B56A4" w14:paraId="3F640EDA" w14:textId="77777777" w:rsidTr="00FB1EB6">
        <w:trPr>
          <w:cantSplit/>
          <w:tblHeader/>
        </w:trPr>
        <w:tc>
          <w:tcPr>
            <w:tcW w:w="1559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7D4E6A6" w14:textId="77777777" w:rsidR="00D33A08" w:rsidRPr="002B56A4" w:rsidRDefault="00D33A08" w:rsidP="00A6267E">
            <w:pPr>
              <w:pStyle w:val="Tableheadings"/>
              <w:spacing w:before="120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PGISS Score</w:t>
            </w:r>
          </w:p>
        </w:tc>
        <w:tc>
          <w:tcPr>
            <w:tcW w:w="719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DA13DF4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</w:t>
            </w:r>
          </w:p>
        </w:tc>
        <w:tc>
          <w:tcPr>
            <w:tcW w:w="264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DD296B4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</w:t>
            </w:r>
          </w:p>
        </w:tc>
        <w:tc>
          <w:tcPr>
            <w:tcW w:w="581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2EC41CC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</w:t>
            </w:r>
          </w:p>
        </w:tc>
        <w:tc>
          <w:tcPr>
            <w:tcW w:w="496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CA4F0C0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dian</w:t>
            </w:r>
          </w:p>
        </w:tc>
        <w:tc>
          <w:tcPr>
            <w:tcW w:w="653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4EB4ADB9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n to Max</w:t>
            </w:r>
          </w:p>
        </w:tc>
        <w:tc>
          <w:tcPr>
            <w:tcW w:w="728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4795FFD" w14:textId="77777777" w:rsidR="00D33A08" w:rsidRPr="002B56A4" w:rsidRDefault="00D33A08" w:rsidP="00A6267E">
            <w:pPr>
              <w:pStyle w:val="Tableheadings"/>
              <w:spacing w:before="12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ssing (%)</w:t>
            </w:r>
          </w:p>
        </w:tc>
      </w:tr>
      <w:tr w:rsidR="00FB1EB6" w:rsidRPr="002B56A4" w14:paraId="0A3DE0FB" w14:textId="77777777" w:rsidTr="00FB1EB6">
        <w:trPr>
          <w:cantSplit/>
        </w:trPr>
        <w:tc>
          <w:tcPr>
            <w:tcW w:w="1559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C9AA5E5" w14:textId="77777777" w:rsidR="00FB1EB6" w:rsidRPr="002B56A4" w:rsidRDefault="00FB1EB6" w:rsidP="00A6267E">
            <w:pPr>
              <w:pStyle w:val="Tabletextrowheading"/>
              <w:spacing w:before="30" w:after="15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1 Fatigue</w:t>
            </w: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3DB4730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1E46E62A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20F8980D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7BEDE670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0AE4DF8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69F229E3" w14:textId="77777777" w:rsidR="00FB1EB6" w:rsidRPr="002B56A4" w:rsidRDefault="00FB1EB6" w:rsidP="00A6267E">
            <w:pPr>
              <w:pStyle w:val="Tabletext"/>
              <w:spacing w:before="30" w:after="30"/>
              <w:jc w:val="center"/>
              <w:rPr>
                <w:rFonts w:ascii="Times New Roman" w:hAnsi="Times New Roman"/>
              </w:rPr>
            </w:pPr>
          </w:p>
        </w:tc>
      </w:tr>
      <w:tr w:rsidR="00FB1EB6" w:rsidRPr="002B56A4" w14:paraId="64A69097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2ECA5CC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4BA147D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 - Day 1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054D0C6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7E26080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29D0377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1C9AB48A" w14:textId="00102EA8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760CD07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5F385998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505DA9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2C9F44E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 - Day 2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523CD7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1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98DAC0F" w14:textId="4539A205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B0EC23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103EBC0A" w14:textId="654BC7BD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1C0743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%)</w:t>
            </w:r>
          </w:p>
        </w:tc>
      </w:tr>
      <w:tr w:rsidR="00FB1EB6" w:rsidRPr="002B56A4" w14:paraId="1C4A3491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FD20BB7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081829C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 - Day 3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2065C0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69064C7E" w14:textId="374DD539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31B15B9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C134CD9" w14:textId="0ABFBF56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B782C5A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25E63574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5CF572B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E500B2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 - Day 4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3FC98F2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32864BF3" w14:textId="6B6A258C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651C6F4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0EE529D8" w14:textId="440AF9B4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883086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6FA3B39C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B9D7B69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33941D9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 - Day 5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543F4D3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1B83303F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12DEA9D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03278058" w14:textId="2CCDEE13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1D73698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765B7FAB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62E6386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6CAD159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 - Day 6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7235E0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32DB610D" w14:textId="4E4C0AD6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5270B2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5E30844" w14:textId="0CFF4F14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1C10EA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615A334A" w14:textId="77777777" w:rsidTr="00FB1EB6">
        <w:trPr>
          <w:cantSplit/>
        </w:trPr>
        <w:tc>
          <w:tcPr>
            <w:tcW w:w="1559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2F3DB803" w14:textId="77777777" w:rsidR="00FB1EB6" w:rsidRPr="002B56A4" w:rsidRDefault="00FB1EB6" w:rsidP="00A6267E">
            <w:pPr>
              <w:pStyle w:val="Tabletextrowheading"/>
              <w:spacing w:before="27" w:after="14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2 Shortness of breath</w:t>
            </w: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6DC90C5A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54EBBA8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26095C0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7E5DE17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2A019E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30E944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</w:tr>
      <w:tr w:rsidR="00FB1EB6" w:rsidRPr="002B56A4" w14:paraId="53BD7429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C6E8822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1769609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 - Day 1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0AA307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C12B30D" w14:textId="3B54DD4E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46BE7C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4AA82A11" w14:textId="66F9FCBA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3062A76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6C478278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61E1CE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6C47220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 - Day 2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FF25B0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0F9A5989" w14:textId="38388C07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F698F5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FAD141B" w14:textId="769026B0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DE95AA7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3D81CFA6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E65329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B520A57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 - Day 3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5639CB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09812FDF" w14:textId="563C24B7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3C16217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380E35C2" w14:textId="2A3896BA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14312C6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FB1EB6" w:rsidRPr="002B56A4" w14:paraId="2630E5AD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807F7C9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24B9A3C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 - Day 4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00CBCC67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256D421E" w14:textId="69F39895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6B8E434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4BB8D479" w14:textId="5B642A7F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CBC12F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245BD4FE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3CE7E40E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2724CE7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 - Day 5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A1296B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1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462C7CEA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33C0EAB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0AF90975" w14:textId="3E0A4604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EEC8FF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%)</w:t>
            </w:r>
          </w:p>
        </w:tc>
      </w:tr>
      <w:tr w:rsidR="00FB1EB6" w:rsidRPr="002B56A4" w14:paraId="11EF1652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206DB1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0C0F810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 - Day 6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9D6DA6A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1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285F6AA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7854AFA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3E34F9D" w14:textId="72CBF76D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27231D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 (7.1%)</w:t>
            </w:r>
          </w:p>
        </w:tc>
      </w:tr>
      <w:tr w:rsidR="00FB1EB6" w:rsidRPr="002B56A4" w14:paraId="6C4727B1" w14:textId="77777777" w:rsidTr="00FB1EB6">
        <w:trPr>
          <w:cantSplit/>
        </w:trPr>
        <w:tc>
          <w:tcPr>
            <w:tcW w:w="1559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1C37FC04" w14:textId="77777777" w:rsidR="00FB1EB6" w:rsidRPr="002B56A4" w:rsidRDefault="00FB1EB6" w:rsidP="00A6267E">
            <w:pPr>
              <w:pStyle w:val="Tabletextrowheading"/>
              <w:spacing w:before="27" w:after="14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3 Cough</w:t>
            </w: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2ACBF01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CC62C2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099965F6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CE9370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9F1DFC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4F22273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</w:tr>
      <w:tr w:rsidR="00FB1EB6" w:rsidRPr="002B56A4" w14:paraId="59A39681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0CAB2C8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7B39515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 - Day 1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0F2304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4633DA1B" w14:textId="206F1DC4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E43195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F312A00" w14:textId="4D595805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1C252FB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4E2E818C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3D1C0B5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0DAC48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 - Day 2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3B27B1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2128C121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3385C31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2D991FDF" w14:textId="4BC858C4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6668666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11659555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92CADCD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7214786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 - Day 3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165CB71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DE941A0" w14:textId="5DCA50F7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7887878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0266BE7B" w14:textId="4E348F46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3AA61AF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FB1EB6" w:rsidRPr="002B56A4" w14:paraId="0DAEAFF0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11EA451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0F92610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 - Day 4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DA082A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11C1792F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652AB9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C8E479A" w14:textId="4E281830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95DC72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3A8670D1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1A05293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7E8C705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 - Day 5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CBEE0D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1C4B407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23B709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5D5B6164" w14:textId="4B2001DC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15B421E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10AA9255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2A2D518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4BD5EB6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 - Day 6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8B3FD7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C10C461" w14:textId="13DFCCC0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0A4AB5E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F3016C8" w14:textId="24BB349E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2E6F0A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2E54DF70" w14:textId="77777777" w:rsidTr="00FB1EB6">
        <w:trPr>
          <w:cantSplit/>
        </w:trPr>
        <w:tc>
          <w:tcPr>
            <w:tcW w:w="1559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7ABC76AE" w14:textId="77777777" w:rsidR="00FB1EB6" w:rsidRPr="002B56A4" w:rsidRDefault="00FB1EB6" w:rsidP="00A6267E">
            <w:pPr>
              <w:pStyle w:val="Tabletextrowheading"/>
              <w:spacing w:before="27" w:after="14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4 Swelling</w:t>
            </w: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2B21ED1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F9088C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6DB3D4F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3CC00C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5447911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896DAC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</w:tr>
      <w:tr w:rsidR="00FB1EB6" w:rsidRPr="002B56A4" w14:paraId="7A2AAD8C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090C93EC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42937C1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 - Day 1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F0CFA9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1FF54F97" w14:textId="288F6DD5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0FB0F3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5A82EBF8" w14:textId="36A05010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3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6BA37E2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7D7C1746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250D3E9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01DE7BD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 - Day 2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4F40E98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084BA967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9AE983A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1A12D1AC" w14:textId="230C7EED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3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F027CD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4C48A5C4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C95CA19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3976E9B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 - Day 3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1EFDF27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0A50A952" w14:textId="2B0905EB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37C739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86A9E80" w14:textId="67885553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3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D4F750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FB1EB6" w:rsidRPr="002B56A4" w14:paraId="3CD1F378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1A0C3A7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622B3D5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 - Day 4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FDD4491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69C4238" w14:textId="4AA650FF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1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3A54C7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377431B3" w14:textId="14BB6DA2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7FA3752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08956AF1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D761324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15C93009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 - Day 5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244889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A38A89F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7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6AA9DC90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117F6372" w14:textId="6D8DD776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5F16CBC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51796698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67344F81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CDAEB4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 - Day 6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5581778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62D29934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444C5E12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40C1ADE2" w14:textId="27846F15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61388CA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57CB143C" w14:textId="77777777" w:rsidTr="00FB1EB6">
        <w:trPr>
          <w:cantSplit/>
        </w:trPr>
        <w:tc>
          <w:tcPr>
            <w:tcW w:w="1559" w:type="pct"/>
            <w:vMerge w:val="restart"/>
            <w:shd w:val="clear" w:color="auto" w:fill="FFFFFF"/>
            <w:tcMar>
              <w:left w:w="29" w:type="dxa"/>
              <w:right w:w="29" w:type="dxa"/>
            </w:tcMar>
          </w:tcPr>
          <w:p w14:paraId="3961B354" w14:textId="77777777" w:rsidR="00FB1EB6" w:rsidRPr="002B56A4" w:rsidRDefault="00FB1EB6" w:rsidP="00A6267E">
            <w:pPr>
              <w:pStyle w:val="Tabletextrowheading"/>
              <w:spacing w:before="27" w:after="14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PGISS 5 Heart palpitations</w:t>
            </w: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74297CB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76A3A66A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7F343A99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11B8F6C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FE0A348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67E503A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</w:p>
        </w:tc>
      </w:tr>
      <w:tr w:rsidR="00FB1EB6" w:rsidRPr="002B56A4" w14:paraId="7A0A2CEE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24D41C76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7854AC7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 - Day 1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636923A6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3899003" w14:textId="28D8A12A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5F66B4D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02341EE2" w14:textId="6AB439EC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4916CD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6E01C269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36AA4B6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5D3DDCDE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 - Day 2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94F092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81E7169" w14:textId="77777777" w:rsidR="00FB1EB6" w:rsidRPr="002B56A4" w:rsidRDefault="00FB1EB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 (0.6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2F19FF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2A937465" w14:textId="04DEA19B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75E5051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14FE6164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548C1BAC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1E0E741F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 - Day 3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B898C8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56E1B50B" w14:textId="64CD54EA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2BEB4D33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CFD6E12" w14:textId="1C68632D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2174B2DC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FB1EB6" w:rsidRPr="002B56A4" w14:paraId="46F86C35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7DEAE708" w14:textId="77777777" w:rsidR="00FB1EB6" w:rsidRPr="002B56A4" w:rsidRDefault="00FB1EB6" w:rsidP="00A6267E">
            <w:pPr>
              <w:keepNext/>
              <w:keepLines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37AE1677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 - Day 4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CA0B71D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2C9D8BE2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4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330C275B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744EA81F" w14:textId="10A4B19A" w:rsidR="00FB1EB6" w:rsidRPr="002B56A4" w:rsidRDefault="005E538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1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089493D8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FB1EB6" w:rsidRPr="002B56A4" w14:paraId="62CC6B23" w14:textId="77777777" w:rsidTr="00FB1EB6">
        <w:trPr>
          <w:cantSplit/>
        </w:trPr>
        <w:tc>
          <w:tcPr>
            <w:tcW w:w="1559" w:type="pct"/>
            <w:vMerge/>
            <w:shd w:val="clear" w:color="auto" w:fill="FFFFFF"/>
            <w:tcMar>
              <w:left w:w="29" w:type="dxa"/>
              <w:right w:w="29" w:type="dxa"/>
            </w:tcMar>
          </w:tcPr>
          <w:p w14:paraId="435C0392" w14:textId="77777777" w:rsidR="00FB1EB6" w:rsidRPr="002B56A4" w:rsidRDefault="00FB1EB6" w:rsidP="00A6267E">
            <w:pPr>
              <w:keepNext/>
              <w:keepLines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shd w:val="clear" w:color="auto" w:fill="FFFFFF"/>
            <w:tcMar>
              <w:left w:w="29" w:type="dxa"/>
              <w:right w:w="29" w:type="dxa"/>
            </w:tcMar>
          </w:tcPr>
          <w:p w14:paraId="3C01DB78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 - Day 5</w:t>
            </w:r>
          </w:p>
        </w:tc>
        <w:tc>
          <w:tcPr>
            <w:tcW w:w="264" w:type="pct"/>
            <w:shd w:val="clear" w:color="auto" w:fill="FFFFFF"/>
            <w:tcMar>
              <w:left w:w="29" w:type="dxa"/>
              <w:right w:w="29" w:type="dxa"/>
            </w:tcMar>
          </w:tcPr>
          <w:p w14:paraId="2E4D65DC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shd w:val="clear" w:color="auto" w:fill="FFFFFF"/>
            <w:tcMar>
              <w:left w:w="29" w:type="dxa"/>
              <w:right w:w="29" w:type="dxa"/>
            </w:tcMar>
          </w:tcPr>
          <w:p w14:paraId="6A496589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 (0.5)</w:t>
            </w:r>
          </w:p>
        </w:tc>
        <w:tc>
          <w:tcPr>
            <w:tcW w:w="496" w:type="pct"/>
            <w:shd w:val="clear" w:color="auto" w:fill="FFFFFF"/>
            <w:tcMar>
              <w:left w:w="29" w:type="dxa"/>
              <w:right w:w="29" w:type="dxa"/>
            </w:tcMar>
          </w:tcPr>
          <w:p w14:paraId="1CC936F4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shd w:val="clear" w:color="auto" w:fill="FFFFFF"/>
            <w:tcMar>
              <w:left w:w="29" w:type="dxa"/>
              <w:right w:w="29" w:type="dxa"/>
            </w:tcMar>
          </w:tcPr>
          <w:p w14:paraId="6E4DDD9E" w14:textId="7FF82A01" w:rsidR="00FB1EB6" w:rsidRPr="002B56A4" w:rsidRDefault="005E538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2 to 2</w:t>
            </w:r>
          </w:p>
        </w:tc>
        <w:tc>
          <w:tcPr>
            <w:tcW w:w="728" w:type="pct"/>
            <w:shd w:val="clear" w:color="auto" w:fill="FFFFFF"/>
            <w:tcMar>
              <w:left w:w="29" w:type="dxa"/>
              <w:right w:w="29" w:type="dxa"/>
            </w:tcMar>
          </w:tcPr>
          <w:p w14:paraId="3C3BF255" w14:textId="77777777" w:rsidR="00FB1EB6" w:rsidRPr="002B56A4" w:rsidRDefault="00FB1EB6" w:rsidP="00A6267E">
            <w:pPr>
              <w:pStyle w:val="Tabletext"/>
              <w:keepNext/>
              <w:keepLines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  <w:tr w:rsidR="00FB1EB6" w:rsidRPr="002B56A4" w14:paraId="3CB8725F" w14:textId="77777777" w:rsidTr="00FB1EB6">
        <w:trPr>
          <w:cantSplit/>
        </w:trPr>
        <w:tc>
          <w:tcPr>
            <w:tcW w:w="1559" w:type="pct"/>
            <w:vMerge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3709C3" w14:textId="77777777" w:rsidR="00FB1EB6" w:rsidRPr="002B56A4" w:rsidRDefault="00FB1EB6" w:rsidP="00A6267E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</w:p>
        </w:tc>
        <w:tc>
          <w:tcPr>
            <w:tcW w:w="719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7E54D4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 - Day 6</w:t>
            </w:r>
          </w:p>
        </w:tc>
        <w:tc>
          <w:tcPr>
            <w:tcW w:w="264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8944CD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2</w:t>
            </w:r>
          </w:p>
        </w:tc>
        <w:tc>
          <w:tcPr>
            <w:tcW w:w="581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2122A5" w14:textId="0097CBFE" w:rsidR="00FB1EB6" w:rsidRPr="002B56A4" w:rsidRDefault="005E5386" w:rsidP="00A6267E">
            <w:pPr>
              <w:pStyle w:val="Tabletext"/>
              <w:spacing w:before="27" w:after="27"/>
              <w:ind w:right="113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0.0 (0.5)</w:t>
            </w:r>
          </w:p>
        </w:tc>
        <w:tc>
          <w:tcPr>
            <w:tcW w:w="496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3AFA4B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</w:t>
            </w:r>
          </w:p>
        </w:tc>
        <w:tc>
          <w:tcPr>
            <w:tcW w:w="653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0EDBC" w14:textId="675D2BF5" w:rsidR="00FB1EB6" w:rsidRPr="002B56A4" w:rsidRDefault="005E538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FB1EB6" w:rsidRPr="002B56A4">
              <w:rPr>
                <w:rFonts w:ascii="Times New Roman" w:hAnsi="Times New Roman"/>
              </w:rPr>
              <w:t>1 to 3</w:t>
            </w:r>
          </w:p>
        </w:tc>
        <w:tc>
          <w:tcPr>
            <w:tcW w:w="728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CCFAA5" w14:textId="77777777" w:rsidR="00FB1EB6" w:rsidRPr="002B56A4" w:rsidRDefault="00FB1EB6" w:rsidP="00A6267E">
            <w:pPr>
              <w:pStyle w:val="Tabletext"/>
              <w:spacing w:before="27" w:after="27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 (6.1%)</w:t>
            </w:r>
          </w:p>
        </w:tc>
      </w:tr>
    </w:tbl>
    <w:p w14:paraId="0B087C9C" w14:textId="77777777" w:rsidR="00D33A08" w:rsidRPr="002B56A4" w:rsidRDefault="00D33A08" w:rsidP="00D33A08">
      <w:pPr>
        <w:pStyle w:val="tabfignote"/>
        <w:spacing w:before="82"/>
        <w:rPr>
          <w:rFonts w:ascii="Times New Roman" w:hAnsi="Times New Roman"/>
        </w:rPr>
      </w:pPr>
      <w:r w:rsidRPr="002B56A4">
        <w:rPr>
          <w:rFonts w:ascii="Times New Roman" w:hAnsi="Times New Roman"/>
        </w:rPr>
        <w:t>PGISS = Patient Global Impression of Symptom Severity; min = minimum; max = maximum; SD = standard deviation.</w:t>
      </w:r>
    </w:p>
    <w:p w14:paraId="5FA114D5" w14:textId="77777777" w:rsidR="00D33A08" w:rsidRPr="002B56A4" w:rsidRDefault="00D33A08" w:rsidP="00D33A08">
      <w:pPr>
        <w:pStyle w:val="tabfignote"/>
        <w:spacing w:before="82"/>
        <w:rPr>
          <w:rFonts w:ascii="Times New Roman" w:hAnsi="Times New Roman"/>
        </w:rPr>
      </w:pPr>
      <w:r w:rsidRPr="002B56A4">
        <w:rPr>
          <w:rFonts w:ascii="Times New Roman" w:hAnsi="Times New Roman"/>
        </w:rPr>
        <w:t>Note: PGISS values range from 0 = none to 4 = very severe and change in PGISS ranges from -4 (improved) to 4 (worsening).</w:t>
      </w:r>
    </w:p>
    <w:p w14:paraId="6BB6E061" w14:textId="77777777" w:rsidR="000D1777" w:rsidRPr="002B56A4" w:rsidRDefault="000D1777" w:rsidP="00D33A08">
      <w:pPr>
        <w:pStyle w:val="tabfignote"/>
        <w:spacing w:before="82"/>
        <w:rPr>
          <w:rFonts w:ascii="Times New Roman" w:hAnsi="Times New Roman"/>
          <w:szCs w:val="24"/>
        </w:rPr>
      </w:pPr>
    </w:p>
    <w:p w14:paraId="1B06C1A4" w14:textId="77777777" w:rsidR="000D1777" w:rsidRPr="002B56A4" w:rsidRDefault="000D1777">
      <w:pPr>
        <w:spacing w:line="240" w:lineRule="auto"/>
        <w:rPr>
          <w:b/>
          <w:sz w:val="22"/>
        </w:rPr>
      </w:pPr>
      <w:r w:rsidRPr="002B56A4">
        <w:br w:type="page"/>
      </w:r>
    </w:p>
    <w:p w14:paraId="3F7610DE" w14:textId="769ADB6A" w:rsidR="000D1777" w:rsidRPr="002B56A4" w:rsidRDefault="000D1777" w:rsidP="00CE47F9">
      <w:pPr>
        <w:pStyle w:val="SupplementaryTableTitle"/>
        <w:ind w:left="360"/>
        <w:jc w:val="center"/>
        <w:rPr>
          <w:rFonts w:ascii="Times New Roman" w:hAnsi="Times New Roman"/>
        </w:rPr>
      </w:pPr>
      <w:bookmarkStart w:id="8" w:name="_Ref479064505"/>
      <w:r w:rsidRPr="002B56A4">
        <w:rPr>
          <w:rFonts w:ascii="Times New Roman" w:hAnsi="Times New Roman"/>
        </w:rPr>
        <w:lastRenderedPageBreak/>
        <w:t>Weight Descriptive Statistics by Study Day</w:t>
      </w:r>
      <w:bookmarkEnd w:id="8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2"/>
        <w:gridCol w:w="1171"/>
        <w:gridCol w:w="2604"/>
        <w:gridCol w:w="1823"/>
        <w:gridCol w:w="2734"/>
        <w:gridCol w:w="2604"/>
      </w:tblGrid>
      <w:tr w:rsidR="000D1777" w:rsidRPr="002B56A4" w14:paraId="19CCDAC5" w14:textId="77777777" w:rsidTr="00FB1EB6">
        <w:trPr>
          <w:cantSplit/>
          <w:tblHeader/>
        </w:trPr>
        <w:tc>
          <w:tcPr>
            <w:tcW w:w="80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72B36C2" w14:textId="77777777" w:rsidR="000D1777" w:rsidRPr="002B56A4" w:rsidRDefault="000D1777" w:rsidP="00A6267E">
            <w:pPr>
              <w:pStyle w:val="Tableheadings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Weight</w:t>
            </w:r>
          </w:p>
        </w:tc>
        <w:tc>
          <w:tcPr>
            <w:tcW w:w="45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FE0934F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5800794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</w:t>
            </w:r>
          </w:p>
        </w:tc>
        <w:tc>
          <w:tcPr>
            <w:tcW w:w="70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BAF965A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dian</w:t>
            </w:r>
          </w:p>
        </w:tc>
        <w:tc>
          <w:tcPr>
            <w:tcW w:w="105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A27CF85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n to Max</w:t>
            </w:r>
          </w:p>
        </w:tc>
        <w:tc>
          <w:tcPr>
            <w:tcW w:w="1000" w:type="pct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450C61B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issing (%)</w:t>
            </w:r>
          </w:p>
        </w:tc>
      </w:tr>
      <w:tr w:rsidR="000D1777" w:rsidRPr="002B56A4" w14:paraId="70DEEFB7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62F16CB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1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62E393D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4FAAD11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1.5 (58.8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6724CF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3.0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0A30A1C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8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06BBE22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0D1777" w:rsidRPr="002B56A4" w14:paraId="0E9FC3F1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339F369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2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7DFF1E0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3F3073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0.7 (57.2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40C21D6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3.0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71EF4A1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8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03F950D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0D1777" w:rsidRPr="002B56A4" w14:paraId="4DDA0802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222CBAFC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3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290E257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1EC14BB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2.4 (57.7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78823F0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1.5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37B925C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5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54EAC6D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%)</w:t>
            </w:r>
          </w:p>
        </w:tc>
      </w:tr>
      <w:tr w:rsidR="000D1777" w:rsidRPr="002B56A4" w14:paraId="5690FFE9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4072048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4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712473A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1E769C6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1.2 (59.4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4759D15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1.0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5BC0AE8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7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09F351A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  <w:tr w:rsidR="000D1777" w:rsidRPr="002B56A4" w14:paraId="2F7CF8FB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13B671FA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5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593F3F9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4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6A7841E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0.9 (58.9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2285FD6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0.9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0957769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8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7B6D69B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 (4.1%)</w:t>
            </w:r>
          </w:p>
        </w:tc>
      </w:tr>
      <w:tr w:rsidR="000D1777" w:rsidRPr="002B56A4" w14:paraId="49FC40A2" w14:textId="77777777" w:rsidTr="00FB1EB6">
        <w:trPr>
          <w:cantSplit/>
        </w:trPr>
        <w:tc>
          <w:tcPr>
            <w:tcW w:w="800" w:type="pct"/>
            <w:shd w:val="clear" w:color="auto" w:fill="FFFFFF"/>
            <w:tcMar>
              <w:left w:w="29" w:type="dxa"/>
              <w:right w:w="29" w:type="dxa"/>
            </w:tcMar>
          </w:tcPr>
          <w:p w14:paraId="68687FE3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6</w:t>
            </w:r>
          </w:p>
        </w:tc>
        <w:tc>
          <w:tcPr>
            <w:tcW w:w="450" w:type="pct"/>
            <w:shd w:val="clear" w:color="auto" w:fill="FFFFFF"/>
            <w:tcMar>
              <w:left w:w="29" w:type="dxa"/>
              <w:right w:w="29" w:type="dxa"/>
            </w:tcMar>
          </w:tcPr>
          <w:p w14:paraId="0BFF04F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516EB8A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0.8 (58.7)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1FAF6DC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2.4</w:t>
            </w:r>
          </w:p>
        </w:tc>
        <w:tc>
          <w:tcPr>
            <w:tcW w:w="1050" w:type="pct"/>
            <w:shd w:val="clear" w:color="auto" w:fill="FFFFFF"/>
            <w:tcMar>
              <w:left w:w="29" w:type="dxa"/>
              <w:right w:w="29" w:type="dxa"/>
            </w:tcMar>
          </w:tcPr>
          <w:p w14:paraId="28128C1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8 to 426</w:t>
            </w:r>
          </w:p>
        </w:tc>
        <w:tc>
          <w:tcPr>
            <w:tcW w:w="1000" w:type="pct"/>
            <w:shd w:val="clear" w:color="auto" w:fill="FFFFFF"/>
            <w:tcMar>
              <w:left w:w="29" w:type="dxa"/>
              <w:right w:w="29" w:type="dxa"/>
            </w:tcMar>
          </w:tcPr>
          <w:p w14:paraId="6A93FA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 (2.0%)</w:t>
            </w:r>
          </w:p>
        </w:tc>
      </w:tr>
      <w:tr w:rsidR="000D1777" w:rsidRPr="002B56A4" w14:paraId="20733F63" w14:textId="77777777" w:rsidTr="00FB1EB6">
        <w:trPr>
          <w:cantSplit/>
        </w:trPr>
        <w:tc>
          <w:tcPr>
            <w:tcW w:w="80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48506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Day 7</w:t>
            </w:r>
          </w:p>
        </w:tc>
        <w:tc>
          <w:tcPr>
            <w:tcW w:w="45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42740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5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6A62A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0.9 (58.6)</w:t>
            </w:r>
          </w:p>
        </w:tc>
        <w:tc>
          <w:tcPr>
            <w:tcW w:w="70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574AE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21.2</w:t>
            </w:r>
          </w:p>
        </w:tc>
        <w:tc>
          <w:tcPr>
            <w:tcW w:w="105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E2510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5 to 426</w:t>
            </w:r>
          </w:p>
        </w:tc>
        <w:tc>
          <w:tcPr>
            <w:tcW w:w="100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4B0E5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 (3.1%)</w:t>
            </w:r>
          </w:p>
        </w:tc>
      </w:tr>
    </w:tbl>
    <w:p w14:paraId="6C2B60BD" w14:textId="77777777" w:rsidR="000D1777" w:rsidRPr="00341448" w:rsidRDefault="000D1777" w:rsidP="00341448"/>
    <w:p w14:paraId="2CC4FBD6" w14:textId="77777777" w:rsidR="000D1777" w:rsidRPr="002B56A4" w:rsidRDefault="000D1777">
      <w:pPr>
        <w:spacing w:line="240" w:lineRule="auto"/>
        <w:rPr>
          <w:b/>
          <w:sz w:val="22"/>
        </w:rPr>
      </w:pPr>
      <w:r w:rsidRPr="002B56A4">
        <w:br w:type="page"/>
      </w:r>
    </w:p>
    <w:p w14:paraId="0B1414CD" w14:textId="14F155DB" w:rsidR="000D1777" w:rsidRPr="002B56A4" w:rsidRDefault="000D1777" w:rsidP="00CE47F9">
      <w:pPr>
        <w:pStyle w:val="SupplementaryTableTitle"/>
        <w:ind w:left="360"/>
        <w:jc w:val="center"/>
        <w:rPr>
          <w:rFonts w:ascii="Times New Roman" w:hAnsi="Times New Roman"/>
        </w:rPr>
      </w:pPr>
      <w:bookmarkStart w:id="9" w:name="_Ref479064694"/>
      <w:r w:rsidRPr="002B56A4">
        <w:rPr>
          <w:rFonts w:ascii="Times New Roman" w:hAnsi="Times New Roman"/>
        </w:rPr>
        <w:lastRenderedPageBreak/>
        <w:t>HFaST Inter-Item Correlations (n = 91 to 98)</w:t>
      </w:r>
      <w:bookmarkEnd w:id="9"/>
    </w:p>
    <w:tbl>
      <w:tblPr>
        <w:tblW w:w="5000" w:type="pct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433"/>
        <w:gridCol w:w="742"/>
        <w:gridCol w:w="693"/>
        <w:gridCol w:w="695"/>
        <w:gridCol w:w="604"/>
        <w:gridCol w:w="604"/>
        <w:gridCol w:w="719"/>
        <w:gridCol w:w="630"/>
        <w:gridCol w:w="784"/>
        <w:gridCol w:w="604"/>
        <w:gridCol w:w="510"/>
      </w:tblGrid>
      <w:tr w:rsidR="00CF33CF" w:rsidRPr="002B56A4" w14:paraId="5A36D835" w14:textId="77777777" w:rsidTr="00CF33CF">
        <w:trPr>
          <w:cantSplit/>
          <w:tblHeader/>
        </w:trPr>
        <w:tc>
          <w:tcPr>
            <w:tcW w:w="247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75AAFC92" w14:textId="16C12871" w:rsidR="000D1777" w:rsidRPr="002B56A4" w:rsidRDefault="000D1777" w:rsidP="00FB2B89">
            <w:pPr>
              <w:pStyle w:val="SupplementaryTableTitle"/>
              <w:numPr>
                <w:ilvl w:val="0"/>
                <w:numId w:val="0"/>
              </w:numPr>
              <w:ind w:left="392" w:hanging="360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Item</w:t>
            </w:r>
          </w:p>
        </w:tc>
        <w:tc>
          <w:tcPr>
            <w:tcW w:w="28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3BA87449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4881E91D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</w:t>
            </w:r>
          </w:p>
        </w:tc>
        <w:tc>
          <w:tcPr>
            <w:tcW w:w="26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3AD8DA26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</w:t>
            </w:r>
          </w:p>
        </w:tc>
        <w:tc>
          <w:tcPr>
            <w:tcW w:w="2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2C35AAC3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</w:t>
            </w:r>
          </w:p>
        </w:tc>
        <w:tc>
          <w:tcPr>
            <w:tcW w:w="2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21E4D535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</w:t>
            </w:r>
          </w:p>
        </w:tc>
        <w:tc>
          <w:tcPr>
            <w:tcW w:w="2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62D407FA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6</w:t>
            </w:r>
          </w:p>
        </w:tc>
        <w:tc>
          <w:tcPr>
            <w:tcW w:w="24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7B42E4B9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</w:t>
            </w:r>
          </w:p>
        </w:tc>
        <w:tc>
          <w:tcPr>
            <w:tcW w:w="301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504D846B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</w:t>
            </w:r>
          </w:p>
        </w:tc>
        <w:tc>
          <w:tcPr>
            <w:tcW w:w="232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48DDD669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9</w:t>
            </w:r>
          </w:p>
        </w:tc>
        <w:tc>
          <w:tcPr>
            <w:tcW w:w="19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0177564F" w14:textId="77777777" w:rsidR="000D1777" w:rsidRPr="002B56A4" w:rsidRDefault="000D177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0</w:t>
            </w:r>
          </w:p>
        </w:tc>
      </w:tr>
      <w:tr w:rsidR="00CF33CF" w:rsidRPr="002B56A4" w14:paraId="5967EC1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115C59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Day 1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081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3C241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4128A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C22F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B7D2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ED065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18911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8311C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4D9A6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29CB4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858DC6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8CF8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F19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A630C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AAB24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8692D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BCAA7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E42E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DCE3E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20B8F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659D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E63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96F765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0D8A68" w14:textId="77777777" w:rsidR="000D1777" w:rsidRPr="002B56A4" w:rsidRDefault="000D1777" w:rsidP="00CE47F9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8389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4B5FE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AA411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8FB6B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608C0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E7C4D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76B0E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6DC7D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769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B1860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E62BA2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B992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E89A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84103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6E85B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0D7E4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B127E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53B94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F7D12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EADE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01C19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6BCB4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24FA5B96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8BABE8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4E98E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4DBE6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E240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08D34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9DD6C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592E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2125A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AF001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A34C9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D4B3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C9E4831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98599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1D65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7985D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0FD9F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2A1BF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80C6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5587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4295B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77861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F378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E231D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B76D2DA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443FC9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5006D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244E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1E5C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39850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B1F13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7F3BA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1F138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3D414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FDA7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D321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70D83C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83C7D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966A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2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7B0A6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14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4C3B4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0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8C30A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32255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6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CE814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4317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ED44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67603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E21A0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BB888F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84CE6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EECA8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DBEA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CFFF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84129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C8E34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C2C5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2FC70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3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F223C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53DF9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B56A3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074F50E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6B1C1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04B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F7CF1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D017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13C67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B1CAF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59DF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4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48B90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2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F049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1E77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A1C8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A704B94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E9F2A8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0EBEF9" w14:textId="5DA8AB8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9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C102D1" w14:textId="3642B21A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5EAC7" w14:textId="10607D70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C9D34" w14:textId="32E86F27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077D40" w14:textId="176315A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7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5CE447" w14:textId="6C71289E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5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E6470" w14:textId="6F65B39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2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50050F" w14:textId="0763AD60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DF11A1" w14:textId="71423514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4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B406A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4868AC4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1019A7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Day 2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B4C79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593D2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8CBAF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ED8AD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F456A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C80B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D2834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025D3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E993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7A59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582262D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A62DD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A136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0674F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C0E90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B8F3E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71EBD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725C4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4B8F5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C81F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B8D3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155C4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31D2151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FF550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6DCEB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A07F9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4BFC1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13647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1D5B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71897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B3002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9D0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58143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0CC63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7F8107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940B7F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lastRenderedPageBreak/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89F6A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C7631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324DA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D95AF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831C7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E86C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91B87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5DE21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B6EBF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8810C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137D96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9C4FDD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B0B8B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AA04E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3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8A673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A647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2229A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A60F9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B0043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9EAA6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FB943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71222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785D92B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9D31B2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8403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158EC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130C5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CD00E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A7961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3524A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CCEF8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0D7FB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EA0E8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3C834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B53824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E9294D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E251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54F69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8605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9A8E9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5C813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6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D5A5F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4DF60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E3AAE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213E2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5977B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B5FCDFB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B89D0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6BFB5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9619A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264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BCE80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1E7B1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65B2D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0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8AE1D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07832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3F149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047D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8E748B2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6DEAB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1D10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0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4D11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9F5D5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CBF26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1F043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F10DD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7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ADC2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9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060C8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1C61D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E2BFD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F404559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DC8C1D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F7F7E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EDF15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09F0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286A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24486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4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F95C0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4C212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3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A0C03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FBD3A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F3924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1F8808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B15C13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25F861" w14:textId="27A5FB9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672E9" w14:textId="59447770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632E08" w14:textId="4587C17C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E9DD7E" w14:textId="6EA584C8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E31CE4" w14:textId="68EE667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5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D822E1" w14:textId="33EA8A7B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BEF997" w14:textId="770BF854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5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79E642" w14:textId="154CC525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8321A2" w14:textId="0809D88E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AE0B6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36D785C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679CAD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Day 3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F2665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4C67F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3CC16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D4440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21EE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A8486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EE720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98816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A367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8A4D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B430DAE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33B7FA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5AA6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069D7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D4921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F623D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CB0AD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6B920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CCF72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33366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BB5BC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BC778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3AE48C2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707B3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32DC5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3CEC9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4E6DD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D9E34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EFBC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21772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E56F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1B6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E9411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72DDA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7A39D24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29DBF8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E89A5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7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763FB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7650C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5B63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2C203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DDB03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BDB84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521E4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6172E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0BB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21DBF1CD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D045A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D97E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7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8A1AA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DD51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55557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BD465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41799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E154F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86594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1C042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D86D0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631214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D7FEF2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5C49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8081E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05009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F39F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ECA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EDB4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270A1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BA7D5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67C89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878CC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25B52B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D6C9A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lastRenderedPageBreak/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04023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D6927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3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BD8A7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75C9A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C5DE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6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E30AD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235CE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AEF2F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AABAC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CD2D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6AA1B8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806A2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744A4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5375C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D9BB7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F9A73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09A6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0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8169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BF9AB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9E3C6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0664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DFAAD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EBFA8F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EDE11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E0A57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38A0F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8422B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355B9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698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0CA40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FD57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228EC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CBB81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6312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6D7769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C200C5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454E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5A7C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6954D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E87C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F342F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9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5C116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13C3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50478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D48CC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9E23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B9597D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ECBA26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AE07FD" w14:textId="3E5D58AA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7559FE" w14:textId="3289F3E9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A1A1A" w14:textId="62CD4DCF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980D17" w14:textId="16CC362B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3B2DA7" w14:textId="3D41618C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2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535B14" w14:textId="36E49CD2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0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D9C808" w14:textId="544F7AA8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7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DBDCD5" w14:textId="05691183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B3AFDF" w14:textId="4124671C" w:rsidR="000D1777" w:rsidRPr="002B56A4" w:rsidRDefault="00CF33CF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7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6EC55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73319AD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EDCE0B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Day 4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0660C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BB719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0233C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8A40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D0A07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993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99239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F7A0E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E40B7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99B14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21199D4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0F46CF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1C5F5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81AA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80590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E4FE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FB7FE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6664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27D40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F263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69825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B926C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01BA94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472552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6F835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0DB40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C08F9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526BC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FD80C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42BAD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7CFA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B6474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D97A8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3EAA6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2557815B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38DDC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A214B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013A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34A6F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F4FF7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F9F7A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9EF06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79695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CC461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A8CAD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7BBEE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466E90C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0A46F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505EF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574A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C369C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E651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39F79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DCC8B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0C819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4AD1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0205E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A95D2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1399DD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074953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94D86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3FE7B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A9966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FB9A0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FCEC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BBE3B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C80E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932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7352E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3FAF6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0CEF7D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6A5379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110C2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0CA4D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1C901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FAC5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13B9F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D1CDE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D6332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7607A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A10AEB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0B97E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2B9E781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07EB06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003D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2F636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06727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63053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CD019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7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C24D6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1F481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1CBF7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EA2BC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9E01D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22BD8A16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F31B7F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72DCF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938CB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8AA0B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4BB4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D1D6C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0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A7D4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14913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F13B9F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D1B0D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7AE5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A23C312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67370C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lastRenderedPageBreak/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B7A5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4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428C9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18DD6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F313C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4BC00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1349A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FD557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C4D9A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DE953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0F25A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F3D9A3E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FF4FC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A333CB" w14:textId="706B139B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06D1AF" w14:textId="1751CA6F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0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A6DF5F" w14:textId="386332C8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D40D37" w14:textId="231F7766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0BB851" w14:textId="36B2C681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3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AAE441" w14:textId="65E46F4D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5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034982" w14:textId="0C273749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27ED65" w14:textId="7D186607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0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CB2E7B" w14:textId="5B289BA2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5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C309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3ABC02D6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533AC6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Day 5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02C0A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A6ABB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5DFB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34930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FA21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D8AC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6501C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2DB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AFA3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29B97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3266CDC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C59D0A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26658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12685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39286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CF88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ABE0B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D7922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0E062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0F044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23BFC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8821B8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8816FD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F12CED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554D9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8DD3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C1A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BBCBD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877B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A358C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91B6F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23FD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C358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1B831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D8FE536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AC341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573DE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EEC82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82002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4B91A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20BA0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8E1F2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24EB96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2B2C6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5488E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13B83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085680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59156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978AA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B002C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66CC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C4210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334D9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34DAC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BA936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B4F73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7BA51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78FCC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A80390A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F5C929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330F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DAE12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6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FD90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71D4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1BB6B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3D56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0672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DF1294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C8EC1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163F1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172FFE74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19181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BCF91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AC30E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DC25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A77DB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8EAB0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4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44D5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CC2A7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86DCA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CB7A9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2B964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8DF925C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415C8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870C8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0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F8189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D538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D6C51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54F12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B45C8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E8E8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BE583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4BE06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ED54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B3E5A5E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FECF3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FDA6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4B6DF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4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9C5E1C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72D18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DDF4A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0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FF69C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24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890F3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7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19A5B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F75D8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C149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9D46AD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1D918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63D50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F085B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6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46E0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28F7B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B4431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9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7F46E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D04C4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60A644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B6E69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B8279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5E7DE05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133B1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CE55F7" w14:textId="6F2E335C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C4CD8D" w14:textId="627A723F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0E9EEB" w14:textId="093D21B8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F39197" w14:textId="732461D9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24F6D8" w14:textId="5D325439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8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1E7DA7" w14:textId="1ED139D6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6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C770E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5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43CDF3" w14:textId="52362DE4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40B061" w14:textId="163EA7A8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16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BB4F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2FBFF92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B3D1AB8" w14:textId="77777777" w:rsidR="000D1777" w:rsidRPr="002B56A4" w:rsidRDefault="000D1777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lastRenderedPageBreak/>
              <w:t>Day 6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36C1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A8A3A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9C45E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331DF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106AA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D8B38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6B3B1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C702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C1637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1236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30A9FA6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C60E0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16147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1BE9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EA1AF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1A395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16D23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8B5B8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4311E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1285D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BA44D8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404E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0B0A53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9B6BB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7F04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D2BF6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5961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5B57E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49171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066CD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8B795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BB956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5FD8E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D11D8A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78B529A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3BE9A60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3530A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D98B0C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C316B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4B597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B36B1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1F404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F264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FDA1E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38F7E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8B42B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5779891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ECBBE8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F1849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77FEA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7215A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B6951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2323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CDAE9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B0AB2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A3DE0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887B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E814E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8F6116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824F607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FF2E0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969BD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E4546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86C51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43DCB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78599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112A7C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BBBC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38D62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D4CB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20A4D1EB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3068A56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F5F0F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2AFB6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2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FB113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D0DF7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19F30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0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8D5E1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5F463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565C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ED525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7B9F8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B67714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15FB36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C53347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1077C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2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5D09A4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BBBFF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3BFE0E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2337D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2D32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0A7B8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3171B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4E334A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3B0AE7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70F094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9CA446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FAF90D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4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555FE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4BFC4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1AED5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0FF48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6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23C0C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2A813F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13045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9A18A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1B44D99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21BF02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A976E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143918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5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339DF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3F30F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0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457A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7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6DB8B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6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5320A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8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E19D73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62BD5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0764D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07FC834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11909D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5D36C" w14:textId="692305F2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EC8E81" w14:textId="6E83EE77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2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23D484" w14:textId="43DC59DE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5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9C83EC" w14:textId="3252D9D4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7DE8DF" w14:textId="2F269E13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4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5BA1D4" w14:textId="2DA009F0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95C34BC" w14:textId="6B275BB2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0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5FC75E" w14:textId="6EB1225D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704E64" w14:textId="7C39938E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9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C4C1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  <w:tr w:rsidR="00CF33CF" w:rsidRPr="002B56A4" w14:paraId="2C9884D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302F0F" w14:textId="77777777" w:rsidR="000D1777" w:rsidRPr="002B56A4" w:rsidRDefault="000D1777" w:rsidP="00A6267E">
            <w:pPr>
              <w:adjustRightInd w:val="0"/>
              <w:spacing w:before="29" w:after="29"/>
              <w:rPr>
                <w:b/>
                <w:bCs/>
                <w:color w:val="000000"/>
                <w:sz w:val="16"/>
                <w:szCs w:val="16"/>
              </w:rPr>
            </w:pPr>
            <w:r w:rsidRPr="002B56A4">
              <w:rPr>
                <w:b/>
                <w:sz w:val="18"/>
              </w:rPr>
              <w:t>Day</w:t>
            </w:r>
            <w:r w:rsidRPr="002B56A4">
              <w:rPr>
                <w:b/>
                <w:bCs/>
                <w:color w:val="000000"/>
                <w:sz w:val="16"/>
                <w:szCs w:val="16"/>
              </w:rPr>
              <w:t xml:space="preserve"> 7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8A26D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00197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1DD8F5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BD0135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275D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EFFB3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4866B9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D95EA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512449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DDB5E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7BFB89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2BD8E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2C2E3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F5E53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669A9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463EA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8DE0FF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1750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B6F433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72F1F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B89DA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84766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9EE1E9F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1A65C1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BE8D9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4A594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04F016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1F6CB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EDA95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8632A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51ABC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8927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56D1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89D69B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487F412A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19A4F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DB2E9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3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498199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19DC6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D28C6D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05FF5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C5164D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970B0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28E49A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AD7F0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EE780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7553130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F3D0EF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lastRenderedPageBreak/>
              <w:t>HFaST 4 Shortness of breath at res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A3312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6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A14DD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34963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674672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A6C1A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5EEB4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748F3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A7AA4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3BD8C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F74D1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2614CF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4CE35E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BB5A5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84FF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8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484AF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720B4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27792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60EA7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0FFB1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20D17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30F89F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2D494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040A4DD7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D2523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4A98B9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0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5DB8E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1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18BA94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5EA9C9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86B18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2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55BCB3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34D00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1D94C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26AC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26C96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59525388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58F2AC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162617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42CA4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2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5800A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D08B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E421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2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E087D5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1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C7E62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D6001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CF92C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3FD81C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7C5A0D9B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5B6C6F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C5BCAF9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4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86747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57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2EFA6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A49475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41B89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7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C53E56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7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948B1D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A9CA8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6CC561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80FAC84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4A71723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C8E25B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A07807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5297C82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0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9A6A81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6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F4CAA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4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B0E4E50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EDF4C5E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68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81B55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9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16F346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43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7F730A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6CF95B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CF33CF" w:rsidRPr="002B56A4" w14:paraId="61D6F3FA" w14:textId="77777777" w:rsidTr="00CF33CF">
        <w:trPr>
          <w:cantSplit/>
        </w:trPr>
        <w:tc>
          <w:tcPr>
            <w:tcW w:w="2471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2F75F3" w14:textId="77777777" w:rsidR="000D1777" w:rsidRPr="002B56A4" w:rsidRDefault="000D177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</w:p>
        </w:tc>
        <w:tc>
          <w:tcPr>
            <w:tcW w:w="285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CCCDC1F" w14:textId="426909C9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2</w:t>
            </w:r>
          </w:p>
        </w:tc>
        <w:tc>
          <w:tcPr>
            <w:tcW w:w="266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A255A04" w14:textId="423E0C84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3</w:t>
            </w:r>
          </w:p>
        </w:tc>
        <w:tc>
          <w:tcPr>
            <w:tcW w:w="26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5FB339B" w14:textId="13260A6E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35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F78737" w14:textId="5FC61247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0B34E1" w14:textId="4DC9E3D7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1</w:t>
            </w:r>
          </w:p>
        </w:tc>
        <w:tc>
          <w:tcPr>
            <w:tcW w:w="276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FF864CB" w14:textId="264AB372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47</w:t>
            </w:r>
          </w:p>
        </w:tc>
        <w:tc>
          <w:tcPr>
            <w:tcW w:w="242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73F9D68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4</w:t>
            </w:r>
          </w:p>
        </w:tc>
        <w:tc>
          <w:tcPr>
            <w:tcW w:w="301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E867A92" w14:textId="25500610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8</w:t>
            </w:r>
          </w:p>
        </w:tc>
        <w:tc>
          <w:tcPr>
            <w:tcW w:w="232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818FA12" w14:textId="086449DC" w:rsidR="000D1777" w:rsidRPr="002B56A4" w:rsidRDefault="00796A96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–</w:t>
            </w:r>
            <w:r w:rsidR="000D1777" w:rsidRPr="002B56A4">
              <w:rPr>
                <w:rFonts w:ascii="Times New Roman" w:hAnsi="Times New Roman"/>
              </w:rPr>
              <w:t>0.25</w:t>
            </w:r>
          </w:p>
        </w:tc>
        <w:tc>
          <w:tcPr>
            <w:tcW w:w="196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E65DF" w14:textId="77777777" w:rsidR="000D1777" w:rsidRPr="002B56A4" w:rsidRDefault="000D177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</w:t>
            </w:r>
          </w:p>
        </w:tc>
      </w:tr>
    </w:tbl>
    <w:p w14:paraId="0E5AA11B" w14:textId="77777777" w:rsidR="000D1777" w:rsidRPr="002B56A4" w:rsidRDefault="000D1777" w:rsidP="000D1777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HFaST = Heart Failure Symptom Tracker.</w:t>
      </w:r>
    </w:p>
    <w:p w14:paraId="45E32FC5" w14:textId="77777777" w:rsidR="000D1777" w:rsidRPr="002B56A4" w:rsidRDefault="000D1777" w:rsidP="000D1777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Note: HFaST values are as follows: 0 = Did not experience in the past 24 hours, 1 = Much better than usual, 2 = Somewhat better than usual, 3 = Slightly better than usual, 4 = About the same as usual, 5 = Slightly worse than usual, 6 = Somewhat worse than usual, 7 = Much worse than usual. HFaST item 10 values: 1 = yes, 2 = no.</w:t>
      </w:r>
    </w:p>
    <w:p w14:paraId="77A7A67D" w14:textId="77777777" w:rsidR="000D1777" w:rsidRPr="00341448" w:rsidRDefault="000D1777" w:rsidP="00341448"/>
    <w:p w14:paraId="5E8F0CB8" w14:textId="2D0F364F" w:rsidR="00F84D2A" w:rsidRPr="002B56A4" w:rsidRDefault="00F84D2A" w:rsidP="00D23DC0">
      <w:pPr>
        <w:pStyle w:val="SupplementaryTableTitle"/>
        <w:ind w:left="360"/>
        <w:jc w:val="center"/>
        <w:rPr>
          <w:rFonts w:ascii="Times New Roman" w:hAnsi="Times New Roman"/>
        </w:rPr>
      </w:pPr>
      <w:bookmarkStart w:id="10" w:name="_Ref479064946"/>
      <w:r w:rsidRPr="002B56A4">
        <w:rPr>
          <w:rFonts w:ascii="Times New Roman" w:hAnsi="Times New Roman"/>
        </w:rPr>
        <w:lastRenderedPageBreak/>
        <w:t>Test-Retest Kappa Statistics: HFaST Item-Level Scores</w:t>
      </w:r>
      <w:bookmarkEnd w:id="10"/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2"/>
        <w:gridCol w:w="1737"/>
        <w:gridCol w:w="1737"/>
        <w:gridCol w:w="1815"/>
        <w:gridCol w:w="1815"/>
        <w:gridCol w:w="1812"/>
      </w:tblGrid>
      <w:tr w:rsidR="00F84D2A" w:rsidRPr="002B56A4" w14:paraId="1BF96972" w14:textId="77777777" w:rsidTr="005E5386">
        <w:trPr>
          <w:cantSplit/>
          <w:tblHeader/>
        </w:trPr>
        <w:tc>
          <w:tcPr>
            <w:tcW w:w="1576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611791C6" w14:textId="77777777" w:rsidR="00F84D2A" w:rsidRPr="002B56A4" w:rsidRDefault="00F84D2A" w:rsidP="00F84D2A">
            <w:pPr>
              <w:pStyle w:val="SupplementaryTableTitle"/>
              <w:numPr>
                <w:ilvl w:val="0"/>
                <w:numId w:val="0"/>
              </w:numPr>
              <w:ind w:left="720" w:hanging="360"/>
              <w:rPr>
                <w:rFonts w:ascii="Times New Roman" w:hAnsi="Times New Roman"/>
              </w:rPr>
            </w:pPr>
          </w:p>
        </w:tc>
        <w:tc>
          <w:tcPr>
            <w:tcW w:w="3424" w:type="pct"/>
            <w:gridSpan w:val="5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6040408E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2B56A4">
              <w:rPr>
                <w:b/>
                <w:bCs/>
                <w:color w:val="000000"/>
                <w:sz w:val="18"/>
                <w:szCs w:val="18"/>
              </w:rPr>
              <w:t>Kappa (95% CI), n</w:t>
            </w:r>
          </w:p>
        </w:tc>
      </w:tr>
      <w:tr w:rsidR="00F84D2A" w:rsidRPr="002B56A4" w14:paraId="020FE8E8" w14:textId="77777777" w:rsidTr="005E5386">
        <w:trPr>
          <w:cantSplit/>
          <w:tblHeader/>
        </w:trPr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4A4EF66E" w14:textId="77777777" w:rsidR="00F84D2A" w:rsidRPr="002B56A4" w:rsidRDefault="00F84D2A" w:rsidP="00A6267E">
            <w:pPr>
              <w:pStyle w:val="Tableheadings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o Change in PGISS for 3 Consecutive Days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5250C6C2" w14:textId="73E47AB2" w:rsidR="00F84D2A" w:rsidRPr="002B56A4" w:rsidRDefault="00F84D2A" w:rsidP="00A01338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Day 2 compared to HFaST Day 3</w:t>
            </w:r>
            <w:r w:rsidR="00A01338" w:rsidRPr="002B56A4">
              <w:rPr>
                <w:rFonts w:ascii="Times New Roman" w:hAnsi="Times New Roman"/>
              </w:rPr>
              <w:t>*</w:t>
            </w: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7FE5D06C" w14:textId="1F43FEB8" w:rsidR="00F84D2A" w:rsidRPr="002B56A4" w:rsidRDefault="00F84D2A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Day 3 compared to HFaST Day 4</w:t>
            </w:r>
            <w:r w:rsidR="00A01338" w:rsidRPr="002B56A4">
              <w:rPr>
                <w:rFonts w:ascii="Times New Roman" w:hAnsi="Times New Roman"/>
                <w:color w:val="333333"/>
                <w:sz w:val="21"/>
                <w:szCs w:val="21"/>
                <w:vertAlign w:val="superscript"/>
                <w:lang w:val="en"/>
              </w:rPr>
              <w:t>†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2E79B82C" w14:textId="0E8F9CA8" w:rsidR="00F84D2A" w:rsidRPr="002B56A4" w:rsidRDefault="00F84D2A" w:rsidP="00A01338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Day 4 compared to HFaST Day 5</w:t>
            </w:r>
            <w:r w:rsidR="00A01338" w:rsidRPr="002B56A4">
              <w:rPr>
                <w:rFonts w:ascii="Times New Roman" w:hAnsi="Times New Roman"/>
                <w:color w:val="333333"/>
                <w:sz w:val="21"/>
                <w:szCs w:val="21"/>
                <w:vertAlign w:val="superscript"/>
                <w:lang w:val="en"/>
              </w:rPr>
              <w:t>‡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0E9B2A0F" w14:textId="132D5568" w:rsidR="00F84D2A" w:rsidRPr="002B56A4" w:rsidRDefault="00F84D2A" w:rsidP="00CE47F9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Day 5 compared to HFaST Day</w:t>
            </w:r>
            <w:r w:rsidR="00A01338" w:rsidRPr="002B56A4">
              <w:rPr>
                <w:rFonts w:ascii="Times New Roman" w:hAnsi="Times New Roman"/>
                <w:color w:val="333333"/>
                <w:sz w:val="21"/>
                <w:szCs w:val="21"/>
                <w:vertAlign w:val="superscript"/>
                <w:lang w:val="en"/>
              </w:rPr>
              <w:t>§</w:t>
            </w:r>
          </w:p>
        </w:tc>
        <w:tc>
          <w:tcPr>
            <w:tcW w:w="69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DEDEDE"/>
            <w:tcMar>
              <w:left w:w="29" w:type="dxa"/>
              <w:right w:w="29" w:type="dxa"/>
            </w:tcMar>
            <w:vAlign w:val="bottom"/>
          </w:tcPr>
          <w:p w14:paraId="71A92C28" w14:textId="4D32423C" w:rsidR="00F84D2A" w:rsidRPr="002B56A4" w:rsidRDefault="00F84D2A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Day 6 compared to HFaST Day 7</w:t>
            </w:r>
            <w:r w:rsidR="00CE47F9" w:rsidRPr="002B56A4">
              <w:rPr>
                <w:rFonts w:ascii="Times New Roman" w:hAnsi="Times New Roman"/>
                <w:color w:val="333333"/>
                <w:sz w:val="21"/>
                <w:szCs w:val="21"/>
                <w:vertAlign w:val="superscript"/>
                <w:lang w:val="en"/>
              </w:rPr>
              <w:t>| |</w:t>
            </w:r>
          </w:p>
        </w:tc>
      </w:tr>
      <w:tr w:rsidR="00F84D2A" w:rsidRPr="002B56A4" w14:paraId="19A265B7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66AED3" w14:textId="77777777" w:rsidR="00F84D2A" w:rsidRPr="002B56A4" w:rsidRDefault="00F84D2A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No change in PGISS 1 Fatigue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94DA460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2A7F1E9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FF83502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1684DD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F3E4EF" w14:textId="77777777" w:rsidR="00F84D2A" w:rsidRPr="002B56A4" w:rsidRDefault="00F84D2A" w:rsidP="00A6267E">
            <w:pPr>
              <w:adjustRightInd w:val="0"/>
              <w:spacing w:before="29" w:after="29"/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F84D2A" w:rsidRPr="002B56A4" w14:paraId="04F717F7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624DC80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2BC4C2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 (0.67-0.98), 46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283166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2 (0.87-0.98), 50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9FBF79C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 (0.78-0.95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57088C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 (0.80-0.97), 52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EF9369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 (0.77-0.98), 56</w:t>
            </w:r>
          </w:p>
        </w:tc>
      </w:tr>
      <w:tr w:rsidR="00F84D2A" w:rsidRPr="002B56A4" w14:paraId="7C324DCF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5F09AB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7029BAB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7 (0.61-0.93), 45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1AD1F4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 (0.74-1.00), 48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1F54786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8 (0.61-0.94), 49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596E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 (0.74-0.99), 49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C3AF0BC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6 (0.74-0.97), 55</w:t>
            </w:r>
          </w:p>
        </w:tc>
      </w:tr>
      <w:tr w:rsidR="00F84D2A" w:rsidRPr="002B56A4" w14:paraId="2017E20A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0E00599" w14:textId="77777777" w:rsidR="00F84D2A" w:rsidRPr="002B56A4" w:rsidRDefault="00F84D2A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No change in PGISS 2 Shortness of breath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D437AC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C8EC1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71728F7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E8B856A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8A0CB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F84D2A" w:rsidRPr="002B56A4" w14:paraId="1F9B0F73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F476DA0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4584B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0 (0.66-0.93), 47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001486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80-1.00), 52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439527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9 (0.78-1.00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BDBBB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3 (0.71-0.95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D6CD9E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2 (0.85-0.98), 46</w:t>
            </w:r>
          </w:p>
        </w:tc>
      </w:tr>
      <w:tr w:rsidR="00F84D2A" w:rsidRPr="002B56A4" w14:paraId="2FA824CD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AC7B95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60DBD92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 (0.66-0.92), 47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2E7DF4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 (0.65-0.93), 52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AA2D367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1 (0.66-0.95), 57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395077D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4 (0.58-0.90), 58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74CFD9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 (0.65-0.99), 48</w:t>
            </w:r>
          </w:p>
        </w:tc>
      </w:tr>
      <w:tr w:rsidR="00F84D2A" w:rsidRPr="002B56A4" w14:paraId="7F043004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989BBF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99BCEF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2 (0.53-0.91), 48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95FDF1A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8 (0.76-0.99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DFECE92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 (0.58-0.91), 57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347A6FC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 (0.59-0.91), 58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DDD36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4 (0.68-0.99), 48</w:t>
            </w:r>
          </w:p>
        </w:tc>
      </w:tr>
      <w:tr w:rsidR="00F84D2A" w:rsidRPr="002B56A4" w14:paraId="6B2FC32D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EB31797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79CEBBA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5 (0.53-0.96), 48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A0BF95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 (0.71-1.00), 50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8685B7D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 (0.66-0.98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68A93C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2 (0.69-0.96), 57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53995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9 (0.59-0.99), 47</w:t>
            </w:r>
          </w:p>
        </w:tc>
      </w:tr>
      <w:tr w:rsidR="00F84D2A" w:rsidRPr="002B56A4" w14:paraId="2F32CF56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25F843E" w14:textId="77777777" w:rsidR="00F84D2A" w:rsidRPr="002B56A4" w:rsidRDefault="00F84D2A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lastRenderedPageBreak/>
              <w:t>No change in PGISS 3 Cough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56111C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7F384D7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3BF08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86CB92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03C952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F84D2A" w:rsidRPr="002B56A4" w14:paraId="29EB2F60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B48EBBD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47887D3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80-1.00), 45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A3777D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80-1.00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FE9342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5 (0.92-0.99), 51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D641E5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4 (0.88-1.00), 53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4EE02B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81-0.99), 59</w:t>
            </w:r>
          </w:p>
        </w:tc>
      </w:tr>
      <w:tr w:rsidR="00F84D2A" w:rsidRPr="002B56A4" w14:paraId="2B0B1FBC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E854A3F" w14:textId="77777777" w:rsidR="00F84D2A" w:rsidRPr="002B56A4" w:rsidRDefault="00F84D2A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No change in in PGISS 4 Swelling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A7E1A99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2CF0C89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C20E36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BF9A3D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8CF12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F84D2A" w:rsidRPr="002B56A4" w14:paraId="539F2B64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4CD313B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E69EA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5 (0.91-0.99), 55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060DD3B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4 (0.90-0.98), 60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141099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 (0.78-0.96), 57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FCDBA9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0 (0.83-0.98), 51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27AFF40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7 (0.75-0.99), 50</w:t>
            </w:r>
          </w:p>
        </w:tc>
      </w:tr>
      <w:tr w:rsidR="00F84D2A" w:rsidRPr="002B56A4" w14:paraId="37BAFF61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1C507FCF" w14:textId="1C23CE44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Have you gained more than 2 pounds during the past 24 hours or more than 5 pounds during the past 72 hours?</w:t>
            </w:r>
            <w:r w:rsidR="00CE47F9" w:rsidRPr="002B56A4">
              <w:rPr>
                <w:rFonts w:ascii="Times New Roman" w:hAnsi="Times New Roman"/>
                <w:color w:val="333333"/>
                <w:sz w:val="21"/>
                <w:szCs w:val="21"/>
                <w:vertAlign w:val="superscript"/>
                <w:lang w:val="en"/>
              </w:rPr>
              <w:t>¶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5743F1ED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—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4A5071C" w14:textId="77777777" w:rsidR="00F84D2A" w:rsidRPr="002B56A4" w:rsidRDefault="00F84D2A" w:rsidP="00A6267E">
            <w:pPr>
              <w:jc w:val="center"/>
            </w:pPr>
            <w:r w:rsidRPr="002B56A4">
              <w:t>—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2A0E9A3C" w14:textId="77777777" w:rsidR="00F84D2A" w:rsidRPr="002B56A4" w:rsidRDefault="00F84D2A" w:rsidP="00A6267E">
            <w:pPr>
              <w:jc w:val="center"/>
            </w:pPr>
            <w:r w:rsidRPr="002B56A4">
              <w:t>—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0D3FBA34" w14:textId="77777777" w:rsidR="00F84D2A" w:rsidRPr="002B56A4" w:rsidRDefault="00F84D2A" w:rsidP="00A6267E">
            <w:pPr>
              <w:jc w:val="center"/>
            </w:pPr>
            <w:r w:rsidRPr="002B56A4">
              <w:t>—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tcMar>
              <w:left w:w="29" w:type="dxa"/>
              <w:right w:w="29" w:type="dxa"/>
            </w:tcMar>
          </w:tcPr>
          <w:p w14:paraId="60D71E87" w14:textId="77777777" w:rsidR="00F84D2A" w:rsidRPr="002B56A4" w:rsidRDefault="00F84D2A" w:rsidP="00A6267E">
            <w:pPr>
              <w:jc w:val="center"/>
            </w:pPr>
            <w:r w:rsidRPr="002B56A4">
              <w:t>—</w:t>
            </w:r>
          </w:p>
        </w:tc>
      </w:tr>
      <w:tr w:rsidR="00F84D2A" w:rsidRPr="002B56A4" w14:paraId="5A5F0754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BE3FA04" w14:textId="77777777" w:rsidR="00F84D2A" w:rsidRPr="002B56A4" w:rsidRDefault="00F84D2A" w:rsidP="00A6267E">
            <w:pPr>
              <w:pStyle w:val="Tabletextrowheading"/>
              <w:rPr>
                <w:rFonts w:ascii="Times New Roman" w:hAnsi="Times New Roman" w:cs="Times New Roman"/>
              </w:rPr>
            </w:pPr>
            <w:r w:rsidRPr="002B56A4">
              <w:rPr>
                <w:rFonts w:ascii="Times New Roman" w:hAnsi="Times New Roman" w:cs="Times New Roman"/>
              </w:rPr>
              <w:t>No change in PGISS 5 Heart palpitations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3FB33C3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6FD7E2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5DE895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7DE9F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nil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1343195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</w:p>
        </w:tc>
      </w:tr>
      <w:tr w:rsidR="00F84D2A" w:rsidRPr="002B56A4" w14:paraId="284AA002" w14:textId="77777777" w:rsidTr="005E5386">
        <w:trPr>
          <w:cantSplit/>
        </w:trPr>
        <w:tc>
          <w:tcPr>
            <w:tcW w:w="1576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AA9186E" w14:textId="77777777" w:rsidR="00F84D2A" w:rsidRPr="002B56A4" w:rsidRDefault="00F84D2A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41AF18E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 (0.73-0.98), 58</w:t>
            </w:r>
          </w:p>
        </w:tc>
        <w:tc>
          <w:tcPr>
            <w:tcW w:w="66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68B193E6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71 (0.46-0.95), 59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F83CB0C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85 (0.72-0.99), 58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E118C28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5 (0.89-1.00), 59</w:t>
            </w:r>
          </w:p>
        </w:tc>
        <w:tc>
          <w:tcPr>
            <w:tcW w:w="697" w:type="pct"/>
            <w:tcBorders>
              <w:top w:val="single" w:sz="8" w:space="0" w:color="BBBBBB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23AE407" w14:textId="77777777" w:rsidR="00F84D2A" w:rsidRPr="002B56A4" w:rsidRDefault="00F84D2A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97 (0.94-0.99), 61</w:t>
            </w:r>
          </w:p>
        </w:tc>
      </w:tr>
    </w:tbl>
    <w:p w14:paraId="51E940CC" w14:textId="77777777" w:rsidR="00F84D2A" w:rsidRPr="002B56A4" w:rsidRDefault="00F84D2A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</w:rPr>
        <w:t>CI = confidence interval; HFaST = Heart Failure Symptom Tracker Questionnaire.</w:t>
      </w:r>
    </w:p>
    <w:p w14:paraId="7C67BB4E" w14:textId="24ACD1B5" w:rsidR="00F84D2A" w:rsidRPr="002B56A4" w:rsidRDefault="00A01338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</w:rPr>
        <w:t xml:space="preserve">* </w:t>
      </w:r>
      <w:r w:rsidR="00F84D2A" w:rsidRPr="002B56A4">
        <w:rPr>
          <w:rFonts w:ascii="Times New Roman" w:hAnsi="Times New Roman"/>
        </w:rPr>
        <w:t>No change in PGISS from day 1 through day 3.</w:t>
      </w:r>
    </w:p>
    <w:p w14:paraId="3289A070" w14:textId="14F5DFC7" w:rsidR="00F84D2A" w:rsidRPr="002B56A4" w:rsidRDefault="00A01338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t>†</w:t>
      </w:r>
      <w:r w:rsidR="00F84D2A" w:rsidRPr="002B56A4">
        <w:rPr>
          <w:rFonts w:ascii="Times New Roman" w:hAnsi="Times New Roman"/>
          <w:vertAlign w:val="superscript"/>
        </w:rPr>
        <w:t xml:space="preserve"> </w:t>
      </w:r>
      <w:r w:rsidR="00F84D2A" w:rsidRPr="002B56A4">
        <w:rPr>
          <w:rFonts w:ascii="Times New Roman" w:hAnsi="Times New Roman"/>
        </w:rPr>
        <w:t>No change in PGISS from day 2 through day 4.</w:t>
      </w:r>
    </w:p>
    <w:p w14:paraId="64DCC153" w14:textId="379692A9" w:rsidR="00F84D2A" w:rsidRPr="002B56A4" w:rsidRDefault="00A01338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t>‡</w:t>
      </w:r>
      <w:r w:rsidR="00F84D2A" w:rsidRPr="002B56A4">
        <w:rPr>
          <w:rFonts w:ascii="Times New Roman" w:hAnsi="Times New Roman"/>
          <w:vertAlign w:val="superscript"/>
        </w:rPr>
        <w:t xml:space="preserve"> </w:t>
      </w:r>
      <w:r w:rsidR="00F84D2A" w:rsidRPr="002B56A4">
        <w:rPr>
          <w:rFonts w:ascii="Times New Roman" w:hAnsi="Times New Roman"/>
        </w:rPr>
        <w:t>No change in PGISS from day 3 through day 5.</w:t>
      </w:r>
    </w:p>
    <w:p w14:paraId="03F188CA" w14:textId="26852E2B" w:rsidR="00F84D2A" w:rsidRPr="002B56A4" w:rsidRDefault="00A01338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lastRenderedPageBreak/>
        <w:t>§</w:t>
      </w:r>
      <w:r w:rsidR="00F84D2A" w:rsidRPr="002B56A4">
        <w:rPr>
          <w:rFonts w:ascii="Times New Roman" w:hAnsi="Times New Roman"/>
          <w:vertAlign w:val="superscript"/>
        </w:rPr>
        <w:t xml:space="preserve"> </w:t>
      </w:r>
      <w:r w:rsidR="00F84D2A" w:rsidRPr="002B56A4">
        <w:rPr>
          <w:rFonts w:ascii="Times New Roman" w:hAnsi="Times New Roman"/>
        </w:rPr>
        <w:t>No change in PGISS from day 4 through day 6.</w:t>
      </w:r>
    </w:p>
    <w:p w14:paraId="6419559E" w14:textId="5E48FA1E" w:rsidR="00F84D2A" w:rsidRPr="002B56A4" w:rsidRDefault="00CE47F9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t xml:space="preserve">| </w:t>
      </w:r>
      <w:proofErr w:type="gramStart"/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t xml:space="preserve">| </w:t>
      </w:r>
      <w:r w:rsidR="00F84D2A" w:rsidRPr="002B56A4">
        <w:rPr>
          <w:rFonts w:ascii="Times New Roman" w:hAnsi="Times New Roman"/>
          <w:vertAlign w:val="superscript"/>
        </w:rPr>
        <w:t xml:space="preserve"> </w:t>
      </w:r>
      <w:r w:rsidR="00F84D2A" w:rsidRPr="002B56A4">
        <w:rPr>
          <w:rFonts w:ascii="Times New Roman" w:hAnsi="Times New Roman"/>
        </w:rPr>
        <w:t>No</w:t>
      </w:r>
      <w:proofErr w:type="gramEnd"/>
      <w:r w:rsidR="00F84D2A" w:rsidRPr="002B56A4">
        <w:rPr>
          <w:rFonts w:ascii="Times New Roman" w:hAnsi="Times New Roman"/>
        </w:rPr>
        <w:t xml:space="preserve"> change in PGISS from day 5 through day 7.</w:t>
      </w:r>
    </w:p>
    <w:p w14:paraId="3AF67CFE" w14:textId="30B02A37" w:rsidR="00F84D2A" w:rsidRPr="002B56A4" w:rsidRDefault="00CE47F9" w:rsidP="00CE47F9">
      <w:pPr>
        <w:pStyle w:val="tabfignote"/>
        <w:spacing w:before="60"/>
        <w:rPr>
          <w:rFonts w:ascii="Times New Roman" w:hAnsi="Times New Roman"/>
        </w:rPr>
      </w:pPr>
      <w:r w:rsidRPr="002B56A4">
        <w:rPr>
          <w:rFonts w:ascii="Times New Roman" w:hAnsi="Times New Roman"/>
          <w:color w:val="333333"/>
          <w:sz w:val="21"/>
          <w:szCs w:val="21"/>
          <w:vertAlign w:val="superscript"/>
          <w:lang w:val="en"/>
        </w:rPr>
        <w:t>¶</w:t>
      </w:r>
      <w:r w:rsidR="00F84D2A" w:rsidRPr="002B56A4">
        <w:rPr>
          <w:rFonts w:ascii="Times New Roman" w:hAnsi="Times New Roman"/>
          <w:vertAlign w:val="superscript"/>
        </w:rPr>
        <w:t xml:space="preserve"> </w:t>
      </w:r>
      <w:r w:rsidR="00F84D2A" w:rsidRPr="002B56A4">
        <w:rPr>
          <w:rFonts w:ascii="Times New Roman" w:hAnsi="Times New Roman"/>
        </w:rPr>
        <w:t>Kappa results could not be interpreted because of restricted range.</w:t>
      </w:r>
    </w:p>
    <w:p w14:paraId="335AB474" w14:textId="77777777" w:rsidR="00FF4087" w:rsidRDefault="00FF4087">
      <w:pPr>
        <w:spacing w:line="240" w:lineRule="auto"/>
        <w:rPr>
          <w:b/>
          <w:sz w:val="22"/>
        </w:rPr>
      </w:pPr>
      <w:bookmarkStart w:id="11" w:name="_Ref479065406"/>
      <w:r>
        <w:br w:type="page"/>
      </w:r>
    </w:p>
    <w:p w14:paraId="56AC1D25" w14:textId="51DD56E0" w:rsidR="00F758F7" w:rsidRPr="002B56A4" w:rsidRDefault="00F758F7" w:rsidP="00D23DC0">
      <w:pPr>
        <w:pStyle w:val="SupplementaryTableTitle"/>
        <w:ind w:left="360"/>
        <w:jc w:val="center"/>
        <w:rPr>
          <w:rFonts w:ascii="Times New Roman" w:hAnsi="Times New Roman"/>
        </w:rPr>
      </w:pPr>
      <w:r w:rsidRPr="002B56A4">
        <w:rPr>
          <w:rFonts w:ascii="Times New Roman" w:hAnsi="Times New Roman"/>
        </w:rPr>
        <w:lastRenderedPageBreak/>
        <w:t>Known-Groups ANOVAs: PGIC</w:t>
      </w:r>
      <w:bookmarkEnd w:id="11"/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113"/>
        <w:gridCol w:w="1744"/>
        <w:gridCol w:w="1823"/>
        <w:gridCol w:w="971"/>
        <w:gridCol w:w="1560"/>
        <w:gridCol w:w="1807"/>
      </w:tblGrid>
      <w:tr w:rsidR="00F758F7" w:rsidRPr="002B56A4" w14:paraId="05F53AD3" w14:textId="77777777" w:rsidTr="00CF33CF">
        <w:trPr>
          <w:cantSplit/>
          <w:tblHeader/>
        </w:trPr>
        <w:tc>
          <w:tcPr>
            <w:tcW w:w="1964" w:type="pct"/>
            <w:tcBorders>
              <w:top w:val="single" w:sz="12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286AA3C4" w14:textId="77777777" w:rsidR="00F758F7" w:rsidRPr="002B56A4" w:rsidRDefault="00F758F7" w:rsidP="00F758F7">
            <w:pPr>
              <w:pStyle w:val="SupplementaryTableTitle"/>
              <w:numPr>
                <w:ilvl w:val="0"/>
                <w:numId w:val="0"/>
              </w:numPr>
              <w:ind w:left="720"/>
              <w:rPr>
                <w:rFonts w:ascii="Times New Roman" w:hAnsi="Times New Roman"/>
              </w:rPr>
            </w:pPr>
          </w:p>
        </w:tc>
        <w:tc>
          <w:tcPr>
            <w:tcW w:w="1370" w:type="pct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1E195512" w14:textId="0FD1948E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PGIC Improvement or No Change</w:t>
            </w:r>
            <w:r w:rsidRPr="002B56A4">
              <w:rPr>
                <w:rFonts w:ascii="Times New Roman" w:hAnsi="Times New Roman"/>
              </w:rPr>
              <w:br/>
              <w:t>(PGIC = 1, 2, 3</w:t>
            </w:r>
            <w:r w:rsidR="00CF33CF" w:rsidRPr="002B56A4">
              <w:rPr>
                <w:rFonts w:ascii="Times New Roman" w:hAnsi="Times New Roman"/>
              </w:rPr>
              <w:t>,</w:t>
            </w:r>
            <w:r w:rsidRPr="002B56A4">
              <w:rPr>
                <w:rFonts w:ascii="Times New Roman" w:hAnsi="Times New Roman"/>
              </w:rPr>
              <w:t xml:space="preserve"> or 4)</w:t>
            </w:r>
          </w:p>
        </w:tc>
        <w:tc>
          <w:tcPr>
            <w:tcW w:w="972" w:type="pct"/>
            <w:gridSpan w:val="2"/>
            <w:tcBorders>
              <w:top w:val="single" w:sz="12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4CE1563A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PGIC Worsening</w:t>
            </w:r>
            <w:r w:rsidRPr="002B56A4">
              <w:rPr>
                <w:rFonts w:ascii="Times New Roman" w:hAnsi="Times New Roman"/>
              </w:rPr>
              <w:br/>
              <w:t>(PGIC = 5, 6, 7)</w:t>
            </w:r>
          </w:p>
        </w:tc>
        <w:tc>
          <w:tcPr>
            <w:tcW w:w="694" w:type="pct"/>
            <w:tcBorders>
              <w:top w:val="single" w:sz="12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7BB5BBDE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</w:p>
        </w:tc>
      </w:tr>
      <w:tr w:rsidR="00F758F7" w:rsidRPr="002B56A4" w14:paraId="1DBF8624" w14:textId="77777777" w:rsidTr="00CF33CF">
        <w:trPr>
          <w:cantSplit/>
          <w:tblHeader/>
        </w:trPr>
        <w:tc>
          <w:tcPr>
            <w:tcW w:w="1964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2BDE57D7" w14:textId="77777777" w:rsidR="00F758F7" w:rsidRPr="002B56A4" w:rsidRDefault="00F758F7" w:rsidP="00A6267E">
            <w:pPr>
              <w:pStyle w:val="Tableheadings"/>
              <w:jc w:val="lef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HFaST Score Day 1-Day 7</w:t>
            </w:r>
          </w:p>
        </w:tc>
        <w:tc>
          <w:tcPr>
            <w:tcW w:w="670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0BDCACE0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</w:t>
            </w:r>
          </w:p>
        </w:tc>
        <w:tc>
          <w:tcPr>
            <w:tcW w:w="700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2BE0B1B7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</w:t>
            </w:r>
          </w:p>
        </w:tc>
        <w:tc>
          <w:tcPr>
            <w:tcW w:w="373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660E96FD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n</w:t>
            </w:r>
          </w:p>
        </w:tc>
        <w:tc>
          <w:tcPr>
            <w:tcW w:w="599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58C35C1F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Mean (SD)</w:t>
            </w:r>
          </w:p>
        </w:tc>
        <w:tc>
          <w:tcPr>
            <w:tcW w:w="694" w:type="pct"/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</w:tcPr>
          <w:p w14:paraId="59B206E6" w14:textId="77777777" w:rsidR="00F758F7" w:rsidRPr="002B56A4" w:rsidRDefault="00F758F7" w:rsidP="00A6267E">
            <w:pPr>
              <w:pStyle w:val="Tableheadings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F-statistic</w:t>
            </w:r>
            <w:r w:rsidRPr="002B56A4">
              <w:rPr>
                <w:rFonts w:ascii="Times New Roman" w:hAnsi="Times New Roman"/>
              </w:rPr>
              <w:br/>
              <w:t>(</w:t>
            </w:r>
            <w:r w:rsidRPr="002B56A4">
              <w:rPr>
                <w:rFonts w:ascii="Times New Roman" w:hAnsi="Times New Roman"/>
                <w:i/>
              </w:rPr>
              <w:t>p</w:t>
            </w:r>
            <w:r w:rsidRPr="002B56A4">
              <w:rPr>
                <w:rFonts w:ascii="Times New Roman" w:hAnsi="Times New Roman"/>
              </w:rPr>
              <w:t>-value)</w:t>
            </w:r>
          </w:p>
        </w:tc>
      </w:tr>
      <w:tr w:rsidR="00F758F7" w:rsidRPr="002B56A4" w14:paraId="143F00AA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5789CBB9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5C595E55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6B84D2D2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.9 (1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6198AA5D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38CC972A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.5 (0.9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1BCFF6E2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1.40 (0.001)</w:t>
            </w:r>
          </w:p>
        </w:tc>
      </w:tr>
      <w:tr w:rsidR="00F758F7" w:rsidRPr="002B56A4" w14:paraId="470442C1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500934F3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0C413B27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3D86F7B9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.4 (1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DDA42A7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393C07B1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.1 (0.9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4EFFD110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.59 (0.001)</w:t>
            </w:r>
          </w:p>
        </w:tc>
      </w:tr>
      <w:tr w:rsidR="00F758F7" w:rsidRPr="002B56A4" w14:paraId="08A2844B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0981CE31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53CFECBD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6AB9FEAD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.6 (1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7C6C21E3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5B5D0902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4.5 (0.9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1B2F8232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4.13 (0.000)</w:t>
            </w:r>
          </w:p>
        </w:tc>
      </w:tr>
      <w:tr w:rsidR="00F758F7" w:rsidRPr="002B56A4" w14:paraId="3B9FD9B6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5DB9F9B3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42AD3AAB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0AB08884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8 (1.7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171F3FD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7BAA080C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.3 (1.6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4503BE14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.85 (0.004)</w:t>
            </w:r>
          </w:p>
        </w:tc>
      </w:tr>
      <w:tr w:rsidR="00F758F7" w:rsidRPr="002B56A4" w14:paraId="5E9F0486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7E6FE9CA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2668DFF2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2064209B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6 (1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C439E0B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0912EDA2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.5 (1.6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363306F7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6.37 (0.000)</w:t>
            </w:r>
          </w:p>
        </w:tc>
      </w:tr>
      <w:tr w:rsidR="00F758F7" w:rsidRPr="002B56A4" w14:paraId="4CCCAF9C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157D7DDF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0A528ACA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1BA31265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0 (1.4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5A056A35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1CC851F7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.8 (2.1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4BFD3AFC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7.01 (0.000)</w:t>
            </w:r>
          </w:p>
        </w:tc>
      </w:tr>
      <w:tr w:rsidR="00F758F7" w:rsidRPr="002B56A4" w14:paraId="1B15F83B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6379DA3F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7 Cough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54B69646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7BAFF124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8 (1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27C2D9A1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7923D086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.2 (1.9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6E03991E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7.95 (0.006)</w:t>
            </w:r>
          </w:p>
        </w:tc>
      </w:tr>
      <w:tr w:rsidR="00F758F7" w:rsidRPr="002B56A4" w14:paraId="02415DC4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34E0AB4D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2A1887D5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0A1FCE93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2.0 (1.8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014488DD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3D434740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.2 (2.0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5911283C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5.03 (0.027)</w:t>
            </w:r>
          </w:p>
        </w:tc>
      </w:tr>
      <w:tr w:rsidR="00F758F7" w:rsidRPr="002B56A4" w14:paraId="40AAB5FB" w14:textId="77777777" w:rsidTr="00CF33CF">
        <w:trPr>
          <w:cantSplit/>
        </w:trPr>
        <w:tc>
          <w:tcPr>
            <w:tcW w:w="1964" w:type="pct"/>
            <w:shd w:val="clear" w:color="auto" w:fill="FFFFFF"/>
            <w:tcMar>
              <w:left w:w="29" w:type="dxa"/>
              <w:right w:w="29" w:type="dxa"/>
            </w:tcMar>
          </w:tcPr>
          <w:p w14:paraId="20B6E51F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lastRenderedPageBreak/>
              <w:t>HFaST 9 Heart palpitations—rapid, fluttering, or pounding heartbeat</w:t>
            </w:r>
          </w:p>
        </w:tc>
        <w:tc>
          <w:tcPr>
            <w:tcW w:w="670" w:type="pct"/>
            <w:shd w:val="clear" w:color="auto" w:fill="FFFFFF"/>
            <w:tcMar>
              <w:left w:w="29" w:type="dxa"/>
              <w:right w:w="29" w:type="dxa"/>
            </w:tcMar>
          </w:tcPr>
          <w:p w14:paraId="2380A398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shd w:val="clear" w:color="auto" w:fill="FFFFFF"/>
            <w:tcMar>
              <w:left w:w="29" w:type="dxa"/>
              <w:right w:w="29" w:type="dxa"/>
            </w:tcMar>
          </w:tcPr>
          <w:p w14:paraId="1910B3B8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3 (1.6)</w:t>
            </w:r>
          </w:p>
        </w:tc>
        <w:tc>
          <w:tcPr>
            <w:tcW w:w="373" w:type="pct"/>
            <w:shd w:val="clear" w:color="auto" w:fill="FFFFFF"/>
            <w:tcMar>
              <w:left w:w="29" w:type="dxa"/>
              <w:right w:w="29" w:type="dxa"/>
            </w:tcMar>
          </w:tcPr>
          <w:p w14:paraId="30CB67D8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shd w:val="clear" w:color="auto" w:fill="FFFFFF"/>
            <w:tcMar>
              <w:left w:w="29" w:type="dxa"/>
              <w:right w:w="29" w:type="dxa"/>
            </w:tcMar>
          </w:tcPr>
          <w:p w14:paraId="065BA6AF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3.0 (1.8)</w:t>
            </w:r>
          </w:p>
        </w:tc>
        <w:tc>
          <w:tcPr>
            <w:tcW w:w="694" w:type="pct"/>
            <w:shd w:val="clear" w:color="auto" w:fill="FFFFFF"/>
            <w:tcMar>
              <w:left w:w="29" w:type="dxa"/>
              <w:right w:w="29" w:type="dxa"/>
            </w:tcMar>
          </w:tcPr>
          <w:p w14:paraId="0516398E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2.40 (0.001)</w:t>
            </w:r>
          </w:p>
        </w:tc>
      </w:tr>
      <w:tr w:rsidR="00F758F7" w:rsidRPr="002B56A4" w14:paraId="161BEBA5" w14:textId="77777777" w:rsidTr="00CF33CF">
        <w:trPr>
          <w:cantSplit/>
        </w:trPr>
        <w:tc>
          <w:tcPr>
            <w:tcW w:w="1964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70143D44" w14:textId="77777777" w:rsidR="00F758F7" w:rsidRPr="002B56A4" w:rsidRDefault="00F758F7" w:rsidP="00A6267E">
            <w:pPr>
              <w:pStyle w:val="Tabletex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HFaST 10 Gained more than 2 pounds during the past 24 hours or more than 5 pounds during the past 72 hours</w:t>
            </w:r>
          </w:p>
        </w:tc>
        <w:tc>
          <w:tcPr>
            <w:tcW w:w="67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37F46CC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82</w:t>
            </w:r>
          </w:p>
        </w:tc>
        <w:tc>
          <w:tcPr>
            <w:tcW w:w="700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4CBEBEE" w14:textId="77777777" w:rsidR="00F758F7" w:rsidRPr="002B56A4" w:rsidRDefault="00F758F7" w:rsidP="00A6267E">
            <w:pPr>
              <w:pStyle w:val="Tabletext"/>
              <w:ind w:right="42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9 (0.2)</w:t>
            </w:r>
          </w:p>
        </w:tc>
        <w:tc>
          <w:tcPr>
            <w:tcW w:w="373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26F1EA" w14:textId="77777777" w:rsidR="00F758F7" w:rsidRPr="002B56A4" w:rsidRDefault="00F758F7" w:rsidP="00A6267E">
            <w:pPr>
              <w:pStyle w:val="Tabletext"/>
              <w:jc w:val="center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3</w:t>
            </w:r>
          </w:p>
        </w:tc>
        <w:tc>
          <w:tcPr>
            <w:tcW w:w="599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71B596E" w14:textId="77777777" w:rsidR="00F758F7" w:rsidRPr="002B56A4" w:rsidRDefault="00F758F7" w:rsidP="00A6267E">
            <w:pPr>
              <w:pStyle w:val="Tabletext"/>
              <w:ind w:right="241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1.9 (0.2)</w:t>
            </w:r>
          </w:p>
        </w:tc>
        <w:tc>
          <w:tcPr>
            <w:tcW w:w="694" w:type="pct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F428602" w14:textId="77777777" w:rsidR="00F758F7" w:rsidRPr="002B56A4" w:rsidRDefault="00F758F7" w:rsidP="00A6267E">
            <w:pPr>
              <w:pStyle w:val="Tabletext"/>
              <w:jc w:val="right"/>
              <w:rPr>
                <w:rFonts w:ascii="Times New Roman" w:hAnsi="Times New Roman"/>
              </w:rPr>
            </w:pPr>
            <w:r w:rsidRPr="002B56A4">
              <w:rPr>
                <w:rFonts w:ascii="Times New Roman" w:hAnsi="Times New Roman"/>
              </w:rPr>
              <w:t>0.06 (0.807)</w:t>
            </w:r>
          </w:p>
        </w:tc>
      </w:tr>
    </w:tbl>
    <w:p w14:paraId="482BE884" w14:textId="77777777" w:rsidR="00F758F7" w:rsidRPr="002B56A4" w:rsidRDefault="00F758F7" w:rsidP="000A21E1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ANOVA = analysis of variance; SD = standard deviation; HFaST = Heart Failure Symptom Tracker Questionnaire; PGIC = Patient Global Impression of Change.</w:t>
      </w:r>
    </w:p>
    <w:p w14:paraId="5783E60B" w14:textId="5041F532" w:rsidR="00F758F7" w:rsidRDefault="00F758F7" w:rsidP="000A21E1">
      <w:pPr>
        <w:pStyle w:val="tabfignote"/>
        <w:rPr>
          <w:rFonts w:ascii="Times New Roman" w:hAnsi="Times New Roman"/>
        </w:rPr>
      </w:pPr>
      <w:r w:rsidRPr="002B56A4">
        <w:rPr>
          <w:rFonts w:ascii="Times New Roman" w:hAnsi="Times New Roman"/>
        </w:rPr>
        <w:t>Note: HFaST values are as follows: 0 = Did not experience in the past 24 hours, 1 = Much better than usual, 2 = Somewhat better than usual, 3 = Slightly better than usual, 4 = About the same as usual, 5 = Slightly worse than usual, 6 = Somewhat worse than usual, 7 = Much worse than usual. HFaST item 10 values: 1 = yes, 2 = no.</w:t>
      </w:r>
    </w:p>
    <w:p w14:paraId="0D684D9E" w14:textId="4823D5B3" w:rsidR="00B73C8F" w:rsidRDefault="00B73C8F" w:rsidP="000A21E1">
      <w:pPr>
        <w:pStyle w:val="tabfignote"/>
        <w:rPr>
          <w:rFonts w:ascii="Times New Roman" w:hAnsi="Times New Roman"/>
        </w:rPr>
      </w:pPr>
    </w:p>
    <w:p w14:paraId="0E6A34E7" w14:textId="77777777" w:rsidR="00B73C8F" w:rsidRPr="00A96D7D" w:rsidRDefault="00B73C8F" w:rsidP="00A96D7D">
      <w:pPr>
        <w:pStyle w:val="SupplementaryTableTitle"/>
        <w:pageBreakBefore/>
        <w:jc w:val="center"/>
        <w:rPr>
          <w:rFonts w:ascii="Times New Roman" w:hAnsi="Times New Roman"/>
        </w:rPr>
      </w:pPr>
      <w:r w:rsidRPr="00A96D7D">
        <w:rPr>
          <w:rFonts w:ascii="Times New Roman" w:hAnsi="Times New Roman"/>
        </w:rPr>
        <w:lastRenderedPageBreak/>
        <w:t>Ratings of Symptom Importance to Be Included in the HFaST: Per Clinicians</w:t>
      </w:r>
    </w:p>
    <w:tbl>
      <w:tblPr>
        <w:tblW w:w="12960" w:type="dxa"/>
        <w:tblInd w:w="29" w:type="dxa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00"/>
        <w:gridCol w:w="1800"/>
        <w:gridCol w:w="1189"/>
        <w:gridCol w:w="1390"/>
        <w:gridCol w:w="1101"/>
        <w:gridCol w:w="1290"/>
        <w:gridCol w:w="868"/>
        <w:gridCol w:w="1722"/>
      </w:tblGrid>
      <w:tr w:rsidR="00B73C8F" w:rsidRPr="00A96D7D" w14:paraId="65076B05" w14:textId="77777777" w:rsidTr="00E736AD">
        <w:trPr>
          <w:cantSplit/>
          <w:tblHeader/>
        </w:trPr>
        <w:tc>
          <w:tcPr>
            <w:tcW w:w="360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1B7C407C" w14:textId="77777777" w:rsidR="00B73C8F" w:rsidRPr="00A96D7D" w:rsidRDefault="00B73C8F" w:rsidP="00E736AD">
            <w:pPr>
              <w:pStyle w:val="Tableheadings"/>
              <w:spacing w:before="145"/>
              <w:jc w:val="lef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Symptom</w:t>
            </w:r>
          </w:p>
        </w:tc>
        <w:tc>
          <w:tcPr>
            <w:tcW w:w="1800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8C2A23A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Not at all important</w:t>
            </w:r>
            <w:r w:rsidRPr="00A96D7D">
              <w:rPr>
                <w:rFonts w:ascii="Times New Roman" w:hAnsi="Times New Roman"/>
              </w:rPr>
              <w:br/>
              <w:t>N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DD641FF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Slightly important</w:t>
            </w:r>
            <w:r w:rsidRPr="00A96D7D">
              <w:rPr>
                <w:rFonts w:ascii="Times New Roman" w:hAnsi="Times New Roman"/>
              </w:rPr>
              <w:br/>
              <w:t>N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0FAE8C96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Moderately important</w:t>
            </w:r>
            <w:r w:rsidRPr="00A96D7D">
              <w:rPr>
                <w:rFonts w:ascii="Times New Roman" w:hAnsi="Times New Roman"/>
              </w:rPr>
              <w:br/>
              <w:t>N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6540BC4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Very important</w:t>
            </w:r>
            <w:r w:rsidRPr="00A96D7D">
              <w:rPr>
                <w:rFonts w:ascii="Times New Roman" w:hAnsi="Times New Roman"/>
              </w:rPr>
              <w:br/>
              <w:t>N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51543DA9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Extremely important</w:t>
            </w:r>
            <w:r w:rsidRPr="00A96D7D">
              <w:rPr>
                <w:rFonts w:ascii="Times New Roman" w:hAnsi="Times New Roman"/>
              </w:rPr>
              <w:br/>
              <w:t>N (%)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27CE65F8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Missing (%)</w:t>
            </w:r>
          </w:p>
        </w:tc>
        <w:tc>
          <w:tcPr>
            <w:tcW w:w="1722" w:type="dxa"/>
            <w:tcBorders>
              <w:top w:val="single" w:sz="12" w:space="0" w:color="000000"/>
            </w:tcBorders>
            <w:shd w:val="clear" w:color="auto" w:fill="E6E6E6"/>
            <w:tcMar>
              <w:left w:w="29" w:type="dxa"/>
              <w:right w:w="29" w:type="dxa"/>
            </w:tcMar>
            <w:vAlign w:val="bottom"/>
          </w:tcPr>
          <w:p w14:paraId="342AB250" w14:textId="77777777" w:rsidR="00B73C8F" w:rsidRPr="00A96D7D" w:rsidRDefault="00B73C8F" w:rsidP="00E736AD">
            <w:pPr>
              <w:pStyle w:val="Tableheadings"/>
              <w:spacing w:before="145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Mean (SD), median; min-max, n</w:t>
            </w:r>
          </w:p>
        </w:tc>
      </w:tr>
      <w:tr w:rsidR="00B73C8F" w:rsidRPr="00A96D7D" w14:paraId="3D6A0A05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68A1955A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1 Fatigue or low energy level when performing everyday activities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19EB852D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B60BCE7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93BD48A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7559E42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5 (5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AA50193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5 (5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73A35B3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4F2AF0F0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50 (0.5), 4.5; 4-5, 10</w:t>
            </w:r>
          </w:p>
        </w:tc>
      </w:tr>
      <w:tr w:rsidR="00B73C8F" w:rsidRPr="00A96D7D" w14:paraId="38584009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280F2BB3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2 Fatigue or low energy level even while sitting or lying down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690C293F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2975112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20DEAB1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AF16941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A5FE477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5 (5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BCC7AD3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1E90E970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40 (0.7), 4.5; 3-5, 10</w:t>
            </w:r>
          </w:p>
        </w:tc>
      </w:tr>
      <w:tr w:rsidR="00B73C8F" w:rsidRPr="00A96D7D" w14:paraId="4F28F3F1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2C9D64A6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3 Shortness of breath when performing everyday activities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2D2B03CE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63DC4F5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AB9E403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86D2E57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F97A4FD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6 (6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7A1283F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0C91C46B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60 (0.5), 5.0; 4-5, 10</w:t>
            </w:r>
          </w:p>
        </w:tc>
      </w:tr>
      <w:tr w:rsidR="00B73C8F" w:rsidRPr="00A96D7D" w14:paraId="081AA1C2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712351CB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4 Shortness of breath at rest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7305D280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1697F25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73F9805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DB7A8AC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2 (2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9CE9271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7 (7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4D4EF97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77F8351D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60 (0.7), 5.0; 3-5, 10</w:t>
            </w:r>
          </w:p>
        </w:tc>
      </w:tr>
      <w:tr w:rsidR="00B73C8F" w:rsidRPr="00A96D7D" w14:paraId="5EFE9CDA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00BC4BA6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5 Shortness of breath while lying down or reclining (for example, needing to add pillows or move to a recliner to sleep)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52AECD4F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7073DC6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BD98D5B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341086EB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914BB50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8 (8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B62D304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09460A1C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70 (0.7), 5.0; 3-5, 10</w:t>
            </w:r>
          </w:p>
        </w:tc>
      </w:tr>
      <w:tr w:rsidR="00B73C8F" w:rsidRPr="00A96D7D" w14:paraId="5B8E2B45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68D43860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6 Sudden attacks of shortness of breath that wake you from sleeping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3083AB45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64E3B3A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242ECA6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C7D6836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2 (2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213932C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7 (7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401B144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1FFA2C9C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50 (1.0), 5.0; 2-5, 10</w:t>
            </w:r>
          </w:p>
        </w:tc>
      </w:tr>
      <w:tr w:rsidR="00B73C8F" w:rsidRPr="00A96D7D" w14:paraId="3018AB7C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781EE4A8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lastRenderedPageBreak/>
              <w:t>HFaST 7 Cough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54370521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DCCA5D1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1 (1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F02332C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2 (2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271D634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4338413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3 (3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75E980F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52FC320B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3.90 (1.0), 4.0; 2-5, 10</w:t>
            </w:r>
          </w:p>
        </w:tc>
      </w:tr>
      <w:tr w:rsidR="00B73C8F" w:rsidRPr="00A96D7D" w14:paraId="24DC4E85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3D778592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8 Swelling of feet, ankles, legs, or abdomen; shoes or waistband feeling tight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2D4BFD7E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5748A13D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185E9288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F28180F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5 (5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4030018B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5 (5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0CB80259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0A3EC370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50 (0.5), 4.5; 4-5, 10</w:t>
            </w:r>
          </w:p>
        </w:tc>
      </w:tr>
      <w:tr w:rsidR="00B73C8F" w:rsidRPr="00A96D7D" w14:paraId="0A6CC4C1" w14:textId="77777777" w:rsidTr="00E736AD">
        <w:trPr>
          <w:cantSplit/>
        </w:trPr>
        <w:tc>
          <w:tcPr>
            <w:tcW w:w="3600" w:type="dxa"/>
            <w:shd w:val="clear" w:color="auto" w:fill="FFFFFF"/>
            <w:tcMar>
              <w:left w:w="29" w:type="dxa"/>
              <w:right w:w="29" w:type="dxa"/>
            </w:tcMar>
          </w:tcPr>
          <w:p w14:paraId="32BD0BF3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9 Heart palpitations—rapid, fluttering, or pounding heartbeat</w:t>
            </w:r>
          </w:p>
        </w:tc>
        <w:tc>
          <w:tcPr>
            <w:tcW w:w="1800" w:type="dxa"/>
            <w:shd w:val="clear" w:color="auto" w:fill="FFFFFF"/>
            <w:tcMar>
              <w:left w:w="29" w:type="dxa"/>
              <w:right w:w="29" w:type="dxa"/>
            </w:tcMar>
          </w:tcPr>
          <w:p w14:paraId="198035A2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66963ED9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CF5F11C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2 (2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22F96AF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26B4BDC6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shd w:val="clear" w:color="auto" w:fill="FFFFFF"/>
            <w:tcMar>
              <w:left w:w="29" w:type="dxa"/>
              <w:right w:w="29" w:type="dxa"/>
            </w:tcMar>
          </w:tcPr>
          <w:p w14:paraId="7EE114B1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shd w:val="clear" w:color="auto" w:fill="FFFFFF"/>
            <w:tcMar>
              <w:left w:w="29" w:type="dxa"/>
              <w:right w:w="29" w:type="dxa"/>
            </w:tcMar>
          </w:tcPr>
          <w:p w14:paraId="1BE3BA3F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20 (0.8), 4.0; 3-5, 10</w:t>
            </w:r>
          </w:p>
        </w:tc>
      </w:tr>
      <w:tr w:rsidR="00B73C8F" w:rsidRPr="00A96D7D" w14:paraId="0712F35E" w14:textId="77777777" w:rsidTr="00E736AD">
        <w:trPr>
          <w:cantSplit/>
        </w:trPr>
        <w:tc>
          <w:tcPr>
            <w:tcW w:w="360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9C4C6A1" w14:textId="77777777" w:rsidR="00B73C8F" w:rsidRPr="00A96D7D" w:rsidRDefault="00B73C8F" w:rsidP="00E736AD">
            <w:pPr>
              <w:pStyle w:val="Tabletext"/>
              <w:spacing w:before="36" w:after="36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HFaST 10 Gained more than 2 pounds during the past 24 hours or more than 5 pounds during the past 72 hours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5D04CFE6" w14:textId="77777777" w:rsidR="00B73C8F" w:rsidRPr="00A96D7D" w:rsidRDefault="00B73C8F" w:rsidP="00E736AD">
            <w:pPr>
              <w:pStyle w:val="Tabletext"/>
              <w:spacing w:before="36" w:after="36"/>
              <w:ind w:right="601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1CA89A5A" w14:textId="77777777" w:rsidR="00B73C8F" w:rsidRPr="00A96D7D" w:rsidRDefault="00B73C8F" w:rsidP="00E736AD">
            <w:pPr>
              <w:pStyle w:val="Tabletext"/>
              <w:spacing w:before="36" w:after="36"/>
              <w:ind w:right="173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0B362279" w14:textId="77777777" w:rsidR="00B73C8F" w:rsidRPr="00A96D7D" w:rsidRDefault="00B73C8F" w:rsidP="00E736AD">
            <w:pPr>
              <w:pStyle w:val="Tabletext"/>
              <w:spacing w:before="36" w:after="36"/>
              <w:ind w:right="179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36D54324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 (40.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E7D84FC" w14:textId="77777777" w:rsidR="00B73C8F" w:rsidRPr="00A96D7D" w:rsidRDefault="00B73C8F" w:rsidP="00E736AD">
            <w:pPr>
              <w:pStyle w:val="Tabletext"/>
              <w:spacing w:before="36" w:after="36"/>
              <w:ind w:right="154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6 (60.0)</w:t>
            </w:r>
          </w:p>
        </w:tc>
        <w:tc>
          <w:tcPr>
            <w:tcW w:w="0" w:type="auto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0638746" w14:textId="77777777" w:rsidR="00B73C8F" w:rsidRPr="00A96D7D" w:rsidRDefault="00B73C8F" w:rsidP="00E736AD">
            <w:pPr>
              <w:pStyle w:val="Tabletext"/>
              <w:spacing w:before="36" w:after="36"/>
              <w:ind w:right="18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0 (0.0)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shd w:val="clear" w:color="auto" w:fill="FFFFFF"/>
            <w:tcMar>
              <w:left w:w="29" w:type="dxa"/>
              <w:right w:w="29" w:type="dxa"/>
            </w:tcMar>
          </w:tcPr>
          <w:p w14:paraId="25494619" w14:textId="77777777" w:rsidR="00B73C8F" w:rsidRPr="00A96D7D" w:rsidRDefault="00B73C8F" w:rsidP="00E736AD">
            <w:pPr>
              <w:pStyle w:val="Tabletext"/>
              <w:spacing w:before="36" w:after="36"/>
              <w:jc w:val="right"/>
              <w:rPr>
                <w:rFonts w:ascii="Times New Roman" w:hAnsi="Times New Roman"/>
              </w:rPr>
            </w:pPr>
            <w:r w:rsidRPr="00A96D7D">
              <w:rPr>
                <w:rFonts w:ascii="Times New Roman" w:hAnsi="Times New Roman"/>
              </w:rPr>
              <w:t>4.60 (0.5), 5.0; 4-5, 10</w:t>
            </w:r>
          </w:p>
        </w:tc>
      </w:tr>
    </w:tbl>
    <w:p w14:paraId="10FFD1F9" w14:textId="3A0E4254" w:rsidR="00AA3DCA" w:rsidRPr="002B56A4" w:rsidRDefault="00B73C8F" w:rsidP="00066A0D">
      <w:pPr>
        <w:pStyle w:val="tabfignote"/>
        <w:spacing w:before="109"/>
      </w:pPr>
      <w:r w:rsidRPr="00A96D7D">
        <w:rPr>
          <w:rFonts w:ascii="Times New Roman" w:hAnsi="Times New Roman"/>
        </w:rPr>
        <w:t>Note: Percent calculated out of non-missing responses.</w:t>
      </w:r>
    </w:p>
    <w:sectPr w:rsidR="00AA3DCA" w:rsidRPr="002B56A4" w:rsidSect="008A6025">
      <w:footnotePr>
        <w:numRestart w:val="eachPage"/>
      </w:footnotePr>
      <w:pgSz w:w="15840" w:h="12240" w:orient="landscape" w:code="1"/>
      <w:pgMar w:top="1440" w:right="1440" w:bottom="1440" w:left="1440" w:header="1080" w:footer="720" w:gutter="0"/>
      <w:cols w:space="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749E8C" w14:textId="77777777" w:rsidR="002514F1" w:rsidRDefault="002514F1">
      <w:r>
        <w:separator/>
      </w:r>
    </w:p>
  </w:endnote>
  <w:endnote w:type="continuationSeparator" w:id="0">
    <w:p w14:paraId="33BA162B" w14:textId="77777777" w:rsidR="002514F1" w:rsidRDefault="002514F1">
      <w:r>
        <w:continuationSeparator/>
      </w:r>
    </w:p>
  </w:endnote>
  <w:endnote w:type="continuationNotice" w:id="1">
    <w:p w14:paraId="34128E47" w14:textId="77777777" w:rsidR="002514F1" w:rsidRDefault="002514F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ozuka Mincho Pro L">
    <w:altName w:val="MS Mincho"/>
    <w:panose1 w:val="00000000000000000000"/>
    <w:charset w:val="80"/>
    <w:family w:val="roman"/>
    <w:notTrueType/>
    <w:pitch w:val="variable"/>
    <w:sig w:usb0="00000283" w:usb1="2AC71C11" w:usb2="00000012" w:usb3="00000000" w:csb0="00020005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Arial Bold">
    <w:altName w:val="Microsoft Sans Serif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RTIDingbats">
    <w:altName w:val="Arial Unicode MS"/>
    <w:panose1 w:val="00000000000000000000"/>
    <w:charset w:val="00"/>
    <w:family w:val="auto"/>
    <w:notTrueType/>
    <w:pitch w:val="default"/>
    <w:sig w:usb0="00000000" w:usb1="0042C058" w:usb2="00000000" w:usb3="00000001" w:csb0="0012F975" w:csb1="011D4074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Black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ovartisLog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79949073"/>
      <w:docPartObj>
        <w:docPartGallery w:val="Page Numbers (Bottom of Page)"/>
        <w:docPartUnique/>
      </w:docPartObj>
    </w:sdtPr>
    <w:sdtEndPr>
      <w:rPr>
        <w:rFonts w:asciiTheme="minorBidi" w:hAnsiTheme="minorBidi" w:cstheme="minorBidi"/>
        <w:noProof/>
      </w:rPr>
    </w:sdtEndPr>
    <w:sdtContent>
      <w:p w14:paraId="2FCEDA0B" w14:textId="6F583080" w:rsidR="00E736AD" w:rsidRPr="008B52CD" w:rsidRDefault="00E736AD">
        <w:pPr>
          <w:pStyle w:val="Footer"/>
          <w:jc w:val="right"/>
          <w:rPr>
            <w:rFonts w:asciiTheme="minorBidi" w:hAnsiTheme="minorBidi" w:cstheme="minorBidi"/>
          </w:rPr>
        </w:pPr>
        <w:r w:rsidRPr="008B52CD">
          <w:rPr>
            <w:rFonts w:asciiTheme="minorBidi" w:hAnsiTheme="minorBidi" w:cstheme="minorBidi"/>
          </w:rPr>
          <w:fldChar w:fldCharType="begin"/>
        </w:r>
        <w:r w:rsidRPr="008B52CD">
          <w:rPr>
            <w:rFonts w:asciiTheme="minorBidi" w:hAnsiTheme="minorBidi" w:cstheme="minorBidi"/>
          </w:rPr>
          <w:instrText xml:space="preserve"> PAGE   \* MERGEFORMAT </w:instrText>
        </w:r>
        <w:r w:rsidRPr="008B52CD">
          <w:rPr>
            <w:rFonts w:asciiTheme="minorBidi" w:hAnsiTheme="minorBidi" w:cstheme="minorBidi"/>
          </w:rPr>
          <w:fldChar w:fldCharType="separate"/>
        </w:r>
        <w:r w:rsidR="001B0670">
          <w:rPr>
            <w:rFonts w:asciiTheme="minorBidi" w:hAnsiTheme="minorBidi" w:cstheme="minorBidi"/>
            <w:noProof/>
          </w:rPr>
          <w:t>1</w:t>
        </w:r>
        <w:r w:rsidRPr="008B52CD">
          <w:rPr>
            <w:rFonts w:asciiTheme="minorBidi" w:hAnsiTheme="minorBidi" w:cstheme="minorBidi"/>
            <w:noProof/>
          </w:rPr>
          <w:fldChar w:fldCharType="end"/>
        </w:r>
      </w:p>
    </w:sdtContent>
  </w:sdt>
  <w:p w14:paraId="5C49005D" w14:textId="77777777" w:rsidR="00E736AD" w:rsidRDefault="00E736A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E417492" w14:textId="77777777" w:rsidR="002514F1" w:rsidRDefault="002514F1">
      <w:r>
        <w:separator/>
      </w:r>
    </w:p>
  </w:footnote>
  <w:footnote w:type="continuationSeparator" w:id="0">
    <w:p w14:paraId="2BE3ACC5" w14:textId="77777777" w:rsidR="002514F1" w:rsidRDefault="002514F1">
      <w:r>
        <w:continuationSeparator/>
      </w:r>
    </w:p>
  </w:footnote>
  <w:footnote w:type="continuationNotice" w:id="1">
    <w:p w14:paraId="1FBE4E5B" w14:textId="77777777" w:rsidR="002514F1" w:rsidRDefault="002514F1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AA201F2"/>
    <w:lvl w:ilvl="0">
      <w:start w:val="1"/>
      <w:numFmt w:val="decimal"/>
      <w:pStyle w:val="ListBullet5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50263114"/>
    <w:lvl w:ilvl="0">
      <w:start w:val="1"/>
      <w:numFmt w:val="decimal"/>
      <w:pStyle w:val="ListBullet4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6972DA0A"/>
    <w:lvl w:ilvl="0">
      <w:start w:val="1"/>
      <w:numFmt w:val="decimal"/>
      <w:pStyle w:val="ListBullet3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9886FBCC"/>
    <w:lvl w:ilvl="0">
      <w:start w:val="1"/>
      <w:numFmt w:val="decimal"/>
      <w:pStyle w:val="ListBullet2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8"/>
    <w:multiLevelType w:val="singleLevel"/>
    <w:tmpl w:val="42344490"/>
    <w:lvl w:ilvl="0">
      <w:start w:val="1"/>
      <w:numFmt w:val="decimal"/>
      <w:pStyle w:val="ListBullet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5">
    <w:nsid w:val="FFFFFFFE"/>
    <w:multiLevelType w:val="singleLevel"/>
    <w:tmpl w:val="FFFFFFFF"/>
    <w:lvl w:ilvl="0">
      <w:numFmt w:val="decimal"/>
      <w:pStyle w:val="ListNumber"/>
      <w:lvlText w:val="*"/>
      <w:lvlJc w:val="left"/>
      <w:rPr>
        <w:rFonts w:cs="Times New Roman"/>
      </w:rPr>
    </w:lvl>
  </w:abstractNum>
  <w:abstractNum w:abstractNumId="6">
    <w:nsid w:val="0CAA0BA6"/>
    <w:multiLevelType w:val="hybridMultilevel"/>
    <w:tmpl w:val="64EC37B0"/>
    <w:lvl w:ilvl="0" w:tplc="EB188906">
      <w:start w:val="1"/>
      <w:numFmt w:val="decimal"/>
      <w:pStyle w:val="Figuretitleappendix"/>
      <w:lvlText w:val="Figure B-%1."/>
      <w:lvlJc w:val="left"/>
      <w:pPr>
        <w:tabs>
          <w:tab w:val="num" w:pos="180"/>
        </w:tabs>
        <w:ind w:left="540" w:hanging="360"/>
      </w:pPr>
      <w:rPr>
        <w:rFonts w:cs="Kozuka Mincho Pro 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620"/>
        </w:tabs>
        <w:ind w:left="162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340"/>
        </w:tabs>
        <w:ind w:left="234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060"/>
        </w:tabs>
        <w:ind w:left="306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780"/>
        </w:tabs>
        <w:ind w:left="378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500"/>
        </w:tabs>
        <w:ind w:left="450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220"/>
        </w:tabs>
        <w:ind w:left="522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940"/>
        </w:tabs>
        <w:ind w:left="594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660"/>
        </w:tabs>
        <w:ind w:left="6660" w:hanging="180"/>
      </w:pPr>
      <w:rPr>
        <w:rFonts w:cs="Times New Roman"/>
      </w:rPr>
    </w:lvl>
  </w:abstractNum>
  <w:abstractNum w:abstractNumId="7">
    <w:nsid w:val="0CF074DB"/>
    <w:multiLevelType w:val="hybridMultilevel"/>
    <w:tmpl w:val="6B7CE094"/>
    <w:lvl w:ilvl="0" w:tplc="15D4E992">
      <w:start w:val="1"/>
      <w:numFmt w:val="bullet"/>
      <w:pStyle w:val="Bullet2"/>
      <w:lvlText w:val="-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1" w:tplc="0C486EFC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7920"/>
        </w:tabs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8640"/>
        </w:tabs>
        <w:ind w:left="86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9360"/>
        </w:tabs>
        <w:ind w:left="9360" w:hanging="360"/>
      </w:pPr>
      <w:rPr>
        <w:rFonts w:ascii="Wingdings" w:hAnsi="Wingdings" w:hint="default"/>
      </w:rPr>
    </w:lvl>
  </w:abstractNum>
  <w:abstractNum w:abstractNumId="8">
    <w:nsid w:val="0D6B7CF6"/>
    <w:multiLevelType w:val="singleLevel"/>
    <w:tmpl w:val="04090009"/>
    <w:lvl w:ilvl="0">
      <w:start w:val="1"/>
      <w:numFmt w:val="bullet"/>
      <w:pStyle w:val="ListNumber4"/>
      <w:lvlText w:val="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9">
    <w:nsid w:val="1BC20C45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tabs>
          <w:tab w:val="num" w:pos="1440"/>
        </w:tabs>
      </w:pPr>
      <w:rPr>
        <w:rFonts w:cs="Times New Roman"/>
      </w:rPr>
    </w:lvl>
    <w:lvl w:ilvl="1">
      <w:start w:val="1"/>
      <w:numFmt w:val="decimalZero"/>
      <w:isLgl/>
      <w:lvlText w:val="Section %1.%2"/>
      <w:lvlJc w:val="left"/>
      <w:pPr>
        <w:tabs>
          <w:tab w:val="num" w:pos="1440"/>
        </w:tabs>
      </w:pPr>
      <w:rPr>
        <w:rFonts w:cs="Times New Roman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abstractNum w:abstractNumId="10">
    <w:nsid w:val="1DF15142"/>
    <w:multiLevelType w:val="hybridMultilevel"/>
    <w:tmpl w:val="C046BA80"/>
    <w:lvl w:ilvl="0" w:tplc="FFFFFFFF">
      <w:numFmt w:val="bullet"/>
      <w:pStyle w:val="Tablebullet1"/>
      <w:lvlText w:val=""/>
      <w:lvlJc w:val="left"/>
      <w:pPr>
        <w:tabs>
          <w:tab w:val="num" w:pos="765"/>
        </w:tabs>
        <w:ind w:left="765" w:hanging="405"/>
      </w:pPr>
      <w:rPr>
        <w:rFonts w:ascii="Wingdings" w:hAnsi="Wingdings" w:hint="default"/>
        <w:sz w:val="20"/>
      </w:rPr>
    </w:lvl>
    <w:lvl w:ilvl="1" w:tplc="57F2737E">
      <w:start w:val="1"/>
      <w:numFmt w:val="bullet"/>
      <w:pStyle w:val="Tablebullet2"/>
      <w:lvlText w:val="−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E6245DD"/>
    <w:multiLevelType w:val="hybridMultilevel"/>
    <w:tmpl w:val="1AEC487C"/>
    <w:lvl w:ilvl="0" w:tplc="8C04F3CE">
      <w:start w:val="1"/>
      <w:numFmt w:val="decimal"/>
      <w:pStyle w:val="TableDtitle"/>
      <w:lvlText w:val="Table D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>
    <w:nsid w:val="1F0406B7"/>
    <w:multiLevelType w:val="hybridMultilevel"/>
    <w:tmpl w:val="F1C80E50"/>
    <w:lvl w:ilvl="0" w:tplc="8C04F3CE">
      <w:start w:val="1"/>
      <w:numFmt w:val="bullet"/>
      <w:pStyle w:val="table11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1BC6275"/>
    <w:multiLevelType w:val="multilevel"/>
    <w:tmpl w:val="E2127CC8"/>
    <w:lvl w:ilvl="0">
      <w:start w:val="1"/>
      <w:numFmt w:val="decimal"/>
      <w:pStyle w:val="Heading2Instruction"/>
      <w:lvlText w:val="%1"/>
      <w:lvlJc w:val="left"/>
      <w:pPr>
        <w:tabs>
          <w:tab w:val="num" w:pos="432"/>
        </w:tabs>
        <w:ind w:left="432" w:hanging="432"/>
      </w:pPr>
      <w:rPr>
        <w:rFonts w:cs="Arial Black" w:hint="default"/>
        <w:color w:val="000000"/>
      </w:rPr>
    </w:lvl>
    <w:lvl w:ilvl="1">
      <w:start w:val="1"/>
      <w:numFmt w:val="decimal"/>
      <w:pStyle w:val="Heading2Instruction"/>
      <w:lvlText w:val="%1.%2"/>
      <w:lvlJc w:val="left"/>
      <w:pPr>
        <w:tabs>
          <w:tab w:val="num" w:pos="-3692"/>
        </w:tabs>
        <w:ind w:left="-3692" w:hanging="576"/>
      </w:pPr>
      <w:rPr>
        <w:rFonts w:ascii="Arial Bold" w:hAnsi="Arial Bold" w:cs="Arial Black" w:hint="default"/>
        <w:b/>
        <w:bCs w:val="0"/>
        <w:i w:val="0"/>
        <w:iCs w:val="0"/>
        <w: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000000"/>
        <w:vertAlign w:val="baseline"/>
      </w:rPr>
    </w:lvl>
    <w:lvl w:ilvl="2">
      <w:start w:val="1"/>
      <w:numFmt w:val="decimal"/>
      <w:lvlText w:val="%1.%2.%3"/>
      <w:lvlJc w:val="left"/>
      <w:pPr>
        <w:tabs>
          <w:tab w:val="num" w:pos="-3690"/>
        </w:tabs>
        <w:ind w:left="-3690" w:hanging="720"/>
      </w:pPr>
      <w:rPr>
        <w:rFonts w:ascii="Arial" w:hAnsi="Arial" w:cs="Arial Black" w:hint="default"/>
        <w:b w:val="0"/>
        <w:bCs w:val="0"/>
        <w:i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4"/>
        <w:szCs w:val="24"/>
        <w:u w:val="none" w:color="000000"/>
        <w:vertAlign w:val="baseline"/>
      </w:rPr>
    </w:lvl>
    <w:lvl w:ilvl="3">
      <w:start w:val="1"/>
      <w:numFmt w:val="decimal"/>
      <w:lvlText w:val="%1.%2.%3.%4"/>
      <w:lvlJc w:val="left"/>
      <w:pPr>
        <w:tabs>
          <w:tab w:val="num" w:pos="-3546"/>
        </w:tabs>
        <w:ind w:left="-3546" w:hanging="864"/>
      </w:pPr>
      <w:rPr>
        <w:rFonts w:ascii="Arial" w:hAnsi="Arial" w:cs="Arial Black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000000"/>
        <w:vertAlign w:val="baseline"/>
      </w:rPr>
    </w:lvl>
    <w:lvl w:ilvl="4">
      <w:start w:val="1"/>
      <w:numFmt w:val="decimal"/>
      <w:lvlText w:val="%1.%2.%3.%4.%5"/>
      <w:lvlJc w:val="left"/>
      <w:pPr>
        <w:tabs>
          <w:tab w:val="num" w:pos="-3402"/>
        </w:tabs>
        <w:ind w:left="-3402" w:hanging="1008"/>
      </w:pPr>
      <w:rPr>
        <w:rFonts w:ascii="Arial Black" w:hAnsi="Arial Black" w:cs="Arial Black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000000"/>
        <w:vertAlign w:val="baseline"/>
      </w:rPr>
    </w:lvl>
    <w:lvl w:ilvl="5">
      <w:numFmt w:val="none"/>
      <w:lvlText w:val=""/>
      <w:lvlJc w:val="left"/>
      <w:pPr>
        <w:tabs>
          <w:tab w:val="num" w:pos="360"/>
        </w:tabs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tabs>
          <w:tab w:val="num" w:pos="-3114"/>
        </w:tabs>
        <w:ind w:left="-3114" w:hanging="1296"/>
      </w:pPr>
      <w:rPr>
        <w:rFonts w:cs="Arial Black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970"/>
        </w:tabs>
        <w:ind w:left="-2970" w:hanging="1440"/>
      </w:pPr>
      <w:rPr>
        <w:rFonts w:cs="Arial Black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826"/>
        </w:tabs>
        <w:ind w:left="-2826" w:hanging="1584"/>
      </w:pPr>
      <w:rPr>
        <w:rFonts w:cs="Arial Black" w:hint="default"/>
      </w:rPr>
    </w:lvl>
  </w:abstractNum>
  <w:abstractNum w:abstractNumId="14">
    <w:nsid w:val="22961698"/>
    <w:multiLevelType w:val="hybridMultilevel"/>
    <w:tmpl w:val="CD56F616"/>
    <w:lvl w:ilvl="0" w:tplc="5B10E962">
      <w:start w:val="1"/>
      <w:numFmt w:val="bullet"/>
      <w:pStyle w:val="AnswerCheckbox"/>
      <w:lvlText w:val="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26DA1FFC"/>
    <w:multiLevelType w:val="hybridMultilevel"/>
    <w:tmpl w:val="C3202E04"/>
    <w:lvl w:ilvl="0" w:tplc="728A9E88">
      <w:start w:val="1"/>
      <w:numFmt w:val="decimal"/>
      <w:pStyle w:val="TableCtitle"/>
      <w:lvlText w:val="Table C-%1."/>
      <w:lvlJc w:val="left"/>
      <w:pPr>
        <w:tabs>
          <w:tab w:val="num" w:pos="0"/>
        </w:tabs>
        <w:ind w:left="360" w:hanging="360"/>
      </w:pPr>
      <w:rPr>
        <w:rFonts w:cs="Times New Roman" w:hint="default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2C544AB2"/>
    <w:multiLevelType w:val="hybridMultilevel"/>
    <w:tmpl w:val="CF44F33A"/>
    <w:lvl w:ilvl="0" w:tplc="A7C4BDBC">
      <w:start w:val="1"/>
      <w:numFmt w:val="bullet"/>
      <w:pStyle w:val="table10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2692EB3"/>
    <w:multiLevelType w:val="hybridMultilevel"/>
    <w:tmpl w:val="3FB80518"/>
    <w:lvl w:ilvl="0" w:tplc="0B0AB828">
      <w:start w:val="1"/>
      <w:numFmt w:val="bullet"/>
      <w:pStyle w:val="Tabletex10bullet"/>
      <w:lvlText w:val=""/>
      <w:lvlJc w:val="left"/>
      <w:pPr>
        <w:tabs>
          <w:tab w:val="num" w:pos="739"/>
        </w:tabs>
        <w:ind w:left="739" w:hanging="360"/>
      </w:pPr>
      <w:rPr>
        <w:rFonts w:ascii="Wingdings" w:hAnsi="Wingdings" w:hint="default"/>
        <w:sz w:val="20"/>
        <w:szCs w:val="16"/>
      </w:rPr>
    </w:lvl>
    <w:lvl w:ilvl="1" w:tplc="550046F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EC38ADD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C1ED7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BDB6A40E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1710035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5E54523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50243D4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76C02B2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8F25612"/>
    <w:multiLevelType w:val="hybridMultilevel"/>
    <w:tmpl w:val="07CA2F56"/>
    <w:lvl w:ilvl="0" w:tplc="0FEADBDE">
      <w:start w:val="1"/>
      <w:numFmt w:val="decimal"/>
      <w:pStyle w:val="SupplementaryTableTitle"/>
      <w:lvlText w:val="Table S-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B413E8"/>
    <w:multiLevelType w:val="hybridMultilevel"/>
    <w:tmpl w:val="9E7A4E08"/>
    <w:lvl w:ilvl="0" w:tplc="A1B05A0A">
      <w:start w:val="1"/>
      <w:numFmt w:val="decimal"/>
      <w:pStyle w:val="FiguretitleC"/>
      <w:lvlText w:val="Figure C-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>
    <w:nsid w:val="493245B7"/>
    <w:multiLevelType w:val="singleLevel"/>
    <w:tmpl w:val="FFFFFFFF"/>
    <w:lvl w:ilvl="0">
      <w:start w:val="1"/>
      <w:numFmt w:val="bullet"/>
      <w:pStyle w:val="ListNumber5"/>
      <w:lvlText w:val="Z"/>
      <w:legacy w:legacy="1" w:legacySpace="0" w:legacyIndent="360"/>
      <w:lvlJc w:val="left"/>
      <w:pPr>
        <w:ind w:left="720" w:hanging="360"/>
      </w:pPr>
      <w:rPr>
        <w:rFonts w:ascii="RTIDingbats" w:hAnsi="RTIDingbats" w:hint="default"/>
      </w:rPr>
    </w:lvl>
  </w:abstractNum>
  <w:abstractNum w:abstractNumId="21">
    <w:nsid w:val="4B4B5349"/>
    <w:multiLevelType w:val="hybridMultilevel"/>
    <w:tmpl w:val="D79E759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CCA3231"/>
    <w:multiLevelType w:val="hybridMultilevel"/>
    <w:tmpl w:val="7710FE62"/>
    <w:lvl w:ilvl="0" w:tplc="1AE2C2B0">
      <w:start w:val="1"/>
      <w:numFmt w:val="decimal"/>
      <w:suff w:val="space"/>
      <w:lvlText w:val="%1."/>
      <w:lvlJc w:val="left"/>
      <w:pPr>
        <w:ind w:left="360" w:firstLine="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CF05095"/>
    <w:multiLevelType w:val="hybridMultilevel"/>
    <w:tmpl w:val="7D162386"/>
    <w:lvl w:ilvl="0" w:tplc="313C1684">
      <w:start w:val="1"/>
      <w:numFmt w:val="bullet"/>
      <w:pStyle w:val="table10bullet2"/>
      <w:lvlText w:val="–"/>
      <w:lvlJc w:val="left"/>
      <w:pPr>
        <w:ind w:left="851" w:hanging="360"/>
      </w:pPr>
      <w:rPr>
        <w:rFonts w:ascii="Arial" w:hAnsi="Arial" w:hint="default"/>
      </w:rPr>
    </w:lvl>
    <w:lvl w:ilvl="1" w:tplc="FFFFFFFF" w:tentative="1">
      <w:start w:val="1"/>
      <w:numFmt w:val="bullet"/>
      <w:lvlText w:val="o"/>
      <w:lvlJc w:val="left"/>
      <w:pPr>
        <w:ind w:left="1571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291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011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731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451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171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891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611" w:hanging="360"/>
      </w:pPr>
      <w:rPr>
        <w:rFonts w:ascii="Wingdings" w:hAnsi="Wingdings" w:hint="default"/>
      </w:rPr>
    </w:lvl>
  </w:abstractNum>
  <w:abstractNum w:abstractNumId="24">
    <w:nsid w:val="4E9C7D4E"/>
    <w:multiLevelType w:val="hybridMultilevel"/>
    <w:tmpl w:val="084CA388"/>
    <w:lvl w:ilvl="0" w:tplc="33FA5BE0">
      <w:start w:val="1"/>
      <w:numFmt w:val="bullet"/>
      <w:pStyle w:val="table10bullet1"/>
      <w:lvlText w:val=""/>
      <w:lvlJc w:val="left"/>
      <w:pPr>
        <w:tabs>
          <w:tab w:val="num" w:pos="216"/>
        </w:tabs>
        <w:ind w:left="216" w:hanging="360"/>
      </w:pPr>
      <w:rPr>
        <w:rFonts w:ascii="Wingdings" w:hAnsi="Wingdings" w:hint="default"/>
      </w:rPr>
    </w:lvl>
    <w:lvl w:ilvl="1" w:tplc="04090019">
      <w:start w:val="1"/>
      <w:numFmt w:val="bullet"/>
      <w:lvlText w:val="o"/>
      <w:lvlJc w:val="left"/>
      <w:pPr>
        <w:tabs>
          <w:tab w:val="num" w:pos="1296"/>
        </w:tabs>
        <w:ind w:left="1296" w:hanging="360"/>
      </w:pPr>
      <w:rPr>
        <w:rFonts w:ascii="Courier New" w:hAnsi="Courier New" w:hint="default"/>
      </w:rPr>
    </w:lvl>
    <w:lvl w:ilvl="2" w:tplc="0409001B">
      <w:start w:val="1"/>
      <w:numFmt w:val="bullet"/>
      <w:lvlText w:val=""/>
      <w:lvlJc w:val="left"/>
      <w:pPr>
        <w:tabs>
          <w:tab w:val="num" w:pos="2016"/>
        </w:tabs>
        <w:ind w:left="2016" w:hanging="360"/>
      </w:pPr>
      <w:rPr>
        <w:rFonts w:ascii="Wingdings" w:hAnsi="Wingdings" w:hint="default"/>
      </w:rPr>
    </w:lvl>
    <w:lvl w:ilvl="3" w:tplc="0409000F">
      <w:start w:val="1"/>
      <w:numFmt w:val="bullet"/>
      <w:lvlText w:val=""/>
      <w:lvlJc w:val="left"/>
      <w:pPr>
        <w:tabs>
          <w:tab w:val="num" w:pos="2736"/>
        </w:tabs>
        <w:ind w:left="2736" w:hanging="360"/>
      </w:pPr>
      <w:rPr>
        <w:rFonts w:ascii="Symbol" w:hAnsi="Symbol" w:hint="default"/>
      </w:rPr>
    </w:lvl>
    <w:lvl w:ilvl="4" w:tplc="04090019">
      <w:start w:val="1"/>
      <w:numFmt w:val="bullet"/>
      <w:lvlText w:val="o"/>
      <w:lvlJc w:val="left"/>
      <w:pPr>
        <w:tabs>
          <w:tab w:val="num" w:pos="3456"/>
        </w:tabs>
        <w:ind w:left="3456" w:hanging="360"/>
      </w:pPr>
      <w:rPr>
        <w:rFonts w:ascii="Courier New" w:hAnsi="Courier New" w:hint="default"/>
      </w:rPr>
    </w:lvl>
    <w:lvl w:ilvl="5" w:tplc="0409001B">
      <w:start w:val="1"/>
      <w:numFmt w:val="bullet"/>
      <w:lvlText w:val=""/>
      <w:lvlJc w:val="left"/>
      <w:pPr>
        <w:tabs>
          <w:tab w:val="num" w:pos="4176"/>
        </w:tabs>
        <w:ind w:left="4176" w:hanging="360"/>
      </w:pPr>
      <w:rPr>
        <w:rFonts w:ascii="Wingdings" w:hAnsi="Wingdings" w:hint="default"/>
      </w:rPr>
    </w:lvl>
    <w:lvl w:ilvl="6" w:tplc="0409000F">
      <w:start w:val="1"/>
      <w:numFmt w:val="bullet"/>
      <w:lvlText w:val=""/>
      <w:lvlJc w:val="left"/>
      <w:pPr>
        <w:tabs>
          <w:tab w:val="num" w:pos="4896"/>
        </w:tabs>
        <w:ind w:left="4896" w:hanging="360"/>
      </w:pPr>
      <w:rPr>
        <w:rFonts w:ascii="Symbol" w:hAnsi="Symbol" w:hint="default"/>
      </w:rPr>
    </w:lvl>
    <w:lvl w:ilvl="7" w:tplc="04090019">
      <w:start w:val="1"/>
      <w:numFmt w:val="bullet"/>
      <w:lvlText w:val="o"/>
      <w:lvlJc w:val="left"/>
      <w:pPr>
        <w:tabs>
          <w:tab w:val="num" w:pos="5616"/>
        </w:tabs>
        <w:ind w:left="5616" w:hanging="360"/>
      </w:pPr>
      <w:rPr>
        <w:rFonts w:ascii="Courier New" w:hAnsi="Courier New" w:hint="default"/>
      </w:rPr>
    </w:lvl>
    <w:lvl w:ilvl="8" w:tplc="0409001B">
      <w:start w:val="1"/>
      <w:numFmt w:val="bullet"/>
      <w:lvlText w:val=""/>
      <w:lvlJc w:val="left"/>
      <w:pPr>
        <w:tabs>
          <w:tab w:val="num" w:pos="6336"/>
        </w:tabs>
        <w:ind w:left="6336" w:hanging="360"/>
      </w:pPr>
      <w:rPr>
        <w:rFonts w:ascii="Wingdings" w:hAnsi="Wingdings" w:hint="default"/>
      </w:rPr>
    </w:lvl>
  </w:abstractNum>
  <w:abstractNum w:abstractNumId="25">
    <w:nsid w:val="53616A95"/>
    <w:multiLevelType w:val="hybridMultilevel"/>
    <w:tmpl w:val="265C0826"/>
    <w:lvl w:ilvl="0" w:tplc="ACB400F6">
      <w:start w:val="1"/>
      <w:numFmt w:val="bullet"/>
      <w:pStyle w:val="Bullet1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53971540"/>
    <w:multiLevelType w:val="hybridMultilevel"/>
    <w:tmpl w:val="FCD2BADC"/>
    <w:lvl w:ilvl="0" w:tplc="19088EC6">
      <w:start w:val="1"/>
      <w:numFmt w:val="decimal"/>
      <w:pStyle w:val="TableAtitle"/>
      <w:lvlText w:val="Table A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trike w:val="0"/>
        <w:dstrike w:val="0"/>
        <w:vanish w:val="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4033630"/>
    <w:multiLevelType w:val="hybridMultilevel"/>
    <w:tmpl w:val="94E810F2"/>
    <w:lvl w:ilvl="0" w:tplc="87EC13F4">
      <w:start w:val="1"/>
      <w:numFmt w:val="decimal"/>
      <w:pStyle w:val="TableBtitle"/>
      <w:lvlText w:val="Table B-%1."/>
      <w:lvlJc w:val="left"/>
      <w:pPr>
        <w:ind w:left="720" w:hanging="360"/>
      </w:pPr>
      <w:rPr>
        <w:rFonts w:hint="default"/>
        <w:b/>
        <w:bCs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9E61968"/>
    <w:multiLevelType w:val="hybridMultilevel"/>
    <w:tmpl w:val="CA1AF026"/>
    <w:lvl w:ilvl="0" w:tplc="762042D2">
      <w:start w:val="1"/>
      <w:numFmt w:val="bullet"/>
      <w:pStyle w:val="Execbullet2"/>
      <w:lvlText w:val="–"/>
      <w:lvlJc w:val="left"/>
      <w:pPr>
        <w:tabs>
          <w:tab w:val="num" w:pos="1339"/>
        </w:tabs>
        <w:ind w:left="1339" w:hanging="360"/>
      </w:pPr>
      <w:rPr>
        <w:rFonts w:ascii="Arial" w:hAnsi="Arial" w:hint="default"/>
        <w:color w:val="000000"/>
        <w:sz w:val="20"/>
      </w:rPr>
    </w:lvl>
    <w:lvl w:ilvl="1" w:tplc="04090019" w:tentative="1">
      <w:start w:val="1"/>
      <w:numFmt w:val="bullet"/>
      <w:lvlText w:val="o"/>
      <w:lvlJc w:val="left"/>
      <w:pPr>
        <w:tabs>
          <w:tab w:val="num" w:pos="1699"/>
        </w:tabs>
        <w:ind w:left="1699" w:hanging="360"/>
      </w:pPr>
      <w:rPr>
        <w:rFonts w:ascii="Courier New" w:hAnsi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419"/>
        </w:tabs>
        <w:ind w:left="2419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139"/>
        </w:tabs>
        <w:ind w:left="3139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859"/>
        </w:tabs>
        <w:ind w:left="3859" w:hanging="360"/>
      </w:pPr>
      <w:rPr>
        <w:rFonts w:ascii="Courier New" w:hAnsi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579"/>
        </w:tabs>
        <w:ind w:left="4579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299"/>
        </w:tabs>
        <w:ind w:left="5299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019"/>
        </w:tabs>
        <w:ind w:left="6019" w:hanging="360"/>
      </w:pPr>
      <w:rPr>
        <w:rFonts w:ascii="Courier New" w:hAnsi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739"/>
        </w:tabs>
        <w:ind w:left="6739" w:hanging="360"/>
      </w:pPr>
      <w:rPr>
        <w:rFonts w:ascii="Wingdings" w:hAnsi="Wingdings" w:hint="default"/>
      </w:rPr>
    </w:lvl>
  </w:abstractNum>
  <w:abstractNum w:abstractNumId="29">
    <w:nsid w:val="5DD57060"/>
    <w:multiLevelType w:val="hybridMultilevel"/>
    <w:tmpl w:val="C0C00C4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63A755F7"/>
    <w:multiLevelType w:val="hybridMultilevel"/>
    <w:tmpl w:val="1AA23DB4"/>
    <w:lvl w:ilvl="0" w:tplc="9434FD82">
      <w:start w:val="1"/>
      <w:numFmt w:val="bullet"/>
      <w:pStyle w:val="Bullet3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64C5273E"/>
    <w:multiLevelType w:val="hybridMultilevel"/>
    <w:tmpl w:val="40767064"/>
    <w:lvl w:ilvl="0" w:tplc="1F9E5E50">
      <w:start w:val="1"/>
      <w:numFmt w:val="bullet"/>
      <w:pStyle w:val="instructionsbullet1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5B92A05"/>
    <w:multiLevelType w:val="hybridMultilevel"/>
    <w:tmpl w:val="BEB84D32"/>
    <w:lvl w:ilvl="0" w:tplc="C59A2FE6">
      <w:start w:val="1"/>
      <w:numFmt w:val="decimal"/>
      <w:pStyle w:val="FigureAtitle"/>
      <w:lvlText w:val="Figure A-%1."/>
      <w:lvlJc w:val="left"/>
      <w:pPr>
        <w:ind w:left="720" w:hanging="360"/>
      </w:pPr>
      <w:rPr>
        <w:rFonts w:ascii="Arial" w:hAnsi="Arial" w:cs="Arial" w:hint="default"/>
        <w:b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65EF57A8"/>
    <w:multiLevelType w:val="multilevel"/>
    <w:tmpl w:val="0409001D"/>
    <w:styleLink w:val="1ai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34">
    <w:nsid w:val="683D2BEC"/>
    <w:multiLevelType w:val="hybridMultilevel"/>
    <w:tmpl w:val="F9640910"/>
    <w:lvl w:ilvl="0" w:tplc="09BE0206">
      <w:start w:val="1"/>
      <w:numFmt w:val="decimal"/>
      <w:pStyle w:val="FigureTitle"/>
      <w:lvlText w:val="Figure %1."/>
      <w:lvlJc w:val="left"/>
      <w:pPr>
        <w:ind w:left="720" w:hanging="360"/>
      </w:pPr>
      <w:rPr>
        <w:rFonts w:cs="Times New Roman" w:hint="default"/>
      </w:rPr>
    </w:lvl>
    <w:lvl w:ilvl="1" w:tplc="04090003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5">
    <w:nsid w:val="686B1BE2"/>
    <w:multiLevelType w:val="singleLevel"/>
    <w:tmpl w:val="00C277C0"/>
    <w:lvl w:ilvl="0">
      <w:start w:val="1"/>
      <w:numFmt w:val="bullet"/>
      <w:pStyle w:val="ListNumber2"/>
      <w:lvlText w:val="Z"/>
      <w:lvlJc w:val="left"/>
      <w:pPr>
        <w:tabs>
          <w:tab w:val="num" w:pos="720"/>
        </w:tabs>
        <w:ind w:left="720" w:hanging="360"/>
      </w:pPr>
      <w:rPr>
        <w:rFonts w:ascii="RTIDingbats" w:hAnsi="RTIDingbats" w:hint="default"/>
      </w:rPr>
    </w:lvl>
  </w:abstractNum>
  <w:abstractNum w:abstractNumId="36">
    <w:nsid w:val="69540899"/>
    <w:multiLevelType w:val="multilevel"/>
    <w:tmpl w:val="0E308B4A"/>
    <w:lvl w:ilvl="0">
      <w:start w:val="2"/>
      <w:numFmt w:val="decimal"/>
      <w:pStyle w:val="ListNumber3"/>
      <w:lvlText w:val="%1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37">
    <w:nsid w:val="6B8934A9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cs="Times New Roman"/>
      </w:rPr>
    </w:lvl>
  </w:abstractNum>
  <w:abstractNum w:abstractNumId="38">
    <w:nsid w:val="6C083194"/>
    <w:multiLevelType w:val="hybridMultilevel"/>
    <w:tmpl w:val="6D6C4C30"/>
    <w:lvl w:ilvl="0" w:tplc="9F46AAF6">
      <w:start w:val="1"/>
      <w:numFmt w:val="decimal"/>
      <w:pStyle w:val="TableTitle"/>
      <w:lvlText w:val="Table 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9">
    <w:nsid w:val="70886B59"/>
    <w:multiLevelType w:val="hybridMultilevel"/>
    <w:tmpl w:val="05A847E0"/>
    <w:lvl w:ilvl="0" w:tplc="35DE179A">
      <w:start w:val="1"/>
      <w:numFmt w:val="decimal"/>
      <w:pStyle w:val="TaskHeading1"/>
      <w:lvlText w:val="Task %1:"/>
      <w:lvlJc w:val="left"/>
      <w:pPr>
        <w:tabs>
          <w:tab w:val="num" w:pos="0"/>
        </w:tabs>
        <w:ind w:left="360" w:hanging="360"/>
      </w:pPr>
      <w:rPr>
        <w:rFonts w:cs="Times New Roman" w:hint="default"/>
        <w:color w:val="000000"/>
      </w:rPr>
    </w:lvl>
    <w:lvl w:ilvl="1" w:tplc="04090003" w:tentative="1">
      <w:start w:val="1"/>
      <w:numFmt w:val="lowerLetter"/>
      <w:pStyle w:val="TaskHeading1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0">
    <w:nsid w:val="76520533"/>
    <w:multiLevelType w:val="hybridMultilevel"/>
    <w:tmpl w:val="3C0868C6"/>
    <w:lvl w:ilvl="0" w:tplc="36FA5E12">
      <w:start w:val="1"/>
      <w:numFmt w:val="decimal"/>
      <w:pStyle w:val="TableEtitle"/>
      <w:lvlText w:val="Table E-%1."/>
      <w:lvlJc w:val="left"/>
      <w:pPr>
        <w:tabs>
          <w:tab w:val="num" w:pos="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1">
    <w:nsid w:val="7CBC103F"/>
    <w:multiLevelType w:val="hybridMultilevel"/>
    <w:tmpl w:val="D63A0CC2"/>
    <w:lvl w:ilvl="0" w:tplc="CDD62784">
      <w:start w:val="1"/>
      <w:numFmt w:val="decimal"/>
      <w:pStyle w:val="FIgureBtitle"/>
      <w:lvlText w:val="Figure B-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25"/>
  </w:num>
  <w:num w:numId="2">
    <w:abstractNumId w:val="7"/>
  </w:num>
  <w:num w:numId="3">
    <w:abstractNumId w:val="10"/>
  </w:num>
  <w:num w:numId="4">
    <w:abstractNumId w:val="30"/>
  </w:num>
  <w:num w:numId="5">
    <w:abstractNumId w:val="34"/>
  </w:num>
  <w:num w:numId="6">
    <w:abstractNumId w:val="38"/>
  </w:num>
  <w:num w:numId="7">
    <w:abstractNumId w:val="18"/>
  </w:num>
  <w:num w:numId="8">
    <w:abstractNumId w:val="6"/>
  </w:num>
  <w:num w:numId="9">
    <w:abstractNumId w:val="27"/>
  </w:num>
  <w:num w:numId="10">
    <w:abstractNumId w:val="13"/>
  </w:num>
  <w:num w:numId="11">
    <w:abstractNumId w:val="11"/>
  </w:num>
  <w:num w:numId="12">
    <w:abstractNumId w:val="40"/>
  </w:num>
  <w:num w:numId="13">
    <w:abstractNumId w:val="15"/>
  </w:num>
  <w:num w:numId="14">
    <w:abstractNumId w:val="14"/>
  </w:num>
  <w:num w:numId="15">
    <w:abstractNumId w:val="32"/>
  </w:num>
  <w:num w:numId="16">
    <w:abstractNumId w:val="41"/>
  </w:num>
  <w:num w:numId="17">
    <w:abstractNumId w:val="12"/>
  </w:num>
  <w:num w:numId="18">
    <w:abstractNumId w:val="24"/>
  </w:num>
  <w:num w:numId="19">
    <w:abstractNumId w:val="31"/>
  </w:num>
  <w:num w:numId="20">
    <w:abstractNumId w:val="23"/>
  </w:num>
  <w:num w:numId="21">
    <w:abstractNumId w:val="16"/>
  </w:num>
  <w:num w:numId="22">
    <w:abstractNumId w:val="17"/>
  </w:num>
  <w:num w:numId="23">
    <w:abstractNumId w:val="39"/>
  </w:num>
  <w:num w:numId="24">
    <w:abstractNumId w:val="28"/>
  </w:num>
  <w:num w:numId="25">
    <w:abstractNumId w:val="26"/>
  </w:num>
  <w:num w:numId="26">
    <w:abstractNumId w:val="37"/>
  </w:num>
  <w:num w:numId="27">
    <w:abstractNumId w:val="33"/>
  </w:num>
  <w:num w:numId="28">
    <w:abstractNumId w:val="9"/>
  </w:num>
  <w:num w:numId="29">
    <w:abstractNumId w:val="4"/>
  </w:num>
  <w:num w:numId="30">
    <w:abstractNumId w:val="3"/>
  </w:num>
  <w:num w:numId="31">
    <w:abstractNumId w:val="2"/>
  </w:num>
  <w:num w:numId="32">
    <w:abstractNumId w:val="1"/>
  </w:num>
  <w:num w:numId="33">
    <w:abstractNumId w:val="0"/>
  </w:num>
  <w:num w:numId="34">
    <w:abstractNumId w:val="5"/>
    <w:lvlOverride w:ilvl="0">
      <w:lvl w:ilvl="0">
        <w:start w:val="1"/>
        <w:numFmt w:val="bullet"/>
        <w:pStyle w:val="ListNumber"/>
        <w:lvlText w:val="Z"/>
        <w:legacy w:legacy="1" w:legacySpace="0" w:legacyIndent="360"/>
        <w:lvlJc w:val="left"/>
        <w:pPr>
          <w:ind w:left="720" w:hanging="360"/>
        </w:pPr>
        <w:rPr>
          <w:rFonts w:ascii="RTIDingbats" w:hAnsi="RTIDingbats" w:hint="default"/>
        </w:rPr>
      </w:lvl>
    </w:lvlOverride>
  </w:num>
  <w:num w:numId="35">
    <w:abstractNumId w:val="35"/>
  </w:num>
  <w:num w:numId="36">
    <w:abstractNumId w:val="36"/>
  </w:num>
  <w:num w:numId="37">
    <w:abstractNumId w:val="8"/>
  </w:num>
  <w:num w:numId="38">
    <w:abstractNumId w:val="20"/>
  </w:num>
  <w:num w:numId="39">
    <w:abstractNumId w:val="19"/>
  </w:num>
  <w:num w:numId="40">
    <w:abstractNumId w:val="34"/>
    <w:lvlOverride w:ilvl="0">
      <w:startOverride w:val="1"/>
    </w:lvlOverride>
  </w:num>
  <w:num w:numId="41">
    <w:abstractNumId w:val="22"/>
  </w:num>
  <w:num w:numId="42">
    <w:abstractNumId w:val="21"/>
  </w:num>
  <w:num w:numId="43">
    <w:abstractNumId w:val="29"/>
  </w:num>
  <w:numIdMacAtCleanup w:val="4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stylePaneSortMethod w:val="0000"/>
  <w:trackRevisions/>
  <w:doNotTrackFormatting/>
  <w:defaultTabStop w:val="720"/>
  <w:noPunctuationKerning/>
  <w:characterSpacingControl w:val="doNotCompress"/>
  <w:hdrShapeDefaults>
    <o:shapedefaults v:ext="edit" spidmax="2049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dvanced Nursing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p0as9va22dqesr5wxsra8xe5t9zzdfdrd&quot;&gt;HFaSTManuscript&lt;record-ids&gt;&lt;item&gt;1&lt;/item&gt;&lt;item&gt;4&lt;/item&gt;&lt;item&gt;5&lt;/item&gt;&lt;item&gt;7&lt;/item&gt;&lt;item&gt;12&lt;/item&gt;&lt;item&gt;15&lt;/item&gt;&lt;item&gt;16&lt;/item&gt;&lt;item&gt;17&lt;/item&gt;&lt;item&gt;18&lt;/item&gt;&lt;item&gt;19&lt;/item&gt;&lt;item&gt;22&lt;/item&gt;&lt;item&gt;23&lt;/item&gt;&lt;item&gt;32&lt;/item&gt;&lt;item&gt;33&lt;/item&gt;&lt;item&gt;37&lt;/item&gt;&lt;item&gt;38&lt;/item&gt;&lt;item&gt;39&lt;/item&gt;&lt;/record-ids&gt;&lt;/item&gt;&lt;/Libraries&gt;"/>
    <w:docVar w:name="Total_Editing_Time" w:val="32"/>
  </w:docVars>
  <w:rsids>
    <w:rsidRoot w:val="00600FF2"/>
    <w:rsid w:val="00001A3A"/>
    <w:rsid w:val="00001F3E"/>
    <w:rsid w:val="000023F9"/>
    <w:rsid w:val="00002C64"/>
    <w:rsid w:val="00002CBF"/>
    <w:rsid w:val="00002E12"/>
    <w:rsid w:val="00003FBA"/>
    <w:rsid w:val="00004643"/>
    <w:rsid w:val="000055A2"/>
    <w:rsid w:val="00007471"/>
    <w:rsid w:val="00007889"/>
    <w:rsid w:val="00007BA9"/>
    <w:rsid w:val="000104E2"/>
    <w:rsid w:val="000110E5"/>
    <w:rsid w:val="00011C3A"/>
    <w:rsid w:val="0001203E"/>
    <w:rsid w:val="000129A5"/>
    <w:rsid w:val="00012AFB"/>
    <w:rsid w:val="0001330E"/>
    <w:rsid w:val="00013F8E"/>
    <w:rsid w:val="000142CA"/>
    <w:rsid w:val="000147F1"/>
    <w:rsid w:val="00014A30"/>
    <w:rsid w:val="00015758"/>
    <w:rsid w:val="00016B89"/>
    <w:rsid w:val="0001772B"/>
    <w:rsid w:val="000200D2"/>
    <w:rsid w:val="00021EE6"/>
    <w:rsid w:val="000225FA"/>
    <w:rsid w:val="00023010"/>
    <w:rsid w:val="00023C91"/>
    <w:rsid w:val="00024757"/>
    <w:rsid w:val="00026452"/>
    <w:rsid w:val="00031914"/>
    <w:rsid w:val="00031F45"/>
    <w:rsid w:val="000322BB"/>
    <w:rsid w:val="00032AFA"/>
    <w:rsid w:val="000344BE"/>
    <w:rsid w:val="00035AA8"/>
    <w:rsid w:val="000368E4"/>
    <w:rsid w:val="00040256"/>
    <w:rsid w:val="000405BB"/>
    <w:rsid w:val="00041DEC"/>
    <w:rsid w:val="00042D52"/>
    <w:rsid w:val="00043A35"/>
    <w:rsid w:val="000442DD"/>
    <w:rsid w:val="00044668"/>
    <w:rsid w:val="000450F2"/>
    <w:rsid w:val="00046854"/>
    <w:rsid w:val="00047AEC"/>
    <w:rsid w:val="00050D1D"/>
    <w:rsid w:val="000524E8"/>
    <w:rsid w:val="00053E47"/>
    <w:rsid w:val="00054340"/>
    <w:rsid w:val="00054EEE"/>
    <w:rsid w:val="000551E9"/>
    <w:rsid w:val="00055C60"/>
    <w:rsid w:val="00055CC2"/>
    <w:rsid w:val="00056807"/>
    <w:rsid w:val="0005684B"/>
    <w:rsid w:val="000577FC"/>
    <w:rsid w:val="00062201"/>
    <w:rsid w:val="000636BB"/>
    <w:rsid w:val="00063D89"/>
    <w:rsid w:val="00064B5C"/>
    <w:rsid w:val="000658A0"/>
    <w:rsid w:val="0006592A"/>
    <w:rsid w:val="0006649E"/>
    <w:rsid w:val="00066A0D"/>
    <w:rsid w:val="00071077"/>
    <w:rsid w:val="00071643"/>
    <w:rsid w:val="0007175B"/>
    <w:rsid w:val="00072031"/>
    <w:rsid w:val="00073AFA"/>
    <w:rsid w:val="00073EA5"/>
    <w:rsid w:val="00075F2C"/>
    <w:rsid w:val="00076B3E"/>
    <w:rsid w:val="00076BDC"/>
    <w:rsid w:val="00076CDB"/>
    <w:rsid w:val="00077ED7"/>
    <w:rsid w:val="00081315"/>
    <w:rsid w:val="0008219D"/>
    <w:rsid w:val="00084FE0"/>
    <w:rsid w:val="0008554F"/>
    <w:rsid w:val="00086D34"/>
    <w:rsid w:val="000879BE"/>
    <w:rsid w:val="000901F8"/>
    <w:rsid w:val="000907F3"/>
    <w:rsid w:val="00090FBF"/>
    <w:rsid w:val="00091082"/>
    <w:rsid w:val="00091C53"/>
    <w:rsid w:val="00093A91"/>
    <w:rsid w:val="00094149"/>
    <w:rsid w:val="00094CF0"/>
    <w:rsid w:val="000966C0"/>
    <w:rsid w:val="000972A2"/>
    <w:rsid w:val="00097610"/>
    <w:rsid w:val="00097DD3"/>
    <w:rsid w:val="00097F92"/>
    <w:rsid w:val="000A0C71"/>
    <w:rsid w:val="000A1703"/>
    <w:rsid w:val="000A21E1"/>
    <w:rsid w:val="000A2F27"/>
    <w:rsid w:val="000A3285"/>
    <w:rsid w:val="000A428C"/>
    <w:rsid w:val="000A4C4B"/>
    <w:rsid w:val="000A5299"/>
    <w:rsid w:val="000A5D8E"/>
    <w:rsid w:val="000B000A"/>
    <w:rsid w:val="000B0128"/>
    <w:rsid w:val="000B0609"/>
    <w:rsid w:val="000B093D"/>
    <w:rsid w:val="000B0C12"/>
    <w:rsid w:val="000B1A61"/>
    <w:rsid w:val="000B208D"/>
    <w:rsid w:val="000B2319"/>
    <w:rsid w:val="000B3122"/>
    <w:rsid w:val="000B35DC"/>
    <w:rsid w:val="000B4C03"/>
    <w:rsid w:val="000B5424"/>
    <w:rsid w:val="000B5FFF"/>
    <w:rsid w:val="000C11AC"/>
    <w:rsid w:val="000C19F4"/>
    <w:rsid w:val="000C1CBD"/>
    <w:rsid w:val="000C227D"/>
    <w:rsid w:val="000C2939"/>
    <w:rsid w:val="000C3D5A"/>
    <w:rsid w:val="000C55E1"/>
    <w:rsid w:val="000C61BD"/>
    <w:rsid w:val="000C766F"/>
    <w:rsid w:val="000D0C3C"/>
    <w:rsid w:val="000D130A"/>
    <w:rsid w:val="000D1777"/>
    <w:rsid w:val="000D1960"/>
    <w:rsid w:val="000D1DF9"/>
    <w:rsid w:val="000D3F8F"/>
    <w:rsid w:val="000D4164"/>
    <w:rsid w:val="000D5458"/>
    <w:rsid w:val="000D5468"/>
    <w:rsid w:val="000D5E57"/>
    <w:rsid w:val="000E1650"/>
    <w:rsid w:val="000E187E"/>
    <w:rsid w:val="000E1A95"/>
    <w:rsid w:val="000E1B15"/>
    <w:rsid w:val="000E35F4"/>
    <w:rsid w:val="000E3E9B"/>
    <w:rsid w:val="000E3F6B"/>
    <w:rsid w:val="000E41ED"/>
    <w:rsid w:val="000E44B6"/>
    <w:rsid w:val="000E4601"/>
    <w:rsid w:val="000E473C"/>
    <w:rsid w:val="000E4A23"/>
    <w:rsid w:val="000E5678"/>
    <w:rsid w:val="000F04E1"/>
    <w:rsid w:val="000F05A6"/>
    <w:rsid w:val="000F0A98"/>
    <w:rsid w:val="000F1A9C"/>
    <w:rsid w:val="000F39CD"/>
    <w:rsid w:val="000F4063"/>
    <w:rsid w:val="000F4809"/>
    <w:rsid w:val="000F4BFB"/>
    <w:rsid w:val="000F55BD"/>
    <w:rsid w:val="000F737E"/>
    <w:rsid w:val="001011C7"/>
    <w:rsid w:val="001020F7"/>
    <w:rsid w:val="0010234F"/>
    <w:rsid w:val="00102C66"/>
    <w:rsid w:val="001040D8"/>
    <w:rsid w:val="001050E8"/>
    <w:rsid w:val="00105BDF"/>
    <w:rsid w:val="00112552"/>
    <w:rsid w:val="00116601"/>
    <w:rsid w:val="00120BDD"/>
    <w:rsid w:val="00121A89"/>
    <w:rsid w:val="00122007"/>
    <w:rsid w:val="00123D4C"/>
    <w:rsid w:val="001246C8"/>
    <w:rsid w:val="00125196"/>
    <w:rsid w:val="0012697A"/>
    <w:rsid w:val="001272F0"/>
    <w:rsid w:val="0012784E"/>
    <w:rsid w:val="001301D4"/>
    <w:rsid w:val="0013037F"/>
    <w:rsid w:val="00130463"/>
    <w:rsid w:val="00130E9F"/>
    <w:rsid w:val="0013137F"/>
    <w:rsid w:val="00131382"/>
    <w:rsid w:val="00131413"/>
    <w:rsid w:val="00131AAE"/>
    <w:rsid w:val="001339D8"/>
    <w:rsid w:val="00133A80"/>
    <w:rsid w:val="00133C5D"/>
    <w:rsid w:val="00133FBC"/>
    <w:rsid w:val="00135208"/>
    <w:rsid w:val="00135400"/>
    <w:rsid w:val="00135535"/>
    <w:rsid w:val="00135774"/>
    <w:rsid w:val="00135AF2"/>
    <w:rsid w:val="0013655C"/>
    <w:rsid w:val="00136980"/>
    <w:rsid w:val="00136C6C"/>
    <w:rsid w:val="0013792D"/>
    <w:rsid w:val="00143910"/>
    <w:rsid w:val="001439BA"/>
    <w:rsid w:val="00144199"/>
    <w:rsid w:val="001456CC"/>
    <w:rsid w:val="0014785E"/>
    <w:rsid w:val="001527C3"/>
    <w:rsid w:val="00152B9B"/>
    <w:rsid w:val="00153750"/>
    <w:rsid w:val="00155326"/>
    <w:rsid w:val="001554BC"/>
    <w:rsid w:val="00155A32"/>
    <w:rsid w:val="001568A3"/>
    <w:rsid w:val="00157C23"/>
    <w:rsid w:val="001617B1"/>
    <w:rsid w:val="00161B5B"/>
    <w:rsid w:val="0016264A"/>
    <w:rsid w:val="001633BC"/>
    <w:rsid w:val="001634E5"/>
    <w:rsid w:val="001646E4"/>
    <w:rsid w:val="001650BC"/>
    <w:rsid w:val="0016608C"/>
    <w:rsid w:val="00166FAD"/>
    <w:rsid w:val="00167EF5"/>
    <w:rsid w:val="00174768"/>
    <w:rsid w:val="00174B5F"/>
    <w:rsid w:val="00177D9E"/>
    <w:rsid w:val="0018006B"/>
    <w:rsid w:val="00180F84"/>
    <w:rsid w:val="0018434C"/>
    <w:rsid w:val="00184F8A"/>
    <w:rsid w:val="001858A1"/>
    <w:rsid w:val="00186724"/>
    <w:rsid w:val="00186A86"/>
    <w:rsid w:val="00186AAE"/>
    <w:rsid w:val="00187D48"/>
    <w:rsid w:val="00191E5B"/>
    <w:rsid w:val="00191E7D"/>
    <w:rsid w:val="00194238"/>
    <w:rsid w:val="001947DA"/>
    <w:rsid w:val="00194A9D"/>
    <w:rsid w:val="00194AFA"/>
    <w:rsid w:val="00195AB9"/>
    <w:rsid w:val="00195D5B"/>
    <w:rsid w:val="001967BF"/>
    <w:rsid w:val="001A0695"/>
    <w:rsid w:val="001A0ACA"/>
    <w:rsid w:val="001A0BA8"/>
    <w:rsid w:val="001A0FD1"/>
    <w:rsid w:val="001A110D"/>
    <w:rsid w:val="001A111A"/>
    <w:rsid w:val="001A11F2"/>
    <w:rsid w:val="001A1BC1"/>
    <w:rsid w:val="001A308B"/>
    <w:rsid w:val="001A460A"/>
    <w:rsid w:val="001A4DD6"/>
    <w:rsid w:val="001A6DB8"/>
    <w:rsid w:val="001B0670"/>
    <w:rsid w:val="001B0F78"/>
    <w:rsid w:val="001B1737"/>
    <w:rsid w:val="001B2050"/>
    <w:rsid w:val="001B2EFA"/>
    <w:rsid w:val="001B328B"/>
    <w:rsid w:val="001B4727"/>
    <w:rsid w:val="001B5260"/>
    <w:rsid w:val="001B5CAA"/>
    <w:rsid w:val="001B617B"/>
    <w:rsid w:val="001B7303"/>
    <w:rsid w:val="001B7F56"/>
    <w:rsid w:val="001C1DC6"/>
    <w:rsid w:val="001C418C"/>
    <w:rsid w:val="001C431A"/>
    <w:rsid w:val="001C5094"/>
    <w:rsid w:val="001C566B"/>
    <w:rsid w:val="001C575B"/>
    <w:rsid w:val="001C69BC"/>
    <w:rsid w:val="001C7793"/>
    <w:rsid w:val="001D20CA"/>
    <w:rsid w:val="001D2F3E"/>
    <w:rsid w:val="001D5DA3"/>
    <w:rsid w:val="001D69B2"/>
    <w:rsid w:val="001D6B49"/>
    <w:rsid w:val="001E0C46"/>
    <w:rsid w:val="001E0F31"/>
    <w:rsid w:val="001E14DC"/>
    <w:rsid w:val="001E3E5A"/>
    <w:rsid w:val="001E40AB"/>
    <w:rsid w:val="001E52EA"/>
    <w:rsid w:val="001E5A5D"/>
    <w:rsid w:val="001E6F10"/>
    <w:rsid w:val="001E78FB"/>
    <w:rsid w:val="001E7B02"/>
    <w:rsid w:val="001F01A4"/>
    <w:rsid w:val="001F03E0"/>
    <w:rsid w:val="001F36ED"/>
    <w:rsid w:val="001F38E9"/>
    <w:rsid w:val="001F533A"/>
    <w:rsid w:val="001F5938"/>
    <w:rsid w:val="001F74AA"/>
    <w:rsid w:val="001F759E"/>
    <w:rsid w:val="0020046D"/>
    <w:rsid w:val="0020097C"/>
    <w:rsid w:val="00202527"/>
    <w:rsid w:val="002038A4"/>
    <w:rsid w:val="0020531B"/>
    <w:rsid w:val="00205621"/>
    <w:rsid w:val="002059BC"/>
    <w:rsid w:val="00205DA6"/>
    <w:rsid w:val="00206A34"/>
    <w:rsid w:val="00207275"/>
    <w:rsid w:val="00210A9C"/>
    <w:rsid w:val="00210BD7"/>
    <w:rsid w:val="002114AB"/>
    <w:rsid w:val="00212864"/>
    <w:rsid w:val="0021312E"/>
    <w:rsid w:val="002154F0"/>
    <w:rsid w:val="002157C0"/>
    <w:rsid w:val="00215A35"/>
    <w:rsid w:val="002166F6"/>
    <w:rsid w:val="00216810"/>
    <w:rsid w:val="002205E5"/>
    <w:rsid w:val="00220969"/>
    <w:rsid w:val="00223742"/>
    <w:rsid w:val="002240DF"/>
    <w:rsid w:val="0022421F"/>
    <w:rsid w:val="002250F1"/>
    <w:rsid w:val="00231C75"/>
    <w:rsid w:val="0023267C"/>
    <w:rsid w:val="002335BD"/>
    <w:rsid w:val="0023377D"/>
    <w:rsid w:val="00233AA8"/>
    <w:rsid w:val="002347C7"/>
    <w:rsid w:val="00234C46"/>
    <w:rsid w:val="00234CD9"/>
    <w:rsid w:val="00240BC7"/>
    <w:rsid w:val="00241B82"/>
    <w:rsid w:val="00242E8D"/>
    <w:rsid w:val="002435B6"/>
    <w:rsid w:val="00244837"/>
    <w:rsid w:val="002456B7"/>
    <w:rsid w:val="00246254"/>
    <w:rsid w:val="00247A3B"/>
    <w:rsid w:val="002514F1"/>
    <w:rsid w:val="0025268F"/>
    <w:rsid w:val="00252859"/>
    <w:rsid w:val="00253923"/>
    <w:rsid w:val="00255870"/>
    <w:rsid w:val="00264C68"/>
    <w:rsid w:val="00266472"/>
    <w:rsid w:val="00266D45"/>
    <w:rsid w:val="00266D71"/>
    <w:rsid w:val="00270009"/>
    <w:rsid w:val="0027012D"/>
    <w:rsid w:val="00270B1C"/>
    <w:rsid w:val="00271A8E"/>
    <w:rsid w:val="00272BC3"/>
    <w:rsid w:val="00273894"/>
    <w:rsid w:val="00273FD2"/>
    <w:rsid w:val="0028134B"/>
    <w:rsid w:val="00281906"/>
    <w:rsid w:val="00281B81"/>
    <w:rsid w:val="00283B89"/>
    <w:rsid w:val="00284630"/>
    <w:rsid w:val="0028618D"/>
    <w:rsid w:val="00286566"/>
    <w:rsid w:val="00286943"/>
    <w:rsid w:val="00286DA1"/>
    <w:rsid w:val="00287FFE"/>
    <w:rsid w:val="002901B2"/>
    <w:rsid w:val="00291530"/>
    <w:rsid w:val="00291609"/>
    <w:rsid w:val="00291637"/>
    <w:rsid w:val="00291CC3"/>
    <w:rsid w:val="00291F4D"/>
    <w:rsid w:val="0029224E"/>
    <w:rsid w:val="00293CF1"/>
    <w:rsid w:val="00293F0C"/>
    <w:rsid w:val="002946BF"/>
    <w:rsid w:val="002954EA"/>
    <w:rsid w:val="00296218"/>
    <w:rsid w:val="00296F7E"/>
    <w:rsid w:val="002A03C4"/>
    <w:rsid w:val="002A0C19"/>
    <w:rsid w:val="002A0D1A"/>
    <w:rsid w:val="002A12EE"/>
    <w:rsid w:val="002A2339"/>
    <w:rsid w:val="002A3C59"/>
    <w:rsid w:val="002A4F9F"/>
    <w:rsid w:val="002A60DF"/>
    <w:rsid w:val="002A639B"/>
    <w:rsid w:val="002B0A65"/>
    <w:rsid w:val="002B0B44"/>
    <w:rsid w:val="002B0DFE"/>
    <w:rsid w:val="002B0E01"/>
    <w:rsid w:val="002B12E6"/>
    <w:rsid w:val="002B22F8"/>
    <w:rsid w:val="002B2454"/>
    <w:rsid w:val="002B2696"/>
    <w:rsid w:val="002B38FE"/>
    <w:rsid w:val="002B39B9"/>
    <w:rsid w:val="002B3BEF"/>
    <w:rsid w:val="002B40B1"/>
    <w:rsid w:val="002B52A8"/>
    <w:rsid w:val="002B541A"/>
    <w:rsid w:val="002B56A4"/>
    <w:rsid w:val="002B7429"/>
    <w:rsid w:val="002B7F71"/>
    <w:rsid w:val="002C2FE0"/>
    <w:rsid w:val="002C3CD7"/>
    <w:rsid w:val="002C7206"/>
    <w:rsid w:val="002C7348"/>
    <w:rsid w:val="002C7E34"/>
    <w:rsid w:val="002D0265"/>
    <w:rsid w:val="002D3C48"/>
    <w:rsid w:val="002D402F"/>
    <w:rsid w:val="002D493A"/>
    <w:rsid w:val="002D556E"/>
    <w:rsid w:val="002D5C0A"/>
    <w:rsid w:val="002D5EF6"/>
    <w:rsid w:val="002D6BD4"/>
    <w:rsid w:val="002D7A69"/>
    <w:rsid w:val="002E07F8"/>
    <w:rsid w:val="002E25A9"/>
    <w:rsid w:val="002E29F6"/>
    <w:rsid w:val="002E3C74"/>
    <w:rsid w:val="002E62AC"/>
    <w:rsid w:val="002E6C9B"/>
    <w:rsid w:val="002E736F"/>
    <w:rsid w:val="002F1468"/>
    <w:rsid w:val="002F1CFC"/>
    <w:rsid w:val="002F1E71"/>
    <w:rsid w:val="002F24C0"/>
    <w:rsid w:val="002F5587"/>
    <w:rsid w:val="00300CF4"/>
    <w:rsid w:val="00301312"/>
    <w:rsid w:val="00301534"/>
    <w:rsid w:val="00301955"/>
    <w:rsid w:val="00302D3F"/>
    <w:rsid w:val="00302E25"/>
    <w:rsid w:val="00302EFE"/>
    <w:rsid w:val="00303F97"/>
    <w:rsid w:val="003049E9"/>
    <w:rsid w:val="00304A93"/>
    <w:rsid w:val="0030659D"/>
    <w:rsid w:val="00306B4F"/>
    <w:rsid w:val="003072D7"/>
    <w:rsid w:val="00307F5F"/>
    <w:rsid w:val="00310EF9"/>
    <w:rsid w:val="003127F4"/>
    <w:rsid w:val="0031329A"/>
    <w:rsid w:val="00313833"/>
    <w:rsid w:val="00314814"/>
    <w:rsid w:val="0031768C"/>
    <w:rsid w:val="00317D36"/>
    <w:rsid w:val="00320009"/>
    <w:rsid w:val="00320E8C"/>
    <w:rsid w:val="0032135B"/>
    <w:rsid w:val="00321FCE"/>
    <w:rsid w:val="00322607"/>
    <w:rsid w:val="00322A65"/>
    <w:rsid w:val="00322E74"/>
    <w:rsid w:val="00324C8A"/>
    <w:rsid w:val="00324FBF"/>
    <w:rsid w:val="00326107"/>
    <w:rsid w:val="003267ED"/>
    <w:rsid w:val="00326877"/>
    <w:rsid w:val="00327293"/>
    <w:rsid w:val="00327805"/>
    <w:rsid w:val="003308FF"/>
    <w:rsid w:val="00330A74"/>
    <w:rsid w:val="00330F7F"/>
    <w:rsid w:val="0033127A"/>
    <w:rsid w:val="0033178F"/>
    <w:rsid w:val="003332F9"/>
    <w:rsid w:val="00333B33"/>
    <w:rsid w:val="00333EE3"/>
    <w:rsid w:val="00335495"/>
    <w:rsid w:val="0033572B"/>
    <w:rsid w:val="003359EF"/>
    <w:rsid w:val="00341448"/>
    <w:rsid w:val="0034293B"/>
    <w:rsid w:val="00343BB1"/>
    <w:rsid w:val="00343D87"/>
    <w:rsid w:val="003444D9"/>
    <w:rsid w:val="00345303"/>
    <w:rsid w:val="003459CA"/>
    <w:rsid w:val="00346EE0"/>
    <w:rsid w:val="00351115"/>
    <w:rsid w:val="00351460"/>
    <w:rsid w:val="0035266F"/>
    <w:rsid w:val="00353514"/>
    <w:rsid w:val="00353ADF"/>
    <w:rsid w:val="0035496F"/>
    <w:rsid w:val="003551D6"/>
    <w:rsid w:val="003572D8"/>
    <w:rsid w:val="003603C6"/>
    <w:rsid w:val="00361EB8"/>
    <w:rsid w:val="003620A9"/>
    <w:rsid w:val="003626F1"/>
    <w:rsid w:val="00363080"/>
    <w:rsid w:val="003634F7"/>
    <w:rsid w:val="0036421A"/>
    <w:rsid w:val="003646C7"/>
    <w:rsid w:val="003647A6"/>
    <w:rsid w:val="00364CE9"/>
    <w:rsid w:val="00364FC2"/>
    <w:rsid w:val="00365622"/>
    <w:rsid w:val="00365C84"/>
    <w:rsid w:val="00366CA6"/>
    <w:rsid w:val="00370453"/>
    <w:rsid w:val="003716C6"/>
    <w:rsid w:val="003721E0"/>
    <w:rsid w:val="00372285"/>
    <w:rsid w:val="003724F9"/>
    <w:rsid w:val="00374871"/>
    <w:rsid w:val="0037654C"/>
    <w:rsid w:val="00380B5E"/>
    <w:rsid w:val="00381E8E"/>
    <w:rsid w:val="00381E91"/>
    <w:rsid w:val="00382674"/>
    <w:rsid w:val="00382EFD"/>
    <w:rsid w:val="00384C09"/>
    <w:rsid w:val="00385DF8"/>
    <w:rsid w:val="00387CA3"/>
    <w:rsid w:val="00391862"/>
    <w:rsid w:val="0039189D"/>
    <w:rsid w:val="00393E7F"/>
    <w:rsid w:val="003940D1"/>
    <w:rsid w:val="003947A0"/>
    <w:rsid w:val="003948B4"/>
    <w:rsid w:val="003963F1"/>
    <w:rsid w:val="003A2EE6"/>
    <w:rsid w:val="003A3F72"/>
    <w:rsid w:val="003A44FC"/>
    <w:rsid w:val="003A5034"/>
    <w:rsid w:val="003A5CA2"/>
    <w:rsid w:val="003A5DA1"/>
    <w:rsid w:val="003A68D9"/>
    <w:rsid w:val="003A6DD0"/>
    <w:rsid w:val="003B1872"/>
    <w:rsid w:val="003B74BC"/>
    <w:rsid w:val="003B74C8"/>
    <w:rsid w:val="003C1132"/>
    <w:rsid w:val="003C1487"/>
    <w:rsid w:val="003C216E"/>
    <w:rsid w:val="003C339A"/>
    <w:rsid w:val="003C36CD"/>
    <w:rsid w:val="003C4896"/>
    <w:rsid w:val="003C52A6"/>
    <w:rsid w:val="003C5BC1"/>
    <w:rsid w:val="003C5E03"/>
    <w:rsid w:val="003C7013"/>
    <w:rsid w:val="003D1A09"/>
    <w:rsid w:val="003D210D"/>
    <w:rsid w:val="003D27E3"/>
    <w:rsid w:val="003D2AF7"/>
    <w:rsid w:val="003D4437"/>
    <w:rsid w:val="003D4C63"/>
    <w:rsid w:val="003D5287"/>
    <w:rsid w:val="003D73F5"/>
    <w:rsid w:val="003D7D14"/>
    <w:rsid w:val="003E1E8E"/>
    <w:rsid w:val="003E2171"/>
    <w:rsid w:val="003E307C"/>
    <w:rsid w:val="003E3DC3"/>
    <w:rsid w:val="003E41BE"/>
    <w:rsid w:val="003E476B"/>
    <w:rsid w:val="003E496B"/>
    <w:rsid w:val="003E4C40"/>
    <w:rsid w:val="003E5B6C"/>
    <w:rsid w:val="003E657A"/>
    <w:rsid w:val="003E6A26"/>
    <w:rsid w:val="003E6FC2"/>
    <w:rsid w:val="003F018D"/>
    <w:rsid w:val="003F0371"/>
    <w:rsid w:val="003F352F"/>
    <w:rsid w:val="003F4325"/>
    <w:rsid w:val="003F4CDB"/>
    <w:rsid w:val="003F4F76"/>
    <w:rsid w:val="003F6893"/>
    <w:rsid w:val="00400033"/>
    <w:rsid w:val="00400E5E"/>
    <w:rsid w:val="004013F6"/>
    <w:rsid w:val="004016F9"/>
    <w:rsid w:val="00402DC2"/>
    <w:rsid w:val="00403AB2"/>
    <w:rsid w:val="00403AC0"/>
    <w:rsid w:val="0040553C"/>
    <w:rsid w:val="00407B77"/>
    <w:rsid w:val="00407B7D"/>
    <w:rsid w:val="0041276E"/>
    <w:rsid w:val="004133B4"/>
    <w:rsid w:val="004135B2"/>
    <w:rsid w:val="0041382F"/>
    <w:rsid w:val="00414085"/>
    <w:rsid w:val="00415126"/>
    <w:rsid w:val="00416247"/>
    <w:rsid w:val="0041669C"/>
    <w:rsid w:val="00416DBC"/>
    <w:rsid w:val="00417F09"/>
    <w:rsid w:val="00421393"/>
    <w:rsid w:val="00422228"/>
    <w:rsid w:val="00422864"/>
    <w:rsid w:val="004229CB"/>
    <w:rsid w:val="00422A1F"/>
    <w:rsid w:val="00424227"/>
    <w:rsid w:val="00425D4C"/>
    <w:rsid w:val="0042615E"/>
    <w:rsid w:val="00426259"/>
    <w:rsid w:val="0042682C"/>
    <w:rsid w:val="00426D12"/>
    <w:rsid w:val="00427C1A"/>
    <w:rsid w:val="00427FF1"/>
    <w:rsid w:val="0043082B"/>
    <w:rsid w:val="00432631"/>
    <w:rsid w:val="00433571"/>
    <w:rsid w:val="00433FCC"/>
    <w:rsid w:val="004347F5"/>
    <w:rsid w:val="00434C5B"/>
    <w:rsid w:val="004352D4"/>
    <w:rsid w:val="004354A2"/>
    <w:rsid w:val="004362BD"/>
    <w:rsid w:val="00436C51"/>
    <w:rsid w:val="00437778"/>
    <w:rsid w:val="00440E53"/>
    <w:rsid w:val="004419AB"/>
    <w:rsid w:val="004448C5"/>
    <w:rsid w:val="00444AC1"/>
    <w:rsid w:val="00444BB9"/>
    <w:rsid w:val="00445D0B"/>
    <w:rsid w:val="00445E28"/>
    <w:rsid w:val="00447C71"/>
    <w:rsid w:val="00450213"/>
    <w:rsid w:val="004518FD"/>
    <w:rsid w:val="00452651"/>
    <w:rsid w:val="0045277C"/>
    <w:rsid w:val="00453897"/>
    <w:rsid w:val="00453E3A"/>
    <w:rsid w:val="00453E47"/>
    <w:rsid w:val="004542E9"/>
    <w:rsid w:val="00457526"/>
    <w:rsid w:val="004579E7"/>
    <w:rsid w:val="00457DE5"/>
    <w:rsid w:val="00457E31"/>
    <w:rsid w:val="00460671"/>
    <w:rsid w:val="00462574"/>
    <w:rsid w:val="0046258F"/>
    <w:rsid w:val="00462CE8"/>
    <w:rsid w:val="00463A74"/>
    <w:rsid w:val="00464726"/>
    <w:rsid w:val="00464D5B"/>
    <w:rsid w:val="00464F09"/>
    <w:rsid w:val="00465031"/>
    <w:rsid w:val="00465AD8"/>
    <w:rsid w:val="00466E74"/>
    <w:rsid w:val="00467300"/>
    <w:rsid w:val="00467995"/>
    <w:rsid w:val="00472576"/>
    <w:rsid w:val="00472E95"/>
    <w:rsid w:val="00473CCF"/>
    <w:rsid w:val="0047411D"/>
    <w:rsid w:val="004752A6"/>
    <w:rsid w:val="004753C6"/>
    <w:rsid w:val="00475A0E"/>
    <w:rsid w:val="004770A1"/>
    <w:rsid w:val="00477860"/>
    <w:rsid w:val="00481A7F"/>
    <w:rsid w:val="00482323"/>
    <w:rsid w:val="00482A9F"/>
    <w:rsid w:val="004848ED"/>
    <w:rsid w:val="00484F9C"/>
    <w:rsid w:val="00485B04"/>
    <w:rsid w:val="00486B35"/>
    <w:rsid w:val="004874CF"/>
    <w:rsid w:val="00490EF9"/>
    <w:rsid w:val="004917AF"/>
    <w:rsid w:val="00491A5F"/>
    <w:rsid w:val="00491F2F"/>
    <w:rsid w:val="00492451"/>
    <w:rsid w:val="00493071"/>
    <w:rsid w:val="00493986"/>
    <w:rsid w:val="00495F36"/>
    <w:rsid w:val="00497423"/>
    <w:rsid w:val="00497A28"/>
    <w:rsid w:val="004A2F56"/>
    <w:rsid w:val="004A330A"/>
    <w:rsid w:val="004A3A20"/>
    <w:rsid w:val="004A689C"/>
    <w:rsid w:val="004A69C9"/>
    <w:rsid w:val="004A6E0A"/>
    <w:rsid w:val="004B0C33"/>
    <w:rsid w:val="004B0E56"/>
    <w:rsid w:val="004B1ADA"/>
    <w:rsid w:val="004B2480"/>
    <w:rsid w:val="004B3AC3"/>
    <w:rsid w:val="004B4071"/>
    <w:rsid w:val="004B5148"/>
    <w:rsid w:val="004B59C7"/>
    <w:rsid w:val="004B6302"/>
    <w:rsid w:val="004B7016"/>
    <w:rsid w:val="004B7E11"/>
    <w:rsid w:val="004C2414"/>
    <w:rsid w:val="004C3280"/>
    <w:rsid w:val="004C3E0C"/>
    <w:rsid w:val="004C47B0"/>
    <w:rsid w:val="004C57DF"/>
    <w:rsid w:val="004C7F33"/>
    <w:rsid w:val="004D17B2"/>
    <w:rsid w:val="004D1C50"/>
    <w:rsid w:val="004D24DA"/>
    <w:rsid w:val="004D3CDF"/>
    <w:rsid w:val="004D457D"/>
    <w:rsid w:val="004D4824"/>
    <w:rsid w:val="004D4C83"/>
    <w:rsid w:val="004D583D"/>
    <w:rsid w:val="004D6654"/>
    <w:rsid w:val="004D6D72"/>
    <w:rsid w:val="004D7A5E"/>
    <w:rsid w:val="004E000E"/>
    <w:rsid w:val="004E0560"/>
    <w:rsid w:val="004E0E74"/>
    <w:rsid w:val="004E13CF"/>
    <w:rsid w:val="004E1FE3"/>
    <w:rsid w:val="004E3C10"/>
    <w:rsid w:val="004E488C"/>
    <w:rsid w:val="004E4E87"/>
    <w:rsid w:val="004E749C"/>
    <w:rsid w:val="004E77C5"/>
    <w:rsid w:val="004E7AA0"/>
    <w:rsid w:val="004E7D08"/>
    <w:rsid w:val="004F0288"/>
    <w:rsid w:val="004F0FB5"/>
    <w:rsid w:val="004F31FD"/>
    <w:rsid w:val="004F405B"/>
    <w:rsid w:val="004F4D62"/>
    <w:rsid w:val="004F66B7"/>
    <w:rsid w:val="004F6B07"/>
    <w:rsid w:val="004F75D1"/>
    <w:rsid w:val="004F7867"/>
    <w:rsid w:val="005000E2"/>
    <w:rsid w:val="00500B0E"/>
    <w:rsid w:val="005017D8"/>
    <w:rsid w:val="00503450"/>
    <w:rsid w:val="005036BC"/>
    <w:rsid w:val="00505035"/>
    <w:rsid w:val="005059C9"/>
    <w:rsid w:val="005062E9"/>
    <w:rsid w:val="005062FD"/>
    <w:rsid w:val="00507574"/>
    <w:rsid w:val="0051014F"/>
    <w:rsid w:val="00510CB7"/>
    <w:rsid w:val="00510EE9"/>
    <w:rsid w:val="00511CE1"/>
    <w:rsid w:val="00512413"/>
    <w:rsid w:val="005129E5"/>
    <w:rsid w:val="00512BA4"/>
    <w:rsid w:val="00512E5F"/>
    <w:rsid w:val="0051336B"/>
    <w:rsid w:val="00514822"/>
    <w:rsid w:val="00514EAA"/>
    <w:rsid w:val="005151CE"/>
    <w:rsid w:val="00516129"/>
    <w:rsid w:val="00516790"/>
    <w:rsid w:val="005200BB"/>
    <w:rsid w:val="005209A6"/>
    <w:rsid w:val="005209A8"/>
    <w:rsid w:val="00520CE7"/>
    <w:rsid w:val="00521513"/>
    <w:rsid w:val="00523030"/>
    <w:rsid w:val="0052365B"/>
    <w:rsid w:val="005250C2"/>
    <w:rsid w:val="005252C9"/>
    <w:rsid w:val="00525616"/>
    <w:rsid w:val="00525E72"/>
    <w:rsid w:val="00526695"/>
    <w:rsid w:val="00527251"/>
    <w:rsid w:val="00527FFC"/>
    <w:rsid w:val="005304E8"/>
    <w:rsid w:val="0053085B"/>
    <w:rsid w:val="0053193C"/>
    <w:rsid w:val="00532FAE"/>
    <w:rsid w:val="00533A22"/>
    <w:rsid w:val="00533CDD"/>
    <w:rsid w:val="00533FA8"/>
    <w:rsid w:val="005341B8"/>
    <w:rsid w:val="005343C3"/>
    <w:rsid w:val="005352D4"/>
    <w:rsid w:val="005353CE"/>
    <w:rsid w:val="00535D96"/>
    <w:rsid w:val="00540914"/>
    <w:rsid w:val="00540C87"/>
    <w:rsid w:val="00541D3D"/>
    <w:rsid w:val="00541F57"/>
    <w:rsid w:val="005431D3"/>
    <w:rsid w:val="00543891"/>
    <w:rsid w:val="0054403A"/>
    <w:rsid w:val="0054771C"/>
    <w:rsid w:val="00547F6E"/>
    <w:rsid w:val="005500B1"/>
    <w:rsid w:val="005516B2"/>
    <w:rsid w:val="00551955"/>
    <w:rsid w:val="005542C3"/>
    <w:rsid w:val="00555A59"/>
    <w:rsid w:val="00556F17"/>
    <w:rsid w:val="0056000A"/>
    <w:rsid w:val="00560C0D"/>
    <w:rsid w:val="00562268"/>
    <w:rsid w:val="00566074"/>
    <w:rsid w:val="00566AA8"/>
    <w:rsid w:val="00570D15"/>
    <w:rsid w:val="0057212D"/>
    <w:rsid w:val="005722B7"/>
    <w:rsid w:val="00572C6D"/>
    <w:rsid w:val="00572D16"/>
    <w:rsid w:val="00572EFA"/>
    <w:rsid w:val="0057484F"/>
    <w:rsid w:val="00574B0C"/>
    <w:rsid w:val="005757F1"/>
    <w:rsid w:val="00576AC1"/>
    <w:rsid w:val="005800B7"/>
    <w:rsid w:val="00581D79"/>
    <w:rsid w:val="00585032"/>
    <w:rsid w:val="005851E3"/>
    <w:rsid w:val="00586B2C"/>
    <w:rsid w:val="00586CF2"/>
    <w:rsid w:val="005871EE"/>
    <w:rsid w:val="0059027B"/>
    <w:rsid w:val="00590297"/>
    <w:rsid w:val="00590797"/>
    <w:rsid w:val="0059157C"/>
    <w:rsid w:val="00591D2B"/>
    <w:rsid w:val="005920A9"/>
    <w:rsid w:val="00592259"/>
    <w:rsid w:val="005925C6"/>
    <w:rsid w:val="00592BB0"/>
    <w:rsid w:val="005970E2"/>
    <w:rsid w:val="005A09A0"/>
    <w:rsid w:val="005A09E9"/>
    <w:rsid w:val="005A0B86"/>
    <w:rsid w:val="005A1C55"/>
    <w:rsid w:val="005A25C1"/>
    <w:rsid w:val="005A2FBF"/>
    <w:rsid w:val="005A4B9B"/>
    <w:rsid w:val="005A4E67"/>
    <w:rsid w:val="005A4EDB"/>
    <w:rsid w:val="005A62AA"/>
    <w:rsid w:val="005B2A46"/>
    <w:rsid w:val="005B2C08"/>
    <w:rsid w:val="005B2EF1"/>
    <w:rsid w:val="005B2F06"/>
    <w:rsid w:val="005B3DC8"/>
    <w:rsid w:val="005B4C47"/>
    <w:rsid w:val="005B5E5C"/>
    <w:rsid w:val="005B6630"/>
    <w:rsid w:val="005B68F9"/>
    <w:rsid w:val="005B7A13"/>
    <w:rsid w:val="005C0EF3"/>
    <w:rsid w:val="005C12D6"/>
    <w:rsid w:val="005C158A"/>
    <w:rsid w:val="005C161A"/>
    <w:rsid w:val="005C1B84"/>
    <w:rsid w:val="005C2B11"/>
    <w:rsid w:val="005C3F4A"/>
    <w:rsid w:val="005C4274"/>
    <w:rsid w:val="005C7238"/>
    <w:rsid w:val="005C73CE"/>
    <w:rsid w:val="005D00A1"/>
    <w:rsid w:val="005D00D0"/>
    <w:rsid w:val="005D01E9"/>
    <w:rsid w:val="005D11C5"/>
    <w:rsid w:val="005D2A66"/>
    <w:rsid w:val="005D403E"/>
    <w:rsid w:val="005D484D"/>
    <w:rsid w:val="005D4F74"/>
    <w:rsid w:val="005D57FD"/>
    <w:rsid w:val="005D64EC"/>
    <w:rsid w:val="005D7382"/>
    <w:rsid w:val="005D7747"/>
    <w:rsid w:val="005E06F2"/>
    <w:rsid w:val="005E07BA"/>
    <w:rsid w:val="005E1BF0"/>
    <w:rsid w:val="005E25E1"/>
    <w:rsid w:val="005E4317"/>
    <w:rsid w:val="005E4B5A"/>
    <w:rsid w:val="005E5386"/>
    <w:rsid w:val="005E587C"/>
    <w:rsid w:val="005E5F34"/>
    <w:rsid w:val="005E67A6"/>
    <w:rsid w:val="005E7CBA"/>
    <w:rsid w:val="005E7CE5"/>
    <w:rsid w:val="005F04AD"/>
    <w:rsid w:val="005F1F04"/>
    <w:rsid w:val="005F2078"/>
    <w:rsid w:val="005F2F72"/>
    <w:rsid w:val="005F3656"/>
    <w:rsid w:val="005F4D6B"/>
    <w:rsid w:val="005F626E"/>
    <w:rsid w:val="005F659C"/>
    <w:rsid w:val="005F6892"/>
    <w:rsid w:val="005F73E7"/>
    <w:rsid w:val="005F7D25"/>
    <w:rsid w:val="006009C2"/>
    <w:rsid w:val="00600FF2"/>
    <w:rsid w:val="0060235D"/>
    <w:rsid w:val="006025E4"/>
    <w:rsid w:val="00603814"/>
    <w:rsid w:val="00603EC9"/>
    <w:rsid w:val="00605B18"/>
    <w:rsid w:val="00606FD1"/>
    <w:rsid w:val="00607556"/>
    <w:rsid w:val="00610549"/>
    <w:rsid w:val="0061362B"/>
    <w:rsid w:val="006168C1"/>
    <w:rsid w:val="0061736A"/>
    <w:rsid w:val="006178EE"/>
    <w:rsid w:val="00621FF4"/>
    <w:rsid w:val="00622666"/>
    <w:rsid w:val="00622715"/>
    <w:rsid w:val="0062273A"/>
    <w:rsid w:val="006229D3"/>
    <w:rsid w:val="00623280"/>
    <w:rsid w:val="00623751"/>
    <w:rsid w:val="00623CDF"/>
    <w:rsid w:val="00623EE2"/>
    <w:rsid w:val="00624554"/>
    <w:rsid w:val="00624AFB"/>
    <w:rsid w:val="00624FFD"/>
    <w:rsid w:val="00625B90"/>
    <w:rsid w:val="0062612E"/>
    <w:rsid w:val="00627A5D"/>
    <w:rsid w:val="00627B02"/>
    <w:rsid w:val="006320CB"/>
    <w:rsid w:val="00634358"/>
    <w:rsid w:val="00634DE2"/>
    <w:rsid w:val="0063662B"/>
    <w:rsid w:val="006366A5"/>
    <w:rsid w:val="006372B8"/>
    <w:rsid w:val="00640898"/>
    <w:rsid w:val="0064227B"/>
    <w:rsid w:val="006429A8"/>
    <w:rsid w:val="00642C46"/>
    <w:rsid w:val="00646E65"/>
    <w:rsid w:val="006470BF"/>
    <w:rsid w:val="006478CD"/>
    <w:rsid w:val="00650941"/>
    <w:rsid w:val="00652157"/>
    <w:rsid w:val="006527FB"/>
    <w:rsid w:val="00654963"/>
    <w:rsid w:val="00654DE7"/>
    <w:rsid w:val="00656DF4"/>
    <w:rsid w:val="00656E2E"/>
    <w:rsid w:val="006615D1"/>
    <w:rsid w:val="0066219C"/>
    <w:rsid w:val="00662FD3"/>
    <w:rsid w:val="00662FFA"/>
    <w:rsid w:val="006651C9"/>
    <w:rsid w:val="00666684"/>
    <w:rsid w:val="00667765"/>
    <w:rsid w:val="0067059C"/>
    <w:rsid w:val="006712AD"/>
    <w:rsid w:val="00671632"/>
    <w:rsid w:val="00673AA1"/>
    <w:rsid w:val="00673CE9"/>
    <w:rsid w:val="00674BC5"/>
    <w:rsid w:val="00674FBB"/>
    <w:rsid w:val="006751A0"/>
    <w:rsid w:val="00675233"/>
    <w:rsid w:val="0067583D"/>
    <w:rsid w:val="00677F6C"/>
    <w:rsid w:val="00680651"/>
    <w:rsid w:val="006825F8"/>
    <w:rsid w:val="00682780"/>
    <w:rsid w:val="0068281B"/>
    <w:rsid w:val="00684344"/>
    <w:rsid w:val="00686F96"/>
    <w:rsid w:val="00687225"/>
    <w:rsid w:val="00690B08"/>
    <w:rsid w:val="006910B9"/>
    <w:rsid w:val="00691F59"/>
    <w:rsid w:val="00693967"/>
    <w:rsid w:val="0069458E"/>
    <w:rsid w:val="00694A00"/>
    <w:rsid w:val="0069633A"/>
    <w:rsid w:val="00696888"/>
    <w:rsid w:val="00697F9B"/>
    <w:rsid w:val="006A01C1"/>
    <w:rsid w:val="006A107D"/>
    <w:rsid w:val="006A22F2"/>
    <w:rsid w:val="006A24FA"/>
    <w:rsid w:val="006A437C"/>
    <w:rsid w:val="006A740E"/>
    <w:rsid w:val="006A7D6B"/>
    <w:rsid w:val="006B073D"/>
    <w:rsid w:val="006B094E"/>
    <w:rsid w:val="006B1190"/>
    <w:rsid w:val="006B1AD8"/>
    <w:rsid w:val="006B1B1D"/>
    <w:rsid w:val="006B2661"/>
    <w:rsid w:val="006B284A"/>
    <w:rsid w:val="006B2C6B"/>
    <w:rsid w:val="006B32D5"/>
    <w:rsid w:val="006B4795"/>
    <w:rsid w:val="006B4860"/>
    <w:rsid w:val="006B4CA8"/>
    <w:rsid w:val="006B570A"/>
    <w:rsid w:val="006B58D1"/>
    <w:rsid w:val="006C082C"/>
    <w:rsid w:val="006C3407"/>
    <w:rsid w:val="006C3D8C"/>
    <w:rsid w:val="006C4D32"/>
    <w:rsid w:val="006C51E7"/>
    <w:rsid w:val="006C5DA2"/>
    <w:rsid w:val="006C6649"/>
    <w:rsid w:val="006C720C"/>
    <w:rsid w:val="006C7BD7"/>
    <w:rsid w:val="006D0E6D"/>
    <w:rsid w:val="006D0FBD"/>
    <w:rsid w:val="006D10E4"/>
    <w:rsid w:val="006D22D1"/>
    <w:rsid w:val="006D26E8"/>
    <w:rsid w:val="006D3A39"/>
    <w:rsid w:val="006D486E"/>
    <w:rsid w:val="006D48E7"/>
    <w:rsid w:val="006D4E7C"/>
    <w:rsid w:val="006D6A69"/>
    <w:rsid w:val="006E0C1E"/>
    <w:rsid w:val="006E0DB0"/>
    <w:rsid w:val="006E2086"/>
    <w:rsid w:val="006E3F3A"/>
    <w:rsid w:val="006E4726"/>
    <w:rsid w:val="006E4A5C"/>
    <w:rsid w:val="006E5D06"/>
    <w:rsid w:val="006E6762"/>
    <w:rsid w:val="006E7431"/>
    <w:rsid w:val="006E75FC"/>
    <w:rsid w:val="006E7A32"/>
    <w:rsid w:val="006F073D"/>
    <w:rsid w:val="006F11FB"/>
    <w:rsid w:val="006F16C9"/>
    <w:rsid w:val="006F1B6C"/>
    <w:rsid w:val="006F2C52"/>
    <w:rsid w:val="006F439D"/>
    <w:rsid w:val="006F46DB"/>
    <w:rsid w:val="006F5C6A"/>
    <w:rsid w:val="006F7338"/>
    <w:rsid w:val="006F7C1D"/>
    <w:rsid w:val="006F7F81"/>
    <w:rsid w:val="007009F7"/>
    <w:rsid w:val="00700B1F"/>
    <w:rsid w:val="00701DDB"/>
    <w:rsid w:val="007062A1"/>
    <w:rsid w:val="00706DA6"/>
    <w:rsid w:val="0070763F"/>
    <w:rsid w:val="00707B73"/>
    <w:rsid w:val="00707D2C"/>
    <w:rsid w:val="00710019"/>
    <w:rsid w:val="00710C89"/>
    <w:rsid w:val="00711728"/>
    <w:rsid w:val="007128AA"/>
    <w:rsid w:val="00713AD7"/>
    <w:rsid w:val="00713FA5"/>
    <w:rsid w:val="00714A1A"/>
    <w:rsid w:val="007160C1"/>
    <w:rsid w:val="0071646C"/>
    <w:rsid w:val="00716E57"/>
    <w:rsid w:val="007173D9"/>
    <w:rsid w:val="00717BEA"/>
    <w:rsid w:val="0072026C"/>
    <w:rsid w:val="00720FC7"/>
    <w:rsid w:val="007213B3"/>
    <w:rsid w:val="00721414"/>
    <w:rsid w:val="00721530"/>
    <w:rsid w:val="00722FE6"/>
    <w:rsid w:val="0072301A"/>
    <w:rsid w:val="007231C3"/>
    <w:rsid w:val="00723233"/>
    <w:rsid w:val="00724E3D"/>
    <w:rsid w:val="0072562D"/>
    <w:rsid w:val="00725732"/>
    <w:rsid w:val="0072676E"/>
    <w:rsid w:val="007301AC"/>
    <w:rsid w:val="00730EE3"/>
    <w:rsid w:val="007332BA"/>
    <w:rsid w:val="00734D2F"/>
    <w:rsid w:val="00734E07"/>
    <w:rsid w:val="007353B1"/>
    <w:rsid w:val="00735BB6"/>
    <w:rsid w:val="00736B1E"/>
    <w:rsid w:val="00737B6B"/>
    <w:rsid w:val="00740A1A"/>
    <w:rsid w:val="00740C70"/>
    <w:rsid w:val="0074150F"/>
    <w:rsid w:val="00744E3A"/>
    <w:rsid w:val="0074587B"/>
    <w:rsid w:val="00746156"/>
    <w:rsid w:val="00746D86"/>
    <w:rsid w:val="00746DB7"/>
    <w:rsid w:val="00747717"/>
    <w:rsid w:val="0074794F"/>
    <w:rsid w:val="007479EC"/>
    <w:rsid w:val="00750515"/>
    <w:rsid w:val="007538BD"/>
    <w:rsid w:val="00754198"/>
    <w:rsid w:val="00754C9C"/>
    <w:rsid w:val="00756110"/>
    <w:rsid w:val="0075710A"/>
    <w:rsid w:val="007573EB"/>
    <w:rsid w:val="00760E80"/>
    <w:rsid w:val="00761079"/>
    <w:rsid w:val="00761858"/>
    <w:rsid w:val="00763431"/>
    <w:rsid w:val="00763E7E"/>
    <w:rsid w:val="00763F9D"/>
    <w:rsid w:val="00764141"/>
    <w:rsid w:val="00764221"/>
    <w:rsid w:val="007646D6"/>
    <w:rsid w:val="0076529D"/>
    <w:rsid w:val="007654A5"/>
    <w:rsid w:val="007658BB"/>
    <w:rsid w:val="00766A4F"/>
    <w:rsid w:val="007707A7"/>
    <w:rsid w:val="00775C7D"/>
    <w:rsid w:val="00777930"/>
    <w:rsid w:val="00781762"/>
    <w:rsid w:val="00781C22"/>
    <w:rsid w:val="00782705"/>
    <w:rsid w:val="00782BE9"/>
    <w:rsid w:val="00783EE8"/>
    <w:rsid w:val="0078402D"/>
    <w:rsid w:val="00784568"/>
    <w:rsid w:val="007855B9"/>
    <w:rsid w:val="007856E2"/>
    <w:rsid w:val="00785DB3"/>
    <w:rsid w:val="00786806"/>
    <w:rsid w:val="00786861"/>
    <w:rsid w:val="00786C11"/>
    <w:rsid w:val="00787E0B"/>
    <w:rsid w:val="00790C19"/>
    <w:rsid w:val="00790D29"/>
    <w:rsid w:val="00793D0E"/>
    <w:rsid w:val="007953CC"/>
    <w:rsid w:val="007959B8"/>
    <w:rsid w:val="00796669"/>
    <w:rsid w:val="007968AA"/>
    <w:rsid w:val="00796A96"/>
    <w:rsid w:val="007A00AD"/>
    <w:rsid w:val="007A02A9"/>
    <w:rsid w:val="007A0E14"/>
    <w:rsid w:val="007A176F"/>
    <w:rsid w:val="007A1917"/>
    <w:rsid w:val="007A3824"/>
    <w:rsid w:val="007A38D7"/>
    <w:rsid w:val="007A41BB"/>
    <w:rsid w:val="007A4A43"/>
    <w:rsid w:val="007A4E8E"/>
    <w:rsid w:val="007A644B"/>
    <w:rsid w:val="007A6604"/>
    <w:rsid w:val="007A66E2"/>
    <w:rsid w:val="007A6E04"/>
    <w:rsid w:val="007A7DA8"/>
    <w:rsid w:val="007B067B"/>
    <w:rsid w:val="007B0C4F"/>
    <w:rsid w:val="007B1C4A"/>
    <w:rsid w:val="007B1F50"/>
    <w:rsid w:val="007B2E00"/>
    <w:rsid w:val="007B2F5C"/>
    <w:rsid w:val="007B376F"/>
    <w:rsid w:val="007B49B8"/>
    <w:rsid w:val="007B6477"/>
    <w:rsid w:val="007B691D"/>
    <w:rsid w:val="007B7C02"/>
    <w:rsid w:val="007C0879"/>
    <w:rsid w:val="007C0C5F"/>
    <w:rsid w:val="007C409A"/>
    <w:rsid w:val="007C4A50"/>
    <w:rsid w:val="007C528F"/>
    <w:rsid w:val="007C5A03"/>
    <w:rsid w:val="007D0822"/>
    <w:rsid w:val="007D09BB"/>
    <w:rsid w:val="007D200F"/>
    <w:rsid w:val="007D297A"/>
    <w:rsid w:val="007D325C"/>
    <w:rsid w:val="007D6B65"/>
    <w:rsid w:val="007E0FF1"/>
    <w:rsid w:val="007E106E"/>
    <w:rsid w:val="007E107D"/>
    <w:rsid w:val="007E1A30"/>
    <w:rsid w:val="007E2053"/>
    <w:rsid w:val="007E32BD"/>
    <w:rsid w:val="007E3644"/>
    <w:rsid w:val="007E64C6"/>
    <w:rsid w:val="007E6C9F"/>
    <w:rsid w:val="007E7C1D"/>
    <w:rsid w:val="007F069F"/>
    <w:rsid w:val="007F1DA8"/>
    <w:rsid w:val="007F2645"/>
    <w:rsid w:val="007F3AE6"/>
    <w:rsid w:val="007F492C"/>
    <w:rsid w:val="007F4BF3"/>
    <w:rsid w:val="007F5BD4"/>
    <w:rsid w:val="007F780E"/>
    <w:rsid w:val="008002A7"/>
    <w:rsid w:val="00800381"/>
    <w:rsid w:val="00802673"/>
    <w:rsid w:val="00802831"/>
    <w:rsid w:val="00802D68"/>
    <w:rsid w:val="0080304B"/>
    <w:rsid w:val="008043A8"/>
    <w:rsid w:val="00804615"/>
    <w:rsid w:val="00804DD2"/>
    <w:rsid w:val="00806565"/>
    <w:rsid w:val="0080714B"/>
    <w:rsid w:val="00807760"/>
    <w:rsid w:val="008108C4"/>
    <w:rsid w:val="008109CA"/>
    <w:rsid w:val="008115A2"/>
    <w:rsid w:val="00813E9E"/>
    <w:rsid w:val="00814CCD"/>
    <w:rsid w:val="008164B9"/>
    <w:rsid w:val="00817436"/>
    <w:rsid w:val="00817DF0"/>
    <w:rsid w:val="00820A00"/>
    <w:rsid w:val="00821EC5"/>
    <w:rsid w:val="008221D4"/>
    <w:rsid w:val="00822C05"/>
    <w:rsid w:val="00822F17"/>
    <w:rsid w:val="008234F0"/>
    <w:rsid w:val="00823CBF"/>
    <w:rsid w:val="008240A6"/>
    <w:rsid w:val="00824324"/>
    <w:rsid w:val="00826B3F"/>
    <w:rsid w:val="00827001"/>
    <w:rsid w:val="008271E0"/>
    <w:rsid w:val="00830A25"/>
    <w:rsid w:val="008310F4"/>
    <w:rsid w:val="00831E74"/>
    <w:rsid w:val="00832E8E"/>
    <w:rsid w:val="00832F20"/>
    <w:rsid w:val="0083379A"/>
    <w:rsid w:val="008347B3"/>
    <w:rsid w:val="00836938"/>
    <w:rsid w:val="00837458"/>
    <w:rsid w:val="008376F6"/>
    <w:rsid w:val="008414A3"/>
    <w:rsid w:val="008420AE"/>
    <w:rsid w:val="008423AA"/>
    <w:rsid w:val="00844368"/>
    <w:rsid w:val="0084543D"/>
    <w:rsid w:val="00845D73"/>
    <w:rsid w:val="00846382"/>
    <w:rsid w:val="008477D1"/>
    <w:rsid w:val="00847E0C"/>
    <w:rsid w:val="00851609"/>
    <w:rsid w:val="00851FFD"/>
    <w:rsid w:val="0085262A"/>
    <w:rsid w:val="008526F8"/>
    <w:rsid w:val="00852AF6"/>
    <w:rsid w:val="008533B5"/>
    <w:rsid w:val="00854B12"/>
    <w:rsid w:val="0085595D"/>
    <w:rsid w:val="00855F40"/>
    <w:rsid w:val="00856545"/>
    <w:rsid w:val="00857549"/>
    <w:rsid w:val="00857A23"/>
    <w:rsid w:val="00857E86"/>
    <w:rsid w:val="008600FB"/>
    <w:rsid w:val="00860AC1"/>
    <w:rsid w:val="00861EA0"/>
    <w:rsid w:val="00863219"/>
    <w:rsid w:val="00864C12"/>
    <w:rsid w:val="00864E53"/>
    <w:rsid w:val="008666D1"/>
    <w:rsid w:val="00866715"/>
    <w:rsid w:val="008709A2"/>
    <w:rsid w:val="008712F4"/>
    <w:rsid w:val="00871EB4"/>
    <w:rsid w:val="00872265"/>
    <w:rsid w:val="0087288C"/>
    <w:rsid w:val="00872C73"/>
    <w:rsid w:val="00873002"/>
    <w:rsid w:val="00873D2F"/>
    <w:rsid w:val="008746FC"/>
    <w:rsid w:val="00874CEA"/>
    <w:rsid w:val="00875E54"/>
    <w:rsid w:val="00876117"/>
    <w:rsid w:val="008766B3"/>
    <w:rsid w:val="00880D14"/>
    <w:rsid w:val="00881276"/>
    <w:rsid w:val="0088132F"/>
    <w:rsid w:val="008834B4"/>
    <w:rsid w:val="008843BA"/>
    <w:rsid w:val="008847C9"/>
    <w:rsid w:val="00884CC7"/>
    <w:rsid w:val="00885118"/>
    <w:rsid w:val="00885B9C"/>
    <w:rsid w:val="008903AA"/>
    <w:rsid w:val="00890788"/>
    <w:rsid w:val="0089157B"/>
    <w:rsid w:val="00891610"/>
    <w:rsid w:val="00891C30"/>
    <w:rsid w:val="00892195"/>
    <w:rsid w:val="00892478"/>
    <w:rsid w:val="00892DFA"/>
    <w:rsid w:val="00893152"/>
    <w:rsid w:val="00893FC7"/>
    <w:rsid w:val="008941F4"/>
    <w:rsid w:val="00895B9B"/>
    <w:rsid w:val="008964BD"/>
    <w:rsid w:val="00896E6C"/>
    <w:rsid w:val="00897566"/>
    <w:rsid w:val="00897BE4"/>
    <w:rsid w:val="008A0129"/>
    <w:rsid w:val="008A01B9"/>
    <w:rsid w:val="008A2DB7"/>
    <w:rsid w:val="008A31B8"/>
    <w:rsid w:val="008A35BC"/>
    <w:rsid w:val="008A5280"/>
    <w:rsid w:val="008A5F72"/>
    <w:rsid w:val="008A6025"/>
    <w:rsid w:val="008A6545"/>
    <w:rsid w:val="008A7065"/>
    <w:rsid w:val="008A7B79"/>
    <w:rsid w:val="008A7E4A"/>
    <w:rsid w:val="008A7F45"/>
    <w:rsid w:val="008B1B4C"/>
    <w:rsid w:val="008B1F00"/>
    <w:rsid w:val="008B45A5"/>
    <w:rsid w:val="008B511B"/>
    <w:rsid w:val="008B52CD"/>
    <w:rsid w:val="008B563A"/>
    <w:rsid w:val="008B6808"/>
    <w:rsid w:val="008C027A"/>
    <w:rsid w:val="008C0875"/>
    <w:rsid w:val="008C1CAF"/>
    <w:rsid w:val="008C70BD"/>
    <w:rsid w:val="008C7A71"/>
    <w:rsid w:val="008D006B"/>
    <w:rsid w:val="008D0501"/>
    <w:rsid w:val="008D29C8"/>
    <w:rsid w:val="008D2BE4"/>
    <w:rsid w:val="008D3185"/>
    <w:rsid w:val="008D37A9"/>
    <w:rsid w:val="008D3C48"/>
    <w:rsid w:val="008D3DE4"/>
    <w:rsid w:val="008D4024"/>
    <w:rsid w:val="008D7CEE"/>
    <w:rsid w:val="008E0849"/>
    <w:rsid w:val="008E0CD0"/>
    <w:rsid w:val="008E0F26"/>
    <w:rsid w:val="008E1C89"/>
    <w:rsid w:val="008E2DEF"/>
    <w:rsid w:val="008E3FF3"/>
    <w:rsid w:val="008E4E56"/>
    <w:rsid w:val="008E51C8"/>
    <w:rsid w:val="008E5651"/>
    <w:rsid w:val="008E7596"/>
    <w:rsid w:val="008F1243"/>
    <w:rsid w:val="008F14A7"/>
    <w:rsid w:val="008F15DE"/>
    <w:rsid w:val="008F18E3"/>
    <w:rsid w:val="008F2230"/>
    <w:rsid w:val="008F2C6A"/>
    <w:rsid w:val="008F40F2"/>
    <w:rsid w:val="008F42E3"/>
    <w:rsid w:val="008F4B99"/>
    <w:rsid w:val="008F4DDB"/>
    <w:rsid w:val="008F5D47"/>
    <w:rsid w:val="008F5E66"/>
    <w:rsid w:val="008F60F3"/>
    <w:rsid w:val="008F6116"/>
    <w:rsid w:val="008F623D"/>
    <w:rsid w:val="008F6379"/>
    <w:rsid w:val="008F6434"/>
    <w:rsid w:val="008F67DF"/>
    <w:rsid w:val="008F705F"/>
    <w:rsid w:val="009014A3"/>
    <w:rsid w:val="009035B8"/>
    <w:rsid w:val="00903CE9"/>
    <w:rsid w:val="00905523"/>
    <w:rsid w:val="00905D88"/>
    <w:rsid w:val="00906EA5"/>
    <w:rsid w:val="009103AA"/>
    <w:rsid w:val="00910A4F"/>
    <w:rsid w:val="00912DAC"/>
    <w:rsid w:val="009130BA"/>
    <w:rsid w:val="00913718"/>
    <w:rsid w:val="0091451C"/>
    <w:rsid w:val="009157AB"/>
    <w:rsid w:val="00915890"/>
    <w:rsid w:val="00917D58"/>
    <w:rsid w:val="0092044E"/>
    <w:rsid w:val="00920AF2"/>
    <w:rsid w:val="00920B1B"/>
    <w:rsid w:val="00920D95"/>
    <w:rsid w:val="00920E19"/>
    <w:rsid w:val="00921239"/>
    <w:rsid w:val="0092320F"/>
    <w:rsid w:val="009233C9"/>
    <w:rsid w:val="00923C85"/>
    <w:rsid w:val="009249BC"/>
    <w:rsid w:val="00925005"/>
    <w:rsid w:val="0092511D"/>
    <w:rsid w:val="009251EB"/>
    <w:rsid w:val="00925C87"/>
    <w:rsid w:val="00925FE9"/>
    <w:rsid w:val="0092707D"/>
    <w:rsid w:val="009270B1"/>
    <w:rsid w:val="009273BA"/>
    <w:rsid w:val="0093057A"/>
    <w:rsid w:val="009305E5"/>
    <w:rsid w:val="00931DA4"/>
    <w:rsid w:val="00931DEB"/>
    <w:rsid w:val="009338C4"/>
    <w:rsid w:val="009338E2"/>
    <w:rsid w:val="00933E3B"/>
    <w:rsid w:val="00933F6D"/>
    <w:rsid w:val="00934BCB"/>
    <w:rsid w:val="00935949"/>
    <w:rsid w:val="009359D7"/>
    <w:rsid w:val="00936A74"/>
    <w:rsid w:val="00936B9C"/>
    <w:rsid w:val="00936BDA"/>
    <w:rsid w:val="00936DCA"/>
    <w:rsid w:val="0094190D"/>
    <w:rsid w:val="009423B4"/>
    <w:rsid w:val="009424F4"/>
    <w:rsid w:val="009426EA"/>
    <w:rsid w:val="009439EA"/>
    <w:rsid w:val="00943E5B"/>
    <w:rsid w:val="0094416B"/>
    <w:rsid w:val="009445DB"/>
    <w:rsid w:val="0094583E"/>
    <w:rsid w:val="00945AA6"/>
    <w:rsid w:val="00945C35"/>
    <w:rsid w:val="00946676"/>
    <w:rsid w:val="009479A4"/>
    <w:rsid w:val="00947A20"/>
    <w:rsid w:val="00947E67"/>
    <w:rsid w:val="0095070F"/>
    <w:rsid w:val="00951479"/>
    <w:rsid w:val="00953450"/>
    <w:rsid w:val="00953DF1"/>
    <w:rsid w:val="00954047"/>
    <w:rsid w:val="0095467E"/>
    <w:rsid w:val="0095506D"/>
    <w:rsid w:val="00955F00"/>
    <w:rsid w:val="00955FB5"/>
    <w:rsid w:val="00956119"/>
    <w:rsid w:val="00960887"/>
    <w:rsid w:val="009610D6"/>
    <w:rsid w:val="00961891"/>
    <w:rsid w:val="00963771"/>
    <w:rsid w:val="0096395A"/>
    <w:rsid w:val="00963C33"/>
    <w:rsid w:val="00967061"/>
    <w:rsid w:val="00970017"/>
    <w:rsid w:val="0097012B"/>
    <w:rsid w:val="00971F79"/>
    <w:rsid w:val="009720E6"/>
    <w:rsid w:val="009725AC"/>
    <w:rsid w:val="00972704"/>
    <w:rsid w:val="00972BFA"/>
    <w:rsid w:val="00972F21"/>
    <w:rsid w:val="0097320A"/>
    <w:rsid w:val="009734E7"/>
    <w:rsid w:val="0097353D"/>
    <w:rsid w:val="009743BB"/>
    <w:rsid w:val="00975E94"/>
    <w:rsid w:val="0097669D"/>
    <w:rsid w:val="009813CE"/>
    <w:rsid w:val="009826A3"/>
    <w:rsid w:val="00982850"/>
    <w:rsid w:val="00982E96"/>
    <w:rsid w:val="0098307E"/>
    <w:rsid w:val="0098382E"/>
    <w:rsid w:val="009846EB"/>
    <w:rsid w:val="00987289"/>
    <w:rsid w:val="00992F33"/>
    <w:rsid w:val="00993010"/>
    <w:rsid w:val="00993536"/>
    <w:rsid w:val="00995114"/>
    <w:rsid w:val="00995C70"/>
    <w:rsid w:val="009A09EB"/>
    <w:rsid w:val="009A0F79"/>
    <w:rsid w:val="009A277E"/>
    <w:rsid w:val="009A43AA"/>
    <w:rsid w:val="009A4C42"/>
    <w:rsid w:val="009A4D60"/>
    <w:rsid w:val="009A546A"/>
    <w:rsid w:val="009A60AF"/>
    <w:rsid w:val="009A7146"/>
    <w:rsid w:val="009A79D2"/>
    <w:rsid w:val="009B0042"/>
    <w:rsid w:val="009B1091"/>
    <w:rsid w:val="009B162A"/>
    <w:rsid w:val="009B1C8C"/>
    <w:rsid w:val="009B2C3A"/>
    <w:rsid w:val="009B3C3A"/>
    <w:rsid w:val="009B4521"/>
    <w:rsid w:val="009B475B"/>
    <w:rsid w:val="009B5021"/>
    <w:rsid w:val="009B530A"/>
    <w:rsid w:val="009B5672"/>
    <w:rsid w:val="009B70F1"/>
    <w:rsid w:val="009B73B4"/>
    <w:rsid w:val="009B7DEF"/>
    <w:rsid w:val="009C0F38"/>
    <w:rsid w:val="009C108A"/>
    <w:rsid w:val="009C11AA"/>
    <w:rsid w:val="009C132E"/>
    <w:rsid w:val="009C2517"/>
    <w:rsid w:val="009C26B8"/>
    <w:rsid w:val="009C3204"/>
    <w:rsid w:val="009C3771"/>
    <w:rsid w:val="009C39B7"/>
    <w:rsid w:val="009C47B9"/>
    <w:rsid w:val="009C4831"/>
    <w:rsid w:val="009D068F"/>
    <w:rsid w:val="009D2F92"/>
    <w:rsid w:val="009D51C2"/>
    <w:rsid w:val="009D576A"/>
    <w:rsid w:val="009D6263"/>
    <w:rsid w:val="009D6DEF"/>
    <w:rsid w:val="009D73F9"/>
    <w:rsid w:val="009D73FB"/>
    <w:rsid w:val="009D74B3"/>
    <w:rsid w:val="009D756F"/>
    <w:rsid w:val="009E02BC"/>
    <w:rsid w:val="009E0FE6"/>
    <w:rsid w:val="009E11B2"/>
    <w:rsid w:val="009E2998"/>
    <w:rsid w:val="009E2A35"/>
    <w:rsid w:val="009E38FB"/>
    <w:rsid w:val="009E4027"/>
    <w:rsid w:val="009E64BD"/>
    <w:rsid w:val="009E6816"/>
    <w:rsid w:val="009E6F25"/>
    <w:rsid w:val="009E708A"/>
    <w:rsid w:val="009E70CF"/>
    <w:rsid w:val="009E744C"/>
    <w:rsid w:val="009F254D"/>
    <w:rsid w:val="009F2BFC"/>
    <w:rsid w:val="009F34AF"/>
    <w:rsid w:val="009F3816"/>
    <w:rsid w:val="009F3A85"/>
    <w:rsid w:val="009F40BD"/>
    <w:rsid w:val="009F5BA9"/>
    <w:rsid w:val="009F6DA2"/>
    <w:rsid w:val="00A012A5"/>
    <w:rsid w:val="00A01338"/>
    <w:rsid w:val="00A01F2A"/>
    <w:rsid w:val="00A02FE2"/>
    <w:rsid w:val="00A03FEC"/>
    <w:rsid w:val="00A051FD"/>
    <w:rsid w:val="00A052D8"/>
    <w:rsid w:val="00A05E04"/>
    <w:rsid w:val="00A06C15"/>
    <w:rsid w:val="00A10F83"/>
    <w:rsid w:val="00A11B7E"/>
    <w:rsid w:val="00A125A7"/>
    <w:rsid w:val="00A12DA4"/>
    <w:rsid w:val="00A138A5"/>
    <w:rsid w:val="00A13A06"/>
    <w:rsid w:val="00A13D07"/>
    <w:rsid w:val="00A155FC"/>
    <w:rsid w:val="00A15FC3"/>
    <w:rsid w:val="00A1678E"/>
    <w:rsid w:val="00A17911"/>
    <w:rsid w:val="00A179E2"/>
    <w:rsid w:val="00A2156F"/>
    <w:rsid w:val="00A217EA"/>
    <w:rsid w:val="00A21872"/>
    <w:rsid w:val="00A22210"/>
    <w:rsid w:val="00A22A6E"/>
    <w:rsid w:val="00A2473D"/>
    <w:rsid w:val="00A253EA"/>
    <w:rsid w:val="00A25CAD"/>
    <w:rsid w:val="00A260A0"/>
    <w:rsid w:val="00A3027C"/>
    <w:rsid w:val="00A303BF"/>
    <w:rsid w:val="00A30535"/>
    <w:rsid w:val="00A3079C"/>
    <w:rsid w:val="00A30CC9"/>
    <w:rsid w:val="00A3372B"/>
    <w:rsid w:val="00A342FE"/>
    <w:rsid w:val="00A35E78"/>
    <w:rsid w:val="00A360B5"/>
    <w:rsid w:val="00A36B27"/>
    <w:rsid w:val="00A37A20"/>
    <w:rsid w:val="00A37D1E"/>
    <w:rsid w:val="00A40003"/>
    <w:rsid w:val="00A403DF"/>
    <w:rsid w:val="00A40E12"/>
    <w:rsid w:val="00A41925"/>
    <w:rsid w:val="00A41E18"/>
    <w:rsid w:val="00A42688"/>
    <w:rsid w:val="00A44094"/>
    <w:rsid w:val="00A44635"/>
    <w:rsid w:val="00A44B3D"/>
    <w:rsid w:val="00A44CF4"/>
    <w:rsid w:val="00A45383"/>
    <w:rsid w:val="00A45F3B"/>
    <w:rsid w:val="00A46198"/>
    <w:rsid w:val="00A478A1"/>
    <w:rsid w:val="00A50648"/>
    <w:rsid w:val="00A5094A"/>
    <w:rsid w:val="00A50BAD"/>
    <w:rsid w:val="00A50F5C"/>
    <w:rsid w:val="00A51F3E"/>
    <w:rsid w:val="00A54187"/>
    <w:rsid w:val="00A541DA"/>
    <w:rsid w:val="00A54488"/>
    <w:rsid w:val="00A555A0"/>
    <w:rsid w:val="00A556DB"/>
    <w:rsid w:val="00A5711E"/>
    <w:rsid w:val="00A57F0E"/>
    <w:rsid w:val="00A60398"/>
    <w:rsid w:val="00A613A9"/>
    <w:rsid w:val="00A618C6"/>
    <w:rsid w:val="00A6267E"/>
    <w:rsid w:val="00A647B8"/>
    <w:rsid w:val="00A64B5D"/>
    <w:rsid w:val="00A64FBB"/>
    <w:rsid w:val="00A67546"/>
    <w:rsid w:val="00A677F0"/>
    <w:rsid w:val="00A71D15"/>
    <w:rsid w:val="00A736B4"/>
    <w:rsid w:val="00A737BE"/>
    <w:rsid w:val="00A74D0E"/>
    <w:rsid w:val="00A74E3C"/>
    <w:rsid w:val="00A80D0D"/>
    <w:rsid w:val="00A820D5"/>
    <w:rsid w:val="00A82258"/>
    <w:rsid w:val="00A826E0"/>
    <w:rsid w:val="00A840F9"/>
    <w:rsid w:val="00A84C3F"/>
    <w:rsid w:val="00A8629E"/>
    <w:rsid w:val="00A864C8"/>
    <w:rsid w:val="00A874D9"/>
    <w:rsid w:val="00A876A4"/>
    <w:rsid w:val="00A90B72"/>
    <w:rsid w:val="00A91E18"/>
    <w:rsid w:val="00A9297A"/>
    <w:rsid w:val="00A93A85"/>
    <w:rsid w:val="00A9412D"/>
    <w:rsid w:val="00A948AB"/>
    <w:rsid w:val="00A95283"/>
    <w:rsid w:val="00A953F0"/>
    <w:rsid w:val="00A95593"/>
    <w:rsid w:val="00A9659D"/>
    <w:rsid w:val="00A96D7D"/>
    <w:rsid w:val="00A96DCB"/>
    <w:rsid w:val="00AA0020"/>
    <w:rsid w:val="00AA2089"/>
    <w:rsid w:val="00AA39EE"/>
    <w:rsid w:val="00AA3DCA"/>
    <w:rsid w:val="00AA4659"/>
    <w:rsid w:val="00AA4C54"/>
    <w:rsid w:val="00AA50F0"/>
    <w:rsid w:val="00AA51BF"/>
    <w:rsid w:val="00AA5916"/>
    <w:rsid w:val="00AA6240"/>
    <w:rsid w:val="00AA771B"/>
    <w:rsid w:val="00AB0D1A"/>
    <w:rsid w:val="00AB23F6"/>
    <w:rsid w:val="00AB2F3C"/>
    <w:rsid w:val="00AB3229"/>
    <w:rsid w:val="00AB36D0"/>
    <w:rsid w:val="00AB394C"/>
    <w:rsid w:val="00AB412F"/>
    <w:rsid w:val="00AB43BE"/>
    <w:rsid w:val="00AB4A2F"/>
    <w:rsid w:val="00AB4B64"/>
    <w:rsid w:val="00AB50D8"/>
    <w:rsid w:val="00AB66F6"/>
    <w:rsid w:val="00AB67F4"/>
    <w:rsid w:val="00AB6E86"/>
    <w:rsid w:val="00AB71ED"/>
    <w:rsid w:val="00AB79D1"/>
    <w:rsid w:val="00AC21BE"/>
    <w:rsid w:val="00AC27A6"/>
    <w:rsid w:val="00AC2A44"/>
    <w:rsid w:val="00AC2C86"/>
    <w:rsid w:val="00AC33D2"/>
    <w:rsid w:val="00AC3A1F"/>
    <w:rsid w:val="00AC3B05"/>
    <w:rsid w:val="00AC3C88"/>
    <w:rsid w:val="00AC3CEF"/>
    <w:rsid w:val="00AC4AA4"/>
    <w:rsid w:val="00AC4AE5"/>
    <w:rsid w:val="00AC4CFB"/>
    <w:rsid w:val="00AC709F"/>
    <w:rsid w:val="00AC75B0"/>
    <w:rsid w:val="00AC79AA"/>
    <w:rsid w:val="00AD009C"/>
    <w:rsid w:val="00AD011E"/>
    <w:rsid w:val="00AD4427"/>
    <w:rsid w:val="00AD587A"/>
    <w:rsid w:val="00AD5B51"/>
    <w:rsid w:val="00AD64A6"/>
    <w:rsid w:val="00AD6944"/>
    <w:rsid w:val="00AD6E8E"/>
    <w:rsid w:val="00AE05B1"/>
    <w:rsid w:val="00AE0726"/>
    <w:rsid w:val="00AE08A2"/>
    <w:rsid w:val="00AE0C2F"/>
    <w:rsid w:val="00AE224E"/>
    <w:rsid w:val="00AE4B0F"/>
    <w:rsid w:val="00AE5117"/>
    <w:rsid w:val="00AE5AE3"/>
    <w:rsid w:val="00AE73F5"/>
    <w:rsid w:val="00AF013E"/>
    <w:rsid w:val="00AF0B0B"/>
    <w:rsid w:val="00AF101D"/>
    <w:rsid w:val="00AF2533"/>
    <w:rsid w:val="00AF504E"/>
    <w:rsid w:val="00AF58FB"/>
    <w:rsid w:val="00B00199"/>
    <w:rsid w:val="00B015FE"/>
    <w:rsid w:val="00B01681"/>
    <w:rsid w:val="00B016B5"/>
    <w:rsid w:val="00B01B8A"/>
    <w:rsid w:val="00B02353"/>
    <w:rsid w:val="00B038E3"/>
    <w:rsid w:val="00B03DAD"/>
    <w:rsid w:val="00B04A88"/>
    <w:rsid w:val="00B05360"/>
    <w:rsid w:val="00B053D5"/>
    <w:rsid w:val="00B06244"/>
    <w:rsid w:val="00B0677F"/>
    <w:rsid w:val="00B07607"/>
    <w:rsid w:val="00B106DD"/>
    <w:rsid w:val="00B10A28"/>
    <w:rsid w:val="00B10CF4"/>
    <w:rsid w:val="00B119B0"/>
    <w:rsid w:val="00B11AE9"/>
    <w:rsid w:val="00B12214"/>
    <w:rsid w:val="00B12413"/>
    <w:rsid w:val="00B13899"/>
    <w:rsid w:val="00B13A93"/>
    <w:rsid w:val="00B16EAA"/>
    <w:rsid w:val="00B17AC6"/>
    <w:rsid w:val="00B17BA1"/>
    <w:rsid w:val="00B21658"/>
    <w:rsid w:val="00B21F53"/>
    <w:rsid w:val="00B22099"/>
    <w:rsid w:val="00B23434"/>
    <w:rsid w:val="00B24604"/>
    <w:rsid w:val="00B24BCD"/>
    <w:rsid w:val="00B24E9C"/>
    <w:rsid w:val="00B251FA"/>
    <w:rsid w:val="00B2620F"/>
    <w:rsid w:val="00B26958"/>
    <w:rsid w:val="00B26A0A"/>
    <w:rsid w:val="00B2742C"/>
    <w:rsid w:val="00B308CA"/>
    <w:rsid w:val="00B329E3"/>
    <w:rsid w:val="00B32B0F"/>
    <w:rsid w:val="00B36ED4"/>
    <w:rsid w:val="00B370EC"/>
    <w:rsid w:val="00B40306"/>
    <w:rsid w:val="00B40926"/>
    <w:rsid w:val="00B4191D"/>
    <w:rsid w:val="00B42B05"/>
    <w:rsid w:val="00B4768F"/>
    <w:rsid w:val="00B50D98"/>
    <w:rsid w:val="00B510CA"/>
    <w:rsid w:val="00B520E7"/>
    <w:rsid w:val="00B533B4"/>
    <w:rsid w:val="00B533D4"/>
    <w:rsid w:val="00B5353D"/>
    <w:rsid w:val="00B538A7"/>
    <w:rsid w:val="00B55085"/>
    <w:rsid w:val="00B56583"/>
    <w:rsid w:val="00B57EC2"/>
    <w:rsid w:val="00B6134F"/>
    <w:rsid w:val="00B61764"/>
    <w:rsid w:val="00B61C25"/>
    <w:rsid w:val="00B62ADB"/>
    <w:rsid w:val="00B62DBA"/>
    <w:rsid w:val="00B630A8"/>
    <w:rsid w:val="00B64903"/>
    <w:rsid w:val="00B65BB2"/>
    <w:rsid w:val="00B66082"/>
    <w:rsid w:val="00B665AE"/>
    <w:rsid w:val="00B709B6"/>
    <w:rsid w:val="00B70E09"/>
    <w:rsid w:val="00B70E3F"/>
    <w:rsid w:val="00B724EA"/>
    <w:rsid w:val="00B72681"/>
    <w:rsid w:val="00B730AB"/>
    <w:rsid w:val="00B732F4"/>
    <w:rsid w:val="00B73846"/>
    <w:rsid w:val="00B73C8F"/>
    <w:rsid w:val="00B74077"/>
    <w:rsid w:val="00B74AC2"/>
    <w:rsid w:val="00B759A9"/>
    <w:rsid w:val="00B75DD4"/>
    <w:rsid w:val="00B76ED5"/>
    <w:rsid w:val="00B77D70"/>
    <w:rsid w:val="00B80E9C"/>
    <w:rsid w:val="00B839FC"/>
    <w:rsid w:val="00B84CEE"/>
    <w:rsid w:val="00B85030"/>
    <w:rsid w:val="00B8535C"/>
    <w:rsid w:val="00B86251"/>
    <w:rsid w:val="00B8674E"/>
    <w:rsid w:val="00B91F7D"/>
    <w:rsid w:val="00B92C34"/>
    <w:rsid w:val="00B94B7B"/>
    <w:rsid w:val="00B96AA8"/>
    <w:rsid w:val="00BA064F"/>
    <w:rsid w:val="00BA0C41"/>
    <w:rsid w:val="00BA20E7"/>
    <w:rsid w:val="00BA339E"/>
    <w:rsid w:val="00BA34FD"/>
    <w:rsid w:val="00BA4514"/>
    <w:rsid w:val="00BA4844"/>
    <w:rsid w:val="00BA7334"/>
    <w:rsid w:val="00BA7B63"/>
    <w:rsid w:val="00BA7BB9"/>
    <w:rsid w:val="00BA7FAD"/>
    <w:rsid w:val="00BB0B75"/>
    <w:rsid w:val="00BB1899"/>
    <w:rsid w:val="00BB238F"/>
    <w:rsid w:val="00BB24DF"/>
    <w:rsid w:val="00BB2960"/>
    <w:rsid w:val="00BB2A6A"/>
    <w:rsid w:val="00BB309A"/>
    <w:rsid w:val="00BB3D44"/>
    <w:rsid w:val="00BB49A2"/>
    <w:rsid w:val="00BB5E52"/>
    <w:rsid w:val="00BB5FC7"/>
    <w:rsid w:val="00BB677E"/>
    <w:rsid w:val="00BB6C0D"/>
    <w:rsid w:val="00BB7313"/>
    <w:rsid w:val="00BB781B"/>
    <w:rsid w:val="00BB7AEE"/>
    <w:rsid w:val="00BC0E9A"/>
    <w:rsid w:val="00BC1460"/>
    <w:rsid w:val="00BC1A59"/>
    <w:rsid w:val="00BC23EF"/>
    <w:rsid w:val="00BC289F"/>
    <w:rsid w:val="00BC3350"/>
    <w:rsid w:val="00BC3A2E"/>
    <w:rsid w:val="00BC4774"/>
    <w:rsid w:val="00BC5764"/>
    <w:rsid w:val="00BC57A5"/>
    <w:rsid w:val="00BC593A"/>
    <w:rsid w:val="00BC5E6D"/>
    <w:rsid w:val="00BC5EAF"/>
    <w:rsid w:val="00BC60EA"/>
    <w:rsid w:val="00BC73C3"/>
    <w:rsid w:val="00BD0D84"/>
    <w:rsid w:val="00BD2435"/>
    <w:rsid w:val="00BD375C"/>
    <w:rsid w:val="00BD4255"/>
    <w:rsid w:val="00BD4E31"/>
    <w:rsid w:val="00BD551C"/>
    <w:rsid w:val="00BD58AC"/>
    <w:rsid w:val="00BD6709"/>
    <w:rsid w:val="00BD6D1E"/>
    <w:rsid w:val="00BD7A8B"/>
    <w:rsid w:val="00BD7AA4"/>
    <w:rsid w:val="00BE11CB"/>
    <w:rsid w:val="00BE2924"/>
    <w:rsid w:val="00BE43DD"/>
    <w:rsid w:val="00BE4FBD"/>
    <w:rsid w:val="00BE53EA"/>
    <w:rsid w:val="00BE70B0"/>
    <w:rsid w:val="00BF1457"/>
    <w:rsid w:val="00BF3925"/>
    <w:rsid w:val="00BF48BA"/>
    <w:rsid w:val="00BF4AD3"/>
    <w:rsid w:val="00BF7065"/>
    <w:rsid w:val="00C00D7A"/>
    <w:rsid w:val="00C027D6"/>
    <w:rsid w:val="00C04A49"/>
    <w:rsid w:val="00C0558C"/>
    <w:rsid w:val="00C062B9"/>
    <w:rsid w:val="00C076F4"/>
    <w:rsid w:val="00C07DC2"/>
    <w:rsid w:val="00C108A8"/>
    <w:rsid w:val="00C109E1"/>
    <w:rsid w:val="00C10B17"/>
    <w:rsid w:val="00C115C7"/>
    <w:rsid w:val="00C123F5"/>
    <w:rsid w:val="00C12476"/>
    <w:rsid w:val="00C12C4C"/>
    <w:rsid w:val="00C13DB2"/>
    <w:rsid w:val="00C146A8"/>
    <w:rsid w:val="00C15982"/>
    <w:rsid w:val="00C15CB9"/>
    <w:rsid w:val="00C16472"/>
    <w:rsid w:val="00C168B0"/>
    <w:rsid w:val="00C172A9"/>
    <w:rsid w:val="00C1763B"/>
    <w:rsid w:val="00C20487"/>
    <w:rsid w:val="00C2050C"/>
    <w:rsid w:val="00C20731"/>
    <w:rsid w:val="00C20783"/>
    <w:rsid w:val="00C218D3"/>
    <w:rsid w:val="00C22B4B"/>
    <w:rsid w:val="00C22FF8"/>
    <w:rsid w:val="00C2388F"/>
    <w:rsid w:val="00C24260"/>
    <w:rsid w:val="00C24E56"/>
    <w:rsid w:val="00C25E6F"/>
    <w:rsid w:val="00C26981"/>
    <w:rsid w:val="00C27021"/>
    <w:rsid w:val="00C32EF0"/>
    <w:rsid w:val="00C350E7"/>
    <w:rsid w:val="00C364F0"/>
    <w:rsid w:val="00C36D53"/>
    <w:rsid w:val="00C36F12"/>
    <w:rsid w:val="00C37B51"/>
    <w:rsid w:val="00C37C45"/>
    <w:rsid w:val="00C40A21"/>
    <w:rsid w:val="00C41D44"/>
    <w:rsid w:val="00C42602"/>
    <w:rsid w:val="00C42802"/>
    <w:rsid w:val="00C42DCE"/>
    <w:rsid w:val="00C430F7"/>
    <w:rsid w:val="00C44DDE"/>
    <w:rsid w:val="00C455E3"/>
    <w:rsid w:val="00C45875"/>
    <w:rsid w:val="00C45A84"/>
    <w:rsid w:val="00C45AE2"/>
    <w:rsid w:val="00C45E7D"/>
    <w:rsid w:val="00C47894"/>
    <w:rsid w:val="00C516A6"/>
    <w:rsid w:val="00C52017"/>
    <w:rsid w:val="00C530F5"/>
    <w:rsid w:val="00C53274"/>
    <w:rsid w:val="00C56C82"/>
    <w:rsid w:val="00C572F4"/>
    <w:rsid w:val="00C5777C"/>
    <w:rsid w:val="00C60C85"/>
    <w:rsid w:val="00C62559"/>
    <w:rsid w:val="00C626DB"/>
    <w:rsid w:val="00C62B27"/>
    <w:rsid w:val="00C65181"/>
    <w:rsid w:val="00C6626F"/>
    <w:rsid w:val="00C667D2"/>
    <w:rsid w:val="00C70A99"/>
    <w:rsid w:val="00C711D1"/>
    <w:rsid w:val="00C71273"/>
    <w:rsid w:val="00C718D6"/>
    <w:rsid w:val="00C7234E"/>
    <w:rsid w:val="00C72F0E"/>
    <w:rsid w:val="00C734D6"/>
    <w:rsid w:val="00C736FF"/>
    <w:rsid w:val="00C73FE2"/>
    <w:rsid w:val="00C74BF6"/>
    <w:rsid w:val="00C763BB"/>
    <w:rsid w:val="00C763D3"/>
    <w:rsid w:val="00C76BC9"/>
    <w:rsid w:val="00C8035A"/>
    <w:rsid w:val="00C8062E"/>
    <w:rsid w:val="00C80CBA"/>
    <w:rsid w:val="00C834D4"/>
    <w:rsid w:val="00C84096"/>
    <w:rsid w:val="00C8486C"/>
    <w:rsid w:val="00C8524C"/>
    <w:rsid w:val="00C85681"/>
    <w:rsid w:val="00C86330"/>
    <w:rsid w:val="00C873E5"/>
    <w:rsid w:val="00C877C4"/>
    <w:rsid w:val="00C905E9"/>
    <w:rsid w:val="00C910DF"/>
    <w:rsid w:val="00C93473"/>
    <w:rsid w:val="00C9420B"/>
    <w:rsid w:val="00C95A64"/>
    <w:rsid w:val="00C9658C"/>
    <w:rsid w:val="00C96A23"/>
    <w:rsid w:val="00C96D73"/>
    <w:rsid w:val="00CA0876"/>
    <w:rsid w:val="00CA0ABA"/>
    <w:rsid w:val="00CA0F98"/>
    <w:rsid w:val="00CA0FDF"/>
    <w:rsid w:val="00CA230D"/>
    <w:rsid w:val="00CA28FE"/>
    <w:rsid w:val="00CA2E60"/>
    <w:rsid w:val="00CA3599"/>
    <w:rsid w:val="00CA53C8"/>
    <w:rsid w:val="00CB08E8"/>
    <w:rsid w:val="00CB1626"/>
    <w:rsid w:val="00CB1ED5"/>
    <w:rsid w:val="00CB1ED9"/>
    <w:rsid w:val="00CB242F"/>
    <w:rsid w:val="00CB2552"/>
    <w:rsid w:val="00CB2716"/>
    <w:rsid w:val="00CB2CB9"/>
    <w:rsid w:val="00CB3595"/>
    <w:rsid w:val="00CB4A9E"/>
    <w:rsid w:val="00CB4BBA"/>
    <w:rsid w:val="00CB5194"/>
    <w:rsid w:val="00CC13C3"/>
    <w:rsid w:val="00CC1484"/>
    <w:rsid w:val="00CC1D70"/>
    <w:rsid w:val="00CC2F0E"/>
    <w:rsid w:val="00CC36A1"/>
    <w:rsid w:val="00CC3C25"/>
    <w:rsid w:val="00CC4703"/>
    <w:rsid w:val="00CC5570"/>
    <w:rsid w:val="00CC5A51"/>
    <w:rsid w:val="00CC7490"/>
    <w:rsid w:val="00CC7876"/>
    <w:rsid w:val="00CD0276"/>
    <w:rsid w:val="00CD1758"/>
    <w:rsid w:val="00CD2422"/>
    <w:rsid w:val="00CD2582"/>
    <w:rsid w:val="00CD3808"/>
    <w:rsid w:val="00CD4532"/>
    <w:rsid w:val="00CD466A"/>
    <w:rsid w:val="00CD604C"/>
    <w:rsid w:val="00CD618F"/>
    <w:rsid w:val="00CD719F"/>
    <w:rsid w:val="00CE14EA"/>
    <w:rsid w:val="00CE1633"/>
    <w:rsid w:val="00CE1C7E"/>
    <w:rsid w:val="00CE3E72"/>
    <w:rsid w:val="00CE444D"/>
    <w:rsid w:val="00CE47F9"/>
    <w:rsid w:val="00CE4A11"/>
    <w:rsid w:val="00CE4F2D"/>
    <w:rsid w:val="00CE56AD"/>
    <w:rsid w:val="00CE5ED1"/>
    <w:rsid w:val="00CE5FB3"/>
    <w:rsid w:val="00CE67DF"/>
    <w:rsid w:val="00CE6CD6"/>
    <w:rsid w:val="00CE786B"/>
    <w:rsid w:val="00CF08DF"/>
    <w:rsid w:val="00CF0905"/>
    <w:rsid w:val="00CF15E5"/>
    <w:rsid w:val="00CF199B"/>
    <w:rsid w:val="00CF1B3F"/>
    <w:rsid w:val="00CF33CF"/>
    <w:rsid w:val="00CF3614"/>
    <w:rsid w:val="00CF51F6"/>
    <w:rsid w:val="00D00998"/>
    <w:rsid w:val="00D009B0"/>
    <w:rsid w:val="00D00EA5"/>
    <w:rsid w:val="00D0337F"/>
    <w:rsid w:val="00D038FE"/>
    <w:rsid w:val="00D03A17"/>
    <w:rsid w:val="00D03B16"/>
    <w:rsid w:val="00D03EA3"/>
    <w:rsid w:val="00D0578B"/>
    <w:rsid w:val="00D05BB0"/>
    <w:rsid w:val="00D06918"/>
    <w:rsid w:val="00D072D6"/>
    <w:rsid w:val="00D073EA"/>
    <w:rsid w:val="00D148C4"/>
    <w:rsid w:val="00D14C93"/>
    <w:rsid w:val="00D16143"/>
    <w:rsid w:val="00D16EE9"/>
    <w:rsid w:val="00D17F73"/>
    <w:rsid w:val="00D2051A"/>
    <w:rsid w:val="00D219CD"/>
    <w:rsid w:val="00D21DD3"/>
    <w:rsid w:val="00D2312D"/>
    <w:rsid w:val="00D23A8A"/>
    <w:rsid w:val="00D23D81"/>
    <w:rsid w:val="00D23DC0"/>
    <w:rsid w:val="00D2491A"/>
    <w:rsid w:val="00D25A74"/>
    <w:rsid w:val="00D25E48"/>
    <w:rsid w:val="00D26198"/>
    <w:rsid w:val="00D26B12"/>
    <w:rsid w:val="00D26DC9"/>
    <w:rsid w:val="00D27412"/>
    <w:rsid w:val="00D306F9"/>
    <w:rsid w:val="00D309B2"/>
    <w:rsid w:val="00D30FEB"/>
    <w:rsid w:val="00D317FE"/>
    <w:rsid w:val="00D32014"/>
    <w:rsid w:val="00D322C5"/>
    <w:rsid w:val="00D3362B"/>
    <w:rsid w:val="00D33A08"/>
    <w:rsid w:val="00D34219"/>
    <w:rsid w:val="00D3487B"/>
    <w:rsid w:val="00D351F9"/>
    <w:rsid w:val="00D35CFC"/>
    <w:rsid w:val="00D364DD"/>
    <w:rsid w:val="00D37E9B"/>
    <w:rsid w:val="00D406E6"/>
    <w:rsid w:val="00D40998"/>
    <w:rsid w:val="00D41D82"/>
    <w:rsid w:val="00D43242"/>
    <w:rsid w:val="00D43790"/>
    <w:rsid w:val="00D446A1"/>
    <w:rsid w:val="00D4499D"/>
    <w:rsid w:val="00D45B21"/>
    <w:rsid w:val="00D4652C"/>
    <w:rsid w:val="00D4759D"/>
    <w:rsid w:val="00D50284"/>
    <w:rsid w:val="00D50558"/>
    <w:rsid w:val="00D50B0D"/>
    <w:rsid w:val="00D51422"/>
    <w:rsid w:val="00D519FB"/>
    <w:rsid w:val="00D51B78"/>
    <w:rsid w:val="00D5609A"/>
    <w:rsid w:val="00D565F0"/>
    <w:rsid w:val="00D57DF5"/>
    <w:rsid w:val="00D60252"/>
    <w:rsid w:val="00D60C61"/>
    <w:rsid w:val="00D6169A"/>
    <w:rsid w:val="00D62E23"/>
    <w:rsid w:val="00D64E04"/>
    <w:rsid w:val="00D6551E"/>
    <w:rsid w:val="00D65D33"/>
    <w:rsid w:val="00D65E5D"/>
    <w:rsid w:val="00D66F95"/>
    <w:rsid w:val="00D6717C"/>
    <w:rsid w:val="00D67233"/>
    <w:rsid w:val="00D67AC7"/>
    <w:rsid w:val="00D71C9C"/>
    <w:rsid w:val="00D74077"/>
    <w:rsid w:val="00D7457D"/>
    <w:rsid w:val="00D74D08"/>
    <w:rsid w:val="00D76DE6"/>
    <w:rsid w:val="00D77D4D"/>
    <w:rsid w:val="00D836CB"/>
    <w:rsid w:val="00D84850"/>
    <w:rsid w:val="00D85BFE"/>
    <w:rsid w:val="00D85FF7"/>
    <w:rsid w:val="00D900FC"/>
    <w:rsid w:val="00D90BD1"/>
    <w:rsid w:val="00D9128E"/>
    <w:rsid w:val="00D9142F"/>
    <w:rsid w:val="00D93111"/>
    <w:rsid w:val="00D93841"/>
    <w:rsid w:val="00D9520D"/>
    <w:rsid w:val="00D96EDE"/>
    <w:rsid w:val="00D97948"/>
    <w:rsid w:val="00DA02E8"/>
    <w:rsid w:val="00DA04F6"/>
    <w:rsid w:val="00DA0542"/>
    <w:rsid w:val="00DA1448"/>
    <w:rsid w:val="00DA191B"/>
    <w:rsid w:val="00DA1B86"/>
    <w:rsid w:val="00DA27C8"/>
    <w:rsid w:val="00DA4A6C"/>
    <w:rsid w:val="00DA62F7"/>
    <w:rsid w:val="00DA6AE5"/>
    <w:rsid w:val="00DA7352"/>
    <w:rsid w:val="00DA7943"/>
    <w:rsid w:val="00DB156F"/>
    <w:rsid w:val="00DB24B3"/>
    <w:rsid w:val="00DB2DFA"/>
    <w:rsid w:val="00DB3191"/>
    <w:rsid w:val="00DB3628"/>
    <w:rsid w:val="00DB3CB2"/>
    <w:rsid w:val="00DB4354"/>
    <w:rsid w:val="00DB5B38"/>
    <w:rsid w:val="00DB6042"/>
    <w:rsid w:val="00DC022A"/>
    <w:rsid w:val="00DC09AD"/>
    <w:rsid w:val="00DC1984"/>
    <w:rsid w:val="00DC1B4E"/>
    <w:rsid w:val="00DC1C18"/>
    <w:rsid w:val="00DC1DEC"/>
    <w:rsid w:val="00DC2479"/>
    <w:rsid w:val="00DC28E4"/>
    <w:rsid w:val="00DC3CD9"/>
    <w:rsid w:val="00DC527B"/>
    <w:rsid w:val="00DC56EE"/>
    <w:rsid w:val="00DC6DF8"/>
    <w:rsid w:val="00DC728A"/>
    <w:rsid w:val="00DC733A"/>
    <w:rsid w:val="00DC7534"/>
    <w:rsid w:val="00DC7861"/>
    <w:rsid w:val="00DD114E"/>
    <w:rsid w:val="00DD19D0"/>
    <w:rsid w:val="00DD1AD1"/>
    <w:rsid w:val="00DD25C8"/>
    <w:rsid w:val="00DD38AD"/>
    <w:rsid w:val="00DD415B"/>
    <w:rsid w:val="00DD456F"/>
    <w:rsid w:val="00DD4D96"/>
    <w:rsid w:val="00DD502A"/>
    <w:rsid w:val="00DD6065"/>
    <w:rsid w:val="00DD62FF"/>
    <w:rsid w:val="00DD686E"/>
    <w:rsid w:val="00DE1A0D"/>
    <w:rsid w:val="00DE1FBA"/>
    <w:rsid w:val="00DE2E12"/>
    <w:rsid w:val="00DE419F"/>
    <w:rsid w:val="00DE48A8"/>
    <w:rsid w:val="00DE5648"/>
    <w:rsid w:val="00DE6A51"/>
    <w:rsid w:val="00DE78E8"/>
    <w:rsid w:val="00DE7DF1"/>
    <w:rsid w:val="00DE7F61"/>
    <w:rsid w:val="00DF0823"/>
    <w:rsid w:val="00DF14F1"/>
    <w:rsid w:val="00DF2107"/>
    <w:rsid w:val="00DF3CE9"/>
    <w:rsid w:val="00DF4D28"/>
    <w:rsid w:val="00DF6D45"/>
    <w:rsid w:val="00DF7A57"/>
    <w:rsid w:val="00E00201"/>
    <w:rsid w:val="00E01333"/>
    <w:rsid w:val="00E018F1"/>
    <w:rsid w:val="00E021C3"/>
    <w:rsid w:val="00E02838"/>
    <w:rsid w:val="00E02A37"/>
    <w:rsid w:val="00E035B8"/>
    <w:rsid w:val="00E038A6"/>
    <w:rsid w:val="00E0400F"/>
    <w:rsid w:val="00E1017B"/>
    <w:rsid w:val="00E108E5"/>
    <w:rsid w:val="00E12833"/>
    <w:rsid w:val="00E130A3"/>
    <w:rsid w:val="00E13DA0"/>
    <w:rsid w:val="00E167D0"/>
    <w:rsid w:val="00E171E5"/>
    <w:rsid w:val="00E202A2"/>
    <w:rsid w:val="00E205CC"/>
    <w:rsid w:val="00E22973"/>
    <w:rsid w:val="00E2408C"/>
    <w:rsid w:val="00E24A80"/>
    <w:rsid w:val="00E26955"/>
    <w:rsid w:val="00E27AFA"/>
    <w:rsid w:val="00E27B73"/>
    <w:rsid w:val="00E27CE5"/>
    <w:rsid w:val="00E3097E"/>
    <w:rsid w:val="00E32146"/>
    <w:rsid w:val="00E323B5"/>
    <w:rsid w:val="00E327EA"/>
    <w:rsid w:val="00E35BF6"/>
    <w:rsid w:val="00E36825"/>
    <w:rsid w:val="00E36E63"/>
    <w:rsid w:val="00E379B6"/>
    <w:rsid w:val="00E37B28"/>
    <w:rsid w:val="00E40B3A"/>
    <w:rsid w:val="00E41C1A"/>
    <w:rsid w:val="00E421AA"/>
    <w:rsid w:val="00E423F8"/>
    <w:rsid w:val="00E42400"/>
    <w:rsid w:val="00E426EF"/>
    <w:rsid w:val="00E4278F"/>
    <w:rsid w:val="00E4364B"/>
    <w:rsid w:val="00E43662"/>
    <w:rsid w:val="00E43707"/>
    <w:rsid w:val="00E438FD"/>
    <w:rsid w:val="00E43DA8"/>
    <w:rsid w:val="00E44DEB"/>
    <w:rsid w:val="00E45077"/>
    <w:rsid w:val="00E45C85"/>
    <w:rsid w:val="00E4600E"/>
    <w:rsid w:val="00E46360"/>
    <w:rsid w:val="00E46BC0"/>
    <w:rsid w:val="00E47332"/>
    <w:rsid w:val="00E509A9"/>
    <w:rsid w:val="00E539DC"/>
    <w:rsid w:val="00E54511"/>
    <w:rsid w:val="00E54DAF"/>
    <w:rsid w:val="00E56B98"/>
    <w:rsid w:val="00E56DF7"/>
    <w:rsid w:val="00E57565"/>
    <w:rsid w:val="00E60192"/>
    <w:rsid w:val="00E6073D"/>
    <w:rsid w:val="00E60DD9"/>
    <w:rsid w:val="00E61604"/>
    <w:rsid w:val="00E61730"/>
    <w:rsid w:val="00E619F3"/>
    <w:rsid w:val="00E65A29"/>
    <w:rsid w:val="00E65C57"/>
    <w:rsid w:val="00E671F0"/>
    <w:rsid w:val="00E67D06"/>
    <w:rsid w:val="00E70228"/>
    <w:rsid w:val="00E7160E"/>
    <w:rsid w:val="00E7243F"/>
    <w:rsid w:val="00E72671"/>
    <w:rsid w:val="00E73036"/>
    <w:rsid w:val="00E736AD"/>
    <w:rsid w:val="00E737EA"/>
    <w:rsid w:val="00E73936"/>
    <w:rsid w:val="00E7432D"/>
    <w:rsid w:val="00E7439B"/>
    <w:rsid w:val="00E746DA"/>
    <w:rsid w:val="00E75580"/>
    <w:rsid w:val="00E75F34"/>
    <w:rsid w:val="00E765BD"/>
    <w:rsid w:val="00E76821"/>
    <w:rsid w:val="00E76893"/>
    <w:rsid w:val="00E77DE0"/>
    <w:rsid w:val="00E808E8"/>
    <w:rsid w:val="00E80EA9"/>
    <w:rsid w:val="00E81945"/>
    <w:rsid w:val="00E83527"/>
    <w:rsid w:val="00E8359A"/>
    <w:rsid w:val="00E84FB1"/>
    <w:rsid w:val="00E9028D"/>
    <w:rsid w:val="00E90E2B"/>
    <w:rsid w:val="00E9194F"/>
    <w:rsid w:val="00E94EE7"/>
    <w:rsid w:val="00E96263"/>
    <w:rsid w:val="00E96840"/>
    <w:rsid w:val="00E972FA"/>
    <w:rsid w:val="00E97BB2"/>
    <w:rsid w:val="00E97C7A"/>
    <w:rsid w:val="00EA06C7"/>
    <w:rsid w:val="00EA09EC"/>
    <w:rsid w:val="00EA0F79"/>
    <w:rsid w:val="00EA1791"/>
    <w:rsid w:val="00EA2557"/>
    <w:rsid w:val="00EA270D"/>
    <w:rsid w:val="00EA3061"/>
    <w:rsid w:val="00EA330C"/>
    <w:rsid w:val="00EA430F"/>
    <w:rsid w:val="00EA4868"/>
    <w:rsid w:val="00EA5211"/>
    <w:rsid w:val="00EA5946"/>
    <w:rsid w:val="00EA69B4"/>
    <w:rsid w:val="00EB18C1"/>
    <w:rsid w:val="00EB1956"/>
    <w:rsid w:val="00EB23B0"/>
    <w:rsid w:val="00EB3E59"/>
    <w:rsid w:val="00EB4065"/>
    <w:rsid w:val="00EB4351"/>
    <w:rsid w:val="00EB5A90"/>
    <w:rsid w:val="00EB6D42"/>
    <w:rsid w:val="00EB7568"/>
    <w:rsid w:val="00EB7D91"/>
    <w:rsid w:val="00EC0E06"/>
    <w:rsid w:val="00EC1F0E"/>
    <w:rsid w:val="00EC36A4"/>
    <w:rsid w:val="00EC455D"/>
    <w:rsid w:val="00EC49B2"/>
    <w:rsid w:val="00EC5DDB"/>
    <w:rsid w:val="00EC5FBA"/>
    <w:rsid w:val="00EC622E"/>
    <w:rsid w:val="00EC6234"/>
    <w:rsid w:val="00ED0428"/>
    <w:rsid w:val="00ED0D7F"/>
    <w:rsid w:val="00ED10AB"/>
    <w:rsid w:val="00ED125A"/>
    <w:rsid w:val="00ED16F3"/>
    <w:rsid w:val="00ED26BE"/>
    <w:rsid w:val="00ED338E"/>
    <w:rsid w:val="00ED427D"/>
    <w:rsid w:val="00ED43D8"/>
    <w:rsid w:val="00ED53FF"/>
    <w:rsid w:val="00ED6089"/>
    <w:rsid w:val="00ED69DD"/>
    <w:rsid w:val="00ED7C24"/>
    <w:rsid w:val="00EE1072"/>
    <w:rsid w:val="00EE21FC"/>
    <w:rsid w:val="00EE2947"/>
    <w:rsid w:val="00EE4341"/>
    <w:rsid w:val="00EE4AB6"/>
    <w:rsid w:val="00EE4F0F"/>
    <w:rsid w:val="00EE5D4E"/>
    <w:rsid w:val="00EE67E9"/>
    <w:rsid w:val="00EF0377"/>
    <w:rsid w:val="00EF0C96"/>
    <w:rsid w:val="00EF2E5F"/>
    <w:rsid w:val="00EF3A7D"/>
    <w:rsid w:val="00EF4EF0"/>
    <w:rsid w:val="00EF52D5"/>
    <w:rsid w:val="00EF5CEC"/>
    <w:rsid w:val="00EF6A99"/>
    <w:rsid w:val="00EF7FBB"/>
    <w:rsid w:val="00F00490"/>
    <w:rsid w:val="00F020C2"/>
    <w:rsid w:val="00F03278"/>
    <w:rsid w:val="00F04F85"/>
    <w:rsid w:val="00F05168"/>
    <w:rsid w:val="00F05F3B"/>
    <w:rsid w:val="00F07015"/>
    <w:rsid w:val="00F13CC6"/>
    <w:rsid w:val="00F15CD1"/>
    <w:rsid w:val="00F15E2E"/>
    <w:rsid w:val="00F16D6B"/>
    <w:rsid w:val="00F16FC7"/>
    <w:rsid w:val="00F17058"/>
    <w:rsid w:val="00F1709A"/>
    <w:rsid w:val="00F1741E"/>
    <w:rsid w:val="00F20695"/>
    <w:rsid w:val="00F21207"/>
    <w:rsid w:val="00F21994"/>
    <w:rsid w:val="00F21B52"/>
    <w:rsid w:val="00F222DD"/>
    <w:rsid w:val="00F22329"/>
    <w:rsid w:val="00F224EE"/>
    <w:rsid w:val="00F22C6A"/>
    <w:rsid w:val="00F22E47"/>
    <w:rsid w:val="00F22E70"/>
    <w:rsid w:val="00F2330C"/>
    <w:rsid w:val="00F23BDE"/>
    <w:rsid w:val="00F2413E"/>
    <w:rsid w:val="00F2453B"/>
    <w:rsid w:val="00F255CA"/>
    <w:rsid w:val="00F259AA"/>
    <w:rsid w:val="00F25F0C"/>
    <w:rsid w:val="00F2601E"/>
    <w:rsid w:val="00F26C41"/>
    <w:rsid w:val="00F3084E"/>
    <w:rsid w:val="00F30B9E"/>
    <w:rsid w:val="00F31D33"/>
    <w:rsid w:val="00F323E2"/>
    <w:rsid w:val="00F329D4"/>
    <w:rsid w:val="00F32CFD"/>
    <w:rsid w:val="00F336E4"/>
    <w:rsid w:val="00F33E7B"/>
    <w:rsid w:val="00F34218"/>
    <w:rsid w:val="00F34AF9"/>
    <w:rsid w:val="00F35ABA"/>
    <w:rsid w:val="00F35B9A"/>
    <w:rsid w:val="00F35FBC"/>
    <w:rsid w:val="00F36C0D"/>
    <w:rsid w:val="00F425F2"/>
    <w:rsid w:val="00F4321C"/>
    <w:rsid w:val="00F4457A"/>
    <w:rsid w:val="00F447B8"/>
    <w:rsid w:val="00F45177"/>
    <w:rsid w:val="00F454E6"/>
    <w:rsid w:val="00F455A7"/>
    <w:rsid w:val="00F47C6C"/>
    <w:rsid w:val="00F505C3"/>
    <w:rsid w:val="00F50632"/>
    <w:rsid w:val="00F510E7"/>
    <w:rsid w:val="00F516D8"/>
    <w:rsid w:val="00F51793"/>
    <w:rsid w:val="00F52AE1"/>
    <w:rsid w:val="00F52BB7"/>
    <w:rsid w:val="00F52F25"/>
    <w:rsid w:val="00F53043"/>
    <w:rsid w:val="00F53543"/>
    <w:rsid w:val="00F53846"/>
    <w:rsid w:val="00F53D81"/>
    <w:rsid w:val="00F55447"/>
    <w:rsid w:val="00F556FA"/>
    <w:rsid w:val="00F55727"/>
    <w:rsid w:val="00F55ADE"/>
    <w:rsid w:val="00F5649B"/>
    <w:rsid w:val="00F56D97"/>
    <w:rsid w:val="00F56DA6"/>
    <w:rsid w:val="00F57557"/>
    <w:rsid w:val="00F603C8"/>
    <w:rsid w:val="00F6305E"/>
    <w:rsid w:val="00F63160"/>
    <w:rsid w:val="00F65234"/>
    <w:rsid w:val="00F65D8F"/>
    <w:rsid w:val="00F662CA"/>
    <w:rsid w:val="00F669CF"/>
    <w:rsid w:val="00F66BC5"/>
    <w:rsid w:val="00F67139"/>
    <w:rsid w:val="00F677D7"/>
    <w:rsid w:val="00F712C4"/>
    <w:rsid w:val="00F71458"/>
    <w:rsid w:val="00F734EC"/>
    <w:rsid w:val="00F740F0"/>
    <w:rsid w:val="00F7425B"/>
    <w:rsid w:val="00F758F7"/>
    <w:rsid w:val="00F75B3B"/>
    <w:rsid w:val="00F8094B"/>
    <w:rsid w:val="00F816E5"/>
    <w:rsid w:val="00F825AB"/>
    <w:rsid w:val="00F82D3E"/>
    <w:rsid w:val="00F832B9"/>
    <w:rsid w:val="00F841BE"/>
    <w:rsid w:val="00F847A2"/>
    <w:rsid w:val="00F84D2A"/>
    <w:rsid w:val="00F85692"/>
    <w:rsid w:val="00F856FE"/>
    <w:rsid w:val="00F868B4"/>
    <w:rsid w:val="00F87AFE"/>
    <w:rsid w:val="00F93685"/>
    <w:rsid w:val="00F93AB2"/>
    <w:rsid w:val="00F940A2"/>
    <w:rsid w:val="00F945DC"/>
    <w:rsid w:val="00F94BC1"/>
    <w:rsid w:val="00F94BE6"/>
    <w:rsid w:val="00F9734C"/>
    <w:rsid w:val="00F97413"/>
    <w:rsid w:val="00FA1855"/>
    <w:rsid w:val="00FA36D4"/>
    <w:rsid w:val="00FA370F"/>
    <w:rsid w:val="00FA3EE9"/>
    <w:rsid w:val="00FA4D74"/>
    <w:rsid w:val="00FA6980"/>
    <w:rsid w:val="00FA7338"/>
    <w:rsid w:val="00FA787D"/>
    <w:rsid w:val="00FA7EAB"/>
    <w:rsid w:val="00FB0101"/>
    <w:rsid w:val="00FB0F60"/>
    <w:rsid w:val="00FB1D81"/>
    <w:rsid w:val="00FB1EB6"/>
    <w:rsid w:val="00FB2B89"/>
    <w:rsid w:val="00FB3D53"/>
    <w:rsid w:val="00FB4F10"/>
    <w:rsid w:val="00FB6797"/>
    <w:rsid w:val="00FC0F99"/>
    <w:rsid w:val="00FC15A6"/>
    <w:rsid w:val="00FC35CE"/>
    <w:rsid w:val="00FC3972"/>
    <w:rsid w:val="00FC3ACF"/>
    <w:rsid w:val="00FC3D0F"/>
    <w:rsid w:val="00FC55EF"/>
    <w:rsid w:val="00FC5CD4"/>
    <w:rsid w:val="00FC6A8C"/>
    <w:rsid w:val="00FD0E4C"/>
    <w:rsid w:val="00FD30AF"/>
    <w:rsid w:val="00FD41A4"/>
    <w:rsid w:val="00FD48F3"/>
    <w:rsid w:val="00FD5369"/>
    <w:rsid w:val="00FD5604"/>
    <w:rsid w:val="00FD5E53"/>
    <w:rsid w:val="00FD607C"/>
    <w:rsid w:val="00FD6B09"/>
    <w:rsid w:val="00FD6F45"/>
    <w:rsid w:val="00FD75DD"/>
    <w:rsid w:val="00FD7DCF"/>
    <w:rsid w:val="00FE2AC9"/>
    <w:rsid w:val="00FE2D51"/>
    <w:rsid w:val="00FE37AD"/>
    <w:rsid w:val="00FE3A9B"/>
    <w:rsid w:val="00FE3EF8"/>
    <w:rsid w:val="00FE4B26"/>
    <w:rsid w:val="00FE5625"/>
    <w:rsid w:val="00FE6158"/>
    <w:rsid w:val="00FF03E5"/>
    <w:rsid w:val="00FF119B"/>
    <w:rsid w:val="00FF1519"/>
    <w:rsid w:val="00FF1F36"/>
    <w:rsid w:val="00FF22F5"/>
    <w:rsid w:val="00FF2B96"/>
    <w:rsid w:val="00FF34C6"/>
    <w:rsid w:val="00FF395C"/>
    <w:rsid w:val="00FF3A0C"/>
    <w:rsid w:val="00FF4087"/>
    <w:rsid w:val="00FF4A98"/>
    <w:rsid w:val="00FF4BC8"/>
    <w:rsid w:val="00FF4D45"/>
    <w:rsid w:val="00FF7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861A5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iPriority="99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index heading" w:uiPriority="99"/>
    <w:lsdException w:name="caption" w:qFormat="1"/>
    <w:lsdException w:name="annotation reference" w:uiPriority="99"/>
    <w:lsdException w:name="table of authorities" w:uiPriority="99"/>
    <w:lsdException w:name="macro" w:uiPriority="99"/>
    <w:lsdException w:name="toa heading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3" w:uiPriority="99"/>
    <w:lsdException w:name="Title" w:semiHidden="0" w:uiPriority="99" w:unhideWhenUsed="0" w:qFormat="1"/>
    <w:lsdException w:name="Default Paragraph Font" w:uiPriority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99" w:unhideWhenUsed="0" w:qFormat="1"/>
    <w:lsdException w:name="Emphasis" w:semiHidden="0" w:uiPriority="20" w:unhideWhenUsed="0" w:qFormat="1"/>
    <w:lsdException w:name="Document Map" w:uiPriority="99"/>
    <w:lsdException w:name="HTML Cite" w:uiPriority="99"/>
    <w:lsdException w:name="No List" w:uiPriority="99"/>
    <w:lsdException w:name="Table Grid" w:semiHidden="0" w:uiPriority="99" w:unhideWhenUsed="0"/>
    <w:lsdException w:name="Placeholder Text" w:uiPriority="99" w:unhideWhenUsed="0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99" w:qFormat="1"/>
  </w:latentStyles>
  <w:style w:type="paragraph" w:default="1" w:styleId="Normal">
    <w:name w:val="Normal"/>
    <w:qFormat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qFormat/>
    <w:rsid w:val="00D66F95"/>
    <w:pPr>
      <w:keepNext/>
      <w:tabs>
        <w:tab w:val="num" w:pos="216"/>
      </w:tabs>
      <w:spacing w:before="480" w:line="480" w:lineRule="auto"/>
      <w:ind w:left="216" w:hanging="216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66F95"/>
    <w:pPr>
      <w:spacing w:before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D66F95"/>
    <w:pPr>
      <w:keepNext/>
      <w:spacing w:before="120"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66F95"/>
    <w:pPr>
      <w:tabs>
        <w:tab w:val="left" w:pos="2160"/>
      </w:tabs>
      <w:spacing w:before="200" w:line="320" w:lineRule="exact"/>
      <w:outlineLvl w:val="3"/>
    </w:pPr>
    <w:rPr>
      <w:rFonts w:eastAsia="Arial"/>
      <w:b/>
    </w:rPr>
  </w:style>
  <w:style w:type="paragraph" w:styleId="Heading5">
    <w:name w:val="heading 5"/>
    <w:basedOn w:val="Normal"/>
    <w:next w:val="Normal"/>
    <w:link w:val="Heading5Char"/>
    <w:qFormat/>
    <w:rsid w:val="00D66F9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D66F95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D66F95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D66F95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D66F95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F95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D66F95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uiPriority w:val="99"/>
    <w:rsid w:val="00FA7EAB"/>
    <w:pPr>
      <w:numPr>
        <w:numId w:val="1"/>
      </w:numPr>
      <w:spacing w:before="120" w:line="360" w:lineRule="auto"/>
    </w:pPr>
  </w:style>
  <w:style w:type="character" w:customStyle="1" w:styleId="Bullet1Char">
    <w:name w:val="Bullet 1 Char"/>
    <w:basedOn w:val="DefaultParagraphFont"/>
    <w:link w:val="Bullet1"/>
    <w:uiPriority w:val="99"/>
    <w:rsid w:val="00FA7EAB"/>
    <w:rPr>
      <w:sz w:val="24"/>
    </w:rPr>
  </w:style>
  <w:style w:type="paragraph" w:styleId="BalloonText">
    <w:name w:val="Balloon Text"/>
    <w:basedOn w:val="Normal"/>
    <w:link w:val="BalloonTextChar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link w:val="Bullet2Char"/>
    <w:uiPriority w:val="99"/>
    <w:rsid w:val="002157C0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rsid w:val="00016B89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character" w:styleId="Strong">
    <w:name w:val="Strong"/>
    <w:basedOn w:val="DefaultParagraphFont"/>
    <w:uiPriority w:val="99"/>
    <w:qFormat/>
    <w:rsid w:val="00016B89"/>
    <w:rPr>
      <w:b/>
      <w:bCs/>
    </w:rPr>
  </w:style>
  <w:style w:type="table" w:styleId="TableGrid">
    <w:name w:val="Table Grid"/>
    <w:basedOn w:val="TableNormal"/>
    <w:uiPriority w:val="9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CE47F9"/>
    <w:pPr>
      <w:spacing w:line="480" w:lineRule="auto"/>
    </w:pPr>
    <w:rPr>
      <w:rFonts w:ascii="Arial" w:hAnsi="Arial"/>
    </w:rPr>
  </w:style>
  <w:style w:type="paragraph" w:customStyle="1" w:styleId="Covertext">
    <w:name w:val="Cover text"/>
    <w:basedOn w:val="Normal"/>
    <w:link w:val="CovertextChar"/>
    <w:uiPriority w:val="99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link w:val="referenceChar"/>
    <w:qFormat/>
    <w:rsid w:val="00D85FF7"/>
    <w:pPr>
      <w:ind w:left="450" w:hanging="450"/>
    </w:pPr>
  </w:style>
  <w:style w:type="paragraph" w:customStyle="1" w:styleId="paragraph">
    <w:name w:val="paragraph"/>
    <w:basedOn w:val="Normal"/>
    <w:link w:val="paragraphChar"/>
    <w:uiPriority w:val="99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DC56EE"/>
    <w:pPr>
      <w:numPr>
        <w:numId w:val="3"/>
      </w:numPr>
      <w:tabs>
        <w:tab w:val="clear" w:pos="765"/>
        <w:tab w:val="num" w:pos="168"/>
      </w:tabs>
      <w:spacing w:before="40" w:after="20" w:line="360" w:lineRule="auto"/>
      <w:ind w:left="168" w:hanging="168"/>
    </w:pPr>
    <w:rPr>
      <w:rFonts w:ascii="Arial" w:hAnsi="Arial"/>
    </w:rPr>
  </w:style>
  <w:style w:type="character" w:customStyle="1" w:styleId="Tablebullet1Char">
    <w:name w:val="Table bullet 1 Char"/>
    <w:basedOn w:val="DefaultParagraphFont"/>
    <w:link w:val="Tablebullet1"/>
    <w:locked/>
    <w:rsid w:val="00DC56EE"/>
    <w:rPr>
      <w:rFonts w:ascii="Arial" w:hAnsi="Arial"/>
    </w:rPr>
  </w:style>
  <w:style w:type="paragraph" w:customStyle="1" w:styleId="CoverTitle">
    <w:name w:val="Cover Title"/>
    <w:basedOn w:val="Normal"/>
    <w:uiPriority w:val="99"/>
    <w:rsid w:val="003A5CA2"/>
    <w:pPr>
      <w:spacing w:line="360" w:lineRule="auto"/>
    </w:pPr>
    <w:rPr>
      <w:rFonts w:asciiTheme="minorBidi" w:hAnsiTheme="minorBidi" w:cstheme="minorBidi"/>
      <w:b/>
      <w:bCs/>
      <w:sz w:val="32"/>
    </w:rPr>
  </w:style>
  <w:style w:type="paragraph" w:customStyle="1" w:styleId="tabfigtitle">
    <w:name w:val="tab/fig title"/>
    <w:basedOn w:val="Normal"/>
    <w:rsid w:val="00CC4703"/>
    <w:pPr>
      <w:spacing w:before="120" w:line="480" w:lineRule="auto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qFormat/>
    <w:rsid w:val="00CE47F9"/>
    <w:pPr>
      <w:spacing w:line="480" w:lineRule="auto"/>
      <w:jc w:val="center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uiPriority w:val="99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qFormat/>
    <w:rsid w:val="000A21E1"/>
    <w:pPr>
      <w:keepLines/>
      <w:spacing w:line="48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qFormat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rsid w:val="00624AFB"/>
    <w:pPr>
      <w:shd w:val="clear" w:color="auto" w:fill="000080"/>
    </w:pPr>
    <w:rPr>
      <w:rFonts w:ascii="Tahoma" w:hAnsi="Tahoma" w:cs="Tahoma"/>
      <w:sz w:val="20"/>
    </w:rPr>
  </w:style>
  <w:style w:type="character" w:styleId="Emphasis">
    <w:name w:val="Emphasis"/>
    <w:basedOn w:val="DefaultParagraphFont"/>
    <w:uiPriority w:val="20"/>
    <w:qFormat/>
    <w:rsid w:val="00C37B51"/>
    <w:rPr>
      <w:i/>
      <w:iCs/>
    </w:rPr>
  </w:style>
  <w:style w:type="paragraph" w:customStyle="1" w:styleId="Coverboldheadings">
    <w:name w:val="Cover bold headings"/>
    <w:basedOn w:val="Normal"/>
    <w:uiPriority w:val="99"/>
    <w:rsid w:val="00063D89"/>
    <w:pPr>
      <w:spacing w:line="480" w:lineRule="auto"/>
    </w:pPr>
    <w:rPr>
      <w:rFonts w:ascii="Arial" w:hAnsi="Arial" w:cs="Arial"/>
      <w:b/>
      <w:sz w:val="26"/>
    </w:rPr>
  </w:style>
  <w:style w:type="character" w:customStyle="1" w:styleId="CommentTextChar">
    <w:name w:val="Comment Text Char"/>
    <w:link w:val="CommentText"/>
    <w:uiPriority w:val="99"/>
    <w:rsid w:val="007A1917"/>
    <w:rPr>
      <w:rFonts w:asciiTheme="minorBidi" w:hAnsiTheme="minorBidi"/>
    </w:rPr>
  </w:style>
  <w:style w:type="paragraph" w:styleId="ListParagraph">
    <w:name w:val="List Paragraph"/>
    <w:basedOn w:val="Normal"/>
    <w:uiPriority w:val="34"/>
    <w:qFormat/>
    <w:rsid w:val="002157C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Bullet3">
    <w:name w:val="Bullet 3"/>
    <w:basedOn w:val="Bullet2"/>
    <w:uiPriority w:val="99"/>
    <w:qFormat/>
    <w:rsid w:val="002157C0"/>
    <w:pPr>
      <w:numPr>
        <w:numId w:val="4"/>
      </w:numPr>
      <w:ind w:left="1080"/>
    </w:pPr>
  </w:style>
  <w:style w:type="character" w:customStyle="1" w:styleId="paragraphChar">
    <w:name w:val="paragraph Char"/>
    <w:link w:val="paragraph"/>
    <w:uiPriority w:val="99"/>
    <w:rsid w:val="004B7E11"/>
    <w:rPr>
      <w:sz w:val="24"/>
    </w:rPr>
  </w:style>
  <w:style w:type="paragraph" w:styleId="Revision">
    <w:name w:val="Revision"/>
    <w:hidden/>
    <w:uiPriority w:val="99"/>
    <w:semiHidden/>
    <w:rsid w:val="00D06918"/>
    <w:rPr>
      <w:sz w:val="24"/>
    </w:rPr>
  </w:style>
  <w:style w:type="paragraph" w:customStyle="1" w:styleId="Equation">
    <w:name w:val="Equation"/>
    <w:basedOn w:val="paragraph"/>
    <w:uiPriority w:val="99"/>
    <w:rsid w:val="00D03A17"/>
    <w:pPr>
      <w:tabs>
        <w:tab w:val="right" w:pos="9360"/>
      </w:tabs>
      <w:spacing w:before="200" w:after="0" w:line="320" w:lineRule="exact"/>
      <w:ind w:left="720"/>
    </w:pPr>
    <w:rPr>
      <w:rFonts w:ascii="Verdana" w:hAnsi="Verdana"/>
      <w:sz w:val="20"/>
    </w:rPr>
  </w:style>
  <w:style w:type="paragraph" w:customStyle="1" w:styleId="TableTitle">
    <w:name w:val="Table Title"/>
    <w:basedOn w:val="Normal"/>
    <w:link w:val="TableTitleChar"/>
    <w:rsid w:val="008043A8"/>
    <w:pPr>
      <w:keepNext/>
      <w:numPr>
        <w:numId w:val="6"/>
      </w:numPr>
      <w:spacing w:before="320" w:after="120"/>
      <w:ind w:left="1440" w:hanging="1440"/>
    </w:pPr>
    <w:rPr>
      <w:rFonts w:ascii="Arial" w:hAnsi="Arial"/>
      <w:b/>
      <w:sz w:val="22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E47F9"/>
    <w:rPr>
      <w:rFonts w:ascii="Arial" w:hAnsi="Arial"/>
    </w:rPr>
  </w:style>
  <w:style w:type="paragraph" w:customStyle="1" w:styleId="FigureTitle">
    <w:name w:val="Figure Title"/>
    <w:basedOn w:val="TableTitle"/>
    <w:link w:val="FigureTitleChar"/>
    <w:rsid w:val="00D23D81"/>
    <w:pPr>
      <w:numPr>
        <w:numId w:val="5"/>
      </w:numPr>
      <w:ind w:left="360"/>
      <w:outlineLvl w:val="1"/>
    </w:pPr>
  </w:style>
  <w:style w:type="character" w:customStyle="1" w:styleId="tabfignoteChar">
    <w:name w:val="tab/fig note Char"/>
    <w:link w:val="tabfignote"/>
    <w:rsid w:val="000A21E1"/>
    <w:rPr>
      <w:rFonts w:ascii="Arial" w:hAnsi="Arial"/>
      <w:sz w:val="18"/>
    </w:rPr>
  </w:style>
  <w:style w:type="character" w:customStyle="1" w:styleId="TableTitleChar">
    <w:name w:val="Table Title Char"/>
    <w:basedOn w:val="DefaultParagraphFont"/>
    <w:link w:val="TableTitle"/>
    <w:locked/>
    <w:rsid w:val="008043A8"/>
    <w:rPr>
      <w:rFonts w:ascii="Arial" w:hAnsi="Arial"/>
      <w:b/>
      <w:sz w:val="22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"/>
    <w:rsid w:val="000972A2"/>
    <w:pPr>
      <w:suppressAutoHyphens/>
      <w:spacing w:before="120" w:after="120" w:line="360" w:lineRule="auto"/>
    </w:pPr>
    <w:rPr>
      <w:rFonts w:ascii="Arial" w:hAnsi="Arial"/>
      <w:sz w:val="22"/>
    </w:rPr>
  </w:style>
  <w:style w:type="character" w:customStyle="1" w:styleId="TextChar">
    <w:name w:val="Text Char"/>
    <w:link w:val="Text"/>
    <w:locked/>
    <w:rsid w:val="000972A2"/>
    <w:rPr>
      <w:rFonts w:ascii="Arial" w:hAnsi="Arial"/>
      <w:sz w:val="22"/>
    </w:rPr>
  </w:style>
  <w:style w:type="paragraph" w:customStyle="1" w:styleId="ProtocolParagraph">
    <w:name w:val="Protocol Paragraph"/>
    <w:basedOn w:val="Normal"/>
    <w:qFormat/>
    <w:rsid w:val="000972A2"/>
    <w:pPr>
      <w:spacing w:before="240" w:after="240" w:line="360" w:lineRule="auto"/>
    </w:pPr>
    <w:rPr>
      <w:rFonts w:eastAsia="Calibri"/>
      <w:szCs w:val="24"/>
    </w:rPr>
  </w:style>
  <w:style w:type="paragraph" w:customStyle="1" w:styleId="Tabletextrowheading">
    <w:name w:val="Table text row heading"/>
    <w:basedOn w:val="Tabletext"/>
    <w:uiPriority w:val="99"/>
    <w:rsid w:val="008043A8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referenceChar">
    <w:name w:val="reference Char"/>
    <w:basedOn w:val="DefaultParagraphFont"/>
    <w:link w:val="reference"/>
    <w:locked/>
    <w:rsid w:val="00D85FF7"/>
    <w:rPr>
      <w:sz w:val="24"/>
    </w:rPr>
  </w:style>
  <w:style w:type="character" w:customStyle="1" w:styleId="apple-converted-space">
    <w:name w:val="apple-converted-space"/>
    <w:basedOn w:val="DefaultParagraphFont"/>
    <w:rsid w:val="000A5299"/>
  </w:style>
  <w:style w:type="paragraph" w:styleId="EndnoteText">
    <w:name w:val="endnote text"/>
    <w:basedOn w:val="Normal"/>
    <w:link w:val="EndnoteTextChar"/>
    <w:unhideWhenUsed/>
    <w:rsid w:val="000A5299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5299"/>
    <w:rPr>
      <w:rFonts w:asciiTheme="minorHAnsi" w:eastAsiaTheme="minorHAnsi" w:hAnsiTheme="minorHAnsi" w:cstheme="minorBidi"/>
    </w:rPr>
  </w:style>
  <w:style w:type="character" w:styleId="EndnoteReference">
    <w:name w:val="endnote reference"/>
    <w:basedOn w:val="DefaultParagraphFont"/>
    <w:unhideWhenUsed/>
    <w:rsid w:val="000A5299"/>
    <w:rPr>
      <w:vertAlign w:val="superscript"/>
    </w:rPr>
  </w:style>
  <w:style w:type="paragraph" w:customStyle="1" w:styleId="ES-Heading3">
    <w:name w:val="ES-Heading 3"/>
    <w:basedOn w:val="ES-Heading2"/>
    <w:uiPriority w:val="99"/>
    <w:qFormat/>
    <w:rsid w:val="003A5CA2"/>
    <w:rPr>
      <w:b w:val="0"/>
      <w:i/>
      <w:sz w:val="24"/>
    </w:rPr>
  </w:style>
  <w:style w:type="paragraph" w:customStyle="1" w:styleId="ES-Heading1">
    <w:name w:val="ES-Heading 1"/>
    <w:basedOn w:val="Normal"/>
    <w:autoRedefine/>
    <w:uiPriority w:val="99"/>
    <w:rsid w:val="003A5CA2"/>
    <w:pPr>
      <w:keepNext/>
      <w:keepLines/>
      <w:pageBreakBefore/>
      <w:tabs>
        <w:tab w:val="left" w:pos="13"/>
      </w:tabs>
      <w:spacing w:before="36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uiPriority w:val="99"/>
    <w:rsid w:val="003A5CA2"/>
    <w:pPr>
      <w:pageBreakBefore w:val="0"/>
    </w:pPr>
    <w:rPr>
      <w:caps w:val="0"/>
      <w:sz w:val="28"/>
    </w:rPr>
  </w:style>
  <w:style w:type="paragraph" w:customStyle="1" w:styleId="Tablecolumnheadings">
    <w:name w:val="Table column headings"/>
    <w:basedOn w:val="paragraph"/>
    <w:rsid w:val="003A5CA2"/>
    <w:pPr>
      <w:keepNext/>
      <w:spacing w:before="160" w:after="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3A5CA2"/>
    <w:pPr>
      <w:spacing w:line="240" w:lineRule="atLeast"/>
    </w:pPr>
    <w:rPr>
      <w:rFonts w:ascii="Verdana" w:hAnsi="Verdana"/>
      <w:b/>
      <w:sz w:val="18"/>
      <w:szCs w:val="18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AB71ED"/>
    <w:rPr>
      <w:sz w:val="18"/>
    </w:rPr>
  </w:style>
  <w:style w:type="character" w:styleId="FootnoteReference">
    <w:name w:val="footnote reference"/>
    <w:basedOn w:val="DefaultParagraphFont"/>
    <w:unhideWhenUsed/>
    <w:rsid w:val="00AB71ED"/>
    <w:rPr>
      <w:rFonts w:ascii="Verdana" w:hAnsi="Verdana"/>
      <w:sz w:val="16"/>
      <w:vertAlign w:val="superscript"/>
    </w:rPr>
  </w:style>
  <w:style w:type="paragraph" w:customStyle="1" w:styleId="Tablebullet2">
    <w:name w:val="Table bullet 2"/>
    <w:basedOn w:val="Tablebullet1"/>
    <w:qFormat/>
    <w:rsid w:val="00E60192"/>
    <w:pPr>
      <w:numPr>
        <w:ilvl w:val="1"/>
      </w:numPr>
      <w:tabs>
        <w:tab w:val="clear" w:pos="1440"/>
        <w:tab w:val="num" w:pos="487"/>
      </w:tabs>
      <w:ind w:left="487" w:hanging="307"/>
    </w:pPr>
  </w:style>
  <w:style w:type="paragraph" w:customStyle="1" w:styleId="SupplementaryTableTitle">
    <w:name w:val="Supplementary Table Title"/>
    <w:basedOn w:val="TableTitle"/>
    <w:qFormat/>
    <w:rsid w:val="00D23D81"/>
    <w:pPr>
      <w:numPr>
        <w:numId w:val="7"/>
      </w:numPr>
      <w:spacing w:before="240"/>
      <w:outlineLvl w:val="1"/>
    </w:pPr>
  </w:style>
  <w:style w:type="character" w:customStyle="1" w:styleId="FooterChar">
    <w:name w:val="Footer Char"/>
    <w:basedOn w:val="DefaultParagraphFont"/>
    <w:link w:val="Footer"/>
    <w:rsid w:val="008B52CD"/>
    <w:rPr>
      <w:rFonts w:ascii="Tahoma" w:hAnsi="Tahom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A4659"/>
    <w:pPr>
      <w:jc w:val="center"/>
    </w:pPr>
    <w:rPr>
      <w:noProof/>
    </w:rPr>
  </w:style>
  <w:style w:type="character" w:customStyle="1" w:styleId="Bullet2Char">
    <w:name w:val="Bullet 2 Char"/>
    <w:basedOn w:val="Bullet1Char"/>
    <w:link w:val="Bullet2"/>
    <w:uiPriority w:val="99"/>
    <w:rsid w:val="00AA4659"/>
    <w:rPr>
      <w:sz w:val="24"/>
    </w:rPr>
  </w:style>
  <w:style w:type="character" w:customStyle="1" w:styleId="EndNoteBibliographyTitleChar">
    <w:name w:val="EndNote Bibliography Title Char"/>
    <w:basedOn w:val="Bullet2Char"/>
    <w:link w:val="EndNoteBibliographyTitle"/>
    <w:rsid w:val="00AA4659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A4659"/>
    <w:rPr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AA4659"/>
    <w:rPr>
      <w:noProof/>
      <w:sz w:val="24"/>
    </w:rPr>
  </w:style>
  <w:style w:type="character" w:customStyle="1" w:styleId="TableheadingsChar">
    <w:name w:val="Table headings Char"/>
    <w:link w:val="Tableheadings"/>
    <w:locked/>
    <w:rsid w:val="00CE47F9"/>
    <w:rPr>
      <w:rFonts w:ascii="Arial" w:hAnsi="Arial"/>
      <w:b/>
    </w:rPr>
  </w:style>
  <w:style w:type="character" w:customStyle="1" w:styleId="HeaderChar">
    <w:name w:val="Header Char"/>
    <w:basedOn w:val="DefaultParagraphFont"/>
    <w:link w:val="Header"/>
    <w:locked/>
    <w:rsid w:val="00240BC7"/>
    <w:rPr>
      <w:rFonts w:ascii="Arial" w:hAnsi="Arial"/>
      <w:i/>
    </w:rPr>
  </w:style>
  <w:style w:type="character" w:customStyle="1" w:styleId="Heading3Char">
    <w:name w:val="Heading 3 Char"/>
    <w:basedOn w:val="DefaultParagraphFont"/>
    <w:link w:val="Heading3"/>
    <w:locked/>
    <w:rsid w:val="00D66F95"/>
    <w:rPr>
      <w:rFonts w:ascii="Arial" w:hAnsi="Arial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66F95"/>
    <w:rPr>
      <w:rFonts w:eastAsia="Arial"/>
      <w:b/>
      <w:sz w:val="24"/>
    </w:rPr>
  </w:style>
  <w:style w:type="character" w:customStyle="1" w:styleId="Heading5Char">
    <w:name w:val="Heading 5 Char"/>
    <w:basedOn w:val="DefaultParagraphFont"/>
    <w:link w:val="Heading5"/>
    <w:locked/>
    <w:rsid w:val="00C516A6"/>
    <w:rPr>
      <w:sz w:val="24"/>
    </w:rPr>
  </w:style>
  <w:style w:type="character" w:customStyle="1" w:styleId="Heading6Char">
    <w:name w:val="Heading 6 Char"/>
    <w:basedOn w:val="DefaultParagraphFont"/>
    <w:link w:val="Heading6"/>
    <w:locked/>
    <w:rsid w:val="00C516A6"/>
    <w:rPr>
      <w:i/>
      <w:sz w:val="24"/>
    </w:rPr>
  </w:style>
  <w:style w:type="character" w:customStyle="1" w:styleId="Heading7Char">
    <w:name w:val="Heading 7 Char"/>
    <w:basedOn w:val="DefaultParagraphFont"/>
    <w:link w:val="Heading7"/>
    <w:locked/>
    <w:rsid w:val="00C516A6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locked/>
    <w:rsid w:val="00C516A6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locked/>
    <w:rsid w:val="00C516A6"/>
    <w:rPr>
      <w:rFonts w:ascii="Arial" w:hAnsi="Arial"/>
      <w:b/>
      <w:i/>
      <w:sz w:val="18"/>
    </w:rPr>
  </w:style>
  <w:style w:type="character" w:customStyle="1" w:styleId="text1">
    <w:name w:val="text1"/>
    <w:basedOn w:val="DefaultParagraphFont"/>
    <w:semiHidden/>
    <w:rsid w:val="00C516A6"/>
    <w:rPr>
      <w:rFonts w:ascii="Arial" w:hAnsi="Arial" w:cs="Times New Roman"/>
      <w:color w:val="000000"/>
      <w:sz w:val="18"/>
      <w:szCs w:val="18"/>
    </w:rPr>
  </w:style>
  <w:style w:type="paragraph" w:styleId="Date">
    <w:name w:val="Date"/>
    <w:basedOn w:val="Normal"/>
    <w:next w:val="Normal"/>
    <w:link w:val="DateChar"/>
    <w:rsid w:val="00C516A6"/>
  </w:style>
  <w:style w:type="character" w:customStyle="1" w:styleId="DateChar">
    <w:name w:val="Date Char"/>
    <w:basedOn w:val="DefaultParagraphFont"/>
    <w:link w:val="Date"/>
    <w:rsid w:val="00C516A6"/>
    <w:rPr>
      <w:sz w:val="24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516A6"/>
    <w:rPr>
      <w:rFonts w:ascii="Tahoma" w:hAnsi="Tahoma" w:cs="Tahoma"/>
      <w:sz w:val="16"/>
      <w:szCs w:val="16"/>
    </w:rPr>
  </w:style>
  <w:style w:type="paragraph" w:customStyle="1" w:styleId="Appendix">
    <w:name w:val="Appendix"/>
    <w:basedOn w:val="Normal"/>
    <w:link w:val="AppendixChar"/>
    <w:rsid w:val="00C516A6"/>
    <w:pPr>
      <w:spacing w:before="720"/>
      <w:outlineLvl w:val="0"/>
    </w:pPr>
    <w:rPr>
      <w:rFonts w:ascii="Arial" w:hAnsi="Arial"/>
      <w:b/>
      <w:kern w:val="28"/>
      <w:sz w:val="44"/>
    </w:rPr>
  </w:style>
  <w:style w:type="paragraph" w:customStyle="1" w:styleId="TitlePageNumDate">
    <w:name w:val="Title Page Num/Date"/>
    <w:basedOn w:val="Normal"/>
    <w:semiHidden/>
    <w:rsid w:val="00C516A6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customStyle="1" w:styleId="Titleontitlepage">
    <w:name w:val="Title on title page"/>
    <w:basedOn w:val="Normal"/>
    <w:semiHidden/>
    <w:rsid w:val="00C516A6"/>
    <w:pPr>
      <w:spacing w:before="960"/>
    </w:pPr>
    <w:rPr>
      <w:sz w:val="48"/>
    </w:rPr>
  </w:style>
  <w:style w:type="paragraph" w:customStyle="1" w:styleId="IntroductoryStyle">
    <w:name w:val="Introductory Style"/>
    <w:basedOn w:val="Heading1"/>
    <w:rsid w:val="00C516A6"/>
    <w:pPr>
      <w:keepLines/>
      <w:tabs>
        <w:tab w:val="clear" w:pos="216"/>
        <w:tab w:val="center" w:pos="4320"/>
      </w:tabs>
      <w:spacing w:before="360" w:line="240" w:lineRule="atLeast"/>
      <w:ind w:left="0" w:firstLine="0"/>
    </w:pPr>
    <w:rPr>
      <w:color w:val="1B6FAF"/>
      <w:sz w:val="24"/>
      <w:szCs w:val="52"/>
    </w:rPr>
  </w:style>
  <w:style w:type="paragraph" w:styleId="TOC1">
    <w:name w:val="toc 1"/>
    <w:basedOn w:val="Normal"/>
    <w:next w:val="Normal"/>
    <w:autoRedefine/>
    <w:rsid w:val="00C516A6"/>
    <w:pPr>
      <w:tabs>
        <w:tab w:val="left" w:pos="540"/>
        <w:tab w:val="right" w:leader="dot" w:pos="8990"/>
      </w:tabs>
      <w:spacing w:before="120"/>
    </w:pPr>
    <w:rPr>
      <w:rFonts w:ascii="Arial Bold" w:hAnsi="Arial Bold"/>
      <w:b/>
      <w:caps/>
      <w:szCs w:val="24"/>
    </w:rPr>
  </w:style>
  <w:style w:type="paragraph" w:styleId="TOC2">
    <w:name w:val="toc 2"/>
    <w:basedOn w:val="Normal"/>
    <w:next w:val="Normal"/>
    <w:autoRedefine/>
    <w:rsid w:val="00C516A6"/>
    <w:pPr>
      <w:tabs>
        <w:tab w:val="left" w:pos="540"/>
        <w:tab w:val="right" w:leader="dot" w:pos="8990"/>
      </w:tabs>
      <w:spacing w:before="60" w:after="60" w:line="240" w:lineRule="exact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rsid w:val="00C516A6"/>
    <w:pPr>
      <w:tabs>
        <w:tab w:val="left" w:pos="1260"/>
        <w:tab w:val="right" w:leader="dot" w:pos="8990"/>
      </w:tabs>
      <w:ind w:left="576"/>
    </w:pPr>
    <w:rPr>
      <w:rFonts w:ascii="Arial" w:hAnsi="Arial"/>
      <w:sz w:val="20"/>
    </w:rPr>
  </w:style>
  <w:style w:type="paragraph" w:styleId="TableofFigures">
    <w:name w:val="table of figures"/>
    <w:basedOn w:val="Normal"/>
    <w:next w:val="Normal"/>
    <w:rsid w:val="00C516A6"/>
    <w:pPr>
      <w:ind w:left="480" w:hanging="480"/>
    </w:pPr>
    <w:rPr>
      <w:rFonts w:ascii="Arial" w:hAnsi="Arial"/>
      <w:sz w:val="20"/>
    </w:rPr>
  </w:style>
  <w:style w:type="paragraph" w:customStyle="1" w:styleId="StyletabfignoteLeft0">
    <w:name w:val="Style tab/fig note + Left:  0&quot;"/>
    <w:basedOn w:val="tabfignote"/>
    <w:semiHidden/>
    <w:rsid w:val="00C516A6"/>
    <w:pPr>
      <w:spacing w:after="120" w:line="240" w:lineRule="auto"/>
    </w:pPr>
    <w:rPr>
      <w:rFonts w:ascii="Verdana" w:hAnsi="Verdana"/>
      <w:sz w:val="16"/>
    </w:rPr>
  </w:style>
  <w:style w:type="paragraph" w:styleId="BlockText">
    <w:name w:val="Block Text"/>
    <w:basedOn w:val="Normal"/>
    <w:semiHidden/>
    <w:rsid w:val="00C516A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rsid w:val="00C516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516A6"/>
    <w:rPr>
      <w:sz w:val="24"/>
    </w:rPr>
  </w:style>
  <w:style w:type="paragraph" w:styleId="BodyText2">
    <w:name w:val="Body Text 2"/>
    <w:basedOn w:val="Normal"/>
    <w:link w:val="BodyText2Char"/>
    <w:rsid w:val="00C516A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516A6"/>
    <w:rPr>
      <w:sz w:val="24"/>
    </w:rPr>
  </w:style>
  <w:style w:type="paragraph" w:styleId="BodyText3">
    <w:name w:val="Body Text 3"/>
    <w:basedOn w:val="Normal"/>
    <w:link w:val="BodyText3Char"/>
    <w:rsid w:val="00C516A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516A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C516A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516A6"/>
    <w:rPr>
      <w:sz w:val="24"/>
    </w:rPr>
  </w:style>
  <w:style w:type="paragraph" w:styleId="BodyTextIndent">
    <w:name w:val="Body Text Indent"/>
    <w:basedOn w:val="Normal"/>
    <w:link w:val="BodyTextIndentChar"/>
    <w:semiHidden/>
    <w:rsid w:val="00C516A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C516A6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C516A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516A6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C516A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516A6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C516A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516A6"/>
    <w:rPr>
      <w:sz w:val="16"/>
      <w:szCs w:val="16"/>
    </w:rPr>
  </w:style>
  <w:style w:type="paragraph" w:styleId="Closing">
    <w:name w:val="Closing"/>
    <w:basedOn w:val="Normal"/>
    <w:link w:val="ClosingChar"/>
    <w:semiHidden/>
    <w:rsid w:val="00C516A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C516A6"/>
    <w:rPr>
      <w:sz w:val="24"/>
    </w:rPr>
  </w:style>
  <w:style w:type="paragraph" w:styleId="E-mailSignature">
    <w:name w:val="E-mail Signature"/>
    <w:basedOn w:val="Normal"/>
    <w:link w:val="E-mailSignatureChar"/>
    <w:semiHidden/>
    <w:rsid w:val="00C516A6"/>
  </w:style>
  <w:style w:type="character" w:customStyle="1" w:styleId="E-mailSignatureChar">
    <w:name w:val="E-mail Signature Char"/>
    <w:basedOn w:val="DefaultParagraphFont"/>
    <w:link w:val="E-mailSignature"/>
    <w:semiHidden/>
    <w:rsid w:val="00C516A6"/>
    <w:rPr>
      <w:sz w:val="24"/>
    </w:rPr>
  </w:style>
  <w:style w:type="paragraph" w:styleId="EnvelopeAddress">
    <w:name w:val="envelope address"/>
    <w:basedOn w:val="Normal"/>
    <w:semiHidden/>
    <w:rsid w:val="00C516A6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rsid w:val="00C516A6"/>
    <w:rPr>
      <w:rFonts w:ascii="Arial" w:hAnsi="Arial" w:cs="Arial"/>
      <w:sz w:val="20"/>
    </w:rPr>
  </w:style>
  <w:style w:type="character" w:styleId="HTMLAcronym">
    <w:name w:val="HTML Acronym"/>
    <w:basedOn w:val="DefaultParagraphFont"/>
    <w:semiHidden/>
    <w:rsid w:val="00C516A6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C516A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516A6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rsid w:val="00C516A6"/>
    <w:rPr>
      <w:rFonts w:cs="Times New Roman"/>
      <w:i/>
      <w:iCs/>
    </w:rPr>
  </w:style>
  <w:style w:type="character" w:styleId="HTMLCode">
    <w:name w:val="HTML Code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C516A6"/>
    <w:rPr>
      <w:rFonts w:cs="Times New Roman"/>
      <w:i/>
      <w:iCs/>
    </w:rPr>
  </w:style>
  <w:style w:type="character" w:styleId="HTMLKeyboard">
    <w:name w:val="HTML Keyboard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C516A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516A6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rsid w:val="00C516A6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C516A6"/>
    <w:rPr>
      <w:rFonts w:cs="Times New Roman"/>
      <w:i/>
      <w:iCs/>
    </w:rPr>
  </w:style>
  <w:style w:type="character" w:styleId="LineNumber">
    <w:name w:val="line number"/>
    <w:basedOn w:val="DefaultParagraphFont"/>
    <w:semiHidden/>
    <w:rsid w:val="00C516A6"/>
    <w:rPr>
      <w:rFonts w:cs="Times New Roman"/>
    </w:rPr>
  </w:style>
  <w:style w:type="paragraph" w:styleId="List">
    <w:name w:val="List"/>
    <w:basedOn w:val="Normal"/>
    <w:semiHidden/>
    <w:rsid w:val="00C516A6"/>
    <w:pPr>
      <w:ind w:left="360" w:hanging="360"/>
    </w:pPr>
  </w:style>
  <w:style w:type="paragraph" w:styleId="List2">
    <w:name w:val="List 2"/>
    <w:basedOn w:val="Normal"/>
    <w:semiHidden/>
    <w:rsid w:val="00C516A6"/>
    <w:pPr>
      <w:ind w:left="720" w:hanging="360"/>
    </w:pPr>
  </w:style>
  <w:style w:type="paragraph" w:styleId="List3">
    <w:name w:val="List 3"/>
    <w:basedOn w:val="Normal"/>
    <w:semiHidden/>
    <w:rsid w:val="00C516A6"/>
    <w:pPr>
      <w:ind w:left="1080" w:hanging="360"/>
    </w:pPr>
  </w:style>
  <w:style w:type="paragraph" w:styleId="List4">
    <w:name w:val="List 4"/>
    <w:basedOn w:val="Normal"/>
    <w:rsid w:val="00C516A6"/>
    <w:pPr>
      <w:ind w:left="1440" w:hanging="360"/>
    </w:pPr>
  </w:style>
  <w:style w:type="paragraph" w:styleId="List5">
    <w:name w:val="List 5"/>
    <w:basedOn w:val="Normal"/>
    <w:rsid w:val="00C516A6"/>
    <w:pPr>
      <w:ind w:left="1800" w:hanging="360"/>
    </w:pPr>
  </w:style>
  <w:style w:type="paragraph" w:styleId="ListBullet">
    <w:name w:val="List Bullet"/>
    <w:basedOn w:val="Normal"/>
    <w:semiHidden/>
    <w:rsid w:val="00C516A6"/>
    <w:pPr>
      <w:numPr>
        <w:numId w:val="29"/>
      </w:numPr>
    </w:pPr>
  </w:style>
  <w:style w:type="paragraph" w:styleId="ListBullet2">
    <w:name w:val="List Bullet 2"/>
    <w:basedOn w:val="Normal"/>
    <w:semiHidden/>
    <w:rsid w:val="00C516A6"/>
    <w:pPr>
      <w:numPr>
        <w:numId w:val="30"/>
      </w:numPr>
    </w:pPr>
  </w:style>
  <w:style w:type="paragraph" w:styleId="ListBullet3">
    <w:name w:val="List Bullet 3"/>
    <w:basedOn w:val="Normal"/>
    <w:uiPriority w:val="99"/>
    <w:semiHidden/>
    <w:rsid w:val="00C516A6"/>
    <w:pPr>
      <w:numPr>
        <w:numId w:val="31"/>
      </w:numPr>
    </w:pPr>
  </w:style>
  <w:style w:type="paragraph" w:styleId="ListBullet4">
    <w:name w:val="List Bullet 4"/>
    <w:basedOn w:val="Normal"/>
    <w:semiHidden/>
    <w:rsid w:val="00C516A6"/>
    <w:pPr>
      <w:numPr>
        <w:numId w:val="32"/>
      </w:numPr>
    </w:pPr>
  </w:style>
  <w:style w:type="paragraph" w:styleId="ListBullet5">
    <w:name w:val="List Bullet 5"/>
    <w:basedOn w:val="Normal"/>
    <w:semiHidden/>
    <w:rsid w:val="00C516A6"/>
    <w:pPr>
      <w:numPr>
        <w:numId w:val="33"/>
      </w:numPr>
    </w:pPr>
  </w:style>
  <w:style w:type="paragraph" w:styleId="ListContinue">
    <w:name w:val="List Continue"/>
    <w:basedOn w:val="Normal"/>
    <w:semiHidden/>
    <w:rsid w:val="00C516A6"/>
    <w:pPr>
      <w:spacing w:after="120"/>
      <w:ind w:left="360"/>
    </w:pPr>
  </w:style>
  <w:style w:type="paragraph" w:styleId="ListContinue2">
    <w:name w:val="List Continue 2"/>
    <w:basedOn w:val="Normal"/>
    <w:semiHidden/>
    <w:rsid w:val="00C516A6"/>
    <w:pPr>
      <w:spacing w:after="120"/>
      <w:ind w:left="720"/>
    </w:pPr>
  </w:style>
  <w:style w:type="paragraph" w:styleId="ListContinue3">
    <w:name w:val="List Continue 3"/>
    <w:basedOn w:val="Normal"/>
    <w:semiHidden/>
    <w:rsid w:val="00C516A6"/>
    <w:pPr>
      <w:spacing w:after="120"/>
      <w:ind w:left="1080"/>
    </w:pPr>
  </w:style>
  <w:style w:type="paragraph" w:styleId="ListContinue4">
    <w:name w:val="List Continue 4"/>
    <w:basedOn w:val="Normal"/>
    <w:semiHidden/>
    <w:rsid w:val="00C516A6"/>
    <w:pPr>
      <w:spacing w:after="120"/>
      <w:ind w:left="1440"/>
    </w:pPr>
  </w:style>
  <w:style w:type="paragraph" w:styleId="ListContinue5">
    <w:name w:val="List Continue 5"/>
    <w:basedOn w:val="Normal"/>
    <w:semiHidden/>
    <w:rsid w:val="00C516A6"/>
    <w:pPr>
      <w:spacing w:after="120"/>
      <w:ind w:left="1800"/>
    </w:pPr>
  </w:style>
  <w:style w:type="paragraph" w:styleId="ListNumber">
    <w:name w:val="List Number"/>
    <w:basedOn w:val="Normal"/>
    <w:rsid w:val="00C516A6"/>
    <w:pPr>
      <w:numPr>
        <w:numId w:val="34"/>
      </w:numPr>
      <w:tabs>
        <w:tab w:val="num" w:pos="360"/>
      </w:tabs>
    </w:pPr>
  </w:style>
  <w:style w:type="paragraph" w:styleId="ListNumber2">
    <w:name w:val="List Number 2"/>
    <w:basedOn w:val="Normal"/>
    <w:rsid w:val="00C516A6"/>
    <w:pPr>
      <w:numPr>
        <w:numId w:val="35"/>
      </w:numPr>
    </w:pPr>
  </w:style>
  <w:style w:type="paragraph" w:styleId="ListNumber3">
    <w:name w:val="List Number 3"/>
    <w:basedOn w:val="Normal"/>
    <w:semiHidden/>
    <w:rsid w:val="00C516A6"/>
    <w:pPr>
      <w:numPr>
        <w:numId w:val="36"/>
      </w:numPr>
      <w:tabs>
        <w:tab w:val="clear" w:pos="720"/>
        <w:tab w:val="num" w:pos="1080"/>
      </w:tabs>
    </w:pPr>
  </w:style>
  <w:style w:type="paragraph" w:styleId="ListNumber4">
    <w:name w:val="List Number 4"/>
    <w:basedOn w:val="Normal"/>
    <w:semiHidden/>
    <w:rsid w:val="00C516A6"/>
    <w:pPr>
      <w:numPr>
        <w:numId w:val="37"/>
      </w:numPr>
      <w:tabs>
        <w:tab w:val="clear" w:pos="360"/>
        <w:tab w:val="num" w:pos="1440"/>
      </w:tabs>
    </w:pPr>
  </w:style>
  <w:style w:type="paragraph" w:styleId="ListNumber5">
    <w:name w:val="List Number 5"/>
    <w:basedOn w:val="Normal"/>
    <w:semiHidden/>
    <w:rsid w:val="00C516A6"/>
    <w:pPr>
      <w:numPr>
        <w:numId w:val="38"/>
      </w:numPr>
      <w:tabs>
        <w:tab w:val="num" w:pos="1800"/>
      </w:tabs>
    </w:pPr>
  </w:style>
  <w:style w:type="paragraph" w:styleId="MessageHeader">
    <w:name w:val="Message Header"/>
    <w:basedOn w:val="Normal"/>
    <w:link w:val="MessageHeaderChar"/>
    <w:semiHidden/>
    <w:rsid w:val="00C516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516A6"/>
    <w:rPr>
      <w:rFonts w:ascii="Arial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C516A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C516A6"/>
  </w:style>
  <w:style w:type="character" w:customStyle="1" w:styleId="NoteHeadingChar">
    <w:name w:val="Note Heading Char"/>
    <w:basedOn w:val="DefaultParagraphFont"/>
    <w:link w:val="NoteHeading"/>
    <w:semiHidden/>
    <w:rsid w:val="00C516A6"/>
    <w:rPr>
      <w:sz w:val="24"/>
    </w:rPr>
  </w:style>
  <w:style w:type="paragraph" w:styleId="PlainText">
    <w:name w:val="Plain Text"/>
    <w:basedOn w:val="Normal"/>
    <w:link w:val="PlainTextChar"/>
    <w:rsid w:val="00C516A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C516A6"/>
    <w:rPr>
      <w:rFonts w:ascii="Courier New" w:hAnsi="Courier New" w:cs="Courier New"/>
    </w:rPr>
  </w:style>
  <w:style w:type="paragraph" w:styleId="Salutation">
    <w:name w:val="Salutation"/>
    <w:basedOn w:val="Normal"/>
    <w:next w:val="Normal"/>
    <w:link w:val="SalutationChar"/>
    <w:rsid w:val="00C516A6"/>
  </w:style>
  <w:style w:type="character" w:customStyle="1" w:styleId="SalutationChar">
    <w:name w:val="Salutation Char"/>
    <w:basedOn w:val="DefaultParagraphFont"/>
    <w:link w:val="Salutation"/>
    <w:rsid w:val="00C516A6"/>
    <w:rPr>
      <w:sz w:val="24"/>
    </w:rPr>
  </w:style>
  <w:style w:type="paragraph" w:styleId="Signature">
    <w:name w:val="Signature"/>
    <w:basedOn w:val="Normal"/>
    <w:link w:val="SignatureChar"/>
    <w:semiHidden/>
    <w:rsid w:val="00C516A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C516A6"/>
    <w:rPr>
      <w:sz w:val="24"/>
    </w:rPr>
  </w:style>
  <w:style w:type="table" w:styleId="Table3Deffects1">
    <w:name w:val="Table 3D effects 1"/>
    <w:basedOn w:val="TableNormal"/>
    <w:rsid w:val="00C516A6"/>
    <w:pPr>
      <w:spacing w:line="240" w:lineRule="atLeast"/>
    </w:pPr>
    <w:rPr>
      <w:rFonts w:ascii="Verdana" w:hAnsi="Verdana"/>
      <w:sz w:val="18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C516A6"/>
    <w:pPr>
      <w:spacing w:line="240" w:lineRule="atLeast"/>
    </w:pPr>
    <w:rPr>
      <w:rFonts w:ascii="Verdana" w:hAnsi="Verdana"/>
      <w:color w:val="000080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C516A6"/>
    <w:pPr>
      <w:spacing w:line="240" w:lineRule="atLeast"/>
    </w:pPr>
    <w:rPr>
      <w:rFonts w:ascii="Verdana" w:hAnsi="Verdana"/>
      <w:color w:val="FFFFFF"/>
      <w:sz w:val="18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C516A6"/>
    <w:pPr>
      <w:spacing w:line="240" w:lineRule="atLeast"/>
    </w:pPr>
    <w:rPr>
      <w:rFonts w:ascii="Verdana" w:hAnsi="Verdana"/>
      <w:sz w:val="18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mmentSubjectChar">
    <w:name w:val="Comment Subject Char"/>
    <w:basedOn w:val="CommentTextChar"/>
    <w:link w:val="CommentSubject"/>
    <w:semiHidden/>
    <w:locked/>
    <w:rsid w:val="00C516A6"/>
    <w:rPr>
      <w:rFonts w:asciiTheme="minorBidi" w:hAnsiTheme="minorBidi"/>
      <w:b/>
      <w:bCs/>
    </w:rPr>
  </w:style>
  <w:style w:type="paragraph" w:customStyle="1" w:styleId="footerstyle">
    <w:name w:val="footer style"/>
    <w:semiHidden/>
    <w:rsid w:val="00C516A6"/>
    <w:pPr>
      <w:spacing w:before="40" w:after="40"/>
    </w:pPr>
    <w:rPr>
      <w:rFonts w:ascii="Arial" w:hAnsi="Arial"/>
      <w:sz w:val="16"/>
    </w:rPr>
  </w:style>
  <w:style w:type="numbering" w:styleId="ArticleSection">
    <w:name w:val="Outline List 3"/>
    <w:basedOn w:val="NoList"/>
    <w:rsid w:val="00C516A6"/>
    <w:pPr>
      <w:numPr>
        <w:numId w:val="28"/>
      </w:numPr>
    </w:pPr>
  </w:style>
  <w:style w:type="numbering" w:styleId="1ai">
    <w:name w:val="Outline List 1"/>
    <w:basedOn w:val="NoList"/>
    <w:rsid w:val="00C516A6"/>
    <w:pPr>
      <w:numPr>
        <w:numId w:val="27"/>
      </w:numPr>
    </w:pPr>
  </w:style>
  <w:style w:type="numbering" w:styleId="111111">
    <w:name w:val="Outline List 2"/>
    <w:basedOn w:val="NoList"/>
    <w:rsid w:val="00C516A6"/>
    <w:pPr>
      <w:numPr>
        <w:numId w:val="26"/>
      </w:numPr>
    </w:pPr>
  </w:style>
  <w:style w:type="character" w:customStyle="1" w:styleId="Heading1Char2">
    <w:name w:val="Heading 1 Char2"/>
    <w:rsid w:val="00C516A6"/>
    <w:rPr>
      <w:rFonts w:ascii="Arial" w:hAnsi="Arial" w:cs="Arial"/>
      <w:b/>
      <w:caps/>
      <w:kern w:val="28"/>
      <w:sz w:val="24"/>
      <w:szCs w:val="52"/>
    </w:rPr>
  </w:style>
  <w:style w:type="paragraph" w:customStyle="1" w:styleId="bullet10">
    <w:name w:val="bullet 1"/>
    <w:basedOn w:val="Normal"/>
    <w:link w:val="bullet1Char0"/>
    <w:qFormat/>
    <w:rsid w:val="00C516A6"/>
    <w:pPr>
      <w:tabs>
        <w:tab w:val="num" w:pos="360"/>
      </w:tabs>
      <w:spacing w:before="120" w:line="300" w:lineRule="exact"/>
      <w:ind w:left="720" w:hanging="360"/>
    </w:pPr>
    <w:rPr>
      <w:rFonts w:ascii="Arial" w:hAnsi="Arial"/>
      <w:sz w:val="20"/>
    </w:rPr>
  </w:style>
  <w:style w:type="paragraph" w:customStyle="1" w:styleId="Memoheadings">
    <w:name w:val="Memo headings"/>
    <w:basedOn w:val="Normal"/>
    <w:link w:val="MemoheadingsChar"/>
    <w:rsid w:val="00C516A6"/>
    <w:pPr>
      <w:spacing w:before="200" w:line="320" w:lineRule="exact"/>
    </w:pPr>
    <w:rPr>
      <w:rFonts w:ascii="Arial" w:hAnsi="Arial"/>
      <w:b/>
      <w:sz w:val="20"/>
    </w:rPr>
  </w:style>
  <w:style w:type="paragraph" w:customStyle="1" w:styleId="memotext">
    <w:name w:val="memo text"/>
    <w:basedOn w:val="Memoheadings"/>
    <w:link w:val="memotextChar"/>
    <w:qFormat/>
    <w:rsid w:val="00C516A6"/>
    <w:pPr>
      <w:spacing w:line="300" w:lineRule="exact"/>
    </w:pPr>
    <w:rPr>
      <w:b w:val="0"/>
    </w:rPr>
  </w:style>
  <w:style w:type="paragraph" w:customStyle="1" w:styleId="Tablehead11">
    <w:name w:val="Table head 11"/>
    <w:basedOn w:val="Normal"/>
    <w:rsid w:val="00C516A6"/>
    <w:pPr>
      <w:keepNext/>
      <w:spacing w:before="40" w:after="40"/>
    </w:pPr>
    <w:rPr>
      <w:rFonts w:ascii="Arial" w:hAnsi="Arial"/>
      <w:b/>
      <w:sz w:val="22"/>
    </w:rPr>
  </w:style>
  <w:style w:type="paragraph" w:customStyle="1" w:styleId="bullet20">
    <w:name w:val="bullet 2"/>
    <w:basedOn w:val="bullet10"/>
    <w:qFormat/>
    <w:rsid w:val="00C516A6"/>
    <w:pPr>
      <w:tabs>
        <w:tab w:val="clear" w:pos="360"/>
        <w:tab w:val="num" w:pos="1080"/>
      </w:tabs>
      <w:ind w:left="1080"/>
    </w:pPr>
  </w:style>
  <w:style w:type="paragraph" w:styleId="Caption">
    <w:name w:val="caption"/>
    <w:basedOn w:val="Normal"/>
    <w:next w:val="Normal"/>
    <w:link w:val="CaptionChar"/>
    <w:qFormat/>
    <w:rsid w:val="00C516A6"/>
    <w:pPr>
      <w:spacing w:before="360" w:after="120" w:line="240" w:lineRule="auto"/>
    </w:pPr>
    <w:rPr>
      <w:rFonts w:ascii="Arial Bold" w:hAnsi="Arial Bold"/>
      <w:b/>
      <w:bCs/>
      <w:szCs w:val="24"/>
    </w:rPr>
  </w:style>
  <w:style w:type="paragraph" w:styleId="Subtitle">
    <w:name w:val="Subtitle"/>
    <w:basedOn w:val="Normal"/>
    <w:link w:val="SubtitleChar"/>
    <w:qFormat/>
    <w:rsid w:val="00C516A6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C516A6"/>
    <w:rPr>
      <w:rFonts w:ascii="Arial" w:hAnsi="Arial" w:cs="Arial"/>
      <w:sz w:val="24"/>
      <w:szCs w:val="24"/>
    </w:rPr>
  </w:style>
  <w:style w:type="paragraph" w:customStyle="1" w:styleId="MEMOtitle">
    <w:name w:val="MEMO title"/>
    <w:rsid w:val="00C516A6"/>
    <w:pPr>
      <w:spacing w:before="60" w:after="60"/>
    </w:pPr>
    <w:rPr>
      <w:rFonts w:ascii="Verdana" w:hAnsi="Verdana"/>
      <w:b/>
      <w:sz w:val="28"/>
    </w:rPr>
  </w:style>
  <w:style w:type="character" w:customStyle="1" w:styleId="Heading2Char1">
    <w:name w:val="Heading 2 Char1"/>
    <w:rsid w:val="00C516A6"/>
    <w:rPr>
      <w:rFonts w:ascii="Arial" w:hAnsi="Arial" w:cs="Arial"/>
      <w:b/>
      <w:kern w:val="28"/>
      <w:sz w:val="22"/>
      <w:szCs w:val="28"/>
    </w:rPr>
  </w:style>
  <w:style w:type="character" w:customStyle="1" w:styleId="MemoheadingsChar">
    <w:name w:val="Memo headings Char"/>
    <w:link w:val="Memoheadings"/>
    <w:rsid w:val="00C516A6"/>
    <w:rPr>
      <w:rFonts w:ascii="Arial" w:hAnsi="Arial"/>
      <w:b/>
    </w:rPr>
  </w:style>
  <w:style w:type="character" w:customStyle="1" w:styleId="memotextChar">
    <w:name w:val="memo text Char"/>
    <w:link w:val="memotext"/>
    <w:rsid w:val="00C516A6"/>
    <w:rPr>
      <w:rFonts w:ascii="Arial" w:hAnsi="Arial"/>
    </w:rPr>
  </w:style>
  <w:style w:type="character" w:customStyle="1" w:styleId="Heading3Char2">
    <w:name w:val="Heading 3 Char2"/>
    <w:rsid w:val="00C516A6"/>
    <w:rPr>
      <w:rFonts w:ascii="Arial" w:hAnsi="Arial" w:cs="Times New Roman"/>
      <w:i/>
    </w:rPr>
  </w:style>
  <w:style w:type="character" w:customStyle="1" w:styleId="bullet1Char0">
    <w:name w:val="bullet 1 Char"/>
    <w:link w:val="bullet10"/>
    <w:rsid w:val="00C516A6"/>
    <w:rPr>
      <w:rFonts w:ascii="Arial" w:hAnsi="Arial"/>
    </w:rPr>
  </w:style>
  <w:style w:type="paragraph" w:customStyle="1" w:styleId="bullet30">
    <w:name w:val="bullet 3"/>
    <w:basedOn w:val="Normal"/>
    <w:uiPriority w:val="99"/>
    <w:rsid w:val="00C516A6"/>
    <w:pPr>
      <w:tabs>
        <w:tab w:val="num" w:pos="1080"/>
      </w:tabs>
      <w:spacing w:before="120" w:line="280" w:lineRule="exact"/>
      <w:ind w:left="1440" w:hanging="360"/>
    </w:pPr>
    <w:rPr>
      <w:rFonts w:ascii="Arial" w:hAnsi="Arial"/>
      <w:sz w:val="20"/>
      <w:szCs w:val="24"/>
    </w:rPr>
  </w:style>
  <w:style w:type="character" w:customStyle="1" w:styleId="Heading4Char1">
    <w:name w:val="Heading 4 Char1"/>
    <w:semiHidden/>
    <w:rsid w:val="00C516A6"/>
    <w:rPr>
      <w:rFonts w:ascii="Calibri" w:hAnsi="Calibri" w:cs="Times New Roman"/>
      <w:b/>
      <w:bCs/>
      <w:sz w:val="28"/>
      <w:szCs w:val="28"/>
    </w:rPr>
  </w:style>
  <w:style w:type="character" w:customStyle="1" w:styleId="Heading5Char1">
    <w:name w:val="Heading 5 Char1"/>
    <w:semiHidden/>
    <w:rsid w:val="00C516A6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1">
    <w:name w:val="Heading 6 Char1"/>
    <w:semiHidden/>
    <w:rsid w:val="00C516A6"/>
    <w:rPr>
      <w:rFonts w:ascii="Calibri" w:hAnsi="Calibri" w:cs="Times New Roman"/>
      <w:b/>
      <w:bCs/>
      <w:sz w:val="22"/>
      <w:szCs w:val="22"/>
    </w:rPr>
  </w:style>
  <w:style w:type="character" w:customStyle="1" w:styleId="Heading7Char1">
    <w:name w:val="Heading 7 Char1"/>
    <w:semiHidden/>
    <w:rsid w:val="00C516A6"/>
    <w:rPr>
      <w:rFonts w:ascii="Calibri" w:hAnsi="Calibri" w:cs="Times New Roman"/>
      <w:sz w:val="24"/>
      <w:szCs w:val="24"/>
    </w:rPr>
  </w:style>
  <w:style w:type="character" w:customStyle="1" w:styleId="Heading8Char1">
    <w:name w:val="Heading 8 Char1"/>
    <w:semiHidden/>
    <w:rsid w:val="00C516A6"/>
    <w:rPr>
      <w:rFonts w:ascii="Calibri" w:hAnsi="Calibri" w:cs="Times New Roman"/>
      <w:i/>
      <w:iCs/>
      <w:sz w:val="24"/>
      <w:szCs w:val="24"/>
    </w:rPr>
  </w:style>
  <w:style w:type="character" w:customStyle="1" w:styleId="Heading9Char1">
    <w:name w:val="Heading 9 Char1"/>
    <w:semiHidden/>
    <w:rsid w:val="00C516A6"/>
    <w:rPr>
      <w:rFonts w:ascii="Cambria" w:hAnsi="Cambria" w:cs="Times New Roman"/>
      <w:sz w:val="22"/>
      <w:szCs w:val="22"/>
    </w:rPr>
  </w:style>
  <w:style w:type="character" w:customStyle="1" w:styleId="HeaderChar1">
    <w:name w:val="Header Char1"/>
    <w:semiHidden/>
    <w:rsid w:val="00C516A6"/>
    <w:rPr>
      <w:rFonts w:ascii="Arial" w:hAnsi="Arial" w:cs="Times New Roman"/>
      <w:lang w:val="en-US" w:eastAsia="en-US" w:bidi="ar-SA"/>
    </w:rPr>
  </w:style>
  <w:style w:type="character" w:customStyle="1" w:styleId="FootnoteTextChar1">
    <w:name w:val="Footnote Text Char1"/>
    <w:semiHidden/>
    <w:rsid w:val="00C516A6"/>
    <w:rPr>
      <w:rFonts w:ascii="Times New Roman" w:hAnsi="Times New Roman" w:cs="Times New Roman"/>
    </w:rPr>
  </w:style>
  <w:style w:type="character" w:customStyle="1" w:styleId="DateChar1">
    <w:name w:val="Date Char1"/>
    <w:semiHidden/>
    <w:rsid w:val="00C516A6"/>
    <w:rPr>
      <w:rFonts w:ascii="Times New Roman" w:hAnsi="Times New Roman" w:cs="Times New Roman"/>
      <w:sz w:val="24"/>
    </w:rPr>
  </w:style>
  <w:style w:type="character" w:customStyle="1" w:styleId="BalloonTextChar1">
    <w:name w:val="Balloon Text Char1"/>
    <w:semiHidden/>
    <w:rsid w:val="00C516A6"/>
    <w:rPr>
      <w:rFonts w:ascii="Times New Roman" w:hAnsi="Times New Roman" w:cs="Times New Roman"/>
      <w:sz w:val="2"/>
    </w:rPr>
  </w:style>
  <w:style w:type="paragraph" w:customStyle="1" w:styleId="tabletext10">
    <w:name w:val="table text 10"/>
    <w:basedOn w:val="Normal"/>
    <w:rsid w:val="00C516A6"/>
    <w:pPr>
      <w:spacing w:before="40" w:after="40"/>
    </w:pPr>
    <w:rPr>
      <w:rFonts w:ascii="Arial" w:hAnsi="Arial"/>
      <w:sz w:val="20"/>
    </w:rPr>
  </w:style>
  <w:style w:type="character" w:customStyle="1" w:styleId="BodyTextChar1">
    <w:name w:val="Body Text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3Char1">
    <w:name w:val="Body Text 3 Char1"/>
    <w:semiHidden/>
    <w:rsid w:val="00C516A6"/>
    <w:rPr>
      <w:rFonts w:ascii="Times New Roman" w:hAnsi="Times New Roman" w:cs="Times New Roman"/>
      <w:sz w:val="16"/>
      <w:szCs w:val="16"/>
    </w:rPr>
  </w:style>
  <w:style w:type="character" w:customStyle="1" w:styleId="BodyTextFirstIndentChar1">
    <w:name w:val="Body Text First Indent Char1"/>
    <w:basedOn w:val="BodyText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Char1">
    <w:name w:val="Body Text Indent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FirstIndent2Char1">
    <w:name w:val="Body Text First Indent 2 Char1"/>
    <w:basedOn w:val="BodyTextIndent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2Char1">
    <w:name w:val="Body Text Indent 2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3Char1">
    <w:name w:val="Body Text Indent 3 Char1"/>
    <w:semiHidden/>
    <w:rsid w:val="00C516A6"/>
    <w:rPr>
      <w:rFonts w:ascii="Times New Roman" w:hAnsi="Times New Roman" w:cs="Times New Roman"/>
      <w:sz w:val="16"/>
      <w:szCs w:val="16"/>
    </w:rPr>
  </w:style>
  <w:style w:type="character" w:customStyle="1" w:styleId="ClosingChar1">
    <w:name w:val="Closing Char1"/>
    <w:semiHidden/>
    <w:rsid w:val="00C516A6"/>
    <w:rPr>
      <w:rFonts w:ascii="Times New Roman" w:hAnsi="Times New Roman" w:cs="Times New Roman"/>
      <w:sz w:val="24"/>
    </w:rPr>
  </w:style>
  <w:style w:type="character" w:customStyle="1" w:styleId="E-mailSignatureChar1">
    <w:name w:val="E-mail Signature Char1"/>
    <w:semiHidden/>
    <w:rsid w:val="00C516A6"/>
    <w:rPr>
      <w:rFonts w:ascii="Times New Roman" w:hAnsi="Times New Roman" w:cs="Times New Roman"/>
      <w:sz w:val="24"/>
    </w:rPr>
  </w:style>
  <w:style w:type="character" w:customStyle="1" w:styleId="FooterChar1">
    <w:name w:val="Footer Char1"/>
    <w:semiHidden/>
    <w:rsid w:val="00C516A6"/>
    <w:rPr>
      <w:rFonts w:ascii="Times New Roman" w:hAnsi="Times New Roman" w:cs="Times New Roman"/>
      <w:sz w:val="24"/>
    </w:rPr>
  </w:style>
  <w:style w:type="character" w:customStyle="1" w:styleId="HTMLAddressChar1">
    <w:name w:val="HTML Address Char1"/>
    <w:semiHidden/>
    <w:rsid w:val="00C516A6"/>
    <w:rPr>
      <w:rFonts w:ascii="Times New Roman" w:hAnsi="Times New Roman" w:cs="Times New Roman"/>
      <w:i/>
      <w:iCs/>
      <w:sz w:val="24"/>
    </w:rPr>
  </w:style>
  <w:style w:type="character" w:customStyle="1" w:styleId="HTMLPreformattedChar1">
    <w:name w:val="HTML Preformatted Char1"/>
    <w:semiHidden/>
    <w:rsid w:val="00C516A6"/>
    <w:rPr>
      <w:rFonts w:ascii="Courier New" w:hAnsi="Courier New" w:cs="Courier New"/>
    </w:rPr>
  </w:style>
  <w:style w:type="character" w:customStyle="1" w:styleId="MessageHeaderChar1">
    <w:name w:val="Message Header Char1"/>
    <w:semiHidden/>
    <w:rsid w:val="00C516A6"/>
    <w:rPr>
      <w:rFonts w:ascii="Cambria" w:hAnsi="Cambria" w:cs="Times New Roman"/>
      <w:sz w:val="24"/>
      <w:szCs w:val="24"/>
      <w:shd w:val="pct20" w:color="auto" w:fill="auto"/>
    </w:rPr>
  </w:style>
  <w:style w:type="character" w:customStyle="1" w:styleId="NoteHeadingChar1">
    <w:name w:val="Note Heading Char1"/>
    <w:semiHidden/>
    <w:rsid w:val="00C516A6"/>
    <w:rPr>
      <w:rFonts w:ascii="Times New Roman" w:hAnsi="Times New Roman" w:cs="Times New Roman"/>
      <w:sz w:val="24"/>
    </w:rPr>
  </w:style>
  <w:style w:type="character" w:customStyle="1" w:styleId="PlainTextChar1">
    <w:name w:val="Plain Text Char1"/>
    <w:semiHidden/>
    <w:rsid w:val="00C516A6"/>
    <w:rPr>
      <w:rFonts w:ascii="Courier New" w:hAnsi="Courier New" w:cs="Courier New"/>
    </w:rPr>
  </w:style>
  <w:style w:type="character" w:customStyle="1" w:styleId="SalutationChar1">
    <w:name w:val="Salutation Char1"/>
    <w:semiHidden/>
    <w:rsid w:val="00C516A6"/>
    <w:rPr>
      <w:rFonts w:ascii="Times New Roman" w:hAnsi="Times New Roman" w:cs="Times New Roman"/>
      <w:sz w:val="24"/>
    </w:rPr>
  </w:style>
  <w:style w:type="character" w:customStyle="1" w:styleId="SignatureChar1">
    <w:name w:val="Signature Char1"/>
    <w:semiHidden/>
    <w:rsid w:val="00C516A6"/>
    <w:rPr>
      <w:rFonts w:ascii="Times New Roman" w:hAnsi="Times New Roman" w:cs="Times New Roman"/>
      <w:sz w:val="24"/>
    </w:rPr>
  </w:style>
  <w:style w:type="character" w:customStyle="1" w:styleId="CommentTextChar1">
    <w:name w:val="Comment Text Char1"/>
    <w:semiHidden/>
    <w:rsid w:val="00C516A6"/>
    <w:rPr>
      <w:rFonts w:ascii="Times New Roman" w:hAnsi="Times New Roman" w:cs="Times New Roman"/>
    </w:rPr>
  </w:style>
  <w:style w:type="character" w:customStyle="1" w:styleId="CommentSubjectChar1">
    <w:name w:val="Comment Subject Char1"/>
    <w:semiHidden/>
    <w:rsid w:val="00C516A6"/>
    <w:rPr>
      <w:rFonts w:ascii="Times New Roman" w:hAnsi="Times New Roman" w:cs="Times New Roman"/>
      <w:b/>
      <w:bCs/>
    </w:rPr>
  </w:style>
  <w:style w:type="paragraph" w:customStyle="1" w:styleId="TableBtitle">
    <w:name w:val="Table B title"/>
    <w:uiPriority w:val="99"/>
    <w:rsid w:val="00C516A6"/>
    <w:pPr>
      <w:keepNext/>
      <w:numPr>
        <w:numId w:val="9"/>
      </w:numPr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customStyle="1" w:styleId="paragraphChar2">
    <w:name w:val="paragraph Char2"/>
    <w:uiPriority w:val="99"/>
    <w:rsid w:val="00C516A6"/>
    <w:rPr>
      <w:rFonts w:cs="Times New Roman"/>
      <w:sz w:val="18"/>
    </w:rPr>
  </w:style>
  <w:style w:type="character" w:customStyle="1" w:styleId="typotxtbleu1">
    <w:name w:val="typo_txt_bleu1"/>
    <w:rsid w:val="00C516A6"/>
    <w:rPr>
      <w:rFonts w:ascii="Verdana" w:hAnsi="Verdana" w:hint="default"/>
      <w:color w:val="003366"/>
      <w:sz w:val="18"/>
      <w:szCs w:val="18"/>
    </w:rPr>
  </w:style>
  <w:style w:type="paragraph" w:customStyle="1" w:styleId="A-1tabletitle">
    <w:name w:val="A-1 table title"/>
    <w:basedOn w:val="Normal"/>
    <w:link w:val="A-1tabletitleCharChar"/>
    <w:rsid w:val="00C516A6"/>
    <w:pPr>
      <w:pageBreakBefore/>
      <w:spacing w:before="120" w:after="120" w:line="280" w:lineRule="exact"/>
    </w:pPr>
    <w:rPr>
      <w:rFonts w:ascii="Arial" w:hAnsi="Arial"/>
      <w:b/>
      <w:sz w:val="22"/>
    </w:rPr>
  </w:style>
  <w:style w:type="character" w:customStyle="1" w:styleId="A-1tabletitleCharChar">
    <w:name w:val="A-1 table title Char Char"/>
    <w:link w:val="A-1tabletitle"/>
    <w:locked/>
    <w:rsid w:val="00C516A6"/>
    <w:rPr>
      <w:rFonts w:ascii="Arial" w:hAnsi="Arial"/>
      <w:b/>
      <w:sz w:val="22"/>
    </w:rPr>
  </w:style>
  <w:style w:type="paragraph" w:customStyle="1" w:styleId="blurbname">
    <w:name w:val="blurb name"/>
    <w:basedOn w:val="Normal"/>
    <w:rsid w:val="00C516A6"/>
    <w:pPr>
      <w:keepNext/>
      <w:keepLines/>
      <w:tabs>
        <w:tab w:val="right" w:pos="4788"/>
        <w:tab w:val="right" w:pos="9576"/>
      </w:tabs>
      <w:spacing w:before="480" w:line="240" w:lineRule="auto"/>
    </w:pPr>
    <w:rPr>
      <w:rFonts w:ascii="Arial" w:hAnsi="Arial"/>
      <w:b/>
      <w:sz w:val="26"/>
    </w:rPr>
  </w:style>
  <w:style w:type="paragraph" w:customStyle="1" w:styleId="clientname">
    <w:name w:val="clientname"/>
    <w:basedOn w:val="Normal"/>
    <w:rsid w:val="00C516A6"/>
    <w:pPr>
      <w:spacing w:before="240" w:line="340" w:lineRule="exact"/>
    </w:pPr>
    <w:rPr>
      <w:rFonts w:ascii="Arial Black" w:hAnsi="Arial Black"/>
      <w:sz w:val="26"/>
    </w:rPr>
  </w:style>
  <w:style w:type="character" w:customStyle="1" w:styleId="Char37">
    <w:name w:val="Char37"/>
    <w:locked/>
    <w:rsid w:val="00C516A6"/>
    <w:rPr>
      <w:rFonts w:ascii="Arial" w:hAnsi="Arial"/>
      <w:b/>
      <w:kern w:val="28"/>
      <w:sz w:val="28"/>
      <w:szCs w:val="28"/>
      <w:lang w:val="en-US" w:eastAsia="en-US" w:bidi="ar-SA"/>
    </w:rPr>
  </w:style>
  <w:style w:type="character" w:customStyle="1" w:styleId="Char36">
    <w:name w:val="Char36"/>
    <w:locked/>
    <w:rsid w:val="00C516A6"/>
    <w:rPr>
      <w:rFonts w:ascii="Arial" w:hAnsi="Arial"/>
      <w:bCs/>
      <w:i/>
      <w:kern w:val="28"/>
      <w:sz w:val="26"/>
      <w:szCs w:val="26"/>
      <w:lang w:val="en-US" w:eastAsia="en-US" w:bidi="ar-SA"/>
    </w:rPr>
  </w:style>
  <w:style w:type="character" w:customStyle="1" w:styleId="Char35">
    <w:name w:val="Char35"/>
    <w:semiHidden/>
    <w:locked/>
    <w:rsid w:val="00C516A6"/>
    <w:rPr>
      <w:rFonts w:ascii="Helvetica Black" w:hAnsi="Helvetica Black"/>
      <w:i/>
      <w:sz w:val="22"/>
      <w:lang w:val="en-US" w:eastAsia="en-US" w:bidi="ar-SA"/>
    </w:rPr>
  </w:style>
  <w:style w:type="character" w:customStyle="1" w:styleId="Char34">
    <w:name w:val="Char34"/>
    <w:semiHidden/>
    <w:locked/>
    <w:rsid w:val="00C516A6"/>
    <w:rPr>
      <w:rFonts w:ascii="Arial" w:hAnsi="Arial"/>
      <w:i/>
      <w:sz w:val="22"/>
      <w:lang w:val="en-US" w:eastAsia="en-US" w:bidi="ar-SA"/>
    </w:rPr>
  </w:style>
  <w:style w:type="character" w:customStyle="1" w:styleId="Char38">
    <w:name w:val="Char38"/>
    <w:locked/>
    <w:rsid w:val="00C516A6"/>
    <w:rPr>
      <w:rFonts w:ascii="Arial" w:hAnsi="Arial"/>
      <w:b/>
      <w:caps/>
      <w:kern w:val="28"/>
      <w:sz w:val="30"/>
      <w:lang w:val="en-US" w:eastAsia="en-US" w:bidi="ar-SA"/>
    </w:rPr>
  </w:style>
  <w:style w:type="paragraph" w:customStyle="1" w:styleId="Paragraph0">
    <w:name w:val="Paragraph"/>
    <w:basedOn w:val="Normal"/>
    <w:link w:val="ParagraphChar0"/>
    <w:rsid w:val="00C516A6"/>
    <w:pPr>
      <w:autoSpaceDE w:val="0"/>
      <w:autoSpaceDN w:val="0"/>
      <w:adjustRightInd w:val="0"/>
      <w:spacing w:before="200" w:line="320" w:lineRule="atLeast"/>
    </w:pPr>
    <w:rPr>
      <w:rFonts w:ascii="Arial" w:hAnsi="Arial"/>
      <w:color w:val="000000"/>
      <w:sz w:val="22"/>
      <w:szCs w:val="24"/>
    </w:rPr>
  </w:style>
  <w:style w:type="paragraph" w:customStyle="1" w:styleId="clientadd">
    <w:name w:val="clientadd"/>
    <w:basedOn w:val="Normal"/>
    <w:link w:val="clientaddChar"/>
    <w:rsid w:val="00C516A6"/>
    <w:pPr>
      <w:spacing w:line="300" w:lineRule="exact"/>
    </w:pPr>
    <w:rPr>
      <w:rFonts w:ascii="Arial" w:hAnsi="Arial"/>
    </w:rPr>
  </w:style>
  <w:style w:type="paragraph" w:customStyle="1" w:styleId="Subtitle1">
    <w:name w:val="Subtitle1"/>
    <w:basedOn w:val="Normal"/>
    <w:rsid w:val="00C516A6"/>
    <w:pPr>
      <w:spacing w:before="480"/>
    </w:pPr>
    <w:rPr>
      <w:rFonts w:ascii="Arial" w:hAnsi="Arial"/>
      <w:sz w:val="32"/>
    </w:rPr>
  </w:style>
  <w:style w:type="paragraph" w:customStyle="1" w:styleId="Surveytitle">
    <w:name w:val="Survey title"/>
    <w:basedOn w:val="AppendixHeading1"/>
    <w:uiPriority w:val="99"/>
    <w:qFormat/>
    <w:rsid w:val="00C516A6"/>
  </w:style>
  <w:style w:type="paragraph" w:customStyle="1" w:styleId="CoverSubtitle">
    <w:name w:val="Cover Subtitle"/>
    <w:basedOn w:val="Normal"/>
    <w:uiPriority w:val="99"/>
    <w:rsid w:val="00C516A6"/>
    <w:pPr>
      <w:spacing w:before="120"/>
      <w:ind w:left="1332"/>
    </w:pPr>
    <w:rPr>
      <w:rFonts w:ascii="Arial" w:hAnsi="Arial"/>
      <w:noProof/>
      <w:color w:val="FFFFFF" w:themeColor="background1"/>
      <w:sz w:val="48"/>
      <w:szCs w:val="48"/>
    </w:rPr>
  </w:style>
  <w:style w:type="character" w:customStyle="1" w:styleId="clientaddChar">
    <w:name w:val="clientadd Char"/>
    <w:link w:val="clientadd"/>
    <w:locked/>
    <w:rsid w:val="00C516A6"/>
    <w:rPr>
      <w:rFonts w:ascii="Arial" w:hAnsi="Arial"/>
      <w:sz w:val="24"/>
    </w:rPr>
  </w:style>
  <w:style w:type="paragraph" w:customStyle="1" w:styleId="ExecutiveSummary">
    <w:name w:val="Executive Summary"/>
    <w:link w:val="ExecutiveSummaryChar"/>
    <w:rsid w:val="00C516A6"/>
    <w:rPr>
      <w:rFonts w:ascii="Arial Bold" w:hAnsi="Arial Bold"/>
      <w:b/>
      <w:caps/>
      <w:sz w:val="30"/>
      <w:szCs w:val="24"/>
    </w:rPr>
  </w:style>
  <w:style w:type="character" w:customStyle="1" w:styleId="ParagraphChar0">
    <w:name w:val="Paragraph Char"/>
    <w:link w:val="Paragraph0"/>
    <w:locked/>
    <w:rsid w:val="00C516A6"/>
    <w:rPr>
      <w:rFonts w:ascii="Arial" w:hAnsi="Arial"/>
      <w:color w:val="000000"/>
      <w:sz w:val="22"/>
      <w:szCs w:val="24"/>
    </w:rPr>
  </w:style>
  <w:style w:type="paragraph" w:customStyle="1" w:styleId="UnnumberedFigureTitle">
    <w:name w:val="Unnumbered Figure Title"/>
    <w:basedOn w:val="FigureTitle"/>
    <w:link w:val="UnnumberedFigureTitleChar"/>
    <w:rsid w:val="00C516A6"/>
    <w:pPr>
      <w:keepLines/>
      <w:numPr>
        <w:numId w:val="0"/>
      </w:numPr>
      <w:tabs>
        <w:tab w:val="num" w:pos="1440"/>
      </w:tabs>
      <w:spacing w:before="360" w:line="240" w:lineRule="auto"/>
      <w:ind w:left="1440" w:hanging="1440"/>
    </w:pPr>
    <w:rPr>
      <w:bCs/>
      <w:sz w:val="24"/>
      <w:szCs w:val="24"/>
    </w:rPr>
  </w:style>
  <w:style w:type="character" w:customStyle="1" w:styleId="UnnumberedFigureTitleChar">
    <w:name w:val="Unnumbered Figure Title Char"/>
    <w:link w:val="UnnumberedFigureTitle"/>
    <w:rsid w:val="00C516A6"/>
    <w:rPr>
      <w:rFonts w:ascii="Arial" w:hAnsi="Arial"/>
      <w:b/>
      <w:bCs/>
      <w:sz w:val="24"/>
      <w:szCs w:val="24"/>
    </w:rPr>
  </w:style>
  <w:style w:type="paragraph" w:customStyle="1" w:styleId="Figuretitle0">
    <w:name w:val="Figure title"/>
    <w:basedOn w:val="Normal"/>
    <w:link w:val="FiguretitleChar0"/>
    <w:rsid w:val="00C516A6"/>
    <w:pPr>
      <w:keepNext/>
      <w:tabs>
        <w:tab w:val="num" w:pos="1440"/>
      </w:tabs>
      <w:spacing w:before="360" w:after="120"/>
      <w:ind w:left="1440" w:hanging="1440"/>
    </w:pPr>
    <w:rPr>
      <w:rFonts w:ascii="Arial Bold" w:hAnsi="Arial Bold"/>
      <w:b/>
      <w:bCs/>
      <w:szCs w:val="24"/>
    </w:rPr>
  </w:style>
  <w:style w:type="paragraph" w:customStyle="1" w:styleId="Surveysubtitle">
    <w:name w:val="Survey subtitle"/>
    <w:basedOn w:val="AppendixHeading2"/>
    <w:uiPriority w:val="99"/>
    <w:qFormat/>
    <w:rsid w:val="00C516A6"/>
  </w:style>
  <w:style w:type="paragraph" w:styleId="TOC4">
    <w:name w:val="toc 4"/>
    <w:basedOn w:val="Normal"/>
    <w:next w:val="Normal"/>
    <w:autoRedefine/>
    <w:uiPriority w:val="39"/>
    <w:rsid w:val="00C516A6"/>
    <w:pPr>
      <w:spacing w:line="320" w:lineRule="exact"/>
      <w:ind w:left="480"/>
    </w:pPr>
    <w:rPr>
      <w:sz w:val="20"/>
    </w:rPr>
  </w:style>
  <w:style w:type="paragraph" w:styleId="TOC5">
    <w:name w:val="toc 5"/>
    <w:basedOn w:val="Normal"/>
    <w:next w:val="Normal"/>
    <w:autoRedefine/>
    <w:uiPriority w:val="39"/>
    <w:rsid w:val="00C516A6"/>
    <w:pPr>
      <w:spacing w:line="320" w:lineRule="exact"/>
      <w:ind w:left="720"/>
    </w:pPr>
    <w:rPr>
      <w:sz w:val="20"/>
    </w:rPr>
  </w:style>
  <w:style w:type="paragraph" w:styleId="TOC6">
    <w:name w:val="toc 6"/>
    <w:basedOn w:val="Normal"/>
    <w:next w:val="Normal"/>
    <w:autoRedefine/>
    <w:uiPriority w:val="39"/>
    <w:rsid w:val="00C516A6"/>
    <w:pPr>
      <w:spacing w:line="320" w:lineRule="exact"/>
      <w:ind w:left="960"/>
    </w:pPr>
    <w:rPr>
      <w:sz w:val="20"/>
    </w:rPr>
  </w:style>
  <w:style w:type="paragraph" w:styleId="TOC7">
    <w:name w:val="toc 7"/>
    <w:basedOn w:val="Normal"/>
    <w:next w:val="Normal"/>
    <w:autoRedefine/>
    <w:uiPriority w:val="39"/>
    <w:rsid w:val="00C516A6"/>
    <w:pPr>
      <w:spacing w:line="320" w:lineRule="exact"/>
      <w:ind w:left="1200"/>
    </w:pPr>
    <w:rPr>
      <w:sz w:val="20"/>
    </w:rPr>
  </w:style>
  <w:style w:type="paragraph" w:styleId="TOC8">
    <w:name w:val="toc 8"/>
    <w:basedOn w:val="Normal"/>
    <w:next w:val="Normal"/>
    <w:autoRedefine/>
    <w:uiPriority w:val="39"/>
    <w:rsid w:val="00C516A6"/>
    <w:pPr>
      <w:spacing w:line="320" w:lineRule="exact"/>
      <w:ind w:left="1440"/>
    </w:pPr>
    <w:rPr>
      <w:sz w:val="20"/>
    </w:rPr>
  </w:style>
  <w:style w:type="paragraph" w:styleId="TOC9">
    <w:name w:val="toc 9"/>
    <w:basedOn w:val="Normal"/>
    <w:next w:val="Normal"/>
    <w:autoRedefine/>
    <w:uiPriority w:val="39"/>
    <w:rsid w:val="00C516A6"/>
    <w:pPr>
      <w:spacing w:line="320" w:lineRule="exact"/>
      <w:ind w:left="1680"/>
    </w:pPr>
    <w:rPr>
      <w:sz w:val="20"/>
    </w:rPr>
  </w:style>
  <w:style w:type="paragraph" w:customStyle="1" w:styleId="Surveysubsectionbox">
    <w:name w:val="Survey subsection box"/>
    <w:basedOn w:val="Surveysubtitle"/>
    <w:uiPriority w:val="99"/>
    <w:qFormat/>
    <w:rsid w:val="00C516A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</w:pPr>
    <w:rPr>
      <w:rFonts w:ascii="Arial" w:hAnsi="Arial" w:cs="Arial"/>
      <w:b/>
      <w:szCs w:val="24"/>
    </w:rPr>
  </w:style>
  <w:style w:type="paragraph" w:customStyle="1" w:styleId="Default">
    <w:name w:val="Default"/>
    <w:rsid w:val="00C516A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mailStyle2391">
    <w:name w:val="EmailStyle2391"/>
    <w:basedOn w:val="Normal"/>
    <w:link w:val="EmailStyle23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AppendixHeading1">
    <w:name w:val="Appendix Heading 1"/>
    <w:basedOn w:val="Appendix"/>
    <w:uiPriority w:val="99"/>
    <w:rsid w:val="00C516A6"/>
    <w:pPr>
      <w:pageBreakBefore/>
      <w:spacing w:before="200"/>
    </w:pPr>
    <w:rPr>
      <w:rFonts w:ascii="Arial Black" w:hAnsi="Arial Black"/>
      <w:b w:val="0"/>
      <w:color w:val="000000"/>
      <w:sz w:val="32"/>
      <w:szCs w:val="32"/>
    </w:rPr>
  </w:style>
  <w:style w:type="character" w:customStyle="1" w:styleId="EmailStyle2391Char">
    <w:name w:val="EmailStyle2391 Char"/>
    <w:link w:val="EmailStyle2391"/>
    <w:semiHidden/>
    <w:locked/>
    <w:rsid w:val="00C516A6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516A6"/>
    <w:rPr>
      <w:rFonts w:ascii="Tahoma" w:hAnsi="Tahoma" w:cs="Tahoma"/>
      <w:shd w:val="clear" w:color="auto" w:fill="000080"/>
    </w:rPr>
  </w:style>
  <w:style w:type="paragraph" w:customStyle="1" w:styleId="EmailStyle2431">
    <w:name w:val="EmailStyle2431"/>
    <w:basedOn w:val="Normal"/>
    <w:link w:val="EmailStyle243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i">
    <w:name w:val="i"/>
    <w:aliases w:val="ii,iii"/>
    <w:basedOn w:val="Normal"/>
    <w:rsid w:val="00C516A6"/>
    <w:pPr>
      <w:spacing w:before="240" w:after="240" w:line="240" w:lineRule="auto"/>
    </w:pPr>
    <w:rPr>
      <w:szCs w:val="24"/>
    </w:rPr>
  </w:style>
  <w:style w:type="character" w:customStyle="1" w:styleId="EmailStyle2431Char">
    <w:name w:val="EmailStyle2431 Char"/>
    <w:link w:val="EmailStyle2431"/>
    <w:semiHidden/>
    <w:locked/>
    <w:rsid w:val="00C516A6"/>
    <w:rPr>
      <w:sz w:val="24"/>
      <w:szCs w:val="24"/>
    </w:rPr>
  </w:style>
  <w:style w:type="paragraph" w:styleId="MacroText">
    <w:name w:val="macro"/>
    <w:link w:val="MacroTextChar"/>
    <w:uiPriority w:val="99"/>
    <w:rsid w:val="00C516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rsid w:val="00C516A6"/>
    <w:rPr>
      <w:rFonts w:ascii="Courier New" w:hAnsi="Courier New" w:cs="Courier New"/>
    </w:rPr>
  </w:style>
  <w:style w:type="paragraph" w:customStyle="1" w:styleId="TOC">
    <w:name w:val="TOC"/>
    <w:uiPriority w:val="99"/>
    <w:rsid w:val="00C516A6"/>
    <w:pPr>
      <w:pageBreakBefore/>
      <w:spacing w:before="240" w:after="120" w:line="240" w:lineRule="atLeast"/>
    </w:pPr>
    <w:rPr>
      <w:rFonts w:ascii="Arial" w:hAnsi="Arial"/>
      <w:b/>
      <w:caps/>
      <w:color w:val="275DA6"/>
      <w:kern w:val="28"/>
      <w:sz w:val="32"/>
    </w:rPr>
  </w:style>
  <w:style w:type="character" w:customStyle="1" w:styleId="AppendixChar">
    <w:name w:val="Appendix Char"/>
    <w:link w:val="Appendix"/>
    <w:locked/>
    <w:rsid w:val="00C516A6"/>
    <w:rPr>
      <w:rFonts w:ascii="Arial" w:hAnsi="Arial"/>
      <w:b/>
      <w:kern w:val="28"/>
      <w:sz w:val="44"/>
    </w:rPr>
  </w:style>
  <w:style w:type="paragraph" w:customStyle="1" w:styleId="Question-noautonumber">
    <w:name w:val="Question-no autonumber"/>
    <w:basedOn w:val="paragraph"/>
    <w:uiPriority w:val="99"/>
    <w:rsid w:val="00C516A6"/>
    <w:pPr>
      <w:spacing w:before="200" w:after="0" w:line="320" w:lineRule="exact"/>
      <w:ind w:left="360" w:hanging="360"/>
    </w:pPr>
    <w:rPr>
      <w:rFonts w:ascii="Arial" w:hAnsi="Arial"/>
      <w:b/>
      <w:szCs w:val="22"/>
    </w:rPr>
  </w:style>
  <w:style w:type="paragraph" w:customStyle="1" w:styleId="Numberedlist">
    <w:name w:val="Numbered list"/>
    <w:rsid w:val="00C516A6"/>
    <w:pPr>
      <w:tabs>
        <w:tab w:val="num" w:pos="720"/>
      </w:tabs>
      <w:spacing w:before="120" w:line="320" w:lineRule="exact"/>
      <w:ind w:left="360" w:hanging="360"/>
    </w:pPr>
    <w:rPr>
      <w:sz w:val="24"/>
      <w:szCs w:val="24"/>
    </w:rPr>
  </w:style>
  <w:style w:type="character" w:customStyle="1" w:styleId="CharChar4">
    <w:name w:val="Char Char4"/>
    <w:semiHidden/>
    <w:locked/>
    <w:rsid w:val="00C516A6"/>
    <w:rPr>
      <w:rFonts w:ascii="Times New Roman" w:hAnsi="Times New Roman" w:cs="Times New Roman"/>
      <w:sz w:val="20"/>
      <w:szCs w:val="20"/>
    </w:rPr>
  </w:style>
  <w:style w:type="character" w:customStyle="1" w:styleId="CharChar10">
    <w:name w:val="Char Char10"/>
    <w:semiHidden/>
    <w:rsid w:val="00C516A6"/>
    <w:rPr>
      <w:rFonts w:cs="Times New Roman"/>
      <w:sz w:val="18"/>
      <w:lang w:val="en-US" w:eastAsia="en-US" w:bidi="ar-SA"/>
    </w:rPr>
  </w:style>
  <w:style w:type="character" w:customStyle="1" w:styleId="CharChar41">
    <w:name w:val="Char Char41"/>
    <w:semiHidden/>
    <w:rsid w:val="00C516A6"/>
    <w:rPr>
      <w:rFonts w:cs="Times New Roman"/>
      <w:lang w:val="en-US" w:eastAsia="en-US" w:bidi="ar-SA"/>
    </w:rPr>
  </w:style>
  <w:style w:type="character" w:customStyle="1" w:styleId="CharChar3">
    <w:name w:val="Char Char3"/>
    <w:semiHidden/>
    <w:rsid w:val="00C516A6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CharChar2">
    <w:name w:val="Char Char2"/>
    <w:semiHidden/>
    <w:rsid w:val="00C516A6"/>
    <w:rPr>
      <w:rFonts w:cs="Times New Roman"/>
      <w:b/>
      <w:bCs/>
      <w:lang w:val="en-US" w:eastAsia="en-US" w:bidi="ar-SA"/>
    </w:rPr>
  </w:style>
  <w:style w:type="character" w:customStyle="1" w:styleId="FigureTitleChar">
    <w:name w:val="Figure Title Char"/>
    <w:link w:val="FigureTitle"/>
    <w:locked/>
    <w:rsid w:val="00D23D81"/>
    <w:rPr>
      <w:rFonts w:ascii="Arial" w:hAnsi="Arial"/>
      <w:b/>
      <w:sz w:val="22"/>
    </w:rPr>
  </w:style>
  <w:style w:type="character" w:customStyle="1" w:styleId="Bold">
    <w:name w:val="Bold"/>
    <w:rsid w:val="00C516A6"/>
    <w:rPr>
      <w:b/>
    </w:rPr>
  </w:style>
  <w:style w:type="paragraph" w:customStyle="1" w:styleId="EmailStyle2711">
    <w:name w:val="EmailStyle2711"/>
    <w:basedOn w:val="Normal"/>
    <w:link w:val="EmailStyle271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11Char">
    <w:name w:val="EmailStyle2711 Char"/>
    <w:link w:val="EmailStyle2711"/>
    <w:semiHidden/>
    <w:locked/>
    <w:rsid w:val="00C516A6"/>
    <w:rPr>
      <w:sz w:val="24"/>
      <w:szCs w:val="24"/>
    </w:rPr>
  </w:style>
  <w:style w:type="paragraph" w:customStyle="1" w:styleId="tabletextindent">
    <w:name w:val="table text indent"/>
    <w:basedOn w:val="Tabletext"/>
    <w:rsid w:val="00C516A6"/>
    <w:pPr>
      <w:spacing w:before="20" w:after="20" w:line="240" w:lineRule="atLeast"/>
      <w:ind w:left="288"/>
    </w:pPr>
  </w:style>
  <w:style w:type="character" w:customStyle="1" w:styleId="content1">
    <w:name w:val="content1"/>
    <w:rsid w:val="00C516A6"/>
    <w:rPr>
      <w:rFonts w:ascii="Arial" w:hAnsi="Arial" w:cs="Arial"/>
      <w:color w:val="000000"/>
      <w:sz w:val="18"/>
      <w:szCs w:val="18"/>
    </w:rPr>
  </w:style>
  <w:style w:type="paragraph" w:customStyle="1" w:styleId="figwobox">
    <w:name w:val="fig w/o box"/>
    <w:basedOn w:val="paragraph"/>
    <w:next w:val="Normal"/>
    <w:uiPriority w:val="99"/>
    <w:rsid w:val="00C516A6"/>
    <w:pPr>
      <w:spacing w:after="0" w:line="240" w:lineRule="auto"/>
    </w:pPr>
  </w:style>
  <w:style w:type="paragraph" w:customStyle="1" w:styleId="Figure">
    <w:name w:val="Figure"/>
    <w:basedOn w:val="memotext"/>
    <w:rsid w:val="00C516A6"/>
    <w:pPr>
      <w:spacing w:before="0" w:line="240" w:lineRule="auto"/>
    </w:pPr>
  </w:style>
  <w:style w:type="paragraph" w:customStyle="1" w:styleId="EmailStyle2771">
    <w:name w:val="EmailStyle2771"/>
    <w:basedOn w:val="Normal"/>
    <w:link w:val="EmailStyle277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71Char">
    <w:name w:val="EmailStyle2771 Char"/>
    <w:link w:val="EmailStyle2771"/>
    <w:semiHidden/>
    <w:locked/>
    <w:rsid w:val="00C516A6"/>
    <w:rPr>
      <w:sz w:val="24"/>
      <w:szCs w:val="24"/>
    </w:rPr>
  </w:style>
  <w:style w:type="paragraph" w:customStyle="1" w:styleId="EmailStyle2791">
    <w:name w:val="EmailStyle2791"/>
    <w:basedOn w:val="Normal"/>
    <w:link w:val="EmailStyle27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91Char">
    <w:name w:val="EmailStyle2791 Char"/>
    <w:link w:val="EmailStyle2791"/>
    <w:semiHidden/>
    <w:locked/>
    <w:rsid w:val="00C516A6"/>
    <w:rPr>
      <w:sz w:val="24"/>
      <w:szCs w:val="24"/>
    </w:rPr>
  </w:style>
  <w:style w:type="paragraph" w:customStyle="1" w:styleId="EmailStyle2811">
    <w:name w:val="EmailStyle2811"/>
    <w:basedOn w:val="Normal"/>
    <w:link w:val="EmailStyle281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811Char">
    <w:name w:val="EmailStyle2811 Char"/>
    <w:link w:val="EmailStyle2811"/>
    <w:semiHidden/>
    <w:locked/>
    <w:rsid w:val="00C516A6"/>
    <w:rPr>
      <w:sz w:val="24"/>
      <w:szCs w:val="24"/>
    </w:rPr>
  </w:style>
  <w:style w:type="character" w:customStyle="1" w:styleId="Heading3Char1">
    <w:name w:val="Heading 3 Char1"/>
    <w:rsid w:val="00C516A6"/>
    <w:rPr>
      <w:rFonts w:ascii="Arial" w:hAnsi="Arial"/>
      <w:i/>
      <w:kern w:val="28"/>
      <w:sz w:val="26"/>
      <w:szCs w:val="26"/>
      <w:lang w:val="en-US" w:eastAsia="en-US" w:bidi="ar-SA"/>
    </w:rPr>
  </w:style>
  <w:style w:type="character" w:customStyle="1" w:styleId="Heading1Char1">
    <w:name w:val="Heading 1 Char1"/>
    <w:rsid w:val="00C516A6"/>
    <w:rPr>
      <w:rFonts w:ascii="Arial" w:hAnsi="Arial" w:cs="Times New Roman"/>
      <w:b/>
      <w:caps/>
      <w:kern w:val="28"/>
      <w:sz w:val="20"/>
      <w:szCs w:val="20"/>
    </w:rPr>
  </w:style>
  <w:style w:type="character" w:customStyle="1" w:styleId="issuetitle">
    <w:name w:val="issuetitle"/>
    <w:rsid w:val="00C516A6"/>
    <w:rPr>
      <w:rFonts w:cs="Times New Roman"/>
    </w:rPr>
  </w:style>
  <w:style w:type="paragraph" w:customStyle="1" w:styleId="blurbed">
    <w:name w:val="blurb ed"/>
    <w:basedOn w:val="paragraph"/>
    <w:rsid w:val="00C516A6"/>
    <w:pPr>
      <w:keepNext/>
      <w:keepLines/>
      <w:tabs>
        <w:tab w:val="right" w:pos="4788"/>
        <w:tab w:val="right" w:pos="9576"/>
      </w:tabs>
      <w:spacing w:before="200" w:after="0" w:line="300" w:lineRule="exact"/>
      <w:ind w:left="1800"/>
    </w:pPr>
    <w:rPr>
      <w:rFonts w:ascii="Arial Narrow" w:hAnsi="Arial Narrow"/>
    </w:rPr>
  </w:style>
  <w:style w:type="paragraph" w:customStyle="1" w:styleId="blurb">
    <w:name w:val="blurb"/>
    <w:basedOn w:val="paragraph"/>
    <w:rsid w:val="00C516A6"/>
    <w:pPr>
      <w:spacing w:before="200" w:after="0" w:line="340" w:lineRule="exact"/>
      <w:ind w:left="1800"/>
    </w:pPr>
  </w:style>
  <w:style w:type="character" w:customStyle="1" w:styleId="CaptionChar">
    <w:name w:val="Caption Char"/>
    <w:link w:val="Caption"/>
    <w:rsid w:val="00C516A6"/>
    <w:rPr>
      <w:rFonts w:ascii="Arial Bold" w:hAnsi="Arial Bold"/>
      <w:b/>
      <w:bCs/>
      <w:sz w:val="24"/>
      <w:szCs w:val="24"/>
    </w:rPr>
  </w:style>
  <w:style w:type="paragraph" w:customStyle="1" w:styleId="EmailStyle3231">
    <w:name w:val="EmailStyle3231"/>
    <w:basedOn w:val="BodyText"/>
    <w:link w:val="EmailStyle323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3231Char">
    <w:name w:val="EmailStyle3231 Char"/>
    <w:link w:val="EmailStyle3231"/>
    <w:semiHidden/>
    <w:rsid w:val="00C516A6"/>
    <w:rPr>
      <w:sz w:val="24"/>
      <w:szCs w:val="24"/>
    </w:rPr>
  </w:style>
  <w:style w:type="paragraph" w:customStyle="1" w:styleId="EmailStyle3291">
    <w:name w:val="EmailStyle3291"/>
    <w:basedOn w:val="BodyText"/>
    <w:link w:val="EmailStyle32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Q-Heading1">
    <w:name w:val="Q-Heading 1"/>
    <w:basedOn w:val="Heading1"/>
    <w:uiPriority w:val="99"/>
    <w:rsid w:val="00C516A6"/>
    <w:pPr>
      <w:tabs>
        <w:tab w:val="clear" w:pos="216"/>
        <w:tab w:val="center" w:pos="4320"/>
      </w:tabs>
      <w:spacing w:before="240" w:after="60" w:line="240" w:lineRule="auto"/>
      <w:ind w:left="0" w:firstLine="0"/>
    </w:pPr>
    <w:rPr>
      <w:bCs/>
      <w:caps w:val="0"/>
      <w:color w:val="1B6FAF"/>
      <w:kern w:val="32"/>
      <w:szCs w:val="28"/>
    </w:rPr>
  </w:style>
  <w:style w:type="character" w:customStyle="1" w:styleId="EmailStyle3291Char">
    <w:name w:val="EmailStyle3291 Char"/>
    <w:link w:val="EmailStyle3291"/>
    <w:semiHidden/>
    <w:rsid w:val="00C516A6"/>
    <w:rPr>
      <w:sz w:val="24"/>
      <w:szCs w:val="24"/>
    </w:rPr>
  </w:style>
  <w:style w:type="table" w:customStyle="1" w:styleId="SampleTable">
    <w:name w:val="Sample Table"/>
    <w:rsid w:val="00C516A6"/>
    <w:pPr>
      <w:jc w:val="center"/>
    </w:pPr>
    <w:rPr>
      <w:color w:val="0000FF"/>
    </w:rPr>
    <w:tblPr>
      <w:tblInd w:w="0" w:type="dxa"/>
      <w:tblBorders>
        <w:top w:val="single" w:sz="4" w:space="0" w:color="0000FF"/>
        <w:left w:val="single" w:sz="4" w:space="0" w:color="0000FF"/>
        <w:bottom w:val="single" w:sz="4" w:space="0" w:color="0000FF"/>
        <w:right w:val="single" w:sz="4" w:space="0" w:color="0000FF"/>
        <w:insideH w:val="single" w:sz="4" w:space="0" w:color="0000FF"/>
        <w:insideV w:val="single" w:sz="4" w:space="0" w:color="0000FF"/>
      </w:tblBorders>
      <w:tblCellMar>
        <w:top w:w="29" w:type="dxa"/>
        <w:left w:w="86" w:type="dxa"/>
        <w:bottom w:w="29" w:type="dxa"/>
        <w:right w:w="86" w:type="dxa"/>
      </w:tblCellMar>
    </w:tblPr>
    <w:tcPr>
      <w:shd w:val="clear" w:color="auto" w:fill="FFFF00"/>
    </w:tcPr>
  </w:style>
  <w:style w:type="table" w:customStyle="1" w:styleId="StandardTable">
    <w:name w:val="Standard Table"/>
    <w:rsid w:val="00C516A6"/>
    <w:rPr>
      <w:color w:val="FF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bottom w:w="29" w:type="dxa"/>
        <w:right w:w="86" w:type="dxa"/>
      </w:tblCellMar>
    </w:tblPr>
  </w:style>
  <w:style w:type="paragraph" w:customStyle="1" w:styleId="Instruction">
    <w:name w:val="Instruction"/>
    <w:basedOn w:val="BodyText"/>
    <w:next w:val="BodyText"/>
    <w:link w:val="InstructionChar"/>
    <w:rsid w:val="00C516A6"/>
    <w:pPr>
      <w:keepLines/>
      <w:autoSpaceDE w:val="0"/>
      <w:autoSpaceDN w:val="0"/>
      <w:adjustRightInd w:val="0"/>
      <w:spacing w:after="240" w:line="240" w:lineRule="auto"/>
    </w:pPr>
    <w:rPr>
      <w:i/>
      <w:color w:val="0000FF"/>
      <w:szCs w:val="24"/>
    </w:rPr>
  </w:style>
  <w:style w:type="character" w:customStyle="1" w:styleId="InstructionChar">
    <w:name w:val="Instruction Char"/>
    <w:link w:val="Instruction"/>
    <w:rsid w:val="00C516A6"/>
    <w:rPr>
      <w:i/>
      <w:color w:val="0000FF"/>
      <w:sz w:val="24"/>
      <w:szCs w:val="24"/>
    </w:rPr>
  </w:style>
  <w:style w:type="character" w:customStyle="1" w:styleId="Char1">
    <w:name w:val="Char1"/>
    <w:rsid w:val="00C516A6"/>
    <w:rPr>
      <w:rFonts w:cs="Times New Roman"/>
      <w:sz w:val="24"/>
      <w:szCs w:val="24"/>
      <w:lang w:val="en-US" w:eastAsia="en-US" w:bidi="ar-SA"/>
    </w:rPr>
  </w:style>
  <w:style w:type="paragraph" w:customStyle="1" w:styleId="AppendixHeading2">
    <w:name w:val="Appendix Heading 2"/>
    <w:basedOn w:val="AppendixHeading1"/>
    <w:uiPriority w:val="99"/>
    <w:rsid w:val="00C516A6"/>
    <w:pPr>
      <w:pageBreakBefore w:val="0"/>
      <w:spacing w:before="240"/>
    </w:pPr>
    <w:rPr>
      <w:sz w:val="26"/>
      <w:szCs w:val="26"/>
    </w:rPr>
  </w:style>
  <w:style w:type="paragraph" w:customStyle="1" w:styleId="eCTDM3Heading10">
    <w:name w:val="eCTD M3 Heading 1.0"/>
    <w:basedOn w:val="Heading1"/>
    <w:next w:val="BodyText"/>
    <w:rsid w:val="00C516A6"/>
    <w:pPr>
      <w:tabs>
        <w:tab w:val="clear" w:pos="216"/>
        <w:tab w:val="num" w:pos="1440"/>
        <w:tab w:val="center" w:pos="4320"/>
      </w:tabs>
      <w:spacing w:before="240" w:after="120" w:line="240" w:lineRule="auto"/>
      <w:ind w:left="1440" w:hanging="1440"/>
    </w:pPr>
    <w:rPr>
      <w:rFonts w:ascii="Times New Roman" w:hAnsi="Times New Roman"/>
      <w:noProof/>
      <w:color w:val="1B6FAF"/>
      <w:sz w:val="24"/>
      <w:szCs w:val="24"/>
      <w:u w:val="single"/>
    </w:rPr>
  </w:style>
  <w:style w:type="paragraph" w:customStyle="1" w:styleId="eCTDM3Title">
    <w:name w:val="eCTD M3 Title"/>
    <w:basedOn w:val="BodyText"/>
    <w:next w:val="BodyText"/>
    <w:rsid w:val="00C516A6"/>
    <w:pPr>
      <w:keepLines/>
      <w:autoSpaceDE w:val="0"/>
      <w:autoSpaceDN w:val="0"/>
      <w:adjustRightInd w:val="0"/>
      <w:spacing w:after="240" w:line="240" w:lineRule="auto"/>
      <w:jc w:val="center"/>
    </w:pPr>
    <w:rPr>
      <w:b/>
      <w:szCs w:val="24"/>
    </w:rPr>
  </w:style>
  <w:style w:type="paragraph" w:customStyle="1" w:styleId="TableDtitle">
    <w:name w:val="Table D title"/>
    <w:uiPriority w:val="99"/>
    <w:rsid w:val="00C516A6"/>
    <w:pPr>
      <w:keepNext/>
      <w:numPr>
        <w:numId w:val="11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Etitle">
    <w:name w:val="Table E title"/>
    <w:uiPriority w:val="99"/>
    <w:rsid w:val="00C516A6"/>
    <w:pPr>
      <w:keepNext/>
      <w:numPr>
        <w:numId w:val="12"/>
      </w:numPr>
      <w:spacing w:before="240" w:after="120" w:line="240" w:lineRule="atLeast"/>
    </w:pPr>
    <w:rPr>
      <w:rFonts w:ascii="Arial" w:hAnsi="Arial"/>
      <w:b/>
      <w:sz w:val="24"/>
      <w:szCs w:val="24"/>
    </w:rPr>
  </w:style>
  <w:style w:type="character" w:customStyle="1" w:styleId="CharChar1">
    <w:name w:val="Char Char1"/>
    <w:rsid w:val="00C516A6"/>
    <w:rPr>
      <w:rFonts w:ascii="Arial" w:hAnsi="Arial" w:cs="Times New Roman"/>
      <w:i/>
      <w:sz w:val="20"/>
      <w:szCs w:val="20"/>
    </w:rPr>
  </w:style>
  <w:style w:type="character" w:customStyle="1" w:styleId="CharChar110">
    <w:name w:val="Char Char110"/>
    <w:rsid w:val="00C516A6"/>
    <w:rPr>
      <w:rFonts w:ascii="Arial" w:hAnsi="Arial" w:cs="Times New Roman"/>
      <w:b/>
      <w:kern w:val="28"/>
      <w:sz w:val="28"/>
      <w:szCs w:val="28"/>
      <w:lang w:val="en-US" w:eastAsia="en-US" w:bidi="ar-SA"/>
    </w:rPr>
  </w:style>
  <w:style w:type="character" w:customStyle="1" w:styleId="CharCharChar1">
    <w:name w:val="Char Char Char1"/>
    <w:rsid w:val="00C516A6"/>
    <w:rPr>
      <w:rFonts w:ascii="Arial" w:hAnsi="Arial" w:cs="Times New Roman"/>
      <w:i/>
      <w:kern w:val="28"/>
      <w:sz w:val="26"/>
      <w:szCs w:val="26"/>
      <w:lang w:val="en-US" w:eastAsia="en-US" w:bidi="ar-SA"/>
    </w:rPr>
  </w:style>
  <w:style w:type="character" w:customStyle="1" w:styleId="CharChar18">
    <w:name w:val="Char Char18"/>
    <w:rsid w:val="00C516A6"/>
    <w:rPr>
      <w:rFonts w:ascii="Arial" w:hAnsi="Arial" w:cs="Arial"/>
      <w:b/>
      <w:sz w:val="24"/>
      <w:lang w:val="en-US" w:eastAsia="en-US" w:bidi="ar-SA"/>
    </w:rPr>
  </w:style>
  <w:style w:type="character" w:customStyle="1" w:styleId="CharChar17">
    <w:name w:val="Char Char17"/>
    <w:rsid w:val="00C516A6"/>
    <w:rPr>
      <w:rFonts w:ascii="Arial" w:hAnsi="Arial" w:cs="Times New Roman"/>
      <w:i/>
      <w:sz w:val="24"/>
      <w:lang w:val="en-US" w:eastAsia="en-US" w:bidi="ar-SA"/>
    </w:rPr>
  </w:style>
  <w:style w:type="character" w:customStyle="1" w:styleId="CharChar16">
    <w:name w:val="Char Char16"/>
    <w:rsid w:val="00C516A6"/>
    <w:rPr>
      <w:rFonts w:cs="Times New Roman"/>
      <w:i/>
      <w:sz w:val="24"/>
      <w:lang w:val="en-US" w:eastAsia="en-US" w:bidi="ar-SA"/>
    </w:rPr>
  </w:style>
  <w:style w:type="character" w:customStyle="1" w:styleId="CharChar15">
    <w:name w:val="Char Char15"/>
    <w:rsid w:val="00C516A6"/>
    <w:rPr>
      <w:rFonts w:ascii="Arial" w:hAnsi="Arial" w:cs="Times New Roman"/>
      <w:lang w:val="en-US" w:eastAsia="en-US" w:bidi="ar-SA"/>
    </w:rPr>
  </w:style>
  <w:style w:type="character" w:customStyle="1" w:styleId="CharChar14">
    <w:name w:val="Char Char14"/>
    <w:rsid w:val="00C516A6"/>
    <w:rPr>
      <w:rFonts w:ascii="Arial" w:hAnsi="Arial" w:cs="Times New Roman"/>
      <w:i/>
      <w:lang w:val="en-US" w:eastAsia="en-US" w:bidi="ar-SA"/>
    </w:rPr>
  </w:style>
  <w:style w:type="character" w:customStyle="1" w:styleId="CharChar13">
    <w:name w:val="Char Char13"/>
    <w:rsid w:val="00C516A6"/>
    <w:rPr>
      <w:rFonts w:ascii="Arial" w:hAnsi="Arial" w:cs="Times New Roman"/>
      <w:b/>
      <w:i/>
      <w:sz w:val="18"/>
      <w:lang w:val="en-US" w:eastAsia="en-US" w:bidi="ar-SA"/>
    </w:rPr>
  </w:style>
  <w:style w:type="character" w:customStyle="1" w:styleId="CharChar12">
    <w:name w:val="Char Char12"/>
    <w:rsid w:val="00C516A6"/>
    <w:rPr>
      <w:rFonts w:cs="Times New Roman"/>
      <w:sz w:val="24"/>
      <w:lang w:val="en-US" w:eastAsia="en-US" w:bidi="ar-SA"/>
    </w:rPr>
  </w:style>
  <w:style w:type="character" w:customStyle="1" w:styleId="CharChar11">
    <w:name w:val="Char Char11"/>
    <w:rsid w:val="00C516A6"/>
    <w:rPr>
      <w:rFonts w:ascii="Arial" w:hAnsi="Arial" w:cs="Times New Roman"/>
      <w:i/>
      <w:lang w:val="en-US" w:eastAsia="en-US" w:bidi="ar-SA"/>
    </w:rPr>
  </w:style>
  <w:style w:type="character" w:customStyle="1" w:styleId="CharChar9">
    <w:name w:val="Char Char9"/>
    <w:rsid w:val="00C516A6"/>
    <w:rPr>
      <w:rFonts w:ascii="Arial" w:hAnsi="Arial" w:cs="Arial"/>
      <w:b/>
      <w:sz w:val="32"/>
      <w:lang w:val="en-US" w:eastAsia="en-US" w:bidi="ar-SA"/>
    </w:rPr>
  </w:style>
  <w:style w:type="character" w:customStyle="1" w:styleId="CharChar8">
    <w:name w:val="Char Char8"/>
    <w:rsid w:val="00C516A6"/>
    <w:rPr>
      <w:rFonts w:cs="Times New Roman"/>
      <w:sz w:val="24"/>
      <w:lang w:val="en-US" w:eastAsia="en-US" w:bidi="ar-SA"/>
    </w:rPr>
  </w:style>
  <w:style w:type="character" w:customStyle="1" w:styleId="CharChar7">
    <w:name w:val="Char Char7"/>
    <w:rsid w:val="00C516A6"/>
    <w:rPr>
      <w:rFonts w:ascii="Arial" w:hAnsi="Arial" w:cs="Times New Roman"/>
      <w:b/>
      <w:kern w:val="28"/>
      <w:sz w:val="32"/>
      <w:lang w:val="en-US" w:eastAsia="en-US" w:bidi="ar-SA"/>
    </w:rPr>
  </w:style>
  <w:style w:type="character" w:customStyle="1" w:styleId="CharChar6">
    <w:name w:val="Char Char6"/>
    <w:rsid w:val="00C516A6"/>
    <w:rPr>
      <w:rFonts w:cs="Times New Roman"/>
      <w:sz w:val="24"/>
      <w:lang w:val="en-US" w:eastAsia="en-US" w:bidi="ar-SA"/>
    </w:rPr>
  </w:style>
  <w:style w:type="character" w:customStyle="1" w:styleId="CharChar5">
    <w:name w:val="Char Char5"/>
    <w:rsid w:val="00C516A6"/>
    <w:rPr>
      <w:rFonts w:cs="Times New Roman"/>
      <w:sz w:val="24"/>
      <w:lang w:val="en-US" w:eastAsia="en-US" w:bidi="ar-SA"/>
    </w:rPr>
  </w:style>
  <w:style w:type="character" w:customStyle="1" w:styleId="CharChar19">
    <w:name w:val="Char Char19"/>
    <w:rsid w:val="00C516A6"/>
    <w:rPr>
      <w:rFonts w:ascii="Arial" w:hAnsi="Arial" w:cs="Times New Roman"/>
      <w:b/>
      <w:caps/>
      <w:kern w:val="28"/>
      <w:sz w:val="30"/>
      <w:lang w:val="en-US" w:eastAsia="en-US" w:bidi="ar-SA"/>
    </w:rPr>
  </w:style>
  <w:style w:type="paragraph" w:customStyle="1" w:styleId="Heading1NoTOC">
    <w:name w:val="Heading 1 NoTOC"/>
    <w:next w:val="paragraph"/>
    <w:rsid w:val="00C516A6"/>
    <w:pPr>
      <w:keepNext/>
      <w:spacing w:before="120" w:after="120"/>
    </w:pPr>
    <w:rPr>
      <w:rFonts w:ascii="Arial" w:hAnsi="Arial" w:cs="Arial"/>
      <w:b/>
      <w:bCs/>
      <w:caps/>
      <w:sz w:val="28"/>
      <w:szCs w:val="28"/>
    </w:rPr>
  </w:style>
  <w:style w:type="paragraph" w:customStyle="1" w:styleId="TableCtitle">
    <w:name w:val="Table C title"/>
    <w:uiPriority w:val="99"/>
    <w:rsid w:val="00C516A6"/>
    <w:pPr>
      <w:numPr>
        <w:numId w:val="13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Atitle">
    <w:name w:val="Table A title"/>
    <w:uiPriority w:val="99"/>
    <w:rsid w:val="00C516A6"/>
    <w:pPr>
      <w:numPr>
        <w:numId w:val="25"/>
      </w:numPr>
      <w:spacing w:before="240" w:after="120" w:line="240" w:lineRule="atLeast"/>
      <w:ind w:left="360"/>
    </w:pPr>
    <w:rPr>
      <w:rFonts w:ascii="Arial" w:hAnsi="Arial"/>
      <w:b/>
      <w:bCs/>
      <w:szCs w:val="24"/>
    </w:rPr>
  </w:style>
  <w:style w:type="character" w:customStyle="1" w:styleId="CharCharChar">
    <w:name w:val="Char Char Char"/>
    <w:rsid w:val="00C516A6"/>
    <w:rPr>
      <w:rFonts w:ascii="Arial" w:hAnsi="Arial" w:cs="Times New Roman"/>
      <w:i/>
      <w:kern w:val="28"/>
      <w:sz w:val="26"/>
      <w:szCs w:val="26"/>
      <w:lang w:val="en-US" w:eastAsia="en-US" w:bidi="ar-SA"/>
    </w:rPr>
  </w:style>
  <w:style w:type="paragraph" w:customStyle="1" w:styleId="Figuretitleappendix">
    <w:name w:val="Figure title appendix."/>
    <w:basedOn w:val="Normal"/>
    <w:rsid w:val="00C516A6"/>
    <w:pPr>
      <w:keepNext/>
      <w:numPr>
        <w:numId w:val="8"/>
      </w:numPr>
      <w:tabs>
        <w:tab w:val="clear" w:pos="180"/>
        <w:tab w:val="num" w:pos="0"/>
        <w:tab w:val="num" w:pos="540"/>
        <w:tab w:val="left" w:pos="1440"/>
      </w:tabs>
      <w:spacing w:before="360" w:after="120" w:line="240" w:lineRule="auto"/>
      <w:ind w:left="1440" w:hanging="1440"/>
    </w:pPr>
    <w:rPr>
      <w:rFonts w:ascii="Arial Bold" w:hAnsi="Arial Bold"/>
      <w:b/>
      <w:bCs/>
      <w:szCs w:val="24"/>
    </w:rPr>
  </w:style>
  <w:style w:type="character" w:customStyle="1" w:styleId="FiguretitleChar0">
    <w:name w:val="Figure title Char"/>
    <w:link w:val="Figuretitle0"/>
    <w:rsid w:val="00C516A6"/>
    <w:rPr>
      <w:rFonts w:ascii="Arial Bold" w:hAnsi="Arial Bold"/>
      <w:b/>
      <w:bCs/>
      <w:sz w:val="24"/>
      <w:szCs w:val="24"/>
    </w:rPr>
  </w:style>
  <w:style w:type="paragraph" w:customStyle="1" w:styleId="Indent">
    <w:name w:val="Indent"/>
    <w:basedOn w:val="Tabletext"/>
    <w:rsid w:val="00C516A6"/>
    <w:pPr>
      <w:spacing w:before="20" w:after="20" w:line="220" w:lineRule="exact"/>
    </w:pPr>
    <w:rPr>
      <w:sz w:val="18"/>
    </w:rPr>
  </w:style>
  <w:style w:type="paragraph" w:customStyle="1" w:styleId="Subquestion-noautonumber">
    <w:name w:val="Subquestion-no autonumber"/>
    <w:basedOn w:val="Question-noautonumber"/>
    <w:uiPriority w:val="99"/>
    <w:qFormat/>
    <w:rsid w:val="00C516A6"/>
    <w:pPr>
      <w:spacing w:before="120"/>
      <w:ind w:firstLine="0"/>
    </w:pPr>
    <w:rPr>
      <w:szCs w:val="20"/>
    </w:rPr>
  </w:style>
  <w:style w:type="paragraph" w:customStyle="1" w:styleId="Instructions">
    <w:name w:val="Instructions"/>
    <w:basedOn w:val="Normal"/>
    <w:uiPriority w:val="99"/>
    <w:rsid w:val="00C516A6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AnswerCheckbox">
    <w:name w:val="Answer Check box"/>
    <w:uiPriority w:val="99"/>
    <w:rsid w:val="00C516A6"/>
    <w:pPr>
      <w:numPr>
        <w:numId w:val="14"/>
      </w:numPr>
      <w:spacing w:before="120" w:after="120"/>
      <w:ind w:left="720"/>
    </w:pPr>
    <w:rPr>
      <w:rFonts w:ascii="Arial" w:hAnsi="Arial" w:cs="Arial"/>
      <w:sz w:val="24"/>
      <w:szCs w:val="22"/>
    </w:rPr>
  </w:style>
  <w:style w:type="paragraph" w:customStyle="1" w:styleId="Answer-nocheckbox">
    <w:name w:val="Answer-no checkbox"/>
    <w:uiPriority w:val="99"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FigureAtitle">
    <w:name w:val="Figure A title"/>
    <w:basedOn w:val="Normal"/>
    <w:uiPriority w:val="99"/>
    <w:rsid w:val="00C516A6"/>
    <w:pPr>
      <w:numPr>
        <w:numId w:val="15"/>
      </w:numPr>
      <w:spacing w:before="240" w:after="120"/>
      <w:ind w:hanging="720"/>
    </w:pPr>
    <w:rPr>
      <w:rFonts w:ascii="Arial" w:hAnsi="Arial" w:cs="Arial"/>
      <w:b/>
      <w:bCs/>
    </w:rPr>
  </w:style>
  <w:style w:type="paragraph" w:customStyle="1" w:styleId="FIgureBtitle">
    <w:name w:val="FIgure B title"/>
    <w:basedOn w:val="Normal"/>
    <w:uiPriority w:val="99"/>
    <w:rsid w:val="00C516A6"/>
    <w:pPr>
      <w:numPr>
        <w:numId w:val="16"/>
      </w:numPr>
      <w:spacing w:before="240" w:after="120"/>
      <w:ind w:left="360"/>
    </w:pPr>
    <w:rPr>
      <w:rFonts w:ascii="Arial" w:hAnsi="Arial" w:cs="Arial"/>
      <w:b/>
      <w:bCs/>
    </w:rPr>
  </w:style>
  <w:style w:type="paragraph" w:customStyle="1" w:styleId="Qxresponse1">
    <w:name w:val="Qx response 1"/>
    <w:basedOn w:val="Normal"/>
    <w:qFormat/>
    <w:rsid w:val="00C516A6"/>
    <w:pPr>
      <w:tabs>
        <w:tab w:val="right" w:pos="9360"/>
      </w:tabs>
      <w:autoSpaceDE w:val="0"/>
      <w:autoSpaceDN w:val="0"/>
      <w:spacing w:before="120" w:line="240" w:lineRule="auto"/>
      <w:ind w:left="720"/>
    </w:pPr>
    <w:rPr>
      <w:rFonts w:ascii="Arial" w:hAnsi="Arial" w:cs="Arial"/>
      <w:sz w:val="22"/>
      <w:lang w:val="en-GB"/>
    </w:rPr>
  </w:style>
  <w:style w:type="paragraph" w:customStyle="1" w:styleId="headerreport">
    <w:name w:val="header report"/>
    <w:basedOn w:val="Normal"/>
    <w:uiPriority w:val="99"/>
    <w:rsid w:val="00C516A6"/>
    <w:pPr>
      <w:pBdr>
        <w:bottom w:val="single" w:sz="12" w:space="1" w:color="000000"/>
      </w:pBdr>
      <w:spacing w:after="240"/>
      <w:jc w:val="right"/>
    </w:pPr>
    <w:rPr>
      <w:rFonts w:ascii="Verdana" w:hAnsi="Verdana"/>
      <w:i/>
      <w:sz w:val="18"/>
    </w:rPr>
  </w:style>
  <w:style w:type="paragraph" w:customStyle="1" w:styleId="Heading2Instruction">
    <w:name w:val="Heading 2 Instruction"/>
    <w:basedOn w:val="Heading2"/>
    <w:uiPriority w:val="99"/>
    <w:rsid w:val="00C516A6"/>
    <w:pPr>
      <w:keepNext/>
      <w:numPr>
        <w:numId w:val="10"/>
      </w:numPr>
      <w:tabs>
        <w:tab w:val="center" w:pos="4320"/>
      </w:tabs>
      <w:spacing w:before="480" w:line="240" w:lineRule="atLeast"/>
      <w:ind w:left="0" w:firstLine="0"/>
    </w:pPr>
    <w:rPr>
      <w:rFonts w:cs="Arial"/>
      <w:color w:val="0000FF"/>
      <w:kern w:val="28"/>
      <w:sz w:val="28"/>
      <w:szCs w:val="28"/>
    </w:rPr>
  </w:style>
  <w:style w:type="paragraph" w:customStyle="1" w:styleId="Heading2Centered">
    <w:name w:val="Heading 2 Centered"/>
    <w:basedOn w:val="Heading2"/>
    <w:uiPriority w:val="99"/>
    <w:rsid w:val="00C516A6"/>
    <w:pPr>
      <w:keepNext/>
      <w:tabs>
        <w:tab w:val="num" w:pos="-3692"/>
        <w:tab w:val="num" w:pos="432"/>
        <w:tab w:val="center" w:pos="4320"/>
      </w:tabs>
      <w:spacing w:before="480" w:line="240" w:lineRule="atLeast"/>
      <w:jc w:val="center"/>
    </w:pPr>
    <w:rPr>
      <w:rFonts w:cs="Arial"/>
      <w:color w:val="000000"/>
      <w:kern w:val="28"/>
      <w:sz w:val="28"/>
      <w:szCs w:val="28"/>
      <w:lang w:val="en-GB"/>
    </w:rPr>
  </w:style>
  <w:style w:type="paragraph" w:customStyle="1" w:styleId="table11bullet">
    <w:name w:val="table 11 bullet"/>
    <w:basedOn w:val="Normal"/>
    <w:uiPriority w:val="99"/>
    <w:rsid w:val="00C516A6"/>
    <w:pPr>
      <w:numPr>
        <w:numId w:val="17"/>
      </w:numPr>
      <w:spacing w:before="40" w:after="40" w:line="264" w:lineRule="auto"/>
      <w:ind w:left="1080"/>
    </w:pPr>
    <w:rPr>
      <w:rFonts w:ascii="Arial" w:hAnsi="Arial"/>
      <w:sz w:val="22"/>
    </w:rPr>
  </w:style>
  <w:style w:type="paragraph" w:customStyle="1" w:styleId="R-text">
    <w:name w:val="R-text"/>
    <w:basedOn w:val="Normal"/>
    <w:uiPriority w:val="99"/>
    <w:rsid w:val="00C516A6"/>
    <w:pPr>
      <w:spacing w:before="120" w:after="120"/>
    </w:pPr>
    <w:rPr>
      <w:rFonts w:ascii="Verdana" w:hAnsi="Verdana"/>
      <w:sz w:val="22"/>
    </w:rPr>
  </w:style>
  <w:style w:type="paragraph" w:customStyle="1" w:styleId="table10text">
    <w:name w:val="table 10 text"/>
    <w:basedOn w:val="Normal"/>
    <w:link w:val="table10textChar"/>
    <w:uiPriority w:val="99"/>
    <w:rsid w:val="00C516A6"/>
    <w:pPr>
      <w:spacing w:before="120" w:after="80"/>
    </w:pPr>
    <w:rPr>
      <w:rFonts w:ascii="Verdana" w:hAnsi="Verdana"/>
      <w:sz w:val="20"/>
    </w:rPr>
  </w:style>
  <w:style w:type="paragraph" w:customStyle="1" w:styleId="Table10head">
    <w:name w:val="Table 10 head"/>
    <w:basedOn w:val="Normal"/>
    <w:uiPriority w:val="99"/>
    <w:rsid w:val="00C516A6"/>
    <w:pPr>
      <w:spacing w:before="120" w:after="80"/>
    </w:pPr>
    <w:rPr>
      <w:rFonts w:ascii="Verdana" w:hAnsi="Verdana"/>
      <w:b/>
      <w:sz w:val="20"/>
    </w:rPr>
  </w:style>
  <w:style w:type="paragraph" w:customStyle="1" w:styleId="table10bullet1">
    <w:name w:val="table 10 bullet 1"/>
    <w:basedOn w:val="table10text"/>
    <w:uiPriority w:val="99"/>
    <w:rsid w:val="00C516A6"/>
    <w:pPr>
      <w:numPr>
        <w:numId w:val="18"/>
      </w:numPr>
      <w:tabs>
        <w:tab w:val="left" w:pos="216"/>
        <w:tab w:val="num" w:pos="360"/>
        <w:tab w:val="num" w:pos="720"/>
        <w:tab w:val="num" w:pos="3600"/>
      </w:tabs>
      <w:ind w:left="720" w:hanging="216"/>
    </w:pPr>
  </w:style>
  <w:style w:type="paragraph" w:customStyle="1" w:styleId="table10ital">
    <w:name w:val="table 10 ital"/>
    <w:uiPriority w:val="99"/>
    <w:rsid w:val="00C516A6"/>
    <w:pPr>
      <w:spacing w:before="60"/>
    </w:pPr>
    <w:rPr>
      <w:rFonts w:ascii="Verdana" w:hAnsi="Verdana" w:cs="Arial"/>
      <w:i/>
      <w:kern w:val="28"/>
    </w:rPr>
  </w:style>
  <w:style w:type="paragraph" w:customStyle="1" w:styleId="table10bullet2">
    <w:name w:val="table 10 bullet 2"/>
    <w:basedOn w:val="Normal"/>
    <w:uiPriority w:val="99"/>
    <w:rsid w:val="00C516A6"/>
    <w:pPr>
      <w:numPr>
        <w:numId w:val="20"/>
      </w:numPr>
      <w:tabs>
        <w:tab w:val="left" w:pos="216"/>
      </w:tabs>
      <w:spacing w:before="120" w:after="80"/>
    </w:pPr>
    <w:rPr>
      <w:rFonts w:ascii="Verdana" w:hAnsi="Verdana"/>
      <w:sz w:val="20"/>
      <w:lang w:val="en-GB"/>
    </w:rPr>
  </w:style>
  <w:style w:type="paragraph" w:styleId="NoSpacing">
    <w:name w:val="No Spacing"/>
    <w:uiPriority w:val="99"/>
    <w:qFormat/>
    <w:rsid w:val="00C516A6"/>
    <w:rPr>
      <w:sz w:val="24"/>
      <w:szCs w:val="24"/>
      <w:lang w:eastAsia="fr-FR"/>
    </w:rPr>
  </w:style>
  <w:style w:type="paragraph" w:customStyle="1" w:styleId="Abbreviations">
    <w:name w:val="Abbreviations"/>
    <w:basedOn w:val="Normal"/>
    <w:link w:val="AbbreviationsChar"/>
    <w:rsid w:val="00C516A6"/>
    <w:pPr>
      <w:spacing w:before="40" w:after="40"/>
      <w:jc w:val="both"/>
    </w:pPr>
    <w:rPr>
      <w:rFonts w:ascii="Verdana" w:hAnsi="Verdana"/>
      <w:sz w:val="20"/>
    </w:rPr>
  </w:style>
  <w:style w:type="paragraph" w:customStyle="1" w:styleId="Answer-noautonumbernocheckbox">
    <w:name w:val="Answer-no autonumber/no checkbox"/>
    <w:uiPriority w:val="99"/>
    <w:qFormat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bullet1blank">
    <w:name w:val="bullet 1 blank"/>
    <w:basedOn w:val="Normal"/>
    <w:uiPriority w:val="99"/>
    <w:rsid w:val="00C516A6"/>
    <w:pPr>
      <w:spacing w:before="120" w:line="264" w:lineRule="auto"/>
      <w:ind w:left="720" w:hanging="360"/>
    </w:pPr>
    <w:rPr>
      <w:rFonts w:ascii="Verdana" w:hAnsi="Verdana"/>
      <w:sz w:val="20"/>
    </w:rPr>
  </w:style>
  <w:style w:type="paragraph" w:customStyle="1" w:styleId="heading2nonum">
    <w:name w:val="heading 2 no num"/>
    <w:next w:val="paragraph"/>
    <w:uiPriority w:val="99"/>
    <w:rsid w:val="00C516A6"/>
    <w:pPr>
      <w:spacing w:before="480"/>
      <w:ind w:left="360" w:hanging="360"/>
    </w:pPr>
    <w:rPr>
      <w:rFonts w:ascii="Arial" w:hAnsi="Arial"/>
      <w:b/>
      <w:color w:val="000000"/>
      <w:kern w:val="28"/>
      <w:sz w:val="28"/>
    </w:rPr>
  </w:style>
  <w:style w:type="paragraph" w:customStyle="1" w:styleId="table10ul">
    <w:name w:val="table 10 u/l"/>
    <w:basedOn w:val="table10text"/>
    <w:uiPriority w:val="99"/>
    <w:rsid w:val="00C516A6"/>
    <w:rPr>
      <w:u w:val="single"/>
    </w:rPr>
  </w:style>
  <w:style w:type="table" w:customStyle="1" w:styleId="TableArial">
    <w:name w:val="Table Arial"/>
    <w:basedOn w:val="TableProfessional"/>
    <w:uiPriority w:val="99"/>
    <w:rsid w:val="00C516A6"/>
    <w:pPr>
      <w:spacing w:before="40" w:after="40"/>
    </w:pPr>
    <w:rPr>
      <w:rFonts w:ascii="Arial" w:hAnsi="Arial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rFonts w:ascii="Arial" w:hAnsi="Arial" w:cs="Arial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paragraph" w:customStyle="1" w:styleId="abstractheading2">
    <w:name w:val="abstract heading 2"/>
    <w:basedOn w:val="abstractheading3"/>
    <w:uiPriority w:val="99"/>
    <w:rsid w:val="00C516A6"/>
    <w:rPr>
      <w:b/>
      <w:i w:val="0"/>
      <w:sz w:val="20"/>
    </w:rPr>
  </w:style>
  <w:style w:type="table" w:customStyle="1" w:styleId="TablePro1">
    <w:name w:val="Table Pro 1"/>
    <w:uiPriority w:val="99"/>
    <w:rsid w:val="00C516A6"/>
    <w:rPr>
      <w:rFonts w:ascii="Verdana" w:hAnsi="Verdana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4" w:space="0" w:color="DDDD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99"/>
    <w:qFormat/>
    <w:rsid w:val="00C516A6"/>
    <w:pPr>
      <w:keepLines/>
      <w:tabs>
        <w:tab w:val="clear" w:pos="216"/>
        <w:tab w:val="center" w:pos="4320"/>
      </w:tabs>
      <w:spacing w:line="276" w:lineRule="auto"/>
      <w:ind w:left="0" w:firstLine="0"/>
      <w:outlineLvl w:val="9"/>
    </w:pPr>
    <w:rPr>
      <w:rFonts w:ascii="Cambria" w:hAnsi="Cambria"/>
      <w:bCs/>
      <w:caps w:val="0"/>
      <w:color w:val="365F91"/>
      <w:kern w:val="0"/>
      <w:sz w:val="28"/>
      <w:szCs w:val="28"/>
    </w:rPr>
  </w:style>
  <w:style w:type="character" w:customStyle="1" w:styleId="table10textChar">
    <w:name w:val="table 10 text Char"/>
    <w:link w:val="table10text"/>
    <w:uiPriority w:val="99"/>
    <w:locked/>
    <w:rsid w:val="00C516A6"/>
    <w:rPr>
      <w:rFonts w:ascii="Verdana" w:hAnsi="Verdana"/>
    </w:rPr>
  </w:style>
  <w:style w:type="paragraph" w:customStyle="1" w:styleId="table10boldital">
    <w:name w:val="table 10 bold ital"/>
    <w:basedOn w:val="table10text"/>
    <w:uiPriority w:val="99"/>
    <w:rsid w:val="00C516A6"/>
    <w:rPr>
      <w:rFonts w:cs="Arial"/>
      <w:b/>
      <w:i/>
      <w:lang w:val="en-GB"/>
    </w:rPr>
  </w:style>
  <w:style w:type="paragraph" w:customStyle="1" w:styleId="instructions0">
    <w:name w:val="instructions"/>
    <w:basedOn w:val="paragraph"/>
    <w:next w:val="paragraph"/>
    <w:uiPriority w:val="99"/>
    <w:rsid w:val="00C516A6"/>
    <w:pPr>
      <w:spacing w:after="0" w:line="264" w:lineRule="auto"/>
    </w:pPr>
    <w:rPr>
      <w:rFonts w:ascii="Trebuchet MS" w:hAnsi="Trebuchet MS"/>
      <w:i/>
      <w:color w:val="002060"/>
      <w:sz w:val="18"/>
    </w:rPr>
  </w:style>
  <w:style w:type="paragraph" w:customStyle="1" w:styleId="Abstractheading1">
    <w:name w:val="Abstract heading 1"/>
    <w:next w:val="paragraph"/>
    <w:uiPriority w:val="99"/>
    <w:rsid w:val="00C516A6"/>
    <w:pPr>
      <w:spacing w:before="200"/>
    </w:pPr>
    <w:rPr>
      <w:rFonts w:ascii="Arial" w:hAnsi="Arial"/>
      <w:b/>
      <w:kern w:val="28"/>
      <w:sz w:val="22"/>
      <w:szCs w:val="28"/>
    </w:rPr>
  </w:style>
  <w:style w:type="paragraph" w:customStyle="1" w:styleId="AnnexTitle">
    <w:name w:val="Annex Title"/>
    <w:basedOn w:val="Normal"/>
    <w:next w:val="paragraph"/>
    <w:uiPriority w:val="99"/>
    <w:rsid w:val="00C516A6"/>
    <w:pPr>
      <w:pageBreakBefore/>
      <w:spacing w:before="720"/>
      <w:outlineLvl w:val="0"/>
    </w:pPr>
    <w:rPr>
      <w:rFonts w:ascii="Verdana" w:hAnsi="Verdana"/>
      <w:b/>
      <w:kern w:val="28"/>
      <w:sz w:val="44"/>
    </w:rPr>
  </w:style>
  <w:style w:type="paragraph" w:customStyle="1" w:styleId="AnnexHeading1">
    <w:name w:val="Annex Heading 1"/>
    <w:basedOn w:val="AnnexTitle"/>
    <w:uiPriority w:val="99"/>
    <w:rsid w:val="00C516A6"/>
    <w:pPr>
      <w:keepNext/>
      <w:pageBreakBefore w:val="0"/>
      <w:spacing w:before="200"/>
    </w:pPr>
    <w:rPr>
      <w:color w:val="000000"/>
      <w:sz w:val="28"/>
      <w:szCs w:val="32"/>
    </w:rPr>
  </w:style>
  <w:style w:type="paragraph" w:customStyle="1" w:styleId="AnnexHeading2">
    <w:name w:val="Annex Heading 2"/>
    <w:basedOn w:val="AnnexHeading1"/>
    <w:uiPriority w:val="99"/>
    <w:rsid w:val="00C516A6"/>
    <w:pPr>
      <w:spacing w:before="240"/>
    </w:pPr>
    <w:rPr>
      <w:sz w:val="26"/>
      <w:szCs w:val="26"/>
    </w:rPr>
  </w:style>
  <w:style w:type="paragraph" w:customStyle="1" w:styleId="instructionsbullet1">
    <w:name w:val="instructions bullet 1"/>
    <w:basedOn w:val="instructions0"/>
    <w:uiPriority w:val="99"/>
    <w:rsid w:val="00C516A6"/>
    <w:pPr>
      <w:numPr>
        <w:numId w:val="19"/>
      </w:numPr>
    </w:pPr>
    <w:rPr>
      <w:lang w:val="en-GB"/>
    </w:rPr>
  </w:style>
  <w:style w:type="paragraph" w:customStyle="1" w:styleId="instructionsbullet2">
    <w:name w:val="instructions bullet 2"/>
    <w:basedOn w:val="bullet20"/>
    <w:uiPriority w:val="99"/>
    <w:rsid w:val="00C516A6"/>
    <w:pPr>
      <w:tabs>
        <w:tab w:val="clear" w:pos="1080"/>
      </w:tabs>
      <w:spacing w:line="264" w:lineRule="auto"/>
      <w:ind w:left="0" w:firstLine="0"/>
    </w:pPr>
    <w:rPr>
      <w:rFonts w:ascii="Trebuchet MS" w:hAnsi="Trebuchet MS"/>
      <w:i/>
      <w:color w:val="002060"/>
      <w:lang w:val="en-GB"/>
    </w:rPr>
  </w:style>
  <w:style w:type="paragraph" w:customStyle="1" w:styleId="instructionsindent">
    <w:name w:val="instructions indent"/>
    <w:basedOn w:val="instructions0"/>
    <w:uiPriority w:val="99"/>
    <w:rsid w:val="00C516A6"/>
    <w:pPr>
      <w:ind w:left="360"/>
    </w:pPr>
  </w:style>
  <w:style w:type="paragraph" w:customStyle="1" w:styleId="instructionsreference">
    <w:name w:val="instructions reference"/>
    <w:basedOn w:val="instructions0"/>
    <w:uiPriority w:val="99"/>
    <w:rsid w:val="00C516A6"/>
    <w:pPr>
      <w:ind w:left="720" w:hanging="720"/>
    </w:pPr>
  </w:style>
  <w:style w:type="paragraph" w:customStyle="1" w:styleId="paraquote">
    <w:name w:val="para quote"/>
    <w:basedOn w:val="paragraph"/>
    <w:uiPriority w:val="99"/>
    <w:rsid w:val="00C516A6"/>
    <w:pPr>
      <w:spacing w:before="200" w:after="0" w:line="264" w:lineRule="auto"/>
      <w:ind w:left="360" w:right="360"/>
    </w:pPr>
    <w:rPr>
      <w:rFonts w:ascii="Verdana" w:hAnsi="Verdana"/>
      <w:i/>
      <w:sz w:val="18"/>
    </w:rPr>
  </w:style>
  <w:style w:type="paragraph" w:customStyle="1" w:styleId="ReportTitle">
    <w:name w:val="Report Title"/>
    <w:basedOn w:val="Normal"/>
    <w:uiPriority w:val="99"/>
    <w:rsid w:val="00C516A6"/>
    <w:pPr>
      <w:spacing w:before="840" w:line="480" w:lineRule="exact"/>
    </w:pPr>
    <w:rPr>
      <w:rFonts w:ascii="Verdana" w:hAnsi="Verdana"/>
      <w:b/>
      <w:sz w:val="48"/>
    </w:rPr>
  </w:style>
  <w:style w:type="paragraph" w:customStyle="1" w:styleId="surveyAnswerCheckbox">
    <w:name w:val="survey Answer Check box"/>
    <w:uiPriority w:val="99"/>
    <w:rsid w:val="00C516A6"/>
    <w:pPr>
      <w:spacing w:before="120" w:after="120"/>
      <w:ind w:left="900" w:hanging="360"/>
    </w:pPr>
    <w:rPr>
      <w:rFonts w:ascii="Arial" w:hAnsi="Arial" w:cs="Arial"/>
      <w:sz w:val="24"/>
      <w:szCs w:val="22"/>
    </w:rPr>
  </w:style>
  <w:style w:type="paragraph" w:customStyle="1" w:styleId="surveyAnswer-noautonumbernocheckbox">
    <w:name w:val="survey Answer-no autonumber/no checkbox"/>
    <w:uiPriority w:val="99"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surveyInstructions">
    <w:name w:val="survey Instructions"/>
    <w:basedOn w:val="Normal"/>
    <w:uiPriority w:val="99"/>
    <w:rsid w:val="00C516A6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tabfignote9">
    <w:name w:val="tab/fig note 9"/>
    <w:basedOn w:val="tabfignote"/>
    <w:uiPriority w:val="99"/>
    <w:rsid w:val="00C516A6"/>
    <w:pPr>
      <w:spacing w:before="60" w:line="240" w:lineRule="auto"/>
    </w:pPr>
    <w:rPr>
      <w:rFonts w:ascii="Verdana" w:hAnsi="Verdana"/>
      <w:lang w:val="en-GB"/>
    </w:rPr>
  </w:style>
  <w:style w:type="paragraph" w:customStyle="1" w:styleId="table10indent">
    <w:name w:val="table 10 indent"/>
    <w:basedOn w:val="table10text"/>
    <w:uiPriority w:val="99"/>
    <w:rsid w:val="00C516A6"/>
    <w:pPr>
      <w:ind w:left="216"/>
    </w:pPr>
    <w:rPr>
      <w:rFonts w:cs="Arial"/>
    </w:rPr>
  </w:style>
  <w:style w:type="paragraph" w:customStyle="1" w:styleId="table10indent2">
    <w:name w:val="table 10 indent 2"/>
    <w:basedOn w:val="table10indent"/>
    <w:uiPriority w:val="99"/>
    <w:rsid w:val="00C516A6"/>
    <w:pPr>
      <w:ind w:left="432"/>
    </w:pPr>
  </w:style>
  <w:style w:type="paragraph" w:customStyle="1" w:styleId="tabletitlenonumber">
    <w:name w:val="table title no number"/>
    <w:basedOn w:val="Normal"/>
    <w:uiPriority w:val="99"/>
    <w:rsid w:val="00C516A6"/>
    <w:pPr>
      <w:keepNext/>
      <w:spacing w:after="200" w:line="276" w:lineRule="auto"/>
      <w:jc w:val="both"/>
    </w:pPr>
    <w:rPr>
      <w:rFonts w:ascii="Arial" w:hAnsi="Arial" w:cs="Arial"/>
      <w:b/>
      <w:sz w:val="20"/>
    </w:rPr>
  </w:style>
  <w:style w:type="paragraph" w:styleId="Title">
    <w:name w:val="Title"/>
    <w:basedOn w:val="Normal"/>
    <w:link w:val="TitleChar"/>
    <w:uiPriority w:val="99"/>
    <w:qFormat/>
    <w:rsid w:val="00C516A6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C516A6"/>
    <w:rPr>
      <w:rFonts w:ascii="Arial" w:hAnsi="Arial"/>
      <w:b/>
      <w:kern w:val="28"/>
      <w:sz w:val="32"/>
    </w:rPr>
  </w:style>
  <w:style w:type="paragraph" w:customStyle="1" w:styleId="abstractheading3">
    <w:name w:val="abstract heading 3"/>
    <w:basedOn w:val="Abstractheading1"/>
    <w:next w:val="paragraph"/>
    <w:uiPriority w:val="99"/>
    <w:rsid w:val="00C516A6"/>
    <w:rPr>
      <w:b w:val="0"/>
      <w:i/>
    </w:rPr>
  </w:style>
  <w:style w:type="paragraph" w:customStyle="1" w:styleId="table10bullet">
    <w:name w:val="table 10 bullet"/>
    <w:basedOn w:val="Normal"/>
    <w:uiPriority w:val="99"/>
    <w:rsid w:val="00C516A6"/>
    <w:pPr>
      <w:numPr>
        <w:numId w:val="21"/>
      </w:numPr>
      <w:tabs>
        <w:tab w:val="left" w:pos="216"/>
      </w:tabs>
      <w:spacing w:before="40" w:after="40" w:line="220" w:lineRule="atLeast"/>
    </w:pPr>
    <w:rPr>
      <w:rFonts w:ascii="Arial" w:hAnsi="Arial"/>
      <w:sz w:val="20"/>
    </w:rPr>
  </w:style>
  <w:style w:type="character" w:customStyle="1" w:styleId="highlight">
    <w:name w:val="highlight"/>
    <w:uiPriority w:val="99"/>
    <w:rsid w:val="00C516A6"/>
    <w:rPr>
      <w:rFonts w:cs="Times New Roman"/>
    </w:rPr>
  </w:style>
  <w:style w:type="paragraph" w:customStyle="1" w:styleId="ContactInformation">
    <w:name w:val="Contact Information"/>
    <w:basedOn w:val="Normal"/>
    <w:rsid w:val="00C516A6"/>
    <w:pPr>
      <w:spacing w:line="300" w:lineRule="exact"/>
    </w:pPr>
    <w:rPr>
      <w:rFonts w:ascii="Arial" w:hAnsi="Arial"/>
    </w:rPr>
  </w:style>
  <w:style w:type="character" w:customStyle="1" w:styleId="ExecutiveSummaryChar">
    <w:name w:val="Executive Summary Char"/>
    <w:link w:val="ExecutiveSummary"/>
    <w:locked/>
    <w:rsid w:val="00C516A6"/>
    <w:rPr>
      <w:rFonts w:ascii="Arial Bold" w:hAnsi="Arial Bold"/>
      <w:b/>
      <w:caps/>
      <w:sz w:val="30"/>
      <w:szCs w:val="24"/>
    </w:rPr>
  </w:style>
  <w:style w:type="character" w:customStyle="1" w:styleId="AbbreviationsChar">
    <w:name w:val="Abbreviations Char"/>
    <w:link w:val="Abbreviations"/>
    <w:locked/>
    <w:rsid w:val="00C516A6"/>
    <w:rPr>
      <w:rFonts w:ascii="Verdana" w:hAnsi="Verdana"/>
    </w:rPr>
  </w:style>
  <w:style w:type="paragraph" w:customStyle="1" w:styleId="Apphead2">
    <w:name w:val="App head 2"/>
    <w:rsid w:val="00C516A6"/>
    <w:pPr>
      <w:spacing w:before="360"/>
    </w:pPr>
    <w:rPr>
      <w:rFonts w:ascii="Arial" w:hAnsi="Arial"/>
      <w:b/>
      <w:kern w:val="28"/>
      <w:sz w:val="28"/>
      <w:szCs w:val="28"/>
    </w:rPr>
  </w:style>
  <w:style w:type="paragraph" w:customStyle="1" w:styleId="Table11text">
    <w:name w:val="Table 11 text"/>
    <w:basedOn w:val="Normal"/>
    <w:uiPriority w:val="99"/>
    <w:rsid w:val="00C516A6"/>
    <w:pPr>
      <w:spacing w:before="40" w:after="40"/>
    </w:pPr>
    <w:rPr>
      <w:rFonts w:ascii="Arial" w:hAnsi="Arial"/>
      <w:sz w:val="22"/>
    </w:rPr>
  </w:style>
  <w:style w:type="paragraph" w:customStyle="1" w:styleId="Tabletex10bullet">
    <w:name w:val="Table tex 10 bullet"/>
    <w:basedOn w:val="Normal"/>
    <w:rsid w:val="00C516A6"/>
    <w:pPr>
      <w:numPr>
        <w:numId w:val="22"/>
      </w:numPr>
      <w:tabs>
        <w:tab w:val="clear" w:pos="739"/>
        <w:tab w:val="num" w:pos="422"/>
      </w:tabs>
      <w:spacing w:before="40" w:after="40" w:line="240" w:lineRule="exact"/>
      <w:ind w:left="422"/>
    </w:pPr>
    <w:rPr>
      <w:rFonts w:ascii="Arial" w:hAnsi="Arial"/>
      <w:sz w:val="20"/>
    </w:rPr>
  </w:style>
  <w:style w:type="paragraph" w:customStyle="1" w:styleId="Reference0">
    <w:name w:val="Reference"/>
    <w:basedOn w:val="Normal"/>
    <w:link w:val="ReferenceChar0"/>
    <w:rsid w:val="00C516A6"/>
    <w:pPr>
      <w:keepLines/>
      <w:spacing w:before="240" w:line="320" w:lineRule="exact"/>
      <w:ind w:left="360" w:hanging="360"/>
    </w:pPr>
  </w:style>
  <w:style w:type="character" w:customStyle="1" w:styleId="bullet1CharChar">
    <w:name w:val="bullet 1 Char Char"/>
    <w:rsid w:val="00C516A6"/>
    <w:rPr>
      <w:rFonts w:ascii="Verdana" w:hAnsi="Verdana"/>
    </w:rPr>
  </w:style>
  <w:style w:type="character" w:customStyle="1" w:styleId="TextChar1">
    <w:name w:val="Text Char1"/>
    <w:rsid w:val="00C516A6"/>
    <w:rPr>
      <w:rFonts w:ascii="Times New Roman" w:hAnsi="Times New Roman" w:cs="Times New Roman"/>
      <w:sz w:val="24"/>
    </w:rPr>
  </w:style>
  <w:style w:type="paragraph" w:customStyle="1" w:styleId="Execbullet2">
    <w:name w:val="Exec bullet 2"/>
    <w:basedOn w:val="Normal"/>
    <w:rsid w:val="00C516A6"/>
    <w:pPr>
      <w:numPr>
        <w:numId w:val="24"/>
      </w:numPr>
      <w:tabs>
        <w:tab w:val="clear" w:pos="1339"/>
      </w:tabs>
      <w:spacing w:before="40" w:after="40" w:line="240" w:lineRule="exact"/>
      <w:ind w:left="533" w:hanging="274"/>
    </w:pPr>
    <w:rPr>
      <w:rFonts w:ascii="Verdana" w:hAnsi="Verdana" w:cs="Arial"/>
      <w:sz w:val="18"/>
    </w:rPr>
  </w:style>
  <w:style w:type="paragraph" w:customStyle="1" w:styleId="TaskHeading1">
    <w:name w:val="Task Heading 1"/>
    <w:basedOn w:val="Heading2"/>
    <w:uiPriority w:val="99"/>
    <w:qFormat/>
    <w:rsid w:val="00C516A6"/>
    <w:pPr>
      <w:keepNext/>
      <w:keepLines/>
      <w:numPr>
        <w:numId w:val="23"/>
      </w:numPr>
      <w:tabs>
        <w:tab w:val="center" w:pos="4320"/>
      </w:tabs>
      <w:spacing w:before="360" w:line="240" w:lineRule="atLeast"/>
    </w:pPr>
    <w:rPr>
      <w:rFonts w:cs="Arial"/>
      <w:color w:val="1B6FAF"/>
      <w:sz w:val="28"/>
    </w:rPr>
  </w:style>
  <w:style w:type="paragraph" w:customStyle="1" w:styleId="TaskDeliverable">
    <w:name w:val="Task Deliverable"/>
    <w:basedOn w:val="paragraph"/>
    <w:uiPriority w:val="99"/>
    <w:qFormat/>
    <w:rsid w:val="00C516A6"/>
    <w:pPr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00" w:after="0" w:line="320" w:lineRule="exact"/>
    </w:pPr>
    <w:rPr>
      <w:rFonts w:ascii="Verdana" w:hAnsi="Verdana"/>
      <w:bCs/>
      <w:i/>
      <w:iCs/>
      <w:sz w:val="18"/>
    </w:rPr>
  </w:style>
  <w:style w:type="character" w:customStyle="1" w:styleId="ReferenceChar0">
    <w:name w:val="Reference Char"/>
    <w:link w:val="Reference0"/>
    <w:rsid w:val="00C516A6"/>
    <w:rPr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16A6"/>
  </w:style>
  <w:style w:type="paragraph" w:styleId="IntenseQuote">
    <w:name w:val="Intense Quote"/>
    <w:basedOn w:val="Normal"/>
    <w:next w:val="Normal"/>
    <w:link w:val="IntenseQuoteChar"/>
    <w:uiPriority w:val="30"/>
    <w:qFormat/>
    <w:rsid w:val="00C516A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6A6"/>
    <w:rPr>
      <w:b/>
      <w:bCs/>
      <w:i/>
      <w:iCs/>
      <w:color w:val="4F81BD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516A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516A6"/>
    <w:rPr>
      <w:i/>
      <w:iCs/>
      <w:color w:val="000000"/>
      <w:sz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516A6"/>
    <w:pPr>
      <w:ind w:left="240" w:hanging="240"/>
    </w:pPr>
  </w:style>
  <w:style w:type="paragraph" w:styleId="TOAHeading">
    <w:name w:val="toa heading"/>
    <w:basedOn w:val="Normal"/>
    <w:next w:val="Normal"/>
    <w:uiPriority w:val="99"/>
    <w:unhideWhenUsed/>
    <w:rsid w:val="00C516A6"/>
    <w:pPr>
      <w:spacing w:before="120"/>
    </w:pPr>
    <w:rPr>
      <w:rFonts w:ascii="Cambria" w:hAnsi="Cambria"/>
      <w:b/>
      <w:bCs/>
      <w:szCs w:val="24"/>
    </w:rPr>
  </w:style>
  <w:style w:type="character" w:customStyle="1" w:styleId="st1">
    <w:name w:val="st1"/>
    <w:basedOn w:val="DefaultParagraphFont"/>
    <w:rsid w:val="00C516A6"/>
  </w:style>
  <w:style w:type="character" w:customStyle="1" w:styleId="cit-auth2">
    <w:name w:val="cit-auth2"/>
    <w:basedOn w:val="DefaultParagraphFont"/>
    <w:rsid w:val="00C516A6"/>
  </w:style>
  <w:style w:type="character" w:customStyle="1" w:styleId="cit-name-surname">
    <w:name w:val="cit-name-surname"/>
    <w:basedOn w:val="DefaultParagraphFont"/>
    <w:rsid w:val="00C516A6"/>
  </w:style>
  <w:style w:type="character" w:customStyle="1" w:styleId="cit-name-given-names">
    <w:name w:val="cit-name-given-names"/>
    <w:basedOn w:val="DefaultParagraphFont"/>
    <w:rsid w:val="00C516A6"/>
  </w:style>
  <w:style w:type="character" w:customStyle="1" w:styleId="cit-etal">
    <w:name w:val="cit-etal"/>
    <w:basedOn w:val="DefaultParagraphFont"/>
    <w:rsid w:val="00C516A6"/>
  </w:style>
  <w:style w:type="character" w:customStyle="1" w:styleId="cit-article-title">
    <w:name w:val="cit-article-title"/>
    <w:basedOn w:val="DefaultParagraphFont"/>
    <w:rsid w:val="00C516A6"/>
  </w:style>
  <w:style w:type="character" w:customStyle="1" w:styleId="cit-pub-date">
    <w:name w:val="cit-pub-date"/>
    <w:basedOn w:val="DefaultParagraphFont"/>
    <w:rsid w:val="00C516A6"/>
  </w:style>
  <w:style w:type="character" w:customStyle="1" w:styleId="cit-vol4">
    <w:name w:val="cit-vol4"/>
    <w:basedOn w:val="DefaultParagraphFont"/>
    <w:rsid w:val="00C516A6"/>
  </w:style>
  <w:style w:type="character" w:customStyle="1" w:styleId="cit-fpage">
    <w:name w:val="cit-fpage"/>
    <w:basedOn w:val="DefaultParagraphFont"/>
    <w:rsid w:val="00C516A6"/>
  </w:style>
  <w:style w:type="character" w:customStyle="1" w:styleId="cit-lpage">
    <w:name w:val="cit-lpage"/>
    <w:basedOn w:val="DefaultParagraphFont"/>
    <w:rsid w:val="00C516A6"/>
  </w:style>
  <w:style w:type="character" w:customStyle="1" w:styleId="cit-reflinks-abstract">
    <w:name w:val="cit-reflinks-abstract"/>
    <w:basedOn w:val="DefaultParagraphFont"/>
    <w:rsid w:val="00C516A6"/>
  </w:style>
  <w:style w:type="character" w:customStyle="1" w:styleId="cit-sep2">
    <w:name w:val="cit-sep2"/>
    <w:basedOn w:val="DefaultParagraphFont"/>
    <w:rsid w:val="00C516A6"/>
  </w:style>
  <w:style w:type="character" w:customStyle="1" w:styleId="cit-reflinks-full-text">
    <w:name w:val="cit-reflinks-full-text"/>
    <w:basedOn w:val="DefaultParagraphFont"/>
    <w:rsid w:val="00C516A6"/>
  </w:style>
  <w:style w:type="character" w:customStyle="1" w:styleId="free-full-text">
    <w:name w:val="free-full-text"/>
    <w:basedOn w:val="DefaultParagraphFont"/>
    <w:rsid w:val="00C516A6"/>
  </w:style>
  <w:style w:type="paragraph" w:customStyle="1" w:styleId="StudyIdentification10">
    <w:name w:val="Study Identification + 10"/>
    <w:basedOn w:val="Normal"/>
    <w:next w:val="Normal"/>
    <w:rsid w:val="00C516A6"/>
    <w:pPr>
      <w:autoSpaceDE w:val="0"/>
      <w:autoSpaceDN w:val="0"/>
      <w:adjustRightInd w:val="0"/>
      <w:spacing w:line="240" w:lineRule="auto"/>
    </w:pPr>
    <w:rPr>
      <w:rFonts w:ascii="Arial" w:hAnsi="Arial" w:cs="Arial"/>
      <w:sz w:val="20"/>
      <w:szCs w:val="24"/>
    </w:rPr>
  </w:style>
  <w:style w:type="paragraph" w:customStyle="1" w:styleId="NovartisBodyText">
    <w:name w:val="Novartis Body Text"/>
    <w:basedOn w:val="Normal"/>
    <w:rsid w:val="00C516A6"/>
    <w:pPr>
      <w:autoSpaceDE w:val="0"/>
      <w:autoSpaceDN w:val="0"/>
      <w:adjustRightInd w:val="0"/>
      <w:spacing w:line="240" w:lineRule="auto"/>
    </w:pPr>
    <w:rPr>
      <w:rFonts w:ascii="Arial" w:eastAsia="SimSun" w:hAnsi="Arial" w:cs="Arial"/>
      <w:sz w:val="20"/>
      <w:lang w:eastAsia="zh-CN"/>
    </w:rPr>
  </w:style>
  <w:style w:type="paragraph" w:customStyle="1" w:styleId="NovartisLogo">
    <w:name w:val="Novartis Logo"/>
    <w:basedOn w:val="Normal"/>
    <w:rsid w:val="00C516A6"/>
    <w:pPr>
      <w:spacing w:line="240" w:lineRule="auto"/>
    </w:pPr>
    <w:rPr>
      <w:rFonts w:ascii="NovartisLogo" w:eastAsia="SimHei" w:hAnsi="NovartisLogo" w:cs="Arial"/>
      <w:kern w:val="2"/>
      <w:sz w:val="40"/>
      <w:szCs w:val="40"/>
      <w:lang w:eastAsia="zh-CN"/>
    </w:rPr>
  </w:style>
  <w:style w:type="paragraph" w:customStyle="1" w:styleId="ProtocolNameorNoTrialCode">
    <w:name w:val="Protocol Name or No Trial Code"/>
    <w:basedOn w:val="Normal"/>
    <w:rsid w:val="00C516A6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</w:rPr>
  </w:style>
  <w:style w:type="paragraph" w:customStyle="1" w:styleId="TitleandAcronym">
    <w:name w:val="Title and (Acronym)"/>
    <w:basedOn w:val="Normal"/>
    <w:rsid w:val="00C516A6"/>
    <w:pPr>
      <w:spacing w:line="240" w:lineRule="auto"/>
    </w:pPr>
    <w:rPr>
      <w:rFonts w:ascii="Arial" w:eastAsia="SimSun" w:hAnsi="Arial" w:cs="Arial"/>
      <w:b/>
      <w:bCs/>
      <w:kern w:val="2"/>
      <w:sz w:val="26"/>
      <w:szCs w:val="26"/>
      <w:lang w:eastAsia="zh-CN"/>
    </w:rPr>
  </w:style>
  <w:style w:type="paragraph" w:customStyle="1" w:styleId="TabletitleA">
    <w:name w:val="Table title A"/>
    <w:uiPriority w:val="99"/>
    <w:rsid w:val="00C516A6"/>
    <w:pPr>
      <w:keepNext/>
      <w:tabs>
        <w:tab w:val="num" w:pos="0"/>
      </w:tabs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paragraph" w:customStyle="1" w:styleId="FiguretitleC">
    <w:name w:val="Figure title C"/>
    <w:basedOn w:val="Normal"/>
    <w:rsid w:val="00C516A6"/>
    <w:pPr>
      <w:keepNext/>
      <w:keepLines/>
      <w:numPr>
        <w:numId w:val="39"/>
      </w:numPr>
      <w:spacing w:before="240" w:after="120"/>
      <w:ind w:left="1440" w:hanging="1440"/>
    </w:pPr>
    <w:rPr>
      <w:rFonts w:ascii="Arial" w:hAnsi="Arial" w:cs="Arial"/>
      <w:b/>
      <w:bCs/>
    </w:rPr>
  </w:style>
  <w:style w:type="character" w:customStyle="1" w:styleId="ref-journal">
    <w:name w:val="ref-journal"/>
    <w:basedOn w:val="DefaultParagraphFont"/>
    <w:rsid w:val="00C516A6"/>
  </w:style>
  <w:style w:type="table" w:customStyle="1" w:styleId="TableGrid10">
    <w:name w:val="Table Grid1"/>
    <w:basedOn w:val="TableNormal"/>
    <w:next w:val="TableGrid"/>
    <w:uiPriority w:val="99"/>
    <w:rsid w:val="00C516A6"/>
    <w:pPr>
      <w:spacing w:line="320" w:lineRule="exact"/>
    </w:pPr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CoverSubtitle">
    <w:name w:val="Style Cover Subtitle"/>
    <w:basedOn w:val="CoverSubtitle"/>
    <w:rsid w:val="00C516A6"/>
  </w:style>
  <w:style w:type="paragraph" w:customStyle="1" w:styleId="TabletitleB">
    <w:name w:val="Table title B"/>
    <w:uiPriority w:val="99"/>
    <w:rsid w:val="00281B81"/>
    <w:pPr>
      <w:keepNext/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customStyle="1" w:styleId="Mention">
    <w:name w:val="Mention"/>
    <w:basedOn w:val="DefaultParagraphFont"/>
    <w:uiPriority w:val="99"/>
    <w:semiHidden/>
    <w:unhideWhenUsed/>
    <w:rsid w:val="003F018D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1276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iPriority="99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index 1" w:uiPriority="99"/>
    <w:lsdException w:name="index 2" w:uiPriority="99"/>
    <w:lsdException w:name="index 3" w:uiPriority="99"/>
    <w:lsdException w:name="index 4" w:uiPriority="99"/>
    <w:lsdException w:name="index 5" w:uiPriority="99"/>
    <w:lsdException w:name="index 6" w:uiPriority="99"/>
    <w:lsdException w:name="index 7" w:uiPriority="99"/>
    <w:lsdException w:name="index 8" w:uiPriority="99"/>
    <w:lsdException w:name="index 9" w:uiPriority="9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99"/>
    <w:lsdException w:name="index heading" w:uiPriority="99"/>
    <w:lsdException w:name="caption" w:qFormat="1"/>
    <w:lsdException w:name="annotation reference" w:uiPriority="99"/>
    <w:lsdException w:name="table of authorities" w:uiPriority="99"/>
    <w:lsdException w:name="macro" w:uiPriority="99"/>
    <w:lsdException w:name="toa heading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List Bullet 3" w:uiPriority="99"/>
    <w:lsdException w:name="Title" w:semiHidden="0" w:uiPriority="99" w:unhideWhenUsed="0" w:qFormat="1"/>
    <w:lsdException w:name="Default Paragraph Font" w:uiPriority="1"/>
    <w:lsdException w:name="Body Text" w:uiPriority="99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99" w:unhideWhenUsed="0" w:qFormat="1"/>
    <w:lsdException w:name="Emphasis" w:semiHidden="0" w:uiPriority="20" w:unhideWhenUsed="0" w:qFormat="1"/>
    <w:lsdException w:name="Document Map" w:uiPriority="99"/>
    <w:lsdException w:name="HTML Cite" w:uiPriority="99"/>
    <w:lsdException w:name="No List" w:uiPriority="99"/>
    <w:lsdException w:name="Table Grid" w:semiHidden="0" w:uiPriority="99" w:unhideWhenUsed="0"/>
    <w:lsdException w:name="Placeholder Text" w:uiPriority="99" w:unhideWhenUsed="0"/>
    <w:lsdException w:name="No Spacing" w:semiHidden="0" w:uiPriority="9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99" w:qFormat="1"/>
  </w:latentStyles>
  <w:style w:type="paragraph" w:default="1" w:styleId="Normal">
    <w:name w:val="Normal"/>
    <w:qFormat/>
    <w:rsid w:val="00063D89"/>
    <w:pPr>
      <w:spacing w:line="240" w:lineRule="atLeast"/>
    </w:pPr>
    <w:rPr>
      <w:sz w:val="24"/>
    </w:rPr>
  </w:style>
  <w:style w:type="paragraph" w:styleId="Heading1">
    <w:name w:val="heading 1"/>
    <w:next w:val="Normal"/>
    <w:link w:val="Heading1Char"/>
    <w:qFormat/>
    <w:rsid w:val="00D66F95"/>
    <w:pPr>
      <w:keepNext/>
      <w:tabs>
        <w:tab w:val="num" w:pos="216"/>
      </w:tabs>
      <w:spacing w:before="480" w:line="480" w:lineRule="auto"/>
      <w:ind w:left="216" w:hanging="216"/>
      <w:outlineLvl w:val="0"/>
    </w:pPr>
    <w:rPr>
      <w:rFonts w:ascii="Arial" w:hAnsi="Arial" w:cs="Arial"/>
      <w:b/>
      <w:caps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66F95"/>
    <w:pPr>
      <w:spacing w:before="120" w:line="480" w:lineRule="auto"/>
      <w:outlineLvl w:val="1"/>
    </w:pPr>
    <w:rPr>
      <w:rFonts w:ascii="Arial" w:hAnsi="Arial"/>
      <w:b/>
      <w:sz w:val="26"/>
    </w:rPr>
  </w:style>
  <w:style w:type="paragraph" w:styleId="Heading3">
    <w:name w:val="heading 3"/>
    <w:basedOn w:val="Normal"/>
    <w:next w:val="Normal"/>
    <w:link w:val="Heading3Char"/>
    <w:qFormat/>
    <w:rsid w:val="00D66F95"/>
    <w:pPr>
      <w:keepNext/>
      <w:spacing w:before="120" w:line="480" w:lineRule="auto"/>
      <w:outlineLvl w:val="2"/>
    </w:pPr>
    <w:rPr>
      <w:rFonts w:ascii="Arial" w:hAnsi="Arial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9"/>
    <w:qFormat/>
    <w:rsid w:val="00D66F95"/>
    <w:pPr>
      <w:tabs>
        <w:tab w:val="left" w:pos="2160"/>
      </w:tabs>
      <w:spacing w:before="200" w:line="320" w:lineRule="exact"/>
      <w:outlineLvl w:val="3"/>
    </w:pPr>
    <w:rPr>
      <w:rFonts w:eastAsia="Arial"/>
      <w:b/>
    </w:rPr>
  </w:style>
  <w:style w:type="paragraph" w:styleId="Heading5">
    <w:name w:val="heading 5"/>
    <w:basedOn w:val="Normal"/>
    <w:next w:val="Normal"/>
    <w:link w:val="Heading5Char"/>
    <w:qFormat/>
    <w:rsid w:val="00D66F95"/>
    <w:pPr>
      <w:spacing w:before="240" w:after="60"/>
      <w:outlineLvl w:val="4"/>
    </w:pPr>
  </w:style>
  <w:style w:type="paragraph" w:styleId="Heading6">
    <w:name w:val="heading 6"/>
    <w:basedOn w:val="Normal"/>
    <w:next w:val="Normal"/>
    <w:link w:val="Heading6Char"/>
    <w:qFormat/>
    <w:rsid w:val="00D66F95"/>
    <w:pPr>
      <w:spacing w:before="240" w:after="6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qFormat/>
    <w:rsid w:val="00D66F95"/>
    <w:pPr>
      <w:spacing w:before="240" w:after="60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qFormat/>
    <w:rsid w:val="00D66F95"/>
    <w:pPr>
      <w:spacing w:before="240" w:after="60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qFormat/>
    <w:rsid w:val="00D66F95"/>
    <w:pPr>
      <w:spacing w:before="240" w:after="60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66F95"/>
    <w:rPr>
      <w:rFonts w:ascii="Arial" w:hAnsi="Arial" w:cs="Arial"/>
      <w:b/>
      <w:caps/>
      <w:kern w:val="28"/>
      <w:sz w:val="30"/>
    </w:rPr>
  </w:style>
  <w:style w:type="character" w:customStyle="1" w:styleId="Heading2Char">
    <w:name w:val="Heading 2 Char"/>
    <w:link w:val="Heading2"/>
    <w:rsid w:val="00D66F95"/>
    <w:rPr>
      <w:rFonts w:ascii="Arial" w:hAnsi="Arial"/>
      <w:b/>
      <w:sz w:val="26"/>
    </w:rPr>
  </w:style>
  <w:style w:type="paragraph" w:customStyle="1" w:styleId="Bullet1">
    <w:name w:val="Bullet 1"/>
    <w:basedOn w:val="Normal"/>
    <w:link w:val="Bullet1Char"/>
    <w:uiPriority w:val="99"/>
    <w:rsid w:val="00FA7EAB"/>
    <w:pPr>
      <w:numPr>
        <w:numId w:val="1"/>
      </w:numPr>
      <w:spacing w:before="120" w:line="360" w:lineRule="auto"/>
    </w:pPr>
  </w:style>
  <w:style w:type="character" w:customStyle="1" w:styleId="Bullet1Char">
    <w:name w:val="Bullet 1 Char"/>
    <w:basedOn w:val="DefaultParagraphFont"/>
    <w:link w:val="Bullet1"/>
    <w:uiPriority w:val="99"/>
    <w:rsid w:val="00FA7EAB"/>
    <w:rPr>
      <w:sz w:val="24"/>
    </w:rPr>
  </w:style>
  <w:style w:type="paragraph" w:styleId="BalloonText">
    <w:name w:val="Balloon Text"/>
    <w:basedOn w:val="Normal"/>
    <w:link w:val="BalloonTextChar"/>
    <w:semiHidden/>
    <w:rsid w:val="00016B89"/>
    <w:rPr>
      <w:rFonts w:ascii="Tahoma" w:hAnsi="Tahoma" w:cs="Tahoma"/>
      <w:sz w:val="16"/>
      <w:szCs w:val="16"/>
    </w:rPr>
  </w:style>
  <w:style w:type="paragraph" w:customStyle="1" w:styleId="Bullet2">
    <w:name w:val="Bullet 2"/>
    <w:basedOn w:val="Bullet1"/>
    <w:link w:val="Bullet2Char"/>
    <w:uiPriority w:val="99"/>
    <w:rsid w:val="002157C0"/>
    <w:pPr>
      <w:numPr>
        <w:numId w:val="2"/>
      </w:numPr>
    </w:pPr>
  </w:style>
  <w:style w:type="character" w:styleId="CommentReference">
    <w:name w:val="annotation reference"/>
    <w:basedOn w:val="DefaultParagraphFont"/>
    <w:uiPriority w:val="99"/>
    <w:rsid w:val="00016B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63D89"/>
    <w:pPr>
      <w:spacing w:line="240" w:lineRule="auto"/>
    </w:pPr>
    <w:rPr>
      <w:rFonts w:asciiTheme="minorBidi" w:hAnsiTheme="minorBidi"/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16B89"/>
    <w:pPr>
      <w:spacing w:line="240" w:lineRule="atLeast"/>
    </w:pPr>
    <w:rPr>
      <w:rFonts w:ascii="Times New Roman" w:hAnsi="Times New Roman"/>
      <w:b/>
      <w:bCs/>
    </w:rPr>
  </w:style>
  <w:style w:type="character" w:styleId="FollowedHyperlink">
    <w:name w:val="FollowedHyperlink"/>
    <w:basedOn w:val="DefaultParagraphFont"/>
    <w:rsid w:val="00016B89"/>
    <w:rPr>
      <w:color w:val="800080"/>
      <w:u w:val="single"/>
    </w:rPr>
  </w:style>
  <w:style w:type="paragraph" w:styleId="Footer">
    <w:name w:val="footer"/>
    <w:basedOn w:val="Normal"/>
    <w:next w:val="Normal"/>
    <w:link w:val="FooterChar"/>
    <w:rsid w:val="00016B89"/>
    <w:rPr>
      <w:rFonts w:ascii="Tahoma" w:hAnsi="Tahoma"/>
    </w:rPr>
  </w:style>
  <w:style w:type="paragraph" w:styleId="FootnoteText">
    <w:name w:val="footnote text"/>
    <w:basedOn w:val="Normal"/>
    <w:link w:val="FootnoteTextChar"/>
    <w:semiHidden/>
    <w:rsid w:val="00016B89"/>
    <w:pPr>
      <w:ind w:left="270" w:hanging="270"/>
    </w:pPr>
    <w:rPr>
      <w:sz w:val="18"/>
    </w:rPr>
  </w:style>
  <w:style w:type="paragraph" w:styleId="Header">
    <w:name w:val="header"/>
    <w:basedOn w:val="Normal"/>
    <w:next w:val="Normal"/>
    <w:link w:val="HeaderChar"/>
    <w:rsid w:val="00016B89"/>
    <w:pPr>
      <w:pBdr>
        <w:bottom w:val="single" w:sz="8" w:space="1" w:color="auto"/>
      </w:pBdr>
    </w:pPr>
    <w:rPr>
      <w:rFonts w:ascii="Arial" w:hAnsi="Arial"/>
      <w:i/>
      <w:sz w:val="20"/>
    </w:rPr>
  </w:style>
  <w:style w:type="character" w:styleId="Hyperlink">
    <w:name w:val="Hyperlink"/>
    <w:basedOn w:val="DefaultParagraphFont"/>
    <w:rsid w:val="00016B89"/>
    <w:rPr>
      <w:color w:val="0000FF"/>
      <w:u w:val="single"/>
    </w:rPr>
  </w:style>
  <w:style w:type="paragraph" w:styleId="Index1">
    <w:name w:val="index 1"/>
    <w:basedOn w:val="Normal"/>
    <w:next w:val="Normal"/>
    <w:autoRedefine/>
    <w:uiPriority w:val="99"/>
    <w:rsid w:val="00016B89"/>
    <w:pPr>
      <w:tabs>
        <w:tab w:val="right" w:pos="4130"/>
      </w:tabs>
      <w:ind w:left="240" w:hanging="240"/>
    </w:pPr>
    <w:rPr>
      <w:noProof/>
      <w:sz w:val="18"/>
      <w:szCs w:val="18"/>
    </w:rPr>
  </w:style>
  <w:style w:type="paragraph" w:styleId="Index2">
    <w:name w:val="index 2"/>
    <w:basedOn w:val="Normal"/>
    <w:next w:val="Normal"/>
    <w:autoRedefine/>
    <w:uiPriority w:val="99"/>
    <w:rsid w:val="00016B89"/>
    <w:pPr>
      <w:ind w:left="480" w:hanging="240"/>
    </w:pPr>
    <w:rPr>
      <w:sz w:val="18"/>
      <w:szCs w:val="18"/>
    </w:rPr>
  </w:style>
  <w:style w:type="paragraph" w:styleId="Index3">
    <w:name w:val="index 3"/>
    <w:basedOn w:val="Normal"/>
    <w:next w:val="Normal"/>
    <w:autoRedefine/>
    <w:uiPriority w:val="99"/>
    <w:rsid w:val="00016B89"/>
    <w:pPr>
      <w:ind w:left="720" w:hanging="240"/>
    </w:pPr>
    <w:rPr>
      <w:sz w:val="18"/>
      <w:szCs w:val="18"/>
    </w:rPr>
  </w:style>
  <w:style w:type="paragraph" w:styleId="Index4">
    <w:name w:val="index 4"/>
    <w:basedOn w:val="Normal"/>
    <w:next w:val="Normal"/>
    <w:autoRedefine/>
    <w:uiPriority w:val="99"/>
    <w:rsid w:val="00016B89"/>
    <w:pPr>
      <w:ind w:left="960" w:hanging="240"/>
    </w:pPr>
    <w:rPr>
      <w:sz w:val="18"/>
      <w:szCs w:val="18"/>
    </w:rPr>
  </w:style>
  <w:style w:type="paragraph" w:styleId="Index5">
    <w:name w:val="index 5"/>
    <w:basedOn w:val="Normal"/>
    <w:next w:val="Normal"/>
    <w:autoRedefine/>
    <w:uiPriority w:val="99"/>
    <w:rsid w:val="00016B89"/>
    <w:pPr>
      <w:ind w:left="1200" w:hanging="240"/>
    </w:pPr>
    <w:rPr>
      <w:sz w:val="18"/>
      <w:szCs w:val="18"/>
    </w:rPr>
  </w:style>
  <w:style w:type="paragraph" w:styleId="Index6">
    <w:name w:val="index 6"/>
    <w:basedOn w:val="Normal"/>
    <w:next w:val="Normal"/>
    <w:autoRedefine/>
    <w:uiPriority w:val="99"/>
    <w:rsid w:val="00016B89"/>
    <w:pPr>
      <w:ind w:left="1440" w:hanging="240"/>
    </w:pPr>
    <w:rPr>
      <w:sz w:val="18"/>
      <w:szCs w:val="18"/>
    </w:rPr>
  </w:style>
  <w:style w:type="paragraph" w:styleId="Index7">
    <w:name w:val="index 7"/>
    <w:basedOn w:val="Normal"/>
    <w:next w:val="Normal"/>
    <w:autoRedefine/>
    <w:uiPriority w:val="99"/>
    <w:rsid w:val="00016B89"/>
    <w:pPr>
      <w:ind w:left="1680" w:hanging="240"/>
    </w:pPr>
    <w:rPr>
      <w:sz w:val="18"/>
      <w:szCs w:val="18"/>
    </w:rPr>
  </w:style>
  <w:style w:type="paragraph" w:styleId="Index8">
    <w:name w:val="index 8"/>
    <w:basedOn w:val="Normal"/>
    <w:next w:val="Normal"/>
    <w:autoRedefine/>
    <w:uiPriority w:val="99"/>
    <w:rsid w:val="00016B89"/>
    <w:pPr>
      <w:ind w:left="1920" w:hanging="240"/>
    </w:pPr>
    <w:rPr>
      <w:sz w:val="18"/>
      <w:szCs w:val="18"/>
    </w:rPr>
  </w:style>
  <w:style w:type="paragraph" w:styleId="Index9">
    <w:name w:val="index 9"/>
    <w:basedOn w:val="Normal"/>
    <w:next w:val="Normal"/>
    <w:autoRedefine/>
    <w:uiPriority w:val="99"/>
    <w:rsid w:val="00016B89"/>
    <w:pPr>
      <w:ind w:left="2160" w:hanging="240"/>
    </w:pPr>
    <w:rPr>
      <w:sz w:val="18"/>
      <w:szCs w:val="18"/>
    </w:rPr>
  </w:style>
  <w:style w:type="paragraph" w:styleId="IndexHeading">
    <w:name w:val="index heading"/>
    <w:basedOn w:val="Normal"/>
    <w:next w:val="Index1"/>
    <w:uiPriority w:val="99"/>
    <w:rsid w:val="00016B89"/>
    <w:pPr>
      <w:pBdr>
        <w:top w:val="single" w:sz="12" w:space="0" w:color="auto"/>
      </w:pBdr>
      <w:spacing w:before="360" w:after="240"/>
    </w:pPr>
    <w:rPr>
      <w:b/>
      <w:bCs/>
      <w:i/>
      <w:iCs/>
      <w:sz w:val="26"/>
      <w:szCs w:val="26"/>
    </w:rPr>
  </w:style>
  <w:style w:type="paragraph" w:styleId="NormalWeb">
    <w:name w:val="Normal (Web)"/>
    <w:basedOn w:val="Normal"/>
    <w:rsid w:val="00016B89"/>
    <w:pPr>
      <w:spacing w:before="100" w:beforeAutospacing="1" w:after="100" w:afterAutospacing="1" w:line="240" w:lineRule="auto"/>
    </w:pPr>
    <w:rPr>
      <w:szCs w:val="24"/>
    </w:rPr>
  </w:style>
  <w:style w:type="character" w:styleId="PageNumber">
    <w:name w:val="page number"/>
    <w:basedOn w:val="DefaultParagraphFont"/>
    <w:rsid w:val="00016B89"/>
    <w:rPr>
      <w:rFonts w:ascii="Arial" w:hAnsi="Arial"/>
    </w:rPr>
  </w:style>
  <w:style w:type="character" w:styleId="Strong">
    <w:name w:val="Strong"/>
    <w:basedOn w:val="DefaultParagraphFont"/>
    <w:uiPriority w:val="99"/>
    <w:qFormat/>
    <w:rsid w:val="00016B89"/>
    <w:rPr>
      <w:b/>
      <w:bCs/>
    </w:rPr>
  </w:style>
  <w:style w:type="table" w:styleId="TableGrid">
    <w:name w:val="Table Grid"/>
    <w:basedOn w:val="TableNormal"/>
    <w:uiPriority w:val="99"/>
    <w:rsid w:val="00016B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ext">
    <w:name w:val="Table text"/>
    <w:link w:val="TabletextChar"/>
    <w:uiPriority w:val="99"/>
    <w:qFormat/>
    <w:rsid w:val="00CE47F9"/>
    <w:pPr>
      <w:spacing w:line="480" w:lineRule="auto"/>
    </w:pPr>
    <w:rPr>
      <w:rFonts w:ascii="Arial" w:hAnsi="Arial"/>
    </w:rPr>
  </w:style>
  <w:style w:type="paragraph" w:customStyle="1" w:styleId="Covertext">
    <w:name w:val="Cover text"/>
    <w:basedOn w:val="Normal"/>
    <w:link w:val="CovertextChar"/>
    <w:uiPriority w:val="99"/>
    <w:rsid w:val="008420AE"/>
    <w:pPr>
      <w:spacing w:line="480" w:lineRule="auto"/>
    </w:pPr>
    <w:rPr>
      <w:rFonts w:ascii="Arial" w:hAnsi="Arial"/>
    </w:rPr>
  </w:style>
  <w:style w:type="character" w:customStyle="1" w:styleId="CovertextChar">
    <w:name w:val="Cover text Char"/>
    <w:basedOn w:val="DefaultParagraphFont"/>
    <w:link w:val="Covertext"/>
    <w:rsid w:val="008420AE"/>
    <w:rPr>
      <w:rFonts w:ascii="Arial" w:hAnsi="Arial"/>
      <w:sz w:val="24"/>
      <w:lang w:val="en-US" w:eastAsia="en-US" w:bidi="ar-SA"/>
    </w:rPr>
  </w:style>
  <w:style w:type="paragraph" w:customStyle="1" w:styleId="reference">
    <w:name w:val="reference"/>
    <w:basedOn w:val="paragraph"/>
    <w:link w:val="referenceChar"/>
    <w:qFormat/>
    <w:rsid w:val="00D85FF7"/>
    <w:pPr>
      <w:ind w:left="450" w:hanging="450"/>
    </w:pPr>
  </w:style>
  <w:style w:type="paragraph" w:customStyle="1" w:styleId="paragraph">
    <w:name w:val="paragraph"/>
    <w:basedOn w:val="Normal"/>
    <w:link w:val="paragraphChar"/>
    <w:uiPriority w:val="99"/>
    <w:qFormat/>
    <w:rsid w:val="007D200F"/>
    <w:pPr>
      <w:spacing w:before="120" w:after="240" w:line="480" w:lineRule="auto"/>
    </w:pPr>
  </w:style>
  <w:style w:type="paragraph" w:customStyle="1" w:styleId="Tablebullet1">
    <w:name w:val="Table bullet 1"/>
    <w:link w:val="Tablebullet1Char"/>
    <w:rsid w:val="00DC56EE"/>
    <w:pPr>
      <w:numPr>
        <w:numId w:val="3"/>
      </w:numPr>
      <w:tabs>
        <w:tab w:val="clear" w:pos="765"/>
        <w:tab w:val="num" w:pos="168"/>
      </w:tabs>
      <w:spacing w:before="40" w:after="20" w:line="360" w:lineRule="auto"/>
      <w:ind w:left="168" w:hanging="168"/>
    </w:pPr>
    <w:rPr>
      <w:rFonts w:ascii="Arial" w:hAnsi="Arial"/>
    </w:rPr>
  </w:style>
  <w:style w:type="character" w:customStyle="1" w:styleId="Tablebullet1Char">
    <w:name w:val="Table bullet 1 Char"/>
    <w:basedOn w:val="DefaultParagraphFont"/>
    <w:link w:val="Tablebullet1"/>
    <w:locked/>
    <w:rsid w:val="00DC56EE"/>
    <w:rPr>
      <w:rFonts w:ascii="Arial" w:hAnsi="Arial"/>
    </w:rPr>
  </w:style>
  <w:style w:type="paragraph" w:customStyle="1" w:styleId="CoverTitle">
    <w:name w:val="Cover Title"/>
    <w:basedOn w:val="Normal"/>
    <w:uiPriority w:val="99"/>
    <w:rsid w:val="003A5CA2"/>
    <w:pPr>
      <w:spacing w:line="360" w:lineRule="auto"/>
    </w:pPr>
    <w:rPr>
      <w:rFonts w:asciiTheme="minorBidi" w:hAnsiTheme="minorBidi" w:cstheme="minorBidi"/>
      <w:b/>
      <w:bCs/>
      <w:sz w:val="32"/>
    </w:rPr>
  </w:style>
  <w:style w:type="paragraph" w:customStyle="1" w:styleId="tabfigtitle">
    <w:name w:val="tab/fig title"/>
    <w:basedOn w:val="Normal"/>
    <w:rsid w:val="00CC4703"/>
    <w:pPr>
      <w:spacing w:before="120" w:line="480" w:lineRule="auto"/>
    </w:pPr>
    <w:rPr>
      <w:rFonts w:ascii="Arial" w:hAnsi="Arial"/>
      <w:b/>
    </w:rPr>
  </w:style>
  <w:style w:type="paragraph" w:customStyle="1" w:styleId="Tableheadings">
    <w:name w:val="Table headings"/>
    <w:basedOn w:val="Normal"/>
    <w:link w:val="TableheadingsChar"/>
    <w:uiPriority w:val="99"/>
    <w:qFormat/>
    <w:rsid w:val="00CE47F9"/>
    <w:pPr>
      <w:spacing w:line="480" w:lineRule="auto"/>
      <w:jc w:val="center"/>
    </w:pPr>
    <w:rPr>
      <w:rFonts w:ascii="Arial" w:hAnsi="Arial"/>
      <w:b/>
      <w:sz w:val="20"/>
    </w:rPr>
  </w:style>
  <w:style w:type="paragraph" w:customStyle="1" w:styleId="InsertFigure">
    <w:name w:val="Insert Figure"/>
    <w:basedOn w:val="Normal"/>
    <w:uiPriority w:val="99"/>
    <w:qFormat/>
    <w:rsid w:val="00387CA3"/>
    <w:pPr>
      <w:spacing w:before="120" w:after="120" w:line="320" w:lineRule="atLeast"/>
    </w:pPr>
    <w:rPr>
      <w:rFonts w:ascii="Arial" w:hAnsi="Arial"/>
      <w:sz w:val="22"/>
    </w:rPr>
  </w:style>
  <w:style w:type="paragraph" w:customStyle="1" w:styleId="tabfignote">
    <w:name w:val="tab/fig note"/>
    <w:link w:val="tabfignoteChar"/>
    <w:qFormat/>
    <w:rsid w:val="000A21E1"/>
    <w:pPr>
      <w:keepLines/>
      <w:spacing w:line="480" w:lineRule="auto"/>
    </w:pPr>
    <w:rPr>
      <w:rFonts w:ascii="Arial" w:hAnsi="Arial"/>
      <w:sz w:val="18"/>
    </w:rPr>
  </w:style>
  <w:style w:type="paragraph" w:customStyle="1" w:styleId="Tabletextindented">
    <w:name w:val="Table text indented"/>
    <w:basedOn w:val="Tabletext"/>
    <w:qFormat/>
    <w:rsid w:val="005C7238"/>
    <w:pPr>
      <w:ind w:left="180"/>
    </w:pPr>
  </w:style>
  <w:style w:type="paragraph" w:styleId="DocumentMap">
    <w:name w:val="Document Map"/>
    <w:basedOn w:val="Normal"/>
    <w:link w:val="DocumentMapChar"/>
    <w:uiPriority w:val="99"/>
    <w:rsid w:val="00624AFB"/>
    <w:pPr>
      <w:shd w:val="clear" w:color="auto" w:fill="000080"/>
    </w:pPr>
    <w:rPr>
      <w:rFonts w:ascii="Tahoma" w:hAnsi="Tahoma" w:cs="Tahoma"/>
      <w:sz w:val="20"/>
    </w:rPr>
  </w:style>
  <w:style w:type="character" w:styleId="Emphasis">
    <w:name w:val="Emphasis"/>
    <w:basedOn w:val="DefaultParagraphFont"/>
    <w:uiPriority w:val="20"/>
    <w:qFormat/>
    <w:rsid w:val="00C37B51"/>
    <w:rPr>
      <w:i/>
      <w:iCs/>
    </w:rPr>
  </w:style>
  <w:style w:type="paragraph" w:customStyle="1" w:styleId="Coverboldheadings">
    <w:name w:val="Cover bold headings"/>
    <w:basedOn w:val="Normal"/>
    <w:uiPriority w:val="99"/>
    <w:rsid w:val="00063D89"/>
    <w:pPr>
      <w:spacing w:line="480" w:lineRule="auto"/>
    </w:pPr>
    <w:rPr>
      <w:rFonts w:ascii="Arial" w:hAnsi="Arial" w:cs="Arial"/>
      <w:b/>
      <w:sz w:val="26"/>
    </w:rPr>
  </w:style>
  <w:style w:type="character" w:customStyle="1" w:styleId="CommentTextChar">
    <w:name w:val="Comment Text Char"/>
    <w:link w:val="CommentText"/>
    <w:uiPriority w:val="99"/>
    <w:rsid w:val="007A1917"/>
    <w:rPr>
      <w:rFonts w:asciiTheme="minorBidi" w:hAnsiTheme="minorBidi"/>
    </w:rPr>
  </w:style>
  <w:style w:type="paragraph" w:styleId="ListParagraph">
    <w:name w:val="List Paragraph"/>
    <w:basedOn w:val="Normal"/>
    <w:uiPriority w:val="34"/>
    <w:qFormat/>
    <w:rsid w:val="002157C0"/>
    <w:pPr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paragraph" w:customStyle="1" w:styleId="Bullet3">
    <w:name w:val="Bullet 3"/>
    <w:basedOn w:val="Bullet2"/>
    <w:uiPriority w:val="99"/>
    <w:qFormat/>
    <w:rsid w:val="002157C0"/>
    <w:pPr>
      <w:numPr>
        <w:numId w:val="4"/>
      </w:numPr>
      <w:ind w:left="1080"/>
    </w:pPr>
  </w:style>
  <w:style w:type="character" w:customStyle="1" w:styleId="paragraphChar">
    <w:name w:val="paragraph Char"/>
    <w:link w:val="paragraph"/>
    <w:uiPriority w:val="99"/>
    <w:rsid w:val="004B7E11"/>
    <w:rPr>
      <w:sz w:val="24"/>
    </w:rPr>
  </w:style>
  <w:style w:type="paragraph" w:styleId="Revision">
    <w:name w:val="Revision"/>
    <w:hidden/>
    <w:uiPriority w:val="99"/>
    <w:semiHidden/>
    <w:rsid w:val="00D06918"/>
    <w:rPr>
      <w:sz w:val="24"/>
    </w:rPr>
  </w:style>
  <w:style w:type="paragraph" w:customStyle="1" w:styleId="Equation">
    <w:name w:val="Equation"/>
    <w:basedOn w:val="paragraph"/>
    <w:uiPriority w:val="99"/>
    <w:rsid w:val="00D03A17"/>
    <w:pPr>
      <w:tabs>
        <w:tab w:val="right" w:pos="9360"/>
      </w:tabs>
      <w:spacing w:before="200" w:after="0" w:line="320" w:lineRule="exact"/>
      <w:ind w:left="720"/>
    </w:pPr>
    <w:rPr>
      <w:rFonts w:ascii="Verdana" w:hAnsi="Verdana"/>
      <w:sz w:val="20"/>
    </w:rPr>
  </w:style>
  <w:style w:type="paragraph" w:customStyle="1" w:styleId="TableTitle">
    <w:name w:val="Table Title"/>
    <w:basedOn w:val="Normal"/>
    <w:link w:val="TableTitleChar"/>
    <w:rsid w:val="008043A8"/>
    <w:pPr>
      <w:keepNext/>
      <w:numPr>
        <w:numId w:val="6"/>
      </w:numPr>
      <w:spacing w:before="320" w:after="120"/>
      <w:ind w:left="1440" w:hanging="1440"/>
    </w:pPr>
    <w:rPr>
      <w:rFonts w:ascii="Arial" w:hAnsi="Arial"/>
      <w:b/>
      <w:sz w:val="22"/>
    </w:rPr>
  </w:style>
  <w:style w:type="character" w:customStyle="1" w:styleId="TabletextChar">
    <w:name w:val="Table text Char"/>
    <w:basedOn w:val="DefaultParagraphFont"/>
    <w:link w:val="Tabletext"/>
    <w:uiPriority w:val="99"/>
    <w:locked/>
    <w:rsid w:val="00CE47F9"/>
    <w:rPr>
      <w:rFonts w:ascii="Arial" w:hAnsi="Arial"/>
    </w:rPr>
  </w:style>
  <w:style w:type="paragraph" w:customStyle="1" w:styleId="FigureTitle">
    <w:name w:val="Figure Title"/>
    <w:basedOn w:val="TableTitle"/>
    <w:link w:val="FigureTitleChar"/>
    <w:rsid w:val="00D23D81"/>
    <w:pPr>
      <w:numPr>
        <w:numId w:val="5"/>
      </w:numPr>
      <w:ind w:left="360"/>
      <w:outlineLvl w:val="1"/>
    </w:pPr>
  </w:style>
  <w:style w:type="character" w:customStyle="1" w:styleId="tabfignoteChar">
    <w:name w:val="tab/fig note Char"/>
    <w:link w:val="tabfignote"/>
    <w:rsid w:val="000A21E1"/>
    <w:rPr>
      <w:rFonts w:ascii="Arial" w:hAnsi="Arial"/>
      <w:sz w:val="18"/>
    </w:rPr>
  </w:style>
  <w:style w:type="character" w:customStyle="1" w:styleId="TableTitleChar">
    <w:name w:val="Table Title Char"/>
    <w:basedOn w:val="DefaultParagraphFont"/>
    <w:link w:val="TableTitle"/>
    <w:locked/>
    <w:rsid w:val="008043A8"/>
    <w:rPr>
      <w:rFonts w:ascii="Arial" w:hAnsi="Arial"/>
      <w:b/>
      <w:sz w:val="22"/>
    </w:rPr>
  </w:style>
  <w:style w:type="paragraph" w:customStyle="1" w:styleId="Text">
    <w:name w:val="Text"/>
    <w:aliases w:val="Graphic,Graphic Char Char,Graphic Char Char Char Char Char,Graphic Char Char Char Char Char Char Char C"/>
    <w:basedOn w:val="Normal"/>
    <w:link w:val="TextChar"/>
    <w:rsid w:val="000972A2"/>
    <w:pPr>
      <w:suppressAutoHyphens/>
      <w:spacing w:before="120" w:after="120" w:line="360" w:lineRule="auto"/>
    </w:pPr>
    <w:rPr>
      <w:rFonts w:ascii="Arial" w:hAnsi="Arial"/>
      <w:sz w:val="22"/>
    </w:rPr>
  </w:style>
  <w:style w:type="character" w:customStyle="1" w:styleId="TextChar">
    <w:name w:val="Text Char"/>
    <w:link w:val="Text"/>
    <w:locked/>
    <w:rsid w:val="000972A2"/>
    <w:rPr>
      <w:rFonts w:ascii="Arial" w:hAnsi="Arial"/>
      <w:sz w:val="22"/>
    </w:rPr>
  </w:style>
  <w:style w:type="paragraph" w:customStyle="1" w:styleId="ProtocolParagraph">
    <w:name w:val="Protocol Paragraph"/>
    <w:basedOn w:val="Normal"/>
    <w:qFormat/>
    <w:rsid w:val="000972A2"/>
    <w:pPr>
      <w:spacing w:before="240" w:after="240" w:line="360" w:lineRule="auto"/>
    </w:pPr>
    <w:rPr>
      <w:rFonts w:eastAsia="Calibri"/>
      <w:szCs w:val="24"/>
    </w:rPr>
  </w:style>
  <w:style w:type="paragraph" w:customStyle="1" w:styleId="Tabletextrowheading">
    <w:name w:val="Table text row heading"/>
    <w:basedOn w:val="Tabletext"/>
    <w:uiPriority w:val="99"/>
    <w:rsid w:val="008043A8"/>
    <w:pPr>
      <w:keepNext/>
      <w:keepLines/>
      <w:spacing w:after="20"/>
    </w:pPr>
    <w:rPr>
      <w:rFonts w:asciiTheme="minorBidi" w:hAnsiTheme="minorBidi" w:cs="Courier New"/>
      <w:b/>
      <w:szCs w:val="18"/>
    </w:rPr>
  </w:style>
  <w:style w:type="character" w:customStyle="1" w:styleId="referenceChar">
    <w:name w:val="reference Char"/>
    <w:basedOn w:val="DefaultParagraphFont"/>
    <w:link w:val="reference"/>
    <w:locked/>
    <w:rsid w:val="00D85FF7"/>
    <w:rPr>
      <w:sz w:val="24"/>
    </w:rPr>
  </w:style>
  <w:style w:type="character" w:customStyle="1" w:styleId="apple-converted-space">
    <w:name w:val="apple-converted-space"/>
    <w:basedOn w:val="DefaultParagraphFont"/>
    <w:rsid w:val="000A5299"/>
  </w:style>
  <w:style w:type="paragraph" w:styleId="EndnoteText">
    <w:name w:val="endnote text"/>
    <w:basedOn w:val="Normal"/>
    <w:link w:val="EndnoteTextChar"/>
    <w:unhideWhenUsed/>
    <w:rsid w:val="000A5299"/>
    <w:pPr>
      <w:spacing w:line="240" w:lineRule="auto"/>
    </w:pPr>
    <w:rPr>
      <w:rFonts w:asciiTheme="minorHAnsi" w:eastAsiaTheme="minorHAnsi" w:hAnsiTheme="minorHAnsi" w:cstheme="minorBidi"/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A5299"/>
    <w:rPr>
      <w:rFonts w:asciiTheme="minorHAnsi" w:eastAsiaTheme="minorHAnsi" w:hAnsiTheme="minorHAnsi" w:cstheme="minorBidi"/>
    </w:rPr>
  </w:style>
  <w:style w:type="character" w:styleId="EndnoteReference">
    <w:name w:val="endnote reference"/>
    <w:basedOn w:val="DefaultParagraphFont"/>
    <w:unhideWhenUsed/>
    <w:rsid w:val="000A5299"/>
    <w:rPr>
      <w:vertAlign w:val="superscript"/>
    </w:rPr>
  </w:style>
  <w:style w:type="paragraph" w:customStyle="1" w:styleId="ES-Heading3">
    <w:name w:val="ES-Heading 3"/>
    <w:basedOn w:val="ES-Heading2"/>
    <w:uiPriority w:val="99"/>
    <w:qFormat/>
    <w:rsid w:val="003A5CA2"/>
    <w:rPr>
      <w:b w:val="0"/>
      <w:i/>
      <w:sz w:val="24"/>
    </w:rPr>
  </w:style>
  <w:style w:type="paragraph" w:customStyle="1" w:styleId="ES-Heading1">
    <w:name w:val="ES-Heading 1"/>
    <w:basedOn w:val="Normal"/>
    <w:autoRedefine/>
    <w:uiPriority w:val="99"/>
    <w:rsid w:val="003A5CA2"/>
    <w:pPr>
      <w:keepNext/>
      <w:keepLines/>
      <w:pageBreakBefore/>
      <w:tabs>
        <w:tab w:val="left" w:pos="13"/>
      </w:tabs>
      <w:spacing w:before="360"/>
      <w:outlineLvl w:val="0"/>
    </w:pPr>
    <w:rPr>
      <w:rFonts w:ascii="Arial" w:hAnsi="Arial"/>
      <w:b/>
      <w:caps/>
      <w:kern w:val="28"/>
      <w:sz w:val="32"/>
      <w:szCs w:val="28"/>
    </w:rPr>
  </w:style>
  <w:style w:type="paragraph" w:customStyle="1" w:styleId="ES-Heading2">
    <w:name w:val="ES-Heading 2"/>
    <w:basedOn w:val="ES-Heading1"/>
    <w:uiPriority w:val="99"/>
    <w:rsid w:val="003A5CA2"/>
    <w:pPr>
      <w:pageBreakBefore w:val="0"/>
    </w:pPr>
    <w:rPr>
      <w:caps w:val="0"/>
      <w:sz w:val="28"/>
    </w:rPr>
  </w:style>
  <w:style w:type="paragraph" w:customStyle="1" w:styleId="Tablecolumnheadings">
    <w:name w:val="Table column headings"/>
    <w:basedOn w:val="paragraph"/>
    <w:rsid w:val="003A5CA2"/>
    <w:pPr>
      <w:keepNext/>
      <w:spacing w:before="160" w:after="0" w:line="320" w:lineRule="exact"/>
    </w:pPr>
    <w:rPr>
      <w:rFonts w:ascii="Verdana" w:hAnsi="Verdana"/>
      <w:b/>
      <w:sz w:val="18"/>
    </w:rPr>
  </w:style>
  <w:style w:type="paragraph" w:customStyle="1" w:styleId="Tablerowheading1">
    <w:name w:val="Table row heading 1"/>
    <w:basedOn w:val="Tabletext"/>
    <w:rsid w:val="003A5CA2"/>
    <w:pPr>
      <w:spacing w:line="240" w:lineRule="atLeast"/>
    </w:pPr>
    <w:rPr>
      <w:rFonts w:ascii="Verdana" w:hAnsi="Verdana"/>
      <w:b/>
      <w:sz w:val="18"/>
      <w:szCs w:val="18"/>
      <w:lang w:val="en-GB"/>
    </w:rPr>
  </w:style>
  <w:style w:type="character" w:customStyle="1" w:styleId="FootnoteTextChar">
    <w:name w:val="Footnote Text Char"/>
    <w:basedOn w:val="DefaultParagraphFont"/>
    <w:link w:val="FootnoteText"/>
    <w:semiHidden/>
    <w:rsid w:val="00AB71ED"/>
    <w:rPr>
      <w:sz w:val="18"/>
    </w:rPr>
  </w:style>
  <w:style w:type="character" w:styleId="FootnoteReference">
    <w:name w:val="footnote reference"/>
    <w:basedOn w:val="DefaultParagraphFont"/>
    <w:unhideWhenUsed/>
    <w:rsid w:val="00AB71ED"/>
    <w:rPr>
      <w:rFonts w:ascii="Verdana" w:hAnsi="Verdana"/>
      <w:sz w:val="16"/>
      <w:vertAlign w:val="superscript"/>
    </w:rPr>
  </w:style>
  <w:style w:type="paragraph" w:customStyle="1" w:styleId="Tablebullet2">
    <w:name w:val="Table bullet 2"/>
    <w:basedOn w:val="Tablebullet1"/>
    <w:qFormat/>
    <w:rsid w:val="00E60192"/>
    <w:pPr>
      <w:numPr>
        <w:ilvl w:val="1"/>
      </w:numPr>
      <w:tabs>
        <w:tab w:val="clear" w:pos="1440"/>
        <w:tab w:val="num" w:pos="487"/>
      </w:tabs>
      <w:ind w:left="487" w:hanging="307"/>
    </w:pPr>
  </w:style>
  <w:style w:type="paragraph" w:customStyle="1" w:styleId="SupplementaryTableTitle">
    <w:name w:val="Supplementary Table Title"/>
    <w:basedOn w:val="TableTitle"/>
    <w:qFormat/>
    <w:rsid w:val="00D23D81"/>
    <w:pPr>
      <w:numPr>
        <w:numId w:val="7"/>
      </w:numPr>
      <w:spacing w:before="240"/>
      <w:outlineLvl w:val="1"/>
    </w:pPr>
  </w:style>
  <w:style w:type="character" w:customStyle="1" w:styleId="FooterChar">
    <w:name w:val="Footer Char"/>
    <w:basedOn w:val="DefaultParagraphFont"/>
    <w:link w:val="Footer"/>
    <w:rsid w:val="008B52CD"/>
    <w:rPr>
      <w:rFonts w:ascii="Tahoma" w:hAnsi="Tahom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A4659"/>
    <w:pPr>
      <w:jc w:val="center"/>
    </w:pPr>
    <w:rPr>
      <w:noProof/>
    </w:rPr>
  </w:style>
  <w:style w:type="character" w:customStyle="1" w:styleId="Bullet2Char">
    <w:name w:val="Bullet 2 Char"/>
    <w:basedOn w:val="Bullet1Char"/>
    <w:link w:val="Bullet2"/>
    <w:uiPriority w:val="99"/>
    <w:rsid w:val="00AA4659"/>
    <w:rPr>
      <w:sz w:val="24"/>
    </w:rPr>
  </w:style>
  <w:style w:type="character" w:customStyle="1" w:styleId="EndNoteBibliographyTitleChar">
    <w:name w:val="EndNote Bibliography Title Char"/>
    <w:basedOn w:val="Bullet2Char"/>
    <w:link w:val="EndNoteBibliographyTitle"/>
    <w:rsid w:val="00AA4659"/>
    <w:rPr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A4659"/>
    <w:rPr>
      <w:noProof/>
    </w:rPr>
  </w:style>
  <w:style w:type="character" w:customStyle="1" w:styleId="EndNoteBibliographyChar">
    <w:name w:val="EndNote Bibliography Char"/>
    <w:basedOn w:val="Bullet2Char"/>
    <w:link w:val="EndNoteBibliography"/>
    <w:rsid w:val="00AA4659"/>
    <w:rPr>
      <w:noProof/>
      <w:sz w:val="24"/>
    </w:rPr>
  </w:style>
  <w:style w:type="character" w:customStyle="1" w:styleId="TableheadingsChar">
    <w:name w:val="Table headings Char"/>
    <w:link w:val="Tableheadings"/>
    <w:locked/>
    <w:rsid w:val="00CE47F9"/>
    <w:rPr>
      <w:rFonts w:ascii="Arial" w:hAnsi="Arial"/>
      <w:b/>
    </w:rPr>
  </w:style>
  <w:style w:type="character" w:customStyle="1" w:styleId="HeaderChar">
    <w:name w:val="Header Char"/>
    <w:basedOn w:val="DefaultParagraphFont"/>
    <w:link w:val="Header"/>
    <w:locked/>
    <w:rsid w:val="00240BC7"/>
    <w:rPr>
      <w:rFonts w:ascii="Arial" w:hAnsi="Arial"/>
      <w:i/>
    </w:rPr>
  </w:style>
  <w:style w:type="character" w:customStyle="1" w:styleId="Heading3Char">
    <w:name w:val="Heading 3 Char"/>
    <w:basedOn w:val="DefaultParagraphFont"/>
    <w:link w:val="Heading3"/>
    <w:locked/>
    <w:rsid w:val="00D66F95"/>
    <w:rPr>
      <w:rFonts w:ascii="Arial" w:hAnsi="Arial"/>
      <w:b/>
      <w:i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D66F95"/>
    <w:rPr>
      <w:rFonts w:eastAsia="Arial"/>
      <w:b/>
      <w:sz w:val="24"/>
    </w:rPr>
  </w:style>
  <w:style w:type="character" w:customStyle="1" w:styleId="Heading5Char">
    <w:name w:val="Heading 5 Char"/>
    <w:basedOn w:val="DefaultParagraphFont"/>
    <w:link w:val="Heading5"/>
    <w:locked/>
    <w:rsid w:val="00C516A6"/>
    <w:rPr>
      <w:sz w:val="24"/>
    </w:rPr>
  </w:style>
  <w:style w:type="character" w:customStyle="1" w:styleId="Heading6Char">
    <w:name w:val="Heading 6 Char"/>
    <w:basedOn w:val="DefaultParagraphFont"/>
    <w:link w:val="Heading6"/>
    <w:locked/>
    <w:rsid w:val="00C516A6"/>
    <w:rPr>
      <w:i/>
      <w:sz w:val="24"/>
    </w:rPr>
  </w:style>
  <w:style w:type="character" w:customStyle="1" w:styleId="Heading7Char">
    <w:name w:val="Heading 7 Char"/>
    <w:basedOn w:val="DefaultParagraphFont"/>
    <w:link w:val="Heading7"/>
    <w:locked/>
    <w:rsid w:val="00C516A6"/>
    <w:rPr>
      <w:rFonts w:ascii="Arial" w:hAnsi="Arial"/>
    </w:rPr>
  </w:style>
  <w:style w:type="character" w:customStyle="1" w:styleId="Heading8Char">
    <w:name w:val="Heading 8 Char"/>
    <w:basedOn w:val="DefaultParagraphFont"/>
    <w:link w:val="Heading8"/>
    <w:locked/>
    <w:rsid w:val="00C516A6"/>
    <w:rPr>
      <w:rFonts w:ascii="Arial" w:hAnsi="Arial"/>
      <w:i/>
    </w:rPr>
  </w:style>
  <w:style w:type="character" w:customStyle="1" w:styleId="Heading9Char">
    <w:name w:val="Heading 9 Char"/>
    <w:basedOn w:val="DefaultParagraphFont"/>
    <w:link w:val="Heading9"/>
    <w:locked/>
    <w:rsid w:val="00C516A6"/>
    <w:rPr>
      <w:rFonts w:ascii="Arial" w:hAnsi="Arial"/>
      <w:b/>
      <w:i/>
      <w:sz w:val="18"/>
    </w:rPr>
  </w:style>
  <w:style w:type="character" w:customStyle="1" w:styleId="text1">
    <w:name w:val="text1"/>
    <w:basedOn w:val="DefaultParagraphFont"/>
    <w:semiHidden/>
    <w:rsid w:val="00C516A6"/>
    <w:rPr>
      <w:rFonts w:ascii="Arial" w:hAnsi="Arial" w:cs="Times New Roman"/>
      <w:color w:val="000000"/>
      <w:sz w:val="18"/>
      <w:szCs w:val="18"/>
    </w:rPr>
  </w:style>
  <w:style w:type="paragraph" w:styleId="Date">
    <w:name w:val="Date"/>
    <w:basedOn w:val="Normal"/>
    <w:next w:val="Normal"/>
    <w:link w:val="DateChar"/>
    <w:rsid w:val="00C516A6"/>
  </w:style>
  <w:style w:type="character" w:customStyle="1" w:styleId="DateChar">
    <w:name w:val="Date Char"/>
    <w:basedOn w:val="DefaultParagraphFont"/>
    <w:link w:val="Date"/>
    <w:rsid w:val="00C516A6"/>
    <w:rPr>
      <w:sz w:val="24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516A6"/>
    <w:rPr>
      <w:rFonts w:ascii="Tahoma" w:hAnsi="Tahoma" w:cs="Tahoma"/>
      <w:sz w:val="16"/>
      <w:szCs w:val="16"/>
    </w:rPr>
  </w:style>
  <w:style w:type="paragraph" w:customStyle="1" w:styleId="Appendix">
    <w:name w:val="Appendix"/>
    <w:basedOn w:val="Normal"/>
    <w:link w:val="AppendixChar"/>
    <w:rsid w:val="00C516A6"/>
    <w:pPr>
      <w:spacing w:before="720"/>
      <w:outlineLvl w:val="0"/>
    </w:pPr>
    <w:rPr>
      <w:rFonts w:ascii="Arial" w:hAnsi="Arial"/>
      <w:b/>
      <w:kern w:val="28"/>
      <w:sz w:val="44"/>
    </w:rPr>
  </w:style>
  <w:style w:type="paragraph" w:customStyle="1" w:styleId="TitlePageNumDate">
    <w:name w:val="Title Page Num/Date"/>
    <w:basedOn w:val="Normal"/>
    <w:semiHidden/>
    <w:rsid w:val="00C516A6"/>
    <w:pPr>
      <w:pBdr>
        <w:bottom w:val="single" w:sz="4" w:space="1" w:color="auto"/>
      </w:pBdr>
      <w:tabs>
        <w:tab w:val="right" w:pos="9000"/>
      </w:tabs>
      <w:spacing w:line="300" w:lineRule="exact"/>
    </w:pPr>
    <w:rPr>
      <w:rFonts w:ascii="Arial" w:hAnsi="Arial"/>
      <w:b/>
      <w:sz w:val="26"/>
    </w:rPr>
  </w:style>
  <w:style w:type="paragraph" w:customStyle="1" w:styleId="Titleontitlepage">
    <w:name w:val="Title on title page"/>
    <w:basedOn w:val="Normal"/>
    <w:semiHidden/>
    <w:rsid w:val="00C516A6"/>
    <w:pPr>
      <w:spacing w:before="960"/>
    </w:pPr>
    <w:rPr>
      <w:sz w:val="48"/>
    </w:rPr>
  </w:style>
  <w:style w:type="paragraph" w:customStyle="1" w:styleId="IntroductoryStyle">
    <w:name w:val="Introductory Style"/>
    <w:basedOn w:val="Heading1"/>
    <w:rsid w:val="00C516A6"/>
    <w:pPr>
      <w:keepLines/>
      <w:tabs>
        <w:tab w:val="clear" w:pos="216"/>
        <w:tab w:val="center" w:pos="4320"/>
      </w:tabs>
      <w:spacing w:before="360" w:line="240" w:lineRule="atLeast"/>
      <w:ind w:left="0" w:firstLine="0"/>
    </w:pPr>
    <w:rPr>
      <w:color w:val="1B6FAF"/>
      <w:sz w:val="24"/>
      <w:szCs w:val="52"/>
    </w:rPr>
  </w:style>
  <w:style w:type="paragraph" w:styleId="TOC1">
    <w:name w:val="toc 1"/>
    <w:basedOn w:val="Normal"/>
    <w:next w:val="Normal"/>
    <w:autoRedefine/>
    <w:rsid w:val="00C516A6"/>
    <w:pPr>
      <w:tabs>
        <w:tab w:val="left" w:pos="540"/>
        <w:tab w:val="right" w:leader="dot" w:pos="8990"/>
      </w:tabs>
      <w:spacing w:before="120"/>
    </w:pPr>
    <w:rPr>
      <w:rFonts w:ascii="Arial Bold" w:hAnsi="Arial Bold"/>
      <w:b/>
      <w:caps/>
      <w:szCs w:val="24"/>
    </w:rPr>
  </w:style>
  <w:style w:type="paragraph" w:styleId="TOC2">
    <w:name w:val="toc 2"/>
    <w:basedOn w:val="Normal"/>
    <w:next w:val="Normal"/>
    <w:autoRedefine/>
    <w:rsid w:val="00C516A6"/>
    <w:pPr>
      <w:tabs>
        <w:tab w:val="left" w:pos="540"/>
        <w:tab w:val="right" w:leader="dot" w:pos="8990"/>
      </w:tabs>
      <w:spacing w:before="60" w:after="60" w:line="240" w:lineRule="exact"/>
    </w:pPr>
    <w:rPr>
      <w:rFonts w:ascii="Arial" w:hAnsi="Arial"/>
      <w:sz w:val="22"/>
      <w:szCs w:val="22"/>
    </w:rPr>
  </w:style>
  <w:style w:type="paragraph" w:styleId="TOC3">
    <w:name w:val="toc 3"/>
    <w:basedOn w:val="Normal"/>
    <w:next w:val="Normal"/>
    <w:autoRedefine/>
    <w:rsid w:val="00C516A6"/>
    <w:pPr>
      <w:tabs>
        <w:tab w:val="left" w:pos="1260"/>
        <w:tab w:val="right" w:leader="dot" w:pos="8990"/>
      </w:tabs>
      <w:ind w:left="576"/>
    </w:pPr>
    <w:rPr>
      <w:rFonts w:ascii="Arial" w:hAnsi="Arial"/>
      <w:sz w:val="20"/>
    </w:rPr>
  </w:style>
  <w:style w:type="paragraph" w:styleId="TableofFigures">
    <w:name w:val="table of figures"/>
    <w:basedOn w:val="Normal"/>
    <w:next w:val="Normal"/>
    <w:rsid w:val="00C516A6"/>
    <w:pPr>
      <w:ind w:left="480" w:hanging="480"/>
    </w:pPr>
    <w:rPr>
      <w:rFonts w:ascii="Arial" w:hAnsi="Arial"/>
      <w:sz w:val="20"/>
    </w:rPr>
  </w:style>
  <w:style w:type="paragraph" w:customStyle="1" w:styleId="StyletabfignoteLeft0">
    <w:name w:val="Style tab/fig note + Left:  0&quot;"/>
    <w:basedOn w:val="tabfignote"/>
    <w:semiHidden/>
    <w:rsid w:val="00C516A6"/>
    <w:pPr>
      <w:spacing w:after="120" w:line="240" w:lineRule="auto"/>
    </w:pPr>
    <w:rPr>
      <w:rFonts w:ascii="Verdana" w:hAnsi="Verdana"/>
      <w:sz w:val="16"/>
    </w:rPr>
  </w:style>
  <w:style w:type="paragraph" w:styleId="BlockText">
    <w:name w:val="Block Text"/>
    <w:basedOn w:val="Normal"/>
    <w:semiHidden/>
    <w:rsid w:val="00C516A6"/>
    <w:pPr>
      <w:spacing w:after="120"/>
      <w:ind w:left="1440" w:right="1440"/>
    </w:pPr>
  </w:style>
  <w:style w:type="paragraph" w:styleId="BodyText">
    <w:name w:val="Body Text"/>
    <w:basedOn w:val="Normal"/>
    <w:link w:val="BodyTextChar"/>
    <w:uiPriority w:val="99"/>
    <w:rsid w:val="00C516A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516A6"/>
    <w:rPr>
      <w:sz w:val="24"/>
    </w:rPr>
  </w:style>
  <w:style w:type="paragraph" w:styleId="BodyText2">
    <w:name w:val="Body Text 2"/>
    <w:basedOn w:val="Normal"/>
    <w:link w:val="BodyText2Char"/>
    <w:rsid w:val="00C516A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C516A6"/>
    <w:rPr>
      <w:sz w:val="24"/>
    </w:rPr>
  </w:style>
  <w:style w:type="paragraph" w:styleId="BodyText3">
    <w:name w:val="Body Text 3"/>
    <w:basedOn w:val="Normal"/>
    <w:link w:val="BodyText3Char"/>
    <w:rsid w:val="00C516A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rsid w:val="00C516A6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C516A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rsid w:val="00C516A6"/>
    <w:rPr>
      <w:sz w:val="24"/>
    </w:rPr>
  </w:style>
  <w:style w:type="paragraph" w:styleId="BodyTextIndent">
    <w:name w:val="Body Text Indent"/>
    <w:basedOn w:val="Normal"/>
    <w:link w:val="BodyTextIndentChar"/>
    <w:semiHidden/>
    <w:rsid w:val="00C516A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C516A6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C516A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516A6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C516A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516A6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C516A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516A6"/>
    <w:rPr>
      <w:sz w:val="16"/>
      <w:szCs w:val="16"/>
    </w:rPr>
  </w:style>
  <w:style w:type="paragraph" w:styleId="Closing">
    <w:name w:val="Closing"/>
    <w:basedOn w:val="Normal"/>
    <w:link w:val="ClosingChar"/>
    <w:semiHidden/>
    <w:rsid w:val="00C516A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C516A6"/>
    <w:rPr>
      <w:sz w:val="24"/>
    </w:rPr>
  </w:style>
  <w:style w:type="paragraph" w:styleId="E-mailSignature">
    <w:name w:val="E-mail Signature"/>
    <w:basedOn w:val="Normal"/>
    <w:link w:val="E-mailSignatureChar"/>
    <w:semiHidden/>
    <w:rsid w:val="00C516A6"/>
  </w:style>
  <w:style w:type="character" w:customStyle="1" w:styleId="E-mailSignatureChar">
    <w:name w:val="E-mail Signature Char"/>
    <w:basedOn w:val="DefaultParagraphFont"/>
    <w:link w:val="E-mailSignature"/>
    <w:semiHidden/>
    <w:rsid w:val="00C516A6"/>
    <w:rPr>
      <w:sz w:val="24"/>
    </w:rPr>
  </w:style>
  <w:style w:type="paragraph" w:styleId="EnvelopeAddress">
    <w:name w:val="envelope address"/>
    <w:basedOn w:val="Normal"/>
    <w:semiHidden/>
    <w:rsid w:val="00C516A6"/>
    <w:pPr>
      <w:framePr w:w="7920" w:h="1980" w:hRule="exact" w:hSpace="180" w:wrap="auto" w:hAnchor="page" w:xAlign="center" w:yAlign="bottom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semiHidden/>
    <w:rsid w:val="00C516A6"/>
    <w:rPr>
      <w:rFonts w:ascii="Arial" w:hAnsi="Arial" w:cs="Arial"/>
      <w:sz w:val="20"/>
    </w:rPr>
  </w:style>
  <w:style w:type="character" w:styleId="HTMLAcronym">
    <w:name w:val="HTML Acronym"/>
    <w:basedOn w:val="DefaultParagraphFont"/>
    <w:semiHidden/>
    <w:rsid w:val="00C516A6"/>
    <w:rPr>
      <w:rFonts w:cs="Times New Roman"/>
    </w:rPr>
  </w:style>
  <w:style w:type="paragraph" w:styleId="HTMLAddress">
    <w:name w:val="HTML Address"/>
    <w:basedOn w:val="Normal"/>
    <w:link w:val="HTMLAddressChar"/>
    <w:semiHidden/>
    <w:rsid w:val="00C516A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516A6"/>
    <w:rPr>
      <w:i/>
      <w:iCs/>
      <w:sz w:val="24"/>
    </w:rPr>
  </w:style>
  <w:style w:type="character" w:styleId="HTMLCite">
    <w:name w:val="HTML Cite"/>
    <w:basedOn w:val="DefaultParagraphFont"/>
    <w:uiPriority w:val="99"/>
    <w:semiHidden/>
    <w:rsid w:val="00C516A6"/>
    <w:rPr>
      <w:rFonts w:cs="Times New Roman"/>
      <w:i/>
      <w:iCs/>
    </w:rPr>
  </w:style>
  <w:style w:type="character" w:styleId="HTMLCode">
    <w:name w:val="HTML Code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semiHidden/>
    <w:rsid w:val="00C516A6"/>
    <w:rPr>
      <w:rFonts w:cs="Times New Roman"/>
      <w:i/>
      <w:iCs/>
    </w:rPr>
  </w:style>
  <w:style w:type="character" w:styleId="HTMLKeyboard">
    <w:name w:val="HTML Keyboard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semiHidden/>
    <w:rsid w:val="00C516A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516A6"/>
    <w:rPr>
      <w:rFonts w:ascii="Courier New" w:hAnsi="Courier New" w:cs="Courier New"/>
    </w:rPr>
  </w:style>
  <w:style w:type="character" w:styleId="HTMLSample">
    <w:name w:val="HTML Sample"/>
    <w:basedOn w:val="DefaultParagraphFont"/>
    <w:semiHidden/>
    <w:rsid w:val="00C516A6"/>
    <w:rPr>
      <w:rFonts w:ascii="Courier New" w:hAnsi="Courier New" w:cs="Courier New"/>
    </w:rPr>
  </w:style>
  <w:style w:type="character" w:styleId="HTMLTypewriter">
    <w:name w:val="HTML Typewriter"/>
    <w:basedOn w:val="DefaultParagraphFont"/>
    <w:semiHidden/>
    <w:rsid w:val="00C516A6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semiHidden/>
    <w:rsid w:val="00C516A6"/>
    <w:rPr>
      <w:rFonts w:cs="Times New Roman"/>
      <w:i/>
      <w:iCs/>
    </w:rPr>
  </w:style>
  <w:style w:type="character" w:styleId="LineNumber">
    <w:name w:val="line number"/>
    <w:basedOn w:val="DefaultParagraphFont"/>
    <w:semiHidden/>
    <w:rsid w:val="00C516A6"/>
    <w:rPr>
      <w:rFonts w:cs="Times New Roman"/>
    </w:rPr>
  </w:style>
  <w:style w:type="paragraph" w:styleId="List">
    <w:name w:val="List"/>
    <w:basedOn w:val="Normal"/>
    <w:semiHidden/>
    <w:rsid w:val="00C516A6"/>
    <w:pPr>
      <w:ind w:left="360" w:hanging="360"/>
    </w:pPr>
  </w:style>
  <w:style w:type="paragraph" w:styleId="List2">
    <w:name w:val="List 2"/>
    <w:basedOn w:val="Normal"/>
    <w:semiHidden/>
    <w:rsid w:val="00C516A6"/>
    <w:pPr>
      <w:ind w:left="720" w:hanging="360"/>
    </w:pPr>
  </w:style>
  <w:style w:type="paragraph" w:styleId="List3">
    <w:name w:val="List 3"/>
    <w:basedOn w:val="Normal"/>
    <w:semiHidden/>
    <w:rsid w:val="00C516A6"/>
    <w:pPr>
      <w:ind w:left="1080" w:hanging="360"/>
    </w:pPr>
  </w:style>
  <w:style w:type="paragraph" w:styleId="List4">
    <w:name w:val="List 4"/>
    <w:basedOn w:val="Normal"/>
    <w:rsid w:val="00C516A6"/>
    <w:pPr>
      <w:ind w:left="1440" w:hanging="360"/>
    </w:pPr>
  </w:style>
  <w:style w:type="paragraph" w:styleId="List5">
    <w:name w:val="List 5"/>
    <w:basedOn w:val="Normal"/>
    <w:rsid w:val="00C516A6"/>
    <w:pPr>
      <w:ind w:left="1800" w:hanging="360"/>
    </w:pPr>
  </w:style>
  <w:style w:type="paragraph" w:styleId="ListBullet">
    <w:name w:val="List Bullet"/>
    <w:basedOn w:val="Normal"/>
    <w:semiHidden/>
    <w:rsid w:val="00C516A6"/>
    <w:pPr>
      <w:numPr>
        <w:numId w:val="29"/>
      </w:numPr>
    </w:pPr>
  </w:style>
  <w:style w:type="paragraph" w:styleId="ListBullet2">
    <w:name w:val="List Bullet 2"/>
    <w:basedOn w:val="Normal"/>
    <w:semiHidden/>
    <w:rsid w:val="00C516A6"/>
    <w:pPr>
      <w:numPr>
        <w:numId w:val="30"/>
      </w:numPr>
    </w:pPr>
  </w:style>
  <w:style w:type="paragraph" w:styleId="ListBullet3">
    <w:name w:val="List Bullet 3"/>
    <w:basedOn w:val="Normal"/>
    <w:uiPriority w:val="99"/>
    <w:semiHidden/>
    <w:rsid w:val="00C516A6"/>
    <w:pPr>
      <w:numPr>
        <w:numId w:val="31"/>
      </w:numPr>
    </w:pPr>
  </w:style>
  <w:style w:type="paragraph" w:styleId="ListBullet4">
    <w:name w:val="List Bullet 4"/>
    <w:basedOn w:val="Normal"/>
    <w:semiHidden/>
    <w:rsid w:val="00C516A6"/>
    <w:pPr>
      <w:numPr>
        <w:numId w:val="32"/>
      </w:numPr>
    </w:pPr>
  </w:style>
  <w:style w:type="paragraph" w:styleId="ListBullet5">
    <w:name w:val="List Bullet 5"/>
    <w:basedOn w:val="Normal"/>
    <w:semiHidden/>
    <w:rsid w:val="00C516A6"/>
    <w:pPr>
      <w:numPr>
        <w:numId w:val="33"/>
      </w:numPr>
    </w:pPr>
  </w:style>
  <w:style w:type="paragraph" w:styleId="ListContinue">
    <w:name w:val="List Continue"/>
    <w:basedOn w:val="Normal"/>
    <w:semiHidden/>
    <w:rsid w:val="00C516A6"/>
    <w:pPr>
      <w:spacing w:after="120"/>
      <w:ind w:left="360"/>
    </w:pPr>
  </w:style>
  <w:style w:type="paragraph" w:styleId="ListContinue2">
    <w:name w:val="List Continue 2"/>
    <w:basedOn w:val="Normal"/>
    <w:semiHidden/>
    <w:rsid w:val="00C516A6"/>
    <w:pPr>
      <w:spacing w:after="120"/>
      <w:ind w:left="720"/>
    </w:pPr>
  </w:style>
  <w:style w:type="paragraph" w:styleId="ListContinue3">
    <w:name w:val="List Continue 3"/>
    <w:basedOn w:val="Normal"/>
    <w:semiHidden/>
    <w:rsid w:val="00C516A6"/>
    <w:pPr>
      <w:spacing w:after="120"/>
      <w:ind w:left="1080"/>
    </w:pPr>
  </w:style>
  <w:style w:type="paragraph" w:styleId="ListContinue4">
    <w:name w:val="List Continue 4"/>
    <w:basedOn w:val="Normal"/>
    <w:semiHidden/>
    <w:rsid w:val="00C516A6"/>
    <w:pPr>
      <w:spacing w:after="120"/>
      <w:ind w:left="1440"/>
    </w:pPr>
  </w:style>
  <w:style w:type="paragraph" w:styleId="ListContinue5">
    <w:name w:val="List Continue 5"/>
    <w:basedOn w:val="Normal"/>
    <w:semiHidden/>
    <w:rsid w:val="00C516A6"/>
    <w:pPr>
      <w:spacing w:after="120"/>
      <w:ind w:left="1800"/>
    </w:pPr>
  </w:style>
  <w:style w:type="paragraph" w:styleId="ListNumber">
    <w:name w:val="List Number"/>
    <w:basedOn w:val="Normal"/>
    <w:rsid w:val="00C516A6"/>
    <w:pPr>
      <w:numPr>
        <w:numId w:val="34"/>
      </w:numPr>
      <w:tabs>
        <w:tab w:val="num" w:pos="360"/>
      </w:tabs>
    </w:pPr>
  </w:style>
  <w:style w:type="paragraph" w:styleId="ListNumber2">
    <w:name w:val="List Number 2"/>
    <w:basedOn w:val="Normal"/>
    <w:rsid w:val="00C516A6"/>
    <w:pPr>
      <w:numPr>
        <w:numId w:val="35"/>
      </w:numPr>
    </w:pPr>
  </w:style>
  <w:style w:type="paragraph" w:styleId="ListNumber3">
    <w:name w:val="List Number 3"/>
    <w:basedOn w:val="Normal"/>
    <w:semiHidden/>
    <w:rsid w:val="00C516A6"/>
    <w:pPr>
      <w:numPr>
        <w:numId w:val="36"/>
      </w:numPr>
      <w:tabs>
        <w:tab w:val="clear" w:pos="720"/>
        <w:tab w:val="num" w:pos="1080"/>
      </w:tabs>
    </w:pPr>
  </w:style>
  <w:style w:type="paragraph" w:styleId="ListNumber4">
    <w:name w:val="List Number 4"/>
    <w:basedOn w:val="Normal"/>
    <w:semiHidden/>
    <w:rsid w:val="00C516A6"/>
    <w:pPr>
      <w:numPr>
        <w:numId w:val="37"/>
      </w:numPr>
      <w:tabs>
        <w:tab w:val="clear" w:pos="360"/>
        <w:tab w:val="num" w:pos="1440"/>
      </w:tabs>
    </w:pPr>
  </w:style>
  <w:style w:type="paragraph" w:styleId="ListNumber5">
    <w:name w:val="List Number 5"/>
    <w:basedOn w:val="Normal"/>
    <w:semiHidden/>
    <w:rsid w:val="00C516A6"/>
    <w:pPr>
      <w:numPr>
        <w:numId w:val="38"/>
      </w:numPr>
      <w:tabs>
        <w:tab w:val="num" w:pos="1800"/>
      </w:tabs>
    </w:pPr>
  </w:style>
  <w:style w:type="paragraph" w:styleId="MessageHeader">
    <w:name w:val="Message Header"/>
    <w:basedOn w:val="Normal"/>
    <w:link w:val="MessageHeaderChar"/>
    <w:semiHidden/>
    <w:rsid w:val="00C516A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 w:cs="Arial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516A6"/>
    <w:rPr>
      <w:rFonts w:ascii="Arial" w:hAnsi="Arial" w:cs="Arial"/>
      <w:sz w:val="24"/>
      <w:szCs w:val="24"/>
      <w:shd w:val="pct20" w:color="auto" w:fill="auto"/>
    </w:rPr>
  </w:style>
  <w:style w:type="paragraph" w:styleId="NormalIndent">
    <w:name w:val="Normal Indent"/>
    <w:basedOn w:val="Normal"/>
    <w:semiHidden/>
    <w:rsid w:val="00C516A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C516A6"/>
  </w:style>
  <w:style w:type="character" w:customStyle="1" w:styleId="NoteHeadingChar">
    <w:name w:val="Note Heading Char"/>
    <w:basedOn w:val="DefaultParagraphFont"/>
    <w:link w:val="NoteHeading"/>
    <w:semiHidden/>
    <w:rsid w:val="00C516A6"/>
    <w:rPr>
      <w:sz w:val="24"/>
    </w:rPr>
  </w:style>
  <w:style w:type="paragraph" w:styleId="PlainText">
    <w:name w:val="Plain Text"/>
    <w:basedOn w:val="Normal"/>
    <w:link w:val="PlainTextChar"/>
    <w:rsid w:val="00C516A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rsid w:val="00C516A6"/>
    <w:rPr>
      <w:rFonts w:ascii="Courier New" w:hAnsi="Courier New" w:cs="Courier New"/>
    </w:rPr>
  </w:style>
  <w:style w:type="paragraph" w:styleId="Salutation">
    <w:name w:val="Salutation"/>
    <w:basedOn w:val="Normal"/>
    <w:next w:val="Normal"/>
    <w:link w:val="SalutationChar"/>
    <w:rsid w:val="00C516A6"/>
  </w:style>
  <w:style w:type="character" w:customStyle="1" w:styleId="SalutationChar">
    <w:name w:val="Salutation Char"/>
    <w:basedOn w:val="DefaultParagraphFont"/>
    <w:link w:val="Salutation"/>
    <w:rsid w:val="00C516A6"/>
    <w:rPr>
      <w:sz w:val="24"/>
    </w:rPr>
  </w:style>
  <w:style w:type="paragraph" w:styleId="Signature">
    <w:name w:val="Signature"/>
    <w:basedOn w:val="Normal"/>
    <w:link w:val="SignatureChar"/>
    <w:semiHidden/>
    <w:rsid w:val="00C516A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C516A6"/>
    <w:rPr>
      <w:sz w:val="24"/>
    </w:rPr>
  </w:style>
  <w:style w:type="table" w:styleId="Table3Deffects1">
    <w:name w:val="Table 3D effects 1"/>
    <w:basedOn w:val="TableNormal"/>
    <w:rsid w:val="00C516A6"/>
    <w:pPr>
      <w:spacing w:line="240" w:lineRule="atLeast"/>
    </w:pPr>
    <w:rPr>
      <w:rFonts w:ascii="Verdana" w:hAnsi="Verdana"/>
      <w:sz w:val="18"/>
    </w:rPr>
    <w:tblPr/>
    <w:tcPr>
      <w:shd w:val="solid" w:color="C0C0C0" w:fill="FFFFFF"/>
    </w:tcPr>
    <w:tblStylePr w:type="firstRow">
      <w:rPr>
        <w:rFonts w:cs="Times New Roman"/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</w:rPr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rPr>
        <w:rFonts w:cs="Times New Roman"/>
      </w:rPr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StyleColBandSize w:val="1"/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50" w:color="C0C0C0" w:fill="FFFFFF"/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C516A6"/>
    <w:pPr>
      <w:spacing w:line="240" w:lineRule="atLeast"/>
    </w:pPr>
    <w:rPr>
      <w:rFonts w:ascii="Verdana" w:hAnsi="Verdana"/>
      <w:color w:val="000080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rFonts w:cs="Times New Roman"/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rsid w:val="00C516A6"/>
    <w:pPr>
      <w:spacing w:line="240" w:lineRule="atLeast"/>
    </w:pPr>
    <w:rPr>
      <w:rFonts w:ascii="Verdana" w:hAnsi="Verdana"/>
      <w:color w:val="FFFFFF"/>
      <w:sz w:val="18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rFonts w:cs="Times New Roman"/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rPr>
        <w:rFonts w:cs="Times New Roman"/>
      </w:rPr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25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FF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30" w:color="000000" w:fill="FFFFFF"/>
      </w:tcPr>
    </w:tblStylePr>
    <w:tblStylePr w:type="band2Vert">
      <w:rPr>
        <w:rFonts w:cs="Times New Roman"/>
        <w:color w:val="auto"/>
      </w:rPr>
      <w:tblPr/>
      <w:tcPr>
        <w:shd w:val="pct25" w:color="00FF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ColBandSize w:val="1"/>
    </w:tblPr>
    <w:tblStylePr w:type="firstRow">
      <w:rPr>
        <w:rFonts w:cs="Times New Roman"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pct50" w:color="008080" w:fill="FFFFFF"/>
      </w:tcPr>
    </w:tblStylePr>
    <w:tblStylePr w:type="band2Vert">
      <w:rPr>
        <w:rFonts w:cs="Times New Roman"/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rFonts w:cs="Times New Roman"/>
        <w:color w:val="auto"/>
      </w:rPr>
      <w:tblPr/>
      <w:tcPr>
        <w:shd w:val="solid" w:color="C0C0C0" w:fill="FFFFFF"/>
      </w:tcPr>
    </w:tblStylePr>
    <w:tblStylePr w:type="band2Vert">
      <w:rPr>
        <w:rFonts w:cs="Times New Roman"/>
        <w:color w:val="auto"/>
      </w:rPr>
    </w:tblStylePr>
  </w:style>
  <w:style w:type="table" w:styleId="TableContemporary">
    <w:name w:val="Table Contemporary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lastRow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rsid w:val="00C516A6"/>
    <w:pPr>
      <w:spacing w:line="240" w:lineRule="atLeast"/>
    </w:pPr>
    <w:rPr>
      <w:rFonts w:ascii="Verdana" w:hAnsi="Verdana"/>
      <w:b/>
      <w:bCs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rFonts w:cs="Times New Roman"/>
      </w:rPr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1">
    <w:name w:val="Table List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rFonts w:cs="Times New Roman"/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2"/>
      <w:tblBorders>
        <w:bottom w:val="single" w:sz="12" w:space="0" w:color="80808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rFonts w:cs="Times New Roman"/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rPr>
        <w:rFonts w:cs="Times New Roman"/>
      </w:rPr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Professional">
    <w:name w:val="Table Professional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blStylePr w:type="firstRow">
      <w:rPr>
        <w:rFonts w:cs="Times New Roman"/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C516A6"/>
    <w:pPr>
      <w:spacing w:line="240" w:lineRule="atLeast"/>
    </w:pPr>
    <w:rPr>
      <w:rFonts w:ascii="Verdana" w:hAnsi="Verdana"/>
      <w:sz w:val="18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rFonts w:cs="Times New Roman"/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StyleRowBandSize w:val="1"/>
    </w:tblPr>
    <w:tblStylePr w:type="firstRow">
      <w:rPr>
        <w:rFonts w:cs="Times New Roman"/>
      </w:r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rFonts w:cs="Times New Roman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left w:val="single" w:sz="6" w:space="0" w:color="000000"/>
        <w:right w:val="single" w:sz="6" w:space="0" w:color="000000"/>
      </w:tblBorders>
    </w:tblPr>
    <w:tblStylePr w:type="firstRow">
      <w:rPr>
        <w:rFonts w:cs="Times New Roman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rPr>
        <w:rFonts w:cs="Times New Roman"/>
      </w:rPr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rsid w:val="00C516A6"/>
    <w:pPr>
      <w:spacing w:line="240" w:lineRule="atLeast"/>
    </w:pPr>
    <w:rPr>
      <w:rFonts w:ascii="Verdana" w:hAnsi="Verdana"/>
      <w:sz w:val="18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blStylePr w:type="firstRow">
      <w:rPr>
        <w:rFonts w:cs="Times New Roman"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mmentSubjectChar">
    <w:name w:val="Comment Subject Char"/>
    <w:basedOn w:val="CommentTextChar"/>
    <w:link w:val="CommentSubject"/>
    <w:semiHidden/>
    <w:locked/>
    <w:rsid w:val="00C516A6"/>
    <w:rPr>
      <w:rFonts w:asciiTheme="minorBidi" w:hAnsiTheme="minorBidi"/>
      <w:b/>
      <w:bCs/>
    </w:rPr>
  </w:style>
  <w:style w:type="paragraph" w:customStyle="1" w:styleId="footerstyle">
    <w:name w:val="footer style"/>
    <w:semiHidden/>
    <w:rsid w:val="00C516A6"/>
    <w:pPr>
      <w:spacing w:before="40" w:after="40"/>
    </w:pPr>
    <w:rPr>
      <w:rFonts w:ascii="Arial" w:hAnsi="Arial"/>
      <w:sz w:val="16"/>
    </w:rPr>
  </w:style>
  <w:style w:type="numbering" w:styleId="ArticleSection">
    <w:name w:val="Outline List 3"/>
    <w:basedOn w:val="NoList"/>
    <w:rsid w:val="00C516A6"/>
    <w:pPr>
      <w:numPr>
        <w:numId w:val="28"/>
      </w:numPr>
    </w:pPr>
  </w:style>
  <w:style w:type="numbering" w:styleId="1ai">
    <w:name w:val="Outline List 1"/>
    <w:basedOn w:val="NoList"/>
    <w:rsid w:val="00C516A6"/>
    <w:pPr>
      <w:numPr>
        <w:numId w:val="27"/>
      </w:numPr>
    </w:pPr>
  </w:style>
  <w:style w:type="numbering" w:styleId="111111">
    <w:name w:val="Outline List 2"/>
    <w:basedOn w:val="NoList"/>
    <w:rsid w:val="00C516A6"/>
    <w:pPr>
      <w:numPr>
        <w:numId w:val="26"/>
      </w:numPr>
    </w:pPr>
  </w:style>
  <w:style w:type="character" w:customStyle="1" w:styleId="Heading1Char2">
    <w:name w:val="Heading 1 Char2"/>
    <w:rsid w:val="00C516A6"/>
    <w:rPr>
      <w:rFonts w:ascii="Arial" w:hAnsi="Arial" w:cs="Arial"/>
      <w:b/>
      <w:caps/>
      <w:kern w:val="28"/>
      <w:sz w:val="24"/>
      <w:szCs w:val="52"/>
    </w:rPr>
  </w:style>
  <w:style w:type="paragraph" w:customStyle="1" w:styleId="bullet10">
    <w:name w:val="bullet 1"/>
    <w:basedOn w:val="Normal"/>
    <w:link w:val="bullet1Char0"/>
    <w:qFormat/>
    <w:rsid w:val="00C516A6"/>
    <w:pPr>
      <w:tabs>
        <w:tab w:val="num" w:pos="360"/>
      </w:tabs>
      <w:spacing w:before="120" w:line="300" w:lineRule="exact"/>
      <w:ind w:left="720" w:hanging="360"/>
    </w:pPr>
    <w:rPr>
      <w:rFonts w:ascii="Arial" w:hAnsi="Arial"/>
      <w:sz w:val="20"/>
    </w:rPr>
  </w:style>
  <w:style w:type="paragraph" w:customStyle="1" w:styleId="Memoheadings">
    <w:name w:val="Memo headings"/>
    <w:basedOn w:val="Normal"/>
    <w:link w:val="MemoheadingsChar"/>
    <w:rsid w:val="00C516A6"/>
    <w:pPr>
      <w:spacing w:before="200" w:line="320" w:lineRule="exact"/>
    </w:pPr>
    <w:rPr>
      <w:rFonts w:ascii="Arial" w:hAnsi="Arial"/>
      <w:b/>
      <w:sz w:val="20"/>
    </w:rPr>
  </w:style>
  <w:style w:type="paragraph" w:customStyle="1" w:styleId="memotext">
    <w:name w:val="memo text"/>
    <w:basedOn w:val="Memoheadings"/>
    <w:link w:val="memotextChar"/>
    <w:qFormat/>
    <w:rsid w:val="00C516A6"/>
    <w:pPr>
      <w:spacing w:line="300" w:lineRule="exact"/>
    </w:pPr>
    <w:rPr>
      <w:b w:val="0"/>
    </w:rPr>
  </w:style>
  <w:style w:type="paragraph" w:customStyle="1" w:styleId="Tablehead11">
    <w:name w:val="Table head 11"/>
    <w:basedOn w:val="Normal"/>
    <w:rsid w:val="00C516A6"/>
    <w:pPr>
      <w:keepNext/>
      <w:spacing w:before="40" w:after="40"/>
    </w:pPr>
    <w:rPr>
      <w:rFonts w:ascii="Arial" w:hAnsi="Arial"/>
      <w:b/>
      <w:sz w:val="22"/>
    </w:rPr>
  </w:style>
  <w:style w:type="paragraph" w:customStyle="1" w:styleId="bullet20">
    <w:name w:val="bullet 2"/>
    <w:basedOn w:val="bullet10"/>
    <w:qFormat/>
    <w:rsid w:val="00C516A6"/>
    <w:pPr>
      <w:tabs>
        <w:tab w:val="clear" w:pos="360"/>
        <w:tab w:val="num" w:pos="1080"/>
      </w:tabs>
      <w:ind w:left="1080"/>
    </w:pPr>
  </w:style>
  <w:style w:type="paragraph" w:styleId="Caption">
    <w:name w:val="caption"/>
    <w:basedOn w:val="Normal"/>
    <w:next w:val="Normal"/>
    <w:link w:val="CaptionChar"/>
    <w:qFormat/>
    <w:rsid w:val="00C516A6"/>
    <w:pPr>
      <w:spacing w:before="360" w:after="120" w:line="240" w:lineRule="auto"/>
    </w:pPr>
    <w:rPr>
      <w:rFonts w:ascii="Arial Bold" w:hAnsi="Arial Bold"/>
      <w:b/>
      <w:bCs/>
      <w:szCs w:val="24"/>
    </w:rPr>
  </w:style>
  <w:style w:type="paragraph" w:styleId="Subtitle">
    <w:name w:val="Subtitle"/>
    <w:basedOn w:val="Normal"/>
    <w:link w:val="SubtitleChar"/>
    <w:qFormat/>
    <w:rsid w:val="00C516A6"/>
    <w:pPr>
      <w:spacing w:after="60"/>
      <w:jc w:val="center"/>
      <w:outlineLvl w:val="1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rsid w:val="00C516A6"/>
    <w:rPr>
      <w:rFonts w:ascii="Arial" w:hAnsi="Arial" w:cs="Arial"/>
      <w:sz w:val="24"/>
      <w:szCs w:val="24"/>
    </w:rPr>
  </w:style>
  <w:style w:type="paragraph" w:customStyle="1" w:styleId="MEMOtitle">
    <w:name w:val="MEMO title"/>
    <w:rsid w:val="00C516A6"/>
    <w:pPr>
      <w:spacing w:before="60" w:after="60"/>
    </w:pPr>
    <w:rPr>
      <w:rFonts w:ascii="Verdana" w:hAnsi="Verdana"/>
      <w:b/>
      <w:sz w:val="28"/>
    </w:rPr>
  </w:style>
  <w:style w:type="character" w:customStyle="1" w:styleId="Heading2Char1">
    <w:name w:val="Heading 2 Char1"/>
    <w:rsid w:val="00C516A6"/>
    <w:rPr>
      <w:rFonts w:ascii="Arial" w:hAnsi="Arial" w:cs="Arial"/>
      <w:b/>
      <w:kern w:val="28"/>
      <w:sz w:val="22"/>
      <w:szCs w:val="28"/>
    </w:rPr>
  </w:style>
  <w:style w:type="character" w:customStyle="1" w:styleId="MemoheadingsChar">
    <w:name w:val="Memo headings Char"/>
    <w:link w:val="Memoheadings"/>
    <w:rsid w:val="00C516A6"/>
    <w:rPr>
      <w:rFonts w:ascii="Arial" w:hAnsi="Arial"/>
      <w:b/>
    </w:rPr>
  </w:style>
  <w:style w:type="character" w:customStyle="1" w:styleId="memotextChar">
    <w:name w:val="memo text Char"/>
    <w:link w:val="memotext"/>
    <w:rsid w:val="00C516A6"/>
    <w:rPr>
      <w:rFonts w:ascii="Arial" w:hAnsi="Arial"/>
    </w:rPr>
  </w:style>
  <w:style w:type="character" w:customStyle="1" w:styleId="Heading3Char2">
    <w:name w:val="Heading 3 Char2"/>
    <w:rsid w:val="00C516A6"/>
    <w:rPr>
      <w:rFonts w:ascii="Arial" w:hAnsi="Arial" w:cs="Times New Roman"/>
      <w:i/>
    </w:rPr>
  </w:style>
  <w:style w:type="character" w:customStyle="1" w:styleId="bullet1Char0">
    <w:name w:val="bullet 1 Char"/>
    <w:link w:val="bullet10"/>
    <w:rsid w:val="00C516A6"/>
    <w:rPr>
      <w:rFonts w:ascii="Arial" w:hAnsi="Arial"/>
    </w:rPr>
  </w:style>
  <w:style w:type="paragraph" w:customStyle="1" w:styleId="bullet30">
    <w:name w:val="bullet 3"/>
    <w:basedOn w:val="Normal"/>
    <w:uiPriority w:val="99"/>
    <w:rsid w:val="00C516A6"/>
    <w:pPr>
      <w:tabs>
        <w:tab w:val="num" w:pos="1080"/>
      </w:tabs>
      <w:spacing w:before="120" w:line="280" w:lineRule="exact"/>
      <w:ind w:left="1440" w:hanging="360"/>
    </w:pPr>
    <w:rPr>
      <w:rFonts w:ascii="Arial" w:hAnsi="Arial"/>
      <w:sz w:val="20"/>
      <w:szCs w:val="24"/>
    </w:rPr>
  </w:style>
  <w:style w:type="character" w:customStyle="1" w:styleId="Heading4Char1">
    <w:name w:val="Heading 4 Char1"/>
    <w:semiHidden/>
    <w:rsid w:val="00C516A6"/>
    <w:rPr>
      <w:rFonts w:ascii="Calibri" w:hAnsi="Calibri" w:cs="Times New Roman"/>
      <w:b/>
      <w:bCs/>
      <w:sz w:val="28"/>
      <w:szCs w:val="28"/>
    </w:rPr>
  </w:style>
  <w:style w:type="character" w:customStyle="1" w:styleId="Heading5Char1">
    <w:name w:val="Heading 5 Char1"/>
    <w:semiHidden/>
    <w:rsid w:val="00C516A6"/>
    <w:rPr>
      <w:rFonts w:ascii="Calibri" w:hAnsi="Calibri" w:cs="Times New Roman"/>
      <w:b/>
      <w:bCs/>
      <w:i/>
      <w:iCs/>
      <w:sz w:val="26"/>
      <w:szCs w:val="26"/>
    </w:rPr>
  </w:style>
  <w:style w:type="character" w:customStyle="1" w:styleId="Heading6Char1">
    <w:name w:val="Heading 6 Char1"/>
    <w:semiHidden/>
    <w:rsid w:val="00C516A6"/>
    <w:rPr>
      <w:rFonts w:ascii="Calibri" w:hAnsi="Calibri" w:cs="Times New Roman"/>
      <w:b/>
      <w:bCs/>
      <w:sz w:val="22"/>
      <w:szCs w:val="22"/>
    </w:rPr>
  </w:style>
  <w:style w:type="character" w:customStyle="1" w:styleId="Heading7Char1">
    <w:name w:val="Heading 7 Char1"/>
    <w:semiHidden/>
    <w:rsid w:val="00C516A6"/>
    <w:rPr>
      <w:rFonts w:ascii="Calibri" w:hAnsi="Calibri" w:cs="Times New Roman"/>
      <w:sz w:val="24"/>
      <w:szCs w:val="24"/>
    </w:rPr>
  </w:style>
  <w:style w:type="character" w:customStyle="1" w:styleId="Heading8Char1">
    <w:name w:val="Heading 8 Char1"/>
    <w:semiHidden/>
    <w:rsid w:val="00C516A6"/>
    <w:rPr>
      <w:rFonts w:ascii="Calibri" w:hAnsi="Calibri" w:cs="Times New Roman"/>
      <w:i/>
      <w:iCs/>
      <w:sz w:val="24"/>
      <w:szCs w:val="24"/>
    </w:rPr>
  </w:style>
  <w:style w:type="character" w:customStyle="1" w:styleId="Heading9Char1">
    <w:name w:val="Heading 9 Char1"/>
    <w:semiHidden/>
    <w:rsid w:val="00C516A6"/>
    <w:rPr>
      <w:rFonts w:ascii="Cambria" w:hAnsi="Cambria" w:cs="Times New Roman"/>
      <w:sz w:val="22"/>
      <w:szCs w:val="22"/>
    </w:rPr>
  </w:style>
  <w:style w:type="character" w:customStyle="1" w:styleId="HeaderChar1">
    <w:name w:val="Header Char1"/>
    <w:semiHidden/>
    <w:rsid w:val="00C516A6"/>
    <w:rPr>
      <w:rFonts w:ascii="Arial" w:hAnsi="Arial" w:cs="Times New Roman"/>
      <w:lang w:val="en-US" w:eastAsia="en-US" w:bidi="ar-SA"/>
    </w:rPr>
  </w:style>
  <w:style w:type="character" w:customStyle="1" w:styleId="FootnoteTextChar1">
    <w:name w:val="Footnote Text Char1"/>
    <w:semiHidden/>
    <w:rsid w:val="00C516A6"/>
    <w:rPr>
      <w:rFonts w:ascii="Times New Roman" w:hAnsi="Times New Roman" w:cs="Times New Roman"/>
    </w:rPr>
  </w:style>
  <w:style w:type="character" w:customStyle="1" w:styleId="DateChar1">
    <w:name w:val="Date Char1"/>
    <w:semiHidden/>
    <w:rsid w:val="00C516A6"/>
    <w:rPr>
      <w:rFonts w:ascii="Times New Roman" w:hAnsi="Times New Roman" w:cs="Times New Roman"/>
      <w:sz w:val="24"/>
    </w:rPr>
  </w:style>
  <w:style w:type="character" w:customStyle="1" w:styleId="BalloonTextChar1">
    <w:name w:val="Balloon Text Char1"/>
    <w:semiHidden/>
    <w:rsid w:val="00C516A6"/>
    <w:rPr>
      <w:rFonts w:ascii="Times New Roman" w:hAnsi="Times New Roman" w:cs="Times New Roman"/>
      <w:sz w:val="2"/>
    </w:rPr>
  </w:style>
  <w:style w:type="paragraph" w:customStyle="1" w:styleId="tabletext10">
    <w:name w:val="table text 10"/>
    <w:basedOn w:val="Normal"/>
    <w:rsid w:val="00C516A6"/>
    <w:pPr>
      <w:spacing w:before="40" w:after="40"/>
    </w:pPr>
    <w:rPr>
      <w:rFonts w:ascii="Arial" w:hAnsi="Arial"/>
      <w:sz w:val="20"/>
    </w:rPr>
  </w:style>
  <w:style w:type="character" w:customStyle="1" w:styleId="BodyTextChar1">
    <w:name w:val="Body Text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3Char1">
    <w:name w:val="Body Text 3 Char1"/>
    <w:semiHidden/>
    <w:rsid w:val="00C516A6"/>
    <w:rPr>
      <w:rFonts w:ascii="Times New Roman" w:hAnsi="Times New Roman" w:cs="Times New Roman"/>
      <w:sz w:val="16"/>
      <w:szCs w:val="16"/>
    </w:rPr>
  </w:style>
  <w:style w:type="character" w:customStyle="1" w:styleId="BodyTextFirstIndentChar1">
    <w:name w:val="Body Text First Indent Char1"/>
    <w:basedOn w:val="BodyText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Char1">
    <w:name w:val="Body Text Indent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FirstIndent2Char1">
    <w:name w:val="Body Text First Indent 2 Char1"/>
    <w:basedOn w:val="BodyTextIndent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2Char1">
    <w:name w:val="Body Text Indent 2 Char1"/>
    <w:semiHidden/>
    <w:rsid w:val="00C516A6"/>
    <w:rPr>
      <w:rFonts w:ascii="Times New Roman" w:hAnsi="Times New Roman" w:cs="Times New Roman"/>
      <w:sz w:val="24"/>
    </w:rPr>
  </w:style>
  <w:style w:type="character" w:customStyle="1" w:styleId="BodyTextIndent3Char1">
    <w:name w:val="Body Text Indent 3 Char1"/>
    <w:semiHidden/>
    <w:rsid w:val="00C516A6"/>
    <w:rPr>
      <w:rFonts w:ascii="Times New Roman" w:hAnsi="Times New Roman" w:cs="Times New Roman"/>
      <w:sz w:val="16"/>
      <w:szCs w:val="16"/>
    </w:rPr>
  </w:style>
  <w:style w:type="character" w:customStyle="1" w:styleId="ClosingChar1">
    <w:name w:val="Closing Char1"/>
    <w:semiHidden/>
    <w:rsid w:val="00C516A6"/>
    <w:rPr>
      <w:rFonts w:ascii="Times New Roman" w:hAnsi="Times New Roman" w:cs="Times New Roman"/>
      <w:sz w:val="24"/>
    </w:rPr>
  </w:style>
  <w:style w:type="character" w:customStyle="1" w:styleId="E-mailSignatureChar1">
    <w:name w:val="E-mail Signature Char1"/>
    <w:semiHidden/>
    <w:rsid w:val="00C516A6"/>
    <w:rPr>
      <w:rFonts w:ascii="Times New Roman" w:hAnsi="Times New Roman" w:cs="Times New Roman"/>
      <w:sz w:val="24"/>
    </w:rPr>
  </w:style>
  <w:style w:type="character" w:customStyle="1" w:styleId="FooterChar1">
    <w:name w:val="Footer Char1"/>
    <w:semiHidden/>
    <w:rsid w:val="00C516A6"/>
    <w:rPr>
      <w:rFonts w:ascii="Times New Roman" w:hAnsi="Times New Roman" w:cs="Times New Roman"/>
      <w:sz w:val="24"/>
    </w:rPr>
  </w:style>
  <w:style w:type="character" w:customStyle="1" w:styleId="HTMLAddressChar1">
    <w:name w:val="HTML Address Char1"/>
    <w:semiHidden/>
    <w:rsid w:val="00C516A6"/>
    <w:rPr>
      <w:rFonts w:ascii="Times New Roman" w:hAnsi="Times New Roman" w:cs="Times New Roman"/>
      <w:i/>
      <w:iCs/>
      <w:sz w:val="24"/>
    </w:rPr>
  </w:style>
  <w:style w:type="character" w:customStyle="1" w:styleId="HTMLPreformattedChar1">
    <w:name w:val="HTML Preformatted Char1"/>
    <w:semiHidden/>
    <w:rsid w:val="00C516A6"/>
    <w:rPr>
      <w:rFonts w:ascii="Courier New" w:hAnsi="Courier New" w:cs="Courier New"/>
    </w:rPr>
  </w:style>
  <w:style w:type="character" w:customStyle="1" w:styleId="MessageHeaderChar1">
    <w:name w:val="Message Header Char1"/>
    <w:semiHidden/>
    <w:rsid w:val="00C516A6"/>
    <w:rPr>
      <w:rFonts w:ascii="Cambria" w:hAnsi="Cambria" w:cs="Times New Roman"/>
      <w:sz w:val="24"/>
      <w:szCs w:val="24"/>
      <w:shd w:val="pct20" w:color="auto" w:fill="auto"/>
    </w:rPr>
  </w:style>
  <w:style w:type="character" w:customStyle="1" w:styleId="NoteHeadingChar1">
    <w:name w:val="Note Heading Char1"/>
    <w:semiHidden/>
    <w:rsid w:val="00C516A6"/>
    <w:rPr>
      <w:rFonts w:ascii="Times New Roman" w:hAnsi="Times New Roman" w:cs="Times New Roman"/>
      <w:sz w:val="24"/>
    </w:rPr>
  </w:style>
  <w:style w:type="character" w:customStyle="1" w:styleId="PlainTextChar1">
    <w:name w:val="Plain Text Char1"/>
    <w:semiHidden/>
    <w:rsid w:val="00C516A6"/>
    <w:rPr>
      <w:rFonts w:ascii="Courier New" w:hAnsi="Courier New" w:cs="Courier New"/>
    </w:rPr>
  </w:style>
  <w:style w:type="character" w:customStyle="1" w:styleId="SalutationChar1">
    <w:name w:val="Salutation Char1"/>
    <w:semiHidden/>
    <w:rsid w:val="00C516A6"/>
    <w:rPr>
      <w:rFonts w:ascii="Times New Roman" w:hAnsi="Times New Roman" w:cs="Times New Roman"/>
      <w:sz w:val="24"/>
    </w:rPr>
  </w:style>
  <w:style w:type="character" w:customStyle="1" w:styleId="SignatureChar1">
    <w:name w:val="Signature Char1"/>
    <w:semiHidden/>
    <w:rsid w:val="00C516A6"/>
    <w:rPr>
      <w:rFonts w:ascii="Times New Roman" w:hAnsi="Times New Roman" w:cs="Times New Roman"/>
      <w:sz w:val="24"/>
    </w:rPr>
  </w:style>
  <w:style w:type="character" w:customStyle="1" w:styleId="CommentTextChar1">
    <w:name w:val="Comment Text Char1"/>
    <w:semiHidden/>
    <w:rsid w:val="00C516A6"/>
    <w:rPr>
      <w:rFonts w:ascii="Times New Roman" w:hAnsi="Times New Roman" w:cs="Times New Roman"/>
    </w:rPr>
  </w:style>
  <w:style w:type="character" w:customStyle="1" w:styleId="CommentSubjectChar1">
    <w:name w:val="Comment Subject Char1"/>
    <w:semiHidden/>
    <w:rsid w:val="00C516A6"/>
    <w:rPr>
      <w:rFonts w:ascii="Times New Roman" w:hAnsi="Times New Roman" w:cs="Times New Roman"/>
      <w:b/>
      <w:bCs/>
    </w:rPr>
  </w:style>
  <w:style w:type="paragraph" w:customStyle="1" w:styleId="TableBtitle">
    <w:name w:val="Table B title"/>
    <w:uiPriority w:val="99"/>
    <w:rsid w:val="00C516A6"/>
    <w:pPr>
      <w:keepNext/>
      <w:numPr>
        <w:numId w:val="9"/>
      </w:numPr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customStyle="1" w:styleId="paragraphChar2">
    <w:name w:val="paragraph Char2"/>
    <w:uiPriority w:val="99"/>
    <w:rsid w:val="00C516A6"/>
    <w:rPr>
      <w:rFonts w:cs="Times New Roman"/>
      <w:sz w:val="18"/>
    </w:rPr>
  </w:style>
  <w:style w:type="character" w:customStyle="1" w:styleId="typotxtbleu1">
    <w:name w:val="typo_txt_bleu1"/>
    <w:rsid w:val="00C516A6"/>
    <w:rPr>
      <w:rFonts w:ascii="Verdana" w:hAnsi="Verdana" w:hint="default"/>
      <w:color w:val="003366"/>
      <w:sz w:val="18"/>
      <w:szCs w:val="18"/>
    </w:rPr>
  </w:style>
  <w:style w:type="paragraph" w:customStyle="1" w:styleId="A-1tabletitle">
    <w:name w:val="A-1 table title"/>
    <w:basedOn w:val="Normal"/>
    <w:link w:val="A-1tabletitleCharChar"/>
    <w:rsid w:val="00C516A6"/>
    <w:pPr>
      <w:pageBreakBefore/>
      <w:spacing w:before="120" w:after="120" w:line="280" w:lineRule="exact"/>
    </w:pPr>
    <w:rPr>
      <w:rFonts w:ascii="Arial" w:hAnsi="Arial"/>
      <w:b/>
      <w:sz w:val="22"/>
    </w:rPr>
  </w:style>
  <w:style w:type="character" w:customStyle="1" w:styleId="A-1tabletitleCharChar">
    <w:name w:val="A-1 table title Char Char"/>
    <w:link w:val="A-1tabletitle"/>
    <w:locked/>
    <w:rsid w:val="00C516A6"/>
    <w:rPr>
      <w:rFonts w:ascii="Arial" w:hAnsi="Arial"/>
      <w:b/>
      <w:sz w:val="22"/>
    </w:rPr>
  </w:style>
  <w:style w:type="paragraph" w:customStyle="1" w:styleId="blurbname">
    <w:name w:val="blurb name"/>
    <w:basedOn w:val="Normal"/>
    <w:rsid w:val="00C516A6"/>
    <w:pPr>
      <w:keepNext/>
      <w:keepLines/>
      <w:tabs>
        <w:tab w:val="right" w:pos="4788"/>
        <w:tab w:val="right" w:pos="9576"/>
      </w:tabs>
      <w:spacing w:before="480" w:line="240" w:lineRule="auto"/>
    </w:pPr>
    <w:rPr>
      <w:rFonts w:ascii="Arial" w:hAnsi="Arial"/>
      <w:b/>
      <w:sz w:val="26"/>
    </w:rPr>
  </w:style>
  <w:style w:type="paragraph" w:customStyle="1" w:styleId="clientname">
    <w:name w:val="clientname"/>
    <w:basedOn w:val="Normal"/>
    <w:rsid w:val="00C516A6"/>
    <w:pPr>
      <w:spacing w:before="240" w:line="340" w:lineRule="exact"/>
    </w:pPr>
    <w:rPr>
      <w:rFonts w:ascii="Arial Black" w:hAnsi="Arial Black"/>
      <w:sz w:val="26"/>
    </w:rPr>
  </w:style>
  <w:style w:type="character" w:customStyle="1" w:styleId="Char37">
    <w:name w:val="Char37"/>
    <w:locked/>
    <w:rsid w:val="00C516A6"/>
    <w:rPr>
      <w:rFonts w:ascii="Arial" w:hAnsi="Arial"/>
      <w:b/>
      <w:kern w:val="28"/>
      <w:sz w:val="28"/>
      <w:szCs w:val="28"/>
      <w:lang w:val="en-US" w:eastAsia="en-US" w:bidi="ar-SA"/>
    </w:rPr>
  </w:style>
  <w:style w:type="character" w:customStyle="1" w:styleId="Char36">
    <w:name w:val="Char36"/>
    <w:locked/>
    <w:rsid w:val="00C516A6"/>
    <w:rPr>
      <w:rFonts w:ascii="Arial" w:hAnsi="Arial"/>
      <w:bCs/>
      <w:i/>
      <w:kern w:val="28"/>
      <w:sz w:val="26"/>
      <w:szCs w:val="26"/>
      <w:lang w:val="en-US" w:eastAsia="en-US" w:bidi="ar-SA"/>
    </w:rPr>
  </w:style>
  <w:style w:type="character" w:customStyle="1" w:styleId="Char35">
    <w:name w:val="Char35"/>
    <w:semiHidden/>
    <w:locked/>
    <w:rsid w:val="00C516A6"/>
    <w:rPr>
      <w:rFonts w:ascii="Helvetica Black" w:hAnsi="Helvetica Black"/>
      <w:i/>
      <w:sz w:val="22"/>
      <w:lang w:val="en-US" w:eastAsia="en-US" w:bidi="ar-SA"/>
    </w:rPr>
  </w:style>
  <w:style w:type="character" w:customStyle="1" w:styleId="Char34">
    <w:name w:val="Char34"/>
    <w:semiHidden/>
    <w:locked/>
    <w:rsid w:val="00C516A6"/>
    <w:rPr>
      <w:rFonts w:ascii="Arial" w:hAnsi="Arial"/>
      <w:i/>
      <w:sz w:val="22"/>
      <w:lang w:val="en-US" w:eastAsia="en-US" w:bidi="ar-SA"/>
    </w:rPr>
  </w:style>
  <w:style w:type="character" w:customStyle="1" w:styleId="Char38">
    <w:name w:val="Char38"/>
    <w:locked/>
    <w:rsid w:val="00C516A6"/>
    <w:rPr>
      <w:rFonts w:ascii="Arial" w:hAnsi="Arial"/>
      <w:b/>
      <w:caps/>
      <w:kern w:val="28"/>
      <w:sz w:val="30"/>
      <w:lang w:val="en-US" w:eastAsia="en-US" w:bidi="ar-SA"/>
    </w:rPr>
  </w:style>
  <w:style w:type="paragraph" w:customStyle="1" w:styleId="Paragraph0">
    <w:name w:val="Paragraph"/>
    <w:basedOn w:val="Normal"/>
    <w:link w:val="ParagraphChar0"/>
    <w:rsid w:val="00C516A6"/>
    <w:pPr>
      <w:autoSpaceDE w:val="0"/>
      <w:autoSpaceDN w:val="0"/>
      <w:adjustRightInd w:val="0"/>
      <w:spacing w:before="200" w:line="320" w:lineRule="atLeast"/>
    </w:pPr>
    <w:rPr>
      <w:rFonts w:ascii="Arial" w:hAnsi="Arial"/>
      <w:color w:val="000000"/>
      <w:sz w:val="22"/>
      <w:szCs w:val="24"/>
    </w:rPr>
  </w:style>
  <w:style w:type="paragraph" w:customStyle="1" w:styleId="clientadd">
    <w:name w:val="clientadd"/>
    <w:basedOn w:val="Normal"/>
    <w:link w:val="clientaddChar"/>
    <w:rsid w:val="00C516A6"/>
    <w:pPr>
      <w:spacing w:line="300" w:lineRule="exact"/>
    </w:pPr>
    <w:rPr>
      <w:rFonts w:ascii="Arial" w:hAnsi="Arial"/>
    </w:rPr>
  </w:style>
  <w:style w:type="paragraph" w:customStyle="1" w:styleId="Subtitle1">
    <w:name w:val="Subtitle1"/>
    <w:basedOn w:val="Normal"/>
    <w:rsid w:val="00C516A6"/>
    <w:pPr>
      <w:spacing w:before="480"/>
    </w:pPr>
    <w:rPr>
      <w:rFonts w:ascii="Arial" w:hAnsi="Arial"/>
      <w:sz w:val="32"/>
    </w:rPr>
  </w:style>
  <w:style w:type="paragraph" w:customStyle="1" w:styleId="Surveytitle">
    <w:name w:val="Survey title"/>
    <w:basedOn w:val="AppendixHeading1"/>
    <w:uiPriority w:val="99"/>
    <w:qFormat/>
    <w:rsid w:val="00C516A6"/>
  </w:style>
  <w:style w:type="paragraph" w:customStyle="1" w:styleId="CoverSubtitle">
    <w:name w:val="Cover Subtitle"/>
    <w:basedOn w:val="Normal"/>
    <w:uiPriority w:val="99"/>
    <w:rsid w:val="00C516A6"/>
    <w:pPr>
      <w:spacing w:before="120"/>
      <w:ind w:left="1332"/>
    </w:pPr>
    <w:rPr>
      <w:rFonts w:ascii="Arial" w:hAnsi="Arial"/>
      <w:noProof/>
      <w:color w:val="FFFFFF" w:themeColor="background1"/>
      <w:sz w:val="48"/>
      <w:szCs w:val="48"/>
    </w:rPr>
  </w:style>
  <w:style w:type="character" w:customStyle="1" w:styleId="clientaddChar">
    <w:name w:val="clientadd Char"/>
    <w:link w:val="clientadd"/>
    <w:locked/>
    <w:rsid w:val="00C516A6"/>
    <w:rPr>
      <w:rFonts w:ascii="Arial" w:hAnsi="Arial"/>
      <w:sz w:val="24"/>
    </w:rPr>
  </w:style>
  <w:style w:type="paragraph" w:customStyle="1" w:styleId="ExecutiveSummary">
    <w:name w:val="Executive Summary"/>
    <w:link w:val="ExecutiveSummaryChar"/>
    <w:rsid w:val="00C516A6"/>
    <w:rPr>
      <w:rFonts w:ascii="Arial Bold" w:hAnsi="Arial Bold"/>
      <w:b/>
      <w:caps/>
      <w:sz w:val="30"/>
      <w:szCs w:val="24"/>
    </w:rPr>
  </w:style>
  <w:style w:type="character" w:customStyle="1" w:styleId="ParagraphChar0">
    <w:name w:val="Paragraph Char"/>
    <w:link w:val="Paragraph0"/>
    <w:locked/>
    <w:rsid w:val="00C516A6"/>
    <w:rPr>
      <w:rFonts w:ascii="Arial" w:hAnsi="Arial"/>
      <w:color w:val="000000"/>
      <w:sz w:val="22"/>
      <w:szCs w:val="24"/>
    </w:rPr>
  </w:style>
  <w:style w:type="paragraph" w:customStyle="1" w:styleId="UnnumberedFigureTitle">
    <w:name w:val="Unnumbered Figure Title"/>
    <w:basedOn w:val="FigureTitle"/>
    <w:link w:val="UnnumberedFigureTitleChar"/>
    <w:rsid w:val="00C516A6"/>
    <w:pPr>
      <w:keepLines/>
      <w:numPr>
        <w:numId w:val="0"/>
      </w:numPr>
      <w:tabs>
        <w:tab w:val="num" w:pos="1440"/>
      </w:tabs>
      <w:spacing w:before="360" w:line="240" w:lineRule="auto"/>
      <w:ind w:left="1440" w:hanging="1440"/>
    </w:pPr>
    <w:rPr>
      <w:bCs/>
      <w:sz w:val="24"/>
      <w:szCs w:val="24"/>
    </w:rPr>
  </w:style>
  <w:style w:type="character" w:customStyle="1" w:styleId="UnnumberedFigureTitleChar">
    <w:name w:val="Unnumbered Figure Title Char"/>
    <w:link w:val="UnnumberedFigureTitle"/>
    <w:rsid w:val="00C516A6"/>
    <w:rPr>
      <w:rFonts w:ascii="Arial" w:hAnsi="Arial"/>
      <w:b/>
      <w:bCs/>
      <w:sz w:val="24"/>
      <w:szCs w:val="24"/>
    </w:rPr>
  </w:style>
  <w:style w:type="paragraph" w:customStyle="1" w:styleId="Figuretitle0">
    <w:name w:val="Figure title"/>
    <w:basedOn w:val="Normal"/>
    <w:link w:val="FiguretitleChar0"/>
    <w:rsid w:val="00C516A6"/>
    <w:pPr>
      <w:keepNext/>
      <w:tabs>
        <w:tab w:val="num" w:pos="1440"/>
      </w:tabs>
      <w:spacing w:before="360" w:after="120"/>
      <w:ind w:left="1440" w:hanging="1440"/>
    </w:pPr>
    <w:rPr>
      <w:rFonts w:ascii="Arial Bold" w:hAnsi="Arial Bold"/>
      <w:b/>
      <w:bCs/>
      <w:szCs w:val="24"/>
    </w:rPr>
  </w:style>
  <w:style w:type="paragraph" w:customStyle="1" w:styleId="Surveysubtitle">
    <w:name w:val="Survey subtitle"/>
    <w:basedOn w:val="AppendixHeading2"/>
    <w:uiPriority w:val="99"/>
    <w:qFormat/>
    <w:rsid w:val="00C516A6"/>
  </w:style>
  <w:style w:type="paragraph" w:styleId="TOC4">
    <w:name w:val="toc 4"/>
    <w:basedOn w:val="Normal"/>
    <w:next w:val="Normal"/>
    <w:autoRedefine/>
    <w:uiPriority w:val="39"/>
    <w:rsid w:val="00C516A6"/>
    <w:pPr>
      <w:spacing w:line="320" w:lineRule="exact"/>
      <w:ind w:left="480"/>
    </w:pPr>
    <w:rPr>
      <w:sz w:val="20"/>
    </w:rPr>
  </w:style>
  <w:style w:type="paragraph" w:styleId="TOC5">
    <w:name w:val="toc 5"/>
    <w:basedOn w:val="Normal"/>
    <w:next w:val="Normal"/>
    <w:autoRedefine/>
    <w:uiPriority w:val="39"/>
    <w:rsid w:val="00C516A6"/>
    <w:pPr>
      <w:spacing w:line="320" w:lineRule="exact"/>
      <w:ind w:left="720"/>
    </w:pPr>
    <w:rPr>
      <w:sz w:val="20"/>
    </w:rPr>
  </w:style>
  <w:style w:type="paragraph" w:styleId="TOC6">
    <w:name w:val="toc 6"/>
    <w:basedOn w:val="Normal"/>
    <w:next w:val="Normal"/>
    <w:autoRedefine/>
    <w:uiPriority w:val="39"/>
    <w:rsid w:val="00C516A6"/>
    <w:pPr>
      <w:spacing w:line="320" w:lineRule="exact"/>
      <w:ind w:left="960"/>
    </w:pPr>
    <w:rPr>
      <w:sz w:val="20"/>
    </w:rPr>
  </w:style>
  <w:style w:type="paragraph" w:styleId="TOC7">
    <w:name w:val="toc 7"/>
    <w:basedOn w:val="Normal"/>
    <w:next w:val="Normal"/>
    <w:autoRedefine/>
    <w:uiPriority w:val="39"/>
    <w:rsid w:val="00C516A6"/>
    <w:pPr>
      <w:spacing w:line="320" w:lineRule="exact"/>
      <w:ind w:left="1200"/>
    </w:pPr>
    <w:rPr>
      <w:sz w:val="20"/>
    </w:rPr>
  </w:style>
  <w:style w:type="paragraph" w:styleId="TOC8">
    <w:name w:val="toc 8"/>
    <w:basedOn w:val="Normal"/>
    <w:next w:val="Normal"/>
    <w:autoRedefine/>
    <w:uiPriority w:val="39"/>
    <w:rsid w:val="00C516A6"/>
    <w:pPr>
      <w:spacing w:line="320" w:lineRule="exact"/>
      <w:ind w:left="1440"/>
    </w:pPr>
    <w:rPr>
      <w:sz w:val="20"/>
    </w:rPr>
  </w:style>
  <w:style w:type="paragraph" w:styleId="TOC9">
    <w:name w:val="toc 9"/>
    <w:basedOn w:val="Normal"/>
    <w:next w:val="Normal"/>
    <w:autoRedefine/>
    <w:uiPriority w:val="39"/>
    <w:rsid w:val="00C516A6"/>
    <w:pPr>
      <w:spacing w:line="320" w:lineRule="exact"/>
      <w:ind w:left="1680"/>
    </w:pPr>
    <w:rPr>
      <w:sz w:val="20"/>
    </w:rPr>
  </w:style>
  <w:style w:type="paragraph" w:customStyle="1" w:styleId="Surveysubsectionbox">
    <w:name w:val="Survey subsection box"/>
    <w:basedOn w:val="Surveysubtitle"/>
    <w:uiPriority w:val="99"/>
    <w:qFormat/>
    <w:rsid w:val="00C516A6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hd w:val="clear" w:color="auto" w:fill="DDDDDD"/>
    </w:pPr>
    <w:rPr>
      <w:rFonts w:ascii="Arial" w:hAnsi="Arial" w:cs="Arial"/>
      <w:b/>
      <w:szCs w:val="24"/>
    </w:rPr>
  </w:style>
  <w:style w:type="paragraph" w:customStyle="1" w:styleId="Default">
    <w:name w:val="Default"/>
    <w:rsid w:val="00C516A6"/>
    <w:pPr>
      <w:autoSpaceDE w:val="0"/>
      <w:autoSpaceDN w:val="0"/>
      <w:adjustRightInd w:val="0"/>
    </w:pPr>
    <w:rPr>
      <w:color w:val="000000"/>
      <w:sz w:val="24"/>
      <w:szCs w:val="24"/>
    </w:rPr>
  </w:style>
  <w:style w:type="paragraph" w:customStyle="1" w:styleId="EmailStyle2391">
    <w:name w:val="EmailStyle2391"/>
    <w:basedOn w:val="Normal"/>
    <w:link w:val="EmailStyle23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AppendixHeading1">
    <w:name w:val="Appendix Heading 1"/>
    <w:basedOn w:val="Appendix"/>
    <w:uiPriority w:val="99"/>
    <w:rsid w:val="00C516A6"/>
    <w:pPr>
      <w:pageBreakBefore/>
      <w:spacing w:before="200"/>
    </w:pPr>
    <w:rPr>
      <w:rFonts w:ascii="Arial Black" w:hAnsi="Arial Black"/>
      <w:b w:val="0"/>
      <w:color w:val="000000"/>
      <w:sz w:val="32"/>
      <w:szCs w:val="32"/>
    </w:rPr>
  </w:style>
  <w:style w:type="character" w:customStyle="1" w:styleId="EmailStyle2391Char">
    <w:name w:val="EmailStyle2391 Char"/>
    <w:link w:val="EmailStyle2391"/>
    <w:semiHidden/>
    <w:locked/>
    <w:rsid w:val="00C516A6"/>
    <w:rPr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516A6"/>
    <w:rPr>
      <w:rFonts w:ascii="Tahoma" w:hAnsi="Tahoma" w:cs="Tahoma"/>
      <w:shd w:val="clear" w:color="auto" w:fill="000080"/>
    </w:rPr>
  </w:style>
  <w:style w:type="paragraph" w:customStyle="1" w:styleId="EmailStyle2431">
    <w:name w:val="EmailStyle2431"/>
    <w:basedOn w:val="Normal"/>
    <w:link w:val="EmailStyle243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i">
    <w:name w:val="i"/>
    <w:aliases w:val="ii,iii"/>
    <w:basedOn w:val="Normal"/>
    <w:rsid w:val="00C516A6"/>
    <w:pPr>
      <w:spacing w:before="240" w:after="240" w:line="240" w:lineRule="auto"/>
    </w:pPr>
    <w:rPr>
      <w:szCs w:val="24"/>
    </w:rPr>
  </w:style>
  <w:style w:type="character" w:customStyle="1" w:styleId="EmailStyle2431Char">
    <w:name w:val="EmailStyle2431 Char"/>
    <w:link w:val="EmailStyle2431"/>
    <w:semiHidden/>
    <w:locked/>
    <w:rsid w:val="00C516A6"/>
    <w:rPr>
      <w:sz w:val="24"/>
      <w:szCs w:val="24"/>
    </w:rPr>
  </w:style>
  <w:style w:type="paragraph" w:styleId="MacroText">
    <w:name w:val="macro"/>
    <w:link w:val="MacroTextChar"/>
    <w:uiPriority w:val="99"/>
    <w:rsid w:val="00C516A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uiPriority w:val="99"/>
    <w:rsid w:val="00C516A6"/>
    <w:rPr>
      <w:rFonts w:ascii="Courier New" w:hAnsi="Courier New" w:cs="Courier New"/>
    </w:rPr>
  </w:style>
  <w:style w:type="paragraph" w:customStyle="1" w:styleId="TOC">
    <w:name w:val="TOC"/>
    <w:uiPriority w:val="99"/>
    <w:rsid w:val="00C516A6"/>
    <w:pPr>
      <w:pageBreakBefore/>
      <w:spacing w:before="240" w:after="120" w:line="240" w:lineRule="atLeast"/>
    </w:pPr>
    <w:rPr>
      <w:rFonts w:ascii="Arial" w:hAnsi="Arial"/>
      <w:b/>
      <w:caps/>
      <w:color w:val="275DA6"/>
      <w:kern w:val="28"/>
      <w:sz w:val="32"/>
    </w:rPr>
  </w:style>
  <w:style w:type="character" w:customStyle="1" w:styleId="AppendixChar">
    <w:name w:val="Appendix Char"/>
    <w:link w:val="Appendix"/>
    <w:locked/>
    <w:rsid w:val="00C516A6"/>
    <w:rPr>
      <w:rFonts w:ascii="Arial" w:hAnsi="Arial"/>
      <w:b/>
      <w:kern w:val="28"/>
      <w:sz w:val="44"/>
    </w:rPr>
  </w:style>
  <w:style w:type="paragraph" w:customStyle="1" w:styleId="Question-noautonumber">
    <w:name w:val="Question-no autonumber"/>
    <w:basedOn w:val="paragraph"/>
    <w:uiPriority w:val="99"/>
    <w:rsid w:val="00C516A6"/>
    <w:pPr>
      <w:spacing w:before="200" w:after="0" w:line="320" w:lineRule="exact"/>
      <w:ind w:left="360" w:hanging="360"/>
    </w:pPr>
    <w:rPr>
      <w:rFonts w:ascii="Arial" w:hAnsi="Arial"/>
      <w:b/>
      <w:szCs w:val="22"/>
    </w:rPr>
  </w:style>
  <w:style w:type="paragraph" w:customStyle="1" w:styleId="Numberedlist">
    <w:name w:val="Numbered list"/>
    <w:rsid w:val="00C516A6"/>
    <w:pPr>
      <w:tabs>
        <w:tab w:val="num" w:pos="720"/>
      </w:tabs>
      <w:spacing w:before="120" w:line="320" w:lineRule="exact"/>
      <w:ind w:left="360" w:hanging="360"/>
    </w:pPr>
    <w:rPr>
      <w:sz w:val="24"/>
      <w:szCs w:val="24"/>
    </w:rPr>
  </w:style>
  <w:style w:type="character" w:customStyle="1" w:styleId="CharChar4">
    <w:name w:val="Char Char4"/>
    <w:semiHidden/>
    <w:locked/>
    <w:rsid w:val="00C516A6"/>
    <w:rPr>
      <w:rFonts w:ascii="Times New Roman" w:hAnsi="Times New Roman" w:cs="Times New Roman"/>
      <w:sz w:val="20"/>
      <w:szCs w:val="20"/>
    </w:rPr>
  </w:style>
  <w:style w:type="character" w:customStyle="1" w:styleId="CharChar10">
    <w:name w:val="Char Char10"/>
    <w:semiHidden/>
    <w:rsid w:val="00C516A6"/>
    <w:rPr>
      <w:rFonts w:cs="Times New Roman"/>
      <w:sz w:val="18"/>
      <w:lang w:val="en-US" w:eastAsia="en-US" w:bidi="ar-SA"/>
    </w:rPr>
  </w:style>
  <w:style w:type="character" w:customStyle="1" w:styleId="CharChar41">
    <w:name w:val="Char Char41"/>
    <w:semiHidden/>
    <w:rsid w:val="00C516A6"/>
    <w:rPr>
      <w:rFonts w:cs="Times New Roman"/>
      <w:lang w:val="en-US" w:eastAsia="en-US" w:bidi="ar-SA"/>
    </w:rPr>
  </w:style>
  <w:style w:type="character" w:customStyle="1" w:styleId="CharChar3">
    <w:name w:val="Char Char3"/>
    <w:semiHidden/>
    <w:rsid w:val="00C516A6"/>
    <w:rPr>
      <w:rFonts w:ascii="Tahoma" w:hAnsi="Tahoma" w:cs="Tahoma"/>
      <w:sz w:val="16"/>
      <w:szCs w:val="16"/>
      <w:lang w:val="en-US" w:eastAsia="en-US" w:bidi="ar-SA"/>
    </w:rPr>
  </w:style>
  <w:style w:type="character" w:customStyle="1" w:styleId="CharChar2">
    <w:name w:val="Char Char2"/>
    <w:semiHidden/>
    <w:rsid w:val="00C516A6"/>
    <w:rPr>
      <w:rFonts w:cs="Times New Roman"/>
      <w:b/>
      <w:bCs/>
      <w:lang w:val="en-US" w:eastAsia="en-US" w:bidi="ar-SA"/>
    </w:rPr>
  </w:style>
  <w:style w:type="character" w:customStyle="1" w:styleId="FigureTitleChar">
    <w:name w:val="Figure Title Char"/>
    <w:link w:val="FigureTitle"/>
    <w:locked/>
    <w:rsid w:val="00D23D81"/>
    <w:rPr>
      <w:rFonts w:ascii="Arial" w:hAnsi="Arial"/>
      <w:b/>
      <w:sz w:val="22"/>
    </w:rPr>
  </w:style>
  <w:style w:type="character" w:customStyle="1" w:styleId="Bold">
    <w:name w:val="Bold"/>
    <w:rsid w:val="00C516A6"/>
    <w:rPr>
      <w:b/>
    </w:rPr>
  </w:style>
  <w:style w:type="paragraph" w:customStyle="1" w:styleId="EmailStyle2711">
    <w:name w:val="EmailStyle2711"/>
    <w:basedOn w:val="Normal"/>
    <w:link w:val="EmailStyle271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11Char">
    <w:name w:val="EmailStyle2711 Char"/>
    <w:link w:val="EmailStyle2711"/>
    <w:semiHidden/>
    <w:locked/>
    <w:rsid w:val="00C516A6"/>
    <w:rPr>
      <w:sz w:val="24"/>
      <w:szCs w:val="24"/>
    </w:rPr>
  </w:style>
  <w:style w:type="paragraph" w:customStyle="1" w:styleId="tabletextindent">
    <w:name w:val="table text indent"/>
    <w:basedOn w:val="Tabletext"/>
    <w:rsid w:val="00C516A6"/>
    <w:pPr>
      <w:spacing w:before="20" w:after="20" w:line="240" w:lineRule="atLeast"/>
      <w:ind w:left="288"/>
    </w:pPr>
  </w:style>
  <w:style w:type="character" w:customStyle="1" w:styleId="content1">
    <w:name w:val="content1"/>
    <w:rsid w:val="00C516A6"/>
    <w:rPr>
      <w:rFonts w:ascii="Arial" w:hAnsi="Arial" w:cs="Arial"/>
      <w:color w:val="000000"/>
      <w:sz w:val="18"/>
      <w:szCs w:val="18"/>
    </w:rPr>
  </w:style>
  <w:style w:type="paragraph" w:customStyle="1" w:styleId="figwobox">
    <w:name w:val="fig w/o box"/>
    <w:basedOn w:val="paragraph"/>
    <w:next w:val="Normal"/>
    <w:uiPriority w:val="99"/>
    <w:rsid w:val="00C516A6"/>
    <w:pPr>
      <w:spacing w:after="0" w:line="240" w:lineRule="auto"/>
    </w:pPr>
  </w:style>
  <w:style w:type="paragraph" w:customStyle="1" w:styleId="Figure">
    <w:name w:val="Figure"/>
    <w:basedOn w:val="memotext"/>
    <w:rsid w:val="00C516A6"/>
    <w:pPr>
      <w:spacing w:before="0" w:line="240" w:lineRule="auto"/>
    </w:pPr>
  </w:style>
  <w:style w:type="paragraph" w:customStyle="1" w:styleId="EmailStyle2771">
    <w:name w:val="EmailStyle2771"/>
    <w:basedOn w:val="Normal"/>
    <w:link w:val="EmailStyle277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71Char">
    <w:name w:val="EmailStyle2771 Char"/>
    <w:link w:val="EmailStyle2771"/>
    <w:semiHidden/>
    <w:locked/>
    <w:rsid w:val="00C516A6"/>
    <w:rPr>
      <w:sz w:val="24"/>
      <w:szCs w:val="24"/>
    </w:rPr>
  </w:style>
  <w:style w:type="paragraph" w:customStyle="1" w:styleId="EmailStyle2791">
    <w:name w:val="EmailStyle2791"/>
    <w:basedOn w:val="Normal"/>
    <w:link w:val="EmailStyle27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791Char">
    <w:name w:val="EmailStyle2791 Char"/>
    <w:link w:val="EmailStyle2791"/>
    <w:semiHidden/>
    <w:locked/>
    <w:rsid w:val="00C516A6"/>
    <w:rPr>
      <w:sz w:val="24"/>
      <w:szCs w:val="24"/>
    </w:rPr>
  </w:style>
  <w:style w:type="paragraph" w:customStyle="1" w:styleId="EmailStyle2811">
    <w:name w:val="EmailStyle2811"/>
    <w:basedOn w:val="Normal"/>
    <w:link w:val="EmailStyle281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2811Char">
    <w:name w:val="EmailStyle2811 Char"/>
    <w:link w:val="EmailStyle2811"/>
    <w:semiHidden/>
    <w:locked/>
    <w:rsid w:val="00C516A6"/>
    <w:rPr>
      <w:sz w:val="24"/>
      <w:szCs w:val="24"/>
    </w:rPr>
  </w:style>
  <w:style w:type="character" w:customStyle="1" w:styleId="Heading3Char1">
    <w:name w:val="Heading 3 Char1"/>
    <w:rsid w:val="00C516A6"/>
    <w:rPr>
      <w:rFonts w:ascii="Arial" w:hAnsi="Arial"/>
      <w:i/>
      <w:kern w:val="28"/>
      <w:sz w:val="26"/>
      <w:szCs w:val="26"/>
      <w:lang w:val="en-US" w:eastAsia="en-US" w:bidi="ar-SA"/>
    </w:rPr>
  </w:style>
  <w:style w:type="character" w:customStyle="1" w:styleId="Heading1Char1">
    <w:name w:val="Heading 1 Char1"/>
    <w:rsid w:val="00C516A6"/>
    <w:rPr>
      <w:rFonts w:ascii="Arial" w:hAnsi="Arial" w:cs="Times New Roman"/>
      <w:b/>
      <w:caps/>
      <w:kern w:val="28"/>
      <w:sz w:val="20"/>
      <w:szCs w:val="20"/>
    </w:rPr>
  </w:style>
  <w:style w:type="character" w:customStyle="1" w:styleId="issuetitle">
    <w:name w:val="issuetitle"/>
    <w:rsid w:val="00C516A6"/>
    <w:rPr>
      <w:rFonts w:cs="Times New Roman"/>
    </w:rPr>
  </w:style>
  <w:style w:type="paragraph" w:customStyle="1" w:styleId="blurbed">
    <w:name w:val="blurb ed"/>
    <w:basedOn w:val="paragraph"/>
    <w:rsid w:val="00C516A6"/>
    <w:pPr>
      <w:keepNext/>
      <w:keepLines/>
      <w:tabs>
        <w:tab w:val="right" w:pos="4788"/>
        <w:tab w:val="right" w:pos="9576"/>
      </w:tabs>
      <w:spacing w:before="200" w:after="0" w:line="300" w:lineRule="exact"/>
      <w:ind w:left="1800"/>
    </w:pPr>
    <w:rPr>
      <w:rFonts w:ascii="Arial Narrow" w:hAnsi="Arial Narrow"/>
    </w:rPr>
  </w:style>
  <w:style w:type="paragraph" w:customStyle="1" w:styleId="blurb">
    <w:name w:val="blurb"/>
    <w:basedOn w:val="paragraph"/>
    <w:rsid w:val="00C516A6"/>
    <w:pPr>
      <w:spacing w:before="200" w:after="0" w:line="340" w:lineRule="exact"/>
      <w:ind w:left="1800"/>
    </w:pPr>
  </w:style>
  <w:style w:type="character" w:customStyle="1" w:styleId="CaptionChar">
    <w:name w:val="Caption Char"/>
    <w:link w:val="Caption"/>
    <w:rsid w:val="00C516A6"/>
    <w:rPr>
      <w:rFonts w:ascii="Arial Bold" w:hAnsi="Arial Bold"/>
      <w:b/>
      <w:bCs/>
      <w:sz w:val="24"/>
      <w:szCs w:val="24"/>
    </w:rPr>
  </w:style>
  <w:style w:type="paragraph" w:customStyle="1" w:styleId="EmailStyle3231">
    <w:name w:val="EmailStyle3231"/>
    <w:basedOn w:val="BodyText"/>
    <w:link w:val="EmailStyle323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character" w:customStyle="1" w:styleId="EmailStyle3231Char">
    <w:name w:val="EmailStyle3231 Char"/>
    <w:link w:val="EmailStyle3231"/>
    <w:semiHidden/>
    <w:rsid w:val="00C516A6"/>
    <w:rPr>
      <w:sz w:val="24"/>
      <w:szCs w:val="24"/>
    </w:rPr>
  </w:style>
  <w:style w:type="paragraph" w:customStyle="1" w:styleId="EmailStyle3291">
    <w:name w:val="EmailStyle3291"/>
    <w:basedOn w:val="BodyText"/>
    <w:link w:val="EmailStyle3291Char"/>
    <w:semiHidden/>
    <w:rsid w:val="00C516A6"/>
    <w:pPr>
      <w:keepLines/>
      <w:tabs>
        <w:tab w:val="num" w:pos="360"/>
      </w:tabs>
      <w:autoSpaceDE w:val="0"/>
      <w:autoSpaceDN w:val="0"/>
      <w:adjustRightInd w:val="0"/>
      <w:spacing w:after="240" w:line="240" w:lineRule="auto"/>
      <w:ind w:left="360" w:hanging="360"/>
    </w:pPr>
    <w:rPr>
      <w:szCs w:val="24"/>
    </w:rPr>
  </w:style>
  <w:style w:type="paragraph" w:customStyle="1" w:styleId="Q-Heading1">
    <w:name w:val="Q-Heading 1"/>
    <w:basedOn w:val="Heading1"/>
    <w:uiPriority w:val="99"/>
    <w:rsid w:val="00C516A6"/>
    <w:pPr>
      <w:tabs>
        <w:tab w:val="clear" w:pos="216"/>
        <w:tab w:val="center" w:pos="4320"/>
      </w:tabs>
      <w:spacing w:before="240" w:after="60" w:line="240" w:lineRule="auto"/>
      <w:ind w:left="0" w:firstLine="0"/>
    </w:pPr>
    <w:rPr>
      <w:bCs/>
      <w:caps w:val="0"/>
      <w:color w:val="1B6FAF"/>
      <w:kern w:val="32"/>
      <w:szCs w:val="28"/>
    </w:rPr>
  </w:style>
  <w:style w:type="character" w:customStyle="1" w:styleId="EmailStyle3291Char">
    <w:name w:val="EmailStyle3291 Char"/>
    <w:link w:val="EmailStyle3291"/>
    <w:semiHidden/>
    <w:rsid w:val="00C516A6"/>
    <w:rPr>
      <w:sz w:val="24"/>
      <w:szCs w:val="24"/>
    </w:rPr>
  </w:style>
  <w:style w:type="table" w:customStyle="1" w:styleId="SampleTable">
    <w:name w:val="Sample Table"/>
    <w:rsid w:val="00C516A6"/>
    <w:pPr>
      <w:jc w:val="center"/>
    </w:pPr>
    <w:rPr>
      <w:color w:val="0000FF"/>
    </w:rPr>
    <w:tblPr>
      <w:tblInd w:w="0" w:type="dxa"/>
      <w:tblBorders>
        <w:top w:val="single" w:sz="4" w:space="0" w:color="0000FF"/>
        <w:left w:val="single" w:sz="4" w:space="0" w:color="0000FF"/>
        <w:bottom w:val="single" w:sz="4" w:space="0" w:color="0000FF"/>
        <w:right w:val="single" w:sz="4" w:space="0" w:color="0000FF"/>
        <w:insideH w:val="single" w:sz="4" w:space="0" w:color="0000FF"/>
        <w:insideV w:val="single" w:sz="4" w:space="0" w:color="0000FF"/>
      </w:tblBorders>
      <w:tblCellMar>
        <w:top w:w="29" w:type="dxa"/>
        <w:left w:w="86" w:type="dxa"/>
        <w:bottom w:w="29" w:type="dxa"/>
        <w:right w:w="86" w:type="dxa"/>
      </w:tblCellMar>
    </w:tblPr>
    <w:tcPr>
      <w:shd w:val="clear" w:color="auto" w:fill="FFFF00"/>
    </w:tcPr>
  </w:style>
  <w:style w:type="table" w:customStyle="1" w:styleId="StandardTable">
    <w:name w:val="Standard Table"/>
    <w:rsid w:val="00C516A6"/>
    <w:rPr>
      <w:color w:val="FF000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86" w:type="dxa"/>
        <w:bottom w:w="29" w:type="dxa"/>
        <w:right w:w="86" w:type="dxa"/>
      </w:tblCellMar>
    </w:tblPr>
  </w:style>
  <w:style w:type="paragraph" w:customStyle="1" w:styleId="Instruction">
    <w:name w:val="Instruction"/>
    <w:basedOn w:val="BodyText"/>
    <w:next w:val="BodyText"/>
    <w:link w:val="InstructionChar"/>
    <w:rsid w:val="00C516A6"/>
    <w:pPr>
      <w:keepLines/>
      <w:autoSpaceDE w:val="0"/>
      <w:autoSpaceDN w:val="0"/>
      <w:adjustRightInd w:val="0"/>
      <w:spacing w:after="240" w:line="240" w:lineRule="auto"/>
    </w:pPr>
    <w:rPr>
      <w:i/>
      <w:color w:val="0000FF"/>
      <w:szCs w:val="24"/>
    </w:rPr>
  </w:style>
  <w:style w:type="character" w:customStyle="1" w:styleId="InstructionChar">
    <w:name w:val="Instruction Char"/>
    <w:link w:val="Instruction"/>
    <w:rsid w:val="00C516A6"/>
    <w:rPr>
      <w:i/>
      <w:color w:val="0000FF"/>
      <w:sz w:val="24"/>
      <w:szCs w:val="24"/>
    </w:rPr>
  </w:style>
  <w:style w:type="character" w:customStyle="1" w:styleId="Char1">
    <w:name w:val="Char1"/>
    <w:rsid w:val="00C516A6"/>
    <w:rPr>
      <w:rFonts w:cs="Times New Roman"/>
      <w:sz w:val="24"/>
      <w:szCs w:val="24"/>
      <w:lang w:val="en-US" w:eastAsia="en-US" w:bidi="ar-SA"/>
    </w:rPr>
  </w:style>
  <w:style w:type="paragraph" w:customStyle="1" w:styleId="AppendixHeading2">
    <w:name w:val="Appendix Heading 2"/>
    <w:basedOn w:val="AppendixHeading1"/>
    <w:uiPriority w:val="99"/>
    <w:rsid w:val="00C516A6"/>
    <w:pPr>
      <w:pageBreakBefore w:val="0"/>
      <w:spacing w:before="240"/>
    </w:pPr>
    <w:rPr>
      <w:sz w:val="26"/>
      <w:szCs w:val="26"/>
    </w:rPr>
  </w:style>
  <w:style w:type="paragraph" w:customStyle="1" w:styleId="eCTDM3Heading10">
    <w:name w:val="eCTD M3 Heading 1.0"/>
    <w:basedOn w:val="Heading1"/>
    <w:next w:val="BodyText"/>
    <w:rsid w:val="00C516A6"/>
    <w:pPr>
      <w:tabs>
        <w:tab w:val="clear" w:pos="216"/>
        <w:tab w:val="num" w:pos="1440"/>
        <w:tab w:val="center" w:pos="4320"/>
      </w:tabs>
      <w:spacing w:before="240" w:after="120" w:line="240" w:lineRule="auto"/>
      <w:ind w:left="1440" w:hanging="1440"/>
    </w:pPr>
    <w:rPr>
      <w:rFonts w:ascii="Times New Roman" w:hAnsi="Times New Roman"/>
      <w:noProof/>
      <w:color w:val="1B6FAF"/>
      <w:sz w:val="24"/>
      <w:szCs w:val="24"/>
      <w:u w:val="single"/>
    </w:rPr>
  </w:style>
  <w:style w:type="paragraph" w:customStyle="1" w:styleId="eCTDM3Title">
    <w:name w:val="eCTD M3 Title"/>
    <w:basedOn w:val="BodyText"/>
    <w:next w:val="BodyText"/>
    <w:rsid w:val="00C516A6"/>
    <w:pPr>
      <w:keepLines/>
      <w:autoSpaceDE w:val="0"/>
      <w:autoSpaceDN w:val="0"/>
      <w:adjustRightInd w:val="0"/>
      <w:spacing w:after="240" w:line="240" w:lineRule="auto"/>
      <w:jc w:val="center"/>
    </w:pPr>
    <w:rPr>
      <w:b/>
      <w:szCs w:val="24"/>
    </w:rPr>
  </w:style>
  <w:style w:type="paragraph" w:customStyle="1" w:styleId="TableDtitle">
    <w:name w:val="Table D title"/>
    <w:uiPriority w:val="99"/>
    <w:rsid w:val="00C516A6"/>
    <w:pPr>
      <w:keepNext/>
      <w:numPr>
        <w:numId w:val="11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Etitle">
    <w:name w:val="Table E title"/>
    <w:uiPriority w:val="99"/>
    <w:rsid w:val="00C516A6"/>
    <w:pPr>
      <w:keepNext/>
      <w:numPr>
        <w:numId w:val="12"/>
      </w:numPr>
      <w:spacing w:before="240" w:after="120" w:line="240" w:lineRule="atLeast"/>
    </w:pPr>
    <w:rPr>
      <w:rFonts w:ascii="Arial" w:hAnsi="Arial"/>
      <w:b/>
      <w:sz w:val="24"/>
      <w:szCs w:val="24"/>
    </w:rPr>
  </w:style>
  <w:style w:type="character" w:customStyle="1" w:styleId="CharChar1">
    <w:name w:val="Char Char1"/>
    <w:rsid w:val="00C516A6"/>
    <w:rPr>
      <w:rFonts w:ascii="Arial" w:hAnsi="Arial" w:cs="Times New Roman"/>
      <w:i/>
      <w:sz w:val="20"/>
      <w:szCs w:val="20"/>
    </w:rPr>
  </w:style>
  <w:style w:type="character" w:customStyle="1" w:styleId="CharChar110">
    <w:name w:val="Char Char110"/>
    <w:rsid w:val="00C516A6"/>
    <w:rPr>
      <w:rFonts w:ascii="Arial" w:hAnsi="Arial" w:cs="Times New Roman"/>
      <w:b/>
      <w:kern w:val="28"/>
      <w:sz w:val="28"/>
      <w:szCs w:val="28"/>
      <w:lang w:val="en-US" w:eastAsia="en-US" w:bidi="ar-SA"/>
    </w:rPr>
  </w:style>
  <w:style w:type="character" w:customStyle="1" w:styleId="CharCharChar1">
    <w:name w:val="Char Char Char1"/>
    <w:rsid w:val="00C516A6"/>
    <w:rPr>
      <w:rFonts w:ascii="Arial" w:hAnsi="Arial" w:cs="Times New Roman"/>
      <w:i/>
      <w:kern w:val="28"/>
      <w:sz w:val="26"/>
      <w:szCs w:val="26"/>
      <w:lang w:val="en-US" w:eastAsia="en-US" w:bidi="ar-SA"/>
    </w:rPr>
  </w:style>
  <w:style w:type="character" w:customStyle="1" w:styleId="CharChar18">
    <w:name w:val="Char Char18"/>
    <w:rsid w:val="00C516A6"/>
    <w:rPr>
      <w:rFonts w:ascii="Arial" w:hAnsi="Arial" w:cs="Arial"/>
      <w:b/>
      <w:sz w:val="24"/>
      <w:lang w:val="en-US" w:eastAsia="en-US" w:bidi="ar-SA"/>
    </w:rPr>
  </w:style>
  <w:style w:type="character" w:customStyle="1" w:styleId="CharChar17">
    <w:name w:val="Char Char17"/>
    <w:rsid w:val="00C516A6"/>
    <w:rPr>
      <w:rFonts w:ascii="Arial" w:hAnsi="Arial" w:cs="Times New Roman"/>
      <w:i/>
      <w:sz w:val="24"/>
      <w:lang w:val="en-US" w:eastAsia="en-US" w:bidi="ar-SA"/>
    </w:rPr>
  </w:style>
  <w:style w:type="character" w:customStyle="1" w:styleId="CharChar16">
    <w:name w:val="Char Char16"/>
    <w:rsid w:val="00C516A6"/>
    <w:rPr>
      <w:rFonts w:cs="Times New Roman"/>
      <w:i/>
      <w:sz w:val="24"/>
      <w:lang w:val="en-US" w:eastAsia="en-US" w:bidi="ar-SA"/>
    </w:rPr>
  </w:style>
  <w:style w:type="character" w:customStyle="1" w:styleId="CharChar15">
    <w:name w:val="Char Char15"/>
    <w:rsid w:val="00C516A6"/>
    <w:rPr>
      <w:rFonts w:ascii="Arial" w:hAnsi="Arial" w:cs="Times New Roman"/>
      <w:lang w:val="en-US" w:eastAsia="en-US" w:bidi="ar-SA"/>
    </w:rPr>
  </w:style>
  <w:style w:type="character" w:customStyle="1" w:styleId="CharChar14">
    <w:name w:val="Char Char14"/>
    <w:rsid w:val="00C516A6"/>
    <w:rPr>
      <w:rFonts w:ascii="Arial" w:hAnsi="Arial" w:cs="Times New Roman"/>
      <w:i/>
      <w:lang w:val="en-US" w:eastAsia="en-US" w:bidi="ar-SA"/>
    </w:rPr>
  </w:style>
  <w:style w:type="character" w:customStyle="1" w:styleId="CharChar13">
    <w:name w:val="Char Char13"/>
    <w:rsid w:val="00C516A6"/>
    <w:rPr>
      <w:rFonts w:ascii="Arial" w:hAnsi="Arial" w:cs="Times New Roman"/>
      <w:b/>
      <w:i/>
      <w:sz w:val="18"/>
      <w:lang w:val="en-US" w:eastAsia="en-US" w:bidi="ar-SA"/>
    </w:rPr>
  </w:style>
  <w:style w:type="character" w:customStyle="1" w:styleId="CharChar12">
    <w:name w:val="Char Char12"/>
    <w:rsid w:val="00C516A6"/>
    <w:rPr>
      <w:rFonts w:cs="Times New Roman"/>
      <w:sz w:val="24"/>
      <w:lang w:val="en-US" w:eastAsia="en-US" w:bidi="ar-SA"/>
    </w:rPr>
  </w:style>
  <w:style w:type="character" w:customStyle="1" w:styleId="CharChar11">
    <w:name w:val="Char Char11"/>
    <w:rsid w:val="00C516A6"/>
    <w:rPr>
      <w:rFonts w:ascii="Arial" w:hAnsi="Arial" w:cs="Times New Roman"/>
      <w:i/>
      <w:lang w:val="en-US" w:eastAsia="en-US" w:bidi="ar-SA"/>
    </w:rPr>
  </w:style>
  <w:style w:type="character" w:customStyle="1" w:styleId="CharChar9">
    <w:name w:val="Char Char9"/>
    <w:rsid w:val="00C516A6"/>
    <w:rPr>
      <w:rFonts w:ascii="Arial" w:hAnsi="Arial" w:cs="Arial"/>
      <w:b/>
      <w:sz w:val="32"/>
      <w:lang w:val="en-US" w:eastAsia="en-US" w:bidi="ar-SA"/>
    </w:rPr>
  </w:style>
  <w:style w:type="character" w:customStyle="1" w:styleId="CharChar8">
    <w:name w:val="Char Char8"/>
    <w:rsid w:val="00C516A6"/>
    <w:rPr>
      <w:rFonts w:cs="Times New Roman"/>
      <w:sz w:val="24"/>
      <w:lang w:val="en-US" w:eastAsia="en-US" w:bidi="ar-SA"/>
    </w:rPr>
  </w:style>
  <w:style w:type="character" w:customStyle="1" w:styleId="CharChar7">
    <w:name w:val="Char Char7"/>
    <w:rsid w:val="00C516A6"/>
    <w:rPr>
      <w:rFonts w:ascii="Arial" w:hAnsi="Arial" w:cs="Times New Roman"/>
      <w:b/>
      <w:kern w:val="28"/>
      <w:sz w:val="32"/>
      <w:lang w:val="en-US" w:eastAsia="en-US" w:bidi="ar-SA"/>
    </w:rPr>
  </w:style>
  <w:style w:type="character" w:customStyle="1" w:styleId="CharChar6">
    <w:name w:val="Char Char6"/>
    <w:rsid w:val="00C516A6"/>
    <w:rPr>
      <w:rFonts w:cs="Times New Roman"/>
      <w:sz w:val="24"/>
      <w:lang w:val="en-US" w:eastAsia="en-US" w:bidi="ar-SA"/>
    </w:rPr>
  </w:style>
  <w:style w:type="character" w:customStyle="1" w:styleId="CharChar5">
    <w:name w:val="Char Char5"/>
    <w:rsid w:val="00C516A6"/>
    <w:rPr>
      <w:rFonts w:cs="Times New Roman"/>
      <w:sz w:val="24"/>
      <w:lang w:val="en-US" w:eastAsia="en-US" w:bidi="ar-SA"/>
    </w:rPr>
  </w:style>
  <w:style w:type="character" w:customStyle="1" w:styleId="CharChar19">
    <w:name w:val="Char Char19"/>
    <w:rsid w:val="00C516A6"/>
    <w:rPr>
      <w:rFonts w:ascii="Arial" w:hAnsi="Arial" w:cs="Times New Roman"/>
      <w:b/>
      <w:caps/>
      <w:kern w:val="28"/>
      <w:sz w:val="30"/>
      <w:lang w:val="en-US" w:eastAsia="en-US" w:bidi="ar-SA"/>
    </w:rPr>
  </w:style>
  <w:style w:type="paragraph" w:customStyle="1" w:styleId="Heading1NoTOC">
    <w:name w:val="Heading 1 NoTOC"/>
    <w:next w:val="paragraph"/>
    <w:rsid w:val="00C516A6"/>
    <w:pPr>
      <w:keepNext/>
      <w:spacing w:before="120" w:after="120"/>
    </w:pPr>
    <w:rPr>
      <w:rFonts w:ascii="Arial" w:hAnsi="Arial" w:cs="Arial"/>
      <w:b/>
      <w:bCs/>
      <w:caps/>
      <w:sz w:val="28"/>
      <w:szCs w:val="28"/>
    </w:rPr>
  </w:style>
  <w:style w:type="paragraph" w:customStyle="1" w:styleId="TableCtitle">
    <w:name w:val="Table C title"/>
    <w:uiPriority w:val="99"/>
    <w:rsid w:val="00C516A6"/>
    <w:pPr>
      <w:numPr>
        <w:numId w:val="13"/>
      </w:numPr>
      <w:spacing w:before="240" w:after="120" w:line="240" w:lineRule="atLeast"/>
    </w:pPr>
    <w:rPr>
      <w:rFonts w:ascii="Arial" w:hAnsi="Arial"/>
      <w:b/>
      <w:bCs/>
      <w:sz w:val="24"/>
      <w:szCs w:val="24"/>
    </w:rPr>
  </w:style>
  <w:style w:type="paragraph" w:customStyle="1" w:styleId="TableAtitle">
    <w:name w:val="Table A title"/>
    <w:uiPriority w:val="99"/>
    <w:rsid w:val="00C516A6"/>
    <w:pPr>
      <w:numPr>
        <w:numId w:val="25"/>
      </w:numPr>
      <w:spacing w:before="240" w:after="120" w:line="240" w:lineRule="atLeast"/>
      <w:ind w:left="360"/>
    </w:pPr>
    <w:rPr>
      <w:rFonts w:ascii="Arial" w:hAnsi="Arial"/>
      <w:b/>
      <w:bCs/>
      <w:szCs w:val="24"/>
    </w:rPr>
  </w:style>
  <w:style w:type="character" w:customStyle="1" w:styleId="CharCharChar">
    <w:name w:val="Char Char Char"/>
    <w:rsid w:val="00C516A6"/>
    <w:rPr>
      <w:rFonts w:ascii="Arial" w:hAnsi="Arial" w:cs="Times New Roman"/>
      <w:i/>
      <w:kern w:val="28"/>
      <w:sz w:val="26"/>
      <w:szCs w:val="26"/>
      <w:lang w:val="en-US" w:eastAsia="en-US" w:bidi="ar-SA"/>
    </w:rPr>
  </w:style>
  <w:style w:type="paragraph" w:customStyle="1" w:styleId="Figuretitleappendix">
    <w:name w:val="Figure title appendix."/>
    <w:basedOn w:val="Normal"/>
    <w:rsid w:val="00C516A6"/>
    <w:pPr>
      <w:keepNext/>
      <w:numPr>
        <w:numId w:val="8"/>
      </w:numPr>
      <w:tabs>
        <w:tab w:val="clear" w:pos="180"/>
        <w:tab w:val="num" w:pos="0"/>
        <w:tab w:val="num" w:pos="540"/>
        <w:tab w:val="left" w:pos="1440"/>
      </w:tabs>
      <w:spacing w:before="360" w:after="120" w:line="240" w:lineRule="auto"/>
      <w:ind w:left="1440" w:hanging="1440"/>
    </w:pPr>
    <w:rPr>
      <w:rFonts w:ascii="Arial Bold" w:hAnsi="Arial Bold"/>
      <w:b/>
      <w:bCs/>
      <w:szCs w:val="24"/>
    </w:rPr>
  </w:style>
  <w:style w:type="character" w:customStyle="1" w:styleId="FiguretitleChar0">
    <w:name w:val="Figure title Char"/>
    <w:link w:val="Figuretitle0"/>
    <w:rsid w:val="00C516A6"/>
    <w:rPr>
      <w:rFonts w:ascii="Arial Bold" w:hAnsi="Arial Bold"/>
      <w:b/>
      <w:bCs/>
      <w:sz w:val="24"/>
      <w:szCs w:val="24"/>
    </w:rPr>
  </w:style>
  <w:style w:type="paragraph" w:customStyle="1" w:styleId="Indent">
    <w:name w:val="Indent"/>
    <w:basedOn w:val="Tabletext"/>
    <w:rsid w:val="00C516A6"/>
    <w:pPr>
      <w:spacing w:before="20" w:after="20" w:line="220" w:lineRule="exact"/>
    </w:pPr>
    <w:rPr>
      <w:sz w:val="18"/>
    </w:rPr>
  </w:style>
  <w:style w:type="paragraph" w:customStyle="1" w:styleId="Subquestion-noautonumber">
    <w:name w:val="Subquestion-no autonumber"/>
    <w:basedOn w:val="Question-noautonumber"/>
    <w:uiPriority w:val="99"/>
    <w:qFormat/>
    <w:rsid w:val="00C516A6"/>
    <w:pPr>
      <w:spacing w:before="120"/>
      <w:ind w:firstLine="0"/>
    </w:pPr>
    <w:rPr>
      <w:szCs w:val="20"/>
    </w:rPr>
  </w:style>
  <w:style w:type="paragraph" w:customStyle="1" w:styleId="Instructions">
    <w:name w:val="Instructions"/>
    <w:basedOn w:val="Normal"/>
    <w:uiPriority w:val="99"/>
    <w:rsid w:val="00C516A6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AnswerCheckbox">
    <w:name w:val="Answer Check box"/>
    <w:uiPriority w:val="99"/>
    <w:rsid w:val="00C516A6"/>
    <w:pPr>
      <w:numPr>
        <w:numId w:val="14"/>
      </w:numPr>
      <w:spacing w:before="120" w:after="120"/>
      <w:ind w:left="720"/>
    </w:pPr>
    <w:rPr>
      <w:rFonts w:ascii="Arial" w:hAnsi="Arial" w:cs="Arial"/>
      <w:sz w:val="24"/>
      <w:szCs w:val="22"/>
    </w:rPr>
  </w:style>
  <w:style w:type="paragraph" w:customStyle="1" w:styleId="Answer-nocheckbox">
    <w:name w:val="Answer-no checkbox"/>
    <w:uiPriority w:val="99"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FigureAtitle">
    <w:name w:val="Figure A title"/>
    <w:basedOn w:val="Normal"/>
    <w:uiPriority w:val="99"/>
    <w:rsid w:val="00C516A6"/>
    <w:pPr>
      <w:numPr>
        <w:numId w:val="15"/>
      </w:numPr>
      <w:spacing w:before="240" w:after="120"/>
      <w:ind w:hanging="720"/>
    </w:pPr>
    <w:rPr>
      <w:rFonts w:ascii="Arial" w:hAnsi="Arial" w:cs="Arial"/>
      <w:b/>
      <w:bCs/>
    </w:rPr>
  </w:style>
  <w:style w:type="paragraph" w:customStyle="1" w:styleId="FIgureBtitle">
    <w:name w:val="FIgure B title"/>
    <w:basedOn w:val="Normal"/>
    <w:uiPriority w:val="99"/>
    <w:rsid w:val="00C516A6"/>
    <w:pPr>
      <w:numPr>
        <w:numId w:val="16"/>
      </w:numPr>
      <w:spacing w:before="240" w:after="120"/>
      <w:ind w:left="360"/>
    </w:pPr>
    <w:rPr>
      <w:rFonts w:ascii="Arial" w:hAnsi="Arial" w:cs="Arial"/>
      <w:b/>
      <w:bCs/>
    </w:rPr>
  </w:style>
  <w:style w:type="paragraph" w:customStyle="1" w:styleId="Qxresponse1">
    <w:name w:val="Qx response 1"/>
    <w:basedOn w:val="Normal"/>
    <w:qFormat/>
    <w:rsid w:val="00C516A6"/>
    <w:pPr>
      <w:tabs>
        <w:tab w:val="right" w:pos="9360"/>
      </w:tabs>
      <w:autoSpaceDE w:val="0"/>
      <w:autoSpaceDN w:val="0"/>
      <w:spacing w:before="120" w:line="240" w:lineRule="auto"/>
      <w:ind w:left="720"/>
    </w:pPr>
    <w:rPr>
      <w:rFonts w:ascii="Arial" w:hAnsi="Arial" w:cs="Arial"/>
      <w:sz w:val="22"/>
      <w:lang w:val="en-GB"/>
    </w:rPr>
  </w:style>
  <w:style w:type="paragraph" w:customStyle="1" w:styleId="headerreport">
    <w:name w:val="header report"/>
    <w:basedOn w:val="Normal"/>
    <w:uiPriority w:val="99"/>
    <w:rsid w:val="00C516A6"/>
    <w:pPr>
      <w:pBdr>
        <w:bottom w:val="single" w:sz="12" w:space="1" w:color="000000"/>
      </w:pBdr>
      <w:spacing w:after="240"/>
      <w:jc w:val="right"/>
    </w:pPr>
    <w:rPr>
      <w:rFonts w:ascii="Verdana" w:hAnsi="Verdana"/>
      <w:i/>
      <w:sz w:val="18"/>
    </w:rPr>
  </w:style>
  <w:style w:type="paragraph" w:customStyle="1" w:styleId="Heading2Instruction">
    <w:name w:val="Heading 2 Instruction"/>
    <w:basedOn w:val="Heading2"/>
    <w:uiPriority w:val="99"/>
    <w:rsid w:val="00C516A6"/>
    <w:pPr>
      <w:keepNext/>
      <w:numPr>
        <w:numId w:val="10"/>
      </w:numPr>
      <w:tabs>
        <w:tab w:val="center" w:pos="4320"/>
      </w:tabs>
      <w:spacing w:before="480" w:line="240" w:lineRule="atLeast"/>
      <w:ind w:left="0" w:firstLine="0"/>
    </w:pPr>
    <w:rPr>
      <w:rFonts w:cs="Arial"/>
      <w:color w:val="0000FF"/>
      <w:kern w:val="28"/>
      <w:sz w:val="28"/>
      <w:szCs w:val="28"/>
    </w:rPr>
  </w:style>
  <w:style w:type="paragraph" w:customStyle="1" w:styleId="Heading2Centered">
    <w:name w:val="Heading 2 Centered"/>
    <w:basedOn w:val="Heading2"/>
    <w:uiPriority w:val="99"/>
    <w:rsid w:val="00C516A6"/>
    <w:pPr>
      <w:keepNext/>
      <w:tabs>
        <w:tab w:val="num" w:pos="-3692"/>
        <w:tab w:val="num" w:pos="432"/>
        <w:tab w:val="center" w:pos="4320"/>
      </w:tabs>
      <w:spacing w:before="480" w:line="240" w:lineRule="atLeast"/>
      <w:jc w:val="center"/>
    </w:pPr>
    <w:rPr>
      <w:rFonts w:cs="Arial"/>
      <w:color w:val="000000"/>
      <w:kern w:val="28"/>
      <w:sz w:val="28"/>
      <w:szCs w:val="28"/>
      <w:lang w:val="en-GB"/>
    </w:rPr>
  </w:style>
  <w:style w:type="paragraph" w:customStyle="1" w:styleId="table11bullet">
    <w:name w:val="table 11 bullet"/>
    <w:basedOn w:val="Normal"/>
    <w:uiPriority w:val="99"/>
    <w:rsid w:val="00C516A6"/>
    <w:pPr>
      <w:numPr>
        <w:numId w:val="17"/>
      </w:numPr>
      <w:spacing w:before="40" w:after="40" w:line="264" w:lineRule="auto"/>
      <w:ind w:left="1080"/>
    </w:pPr>
    <w:rPr>
      <w:rFonts w:ascii="Arial" w:hAnsi="Arial"/>
      <w:sz w:val="22"/>
    </w:rPr>
  </w:style>
  <w:style w:type="paragraph" w:customStyle="1" w:styleId="R-text">
    <w:name w:val="R-text"/>
    <w:basedOn w:val="Normal"/>
    <w:uiPriority w:val="99"/>
    <w:rsid w:val="00C516A6"/>
    <w:pPr>
      <w:spacing w:before="120" w:after="120"/>
    </w:pPr>
    <w:rPr>
      <w:rFonts w:ascii="Verdana" w:hAnsi="Verdana"/>
      <w:sz w:val="22"/>
    </w:rPr>
  </w:style>
  <w:style w:type="paragraph" w:customStyle="1" w:styleId="table10text">
    <w:name w:val="table 10 text"/>
    <w:basedOn w:val="Normal"/>
    <w:link w:val="table10textChar"/>
    <w:uiPriority w:val="99"/>
    <w:rsid w:val="00C516A6"/>
    <w:pPr>
      <w:spacing w:before="120" w:after="80"/>
    </w:pPr>
    <w:rPr>
      <w:rFonts w:ascii="Verdana" w:hAnsi="Verdana"/>
      <w:sz w:val="20"/>
    </w:rPr>
  </w:style>
  <w:style w:type="paragraph" w:customStyle="1" w:styleId="Table10head">
    <w:name w:val="Table 10 head"/>
    <w:basedOn w:val="Normal"/>
    <w:uiPriority w:val="99"/>
    <w:rsid w:val="00C516A6"/>
    <w:pPr>
      <w:spacing w:before="120" w:after="80"/>
    </w:pPr>
    <w:rPr>
      <w:rFonts w:ascii="Verdana" w:hAnsi="Verdana"/>
      <w:b/>
      <w:sz w:val="20"/>
    </w:rPr>
  </w:style>
  <w:style w:type="paragraph" w:customStyle="1" w:styleId="table10bullet1">
    <w:name w:val="table 10 bullet 1"/>
    <w:basedOn w:val="table10text"/>
    <w:uiPriority w:val="99"/>
    <w:rsid w:val="00C516A6"/>
    <w:pPr>
      <w:numPr>
        <w:numId w:val="18"/>
      </w:numPr>
      <w:tabs>
        <w:tab w:val="left" w:pos="216"/>
        <w:tab w:val="num" w:pos="360"/>
        <w:tab w:val="num" w:pos="720"/>
        <w:tab w:val="num" w:pos="3600"/>
      </w:tabs>
      <w:ind w:left="720" w:hanging="216"/>
    </w:pPr>
  </w:style>
  <w:style w:type="paragraph" w:customStyle="1" w:styleId="table10ital">
    <w:name w:val="table 10 ital"/>
    <w:uiPriority w:val="99"/>
    <w:rsid w:val="00C516A6"/>
    <w:pPr>
      <w:spacing w:before="60"/>
    </w:pPr>
    <w:rPr>
      <w:rFonts w:ascii="Verdana" w:hAnsi="Verdana" w:cs="Arial"/>
      <w:i/>
      <w:kern w:val="28"/>
    </w:rPr>
  </w:style>
  <w:style w:type="paragraph" w:customStyle="1" w:styleId="table10bullet2">
    <w:name w:val="table 10 bullet 2"/>
    <w:basedOn w:val="Normal"/>
    <w:uiPriority w:val="99"/>
    <w:rsid w:val="00C516A6"/>
    <w:pPr>
      <w:numPr>
        <w:numId w:val="20"/>
      </w:numPr>
      <w:tabs>
        <w:tab w:val="left" w:pos="216"/>
      </w:tabs>
      <w:spacing w:before="120" w:after="80"/>
    </w:pPr>
    <w:rPr>
      <w:rFonts w:ascii="Verdana" w:hAnsi="Verdana"/>
      <w:sz w:val="20"/>
      <w:lang w:val="en-GB"/>
    </w:rPr>
  </w:style>
  <w:style w:type="paragraph" w:styleId="NoSpacing">
    <w:name w:val="No Spacing"/>
    <w:uiPriority w:val="99"/>
    <w:qFormat/>
    <w:rsid w:val="00C516A6"/>
    <w:rPr>
      <w:sz w:val="24"/>
      <w:szCs w:val="24"/>
      <w:lang w:eastAsia="fr-FR"/>
    </w:rPr>
  </w:style>
  <w:style w:type="paragraph" w:customStyle="1" w:styleId="Abbreviations">
    <w:name w:val="Abbreviations"/>
    <w:basedOn w:val="Normal"/>
    <w:link w:val="AbbreviationsChar"/>
    <w:rsid w:val="00C516A6"/>
    <w:pPr>
      <w:spacing w:before="40" w:after="40"/>
      <w:jc w:val="both"/>
    </w:pPr>
    <w:rPr>
      <w:rFonts w:ascii="Verdana" w:hAnsi="Verdana"/>
      <w:sz w:val="20"/>
    </w:rPr>
  </w:style>
  <w:style w:type="paragraph" w:customStyle="1" w:styleId="Answer-noautonumbernocheckbox">
    <w:name w:val="Answer-no autonumber/no checkbox"/>
    <w:uiPriority w:val="99"/>
    <w:qFormat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bullet1blank">
    <w:name w:val="bullet 1 blank"/>
    <w:basedOn w:val="Normal"/>
    <w:uiPriority w:val="99"/>
    <w:rsid w:val="00C516A6"/>
    <w:pPr>
      <w:spacing w:before="120" w:line="264" w:lineRule="auto"/>
      <w:ind w:left="720" w:hanging="360"/>
    </w:pPr>
    <w:rPr>
      <w:rFonts w:ascii="Verdana" w:hAnsi="Verdana"/>
      <w:sz w:val="20"/>
    </w:rPr>
  </w:style>
  <w:style w:type="paragraph" w:customStyle="1" w:styleId="heading2nonum">
    <w:name w:val="heading 2 no num"/>
    <w:next w:val="paragraph"/>
    <w:uiPriority w:val="99"/>
    <w:rsid w:val="00C516A6"/>
    <w:pPr>
      <w:spacing w:before="480"/>
      <w:ind w:left="360" w:hanging="360"/>
    </w:pPr>
    <w:rPr>
      <w:rFonts w:ascii="Arial" w:hAnsi="Arial"/>
      <w:b/>
      <w:color w:val="000000"/>
      <w:kern w:val="28"/>
      <w:sz w:val="28"/>
    </w:rPr>
  </w:style>
  <w:style w:type="paragraph" w:customStyle="1" w:styleId="table10ul">
    <w:name w:val="table 10 u/l"/>
    <w:basedOn w:val="table10text"/>
    <w:uiPriority w:val="99"/>
    <w:rsid w:val="00C516A6"/>
    <w:rPr>
      <w:u w:val="single"/>
    </w:rPr>
  </w:style>
  <w:style w:type="table" w:customStyle="1" w:styleId="TableArial">
    <w:name w:val="Table Arial"/>
    <w:basedOn w:val="TableProfessional"/>
    <w:uiPriority w:val="99"/>
    <w:rsid w:val="00C516A6"/>
    <w:pPr>
      <w:spacing w:before="40" w:after="40"/>
    </w:pPr>
    <w:rPr>
      <w:rFonts w:ascii="Arial" w:hAnsi="Arial" w:cs="Arial"/>
    </w:rPr>
    <w:tblPr>
      <w:tblBorders>
        <w:top w:val="single" w:sz="12" w:space="0" w:color="auto"/>
        <w:left w:val="none" w:sz="0" w:space="0" w:color="auto"/>
        <w:bottom w:val="single" w:sz="12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rPr>
        <w:rFonts w:ascii="Arial" w:hAnsi="Arial" w:cs="Arial"/>
        <w:b/>
        <w:bCs/>
        <w:color w:val="auto"/>
        <w:sz w:val="20"/>
      </w:rPr>
      <w:tblPr/>
      <w:tcPr>
        <w:tcBorders>
          <w:bottom w:val="nil"/>
          <w:tl2br w:val="none" w:sz="0" w:space="0" w:color="auto"/>
          <w:tr2bl w:val="none" w:sz="0" w:space="0" w:color="auto"/>
        </w:tcBorders>
        <w:shd w:val="clear" w:color="auto" w:fill="auto"/>
      </w:tcPr>
    </w:tblStylePr>
  </w:style>
  <w:style w:type="paragraph" w:customStyle="1" w:styleId="abstractheading2">
    <w:name w:val="abstract heading 2"/>
    <w:basedOn w:val="abstractheading3"/>
    <w:uiPriority w:val="99"/>
    <w:rsid w:val="00C516A6"/>
    <w:rPr>
      <w:b/>
      <w:i w:val="0"/>
      <w:sz w:val="20"/>
    </w:rPr>
  </w:style>
  <w:style w:type="table" w:customStyle="1" w:styleId="TablePro1">
    <w:name w:val="Table Pro 1"/>
    <w:uiPriority w:val="99"/>
    <w:rsid w:val="00C516A6"/>
    <w:rPr>
      <w:rFonts w:ascii="Verdana" w:hAnsi="Verdana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4" w:space="0" w:color="DDDD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99"/>
    <w:qFormat/>
    <w:rsid w:val="00C516A6"/>
    <w:pPr>
      <w:keepLines/>
      <w:tabs>
        <w:tab w:val="clear" w:pos="216"/>
        <w:tab w:val="center" w:pos="4320"/>
      </w:tabs>
      <w:spacing w:line="276" w:lineRule="auto"/>
      <w:ind w:left="0" w:firstLine="0"/>
      <w:outlineLvl w:val="9"/>
    </w:pPr>
    <w:rPr>
      <w:rFonts w:ascii="Cambria" w:hAnsi="Cambria"/>
      <w:bCs/>
      <w:caps w:val="0"/>
      <w:color w:val="365F91"/>
      <w:kern w:val="0"/>
      <w:sz w:val="28"/>
      <w:szCs w:val="28"/>
    </w:rPr>
  </w:style>
  <w:style w:type="character" w:customStyle="1" w:styleId="table10textChar">
    <w:name w:val="table 10 text Char"/>
    <w:link w:val="table10text"/>
    <w:uiPriority w:val="99"/>
    <w:locked/>
    <w:rsid w:val="00C516A6"/>
    <w:rPr>
      <w:rFonts w:ascii="Verdana" w:hAnsi="Verdana"/>
    </w:rPr>
  </w:style>
  <w:style w:type="paragraph" w:customStyle="1" w:styleId="table10boldital">
    <w:name w:val="table 10 bold ital"/>
    <w:basedOn w:val="table10text"/>
    <w:uiPriority w:val="99"/>
    <w:rsid w:val="00C516A6"/>
    <w:rPr>
      <w:rFonts w:cs="Arial"/>
      <w:b/>
      <w:i/>
      <w:lang w:val="en-GB"/>
    </w:rPr>
  </w:style>
  <w:style w:type="paragraph" w:customStyle="1" w:styleId="instructions0">
    <w:name w:val="instructions"/>
    <w:basedOn w:val="paragraph"/>
    <w:next w:val="paragraph"/>
    <w:uiPriority w:val="99"/>
    <w:rsid w:val="00C516A6"/>
    <w:pPr>
      <w:spacing w:after="0" w:line="264" w:lineRule="auto"/>
    </w:pPr>
    <w:rPr>
      <w:rFonts w:ascii="Trebuchet MS" w:hAnsi="Trebuchet MS"/>
      <w:i/>
      <w:color w:val="002060"/>
      <w:sz w:val="18"/>
    </w:rPr>
  </w:style>
  <w:style w:type="paragraph" w:customStyle="1" w:styleId="Abstractheading1">
    <w:name w:val="Abstract heading 1"/>
    <w:next w:val="paragraph"/>
    <w:uiPriority w:val="99"/>
    <w:rsid w:val="00C516A6"/>
    <w:pPr>
      <w:spacing w:before="200"/>
    </w:pPr>
    <w:rPr>
      <w:rFonts w:ascii="Arial" w:hAnsi="Arial"/>
      <w:b/>
      <w:kern w:val="28"/>
      <w:sz w:val="22"/>
      <w:szCs w:val="28"/>
    </w:rPr>
  </w:style>
  <w:style w:type="paragraph" w:customStyle="1" w:styleId="AnnexTitle">
    <w:name w:val="Annex Title"/>
    <w:basedOn w:val="Normal"/>
    <w:next w:val="paragraph"/>
    <w:uiPriority w:val="99"/>
    <w:rsid w:val="00C516A6"/>
    <w:pPr>
      <w:pageBreakBefore/>
      <w:spacing w:before="720"/>
      <w:outlineLvl w:val="0"/>
    </w:pPr>
    <w:rPr>
      <w:rFonts w:ascii="Verdana" w:hAnsi="Verdana"/>
      <w:b/>
      <w:kern w:val="28"/>
      <w:sz w:val="44"/>
    </w:rPr>
  </w:style>
  <w:style w:type="paragraph" w:customStyle="1" w:styleId="AnnexHeading1">
    <w:name w:val="Annex Heading 1"/>
    <w:basedOn w:val="AnnexTitle"/>
    <w:uiPriority w:val="99"/>
    <w:rsid w:val="00C516A6"/>
    <w:pPr>
      <w:keepNext/>
      <w:pageBreakBefore w:val="0"/>
      <w:spacing w:before="200"/>
    </w:pPr>
    <w:rPr>
      <w:color w:val="000000"/>
      <w:sz w:val="28"/>
      <w:szCs w:val="32"/>
    </w:rPr>
  </w:style>
  <w:style w:type="paragraph" w:customStyle="1" w:styleId="AnnexHeading2">
    <w:name w:val="Annex Heading 2"/>
    <w:basedOn w:val="AnnexHeading1"/>
    <w:uiPriority w:val="99"/>
    <w:rsid w:val="00C516A6"/>
    <w:pPr>
      <w:spacing w:before="240"/>
    </w:pPr>
    <w:rPr>
      <w:sz w:val="26"/>
      <w:szCs w:val="26"/>
    </w:rPr>
  </w:style>
  <w:style w:type="paragraph" w:customStyle="1" w:styleId="instructionsbullet1">
    <w:name w:val="instructions bullet 1"/>
    <w:basedOn w:val="instructions0"/>
    <w:uiPriority w:val="99"/>
    <w:rsid w:val="00C516A6"/>
    <w:pPr>
      <w:numPr>
        <w:numId w:val="19"/>
      </w:numPr>
    </w:pPr>
    <w:rPr>
      <w:lang w:val="en-GB"/>
    </w:rPr>
  </w:style>
  <w:style w:type="paragraph" w:customStyle="1" w:styleId="instructionsbullet2">
    <w:name w:val="instructions bullet 2"/>
    <w:basedOn w:val="bullet20"/>
    <w:uiPriority w:val="99"/>
    <w:rsid w:val="00C516A6"/>
    <w:pPr>
      <w:tabs>
        <w:tab w:val="clear" w:pos="1080"/>
      </w:tabs>
      <w:spacing w:line="264" w:lineRule="auto"/>
      <w:ind w:left="0" w:firstLine="0"/>
    </w:pPr>
    <w:rPr>
      <w:rFonts w:ascii="Trebuchet MS" w:hAnsi="Trebuchet MS"/>
      <w:i/>
      <w:color w:val="002060"/>
      <w:lang w:val="en-GB"/>
    </w:rPr>
  </w:style>
  <w:style w:type="paragraph" w:customStyle="1" w:styleId="instructionsindent">
    <w:name w:val="instructions indent"/>
    <w:basedOn w:val="instructions0"/>
    <w:uiPriority w:val="99"/>
    <w:rsid w:val="00C516A6"/>
    <w:pPr>
      <w:ind w:left="360"/>
    </w:pPr>
  </w:style>
  <w:style w:type="paragraph" w:customStyle="1" w:styleId="instructionsreference">
    <w:name w:val="instructions reference"/>
    <w:basedOn w:val="instructions0"/>
    <w:uiPriority w:val="99"/>
    <w:rsid w:val="00C516A6"/>
    <w:pPr>
      <w:ind w:left="720" w:hanging="720"/>
    </w:pPr>
  </w:style>
  <w:style w:type="paragraph" w:customStyle="1" w:styleId="paraquote">
    <w:name w:val="para quote"/>
    <w:basedOn w:val="paragraph"/>
    <w:uiPriority w:val="99"/>
    <w:rsid w:val="00C516A6"/>
    <w:pPr>
      <w:spacing w:before="200" w:after="0" w:line="264" w:lineRule="auto"/>
      <w:ind w:left="360" w:right="360"/>
    </w:pPr>
    <w:rPr>
      <w:rFonts w:ascii="Verdana" w:hAnsi="Verdana"/>
      <w:i/>
      <w:sz w:val="18"/>
    </w:rPr>
  </w:style>
  <w:style w:type="paragraph" w:customStyle="1" w:styleId="ReportTitle">
    <w:name w:val="Report Title"/>
    <w:basedOn w:val="Normal"/>
    <w:uiPriority w:val="99"/>
    <w:rsid w:val="00C516A6"/>
    <w:pPr>
      <w:spacing w:before="840" w:line="480" w:lineRule="exact"/>
    </w:pPr>
    <w:rPr>
      <w:rFonts w:ascii="Verdana" w:hAnsi="Verdana"/>
      <w:b/>
      <w:sz w:val="48"/>
    </w:rPr>
  </w:style>
  <w:style w:type="paragraph" w:customStyle="1" w:styleId="surveyAnswerCheckbox">
    <w:name w:val="survey Answer Check box"/>
    <w:uiPriority w:val="99"/>
    <w:rsid w:val="00C516A6"/>
    <w:pPr>
      <w:spacing w:before="120" w:after="120"/>
      <w:ind w:left="900" w:hanging="360"/>
    </w:pPr>
    <w:rPr>
      <w:rFonts w:ascii="Arial" w:hAnsi="Arial" w:cs="Arial"/>
      <w:sz w:val="24"/>
      <w:szCs w:val="22"/>
    </w:rPr>
  </w:style>
  <w:style w:type="paragraph" w:customStyle="1" w:styleId="surveyAnswer-noautonumbernocheckbox">
    <w:name w:val="survey Answer-no autonumber/no checkbox"/>
    <w:uiPriority w:val="99"/>
    <w:rsid w:val="00C516A6"/>
    <w:pPr>
      <w:spacing w:before="120" w:after="120"/>
      <w:ind w:left="720" w:hanging="360"/>
    </w:pPr>
    <w:rPr>
      <w:rFonts w:ascii="Verdana" w:hAnsi="Verdana" w:cs="Arial"/>
      <w:sz w:val="22"/>
      <w:szCs w:val="22"/>
    </w:rPr>
  </w:style>
  <w:style w:type="paragraph" w:customStyle="1" w:styleId="surveyInstructions">
    <w:name w:val="survey Instructions"/>
    <w:basedOn w:val="Normal"/>
    <w:uiPriority w:val="99"/>
    <w:rsid w:val="00C516A6"/>
    <w:pPr>
      <w:spacing w:before="120" w:after="120" w:line="240" w:lineRule="auto"/>
    </w:pPr>
    <w:rPr>
      <w:rFonts w:ascii="Arial" w:hAnsi="Arial" w:cs="Arial"/>
      <w:b/>
      <w:bCs/>
      <w:sz w:val="22"/>
      <w:szCs w:val="22"/>
    </w:rPr>
  </w:style>
  <w:style w:type="paragraph" w:customStyle="1" w:styleId="tabfignote9">
    <w:name w:val="tab/fig note 9"/>
    <w:basedOn w:val="tabfignote"/>
    <w:uiPriority w:val="99"/>
    <w:rsid w:val="00C516A6"/>
    <w:pPr>
      <w:spacing w:before="60" w:line="240" w:lineRule="auto"/>
    </w:pPr>
    <w:rPr>
      <w:rFonts w:ascii="Verdana" w:hAnsi="Verdana"/>
      <w:lang w:val="en-GB"/>
    </w:rPr>
  </w:style>
  <w:style w:type="paragraph" w:customStyle="1" w:styleId="table10indent">
    <w:name w:val="table 10 indent"/>
    <w:basedOn w:val="table10text"/>
    <w:uiPriority w:val="99"/>
    <w:rsid w:val="00C516A6"/>
    <w:pPr>
      <w:ind w:left="216"/>
    </w:pPr>
    <w:rPr>
      <w:rFonts w:cs="Arial"/>
    </w:rPr>
  </w:style>
  <w:style w:type="paragraph" w:customStyle="1" w:styleId="table10indent2">
    <w:name w:val="table 10 indent 2"/>
    <w:basedOn w:val="table10indent"/>
    <w:uiPriority w:val="99"/>
    <w:rsid w:val="00C516A6"/>
    <w:pPr>
      <w:ind w:left="432"/>
    </w:pPr>
  </w:style>
  <w:style w:type="paragraph" w:customStyle="1" w:styleId="tabletitlenonumber">
    <w:name w:val="table title no number"/>
    <w:basedOn w:val="Normal"/>
    <w:uiPriority w:val="99"/>
    <w:rsid w:val="00C516A6"/>
    <w:pPr>
      <w:keepNext/>
      <w:spacing w:after="200" w:line="276" w:lineRule="auto"/>
      <w:jc w:val="both"/>
    </w:pPr>
    <w:rPr>
      <w:rFonts w:ascii="Arial" w:hAnsi="Arial" w:cs="Arial"/>
      <w:b/>
      <w:sz w:val="20"/>
    </w:rPr>
  </w:style>
  <w:style w:type="paragraph" w:styleId="Title">
    <w:name w:val="Title"/>
    <w:basedOn w:val="Normal"/>
    <w:link w:val="TitleChar"/>
    <w:uiPriority w:val="99"/>
    <w:qFormat/>
    <w:rsid w:val="00C516A6"/>
    <w:pPr>
      <w:spacing w:before="240" w:after="60"/>
      <w:jc w:val="center"/>
      <w:outlineLvl w:val="0"/>
    </w:pPr>
    <w:rPr>
      <w:rFonts w:ascii="Arial" w:hAnsi="Arial"/>
      <w:b/>
      <w:kern w:val="28"/>
      <w:sz w:val="32"/>
    </w:rPr>
  </w:style>
  <w:style w:type="character" w:customStyle="1" w:styleId="TitleChar">
    <w:name w:val="Title Char"/>
    <w:basedOn w:val="DefaultParagraphFont"/>
    <w:link w:val="Title"/>
    <w:uiPriority w:val="99"/>
    <w:rsid w:val="00C516A6"/>
    <w:rPr>
      <w:rFonts w:ascii="Arial" w:hAnsi="Arial"/>
      <w:b/>
      <w:kern w:val="28"/>
      <w:sz w:val="32"/>
    </w:rPr>
  </w:style>
  <w:style w:type="paragraph" w:customStyle="1" w:styleId="abstractheading3">
    <w:name w:val="abstract heading 3"/>
    <w:basedOn w:val="Abstractheading1"/>
    <w:next w:val="paragraph"/>
    <w:uiPriority w:val="99"/>
    <w:rsid w:val="00C516A6"/>
    <w:rPr>
      <w:b w:val="0"/>
      <w:i/>
    </w:rPr>
  </w:style>
  <w:style w:type="paragraph" w:customStyle="1" w:styleId="table10bullet">
    <w:name w:val="table 10 bullet"/>
    <w:basedOn w:val="Normal"/>
    <w:uiPriority w:val="99"/>
    <w:rsid w:val="00C516A6"/>
    <w:pPr>
      <w:numPr>
        <w:numId w:val="21"/>
      </w:numPr>
      <w:tabs>
        <w:tab w:val="left" w:pos="216"/>
      </w:tabs>
      <w:spacing w:before="40" w:after="40" w:line="220" w:lineRule="atLeast"/>
    </w:pPr>
    <w:rPr>
      <w:rFonts w:ascii="Arial" w:hAnsi="Arial"/>
      <w:sz w:val="20"/>
    </w:rPr>
  </w:style>
  <w:style w:type="character" w:customStyle="1" w:styleId="highlight">
    <w:name w:val="highlight"/>
    <w:uiPriority w:val="99"/>
    <w:rsid w:val="00C516A6"/>
    <w:rPr>
      <w:rFonts w:cs="Times New Roman"/>
    </w:rPr>
  </w:style>
  <w:style w:type="paragraph" w:customStyle="1" w:styleId="ContactInformation">
    <w:name w:val="Contact Information"/>
    <w:basedOn w:val="Normal"/>
    <w:rsid w:val="00C516A6"/>
    <w:pPr>
      <w:spacing w:line="300" w:lineRule="exact"/>
    </w:pPr>
    <w:rPr>
      <w:rFonts w:ascii="Arial" w:hAnsi="Arial"/>
    </w:rPr>
  </w:style>
  <w:style w:type="character" w:customStyle="1" w:styleId="ExecutiveSummaryChar">
    <w:name w:val="Executive Summary Char"/>
    <w:link w:val="ExecutiveSummary"/>
    <w:locked/>
    <w:rsid w:val="00C516A6"/>
    <w:rPr>
      <w:rFonts w:ascii="Arial Bold" w:hAnsi="Arial Bold"/>
      <w:b/>
      <w:caps/>
      <w:sz w:val="30"/>
      <w:szCs w:val="24"/>
    </w:rPr>
  </w:style>
  <w:style w:type="character" w:customStyle="1" w:styleId="AbbreviationsChar">
    <w:name w:val="Abbreviations Char"/>
    <w:link w:val="Abbreviations"/>
    <w:locked/>
    <w:rsid w:val="00C516A6"/>
    <w:rPr>
      <w:rFonts w:ascii="Verdana" w:hAnsi="Verdana"/>
    </w:rPr>
  </w:style>
  <w:style w:type="paragraph" w:customStyle="1" w:styleId="Apphead2">
    <w:name w:val="App head 2"/>
    <w:rsid w:val="00C516A6"/>
    <w:pPr>
      <w:spacing w:before="360"/>
    </w:pPr>
    <w:rPr>
      <w:rFonts w:ascii="Arial" w:hAnsi="Arial"/>
      <w:b/>
      <w:kern w:val="28"/>
      <w:sz w:val="28"/>
      <w:szCs w:val="28"/>
    </w:rPr>
  </w:style>
  <w:style w:type="paragraph" w:customStyle="1" w:styleId="Table11text">
    <w:name w:val="Table 11 text"/>
    <w:basedOn w:val="Normal"/>
    <w:uiPriority w:val="99"/>
    <w:rsid w:val="00C516A6"/>
    <w:pPr>
      <w:spacing w:before="40" w:after="40"/>
    </w:pPr>
    <w:rPr>
      <w:rFonts w:ascii="Arial" w:hAnsi="Arial"/>
      <w:sz w:val="22"/>
    </w:rPr>
  </w:style>
  <w:style w:type="paragraph" w:customStyle="1" w:styleId="Tabletex10bullet">
    <w:name w:val="Table tex 10 bullet"/>
    <w:basedOn w:val="Normal"/>
    <w:rsid w:val="00C516A6"/>
    <w:pPr>
      <w:numPr>
        <w:numId w:val="22"/>
      </w:numPr>
      <w:tabs>
        <w:tab w:val="clear" w:pos="739"/>
        <w:tab w:val="num" w:pos="422"/>
      </w:tabs>
      <w:spacing w:before="40" w:after="40" w:line="240" w:lineRule="exact"/>
      <w:ind w:left="422"/>
    </w:pPr>
    <w:rPr>
      <w:rFonts w:ascii="Arial" w:hAnsi="Arial"/>
      <w:sz w:val="20"/>
    </w:rPr>
  </w:style>
  <w:style w:type="paragraph" w:customStyle="1" w:styleId="Reference0">
    <w:name w:val="Reference"/>
    <w:basedOn w:val="Normal"/>
    <w:link w:val="ReferenceChar0"/>
    <w:rsid w:val="00C516A6"/>
    <w:pPr>
      <w:keepLines/>
      <w:spacing w:before="240" w:line="320" w:lineRule="exact"/>
      <w:ind w:left="360" w:hanging="360"/>
    </w:pPr>
  </w:style>
  <w:style w:type="character" w:customStyle="1" w:styleId="bullet1CharChar">
    <w:name w:val="bullet 1 Char Char"/>
    <w:rsid w:val="00C516A6"/>
    <w:rPr>
      <w:rFonts w:ascii="Verdana" w:hAnsi="Verdana"/>
    </w:rPr>
  </w:style>
  <w:style w:type="character" w:customStyle="1" w:styleId="TextChar1">
    <w:name w:val="Text Char1"/>
    <w:rsid w:val="00C516A6"/>
    <w:rPr>
      <w:rFonts w:ascii="Times New Roman" w:hAnsi="Times New Roman" w:cs="Times New Roman"/>
      <w:sz w:val="24"/>
    </w:rPr>
  </w:style>
  <w:style w:type="paragraph" w:customStyle="1" w:styleId="Execbullet2">
    <w:name w:val="Exec bullet 2"/>
    <w:basedOn w:val="Normal"/>
    <w:rsid w:val="00C516A6"/>
    <w:pPr>
      <w:numPr>
        <w:numId w:val="24"/>
      </w:numPr>
      <w:tabs>
        <w:tab w:val="clear" w:pos="1339"/>
      </w:tabs>
      <w:spacing w:before="40" w:after="40" w:line="240" w:lineRule="exact"/>
      <w:ind w:left="533" w:hanging="274"/>
    </w:pPr>
    <w:rPr>
      <w:rFonts w:ascii="Verdana" w:hAnsi="Verdana" w:cs="Arial"/>
      <w:sz w:val="18"/>
    </w:rPr>
  </w:style>
  <w:style w:type="paragraph" w:customStyle="1" w:styleId="TaskHeading1">
    <w:name w:val="Task Heading 1"/>
    <w:basedOn w:val="Heading2"/>
    <w:uiPriority w:val="99"/>
    <w:qFormat/>
    <w:rsid w:val="00C516A6"/>
    <w:pPr>
      <w:keepNext/>
      <w:keepLines/>
      <w:numPr>
        <w:numId w:val="23"/>
      </w:numPr>
      <w:tabs>
        <w:tab w:val="center" w:pos="4320"/>
      </w:tabs>
      <w:spacing w:before="360" w:line="240" w:lineRule="atLeast"/>
    </w:pPr>
    <w:rPr>
      <w:rFonts w:cs="Arial"/>
      <w:color w:val="1B6FAF"/>
      <w:sz w:val="28"/>
    </w:rPr>
  </w:style>
  <w:style w:type="paragraph" w:customStyle="1" w:styleId="TaskDeliverable">
    <w:name w:val="Task Deliverable"/>
    <w:basedOn w:val="paragraph"/>
    <w:uiPriority w:val="99"/>
    <w:qFormat/>
    <w:rsid w:val="00C516A6"/>
    <w:pPr>
      <w:keepLines/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200" w:after="0" w:line="320" w:lineRule="exact"/>
    </w:pPr>
    <w:rPr>
      <w:rFonts w:ascii="Verdana" w:hAnsi="Verdana"/>
      <w:bCs/>
      <w:i/>
      <w:iCs/>
      <w:sz w:val="18"/>
    </w:rPr>
  </w:style>
  <w:style w:type="character" w:customStyle="1" w:styleId="ReferenceChar0">
    <w:name w:val="Reference Char"/>
    <w:link w:val="Reference0"/>
    <w:rsid w:val="00C516A6"/>
    <w:rPr>
      <w:sz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C516A6"/>
  </w:style>
  <w:style w:type="paragraph" w:styleId="IntenseQuote">
    <w:name w:val="Intense Quote"/>
    <w:basedOn w:val="Normal"/>
    <w:next w:val="Normal"/>
    <w:link w:val="IntenseQuoteChar"/>
    <w:uiPriority w:val="30"/>
    <w:qFormat/>
    <w:rsid w:val="00C516A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6A6"/>
    <w:rPr>
      <w:b/>
      <w:bCs/>
      <w:i/>
      <w:iCs/>
      <w:color w:val="4F81BD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C516A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516A6"/>
    <w:rPr>
      <w:i/>
      <w:iCs/>
      <w:color w:val="000000"/>
      <w:sz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C516A6"/>
    <w:pPr>
      <w:ind w:left="240" w:hanging="240"/>
    </w:pPr>
  </w:style>
  <w:style w:type="paragraph" w:styleId="TOAHeading">
    <w:name w:val="toa heading"/>
    <w:basedOn w:val="Normal"/>
    <w:next w:val="Normal"/>
    <w:uiPriority w:val="99"/>
    <w:unhideWhenUsed/>
    <w:rsid w:val="00C516A6"/>
    <w:pPr>
      <w:spacing w:before="120"/>
    </w:pPr>
    <w:rPr>
      <w:rFonts w:ascii="Cambria" w:hAnsi="Cambria"/>
      <w:b/>
      <w:bCs/>
      <w:szCs w:val="24"/>
    </w:rPr>
  </w:style>
  <w:style w:type="character" w:customStyle="1" w:styleId="st1">
    <w:name w:val="st1"/>
    <w:basedOn w:val="DefaultParagraphFont"/>
    <w:rsid w:val="00C516A6"/>
  </w:style>
  <w:style w:type="character" w:customStyle="1" w:styleId="cit-auth2">
    <w:name w:val="cit-auth2"/>
    <w:basedOn w:val="DefaultParagraphFont"/>
    <w:rsid w:val="00C516A6"/>
  </w:style>
  <w:style w:type="character" w:customStyle="1" w:styleId="cit-name-surname">
    <w:name w:val="cit-name-surname"/>
    <w:basedOn w:val="DefaultParagraphFont"/>
    <w:rsid w:val="00C516A6"/>
  </w:style>
  <w:style w:type="character" w:customStyle="1" w:styleId="cit-name-given-names">
    <w:name w:val="cit-name-given-names"/>
    <w:basedOn w:val="DefaultParagraphFont"/>
    <w:rsid w:val="00C516A6"/>
  </w:style>
  <w:style w:type="character" w:customStyle="1" w:styleId="cit-etal">
    <w:name w:val="cit-etal"/>
    <w:basedOn w:val="DefaultParagraphFont"/>
    <w:rsid w:val="00C516A6"/>
  </w:style>
  <w:style w:type="character" w:customStyle="1" w:styleId="cit-article-title">
    <w:name w:val="cit-article-title"/>
    <w:basedOn w:val="DefaultParagraphFont"/>
    <w:rsid w:val="00C516A6"/>
  </w:style>
  <w:style w:type="character" w:customStyle="1" w:styleId="cit-pub-date">
    <w:name w:val="cit-pub-date"/>
    <w:basedOn w:val="DefaultParagraphFont"/>
    <w:rsid w:val="00C516A6"/>
  </w:style>
  <w:style w:type="character" w:customStyle="1" w:styleId="cit-vol4">
    <w:name w:val="cit-vol4"/>
    <w:basedOn w:val="DefaultParagraphFont"/>
    <w:rsid w:val="00C516A6"/>
  </w:style>
  <w:style w:type="character" w:customStyle="1" w:styleId="cit-fpage">
    <w:name w:val="cit-fpage"/>
    <w:basedOn w:val="DefaultParagraphFont"/>
    <w:rsid w:val="00C516A6"/>
  </w:style>
  <w:style w:type="character" w:customStyle="1" w:styleId="cit-lpage">
    <w:name w:val="cit-lpage"/>
    <w:basedOn w:val="DefaultParagraphFont"/>
    <w:rsid w:val="00C516A6"/>
  </w:style>
  <w:style w:type="character" w:customStyle="1" w:styleId="cit-reflinks-abstract">
    <w:name w:val="cit-reflinks-abstract"/>
    <w:basedOn w:val="DefaultParagraphFont"/>
    <w:rsid w:val="00C516A6"/>
  </w:style>
  <w:style w:type="character" w:customStyle="1" w:styleId="cit-sep2">
    <w:name w:val="cit-sep2"/>
    <w:basedOn w:val="DefaultParagraphFont"/>
    <w:rsid w:val="00C516A6"/>
  </w:style>
  <w:style w:type="character" w:customStyle="1" w:styleId="cit-reflinks-full-text">
    <w:name w:val="cit-reflinks-full-text"/>
    <w:basedOn w:val="DefaultParagraphFont"/>
    <w:rsid w:val="00C516A6"/>
  </w:style>
  <w:style w:type="character" w:customStyle="1" w:styleId="free-full-text">
    <w:name w:val="free-full-text"/>
    <w:basedOn w:val="DefaultParagraphFont"/>
    <w:rsid w:val="00C516A6"/>
  </w:style>
  <w:style w:type="paragraph" w:customStyle="1" w:styleId="StudyIdentification10">
    <w:name w:val="Study Identification + 10"/>
    <w:basedOn w:val="Normal"/>
    <w:next w:val="Normal"/>
    <w:rsid w:val="00C516A6"/>
    <w:pPr>
      <w:autoSpaceDE w:val="0"/>
      <w:autoSpaceDN w:val="0"/>
      <w:adjustRightInd w:val="0"/>
      <w:spacing w:line="240" w:lineRule="auto"/>
    </w:pPr>
    <w:rPr>
      <w:rFonts w:ascii="Arial" w:hAnsi="Arial" w:cs="Arial"/>
      <w:sz w:val="20"/>
      <w:szCs w:val="24"/>
    </w:rPr>
  </w:style>
  <w:style w:type="paragraph" w:customStyle="1" w:styleId="NovartisBodyText">
    <w:name w:val="Novartis Body Text"/>
    <w:basedOn w:val="Normal"/>
    <w:rsid w:val="00C516A6"/>
    <w:pPr>
      <w:autoSpaceDE w:val="0"/>
      <w:autoSpaceDN w:val="0"/>
      <w:adjustRightInd w:val="0"/>
      <w:spacing w:line="240" w:lineRule="auto"/>
    </w:pPr>
    <w:rPr>
      <w:rFonts w:ascii="Arial" w:eastAsia="SimSun" w:hAnsi="Arial" w:cs="Arial"/>
      <w:sz w:val="20"/>
      <w:lang w:eastAsia="zh-CN"/>
    </w:rPr>
  </w:style>
  <w:style w:type="paragraph" w:customStyle="1" w:styleId="NovartisLogo">
    <w:name w:val="Novartis Logo"/>
    <w:basedOn w:val="Normal"/>
    <w:rsid w:val="00C516A6"/>
    <w:pPr>
      <w:spacing w:line="240" w:lineRule="auto"/>
    </w:pPr>
    <w:rPr>
      <w:rFonts w:ascii="NovartisLogo" w:eastAsia="SimHei" w:hAnsi="NovartisLogo" w:cs="Arial"/>
      <w:kern w:val="2"/>
      <w:sz w:val="40"/>
      <w:szCs w:val="40"/>
      <w:lang w:eastAsia="zh-CN"/>
    </w:rPr>
  </w:style>
  <w:style w:type="paragraph" w:customStyle="1" w:styleId="ProtocolNameorNoTrialCode">
    <w:name w:val="Protocol Name or No Trial Code"/>
    <w:basedOn w:val="Normal"/>
    <w:rsid w:val="00C516A6"/>
    <w:pPr>
      <w:autoSpaceDE w:val="0"/>
      <w:autoSpaceDN w:val="0"/>
      <w:adjustRightInd w:val="0"/>
      <w:spacing w:line="240" w:lineRule="auto"/>
    </w:pPr>
    <w:rPr>
      <w:rFonts w:ascii="Arial" w:hAnsi="Arial" w:cs="Arial"/>
      <w:b/>
      <w:bCs/>
    </w:rPr>
  </w:style>
  <w:style w:type="paragraph" w:customStyle="1" w:styleId="TitleandAcronym">
    <w:name w:val="Title and (Acronym)"/>
    <w:basedOn w:val="Normal"/>
    <w:rsid w:val="00C516A6"/>
    <w:pPr>
      <w:spacing w:line="240" w:lineRule="auto"/>
    </w:pPr>
    <w:rPr>
      <w:rFonts w:ascii="Arial" w:eastAsia="SimSun" w:hAnsi="Arial" w:cs="Arial"/>
      <w:b/>
      <w:bCs/>
      <w:kern w:val="2"/>
      <w:sz w:val="26"/>
      <w:szCs w:val="26"/>
      <w:lang w:eastAsia="zh-CN"/>
    </w:rPr>
  </w:style>
  <w:style w:type="paragraph" w:customStyle="1" w:styleId="TabletitleA">
    <w:name w:val="Table title A"/>
    <w:uiPriority w:val="99"/>
    <w:rsid w:val="00C516A6"/>
    <w:pPr>
      <w:keepNext/>
      <w:tabs>
        <w:tab w:val="num" w:pos="0"/>
      </w:tabs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paragraph" w:customStyle="1" w:styleId="FiguretitleC">
    <w:name w:val="Figure title C"/>
    <w:basedOn w:val="Normal"/>
    <w:rsid w:val="00C516A6"/>
    <w:pPr>
      <w:keepNext/>
      <w:keepLines/>
      <w:numPr>
        <w:numId w:val="39"/>
      </w:numPr>
      <w:spacing w:before="240" w:after="120"/>
      <w:ind w:left="1440" w:hanging="1440"/>
    </w:pPr>
    <w:rPr>
      <w:rFonts w:ascii="Arial" w:hAnsi="Arial" w:cs="Arial"/>
      <w:b/>
      <w:bCs/>
    </w:rPr>
  </w:style>
  <w:style w:type="character" w:customStyle="1" w:styleId="ref-journal">
    <w:name w:val="ref-journal"/>
    <w:basedOn w:val="DefaultParagraphFont"/>
    <w:rsid w:val="00C516A6"/>
  </w:style>
  <w:style w:type="table" w:customStyle="1" w:styleId="TableGrid10">
    <w:name w:val="Table Grid1"/>
    <w:basedOn w:val="TableNormal"/>
    <w:next w:val="TableGrid"/>
    <w:uiPriority w:val="99"/>
    <w:rsid w:val="00C516A6"/>
    <w:pPr>
      <w:spacing w:line="320" w:lineRule="exact"/>
    </w:pPr>
    <w:rPr>
      <w:rFonts w:ascii="New York" w:hAnsi="New Yor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yleCoverSubtitle">
    <w:name w:val="Style Cover Subtitle"/>
    <w:basedOn w:val="CoverSubtitle"/>
    <w:rsid w:val="00C516A6"/>
  </w:style>
  <w:style w:type="paragraph" w:customStyle="1" w:styleId="TabletitleB">
    <w:name w:val="Table title B"/>
    <w:uiPriority w:val="99"/>
    <w:rsid w:val="00281B81"/>
    <w:pPr>
      <w:keepNext/>
      <w:spacing w:before="240" w:after="120" w:line="240" w:lineRule="atLeast"/>
      <w:ind w:left="1440" w:hanging="1440"/>
    </w:pPr>
    <w:rPr>
      <w:rFonts w:ascii="Arial" w:hAnsi="Arial"/>
      <w:b/>
      <w:bCs/>
      <w:sz w:val="24"/>
      <w:szCs w:val="24"/>
    </w:rPr>
  </w:style>
  <w:style w:type="character" w:customStyle="1" w:styleId="Mention">
    <w:name w:val="Mention"/>
    <w:basedOn w:val="DefaultParagraphFont"/>
    <w:uiPriority w:val="99"/>
    <w:semiHidden/>
    <w:unhideWhenUsed/>
    <w:rsid w:val="003F018D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8127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1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15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127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48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73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77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50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4586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7053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5489087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69567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7153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8548503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1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4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32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5086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147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205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71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567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54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9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522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96935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36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487979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477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2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38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65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62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019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2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6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20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150814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935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890729">
                  <w:marLeft w:val="225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708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61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9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04122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43864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326272">
          <w:marLeft w:val="893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75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7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990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8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628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5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6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microsoft.com/office/2007/relationships/diagramDrawing" Target="diagrams/drawing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diagramColors" Target="diagrams/colors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diagramQuickStyle" Target="diagrams/quickStyle1.xml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diagramLayout" Target="diagrams/layout1.xml"/><Relationship Id="rId4" Type="http://schemas.microsoft.com/office/2007/relationships/stylesWithEffects" Target="stylesWithEffects.xml"/><Relationship Id="rId9" Type="http://schemas.openxmlformats.org/officeDocument/2006/relationships/diagramData" Target="diagrams/data1.xml"/><Relationship Id="rId14" Type="http://schemas.openxmlformats.org/officeDocument/2006/relationships/image" Target="media/image1.png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76BB67C-1ADA-49C1-A0CF-98D366A94B97}" type="doc">
      <dgm:prSet loTypeId="urn:microsoft.com/office/officeart/2005/8/layout/default" loCatId="list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D3F67D2B-88D8-4DD9-8B55-B8B5A9C577AF}">
      <dgm:prSet phldrT="[Text]" custT="1"/>
      <dgm:spPr/>
      <dgm:t>
        <a:bodyPr/>
        <a:lstStyle/>
        <a:p>
          <a:r>
            <a:rPr lang="en-US" sz="900"/>
            <a:t>Physician specilaties represented at site</a:t>
          </a:r>
        </a:p>
      </dgm:t>
    </dgm:pt>
    <dgm:pt modelId="{C5DB7DDE-F12C-4539-A09A-05F37FE1484F}" type="parTrans" cxnId="{75877A1E-B68F-4258-8121-E56924797BE8}">
      <dgm:prSet/>
      <dgm:spPr/>
      <dgm:t>
        <a:bodyPr/>
        <a:lstStyle/>
        <a:p>
          <a:endParaRPr lang="en-US" sz="2000"/>
        </a:p>
      </dgm:t>
    </dgm:pt>
    <dgm:pt modelId="{089F8316-04ED-4906-A85A-CC427A0034FC}" type="sibTrans" cxnId="{75877A1E-B68F-4258-8121-E56924797BE8}">
      <dgm:prSet/>
      <dgm:spPr/>
      <dgm:t>
        <a:bodyPr/>
        <a:lstStyle/>
        <a:p>
          <a:endParaRPr lang="en-US" sz="2000"/>
        </a:p>
      </dgm:t>
    </dgm:pt>
    <dgm:pt modelId="{34048D3E-EDF2-4A7A-9840-19DEEBF1DBBF}">
      <dgm:prSet phldrT="[Text]" custT="1"/>
      <dgm:spPr/>
      <dgm:t>
        <a:bodyPr/>
        <a:lstStyle/>
        <a:p>
          <a:r>
            <a:rPr lang="en-US" sz="900"/>
            <a:t>Number of physicians affiliated with site</a:t>
          </a:r>
        </a:p>
      </dgm:t>
    </dgm:pt>
    <dgm:pt modelId="{F1143B6C-E007-4CBC-A844-B06F3740B032}" type="parTrans" cxnId="{92D30EB5-F92F-4039-9CB1-D4E0BFDD2C48}">
      <dgm:prSet/>
      <dgm:spPr/>
      <dgm:t>
        <a:bodyPr/>
        <a:lstStyle/>
        <a:p>
          <a:endParaRPr lang="en-US" sz="2000"/>
        </a:p>
      </dgm:t>
    </dgm:pt>
    <dgm:pt modelId="{C60E62C1-FB64-43BC-923A-D7149290C971}" type="sibTrans" cxnId="{92D30EB5-F92F-4039-9CB1-D4E0BFDD2C48}">
      <dgm:prSet/>
      <dgm:spPr/>
      <dgm:t>
        <a:bodyPr/>
        <a:lstStyle/>
        <a:p>
          <a:endParaRPr lang="en-US" sz="2000"/>
        </a:p>
      </dgm:t>
    </dgm:pt>
    <dgm:pt modelId="{598D46E7-EE3E-40F3-A56F-743479FB6FDF}">
      <dgm:prSet phldrT="[Text]" custT="1"/>
      <dgm:spPr/>
      <dgm:t>
        <a:bodyPr/>
        <a:lstStyle/>
        <a:p>
          <a:r>
            <a:rPr lang="en-US" sz="900"/>
            <a:t>Type of practice</a:t>
          </a:r>
          <a:r>
            <a:rPr lang="en-US" sz="900" baseline="30000"/>
            <a:t>a</a:t>
          </a:r>
        </a:p>
      </dgm:t>
    </dgm:pt>
    <dgm:pt modelId="{0341EFFA-9752-4738-A0C4-DBAB3EE57602}" type="parTrans" cxnId="{60B10821-C3E8-46E0-AACD-E4D678E08E76}">
      <dgm:prSet/>
      <dgm:spPr/>
      <dgm:t>
        <a:bodyPr/>
        <a:lstStyle/>
        <a:p>
          <a:endParaRPr lang="en-US" sz="2000"/>
        </a:p>
      </dgm:t>
    </dgm:pt>
    <dgm:pt modelId="{3FC2CC06-E215-4C1F-B5DD-C5DBEBBB7E75}" type="sibTrans" cxnId="{60B10821-C3E8-46E0-AACD-E4D678E08E76}">
      <dgm:prSet/>
      <dgm:spPr/>
      <dgm:t>
        <a:bodyPr/>
        <a:lstStyle/>
        <a:p>
          <a:endParaRPr lang="en-US" sz="2000"/>
        </a:p>
      </dgm:t>
    </dgm:pt>
    <dgm:pt modelId="{22AFCC96-E1AA-415E-B7DA-169AC51ACC69}">
      <dgm:prSet phldrT="[Text]" custT="1"/>
      <dgm:spPr/>
      <dgm:t>
        <a:bodyPr/>
        <a:lstStyle/>
        <a:p>
          <a:r>
            <a:rPr lang="en-US" sz="900"/>
            <a:t>HCP years of practice</a:t>
          </a:r>
        </a:p>
      </dgm:t>
    </dgm:pt>
    <dgm:pt modelId="{A895AE0B-9FCA-4EB2-85CD-7F90C4F4D5FC}" type="parTrans" cxnId="{7718C50F-A078-4B6C-88D6-0D5429B4FAA7}">
      <dgm:prSet/>
      <dgm:spPr/>
      <dgm:t>
        <a:bodyPr/>
        <a:lstStyle/>
        <a:p>
          <a:endParaRPr lang="en-US" sz="2000"/>
        </a:p>
      </dgm:t>
    </dgm:pt>
    <dgm:pt modelId="{BB93FB4B-00CB-444D-A9E4-011AB6FBB749}" type="sibTrans" cxnId="{7718C50F-A078-4B6C-88D6-0D5429B4FAA7}">
      <dgm:prSet/>
      <dgm:spPr/>
      <dgm:t>
        <a:bodyPr/>
        <a:lstStyle/>
        <a:p>
          <a:endParaRPr lang="en-US" sz="2000"/>
        </a:p>
      </dgm:t>
    </dgm:pt>
    <dgm:pt modelId="{373EC87D-6634-4B55-B471-0EE022DD9D49}">
      <dgm:prSet phldrT="[Text]" custT="1"/>
      <dgm:spPr/>
      <dgm:t>
        <a:bodyPr/>
        <a:lstStyle/>
        <a:p>
          <a:r>
            <a:rPr lang="en-US" sz="900"/>
            <a:t>Licensure/educational background of HCP</a:t>
          </a:r>
        </a:p>
      </dgm:t>
    </dgm:pt>
    <dgm:pt modelId="{CC7C9720-5368-4767-AA34-71438B1396BA}" type="parTrans" cxnId="{4E4BD17B-EBE5-4C97-B146-250AD2FFFC65}">
      <dgm:prSet/>
      <dgm:spPr/>
      <dgm:t>
        <a:bodyPr/>
        <a:lstStyle/>
        <a:p>
          <a:endParaRPr lang="en-US" sz="2000"/>
        </a:p>
      </dgm:t>
    </dgm:pt>
    <dgm:pt modelId="{B671F2A7-B8EA-461F-BA51-BCE20AC32564}" type="sibTrans" cxnId="{4E4BD17B-EBE5-4C97-B146-250AD2FFFC65}">
      <dgm:prSet/>
      <dgm:spPr/>
      <dgm:t>
        <a:bodyPr/>
        <a:lstStyle/>
        <a:p>
          <a:endParaRPr lang="en-US" sz="2000"/>
        </a:p>
      </dgm:t>
    </dgm:pt>
    <dgm:pt modelId="{686F6164-F9F0-45C8-AD44-9DB53A6FBAE1}">
      <dgm:prSet phldrT="[Text]" custT="1"/>
      <dgm:spPr/>
      <dgm:t>
        <a:bodyPr/>
        <a:lstStyle/>
        <a:p>
          <a:r>
            <a:rPr lang="en-US" sz="900"/>
            <a:t>HCP specialty</a:t>
          </a:r>
          <a:r>
            <a:rPr lang="en-US" sz="900" baseline="30000"/>
            <a:t>b</a:t>
          </a:r>
        </a:p>
      </dgm:t>
    </dgm:pt>
    <dgm:pt modelId="{F7CEC214-BE13-4FCB-8E91-75B5EAFDEC51}" type="parTrans" cxnId="{6622F030-2BFE-4C06-AFEE-343930B4DDAD}">
      <dgm:prSet/>
      <dgm:spPr/>
      <dgm:t>
        <a:bodyPr/>
        <a:lstStyle/>
        <a:p>
          <a:endParaRPr lang="en-US" sz="2000"/>
        </a:p>
      </dgm:t>
    </dgm:pt>
    <dgm:pt modelId="{BB06999F-7467-4508-8583-8DC7118B35C5}" type="sibTrans" cxnId="{6622F030-2BFE-4C06-AFEE-343930B4DDAD}">
      <dgm:prSet/>
      <dgm:spPr/>
      <dgm:t>
        <a:bodyPr/>
        <a:lstStyle/>
        <a:p>
          <a:endParaRPr lang="en-US" sz="2000"/>
        </a:p>
      </dgm:t>
    </dgm:pt>
    <dgm:pt modelId="{AB14D092-03A0-4379-9DE1-0DD1CE220BDE}">
      <dgm:prSet phldrT="[Text]" custT="1"/>
      <dgm:spPr/>
      <dgm:t>
        <a:bodyPr/>
        <a:lstStyle/>
        <a:p>
          <a:r>
            <a:rPr lang="en-US" sz="900"/>
            <a:t>HCP demographics</a:t>
          </a:r>
        </a:p>
      </dgm:t>
    </dgm:pt>
    <dgm:pt modelId="{5BBFD91D-4CB0-4ABD-8063-49983A7F93A9}" type="parTrans" cxnId="{D9065F1B-5B97-464B-9409-CC129A13B912}">
      <dgm:prSet/>
      <dgm:spPr/>
      <dgm:t>
        <a:bodyPr/>
        <a:lstStyle/>
        <a:p>
          <a:endParaRPr lang="en-US" sz="2000"/>
        </a:p>
      </dgm:t>
    </dgm:pt>
    <dgm:pt modelId="{67CB5E12-19EA-4A8A-9107-F40F356D5AD9}" type="sibTrans" cxnId="{D9065F1B-5B97-464B-9409-CC129A13B912}">
      <dgm:prSet/>
      <dgm:spPr/>
      <dgm:t>
        <a:bodyPr/>
        <a:lstStyle/>
        <a:p>
          <a:endParaRPr lang="en-US" sz="2000"/>
        </a:p>
      </dgm:t>
    </dgm:pt>
    <dgm:pt modelId="{A8943966-8A2A-48C2-B75F-0C76BA439104}">
      <dgm:prSet phldrT="[Text]" custT="1"/>
      <dgm:spPr/>
      <dgm:t>
        <a:bodyPr/>
        <a:lstStyle/>
        <a:p>
          <a:r>
            <a:rPr lang="en-US" sz="900"/>
            <a:t>Utilization of PRO measures in clinical practice (frequency)</a:t>
          </a:r>
        </a:p>
      </dgm:t>
    </dgm:pt>
    <dgm:pt modelId="{5AB85E48-AC5F-420A-A3AE-93851239ECC3}" type="parTrans" cxnId="{B2B8F883-B02F-4485-BE09-40A238E6A5E4}">
      <dgm:prSet/>
      <dgm:spPr/>
      <dgm:t>
        <a:bodyPr/>
        <a:lstStyle/>
        <a:p>
          <a:endParaRPr lang="en-US" sz="2000"/>
        </a:p>
      </dgm:t>
    </dgm:pt>
    <dgm:pt modelId="{706CBC0D-BACB-48DC-A5CD-2589974266E3}" type="sibTrans" cxnId="{B2B8F883-B02F-4485-BE09-40A238E6A5E4}">
      <dgm:prSet/>
      <dgm:spPr/>
      <dgm:t>
        <a:bodyPr/>
        <a:lstStyle/>
        <a:p>
          <a:endParaRPr lang="en-US" sz="2000"/>
        </a:p>
      </dgm:t>
    </dgm:pt>
    <dgm:pt modelId="{BB5CF926-6776-4A2B-A50D-18DC43BA7075}">
      <dgm:prSet phldrT="[Text]" custT="1"/>
      <dgm:spPr/>
      <dgm:t>
        <a:bodyPr/>
        <a:lstStyle/>
        <a:p>
          <a:r>
            <a:rPr lang="en-US" sz="900"/>
            <a:t>Number of patients with HF cared for by HCP</a:t>
          </a:r>
        </a:p>
      </dgm:t>
    </dgm:pt>
    <dgm:pt modelId="{0558478A-7AEA-4752-8AAD-25CEBDFAB295}" type="parTrans" cxnId="{BC0FF9ED-7ED2-47F5-99F5-29A62182465D}">
      <dgm:prSet/>
      <dgm:spPr/>
      <dgm:t>
        <a:bodyPr/>
        <a:lstStyle/>
        <a:p>
          <a:endParaRPr lang="en-US" sz="2000"/>
        </a:p>
      </dgm:t>
    </dgm:pt>
    <dgm:pt modelId="{EFF264D4-56BF-436C-8A3E-D9EEFB39C93E}" type="sibTrans" cxnId="{BC0FF9ED-7ED2-47F5-99F5-29A62182465D}">
      <dgm:prSet/>
      <dgm:spPr/>
      <dgm:t>
        <a:bodyPr/>
        <a:lstStyle/>
        <a:p>
          <a:endParaRPr lang="en-US" sz="2000"/>
        </a:p>
      </dgm:t>
    </dgm:pt>
    <dgm:pt modelId="{EE1909CA-992C-459C-B833-F6515915B749}">
      <dgm:prSet phldrT="[Text]" custT="1"/>
      <dgm:spPr/>
      <dgm:t>
        <a:bodyPr/>
        <a:lstStyle/>
        <a:p>
          <a:r>
            <a:rPr lang="en-US" sz="900"/>
            <a:t>Open-ended: additional thoughts or comments about the HFaST</a:t>
          </a:r>
        </a:p>
      </dgm:t>
    </dgm:pt>
    <dgm:pt modelId="{511AB37E-C8FC-4C6A-A4EF-2E82DFAD63C6}" type="parTrans" cxnId="{50698B0E-7AAA-48CD-8183-220B387BB3D3}">
      <dgm:prSet/>
      <dgm:spPr/>
      <dgm:t>
        <a:bodyPr/>
        <a:lstStyle/>
        <a:p>
          <a:endParaRPr lang="en-US" sz="2000"/>
        </a:p>
      </dgm:t>
    </dgm:pt>
    <dgm:pt modelId="{43D083B8-8B3D-49CC-89FD-3AF1D4315B21}" type="sibTrans" cxnId="{50698B0E-7AAA-48CD-8183-220B387BB3D3}">
      <dgm:prSet/>
      <dgm:spPr/>
      <dgm:t>
        <a:bodyPr/>
        <a:lstStyle/>
        <a:p>
          <a:endParaRPr lang="en-US" sz="2000"/>
        </a:p>
      </dgm:t>
    </dgm:pt>
    <dgm:pt modelId="{62CDF5C4-218F-48B0-A146-72E558BA43AE}">
      <dgm:prSet phldrT="[Text]" custT="1"/>
      <dgm:spPr/>
      <dgm:t>
        <a:bodyPr/>
        <a:lstStyle/>
        <a:p>
          <a:r>
            <a:rPr lang="en-US" sz="900"/>
            <a:t>Usefulness of the HFaST as a means of assisting patients in tracking their HF symptoms</a:t>
          </a:r>
        </a:p>
      </dgm:t>
    </dgm:pt>
    <dgm:pt modelId="{432A8BF8-1E95-4A5D-A605-6A31D63381B0}" type="parTrans" cxnId="{E332109C-A86F-4570-B32D-6F7F94E33A5B}">
      <dgm:prSet/>
      <dgm:spPr/>
      <dgm:t>
        <a:bodyPr/>
        <a:lstStyle/>
        <a:p>
          <a:endParaRPr lang="en-US" sz="2000"/>
        </a:p>
      </dgm:t>
    </dgm:pt>
    <dgm:pt modelId="{467B0D7B-DBF1-4BD1-B9A4-03FEFF2A3843}" type="sibTrans" cxnId="{E332109C-A86F-4570-B32D-6F7F94E33A5B}">
      <dgm:prSet/>
      <dgm:spPr/>
      <dgm:t>
        <a:bodyPr/>
        <a:lstStyle/>
        <a:p>
          <a:endParaRPr lang="en-US" sz="2000"/>
        </a:p>
      </dgm:t>
    </dgm:pt>
    <dgm:pt modelId="{C2854998-1ECB-4797-A244-CE9728252A66}">
      <dgm:prSet phldrT="[Text]" custT="1"/>
      <dgm:spPr/>
      <dgm:t>
        <a:bodyPr/>
        <a:lstStyle/>
        <a:p>
          <a:r>
            <a:rPr lang="en-US" sz="900"/>
            <a:t>Usefulness of the HFaSTin providing relevant feedback concerning patients' HF symptoms</a:t>
          </a:r>
        </a:p>
      </dgm:t>
    </dgm:pt>
    <dgm:pt modelId="{EEC9E856-AE57-4FB9-B189-0F9BFCE8B82F}" type="parTrans" cxnId="{AC619EB1-64F5-4992-A1D6-E36E97F2E8AC}">
      <dgm:prSet/>
      <dgm:spPr/>
      <dgm:t>
        <a:bodyPr/>
        <a:lstStyle/>
        <a:p>
          <a:endParaRPr lang="en-US" sz="2000"/>
        </a:p>
      </dgm:t>
    </dgm:pt>
    <dgm:pt modelId="{527CE4EF-100D-48F0-97E5-10217051820E}" type="sibTrans" cxnId="{AC619EB1-64F5-4992-A1D6-E36E97F2E8AC}">
      <dgm:prSet/>
      <dgm:spPr/>
      <dgm:t>
        <a:bodyPr/>
        <a:lstStyle/>
        <a:p>
          <a:endParaRPr lang="en-US" sz="2000"/>
        </a:p>
      </dgm:t>
    </dgm:pt>
    <dgm:pt modelId="{8B9F1CA5-4C3E-4AB3-B92B-619E7E057632}">
      <dgm:prSet phldrT="[Text]" custT="1"/>
      <dgm:spPr/>
      <dgm:t>
        <a:bodyPr/>
        <a:lstStyle/>
        <a:p>
          <a:r>
            <a:rPr lang="en-US" sz="900"/>
            <a:t>Likelihood of integrating the HFaST into clinical practice</a:t>
          </a:r>
        </a:p>
      </dgm:t>
    </dgm:pt>
    <dgm:pt modelId="{A3F7E996-CBE5-4B87-9876-5946B682AB0D}" type="parTrans" cxnId="{3D78FB0B-B3EC-46EA-9136-F4C7B11C24F1}">
      <dgm:prSet/>
      <dgm:spPr/>
      <dgm:t>
        <a:bodyPr/>
        <a:lstStyle/>
        <a:p>
          <a:endParaRPr lang="en-US" sz="2000"/>
        </a:p>
      </dgm:t>
    </dgm:pt>
    <dgm:pt modelId="{24866871-7E5A-42CC-9B2D-99BBD5873E11}" type="sibTrans" cxnId="{3D78FB0B-B3EC-46EA-9136-F4C7B11C24F1}">
      <dgm:prSet/>
      <dgm:spPr/>
      <dgm:t>
        <a:bodyPr/>
        <a:lstStyle/>
        <a:p>
          <a:endParaRPr lang="en-US" sz="2000"/>
        </a:p>
      </dgm:t>
    </dgm:pt>
    <dgm:pt modelId="{B71E9A90-FC7F-489B-89C9-FBBBB06E855A}">
      <dgm:prSet phldrT="[Text]" custT="1"/>
      <dgm:spPr/>
      <dgm:t>
        <a:bodyPr/>
        <a:lstStyle/>
        <a:p>
          <a:r>
            <a:rPr lang="en-US" sz="900"/>
            <a:t>Mode preferences for the HFaST</a:t>
          </a:r>
          <a:endParaRPr lang="en-US" sz="900" baseline="30000"/>
        </a:p>
      </dgm:t>
    </dgm:pt>
    <dgm:pt modelId="{2919E0F1-F13A-497E-B0EE-7F1C18C2377C}" type="parTrans" cxnId="{28699584-14B7-4A2A-8577-AB726A4E9696}">
      <dgm:prSet/>
      <dgm:spPr/>
      <dgm:t>
        <a:bodyPr/>
        <a:lstStyle/>
        <a:p>
          <a:endParaRPr lang="en-US" sz="2000"/>
        </a:p>
      </dgm:t>
    </dgm:pt>
    <dgm:pt modelId="{F0070ED7-0AD6-42FE-A20E-D6F072D9E267}" type="sibTrans" cxnId="{28699584-14B7-4A2A-8577-AB726A4E9696}">
      <dgm:prSet/>
      <dgm:spPr/>
      <dgm:t>
        <a:bodyPr/>
        <a:lstStyle/>
        <a:p>
          <a:endParaRPr lang="en-US" sz="2000"/>
        </a:p>
      </dgm:t>
    </dgm:pt>
    <dgm:pt modelId="{B9C4BF5F-E900-4991-8221-C08646EB1CE1}">
      <dgm:prSet phldrT="[Text]" custT="1"/>
      <dgm:spPr/>
      <dgm:t>
        <a:bodyPr/>
        <a:lstStyle/>
        <a:p>
          <a:r>
            <a:rPr lang="en-US" sz="900"/>
            <a:t>HFaST Item-level rankings of item importance</a:t>
          </a:r>
        </a:p>
      </dgm:t>
    </dgm:pt>
    <dgm:pt modelId="{17E299A7-5507-4FFE-BFA3-5B24EBD16388}" type="parTrans" cxnId="{9D922C78-248D-4885-8DE7-0DF423226C01}">
      <dgm:prSet/>
      <dgm:spPr/>
      <dgm:t>
        <a:bodyPr/>
        <a:lstStyle/>
        <a:p>
          <a:endParaRPr lang="en-US" sz="2000"/>
        </a:p>
      </dgm:t>
    </dgm:pt>
    <dgm:pt modelId="{7F5741E1-6AC0-405F-9E0C-C5329E371023}" type="sibTrans" cxnId="{9D922C78-248D-4885-8DE7-0DF423226C01}">
      <dgm:prSet/>
      <dgm:spPr/>
      <dgm:t>
        <a:bodyPr/>
        <a:lstStyle/>
        <a:p>
          <a:endParaRPr lang="en-US" sz="2000"/>
        </a:p>
      </dgm:t>
    </dgm:pt>
    <dgm:pt modelId="{A641502F-413D-427F-AC68-1CCA4E6BE93A}" type="pres">
      <dgm:prSet presAssocID="{076BB67C-1ADA-49C1-A0CF-98D366A94B97}" presName="diagram" presStyleCnt="0">
        <dgm:presLayoutVars>
          <dgm:dir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5EEA7253-4316-44C3-9901-F8F3228CB3F1}" type="pres">
      <dgm:prSet presAssocID="{D3F67D2B-88D8-4DD9-8B55-B8B5A9C577AF}" presName="node" presStyleLbl="node1" presStyleIdx="0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CF1F8FA-F9AE-4623-8379-27B07A252058}" type="pres">
      <dgm:prSet presAssocID="{089F8316-04ED-4906-A85A-CC427A0034FC}" presName="sibTrans" presStyleCnt="0"/>
      <dgm:spPr/>
    </dgm:pt>
    <dgm:pt modelId="{545ED7B5-70A1-4929-B78D-440CBB780A78}" type="pres">
      <dgm:prSet presAssocID="{34048D3E-EDF2-4A7A-9840-19DEEBF1DBBF}" presName="node" presStyleLbl="node1" presStyleIdx="1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1DD2E07A-F98E-4728-9136-B1431187F8A4}" type="pres">
      <dgm:prSet presAssocID="{C60E62C1-FB64-43BC-923A-D7149290C971}" presName="sibTrans" presStyleCnt="0"/>
      <dgm:spPr/>
    </dgm:pt>
    <dgm:pt modelId="{0F654D90-9EFF-4BC4-8B7F-1585BFEB4DAE}" type="pres">
      <dgm:prSet presAssocID="{598D46E7-EE3E-40F3-A56F-743479FB6FDF}" presName="node" presStyleLbl="node1" presStyleIdx="2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624B838-0883-47FB-83B2-149A4FF07F02}" type="pres">
      <dgm:prSet presAssocID="{3FC2CC06-E215-4C1F-B5DD-C5DBEBBB7E75}" presName="sibTrans" presStyleCnt="0"/>
      <dgm:spPr/>
    </dgm:pt>
    <dgm:pt modelId="{0F0F3E52-12C7-4F9B-BFCC-A291A182232E}" type="pres">
      <dgm:prSet presAssocID="{22AFCC96-E1AA-415E-B7DA-169AC51ACC69}" presName="node" presStyleLbl="node1" presStyleIdx="3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23DB00B-C81E-492E-9321-0D558052B3B4}" type="pres">
      <dgm:prSet presAssocID="{BB93FB4B-00CB-444D-A9E4-011AB6FBB749}" presName="sibTrans" presStyleCnt="0"/>
      <dgm:spPr/>
    </dgm:pt>
    <dgm:pt modelId="{B8232B4D-FDDE-4D49-8567-A45642141181}" type="pres">
      <dgm:prSet presAssocID="{373EC87D-6634-4B55-B471-0EE022DD9D49}" presName="node" presStyleLbl="node1" presStyleIdx="4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610C04-EE9A-4A2D-9C7A-F9C2CE609DCB}" type="pres">
      <dgm:prSet presAssocID="{B671F2A7-B8EA-461F-BA51-BCE20AC32564}" presName="sibTrans" presStyleCnt="0"/>
      <dgm:spPr/>
    </dgm:pt>
    <dgm:pt modelId="{2A4BF5C6-286D-4271-9D37-CAF5B67427D3}" type="pres">
      <dgm:prSet presAssocID="{686F6164-F9F0-45C8-AD44-9DB53A6FBAE1}" presName="node" presStyleLbl="node1" presStyleIdx="5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DAFB3C8-AE0E-4CBC-8F84-33B828A7C546}" type="pres">
      <dgm:prSet presAssocID="{BB06999F-7467-4508-8583-8DC7118B35C5}" presName="sibTrans" presStyleCnt="0"/>
      <dgm:spPr/>
    </dgm:pt>
    <dgm:pt modelId="{62F5436F-A4A6-490B-9265-31760478E544}" type="pres">
      <dgm:prSet presAssocID="{AB14D092-03A0-4379-9DE1-0DD1CE220BDE}" presName="node" presStyleLbl="node1" presStyleIdx="6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CE8178A7-17A2-4DBB-96F5-0C0119CA5BA3}" type="pres">
      <dgm:prSet presAssocID="{67CB5E12-19EA-4A8A-9107-F40F356D5AD9}" presName="sibTrans" presStyleCnt="0"/>
      <dgm:spPr/>
    </dgm:pt>
    <dgm:pt modelId="{D8C6A052-7548-4A16-942C-76031E2BCFD8}" type="pres">
      <dgm:prSet presAssocID="{A8943966-8A2A-48C2-B75F-0C76BA439104}" presName="node" presStyleLbl="node1" presStyleIdx="7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E41032B-62E0-44F4-A433-E68352613FB6}" type="pres">
      <dgm:prSet presAssocID="{706CBC0D-BACB-48DC-A5CD-2589974266E3}" presName="sibTrans" presStyleCnt="0"/>
      <dgm:spPr/>
    </dgm:pt>
    <dgm:pt modelId="{32F05B7C-1B9D-4C2E-887C-B71628562783}" type="pres">
      <dgm:prSet presAssocID="{BB5CF926-6776-4A2B-A50D-18DC43BA7075}" presName="node" presStyleLbl="node1" presStyleIdx="8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89A4B20-005B-472F-BB0F-7BC26FED5EFD}" type="pres">
      <dgm:prSet presAssocID="{EFF264D4-56BF-436C-8A3E-D9EEFB39C93E}" presName="sibTrans" presStyleCnt="0"/>
      <dgm:spPr/>
    </dgm:pt>
    <dgm:pt modelId="{745B393F-9175-4FF8-96E0-111A843D48BE}" type="pres">
      <dgm:prSet presAssocID="{62CDF5C4-218F-48B0-A146-72E558BA43AE}" presName="node" presStyleLbl="node1" presStyleIdx="9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2850564-B92C-4B7E-9F44-8AB73610BA46}" type="pres">
      <dgm:prSet presAssocID="{467B0D7B-DBF1-4BD1-B9A4-03FEFF2A3843}" presName="sibTrans" presStyleCnt="0"/>
      <dgm:spPr/>
    </dgm:pt>
    <dgm:pt modelId="{22BD3EE7-34D7-488C-A536-0D214D376D37}" type="pres">
      <dgm:prSet presAssocID="{C2854998-1ECB-4797-A244-CE9728252A66}" presName="node" presStyleLbl="node1" presStyleIdx="10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AC1BF7A-FCD8-4078-908B-2CBE3D74CEBC}" type="pres">
      <dgm:prSet presAssocID="{527CE4EF-100D-48F0-97E5-10217051820E}" presName="sibTrans" presStyleCnt="0"/>
      <dgm:spPr/>
    </dgm:pt>
    <dgm:pt modelId="{851E9DE4-7177-4A88-A1BC-1CD6ED5B7643}" type="pres">
      <dgm:prSet presAssocID="{8B9F1CA5-4C3E-4AB3-B92B-619E7E057632}" presName="node" presStyleLbl="node1" presStyleIdx="11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399DAA2-A4CE-41AE-BD76-290CBDCB4EEA}" type="pres">
      <dgm:prSet presAssocID="{24866871-7E5A-42CC-9B2D-99BBD5873E11}" presName="sibTrans" presStyleCnt="0"/>
      <dgm:spPr/>
    </dgm:pt>
    <dgm:pt modelId="{F8821368-D8C3-410F-80F6-2C115C771834}" type="pres">
      <dgm:prSet presAssocID="{B71E9A90-FC7F-489B-89C9-FBBBB06E855A}" presName="node" presStyleLbl="node1" presStyleIdx="12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64F3B136-0B5E-496E-84BA-1BA98E59A5EF}" type="pres">
      <dgm:prSet presAssocID="{F0070ED7-0AD6-42FE-A20E-D6F072D9E267}" presName="sibTrans" presStyleCnt="0"/>
      <dgm:spPr/>
    </dgm:pt>
    <dgm:pt modelId="{7D459AC9-581D-4063-969A-F49682B72895}" type="pres">
      <dgm:prSet presAssocID="{B9C4BF5F-E900-4991-8221-C08646EB1CE1}" presName="node" presStyleLbl="node1" presStyleIdx="13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DAF69C5-15C0-4678-AEFB-EA9DF2F14C12}" type="pres">
      <dgm:prSet presAssocID="{7F5741E1-6AC0-405F-9E0C-C5329E371023}" presName="sibTrans" presStyleCnt="0"/>
      <dgm:spPr/>
    </dgm:pt>
    <dgm:pt modelId="{4D45218C-DFE6-42CC-A808-43EE01BDE091}" type="pres">
      <dgm:prSet presAssocID="{EE1909CA-992C-459C-B833-F6515915B749}" presName="node" presStyleLbl="node1" presStyleIdx="14" presStyleCnt="15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5FD22E58-5103-401E-8DD6-1F5E9E3D70C1}" type="presOf" srcId="{C2854998-1ECB-4797-A244-CE9728252A66}" destId="{22BD3EE7-34D7-488C-A536-0D214D376D37}" srcOrd="0" destOrd="0" presId="urn:microsoft.com/office/officeart/2005/8/layout/default"/>
    <dgm:cxn modelId="{1ED39A4A-B24C-4064-A2A1-6975E8CDC8EB}" type="presOf" srcId="{B71E9A90-FC7F-489B-89C9-FBBBB06E855A}" destId="{F8821368-D8C3-410F-80F6-2C115C771834}" srcOrd="0" destOrd="0" presId="urn:microsoft.com/office/officeart/2005/8/layout/default"/>
    <dgm:cxn modelId="{3D78FB0B-B3EC-46EA-9136-F4C7B11C24F1}" srcId="{076BB67C-1ADA-49C1-A0CF-98D366A94B97}" destId="{8B9F1CA5-4C3E-4AB3-B92B-619E7E057632}" srcOrd="11" destOrd="0" parTransId="{A3F7E996-CBE5-4B87-9876-5946B682AB0D}" sibTransId="{24866871-7E5A-42CC-9B2D-99BBD5873E11}"/>
    <dgm:cxn modelId="{611318A0-7983-4CED-8E3D-F0B13DF9DB1D}" type="presOf" srcId="{598D46E7-EE3E-40F3-A56F-743479FB6FDF}" destId="{0F654D90-9EFF-4BC4-8B7F-1585BFEB4DAE}" srcOrd="0" destOrd="0" presId="urn:microsoft.com/office/officeart/2005/8/layout/default"/>
    <dgm:cxn modelId="{7CF11334-5390-4025-A4C1-A126A3B4ADC0}" type="presOf" srcId="{AB14D092-03A0-4379-9DE1-0DD1CE220BDE}" destId="{62F5436F-A4A6-490B-9265-31760478E544}" srcOrd="0" destOrd="0" presId="urn:microsoft.com/office/officeart/2005/8/layout/default"/>
    <dgm:cxn modelId="{1B4137BE-C002-45AD-ADF3-E73F22E929B8}" type="presOf" srcId="{686F6164-F9F0-45C8-AD44-9DB53A6FBAE1}" destId="{2A4BF5C6-286D-4271-9D37-CAF5B67427D3}" srcOrd="0" destOrd="0" presId="urn:microsoft.com/office/officeart/2005/8/layout/default"/>
    <dgm:cxn modelId="{7718C50F-A078-4B6C-88D6-0D5429B4FAA7}" srcId="{076BB67C-1ADA-49C1-A0CF-98D366A94B97}" destId="{22AFCC96-E1AA-415E-B7DA-169AC51ACC69}" srcOrd="3" destOrd="0" parTransId="{A895AE0B-9FCA-4EB2-85CD-7F90C4F4D5FC}" sibTransId="{BB93FB4B-00CB-444D-A9E4-011AB6FBB749}"/>
    <dgm:cxn modelId="{74FD22DF-030D-4A67-A6CE-F3E28DC04587}" type="presOf" srcId="{8B9F1CA5-4C3E-4AB3-B92B-619E7E057632}" destId="{851E9DE4-7177-4A88-A1BC-1CD6ED5B7643}" srcOrd="0" destOrd="0" presId="urn:microsoft.com/office/officeart/2005/8/layout/default"/>
    <dgm:cxn modelId="{B929126E-0A57-41D6-B9CC-0CA89CB285ED}" type="presOf" srcId="{62CDF5C4-218F-48B0-A146-72E558BA43AE}" destId="{745B393F-9175-4FF8-96E0-111A843D48BE}" srcOrd="0" destOrd="0" presId="urn:microsoft.com/office/officeart/2005/8/layout/default"/>
    <dgm:cxn modelId="{6622F030-2BFE-4C06-AFEE-343930B4DDAD}" srcId="{076BB67C-1ADA-49C1-A0CF-98D366A94B97}" destId="{686F6164-F9F0-45C8-AD44-9DB53A6FBAE1}" srcOrd="5" destOrd="0" parTransId="{F7CEC214-BE13-4FCB-8E91-75B5EAFDEC51}" sibTransId="{BB06999F-7467-4508-8583-8DC7118B35C5}"/>
    <dgm:cxn modelId="{B2B8F883-B02F-4485-BE09-40A238E6A5E4}" srcId="{076BB67C-1ADA-49C1-A0CF-98D366A94B97}" destId="{A8943966-8A2A-48C2-B75F-0C76BA439104}" srcOrd="7" destOrd="0" parTransId="{5AB85E48-AC5F-420A-A3AE-93851239ECC3}" sibTransId="{706CBC0D-BACB-48DC-A5CD-2589974266E3}"/>
    <dgm:cxn modelId="{28699584-14B7-4A2A-8577-AB726A4E9696}" srcId="{076BB67C-1ADA-49C1-A0CF-98D366A94B97}" destId="{B71E9A90-FC7F-489B-89C9-FBBBB06E855A}" srcOrd="12" destOrd="0" parTransId="{2919E0F1-F13A-497E-B0EE-7F1C18C2377C}" sibTransId="{F0070ED7-0AD6-42FE-A20E-D6F072D9E267}"/>
    <dgm:cxn modelId="{584CFDC0-26DA-4861-9855-F0510898217F}" type="presOf" srcId="{D3F67D2B-88D8-4DD9-8B55-B8B5A9C577AF}" destId="{5EEA7253-4316-44C3-9901-F8F3228CB3F1}" srcOrd="0" destOrd="0" presId="urn:microsoft.com/office/officeart/2005/8/layout/default"/>
    <dgm:cxn modelId="{735F8251-9E2D-4048-91AE-C96CA6AC726A}" type="presOf" srcId="{BB5CF926-6776-4A2B-A50D-18DC43BA7075}" destId="{32F05B7C-1B9D-4C2E-887C-B71628562783}" srcOrd="0" destOrd="0" presId="urn:microsoft.com/office/officeart/2005/8/layout/default"/>
    <dgm:cxn modelId="{CA9F9B75-BD4A-4604-8FB1-783697802B69}" type="presOf" srcId="{22AFCC96-E1AA-415E-B7DA-169AC51ACC69}" destId="{0F0F3E52-12C7-4F9B-BFCC-A291A182232E}" srcOrd="0" destOrd="0" presId="urn:microsoft.com/office/officeart/2005/8/layout/default"/>
    <dgm:cxn modelId="{E332109C-A86F-4570-B32D-6F7F94E33A5B}" srcId="{076BB67C-1ADA-49C1-A0CF-98D366A94B97}" destId="{62CDF5C4-218F-48B0-A146-72E558BA43AE}" srcOrd="9" destOrd="0" parTransId="{432A8BF8-1E95-4A5D-A605-6A31D63381B0}" sibTransId="{467B0D7B-DBF1-4BD1-B9A4-03FEFF2A3843}"/>
    <dgm:cxn modelId="{5FDE68B9-B41A-4257-98E7-29209D8C86A5}" type="presOf" srcId="{EE1909CA-992C-459C-B833-F6515915B749}" destId="{4D45218C-DFE6-42CC-A808-43EE01BDE091}" srcOrd="0" destOrd="0" presId="urn:microsoft.com/office/officeart/2005/8/layout/default"/>
    <dgm:cxn modelId="{AC619EB1-64F5-4992-A1D6-E36E97F2E8AC}" srcId="{076BB67C-1ADA-49C1-A0CF-98D366A94B97}" destId="{C2854998-1ECB-4797-A244-CE9728252A66}" srcOrd="10" destOrd="0" parTransId="{EEC9E856-AE57-4FB9-B189-0F9BFCE8B82F}" sibTransId="{527CE4EF-100D-48F0-97E5-10217051820E}"/>
    <dgm:cxn modelId="{BC0FF9ED-7ED2-47F5-99F5-29A62182465D}" srcId="{076BB67C-1ADA-49C1-A0CF-98D366A94B97}" destId="{BB5CF926-6776-4A2B-A50D-18DC43BA7075}" srcOrd="8" destOrd="0" parTransId="{0558478A-7AEA-4752-8AAD-25CEBDFAB295}" sibTransId="{EFF264D4-56BF-436C-8A3E-D9EEFB39C93E}"/>
    <dgm:cxn modelId="{0C71E62E-831C-4808-8245-204C5BC8E24E}" type="presOf" srcId="{A8943966-8A2A-48C2-B75F-0C76BA439104}" destId="{D8C6A052-7548-4A16-942C-76031E2BCFD8}" srcOrd="0" destOrd="0" presId="urn:microsoft.com/office/officeart/2005/8/layout/default"/>
    <dgm:cxn modelId="{50698B0E-7AAA-48CD-8183-220B387BB3D3}" srcId="{076BB67C-1ADA-49C1-A0CF-98D366A94B97}" destId="{EE1909CA-992C-459C-B833-F6515915B749}" srcOrd="14" destOrd="0" parTransId="{511AB37E-C8FC-4C6A-A4EF-2E82DFAD63C6}" sibTransId="{43D083B8-8B3D-49CC-89FD-3AF1D4315B21}"/>
    <dgm:cxn modelId="{CD7796B0-E345-4B85-9BB8-F3372321FF82}" type="presOf" srcId="{B9C4BF5F-E900-4991-8221-C08646EB1CE1}" destId="{7D459AC9-581D-4063-969A-F49682B72895}" srcOrd="0" destOrd="0" presId="urn:microsoft.com/office/officeart/2005/8/layout/default"/>
    <dgm:cxn modelId="{35090E01-AD8F-4D38-9969-36520D896858}" type="presOf" srcId="{373EC87D-6634-4B55-B471-0EE022DD9D49}" destId="{B8232B4D-FDDE-4D49-8567-A45642141181}" srcOrd="0" destOrd="0" presId="urn:microsoft.com/office/officeart/2005/8/layout/default"/>
    <dgm:cxn modelId="{D9065F1B-5B97-464B-9409-CC129A13B912}" srcId="{076BB67C-1ADA-49C1-A0CF-98D366A94B97}" destId="{AB14D092-03A0-4379-9DE1-0DD1CE220BDE}" srcOrd="6" destOrd="0" parTransId="{5BBFD91D-4CB0-4ABD-8063-49983A7F93A9}" sibTransId="{67CB5E12-19EA-4A8A-9107-F40F356D5AD9}"/>
    <dgm:cxn modelId="{4E4BD17B-EBE5-4C97-B146-250AD2FFFC65}" srcId="{076BB67C-1ADA-49C1-A0CF-98D366A94B97}" destId="{373EC87D-6634-4B55-B471-0EE022DD9D49}" srcOrd="4" destOrd="0" parTransId="{CC7C9720-5368-4767-AA34-71438B1396BA}" sibTransId="{B671F2A7-B8EA-461F-BA51-BCE20AC32564}"/>
    <dgm:cxn modelId="{92D30EB5-F92F-4039-9CB1-D4E0BFDD2C48}" srcId="{076BB67C-1ADA-49C1-A0CF-98D366A94B97}" destId="{34048D3E-EDF2-4A7A-9840-19DEEBF1DBBF}" srcOrd="1" destOrd="0" parTransId="{F1143B6C-E007-4CBC-A844-B06F3740B032}" sibTransId="{C60E62C1-FB64-43BC-923A-D7149290C971}"/>
    <dgm:cxn modelId="{BAA8CB04-B28E-4163-BB7E-2DB8F33E4772}" type="presOf" srcId="{076BB67C-1ADA-49C1-A0CF-98D366A94B97}" destId="{A641502F-413D-427F-AC68-1CCA4E6BE93A}" srcOrd="0" destOrd="0" presId="urn:microsoft.com/office/officeart/2005/8/layout/default"/>
    <dgm:cxn modelId="{75877A1E-B68F-4258-8121-E56924797BE8}" srcId="{076BB67C-1ADA-49C1-A0CF-98D366A94B97}" destId="{D3F67D2B-88D8-4DD9-8B55-B8B5A9C577AF}" srcOrd="0" destOrd="0" parTransId="{C5DB7DDE-F12C-4539-A09A-05F37FE1484F}" sibTransId="{089F8316-04ED-4906-A85A-CC427A0034FC}"/>
    <dgm:cxn modelId="{9D922C78-248D-4885-8DE7-0DF423226C01}" srcId="{076BB67C-1ADA-49C1-A0CF-98D366A94B97}" destId="{B9C4BF5F-E900-4991-8221-C08646EB1CE1}" srcOrd="13" destOrd="0" parTransId="{17E299A7-5507-4FFE-BFA3-5B24EBD16388}" sibTransId="{7F5741E1-6AC0-405F-9E0C-C5329E371023}"/>
    <dgm:cxn modelId="{60B10821-C3E8-46E0-AACD-E4D678E08E76}" srcId="{076BB67C-1ADA-49C1-A0CF-98D366A94B97}" destId="{598D46E7-EE3E-40F3-A56F-743479FB6FDF}" srcOrd="2" destOrd="0" parTransId="{0341EFFA-9752-4738-A0C4-DBAB3EE57602}" sibTransId="{3FC2CC06-E215-4C1F-B5DD-C5DBEBBB7E75}"/>
    <dgm:cxn modelId="{E0C806F8-25E8-47B0-91BE-7342F17C1E1C}" type="presOf" srcId="{34048D3E-EDF2-4A7A-9840-19DEEBF1DBBF}" destId="{545ED7B5-70A1-4929-B78D-440CBB780A78}" srcOrd="0" destOrd="0" presId="urn:microsoft.com/office/officeart/2005/8/layout/default"/>
    <dgm:cxn modelId="{E37F1708-B9FA-491A-8836-EDD3CF861282}" type="presParOf" srcId="{A641502F-413D-427F-AC68-1CCA4E6BE93A}" destId="{5EEA7253-4316-44C3-9901-F8F3228CB3F1}" srcOrd="0" destOrd="0" presId="urn:microsoft.com/office/officeart/2005/8/layout/default"/>
    <dgm:cxn modelId="{7F61CD2C-F6D8-419E-957A-56A7A252CD10}" type="presParOf" srcId="{A641502F-413D-427F-AC68-1CCA4E6BE93A}" destId="{7CF1F8FA-F9AE-4623-8379-27B07A252058}" srcOrd="1" destOrd="0" presId="urn:microsoft.com/office/officeart/2005/8/layout/default"/>
    <dgm:cxn modelId="{17953784-44A0-43DC-81BE-2D3ADE3E5CC6}" type="presParOf" srcId="{A641502F-413D-427F-AC68-1CCA4E6BE93A}" destId="{545ED7B5-70A1-4929-B78D-440CBB780A78}" srcOrd="2" destOrd="0" presId="urn:microsoft.com/office/officeart/2005/8/layout/default"/>
    <dgm:cxn modelId="{75393073-4F35-4099-BEE3-171400641E2D}" type="presParOf" srcId="{A641502F-413D-427F-AC68-1CCA4E6BE93A}" destId="{1DD2E07A-F98E-4728-9136-B1431187F8A4}" srcOrd="3" destOrd="0" presId="urn:microsoft.com/office/officeart/2005/8/layout/default"/>
    <dgm:cxn modelId="{6DC42187-53B8-4CCC-8F4A-91875123775C}" type="presParOf" srcId="{A641502F-413D-427F-AC68-1CCA4E6BE93A}" destId="{0F654D90-9EFF-4BC4-8B7F-1585BFEB4DAE}" srcOrd="4" destOrd="0" presId="urn:microsoft.com/office/officeart/2005/8/layout/default"/>
    <dgm:cxn modelId="{AEB5B1A0-B247-4710-9B35-E2E480B02181}" type="presParOf" srcId="{A641502F-413D-427F-AC68-1CCA4E6BE93A}" destId="{4624B838-0883-47FB-83B2-149A4FF07F02}" srcOrd="5" destOrd="0" presId="urn:microsoft.com/office/officeart/2005/8/layout/default"/>
    <dgm:cxn modelId="{849AF7B8-4D8F-49A1-B8C2-423CB61A58CE}" type="presParOf" srcId="{A641502F-413D-427F-AC68-1CCA4E6BE93A}" destId="{0F0F3E52-12C7-4F9B-BFCC-A291A182232E}" srcOrd="6" destOrd="0" presId="urn:microsoft.com/office/officeart/2005/8/layout/default"/>
    <dgm:cxn modelId="{9893D5D6-FEEE-4DEA-B448-69602F3A022F}" type="presParOf" srcId="{A641502F-413D-427F-AC68-1CCA4E6BE93A}" destId="{D23DB00B-C81E-492E-9321-0D558052B3B4}" srcOrd="7" destOrd="0" presId="urn:microsoft.com/office/officeart/2005/8/layout/default"/>
    <dgm:cxn modelId="{649E45A3-9549-4E06-ACD7-0EE857E34CCB}" type="presParOf" srcId="{A641502F-413D-427F-AC68-1CCA4E6BE93A}" destId="{B8232B4D-FDDE-4D49-8567-A45642141181}" srcOrd="8" destOrd="0" presId="urn:microsoft.com/office/officeart/2005/8/layout/default"/>
    <dgm:cxn modelId="{00D339BC-03EF-4AF6-80F8-B0531B2DB6A8}" type="presParOf" srcId="{A641502F-413D-427F-AC68-1CCA4E6BE93A}" destId="{38610C04-EE9A-4A2D-9C7A-F9C2CE609DCB}" srcOrd="9" destOrd="0" presId="urn:microsoft.com/office/officeart/2005/8/layout/default"/>
    <dgm:cxn modelId="{BB300866-265B-4C35-B821-60E216529EFE}" type="presParOf" srcId="{A641502F-413D-427F-AC68-1CCA4E6BE93A}" destId="{2A4BF5C6-286D-4271-9D37-CAF5B67427D3}" srcOrd="10" destOrd="0" presId="urn:microsoft.com/office/officeart/2005/8/layout/default"/>
    <dgm:cxn modelId="{02751FF2-D1AE-42BF-859F-05C585FDF270}" type="presParOf" srcId="{A641502F-413D-427F-AC68-1CCA4E6BE93A}" destId="{ADAFB3C8-AE0E-4CBC-8F84-33B828A7C546}" srcOrd="11" destOrd="0" presId="urn:microsoft.com/office/officeart/2005/8/layout/default"/>
    <dgm:cxn modelId="{9806DA3B-E0FB-4E90-9F76-61C04CE09763}" type="presParOf" srcId="{A641502F-413D-427F-AC68-1CCA4E6BE93A}" destId="{62F5436F-A4A6-490B-9265-31760478E544}" srcOrd="12" destOrd="0" presId="urn:microsoft.com/office/officeart/2005/8/layout/default"/>
    <dgm:cxn modelId="{554BA322-E573-40A2-A50E-D2A1C2B203B4}" type="presParOf" srcId="{A641502F-413D-427F-AC68-1CCA4E6BE93A}" destId="{CE8178A7-17A2-4DBB-96F5-0C0119CA5BA3}" srcOrd="13" destOrd="0" presId="urn:microsoft.com/office/officeart/2005/8/layout/default"/>
    <dgm:cxn modelId="{D07C82E0-D2D0-4E33-A9A8-8293E890470F}" type="presParOf" srcId="{A641502F-413D-427F-AC68-1CCA4E6BE93A}" destId="{D8C6A052-7548-4A16-942C-76031E2BCFD8}" srcOrd="14" destOrd="0" presId="urn:microsoft.com/office/officeart/2005/8/layout/default"/>
    <dgm:cxn modelId="{D5C6A3BD-772E-413F-8685-A5F2A6DCEB85}" type="presParOf" srcId="{A641502F-413D-427F-AC68-1CCA4E6BE93A}" destId="{EE41032B-62E0-44F4-A433-E68352613FB6}" srcOrd="15" destOrd="0" presId="urn:microsoft.com/office/officeart/2005/8/layout/default"/>
    <dgm:cxn modelId="{2E023BA3-48D1-4C07-8F68-F0D08A635C3F}" type="presParOf" srcId="{A641502F-413D-427F-AC68-1CCA4E6BE93A}" destId="{32F05B7C-1B9D-4C2E-887C-B71628562783}" srcOrd="16" destOrd="0" presId="urn:microsoft.com/office/officeart/2005/8/layout/default"/>
    <dgm:cxn modelId="{CEF60E60-CA31-45D5-BAE7-60C94A3272DE}" type="presParOf" srcId="{A641502F-413D-427F-AC68-1CCA4E6BE93A}" destId="{389A4B20-005B-472F-BB0F-7BC26FED5EFD}" srcOrd="17" destOrd="0" presId="urn:microsoft.com/office/officeart/2005/8/layout/default"/>
    <dgm:cxn modelId="{3A0F028F-ED81-4301-AADE-532594300778}" type="presParOf" srcId="{A641502F-413D-427F-AC68-1CCA4E6BE93A}" destId="{745B393F-9175-4FF8-96E0-111A843D48BE}" srcOrd="18" destOrd="0" presId="urn:microsoft.com/office/officeart/2005/8/layout/default"/>
    <dgm:cxn modelId="{CB8CC02E-1F18-4484-95AE-14DC73354680}" type="presParOf" srcId="{A641502F-413D-427F-AC68-1CCA4E6BE93A}" destId="{32850564-B92C-4B7E-9F44-8AB73610BA46}" srcOrd="19" destOrd="0" presId="urn:microsoft.com/office/officeart/2005/8/layout/default"/>
    <dgm:cxn modelId="{9C99A766-613B-4C18-9D3A-EFE33BE4246C}" type="presParOf" srcId="{A641502F-413D-427F-AC68-1CCA4E6BE93A}" destId="{22BD3EE7-34D7-488C-A536-0D214D376D37}" srcOrd="20" destOrd="0" presId="urn:microsoft.com/office/officeart/2005/8/layout/default"/>
    <dgm:cxn modelId="{4731CD0C-E9B0-4E27-89DE-65C3D96609FA}" type="presParOf" srcId="{A641502F-413D-427F-AC68-1CCA4E6BE93A}" destId="{9AC1BF7A-FCD8-4078-908B-2CBE3D74CEBC}" srcOrd="21" destOrd="0" presId="urn:microsoft.com/office/officeart/2005/8/layout/default"/>
    <dgm:cxn modelId="{3B97CD34-1759-4D71-ABAE-C73E011648DE}" type="presParOf" srcId="{A641502F-413D-427F-AC68-1CCA4E6BE93A}" destId="{851E9DE4-7177-4A88-A1BC-1CD6ED5B7643}" srcOrd="22" destOrd="0" presId="urn:microsoft.com/office/officeart/2005/8/layout/default"/>
    <dgm:cxn modelId="{9960D661-CDBC-493F-A10E-B3155E0EF6D4}" type="presParOf" srcId="{A641502F-413D-427F-AC68-1CCA4E6BE93A}" destId="{D399DAA2-A4CE-41AE-BD76-290CBDCB4EEA}" srcOrd="23" destOrd="0" presId="urn:microsoft.com/office/officeart/2005/8/layout/default"/>
    <dgm:cxn modelId="{7AC0430B-D7B7-4767-AC3B-F63322E11AF0}" type="presParOf" srcId="{A641502F-413D-427F-AC68-1CCA4E6BE93A}" destId="{F8821368-D8C3-410F-80F6-2C115C771834}" srcOrd="24" destOrd="0" presId="urn:microsoft.com/office/officeart/2005/8/layout/default"/>
    <dgm:cxn modelId="{3B086A48-A84F-4EC1-A46B-A7D5C262F031}" type="presParOf" srcId="{A641502F-413D-427F-AC68-1CCA4E6BE93A}" destId="{64F3B136-0B5E-496E-84BA-1BA98E59A5EF}" srcOrd="25" destOrd="0" presId="urn:microsoft.com/office/officeart/2005/8/layout/default"/>
    <dgm:cxn modelId="{87B9D0DD-5AAA-45FA-82F3-037EE2366AF8}" type="presParOf" srcId="{A641502F-413D-427F-AC68-1CCA4E6BE93A}" destId="{7D459AC9-581D-4063-969A-F49682B72895}" srcOrd="26" destOrd="0" presId="urn:microsoft.com/office/officeart/2005/8/layout/default"/>
    <dgm:cxn modelId="{6466DEB8-C09A-4475-AB91-7132EBD73BFB}" type="presParOf" srcId="{A641502F-413D-427F-AC68-1CCA4E6BE93A}" destId="{4DAF69C5-15C0-4678-AEFB-EA9DF2F14C12}" srcOrd="27" destOrd="0" presId="urn:microsoft.com/office/officeart/2005/8/layout/default"/>
    <dgm:cxn modelId="{45B6B21B-4B1F-4711-B760-13B8F936626B}" type="presParOf" srcId="{A641502F-413D-427F-AC68-1CCA4E6BE93A}" destId="{4D45218C-DFE6-42CC-A808-43EE01BDE091}" srcOrd="28" destOrd="0" presId="urn:microsoft.com/office/officeart/2005/8/layout/default"/>
  </dgm:cxnLst>
  <dgm:bg/>
  <dgm:whole/>
  <dgm:extLst>
    <a:ext uri="http://schemas.microsoft.com/office/drawing/2008/diagram">
      <dsp:dataModelExt xmlns:dsp="http://schemas.microsoft.com/office/drawing/2008/diagram" relId="rId13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EEA7253-4316-44C3-9901-F8F3228CB3F1}">
      <dsp:nvSpPr>
        <dsp:cNvPr id="0" name=""/>
        <dsp:cNvSpPr/>
      </dsp:nvSpPr>
      <dsp:spPr>
        <a:xfrm>
          <a:off x="197435" y="1696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Physician specilaties represented at site</a:t>
          </a:r>
        </a:p>
      </dsp:txBody>
      <dsp:txXfrm>
        <a:off x="197435" y="1696"/>
        <a:ext cx="1184076" cy="710445"/>
      </dsp:txXfrm>
    </dsp:sp>
    <dsp:sp modelId="{545ED7B5-70A1-4929-B78D-440CBB780A78}">
      <dsp:nvSpPr>
        <dsp:cNvPr id="0" name=""/>
        <dsp:cNvSpPr/>
      </dsp:nvSpPr>
      <dsp:spPr>
        <a:xfrm>
          <a:off x="1499919" y="1696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Number of physicians affiliated with site</a:t>
          </a:r>
        </a:p>
      </dsp:txBody>
      <dsp:txXfrm>
        <a:off x="1499919" y="1696"/>
        <a:ext cx="1184076" cy="710445"/>
      </dsp:txXfrm>
    </dsp:sp>
    <dsp:sp modelId="{0F654D90-9EFF-4BC4-8B7F-1585BFEB4DAE}">
      <dsp:nvSpPr>
        <dsp:cNvPr id="0" name=""/>
        <dsp:cNvSpPr/>
      </dsp:nvSpPr>
      <dsp:spPr>
        <a:xfrm>
          <a:off x="2802403" y="1696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Type of practice</a:t>
          </a:r>
          <a:r>
            <a:rPr lang="en-US" sz="900" kern="1200" baseline="30000"/>
            <a:t>a</a:t>
          </a:r>
        </a:p>
      </dsp:txBody>
      <dsp:txXfrm>
        <a:off x="2802403" y="1696"/>
        <a:ext cx="1184076" cy="710445"/>
      </dsp:txXfrm>
    </dsp:sp>
    <dsp:sp modelId="{0F0F3E52-12C7-4F9B-BFCC-A291A182232E}">
      <dsp:nvSpPr>
        <dsp:cNvPr id="0" name=""/>
        <dsp:cNvSpPr/>
      </dsp:nvSpPr>
      <dsp:spPr>
        <a:xfrm>
          <a:off x="4104888" y="1696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CP years of practice</a:t>
          </a:r>
        </a:p>
      </dsp:txBody>
      <dsp:txXfrm>
        <a:off x="4104888" y="1696"/>
        <a:ext cx="1184076" cy="710445"/>
      </dsp:txXfrm>
    </dsp:sp>
    <dsp:sp modelId="{B8232B4D-FDDE-4D49-8567-A45642141181}">
      <dsp:nvSpPr>
        <dsp:cNvPr id="0" name=""/>
        <dsp:cNvSpPr/>
      </dsp:nvSpPr>
      <dsp:spPr>
        <a:xfrm>
          <a:off x="197435" y="830550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Licensure/educational background of HCP</a:t>
          </a:r>
        </a:p>
      </dsp:txBody>
      <dsp:txXfrm>
        <a:off x="197435" y="830550"/>
        <a:ext cx="1184076" cy="710445"/>
      </dsp:txXfrm>
    </dsp:sp>
    <dsp:sp modelId="{2A4BF5C6-286D-4271-9D37-CAF5B67427D3}">
      <dsp:nvSpPr>
        <dsp:cNvPr id="0" name=""/>
        <dsp:cNvSpPr/>
      </dsp:nvSpPr>
      <dsp:spPr>
        <a:xfrm>
          <a:off x="1499919" y="830550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CP specialty</a:t>
          </a:r>
          <a:r>
            <a:rPr lang="en-US" sz="900" kern="1200" baseline="30000"/>
            <a:t>b</a:t>
          </a:r>
        </a:p>
      </dsp:txBody>
      <dsp:txXfrm>
        <a:off x="1499919" y="830550"/>
        <a:ext cx="1184076" cy="710445"/>
      </dsp:txXfrm>
    </dsp:sp>
    <dsp:sp modelId="{62F5436F-A4A6-490B-9265-31760478E544}">
      <dsp:nvSpPr>
        <dsp:cNvPr id="0" name=""/>
        <dsp:cNvSpPr/>
      </dsp:nvSpPr>
      <dsp:spPr>
        <a:xfrm>
          <a:off x="2802403" y="830550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CP demographics</a:t>
          </a:r>
        </a:p>
      </dsp:txBody>
      <dsp:txXfrm>
        <a:off x="2802403" y="830550"/>
        <a:ext cx="1184076" cy="710445"/>
      </dsp:txXfrm>
    </dsp:sp>
    <dsp:sp modelId="{D8C6A052-7548-4A16-942C-76031E2BCFD8}">
      <dsp:nvSpPr>
        <dsp:cNvPr id="0" name=""/>
        <dsp:cNvSpPr/>
      </dsp:nvSpPr>
      <dsp:spPr>
        <a:xfrm>
          <a:off x="4104888" y="830550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Utilization of PRO measures in clinical practice (frequency)</a:t>
          </a:r>
        </a:p>
      </dsp:txBody>
      <dsp:txXfrm>
        <a:off x="4104888" y="830550"/>
        <a:ext cx="1184076" cy="710445"/>
      </dsp:txXfrm>
    </dsp:sp>
    <dsp:sp modelId="{32F05B7C-1B9D-4C2E-887C-B71628562783}">
      <dsp:nvSpPr>
        <dsp:cNvPr id="0" name=""/>
        <dsp:cNvSpPr/>
      </dsp:nvSpPr>
      <dsp:spPr>
        <a:xfrm>
          <a:off x="197435" y="1659403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Number of patients with HF cared for by HCP</a:t>
          </a:r>
        </a:p>
      </dsp:txBody>
      <dsp:txXfrm>
        <a:off x="197435" y="1659403"/>
        <a:ext cx="1184076" cy="710445"/>
      </dsp:txXfrm>
    </dsp:sp>
    <dsp:sp modelId="{745B393F-9175-4FF8-96E0-111A843D48BE}">
      <dsp:nvSpPr>
        <dsp:cNvPr id="0" name=""/>
        <dsp:cNvSpPr/>
      </dsp:nvSpPr>
      <dsp:spPr>
        <a:xfrm>
          <a:off x="1499919" y="1659403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Usefulness of the HFaST as a means of assisting patients in tracking their HF symptoms</a:t>
          </a:r>
        </a:p>
      </dsp:txBody>
      <dsp:txXfrm>
        <a:off x="1499919" y="1659403"/>
        <a:ext cx="1184076" cy="710445"/>
      </dsp:txXfrm>
    </dsp:sp>
    <dsp:sp modelId="{22BD3EE7-34D7-488C-A536-0D214D376D37}">
      <dsp:nvSpPr>
        <dsp:cNvPr id="0" name=""/>
        <dsp:cNvSpPr/>
      </dsp:nvSpPr>
      <dsp:spPr>
        <a:xfrm>
          <a:off x="2802403" y="1659403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Usefulness of the HFaSTin providing relevant feedback concerning patients' HF symptoms</a:t>
          </a:r>
        </a:p>
      </dsp:txBody>
      <dsp:txXfrm>
        <a:off x="2802403" y="1659403"/>
        <a:ext cx="1184076" cy="710445"/>
      </dsp:txXfrm>
    </dsp:sp>
    <dsp:sp modelId="{851E9DE4-7177-4A88-A1BC-1CD6ED5B7643}">
      <dsp:nvSpPr>
        <dsp:cNvPr id="0" name=""/>
        <dsp:cNvSpPr/>
      </dsp:nvSpPr>
      <dsp:spPr>
        <a:xfrm>
          <a:off x="4104888" y="1659403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Likelihood of integrating the HFaST into clinical practice</a:t>
          </a:r>
        </a:p>
      </dsp:txBody>
      <dsp:txXfrm>
        <a:off x="4104888" y="1659403"/>
        <a:ext cx="1184076" cy="710445"/>
      </dsp:txXfrm>
    </dsp:sp>
    <dsp:sp modelId="{F8821368-D8C3-410F-80F6-2C115C771834}">
      <dsp:nvSpPr>
        <dsp:cNvPr id="0" name=""/>
        <dsp:cNvSpPr/>
      </dsp:nvSpPr>
      <dsp:spPr>
        <a:xfrm>
          <a:off x="848677" y="2488257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Mode preferences for the HFaST</a:t>
          </a:r>
          <a:endParaRPr lang="en-US" sz="900" kern="1200" baseline="30000"/>
        </a:p>
      </dsp:txBody>
      <dsp:txXfrm>
        <a:off x="848677" y="2488257"/>
        <a:ext cx="1184076" cy="710445"/>
      </dsp:txXfrm>
    </dsp:sp>
    <dsp:sp modelId="{7D459AC9-581D-4063-969A-F49682B72895}">
      <dsp:nvSpPr>
        <dsp:cNvPr id="0" name=""/>
        <dsp:cNvSpPr/>
      </dsp:nvSpPr>
      <dsp:spPr>
        <a:xfrm>
          <a:off x="2151161" y="2488257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HFaST Item-level rankings of item importance</a:t>
          </a:r>
        </a:p>
      </dsp:txBody>
      <dsp:txXfrm>
        <a:off x="2151161" y="2488257"/>
        <a:ext cx="1184076" cy="710445"/>
      </dsp:txXfrm>
    </dsp:sp>
    <dsp:sp modelId="{4D45218C-DFE6-42CC-A808-43EE01BDE091}">
      <dsp:nvSpPr>
        <dsp:cNvPr id="0" name=""/>
        <dsp:cNvSpPr/>
      </dsp:nvSpPr>
      <dsp:spPr>
        <a:xfrm>
          <a:off x="3453645" y="2488257"/>
          <a:ext cx="1184076" cy="710445"/>
        </a:xfrm>
        <a:prstGeom prst="rect">
          <a:avLst/>
        </a:prstGeom>
        <a:solidFill>
          <a:schemeClr val="accent1">
            <a:hueOff val="0"/>
            <a:satOff val="0"/>
            <a:lumOff val="0"/>
            <a:alphaOff val="0"/>
          </a:schemeClr>
        </a:solidFill>
        <a:ln w="2540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34290" tIns="34290" rIns="34290" bIns="34290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/>
            <a:t>Open-ended: additional thoughts or comments about the HFaST</a:t>
          </a:r>
        </a:p>
      </dsp:txBody>
      <dsp:txXfrm>
        <a:off x="3453645" y="2488257"/>
        <a:ext cx="1184076" cy="71044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default">
  <dgm:title val=""/>
  <dgm:desc val=""/>
  <dgm:catLst>
    <dgm:cat type="list" pri="4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6" srcId="0" destId="1" srcOrd="0" destOrd="0"/>
        <dgm:cxn modelId="7" srcId="0" destId="2" srcOrd="1" destOrd="0"/>
        <dgm:cxn modelId="8" srcId="0" destId="3" srcOrd="2" destOrd="0"/>
        <dgm:cxn modelId="9" srcId="0" destId="4" srcOrd="3" destOrd="0"/>
        <dgm:cxn modelId="10" srcId="0" destId="5" srcOrd="4" destOrd="0"/>
      </dgm:cxnLst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  <dgm:pt modelId="5"/>
        <dgm:pt modelId="6"/>
      </dgm:ptLst>
      <dgm:cxnLst>
        <dgm:cxn modelId="7" srcId="0" destId="1" srcOrd="0" destOrd="0"/>
        <dgm:cxn modelId="8" srcId="0" destId="2" srcOrd="1" destOrd="0"/>
        <dgm:cxn modelId="9" srcId="0" destId="3" srcOrd="2" destOrd="0"/>
        <dgm:cxn modelId="10" srcId="0" destId="4" srcOrd="3" destOrd="0"/>
        <dgm:cxn modelId="11" srcId="0" destId="5" srcOrd="4" destOrd="0"/>
        <dgm:cxn modelId="12" srcId="0" destId="6" srcOrd="5" destOrd="0"/>
      </dgm:cxnLst>
      <dgm:bg/>
      <dgm:whole/>
    </dgm:dataModel>
  </dgm:clrData>
  <dgm:layoutNode name="diagram">
    <dgm:varLst>
      <dgm:dir/>
      <dgm:resizeHandles val="exact"/>
    </dgm:varLst>
    <dgm:choose name="Name0">
      <dgm:if name="Name1" func="var" arg="dir" op="equ" val="norm">
        <dgm:alg type="snake">
          <dgm:param type="grDir" val="tL"/>
          <dgm:param type="flowDir" val="row"/>
          <dgm:param type="contDir" val="sameDir"/>
          <dgm:param type="off" val="ctr"/>
        </dgm:alg>
      </dgm:if>
      <dgm:else name="Name2">
        <dgm:alg type="snake">
          <dgm:param type="grDir" val="tR"/>
          <dgm:param type="flowDir" val="row"/>
          <dgm:param type="contDir" val="sameDir"/>
          <dgm:param type="off" val="ct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node" refType="w"/>
      <dgm:constr type="h" for="ch" forName="node" refType="w" refFor="ch" refForName="node" fact="0.6"/>
      <dgm:constr type="w" for="ch" forName="sibTrans" refType="w" refFor="ch" refForName="node" fact="0.1"/>
      <dgm:constr type="sp" refType="w" refFor="ch" refForName="sibTrans"/>
      <dgm:constr type="primFontSz" for="ch" forName="node" op="equ" val="65"/>
    </dgm:constrLst>
    <dgm:ruleLst/>
    <dgm:forEach name="Name3" axis="ch" ptType="node">
      <dgm:layoutNode name="node">
        <dgm:varLst>
          <dgm:bulletEnabled val="1"/>
        </dgm:varLst>
        <dgm:alg type="tx"/>
        <dgm:shape xmlns:r="http://schemas.openxmlformats.org/officeDocument/2006/relationships" type="rect" r:blip="">
          <dgm:adjLst/>
        </dgm:shape>
        <dgm:presOf axis="desOrSelf" ptType="node"/>
        <dgm:constrLst>
          <dgm:constr type="lMarg" refType="primFontSz" fact="0.3"/>
          <dgm:constr type="rMarg" refType="primFontSz" fact="0.3"/>
          <dgm:constr type="tMarg" refType="primFontSz" fact="0.3"/>
          <dgm:constr type="bMarg" refType="primFontSz" fact="0.3"/>
        </dgm:constrLst>
        <dgm:ruleLst>
          <dgm:rule type="primFontSz" val="5" fact="NaN" max="NaN"/>
        </dgm:ruleLst>
      </dgm:layoutNode>
      <dgm:forEach name="Name4" axis="followSib" ptType="sibTrans" cnt="1">
        <dgm:layoutNode name="sibTrans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C5244B-B9A2-4AB1-8503-ECD587D428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2</Pages>
  <Words>4758</Words>
  <Characters>25841</Characters>
  <Application>Microsoft Office Word</Application>
  <DocSecurity>0</DocSecurity>
  <Lines>600</Lines>
  <Paragraphs>3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</vt:lpstr>
    </vt:vector>
  </TitlesOfParts>
  <Company>RTI International</Company>
  <LinksUpToDate>false</LinksUpToDate>
  <CharactersWithSpaces>30294</CharactersWithSpaces>
  <SharedDoc>false</SharedDoc>
  <HLinks>
    <vt:vector size="18" baseType="variant">
      <vt:variant>
        <vt:i4>7864351</vt:i4>
      </vt:variant>
      <vt:variant>
        <vt:i4>6</vt:i4>
      </vt:variant>
      <vt:variant>
        <vt:i4>0</vt:i4>
      </vt:variant>
      <vt:variant>
        <vt:i4>5</vt:i4>
      </vt:variant>
      <vt:variant>
        <vt:lpwstr>http://www.icmje.org/coi_disclosure.pdf</vt:lpwstr>
      </vt:variant>
      <vt:variant>
        <vt:lpwstr/>
      </vt:variant>
      <vt:variant>
        <vt:i4>917528</vt:i4>
      </vt:variant>
      <vt:variant>
        <vt:i4>3</vt:i4>
      </vt:variant>
      <vt:variant>
        <vt:i4>0</vt:i4>
      </vt:variant>
      <vt:variant>
        <vt:i4>5</vt:i4>
      </vt:variant>
      <vt:variant>
        <vt:lpwstr>http://www.nlm.nih.gov/mesh/</vt:lpwstr>
      </vt:variant>
      <vt:variant>
        <vt:lpwstr/>
      </vt:variant>
      <vt:variant>
        <vt:i4>4325381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</dc:title>
  <dc:subject/>
  <dc:creator>RTI Health Solutions</dc:creator>
  <cp:keywords/>
  <dc:description/>
  <cp:lastModifiedBy>KCDELOSSANTOS</cp:lastModifiedBy>
  <cp:revision>13</cp:revision>
  <cp:lastPrinted>2017-04-26T02:19:00Z</cp:lastPrinted>
  <dcterms:created xsi:type="dcterms:W3CDTF">2017-12-11T21:50:00Z</dcterms:created>
  <dcterms:modified xsi:type="dcterms:W3CDTF">2019-04-08T11:57:00Z</dcterms:modified>
</cp:coreProperties>
</file>